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5E5D0" w14:textId="25A5AC2C" w:rsidR="00932B07" w:rsidRPr="00732460" w:rsidRDefault="00932B07" w:rsidP="00932B07">
      <w:pPr>
        <w:spacing w:line="360" w:lineRule="auto"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732460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7A00B7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732460">
        <w:rPr>
          <w:rFonts w:ascii="Arial" w:hAnsi="Arial" w:cs="Arial"/>
          <w:b/>
          <w:bCs/>
          <w:sz w:val="22"/>
          <w:szCs w:val="22"/>
          <w:lang w:val="en-US"/>
        </w:rPr>
        <w:t>1:</w:t>
      </w:r>
      <w:r w:rsidRPr="00732460">
        <w:rPr>
          <w:rFonts w:ascii="Arial" w:hAnsi="Arial" w:cs="Arial"/>
          <w:i/>
          <w:sz w:val="22"/>
          <w:szCs w:val="22"/>
          <w:lang w:val="en-US"/>
        </w:rPr>
        <w:t xml:space="preserve"> </w:t>
      </w:r>
    </w:p>
    <w:p w14:paraId="55BE4A68" w14:textId="77777777" w:rsidR="00932B07" w:rsidRPr="00732460" w:rsidRDefault="00932B07" w:rsidP="00932B07">
      <w:pPr>
        <w:jc w:val="both"/>
        <w:rPr>
          <w:rFonts w:ascii="Arial" w:hAnsi="Arial" w:cs="Arial"/>
          <w:iCs/>
          <w:sz w:val="18"/>
          <w:szCs w:val="18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993"/>
        <w:gridCol w:w="2895"/>
        <w:gridCol w:w="3179"/>
      </w:tblGrid>
      <w:tr w:rsidR="00932B07" w:rsidRPr="00732460" w14:paraId="3AA2D7B2" w14:textId="77777777" w:rsidTr="0072499F">
        <w:trPr>
          <w:trHeight w:val="571"/>
        </w:trPr>
        <w:tc>
          <w:tcPr>
            <w:tcW w:w="2993" w:type="dxa"/>
            <w:shd w:val="clear" w:color="auto" w:fill="auto"/>
            <w:vAlign w:val="center"/>
          </w:tcPr>
          <w:p w14:paraId="00395C90" w14:textId="77777777" w:rsidR="00932B07" w:rsidRPr="00732460" w:rsidRDefault="00932B07" w:rsidP="0072499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32460">
              <w:rPr>
                <w:rFonts w:ascii="Arial" w:hAnsi="Arial" w:cs="Arial"/>
                <w:b/>
                <w:sz w:val="16"/>
                <w:szCs w:val="16"/>
              </w:rPr>
              <w:t>Population</w:t>
            </w:r>
          </w:p>
        </w:tc>
        <w:tc>
          <w:tcPr>
            <w:tcW w:w="2895" w:type="dxa"/>
            <w:shd w:val="clear" w:color="auto" w:fill="auto"/>
            <w:vAlign w:val="center"/>
          </w:tcPr>
          <w:p w14:paraId="33A0BF8E" w14:textId="77777777" w:rsidR="00932B07" w:rsidRPr="00732460" w:rsidRDefault="00932B07" w:rsidP="0072499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32460">
              <w:rPr>
                <w:rFonts w:ascii="Arial" w:hAnsi="Arial" w:cs="Arial"/>
                <w:b/>
                <w:sz w:val="16"/>
                <w:szCs w:val="16"/>
              </w:rPr>
              <w:t>Phenomenon of Interest</w:t>
            </w:r>
          </w:p>
        </w:tc>
        <w:tc>
          <w:tcPr>
            <w:tcW w:w="3179" w:type="dxa"/>
            <w:shd w:val="clear" w:color="auto" w:fill="auto"/>
            <w:vAlign w:val="center"/>
          </w:tcPr>
          <w:p w14:paraId="38E169C1" w14:textId="77777777" w:rsidR="00932B07" w:rsidRPr="00732460" w:rsidRDefault="00932B07" w:rsidP="0072499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32460">
              <w:rPr>
                <w:rFonts w:ascii="Arial" w:hAnsi="Arial" w:cs="Arial"/>
                <w:b/>
                <w:sz w:val="16"/>
                <w:szCs w:val="16"/>
              </w:rPr>
              <w:t>Context</w:t>
            </w:r>
          </w:p>
        </w:tc>
      </w:tr>
      <w:tr w:rsidR="00932B07" w:rsidRPr="00732460" w14:paraId="7B6A7FBE" w14:textId="77777777" w:rsidTr="0072499F">
        <w:trPr>
          <w:trHeight w:val="10840"/>
        </w:trPr>
        <w:tc>
          <w:tcPr>
            <w:tcW w:w="2993" w:type="dxa"/>
            <w:shd w:val="clear" w:color="auto" w:fill="auto"/>
          </w:tcPr>
          <w:p w14:paraId="1439A58D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 xml:space="preserve">complication,postoperative  </w:t>
            </w:r>
          </w:p>
          <w:p w14:paraId="0290DC8E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 xml:space="preserve">complication,surgical </w:t>
            </w:r>
          </w:p>
          <w:p w14:paraId="0A69EE42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 xml:space="preserve">post operative complication </w:t>
            </w:r>
          </w:p>
          <w:p w14:paraId="1CE61613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 xml:space="preserve">post operative complications </w:t>
            </w:r>
          </w:p>
          <w:p w14:paraId="41E994EF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postoperative complication</w:t>
            </w:r>
          </w:p>
          <w:p w14:paraId="39036EB4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postoperative complications</w:t>
            </w:r>
          </w:p>
          <w:p w14:paraId="53BAB154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postsurgical complication</w:t>
            </w:r>
          </w:p>
          <w:p w14:paraId="3C31B75C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surgical complication</w:t>
            </w:r>
          </w:p>
          <w:p w14:paraId="5A542813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thyroidectomy</w:t>
            </w:r>
          </w:p>
          <w:p w14:paraId="69925111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thyroid surgery</w:t>
            </w:r>
          </w:p>
          <w:p w14:paraId="2D3CF628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postsurgical</w:t>
            </w:r>
          </w:p>
          <w:p w14:paraId="16BC3579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thyroid operation</w:t>
            </w:r>
          </w:p>
          <w:p w14:paraId="4D5C2DBC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post thyroidectomy</w:t>
            </w:r>
          </w:p>
          <w:p w14:paraId="645369C6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postoperative period</w:t>
            </w:r>
          </w:p>
          <w:p w14:paraId="6F0DC105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</w:rPr>
            </w:pPr>
            <w:r w:rsidRPr="00732460">
              <w:rPr>
                <w:rFonts w:ascii="Arial" w:hAnsi="Arial" w:cs="Arial"/>
                <w:sz w:val="18"/>
                <w:szCs w:val="18"/>
              </w:rPr>
              <w:t>postoperative phase</w:t>
            </w:r>
          </w:p>
        </w:tc>
        <w:tc>
          <w:tcPr>
            <w:tcW w:w="2895" w:type="dxa"/>
            <w:shd w:val="clear" w:color="auto" w:fill="auto"/>
          </w:tcPr>
          <w:p w14:paraId="7DB2D2D3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hypoparathyroidism</w:t>
            </w:r>
          </w:p>
          <w:p w14:paraId="504EEC27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hypoparathyreose</w:t>
            </w:r>
          </w:p>
          <w:p w14:paraId="7EC6659D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hypoparathyroid</w:t>
            </w:r>
          </w:p>
          <w:p w14:paraId="1C3522E3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parathyroid hypofunction</w:t>
            </w:r>
          </w:p>
          <w:p w14:paraId="3D8812D7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parathyroid insufficiency</w:t>
            </w:r>
          </w:p>
          <w:p w14:paraId="28479AAC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hypoparathyroid dysfunction</w:t>
            </w:r>
          </w:p>
          <w:p w14:paraId="5E0586C8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hypocalcemia</w:t>
            </w:r>
          </w:p>
          <w:p w14:paraId="15109FBE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hypocalcaemic activity</w:t>
            </w:r>
          </w:p>
          <w:p w14:paraId="39CD03E1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hypocalcemic activity</w:t>
            </w:r>
          </w:p>
          <w:p w14:paraId="091AB000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secondary hypocalcaemia</w:t>
            </w:r>
          </w:p>
          <w:p w14:paraId="5FDE9AA2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secondary hypocalcemia</w:t>
            </w:r>
          </w:p>
          <w:p w14:paraId="79DF2040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hypocalcemic symptoms</w:t>
            </w:r>
          </w:p>
          <w:p w14:paraId="7FE52A90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tetany</w:t>
            </w:r>
          </w:p>
          <w:p w14:paraId="159EC522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muscle tetany</w:t>
            </w:r>
          </w:p>
          <w:p w14:paraId="06FD75B5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tetanic</w:t>
            </w:r>
          </w:p>
          <w:p w14:paraId="449957C0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muscle cramp</w:t>
            </w:r>
          </w:p>
          <w:p w14:paraId="49C84707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cramp</w:t>
            </w:r>
          </w:p>
          <w:p w14:paraId="2359AF10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cramp,muscle</w:t>
            </w:r>
          </w:p>
          <w:p w14:paraId="429DB248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cramps</w:t>
            </w:r>
          </w:p>
          <w:p w14:paraId="36CD5A36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muscular cramp</w:t>
            </w:r>
          </w:p>
          <w:p w14:paraId="7F0A8C3A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muscle spasm</w:t>
            </w:r>
          </w:p>
          <w:p w14:paraId="52B27944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diffuse vascular spasm</w:t>
            </w:r>
          </w:p>
          <w:p w14:paraId="23E30AA2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involuntary muscle contraction</w:t>
            </w:r>
          </w:p>
          <w:p w14:paraId="581BB607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muscular spasm</w:t>
            </w:r>
          </w:p>
          <w:p w14:paraId="3A2307D4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myospastic</w:t>
            </w:r>
          </w:p>
          <w:p w14:paraId="6CF02F52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myospasm</w:t>
            </w:r>
          </w:p>
          <w:p w14:paraId="55545ECA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spasm</w:t>
            </w:r>
          </w:p>
          <w:p w14:paraId="20C54AEB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spasm,muscle</w:t>
            </w:r>
          </w:p>
          <w:p w14:paraId="4BD7E38D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</w:rPr>
            </w:pPr>
            <w:r w:rsidRPr="00732460">
              <w:rPr>
                <w:rFonts w:ascii="Arial" w:hAnsi="Arial" w:cs="Arial"/>
                <w:sz w:val="18"/>
                <w:szCs w:val="18"/>
              </w:rPr>
              <w:t>„chvostek sign“</w:t>
            </w:r>
          </w:p>
          <w:p w14:paraId="34416B52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</w:rPr>
            </w:pPr>
            <w:r w:rsidRPr="00732460">
              <w:rPr>
                <w:rFonts w:ascii="Arial" w:hAnsi="Arial" w:cs="Arial"/>
                <w:sz w:val="18"/>
                <w:szCs w:val="18"/>
              </w:rPr>
              <w:t>„trousseau sign“</w:t>
            </w:r>
          </w:p>
        </w:tc>
        <w:tc>
          <w:tcPr>
            <w:tcW w:w="3179" w:type="dxa"/>
            <w:shd w:val="clear" w:color="auto" w:fill="auto"/>
          </w:tcPr>
          <w:p w14:paraId="4CBEED20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diagnosis</w:t>
            </w:r>
          </w:p>
          <w:p w14:paraId="539BB147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diagnostic screening</w:t>
            </w:r>
          </w:p>
          <w:p w14:paraId="16ECC3AB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diagnostic sign</w:t>
            </w:r>
          </w:p>
          <w:p w14:paraId="141B268E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diagnostic tool</w:t>
            </w:r>
          </w:p>
          <w:p w14:paraId="70A2C83C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diagnostics</w:t>
            </w:r>
          </w:p>
          <w:p w14:paraId="2FE89DE9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disease diagnosis</w:t>
            </w:r>
          </w:p>
          <w:p w14:paraId="09FEADB8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medical diagnosis</w:t>
            </w:r>
          </w:p>
          <w:p w14:paraId="0A5B168E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physical diagnosis</w:t>
            </w:r>
          </w:p>
          <w:p w14:paraId="637D0D97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calcium blood level</w:t>
            </w:r>
          </w:p>
          <w:p w14:paraId="4F7F490C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blood calcium</w:t>
            </w:r>
          </w:p>
          <w:p w14:paraId="6122407A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calcemia</w:t>
            </w:r>
          </w:p>
          <w:p w14:paraId="7A107078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calcium blood level</w:t>
            </w:r>
          </w:p>
          <w:p w14:paraId="63B797DD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calcium,blood</w:t>
            </w:r>
          </w:p>
          <w:p w14:paraId="1549E542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normocalcemic</w:t>
            </w:r>
          </w:p>
          <w:p w14:paraId="4EECE500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plasma calcium</w:t>
            </w:r>
          </w:p>
          <w:p w14:paraId="711A0A89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plasma free calcium</w:t>
            </w:r>
          </w:p>
          <w:p w14:paraId="0F132C4C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serum ca</w:t>
            </w:r>
          </w:p>
          <w:p w14:paraId="6D972344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serum calcium</w:t>
            </w:r>
          </w:p>
          <w:p w14:paraId="5A30E8BA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serum free calcium</w:t>
            </w:r>
          </w:p>
          <w:p w14:paraId="215D1FAF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parathyroid hormone</w:t>
            </w:r>
          </w:p>
          <w:p w14:paraId="0C953692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pth</w:t>
            </w:r>
          </w:p>
          <w:p w14:paraId="535B4924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human parathyroid hormone</w:t>
            </w:r>
          </w:p>
          <w:p w14:paraId="7011DC91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parathormone</w:t>
            </w:r>
          </w:p>
          <w:p w14:paraId="7847957E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460">
              <w:rPr>
                <w:rFonts w:ascii="Arial" w:hAnsi="Arial" w:cs="Arial"/>
                <w:sz w:val="18"/>
                <w:szCs w:val="18"/>
                <w:lang w:val="en-US"/>
              </w:rPr>
              <w:t>parathyrin</w:t>
            </w:r>
          </w:p>
          <w:p w14:paraId="6D3EF57C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</w:rPr>
            </w:pPr>
            <w:r w:rsidRPr="00732460">
              <w:rPr>
                <w:rFonts w:ascii="Arial" w:hAnsi="Arial" w:cs="Arial"/>
                <w:sz w:val="18"/>
                <w:szCs w:val="18"/>
              </w:rPr>
              <w:t>parathyroid hormones</w:t>
            </w:r>
          </w:p>
          <w:p w14:paraId="235C99D9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</w:rPr>
            </w:pPr>
            <w:r w:rsidRPr="00732460">
              <w:rPr>
                <w:rFonts w:ascii="Arial" w:hAnsi="Arial" w:cs="Arial"/>
                <w:sz w:val="18"/>
                <w:szCs w:val="18"/>
              </w:rPr>
              <w:t>detection</w:t>
            </w:r>
          </w:p>
          <w:p w14:paraId="3286E0CA" w14:textId="77777777" w:rsidR="00932B07" w:rsidRPr="00732460" w:rsidRDefault="00932B07" w:rsidP="0072499F">
            <w:pPr>
              <w:spacing w:before="120" w:line="276" w:lineRule="auto"/>
              <w:rPr>
                <w:rFonts w:ascii="Arial" w:hAnsi="Arial" w:cs="Arial"/>
                <w:sz w:val="18"/>
                <w:szCs w:val="18"/>
              </w:rPr>
            </w:pPr>
            <w:r w:rsidRPr="00732460">
              <w:rPr>
                <w:rFonts w:ascii="Arial" w:hAnsi="Arial" w:cs="Arial"/>
                <w:sz w:val="18"/>
                <w:szCs w:val="18"/>
              </w:rPr>
              <w:t>diagnostic</w:t>
            </w:r>
          </w:p>
        </w:tc>
      </w:tr>
    </w:tbl>
    <w:p w14:paraId="3FB39E79" w14:textId="5A412625" w:rsidR="00932B07" w:rsidRPr="00D53C11" w:rsidRDefault="00932B07" w:rsidP="00932B07">
      <w:pPr>
        <w:spacing w:line="360" w:lineRule="auto"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732460">
        <w:rPr>
          <w:rFonts w:ascii="Arial" w:hAnsi="Arial" w:cs="Arial"/>
          <w:iCs/>
          <w:sz w:val="22"/>
          <w:szCs w:val="22"/>
          <w:lang w:val="en-US"/>
        </w:rPr>
        <w:t xml:space="preserve">The search items for the PICO </w:t>
      </w:r>
      <w:r w:rsidR="000F6AF9">
        <w:rPr>
          <w:rFonts w:ascii="Arial" w:hAnsi="Arial" w:cs="Arial"/>
          <w:iCs/>
          <w:sz w:val="22"/>
          <w:szCs w:val="22"/>
          <w:lang w:val="en-US"/>
        </w:rPr>
        <w:t>framework</w:t>
      </w:r>
      <w:r w:rsidRPr="00732460">
        <w:rPr>
          <w:rFonts w:ascii="Arial" w:hAnsi="Arial" w:cs="Arial"/>
          <w:iCs/>
          <w:sz w:val="22"/>
          <w:szCs w:val="22"/>
          <w:lang w:val="en-US"/>
        </w:rPr>
        <w:t xml:space="preserve"> are shown in detail. The subgroups were divided in the subgroups population= patients after thyroid surgery; Phenomenon of Interest = postsurgical hypocalc</w:t>
      </w:r>
      <w:r w:rsidR="0001120D">
        <w:rPr>
          <w:rFonts w:ascii="Arial" w:hAnsi="Arial" w:cs="Arial"/>
          <w:iCs/>
          <w:sz w:val="22"/>
          <w:szCs w:val="22"/>
          <w:lang w:val="en-US"/>
        </w:rPr>
        <w:t>a</w:t>
      </w:r>
      <w:r w:rsidRPr="00732460">
        <w:rPr>
          <w:rFonts w:ascii="Arial" w:hAnsi="Arial" w:cs="Arial"/>
          <w:iCs/>
          <w:sz w:val="22"/>
          <w:szCs w:val="22"/>
          <w:lang w:val="en-US"/>
        </w:rPr>
        <w:t>emia and postsurgical hypoparathyroidism, Context = Diagnostic criteria; Boolean operators “AND” and “OR” were used to increase the sensitivity.</w:t>
      </w:r>
      <w:r w:rsidRPr="00D53C11">
        <w:rPr>
          <w:rFonts w:ascii="Arial" w:hAnsi="Arial" w:cs="Arial"/>
          <w:iCs/>
          <w:sz w:val="22"/>
          <w:szCs w:val="22"/>
          <w:lang w:val="en-US"/>
        </w:rPr>
        <w:t xml:space="preserve"> </w:t>
      </w:r>
    </w:p>
    <w:p w14:paraId="68D36AEF" w14:textId="77777777" w:rsidR="00932B07" w:rsidRPr="00A26CD2" w:rsidRDefault="00932B07" w:rsidP="00932B0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1BA5102" w14:textId="77777777" w:rsidR="00932B07" w:rsidRDefault="00932B07" w:rsidP="00932B0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B3309AC" w14:textId="01D9E577" w:rsidR="004C03E2" w:rsidRPr="00492CD4" w:rsidRDefault="00932B07" w:rsidP="004C03E2">
      <w:pPr>
        <w:spacing w:line="360" w:lineRule="auto"/>
        <w:jc w:val="both"/>
        <w:rPr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able </w:t>
      </w:r>
      <w:r w:rsidR="007A00B7"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2:</w:t>
      </w:r>
      <w:r w:rsidR="004C03E2" w:rsidRPr="004C03E2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4C03E2" w:rsidRPr="009F76F0">
        <w:rPr>
          <w:rFonts w:ascii="Arial" w:hAnsi="Arial" w:cs="Arial"/>
          <w:bCs/>
          <w:sz w:val="20"/>
          <w:szCs w:val="20"/>
          <w:lang w:val="en-US"/>
        </w:rPr>
        <w:t>Analysis for risk of bias of the studies included in the meta</w:t>
      </w:r>
      <w:r w:rsidR="004C03E2">
        <w:rPr>
          <w:rFonts w:ascii="Arial" w:hAnsi="Arial" w:cs="Arial"/>
          <w:bCs/>
          <w:sz w:val="20"/>
          <w:szCs w:val="20"/>
          <w:lang w:val="en-US"/>
        </w:rPr>
        <w:t>-</w:t>
      </w:r>
      <w:r w:rsidR="004C03E2" w:rsidRPr="009F76F0">
        <w:rPr>
          <w:rFonts w:ascii="Arial" w:hAnsi="Arial" w:cs="Arial"/>
          <w:bCs/>
          <w:sz w:val="20"/>
          <w:szCs w:val="20"/>
          <w:lang w:val="en-US"/>
        </w:rPr>
        <w:t>analysis using the R</w:t>
      </w:r>
      <w:r w:rsidR="004C03E2">
        <w:rPr>
          <w:rFonts w:ascii="Arial" w:hAnsi="Arial" w:cs="Arial"/>
          <w:bCs/>
          <w:sz w:val="20"/>
          <w:szCs w:val="20"/>
          <w:lang w:val="en-US"/>
        </w:rPr>
        <w:t xml:space="preserve">OBINS-I </w:t>
      </w:r>
      <w:r w:rsidR="004C03E2" w:rsidRPr="009F76F0">
        <w:rPr>
          <w:rFonts w:ascii="Arial" w:hAnsi="Arial" w:cs="Arial"/>
          <w:bCs/>
          <w:sz w:val="20"/>
          <w:szCs w:val="20"/>
          <w:lang w:val="en-US"/>
        </w:rPr>
        <w:t>tool</w:t>
      </w:r>
      <w:r w:rsidR="004C03E2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</w:p>
    <w:p w14:paraId="33C268B5" w14:textId="4006B0E0" w:rsidR="00932B07" w:rsidRDefault="00932B07" w:rsidP="00932B0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437BD52" w14:textId="77777777" w:rsidR="00932B07" w:rsidRDefault="00932B07" w:rsidP="00932B0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134"/>
        <w:gridCol w:w="1276"/>
        <w:gridCol w:w="1134"/>
        <w:gridCol w:w="992"/>
        <w:gridCol w:w="1276"/>
        <w:gridCol w:w="992"/>
        <w:gridCol w:w="992"/>
      </w:tblGrid>
      <w:tr w:rsidR="00932B07" w:rsidRPr="009F76F0" w14:paraId="125C92B9" w14:textId="77777777" w:rsidTr="0072499F">
        <w:trPr>
          <w:trHeight w:val="69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6DD44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33173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F76F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aseline confou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CE803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F76F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lection of participa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D8FC3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F76F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lassification of diagnostic too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0E90F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F76F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eviation from intended diagnost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9A74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F76F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37643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F76F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asurement of outcom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C9A9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F76F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lection of reported resul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474AA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F76F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 risk of bias</w:t>
            </w:r>
          </w:p>
        </w:tc>
      </w:tr>
      <w:tr w:rsidR="00932B07" w:rsidRPr="009F76F0" w14:paraId="0CACA62F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58B84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Barczyński, 2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6054C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5ECE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D5D63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47D2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2010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D7A4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8B375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97C2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15408FB5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00D8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Cavicchi, 2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3AD37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8E129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2B4F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6389C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68553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5940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C7FF9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64C7A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459CBC72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5CCC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Lang, </w:t>
            </w:r>
          </w:p>
          <w:p w14:paraId="6D1CC2DB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C34FD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970E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D211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B3AA9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62DED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CB05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5F23D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AF8F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536B18EE" w14:textId="77777777" w:rsidTr="0072499F">
        <w:trPr>
          <w:trHeight w:val="34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6302B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, 2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2A86F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45064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CCA4B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9816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6244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BC702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E8F89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565B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0E5AF786" w14:textId="77777777" w:rsidTr="0072499F">
        <w:trPr>
          <w:trHeight w:val="571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8564D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mbardi, 20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39AC5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54664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A477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4719A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704D3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0F17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B26E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08E97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652427A6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679CA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cLeod, 20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B175F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C5AF3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9E209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1513C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615BC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C83D7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AD84D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8CBE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432F80BA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2025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Roh, Park, 20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19BAD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E194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CCC6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A5EF7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9F182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308E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874EF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ABC87" w14:textId="1C36351A" w:rsidR="00932B07" w:rsidRPr="009F76F0" w:rsidRDefault="00EC2FBD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932B07" w:rsidRPr="009F76F0">
              <w:rPr>
                <w:rFonts w:ascii="Arial" w:hAnsi="Arial" w:cs="Arial"/>
                <w:sz w:val="16"/>
                <w:szCs w:val="16"/>
              </w:rPr>
              <w:t>oderate</w:t>
            </w:r>
          </w:p>
        </w:tc>
      </w:tr>
      <w:tr w:rsidR="00932B07" w:rsidRPr="009F76F0" w14:paraId="7ABDBB08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A38D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AlQuahtani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243DA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1D63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2E107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FB17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81FF5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EF244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0E2B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628F2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3E3483A5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D0A0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Filho 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7A78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1F9B3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508F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6BE42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DB67B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E519F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DF86F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0929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565CC671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B3425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mbardi 20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C5C29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8805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F5AB9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846F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86BAA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76073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C1A3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54109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5E53BEDE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5D2EA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Pisanu 2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92A2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22CFF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519F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1DECB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CBEDB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2986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C52EC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5FC7B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56BA3D61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E2FBA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Sywak 2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9CDA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4879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3988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F74F7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7269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00FE5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EC85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98183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680681B8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19452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Asari 2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3DEB7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3CC8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B0E4C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0419D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21EBC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1C35F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112B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8C6FC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72CFFF8A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B575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Cmilansky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1B8B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7E26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468EC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9FCB9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140FC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70673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F29D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5028F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46DEA6B5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B37F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Cote 2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DADC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FAE77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4CD8B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E1DD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AD05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7655B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8466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197EF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112CCF46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E4365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Gentileschi 2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C6B22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6D157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9D63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BCD2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939F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17D7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6212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3C65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49F9BD4E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877D5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Yano 2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A2A8D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F4CF2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7C512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FFF42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057E5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8F2F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EA50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seriou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EFF6D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</w:tr>
      <w:tr w:rsidR="00932B07" w:rsidRPr="009F76F0" w14:paraId="2ACDBEEA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048D5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Inversini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6D1A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57E9D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6EE14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85314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7E9A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A844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179E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D575F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051764DE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1E3F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mbardi 20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31CBF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2B71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594F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08B65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055FD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FC2D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3B76F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0EFAC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6491B095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541C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mbardi 20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98B25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BDD17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D7C3F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43BE7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ADD8A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1E20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A14B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9A45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4B4E8CC5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03964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Riaz 2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6957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F9093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A3BA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F7739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D7B5B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22E0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B649B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F676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7E255CE8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B3DC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Sahli 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ED25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7360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0AB1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1926A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AB15E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33A3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D2C5F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BEAA5" w14:textId="44310567" w:rsidR="00932B07" w:rsidRPr="009F76F0" w:rsidRDefault="00EC2FBD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932B07" w:rsidRPr="009F76F0">
              <w:rPr>
                <w:rFonts w:ascii="Arial" w:hAnsi="Arial" w:cs="Arial"/>
                <w:sz w:val="16"/>
                <w:szCs w:val="16"/>
              </w:rPr>
              <w:t>oderate</w:t>
            </w:r>
          </w:p>
        </w:tc>
      </w:tr>
      <w:tr w:rsidR="00932B07" w:rsidRPr="009F76F0" w14:paraId="7734EF22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A2D7C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Cayo 2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FF2E5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616FB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C623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0B95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20A07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791D4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218FA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51A0C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09E027E5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6F512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Kim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487FC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19D3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962E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437F9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40F3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7AC6F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EEBCD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Seriou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8EA45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</w:tr>
      <w:tr w:rsidR="00932B07" w:rsidRPr="009F76F0" w14:paraId="4D940BD4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732F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mbardi 20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AFF1A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96C7A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34A9B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1DE5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ACA99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B557A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B19F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EE64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717DEEF5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6910B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mbardi 20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72259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D7184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8D634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E866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6B42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8E487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3CBAA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8EA37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7B2F6053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528F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Richards 2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04374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85876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67DDC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74D5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EFC71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73BDD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06BB3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06069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32B07" w:rsidRPr="009F76F0" w14:paraId="79212E29" w14:textId="77777777" w:rsidTr="0072499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F5B98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White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9B169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7BECC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F4DB0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4078B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23895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1AB34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1EC7D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A6853" w14:textId="77777777" w:rsidR="00932B07" w:rsidRPr="009F76F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76F0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</w:tbl>
    <w:p w14:paraId="35049A24" w14:textId="77777777" w:rsidR="00932B07" w:rsidRDefault="00932B07" w:rsidP="00932B0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B4D0126" w14:textId="77777777" w:rsidR="00B55072" w:rsidRDefault="00B55072">
      <w:pPr>
        <w:rPr>
          <w:rFonts w:ascii="Arial" w:hAnsi="Arial" w:cs="Arial"/>
          <w:b/>
          <w:bCs/>
          <w:sz w:val="20"/>
          <w:szCs w:val="20"/>
          <w:highlight w:val="yellow"/>
          <w:lang w:val="en-US"/>
        </w:rPr>
      </w:pPr>
      <w:r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br w:type="page"/>
      </w:r>
    </w:p>
    <w:p w14:paraId="23057E5C" w14:textId="2A3C0A70" w:rsidR="00902350" w:rsidRPr="00902350" w:rsidRDefault="00932B07" w:rsidP="0090235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02350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7A00B7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902350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="00902350" w:rsidRPr="00902350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="00902350" w:rsidRPr="00902350">
        <w:rPr>
          <w:rFonts w:ascii="Arial" w:hAnsi="Arial" w:cs="Arial"/>
          <w:sz w:val="22"/>
          <w:szCs w:val="22"/>
          <w:lang w:val="en-US"/>
        </w:rPr>
        <w:t>Overview on the studies addressing whether intra- or postoperative measurements of PTH levels are superior for early detection of postsurgical hypoparathyroidism.</w:t>
      </w:r>
    </w:p>
    <w:p w14:paraId="0C9A1B91" w14:textId="24CD4406" w:rsidR="00932B07" w:rsidRPr="00902350" w:rsidRDefault="00932B07" w:rsidP="00932B0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557"/>
        <w:gridCol w:w="2019"/>
        <w:gridCol w:w="2216"/>
      </w:tblGrid>
      <w:tr w:rsidR="00932B07" w:rsidRPr="00902350" w14:paraId="569DD32C" w14:textId="77777777" w:rsidTr="0072499F">
        <w:tc>
          <w:tcPr>
            <w:tcW w:w="2264" w:type="dxa"/>
          </w:tcPr>
          <w:p w14:paraId="0F203DE7" w14:textId="77777777" w:rsidR="00932B07" w:rsidRPr="00902350" w:rsidRDefault="00932B07" w:rsidP="0072499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023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tatement: </w:t>
            </w:r>
          </w:p>
          <w:p w14:paraId="62F3918B" w14:textId="77777777" w:rsidR="00932B07" w:rsidRPr="00902350" w:rsidRDefault="00932B07" w:rsidP="007249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2350">
              <w:rPr>
                <w:rFonts w:ascii="Arial" w:hAnsi="Arial" w:cs="Arial"/>
                <w:sz w:val="16"/>
                <w:szCs w:val="16"/>
                <w:lang w:val="en-US"/>
              </w:rPr>
              <w:t>Best time-point of PTH measurements</w:t>
            </w:r>
          </w:p>
        </w:tc>
        <w:tc>
          <w:tcPr>
            <w:tcW w:w="2557" w:type="dxa"/>
          </w:tcPr>
          <w:p w14:paraId="35237E67" w14:textId="77777777" w:rsidR="00932B07" w:rsidRPr="00902350" w:rsidRDefault="00932B07" w:rsidP="007249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023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umber of studies</w:t>
            </w:r>
          </w:p>
        </w:tc>
        <w:tc>
          <w:tcPr>
            <w:tcW w:w="2019" w:type="dxa"/>
          </w:tcPr>
          <w:p w14:paraId="2DB50764" w14:textId="77777777" w:rsidR="00932B07" w:rsidRPr="00902350" w:rsidRDefault="00932B07" w:rsidP="007249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023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umber of patients included</w:t>
            </w:r>
          </w:p>
        </w:tc>
        <w:tc>
          <w:tcPr>
            <w:tcW w:w="2216" w:type="dxa"/>
          </w:tcPr>
          <w:p w14:paraId="14E9563B" w14:textId="6556C61E" w:rsidR="00932B07" w:rsidRPr="00902350" w:rsidRDefault="00902350" w:rsidP="007249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</w:t>
            </w:r>
            <w:r w:rsidR="00932B07" w:rsidRPr="009023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ferences</w:t>
            </w:r>
          </w:p>
        </w:tc>
      </w:tr>
      <w:tr w:rsidR="00932B07" w:rsidRPr="00902350" w14:paraId="3F9EB2AD" w14:textId="77777777" w:rsidTr="0072499F">
        <w:tc>
          <w:tcPr>
            <w:tcW w:w="2264" w:type="dxa"/>
          </w:tcPr>
          <w:p w14:paraId="7FBB3298" w14:textId="77777777" w:rsidR="00932B07" w:rsidRPr="00902350" w:rsidRDefault="00932B07" w:rsidP="007249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2350">
              <w:rPr>
                <w:rFonts w:ascii="Arial" w:hAnsi="Arial" w:cs="Arial"/>
                <w:sz w:val="16"/>
                <w:szCs w:val="16"/>
                <w:lang w:val="en-US"/>
              </w:rPr>
              <w:t>Postoperative measurements are superior</w:t>
            </w:r>
          </w:p>
        </w:tc>
        <w:tc>
          <w:tcPr>
            <w:tcW w:w="2557" w:type="dxa"/>
          </w:tcPr>
          <w:p w14:paraId="4B90FBD6" w14:textId="77777777" w:rsidR="00932B07" w:rsidRPr="0090235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2350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2019" w:type="dxa"/>
          </w:tcPr>
          <w:p w14:paraId="141A1C15" w14:textId="77777777" w:rsidR="00932B07" w:rsidRPr="0090235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2350">
              <w:rPr>
                <w:rFonts w:ascii="Arial" w:hAnsi="Arial" w:cs="Arial"/>
                <w:sz w:val="16"/>
                <w:szCs w:val="16"/>
                <w:lang w:val="en-US"/>
              </w:rPr>
              <w:t>652</w:t>
            </w:r>
          </w:p>
        </w:tc>
        <w:tc>
          <w:tcPr>
            <w:tcW w:w="2216" w:type="dxa"/>
          </w:tcPr>
          <w:p w14:paraId="48B41537" w14:textId="77777777" w:rsidR="00932B07" w:rsidRPr="00902350" w:rsidRDefault="00932B07" w:rsidP="007249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0235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b21iYXJkaTwvQXV0aG9yPjxZZWFyPjIwMDQ8L1llYXI+
PFJlY051bT43MTwvUmVjTnVtPjxEaXNwbGF5VGV4dD48c3R5bGUgZmFjZT0ic3VwZXJzY3JpcHQi
PjcsIDI2LTMyPC9zdHlsZT48L0Rpc3BsYXlUZXh0PjxyZWNvcmQ+PHJlYy1udW1iZXI+NzE8L3Jl
Yy1udW1iZXI+PGZvcmVpZ24ta2V5cz48a2V5IGFwcD0iRU4iIGRiLWlkPSJ3ZWU5cnRydngydnRy
ZmU5eDk2NXA5ZGl3eHcyMmZ4dDJkc2YiIHRpbWVzdGFtcD0iMTU0MjM3Mzc1MSI+NzE8L2tleT48
L2ZvcmVpZ24ta2V5cz48cmVmLXR5cGUgbmFtZT0iSm91cm5hbCBBcnRpY2xlIj4xNzwvcmVmLXR5
cGU+PGNvbnRyaWJ1dG9ycz48YXV0aG9ycz48YXV0aG9yPkxvbWJhcmRpLCBDLiBQLjwvYXV0aG9y
PjxhdXRob3I+UmFmZmFlbGxpLCBNLjwvYXV0aG9yPjxhdXRob3I+UHJpbmNpLCBQLjwvYXV0aG9y
PjxhdXRob3I+U2FudGluaSwgUy48L2F1dGhvcj48YXV0aG9yPkJvc2NoZXJpbmksIE0uPC9hdXRo
b3I+PGF1dGhvcj5EZSBDcmVhLCBDLjwvYXV0aG9yPjxhdXRob3I+VHJhaW5pLCBFLjwvYXV0aG9y
PjxhdXRob3I+RCZhcG9zO0Ftb3JlLCBBLiBNLjwvYXV0aG9yPjxhdXRob3I+Q2Fycm96emEsIEMu
PC9hdXRob3I+PGF1dGhvcj5adXBwaSwgQy48L2F1dGhvcj48YXV0aG9yPkJlbGxhbnRvbmUsIFIu
PC9hdXRob3I+PC9hdXRob3JzPjwvY29udHJpYnV0b3JzPjxhdXRoLWFkZHJlc3M+RGl2aXNpb24g
b2YgRW5kb2NyaW5lIFN1cmdlcnksIERlcGFydG1lbnQgb2YgU3VyZ2VyeSwgQ2F0aG9saWMgVW5p
dmVyc2l0eSBvZiB0aGUgU2FjcmVkIEhlYXJ0LCBMYXJnbyBBLiBHZW1lbGxpIDgsIDAwMTY4IFJv
bWUsIEl0YWx5LjwvYXV0aC1hZGRyZXNzPjx0aXRsZXM+PHRpdGxlPkVhcmx5IHByZWRpY3Rpb24g
b2YgcG9zdHRoeXJvaWRlY3RvbXkgaHlwb2NhbGNlbWlhIGJ5IG9uZSBzaW5nbGUgaVBUSCBtZWFz
dXJlbWVudDwvdGl0bGU+PHNlY29uZGFyeS10aXRsZT5TdXJnZXJ5PC9zZWNvbmRhcnktdGl0bGU+
PGFsdC10aXRsZT5TdXJnZXJ5PC9hbHQtdGl0bGU+PC90aXRsZXM+PHBlcmlvZGljYWw+PGZ1bGwt
dGl0bGU+U3VyZ2VyeTwvZnVsbC10aXRsZT48L3BlcmlvZGljYWw+PGFsdC1wZXJpb2RpY2FsPjxm
dWxsLXRpdGxlPlN1cmdlcnk8L2Z1bGwtdGl0bGU+PC9hbHQtcGVyaW9kaWNhbD48cGFnZXM+MTIz
Ni00MTwvcGFnZXM+PHZvbHVtZT4xMzY8L3ZvbHVtZT48bnVtYmVyPjY8L251bWJlcj48ZWRpdGlv
bj4yMDA1LzAxLzIwPC9lZGl0aW9uPjxrZXl3b3Jkcz48a2V5d29yZD5BZHVsdDwva2V5d29yZD48
a2V5d29yZD5BZ2VkPC9rZXl3b3JkPjxrZXl3b3JkPkZlbWFsZTwva2V5d29yZD48a2V5d29yZD5I
dW1hbnM8L2tleXdvcmQ+PGtleXdvcmQ+SHlwb2NhbGNlbWlhLypibG9vZC9kaWFnbm9zaXMvZXRp
b2xvZ3k8L2tleXdvcmQ+PGtleXdvcmQ+TWFsZTwva2V5d29yZD48a2V5d29yZD5NaWRkbGUgQWdl
ZDwva2V5d29yZD48a2V5d29yZD5QYXJhdGh5cm9pZCBIb3Jtb25lLypibG9vZDwva2V5d29yZD48
a2V5d29yZD5Qb3N0b3BlcmF0aXZlIFBlcmlvZDwva2V5d29yZD48a2V5d29yZD5QcmVkaWN0aXZl
IFZhbHVlIG9mIFRlc3RzPC9rZXl3b3JkPjxrZXl3b3JkPlByb3NwZWN0aXZlIFN0dWRpZXM8L2tl
eXdvcmQ+PGtleXdvcmQ+VGh5cm9pZGVjdG9teS8qYWR2ZXJzZSBlZmZlY3RzPC9rZXl3b3JkPjwv
a2V5d29yZHM+PGRhdGVzPjx5ZWFyPjIwMDQ8L3llYXI+PHB1Yi1kYXRlcz48ZGF0ZT5EZWM8L2Rh
dGU+PC9wdWItZGF0ZXM+PC9kYXRlcz48aXNibj4wMDM5LTYwNjAgKFByaW50KSYjeEQ7MDAzOS02
MDYwPC9pc2JuPjxhY2Nlc3Npb24tbnVtPjE1NjU3NTgxPC9hY2Nlc3Npb24tbnVtPjx1cmxzPjwv
dXJscz48ZWxlY3Ryb25pYy1yZXNvdXJjZS1udW0+MTAuMTAxNi9qLnN1cmcuMjAwNC4wNi4wNTM8
L2VsZWN0cm9uaWMtcmVzb3VyY2UtbnVtPjxyZW1vdGUtZGF0YWJhc2UtcHJvdmlkZXI+TkxNPC9y
ZW1vdGUtZGF0YWJhc2UtcHJvdmlkZXI+PGxhbmd1YWdlPmVuZzwvbGFuZ3VhZ2U+PC9yZWNvcmQ+
PC9DaXRlPjxDaXRlPjxBdXRob3I+S2ltPC9BdXRob3I+PFllYXI+MjAxMzwvWWVhcj48UmVjTnVt
PjMzPC9SZWNOdW0+PHJlY29yZD48cmVjLW51bWJlcj4zMzwvcmVjLW51bWJlcj48Zm9yZWlnbi1r
ZXlzPjxrZXkgYXBwPSJFTiIgZGItaWQ9IndlZTlydHJ2eDJ2dHJmZTl4OTY1cDlkaXd4dzIyZnh0
MmRzZiIgdGltZXN0YW1wPSIxNTI4MDU0MDQxIj4zMzwva2V5PjwvZm9yZWlnbi1rZXlzPjxyZWYt
dHlwZSBuYW1lPSJKb3VybmFsIEFydGljbGUiPjE3PC9yZWYtdHlwZT48Y29udHJpYnV0b3JzPjxh
dXRob3JzPjxhdXRob3I+S2ltLCBKLiBQLjwvYXV0aG9yPjxhdXRob3I+UGFyaywgSi4gSi48L2F1
dGhvcj48YXV0aG9yPlNvbiwgSC4gWS48L2F1dGhvcj48YXV0aG9yPktpbSwgUi4gQi48L2F1dGhv
cj48YXV0aG9yPktpbSwgSC4gWS48L2F1dGhvcj48YXV0aG9yPldvbywgUy4gSC4gPC9hdXRob3I+
PC9hdXRob3JzPjwvY29udHJpYnV0b3JzPjx0aXRsZXM+PHRpdGxlPkVmZmVjdGl2ZW5lc3Mgb2Yg
YW4gaS1QVEggbWVhc3VyZW1lbnQgaW4gcHJlZGljdGluZyBwb3N0IHRoeXJvaWRlY3RvbXkgaHlw
b2NhbGNlbWlhOiBwcm9zcGVjdGl2ZSBjb250cm9sbGVkIHN0dWR5PC90aXRsZT48c2Vjb25kYXJ5
LXRpdGxlPllvbnNlaSBtZWRpY2FsIGpvdXJuYWw8L3NlY29uZGFyeS10aXRsZT48L3RpdGxlcz48
cGVyaW9kaWNhbD48ZnVsbC10aXRsZT5Zb25zZWkgbWVkaWNhbCBqb3VybmFsPC9mdWxsLXRpdGxl
PjwvcGVyaW9kaWNhbD48cGFnZXM+NjM3LTY0MjwvcGFnZXM+PHZvbHVtZT41NDwvdm9sdW1lPjxu
dW1iZXI+MzwvbnVtYmVyPjxrZXl3b3Jkcz48a2V5d29yZD5aZWl0cHVua3QgZGVyIFBUSC1NZXNz
dW5nPC9rZXl3b3JkPjwva2V5d29yZHM+PGRhdGVzPjx5ZWFyPjIwMTM8L3llYXI+PC9kYXRlcz48
dXJscz48L3VybHM+PGN1c3RvbTI+UE1DMzYzNTY1MCA8L2N1c3RvbTI+PGVsZWN0cm9uaWMtcmVz
b3VyY2UtbnVtPjEwLjMzNDkveW1qLjIwMTMuNTQuMy42MzcgPC9lbGVjdHJvbmljLXJlc291cmNl
LW51bT48L3JlY29yZD48L0NpdGU+PENpdGU+PEF1dGhvcj5EZWwgUsOtbzwvQXV0aG9yPjxZZWFy
PjIwMTE8L1llYXI+PFJlY051bT4yODwvUmVjTnVtPjxyZWNvcmQ+PHJlYy1udW1iZXI+Mjg8L3Jl
Yy1udW1iZXI+PGZvcmVpZ24ta2V5cz48a2V5IGFwcD0iRU4iIGRiLWlkPSJ3ZWU5cnRydngydnRy
ZmU5eDk2NXA5ZGl3eHcyMmZ4dDJkc2YiIHRpbWVzdGFtcD0iMTUyNzc4MjE5MyI+Mjg8L2tleT48
L2ZvcmVpZ24ta2V5cz48cmVmLXR5cGUgbmFtZT0iSm91cm5hbCBBcnRpY2xlIj4xNzwvcmVmLXR5
cGU+PGNvbnRyaWJ1dG9ycz48YXV0aG9ycz48YXV0aG9yPkRlbCBSw61vLCBMLjwvYXV0aG9yPjxh
dXRob3I+Q2FzdHJvLCBBLjwvYXV0aG9yPjxhdXRob3I+QmVybsOhbGRleiwgUi48L2F1dGhvcj48
YXV0aG9yPkRlbCBQYWxhY2lvLCBBLjwvYXV0aG9yPjxhdXRob3I+R2lyw6FsZGV6LCBDLiBWLjwv
YXV0aG9yPjxhdXRob3I+TGVjdW1iZXJyaSwgQi48L2F1dGhvcj48YXV0aG9yPkZlcm7DoW5kZXot
TWFydMOtbmV6LCBBLjwvYXV0aG9yPjwvYXV0aG9ycz48L2NvbnRyaWJ1dG9ycz48dGl0bGVzPjx0
aXRsZT5QYXJhdGh5cm9pZCBob3Jtb25lIGFzIGEgcHJlZGljdG9yIG9mIHBvc3QtdGh5cm9pZGVj
dG9teSBoeXBvY2FsY2VtaWE8L3RpdGxlPjxzZWNvbmRhcnktdGl0bGU+QWN0YSBPdG9ycmlub2xh
cmluZ29sb2dpY2EgKEVuZ2xpc2ggRWRpdGlvbik8L3NlY29uZGFyeS10aXRsZT48L3RpdGxlcz48
cGVyaW9kaWNhbD48ZnVsbC10aXRsZT5BY3RhIE90b3JyaW5vbGFyaW5nb2xvZ2ljYSAoRW5nbGlz
aCBFZGl0aW9uKTwvZnVsbC10aXRsZT48L3BlcmlvZGljYWw+PHBhZ2VzPjI1Ni0yNzM8L3BhZ2Vz
Pjx2b2x1bWU+NjI8L3ZvbHVtZT48bnVtYmVyPjQ8L251bWJlcj48a2V5d29yZHM+PGtleXdvcmQ+
VmVyaMOkbHRuaXMgUFRIIHByw6QgdW5kIHBvc3QgT1A8L2tleXdvcmQ+PC9rZXl3b3Jkcz48ZGF0
ZXM+PHllYXI+MjAxMTwveWVhcj48L2RhdGVzPjx1cmxzPjwvdXJscz48ZWxlY3Ryb25pYy1yZXNv
dXJjZS1udW0+MTAuMTAxNi9qLm90b3JyaS4yMDExLjAxLjAwNyA8L2VsZWN0cm9uaWMtcmVzb3Vy
Y2UtbnVtPjwvcmVjb3JkPjwvQ2l0ZT48Q2l0ZT48QXV0aG9yPkhlcm1hbm48L0F1dGhvcj48WWVh
cj4yMDA4PC9ZZWFyPjxSZWNOdW0+OTE8L1JlY051bT48cmVjb3JkPjxyZWMtbnVtYmVyPjkxPC9y
ZWMtbnVtYmVyPjxmb3JlaWduLWtleXM+PGtleSBhcHA9IkVOIiBkYi1pZD0id2VlOXJ0cnZ4MnZ0
cmZlOXg5NjVwOWRpd3h3MjJmeHQyZHNmIiB0aW1lc3RhbXA9IjE1NDI3OTk4MjMiPjkxPC9rZXk+
PC9mb3JlaWduLWtleXM+PHJlZi10eXBlIG5hbWU9IkpvdXJuYWwgQXJ0aWNsZSI+MTc8L3JlZi10
eXBlPjxjb250cmlidXRvcnM+PGF1dGhvcnM+PGF1dGhvcj5IZXJtYW5uLCBNLjwvYXV0aG9yPjxh
dXRob3I+T3R0LCBKLjwvYXV0aG9yPjxhdXRob3I+UHJvbWJlcmdlciwgUi48L2F1dGhvcj48YXV0
aG9yPktvYmVyLCBGLjwvYXV0aG9yPjxhdXRob3I+S2FyaWssIE0uPC9hdXRob3I+PGF1dGhvcj5G
cmVpc3NtdXRoLCBNLjwvYXV0aG9yPjwvYXV0aG9ycz48L2NvbnRyaWJ1dG9ycz48YXV0aC1hZGRy
ZXNzPkRlcGFydG1lbnQgb2YgU3VyZ2VyeSwgS2Fpc2VyaW4tRWxpc2FiZXRoLVNwaXRhbCwgTWVk
aWNhbCBVbml2ZXJzaXR5IG9mIFZpZW5uYSwgVmllbm5hLCBBdXN0cmlhLjwvYXV0aC1hZGRyZXNz
Pjx0aXRsZXM+PHRpdGxlPktpbmV0aWNzIG9mIHNlcnVtIHBhcmF0aHlyb2lkIGhvcm1vbmUgZHVy
aW5nIGFuZCBhZnRlciB0aHlyb2lkIHN1cmdlcnk8L3RpdGxlPjxzZWNvbmRhcnktdGl0bGU+QnIg
SiBTdXJnPC9zZWNvbmRhcnktdGl0bGU+PGFsdC10aXRsZT5UaGUgQnJpdGlzaCBqb3VybmFsIG9m
IHN1cmdlcnk8L2FsdC10aXRsZT48L3RpdGxlcz48cGVyaW9kaWNhbD48ZnVsbC10aXRsZT5CciBK
IFN1cmc8L2Z1bGwtdGl0bGU+PGFiYnItMT5UaGUgQnJpdGlzaCBqb3VybmFsIG9mIHN1cmdlcnk8
L2FiYnItMT48L3BlcmlvZGljYWw+PGFsdC1wZXJpb2RpY2FsPjxmdWxsLXRpdGxlPkJyIEogU3Vy
ZzwvZnVsbC10aXRsZT48YWJici0xPlRoZSBCcml0aXNoIGpvdXJuYWwgb2Ygc3VyZ2VyeTwvYWJi
ci0xPjwvYWx0LXBlcmlvZGljYWw+PHBhZ2VzPjE0ODAtNzwvcGFnZXM+PHZvbHVtZT45NTwvdm9s
dW1lPjxudW1iZXI+MTI8L251bWJlcj48ZWRpdGlvbj4yMDA4LzExLzExPC9lZGl0aW9uPjxrZXl3
b3Jkcz48a2V5d29yZD5GZW1hbGU8L2tleXdvcmQ+PGtleXdvcmQ+SHVtYW5zPC9rZXl3b3JkPjxr
ZXl3b3JkPkh5cG9jYWxjZW1pYS9ibG9vZC8qZXRpb2xvZ3k8L2tleXdvcmQ+PGtleXdvcmQ+SHlw
b3BhcmF0aHlyb2lkaXNtL2Jsb29kLypldGlvbG9neTwva2V5d29yZD48a2V5d29yZD5JbnRyYW9w
ZXJhdGl2ZSBDYXJlPC9rZXl3b3JkPjxrZXl3b3JkPk1hbGU8L2tleXdvcmQ+PGtleXdvcmQ+TWlk
ZGxlIEFnZWQ8L2tleXdvcmQ+PGtleXdvcmQ+UGFyYXRoeXJvaWQgSG9ybW9uZS8qbWV0YWJvbGlz
bTwva2V5d29yZD48a2V5d29yZD5Qb3N0b3BlcmF0aXZlIENvbXBsaWNhdGlvbnMvYmxvb2QvKmV0
aW9sb2d5PC9rZXl3b3JkPjxrZXl3b3JkPlByZWRpY3RpdmUgVmFsdWUgb2YgVGVzdHM8L2tleXdv
cmQ+PGtleXdvcmQ+UHJvc3BlY3RpdmUgU3R1ZGllczwva2V5d29yZD48a2V5d29yZD5UaHlyb2lk
ZWN0b215LyphZHZlcnNlIGVmZmVjdHM8L2tleXdvcmQ+PC9rZXl3b3Jkcz48ZGF0ZXM+PHllYXI+
MjAwODwveWVhcj48cHViLWRhdGVzPjxkYXRlPkRlYzwvZGF0ZT48L3B1Yi1kYXRlcz48L2RhdGVz
Pjxpc2JuPjAwMDctMTMyMzwvaXNibj48YWNjZXNzaW9uLW51bT4xODk5MTI4MzwvYWNjZXNzaW9u
LW51bT48dXJscz48L3VybHM+PGVsZWN0cm9uaWMtcmVzb3VyY2UtbnVtPjEwLjEwMDIvYmpzLjY0
MTA8L2VsZWN0cm9uaWMtcmVzb3VyY2UtbnVtPjxyZW1vdGUtZGF0YWJhc2UtcHJvdmlkZXI+TkxN
PC9yZW1vdGUtZGF0YWJhc2UtcHJvdmlkZXI+PGxhbmd1YWdlPmVuZzwvbGFuZ3VhZ2U+PC9yZWNv
cmQ+PC9DaXRlPjxDaXRlPjxBdXRob3I+TWVsbzwvQXV0aG9yPjxZZWFyPjIwMTU8L1llYXI+PFJl
Y051bT45ODwvUmVjTnVtPjxyZWNvcmQ+PHJlYy1udW1iZXI+OTg8L3JlYy1udW1iZXI+PGZvcmVp
Z24ta2V5cz48a2V5IGFwcD0iRU4iIGRiLWlkPSJ3ZWU5cnRydngydnRyZmU5eDk2NXA5ZGl3eHcy
MmZ4dDJkc2YiIHRpbWVzdGFtcD0iMTU0MjgwMDA2NiI+OTg8L2tleT48L2ZvcmVpZ24ta2V5cz48
cmVmLXR5cGUgbmFtZT0iSm91cm5hbCBBcnRpY2xlIj4xNzwvcmVmLXR5cGU+PGNvbnRyaWJ1dG9y
cz48YXV0aG9ycz48YXV0aG9yPk1lbG8sIEYuPC9hdXRob3I+PGF1dGhvcj5CZXJuYXJkZXMsIEEu
PC9hdXRob3I+PGF1dGhvcj5WZWxleiwgQS48L2F1dGhvcj48YXV0aG9yPkNhbXBvcyBkZSBNZWxv
LCBDLjwvYXV0aG9yPjxhdXRob3I+ZGUgT2xpdmVpcmEsIEYuIEouPC9hdXRob3I+PC9hdXRob3Jz
PjwvY29udHJpYnV0b3JzPjx0aXRsZXM+PHRpdGxlPlBhcmF0aHlyb2lkIEhvcm1vbmUgYXMgYSBQ
cmVkaWN0b3Igb2YgUG9zdC1UaHlyb2lkZWN0b215IEhpcG9jYWxjZW1pYTogQSBQcm9zcGVjdGl2
ZSBFdmFsdWF0aW9uIG9mIDEwMCBQYXRpZW50czwvdGl0bGU+PHNlY29uZGFyeS10aXRsZT5BY3Rh
IE1lZCBQb3J0PC9zZWNvbmRhcnktdGl0bGU+PGFsdC10aXRsZT5BY3RhIG1lZGljYSBwb3J0dWd1
ZXNhPC9hbHQtdGl0bGU+PC90aXRsZXM+PHBlcmlvZGljYWw+PGZ1bGwtdGl0bGU+QWN0YSBNZWQg
UG9ydDwvZnVsbC10aXRsZT48YWJici0xPkFjdGEgbWVkaWNhIHBvcnR1Z3Vlc2E8L2FiYnItMT48
L3BlcmlvZGljYWw+PGFsdC1wZXJpb2RpY2FsPjxmdWxsLXRpdGxlPkFjdGEgTWVkIFBvcnQ8L2Z1
bGwtdGl0bGU+PGFiYnItMT5BY3RhIG1lZGljYSBwb3J0dWd1ZXNhPC9hYmJyLTE+PC9hbHQtcGVy
aW9kaWNhbD48cGFnZXM+MzIyLTg8L3BhZ2VzPjx2b2x1bWU+Mjg8L3ZvbHVtZT48bnVtYmVyPjM8
L251bWJlcj48ZWRpdGlvbj4yMDE1LzEwLzAxPC9lZGl0aW9uPjxrZXl3b3Jkcz48a2V5d29yZD5B
ZHVsdDwva2V5d29yZD48a2V5d29yZD5BZ2VkPC9rZXl3b3JkPjxrZXl3b3JkPkFnZWQsIDgwIGFu
ZCBvdmVyPC9rZXl3b3JkPjxrZXl3b3JkPkZlbWFsZTwva2V5d29yZD48a2V5d29yZD5IdW1hbnM8
L2tleXdvcmQ+PGtleXdvcmQ+SHlwb2NhbGNlbWlhLypibG9vZC9ldGlvbG9neTwva2V5d29yZD48
a2V5d29yZD5NYWxlPC9rZXl3b3JkPjxrZXl3b3JkPk1pZGRsZSBBZ2VkPC9rZXl3b3JkPjxrZXl3
b3JkPlBhcmF0aHlyb2lkIEhvcm1vbmUvKmJsb29kPC9rZXl3b3JkPjxrZXl3b3JkPlBvc3RvcGVy
YXRpdmUgQ29tcGxpY2F0aW9ucy8qYmxvb2QvZXRpb2xvZ3k8L2tleXdvcmQ+PGtleXdvcmQ+UHJl
ZGljdGl2ZSBWYWx1ZSBvZiBUZXN0czwva2V5d29yZD48a2V5d29yZD5Qcm9zcGVjdGl2ZSBTdHVk
aWVzPC9rZXl3b3JkPjxrZXl3b3JkPipUaHlyb2lkZWN0b215L2FkdmVyc2UgZWZmZWN0czwva2V5
d29yZD48a2V5d29yZD5Zb3VuZyBBZHVsdDwva2V5d29yZD48L2tleXdvcmRzPjxkYXRlcz48eWVh
cj4yMDE1PC95ZWFyPjxwdWItZGF0ZXM+PGRhdGU+TWF5LUp1bjwvZGF0ZT48L3B1Yi1kYXRlcz48
L2RhdGVzPjxpc2JuPjA4NzAtMzk5eDwvaXNibj48YWNjZXNzaW9uLW51bT4yNjQyMTc4NDwvYWNj
ZXNzaW9uLW51bT48dXJscz48L3VybHM+PHJlbW90ZS1kYXRhYmFzZS1wcm92aWRlcj5OTE08L3Jl
bW90ZS1kYXRhYmFzZS1wcm92aWRlcj48bGFuZ3VhZ2U+ZW5nPC9sYW5ndWFnZT48L3JlY29yZD48
L0NpdGU+PENpdGU+PEF1dGhvcj5LaW08L0F1dGhvcj48WWVhcj4yMDEzPC9ZZWFyPjxSZWNOdW0+
MzM8L1JlY051bT48cmVjb3JkPjxyZWMtbnVtYmVyPjMzPC9yZWMtbnVtYmVyPjxmb3JlaWduLWtl
eXM+PGtleSBhcHA9IkVOIiBkYi1pZD0id2VlOXJ0cnZ4MnZ0cmZlOXg5NjVwOWRpd3h3MjJmeHQy
ZHNmIiB0aW1lc3RhbXA9IjE1MjgwNTQwNDEiPjMzPC9rZXk+PC9mb3JlaWduLWtleXM+PHJlZi10
eXBlIG5hbWU9IkpvdXJuYWwgQXJ0aWNsZSI+MTc8L3JlZi10eXBlPjxjb250cmlidXRvcnM+PGF1
dGhvcnM+PGF1dGhvcj5LaW0sIEouIFAuPC9hdXRob3I+PGF1dGhvcj5QYXJrLCBKLiBKLjwvYXV0
aG9yPjxhdXRob3I+U29uLCBILiBZLjwvYXV0aG9yPjxhdXRob3I+S2ltLCBSLiBCLjwvYXV0aG9y
PjxhdXRob3I+S2ltLCBILiBZLjwvYXV0aG9yPjxhdXRob3I+V29vLCBTLiBILiA8L2F1dGhvcj48
L2F1dGhvcnM+PC9jb250cmlidXRvcnM+PHRpdGxlcz48dGl0bGU+RWZmZWN0aXZlbmVzcyBvZiBh
biBpLVBUSCBtZWFzdXJlbWVudCBpbiBwcmVkaWN0aW5nIHBvc3QgdGh5cm9pZGVjdG9teSBoeXBv
Y2FsY2VtaWE6IHByb3NwZWN0aXZlIGNvbnRyb2xsZWQgc3R1ZHk8L3RpdGxlPjxzZWNvbmRhcnkt
dGl0bGU+WW9uc2VpIG1lZGljYWwgam91cm5hbDwvc2Vjb25kYXJ5LXRpdGxlPjwvdGl0bGVzPjxw
ZXJpb2RpY2FsPjxmdWxsLXRpdGxlPllvbnNlaSBtZWRpY2FsIGpvdXJuYWw8L2Z1bGwtdGl0bGU+
PC9wZXJpb2RpY2FsPjxwYWdlcz42MzctNjQyPC9wYWdlcz48dm9sdW1lPjU0PC92b2x1bWU+PG51
bWJlcj4zPC9udW1iZXI+PGtleXdvcmRzPjxrZXl3b3JkPlplaXRwdW5rdCBkZXIgUFRILU1lc3N1
bmc8L2tleXdvcmQ+PC9rZXl3b3Jkcz48ZGF0ZXM+PHllYXI+MjAxMzwveWVhcj48L2RhdGVzPjx1
cmxzPjwvdXJscz48Y3VzdG9tMj5QTUMzNjM1NjUwIDwvY3VzdG9tMj48ZWxlY3Ryb25pYy1yZXNv
dXJjZS1udW0+MTAuMzM0OS95bWouMjAxMy41NC4zLjYzNyA8L2VsZWN0cm9uaWMtcmVzb3VyY2Ut
bnVtPjwvcmVjb3JkPjwvQ2l0ZT48Q2l0ZT48QXV0aG9yPk1jTGVvZDwvQXV0aG9yPjxZZWFyPjIw
MDY8L1llYXI+PFJlY051bT4xMTc8L1JlY051bT48cmVjb3JkPjxyZWMtbnVtYmVyPjExNzwvcmVj
LW51bWJlcj48Zm9yZWlnbi1rZXlzPjxrZXkgYXBwPSJFTiIgZGItaWQ9IndlZTlydHJ2eDJ2dHJm
ZTl4OTY1cDlkaXd4dzIyZnh0MmRzZiIgdGltZXN0YW1wPSIxNTQyODAyNzU0Ij4xMTc8L2tleT48
L2ZvcmVpZ24ta2V5cz48cmVmLXR5cGUgbmFtZT0iSm91cm5hbCBBcnRpY2xlIj4xNzwvcmVmLXR5
cGU+PGNvbnRyaWJ1dG9ycz48YXV0aG9ycz48YXV0aG9yPk1jTGVvZCwgSS4gSy48L2F1dGhvcj48
YXV0aG9yPkFyY2llcm8sIEMuPC9hdXRob3I+PGF1dGhvcj5Ob29yZHppaiwgSi4gUC48L2F1dGhv
cj48YXV0aG9yPlN0b2phZGlub3ZpYywgQS48L2F1dGhvcj48YXV0aG9yPlBlb3BsZXMsIEcuPC9h
dXRob3I+PGF1dGhvcj5NZWxkZXIsIFAuIEMuPC9hdXRob3I+PGF1dGhvcj5MYW5nbGV5LCBSLjwv
YXV0aG9yPjxhdXRob3I+QmVybmV0LCBWLjwvYXV0aG9yPjxhdXRob3I+U2hyaXZlciwgQy4gRC48
L2F1dGhvcj48L2F1dGhvcnM+PC9jb250cmlidXRvcnM+PGF1dGgtYWRkcmVzcz5EZXBhcnRtZW50
IG9mIE90b2xhcnluZ29sb2d5LCBIZWFkICZhbXA7IE5lY2sgU3VyZ2VyeSwgV2FsdGVyIFJlZWQg
QXJteSBNZWRpY2FsIENlbnRlciwgNjkwMCBHZW9yZ2lhIEF2ZW51ZSwgTlcsIFdhc2hpbmd0b24s
IERDIDIwMzA3LCBVU0EuIGlhbi5tY2xlb2RAbmEuYW1lZGQuYXJteS5taWw8L2F1dGgtYWRkcmVz
cz48dGl0bGVzPjx0aXRsZT5UaGUgdXNlIG9mIHJhcGlkIHBhcmF0aHlyb2lkIGhvcm1vbmUgYXNz
YXkgaW4gcHJlZGljdGluZyBwb3N0b3BlcmF0aXZlIGh5cG9jYWxjZW1pYSBhZnRlciB0b3RhbCBv
ciBjb21wbGV0aW9uIHRoeXJvaWRlY3RvbXk8L3RpdGxlPjxzZWNvbmRhcnktdGl0bGU+VGh5cm9p
ZDwvc2Vjb25kYXJ5LXRpdGxlPjxhbHQtdGl0bGU+VGh5cm9pZCA6IG9mZmljaWFsIGpvdXJuYWwg
b2YgdGhlIEFtZXJpY2FuIFRoeXJvaWQgQXNzb2NpYXRpb248L2FsdC10aXRsZT48L3RpdGxlcz48
cGVyaW9kaWNhbD48ZnVsbC10aXRsZT5UaHlyb2lkPC9mdWxsLXRpdGxlPjxhYmJyLTE+VGh5cm9p
ZCA6IG9mZmljaWFsIGpvdXJuYWwgb2YgdGhlIEFtZXJpY2FuIFRoeXJvaWQgQXNzb2NpYXRpb248
L2FiYnItMT48L3BlcmlvZGljYWw+PGFsdC1wZXJpb2RpY2FsPjxmdWxsLXRpdGxlPlRoeXJvaWQ8
L2Z1bGwtdGl0bGU+PGFiYnItMT5UaHlyb2lkIDogb2ZmaWNpYWwgam91cm5hbCBvZiB0aGUgQW1l
cmljYW4gVGh5cm9pZCBBc3NvY2lhdGlvbjwvYWJici0xPjwvYWx0LXBlcmlvZGljYWw+PHBhZ2Vz
PjI1OS02NTwvcGFnZXM+PHZvbHVtZT4xNjwvdm9sdW1lPjxudW1iZXI+MzwvbnVtYmVyPjxlZGl0
aW9uPjIwMDYvMDMvMzE8L2VkaXRpb24+PGtleXdvcmRzPjxrZXl3b3JkPkFkdWx0PC9rZXl3b3Jk
PjxrZXl3b3JkPkFnZWQ8L2tleXdvcmQ+PGtleXdvcmQ+QWdlZCwgODAgYW5kIG92ZXI8L2tleXdv
cmQ+PGtleXdvcmQ+Q2FsY2l1bS8qYmxvb2Q8L2tleXdvcmQ+PGtleXdvcmQ+Q2FsY2l1bSBDYXJi
b25hdGUvdGhlcmFwZXV0aWMgdXNlPC9rZXl3b3JkPjxrZXl3b3JkPkZlbWFsZTwva2V5d29yZD48
a2V5d29yZD5IdW1hbnM8L2tleXdvcmQ+PGtleXdvcmQ+SHlwb2NhbGNlbWlhL2Jsb29kL2RydWcg
dGhlcmFweS8qZXRpb2xvZ3k8L2tleXdvcmQ+PGtleXdvcmQ+SW50cmFvcGVyYXRpdmUgUGVyaW9k
PC9rZXl3b3JkPjxrZXl3b3JkPk1hbGU8L2tleXdvcmQ+PGtleXdvcmQ+TWlkZGxlIEFnZWQ8L2tl
eXdvcmQ+PGtleXdvcmQ+UGFyYXRoeXJvaWQgSG9ybW9uZS8qYmxvb2Q8L2tleXdvcmQ+PGtleXdv
cmQ+UG9zdG9wZXJhdGl2ZSBQZXJpb2Q8L2tleXdvcmQ+PGtleXdvcmQ+UHJlZGljdGl2ZSBWYWx1
ZSBvZiBUZXN0czwva2V5d29yZD48a2V5d29yZD5TZW5zaXRpdml0eSBhbmQgU3BlY2lmaWNpdHk8
L2tleXdvcmQ+PGtleXdvcmQ+VGh5cm9pZGVjdG9teS8qYWR2ZXJzZSBlZmZlY3RzPC9rZXl3b3Jk
Pjwva2V5d29yZHM+PGRhdGVzPjx5ZWFyPjIwMDY8L3llYXI+PHB1Yi1kYXRlcz48ZGF0ZT5NYXI8
L2RhdGU+PC9wdWItZGF0ZXM+PC9kYXRlcz48aXNibj4xMDUwLTcyNTYgKFByaW50KSYjeEQ7MTA1
MC03MjU2PC9pc2JuPjxhY2Nlc3Npb24tbnVtPjE2NTcxMDg4PC9hY2Nlc3Npb24tbnVtPjx1cmxz
PjwvdXJscz48ZWxlY3Ryb25pYy1yZXNvdXJjZS1udW0+MTAuMTA4OS90aHkuMjAwNi4xNi4yNTk8
L2VsZWN0cm9uaWMtcmVzb3VyY2UtbnVtPjxyZW1vdGUtZGF0YWJhc2UtcHJvdmlkZXI+TkxNPC9y
ZW1vdGUtZGF0YWJhc2UtcHJvdmlkZXI+PGxhbmd1YWdlPmVuZzwvbGFuZ3VhZ2U+PC9yZWNvcmQ+
PC9DaXRlPjxDaXRlPjxBdXRob3I+Q3JvaXg8L0F1dGhvcj48WWVhcj4yMDE0PC9ZZWFyPjxSZWNO
dW0+MjIyPC9SZWNOdW0+PHJlY29yZD48cmVjLW51bWJlcj4yMjI8L3JlYy1udW1iZXI+PGZvcmVp
Z24ta2V5cz48a2V5IGFwcD0iRU4iIGRiLWlkPSJ3ZWU5cnRydngydnRyZmU5eDk2NXA5ZGl3eHcy
MmZ4dDJkc2YiIHRpbWVzdGFtcD0iMTU0NDM2MzAwNiI+MjIyPC9rZXk+PC9mb3JlaWduLWtleXM+
PHJlZi10eXBlIG5hbWU9IkpvdXJuYWwgQXJ0aWNsZSI+MTc8L3JlZi10eXBlPjxjb250cmlidXRv
cnM+PGF1dGhvcnM+PGF1dGhvcj5Dcm9peCwgQy4gTC48L2F1dGhvcj48YXV0aG9yPlBvdGFyZCwg
Ry48L2F1dGhvcj48YXV0aG9yPlZhbGV0dGUsIEcuPC9hdXRob3I+PGF1dGhvcj5NYXJpYW5vd3Nr
aSwgUi48L2F1dGhvcj48L2F1dGhvcnM+PC9jb250cmlidXRvcnM+PGF1dGgtYWRkcmVzcz5DLkwu
IENyb2l4PC9hdXRoLWFkZHJlc3M+PHRpdGxlcz48dGl0bGU+SW50ZXJlc3Qgb2YgdGhlIHBhcmF0
aHlyb2lkIGhvcm1vbmUgYXNzYXk6IEFuIGVhcmx5IHByZWRpY3RvciBvZiBwb3N0LXRoeXJvaWRl
Y3RvbXkgaHlwb2NhbGNlbWlhPC90aXRsZT48c2Vjb25kYXJ5LXRpdGxlPk90b2xhcnluZ29sb2d5
IC0gSGVhZCBhbmQgTmVjayBTdXJnZXJ5IChVbml0ZWQgU3RhdGVzKTwvc2Vjb25kYXJ5LXRpdGxl
PjwvdGl0bGVzPjxwZXJpb2RpY2FsPjxmdWxsLXRpdGxlPk90b2xhcnluZ29sb2d5IC0gSGVhZCBh
bmQgTmVjayBTdXJnZXJ5IChVbml0ZWQgU3RhdGVzKTwvZnVsbC10aXRsZT48L3BlcmlvZGljYWw+
PHBhZ2VzPlAxNzE8L3BhZ2VzPjx2b2x1bWU+MTUxPC92b2x1bWU+PG51bWJlcj4xPC9udW1iZXI+
PGtleXdvcmRzPjxrZXl3b3JkPnBhcmF0aHlyb2lkIGhvcm1vbmU8L2tleXdvcmQ+PGtleXdvcmQ+
YWxidW1pbjwva2V5d29yZD48a2V5d29yZD5jYWxjaXVtPC9rZXl3b3JkPjxrZXl3b3JkPmhvcm1v
bmUgZGV0ZXJtaW5hdGlvbjwva2V5d29yZD48a2V5d29yZD50aHlyb2lkZWN0b215PC9rZXl3b3Jk
PjxrZXl3b3JkPmh5cG9jYWxjZW1pYTwva2V5d29yZD48a2V5d29yZD5vdG9yaGlub2xhcnluZ29s
b2d5PC9rZXl3b3JkPjxrZXl3b3JkPmhlYWQgYW5kIG5lY2sgc3VyZ2VyeTwva2V5d29yZD48a2V5
d29yZD5ub24gcHJvZml0IG9yZ2FuaXphdGlvbjwva2V5d29yZD48a2V5d29yZD5odW1hbjwva2V5
d29yZD48a2V5d29yZD5wYXRpZW50PC9rZXl3b3JkPjxrZXl3b3JkPnN1cmdlcnk8L2tleXdvcmQ+
PGtleXdvcmQ+Ymxvb2Qgc2FtcGxpbmc8L2tleXdvcmQ+PGtleXdvcmQ+cmlzazwva2V5d29yZD48
a2V5d29yZD5yZWNlaXZlciBvcGVyYXRpbmcgY2hhcmFjdGVyaXN0aWM8L2tleXdvcmQ+PGtleXdv
cmQ+cHJvc3BlY3RpdmUgc3R1ZHk8L2tleXdvcmQ+PC9rZXl3b3Jkcz48ZGF0ZXM+PHllYXI+MjAx
NDwveWVhcj48L2RhdGVzPjxpc2JuPjAxOTQtNTk5ODwvaXNibj48d29yay10eXBlPkNvbmZlcmVu
Y2UgQWJzdHJhY3Q8L3dvcmstdHlwZT48dXJscz48cmVsYXRlZC11cmxzPjx1cmw+aHR0cDovL3d3
dy5lbWJhc2UuY29tL3NlYXJjaC9yZXN1bHRzP3N1YmFjdGlvbj12aWV3cmVjb3JkJmFtcDtmcm9t
PWV4cG9ydCZhbXA7aWQ9TDcxNjgwNDUxPC91cmw+PHVybD5odHRwOi8vZHguZG9pLm9yZy8xMC4x
MTc3LzAxOTQ1OTk4MTQ1NDE2MjlhMTA1PC91cmw+PC9yZWxhdGVkLXVybHM+PC91cmxzPjxlbGVj
dHJvbmljLXJlc291cmNlLW51bT4xMC4xMTc3LzAxOTQ1OTk4MTQ1NDE2MjlhMTA1PC9lbGVjdHJv
bmljLXJlc291cmNlLW51bT48cmVtb3RlLWRhdGFiYXNlLW5hbWU+RW1iYXNlPC9yZW1vdGUtZGF0
YWJhc2UtbmFtZT48bGFuZ3VhZ2U+RW5nbGlzaDwvbGFuZ3VhZ2U+PC9yZWNvcmQ+PC9DaXRlPjxD
aXRlPjxBdXRob3I+RXNzYTwvQXV0aG9yPjxZZWFyPjIwMjE8L1llYXI+PFJlY051bT4zODQ8L1Jl
Y051bT48cmVjb3JkPjxyZWMtbnVtYmVyPjM4NDwvcmVjLW51bWJlcj48Zm9yZWlnbi1rZXlzPjxr
ZXkgYXBwPSJFTiIgZGItaWQ9IndlZTlydHJ2eDJ2dHJmZTl4OTY1cDlkaXd4dzIyZnh0MmRzZiIg
dGltZXN0YW1wPSIxNjM3MTQzMzk3Ij4zODQ8L2tleT48L2ZvcmVpZ24ta2V5cz48cmVmLXR5cGUg
bmFtZT0iSm91cm5hbCBBcnRpY2xlIj4xNzwvcmVmLXR5cGU+PGNvbnRyaWJ1dG9ycz48YXV0aG9y
cz48YXV0aG9yPkVzc2EsIE0uIFMuPC9hdXRob3I+PGF1dGhvcj5BaG1hZCwgSy4gUy48L2F1dGhv
cj48YXV0aG9yPkZhZGV5LCBNLiBBLjwvYXV0aG9yPjxhdXRob3I+RWwtU2hhZXIsIE0uIE8uPC9h
dXRob3I+PGF1dGhvcj5TYWxhbWEsIEEuIE0uIEYuPC9hdXRob3I+PGF1dGhvcj5aYXllZCwgTS4g
RS48L2F1dGhvcj48L2F1dGhvcnM+PC9jb250cmlidXRvcnM+PGF1dGgtYWRkcmVzcz5EZXBhcnRt
ZW50IG9mIEdlbmVyYWwgU3VyZ2VyeSwgRmFjdWx0eSBvZiBNZWRpY2luZSwgQmVuaGEgVW5pdmVy
c2l0eSwgQmVuaGEsIEVneXB0LiYjeEQ7RGVwYXJ0bWVudCBvZiBHZW5lcmFsIFN1cmdlcnksIFBy
aW5jZSBNb2hhbW1lZCBCaW4gQWJkdWxheml6IEhvc3BpdGFsLCBSaXlhZGgsIFNhdWRpIEFyYWJp
YS48L2F1dGgtYWRkcmVzcz48dGl0bGVzPjx0aXRsZT5Sb2xlIG9mIHBlcmlvcGVyYXRpdmUgcGFy
YXRob3Jtb25lIGhvcm1vbmUgbGV2ZWwgYXNzYXkgYWZ0ZXIgdG90YWwgdGh5cm9pZGVjdG9teSBh
cyBhIHByZWRpY3RvciBvZiB0cmFuc2llbnQgYW5kIHBlcm1hbmVudCBoeXBvY2FsY2VtaWE6IFBy
b3NwZWN0aXZlIHN0dWR5PC90aXRsZT48c2Vjb25kYXJ5LXRpdGxlPkFubiBNZWQgU3VyZyAoTG9u
ZCk8L3NlY29uZGFyeS10aXRsZT48YWx0LXRpdGxlPkFubmFscyBvZiBtZWRpY2luZSBhbmQgc3Vy
Z2VyeSAoMjAxMik8L2FsdC10aXRsZT48L3RpdGxlcz48cGVyaW9kaWNhbD48ZnVsbC10aXRsZT5B
bm4gTWVkIFN1cmcgKExvbmQpPC9mdWxsLXRpdGxlPjxhYmJyLTE+QW5uYWxzIG9mIG1lZGljaW5l
IGFuZCBzdXJnZXJ5ICgyMDEyKTwvYWJici0xPjwvcGVyaW9kaWNhbD48YWx0LXBlcmlvZGljYWw+
PGZ1bGwtdGl0bGU+QW5uIE1lZCBTdXJnIChMb25kKTwvZnVsbC10aXRsZT48YWJici0xPkFubmFs
cyBvZiBtZWRpY2luZSBhbmQgc3VyZ2VyeSAoMjAxMik8L2FiYnItMT48L2FsdC1wZXJpb2RpY2Fs
PjxwYWdlcz4xMDI3MDE8L3BhZ2VzPjx2b2x1bWU+Njk8L3ZvbHVtZT48ZWRpdGlvbj4yMDIxLzA4
LzI2PC9lZGl0aW9uPjxrZXl3b3Jkcz48a2V5d29yZD5IeXBvY2FsY2VtaWE8L2tleXdvcmQ+PGtl
eXdvcmQ+SHlwb3BhcmF0aHlyb2lkaXNtPC9rZXl3b3JkPjxrZXl3b3JkPlRvdGFsIHRoeXJvaWRl
Y3RvbXk8L2tleXdvcmQ+PGtleXdvcmQ+RGVjbGFyZXMgdGhhdCBoZSBoYXMgbm8gY29uZmxpY3Qg
b2YgaW50ZXJlc3QuIE1vaGFtbWVkIEEuIEZhZGV5OiBEZWNsYXJlcyB0aGF0IGhlPC9rZXl3b3Jk
PjxrZXl3b3JkPmhhcyBubyBjb25mbGljdCBvZiBpbnRlcmVzdC4gTW9oYW1lZCBPLiBFbC1zaGFl
cjogRGVjbGFyZXMgdGhhdCBoZSBoYXMgbm8gY29uZmxpY3Q8L2tleXdvcmQ+PGtleXdvcmQ+b2Yg
aW50ZXJlc3QuIEFobWVkIE0uRi4gU2FsYW1hOiBEZWNsYXJlcyB0aGF0IGhlIGhhcyBubyBjb25m
bGljdCBvZiBpbnRlcmVzdC48L2tleXdvcmQ+PGtleXdvcmQ+TW9oYW1lZCBFLiBaYXllZDogRGVj
bGFyZXMgdGhhdCBoZSBoYXMgbm8gY29uZmxpY3Qgb2YgaW50ZXJlc3QuPC9rZXl3b3JkPjwva2V5
d29yZHM+PGRhdGVzPjx5ZWFyPjIwMjE8L3llYXI+PHB1Yi1kYXRlcz48ZGF0ZT5TZXA8L2RhdGU+
PC9wdWItZGF0ZXM+PC9kYXRlcz48aXNibj4yMDQ5LTA4MDEgKFByaW50KSYjeEQ7MjA0OS0wODAx
PC9pc2JuPjxhY2Nlc3Npb24tbnVtPjM0NDI5OTU3PC9hY2Nlc3Npb24tbnVtPjx1cmxzPjwvdXJs
cz48Y3VzdG9tMj5QTUM4MzY4OTk4PC9jdXN0b20yPjxlbGVjdHJvbmljLXJlc291cmNlLW51bT4x
MC4xMDE2L2ouYW1zdS4yMDIxLjEwMjcwMTwvZWxlY3Ryb25pYy1yZXNvdXJjZS1udW0+PHJlbW90
ZS1kYXRhYmFzZS1wcm92aWRlcj5OTE08L3JlbW90ZS1kYXRhYmFzZS1wcm92aWRlcj48bGFuZ3Vh
Z2U+ZW5nPC9sYW5ndWFnZT48L3JlY29yZD48L0NpdGU+PC9FbmROb3RlPn==
</w:fldData>
              </w:fldChar>
            </w:r>
            <w:r w:rsidRPr="00902350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90235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b21iYXJkaTwvQXV0aG9yPjxZZWFyPjIwMDQ8L1llYXI+
PFJlY051bT43MTwvUmVjTnVtPjxEaXNwbGF5VGV4dD48c3R5bGUgZmFjZT0ic3VwZXJzY3JpcHQi
PjcsIDI2LTMyPC9zdHlsZT48L0Rpc3BsYXlUZXh0PjxyZWNvcmQ+PHJlYy1udW1iZXI+NzE8L3Jl
Yy1udW1iZXI+PGZvcmVpZ24ta2V5cz48a2V5IGFwcD0iRU4iIGRiLWlkPSJ3ZWU5cnRydngydnRy
ZmU5eDk2NXA5ZGl3eHcyMmZ4dDJkc2YiIHRpbWVzdGFtcD0iMTU0MjM3Mzc1MSI+NzE8L2tleT48
L2ZvcmVpZ24ta2V5cz48cmVmLXR5cGUgbmFtZT0iSm91cm5hbCBBcnRpY2xlIj4xNzwvcmVmLXR5
cGU+PGNvbnRyaWJ1dG9ycz48YXV0aG9ycz48YXV0aG9yPkxvbWJhcmRpLCBDLiBQLjwvYXV0aG9y
PjxhdXRob3I+UmFmZmFlbGxpLCBNLjwvYXV0aG9yPjxhdXRob3I+UHJpbmNpLCBQLjwvYXV0aG9y
PjxhdXRob3I+U2FudGluaSwgUy48L2F1dGhvcj48YXV0aG9yPkJvc2NoZXJpbmksIE0uPC9hdXRo
b3I+PGF1dGhvcj5EZSBDcmVhLCBDLjwvYXV0aG9yPjxhdXRob3I+VHJhaW5pLCBFLjwvYXV0aG9y
PjxhdXRob3I+RCZhcG9zO0Ftb3JlLCBBLiBNLjwvYXV0aG9yPjxhdXRob3I+Q2Fycm96emEsIEMu
PC9hdXRob3I+PGF1dGhvcj5adXBwaSwgQy48L2F1dGhvcj48YXV0aG9yPkJlbGxhbnRvbmUsIFIu
PC9hdXRob3I+PC9hdXRob3JzPjwvY29udHJpYnV0b3JzPjxhdXRoLWFkZHJlc3M+RGl2aXNpb24g
b2YgRW5kb2NyaW5lIFN1cmdlcnksIERlcGFydG1lbnQgb2YgU3VyZ2VyeSwgQ2F0aG9saWMgVW5p
dmVyc2l0eSBvZiB0aGUgU2FjcmVkIEhlYXJ0LCBMYXJnbyBBLiBHZW1lbGxpIDgsIDAwMTY4IFJv
bWUsIEl0YWx5LjwvYXV0aC1hZGRyZXNzPjx0aXRsZXM+PHRpdGxlPkVhcmx5IHByZWRpY3Rpb24g
b2YgcG9zdHRoeXJvaWRlY3RvbXkgaHlwb2NhbGNlbWlhIGJ5IG9uZSBzaW5nbGUgaVBUSCBtZWFz
dXJlbWVudDwvdGl0bGU+PHNlY29uZGFyeS10aXRsZT5TdXJnZXJ5PC9zZWNvbmRhcnktdGl0bGU+
PGFsdC10aXRsZT5TdXJnZXJ5PC9hbHQtdGl0bGU+PC90aXRsZXM+PHBlcmlvZGljYWw+PGZ1bGwt
dGl0bGU+U3VyZ2VyeTwvZnVsbC10aXRsZT48L3BlcmlvZGljYWw+PGFsdC1wZXJpb2RpY2FsPjxm
dWxsLXRpdGxlPlN1cmdlcnk8L2Z1bGwtdGl0bGU+PC9hbHQtcGVyaW9kaWNhbD48cGFnZXM+MTIz
Ni00MTwvcGFnZXM+PHZvbHVtZT4xMzY8L3ZvbHVtZT48bnVtYmVyPjY8L251bWJlcj48ZWRpdGlv
bj4yMDA1LzAxLzIwPC9lZGl0aW9uPjxrZXl3b3Jkcz48a2V5d29yZD5BZHVsdDwva2V5d29yZD48
a2V5d29yZD5BZ2VkPC9rZXl3b3JkPjxrZXl3b3JkPkZlbWFsZTwva2V5d29yZD48a2V5d29yZD5I
dW1hbnM8L2tleXdvcmQ+PGtleXdvcmQ+SHlwb2NhbGNlbWlhLypibG9vZC9kaWFnbm9zaXMvZXRp
b2xvZ3k8L2tleXdvcmQ+PGtleXdvcmQ+TWFsZTwva2V5d29yZD48a2V5d29yZD5NaWRkbGUgQWdl
ZDwva2V5d29yZD48a2V5d29yZD5QYXJhdGh5cm9pZCBIb3Jtb25lLypibG9vZDwva2V5d29yZD48
a2V5d29yZD5Qb3N0b3BlcmF0aXZlIFBlcmlvZDwva2V5d29yZD48a2V5d29yZD5QcmVkaWN0aXZl
IFZhbHVlIG9mIFRlc3RzPC9rZXl3b3JkPjxrZXl3b3JkPlByb3NwZWN0aXZlIFN0dWRpZXM8L2tl
eXdvcmQ+PGtleXdvcmQ+VGh5cm9pZGVjdG9teS8qYWR2ZXJzZSBlZmZlY3RzPC9rZXl3b3JkPjwv
a2V5d29yZHM+PGRhdGVzPjx5ZWFyPjIwMDQ8L3llYXI+PHB1Yi1kYXRlcz48ZGF0ZT5EZWM8L2Rh
dGU+PC9wdWItZGF0ZXM+PC9kYXRlcz48aXNibj4wMDM5LTYwNjAgKFByaW50KSYjeEQ7MDAzOS02
MDYwPC9pc2JuPjxhY2Nlc3Npb24tbnVtPjE1NjU3NTgxPC9hY2Nlc3Npb24tbnVtPjx1cmxzPjwv
dXJscz48ZWxlY3Ryb25pYy1yZXNvdXJjZS1udW0+MTAuMTAxNi9qLnN1cmcuMjAwNC4wNi4wNTM8
L2VsZWN0cm9uaWMtcmVzb3VyY2UtbnVtPjxyZW1vdGUtZGF0YWJhc2UtcHJvdmlkZXI+TkxNPC9y
ZW1vdGUtZGF0YWJhc2UtcHJvdmlkZXI+PGxhbmd1YWdlPmVuZzwvbGFuZ3VhZ2U+PC9yZWNvcmQ+
PC9DaXRlPjxDaXRlPjxBdXRob3I+S2ltPC9BdXRob3I+PFllYXI+MjAxMzwvWWVhcj48UmVjTnVt
PjMzPC9SZWNOdW0+PHJlY29yZD48cmVjLW51bWJlcj4zMzwvcmVjLW51bWJlcj48Zm9yZWlnbi1r
ZXlzPjxrZXkgYXBwPSJFTiIgZGItaWQ9IndlZTlydHJ2eDJ2dHJmZTl4OTY1cDlkaXd4dzIyZnh0
MmRzZiIgdGltZXN0YW1wPSIxNTI4MDU0MDQxIj4zMzwva2V5PjwvZm9yZWlnbi1rZXlzPjxyZWYt
dHlwZSBuYW1lPSJKb3VybmFsIEFydGljbGUiPjE3PC9yZWYtdHlwZT48Y29udHJpYnV0b3JzPjxh
dXRob3JzPjxhdXRob3I+S2ltLCBKLiBQLjwvYXV0aG9yPjxhdXRob3I+UGFyaywgSi4gSi48L2F1
dGhvcj48YXV0aG9yPlNvbiwgSC4gWS48L2F1dGhvcj48YXV0aG9yPktpbSwgUi4gQi48L2F1dGhv
cj48YXV0aG9yPktpbSwgSC4gWS48L2F1dGhvcj48YXV0aG9yPldvbywgUy4gSC4gPC9hdXRob3I+
PC9hdXRob3JzPjwvY29udHJpYnV0b3JzPjx0aXRsZXM+PHRpdGxlPkVmZmVjdGl2ZW5lc3Mgb2Yg
YW4gaS1QVEggbWVhc3VyZW1lbnQgaW4gcHJlZGljdGluZyBwb3N0IHRoeXJvaWRlY3RvbXkgaHlw
b2NhbGNlbWlhOiBwcm9zcGVjdGl2ZSBjb250cm9sbGVkIHN0dWR5PC90aXRsZT48c2Vjb25kYXJ5
LXRpdGxlPllvbnNlaSBtZWRpY2FsIGpvdXJuYWw8L3NlY29uZGFyeS10aXRsZT48L3RpdGxlcz48
cGVyaW9kaWNhbD48ZnVsbC10aXRsZT5Zb25zZWkgbWVkaWNhbCBqb3VybmFsPC9mdWxsLXRpdGxl
PjwvcGVyaW9kaWNhbD48cGFnZXM+NjM3LTY0MjwvcGFnZXM+PHZvbHVtZT41NDwvdm9sdW1lPjxu
dW1iZXI+MzwvbnVtYmVyPjxrZXl3b3Jkcz48a2V5d29yZD5aZWl0cHVua3QgZGVyIFBUSC1NZXNz
dW5nPC9rZXl3b3JkPjwva2V5d29yZHM+PGRhdGVzPjx5ZWFyPjIwMTM8L3llYXI+PC9kYXRlcz48
dXJscz48L3VybHM+PGN1c3RvbTI+UE1DMzYzNTY1MCA8L2N1c3RvbTI+PGVsZWN0cm9uaWMtcmVz
b3VyY2UtbnVtPjEwLjMzNDkveW1qLjIwMTMuNTQuMy42MzcgPC9lbGVjdHJvbmljLXJlc291cmNl
LW51bT48L3JlY29yZD48L0NpdGU+PENpdGU+PEF1dGhvcj5EZWwgUsOtbzwvQXV0aG9yPjxZZWFy
PjIwMTE8L1llYXI+PFJlY051bT4yODwvUmVjTnVtPjxyZWNvcmQ+PHJlYy1udW1iZXI+Mjg8L3Jl
Yy1udW1iZXI+PGZvcmVpZ24ta2V5cz48a2V5IGFwcD0iRU4iIGRiLWlkPSJ3ZWU5cnRydngydnRy
ZmU5eDk2NXA5ZGl3eHcyMmZ4dDJkc2YiIHRpbWVzdGFtcD0iMTUyNzc4MjE5MyI+Mjg8L2tleT48
L2ZvcmVpZ24ta2V5cz48cmVmLXR5cGUgbmFtZT0iSm91cm5hbCBBcnRpY2xlIj4xNzwvcmVmLXR5
cGU+PGNvbnRyaWJ1dG9ycz48YXV0aG9ycz48YXV0aG9yPkRlbCBSw61vLCBMLjwvYXV0aG9yPjxh
dXRob3I+Q2FzdHJvLCBBLjwvYXV0aG9yPjxhdXRob3I+QmVybsOhbGRleiwgUi48L2F1dGhvcj48
YXV0aG9yPkRlbCBQYWxhY2lvLCBBLjwvYXV0aG9yPjxhdXRob3I+R2lyw6FsZGV6LCBDLiBWLjwv
YXV0aG9yPjxhdXRob3I+TGVjdW1iZXJyaSwgQi48L2F1dGhvcj48YXV0aG9yPkZlcm7DoW5kZXot
TWFydMOtbmV6LCBBLjwvYXV0aG9yPjwvYXV0aG9ycz48L2NvbnRyaWJ1dG9ycz48dGl0bGVzPjx0
aXRsZT5QYXJhdGh5cm9pZCBob3Jtb25lIGFzIGEgcHJlZGljdG9yIG9mIHBvc3QtdGh5cm9pZGVj
dG9teSBoeXBvY2FsY2VtaWE8L3RpdGxlPjxzZWNvbmRhcnktdGl0bGU+QWN0YSBPdG9ycmlub2xh
cmluZ29sb2dpY2EgKEVuZ2xpc2ggRWRpdGlvbik8L3NlY29uZGFyeS10aXRsZT48L3RpdGxlcz48
cGVyaW9kaWNhbD48ZnVsbC10aXRsZT5BY3RhIE90b3JyaW5vbGFyaW5nb2xvZ2ljYSAoRW5nbGlz
aCBFZGl0aW9uKTwvZnVsbC10aXRsZT48L3BlcmlvZGljYWw+PHBhZ2VzPjI1Ni0yNzM8L3BhZ2Vz
Pjx2b2x1bWU+NjI8L3ZvbHVtZT48bnVtYmVyPjQ8L251bWJlcj48a2V5d29yZHM+PGtleXdvcmQ+
VmVyaMOkbHRuaXMgUFRIIHByw6QgdW5kIHBvc3QgT1A8L2tleXdvcmQ+PC9rZXl3b3Jkcz48ZGF0
ZXM+PHllYXI+MjAxMTwveWVhcj48L2RhdGVzPjx1cmxzPjwvdXJscz48ZWxlY3Ryb25pYy1yZXNv
dXJjZS1udW0+MTAuMTAxNi9qLm90b3JyaS4yMDExLjAxLjAwNyA8L2VsZWN0cm9uaWMtcmVzb3Vy
Y2UtbnVtPjwvcmVjb3JkPjwvQ2l0ZT48Q2l0ZT48QXV0aG9yPkhlcm1hbm48L0F1dGhvcj48WWVh
cj4yMDA4PC9ZZWFyPjxSZWNOdW0+OTE8L1JlY051bT48cmVjb3JkPjxyZWMtbnVtYmVyPjkxPC9y
ZWMtbnVtYmVyPjxmb3JlaWduLWtleXM+PGtleSBhcHA9IkVOIiBkYi1pZD0id2VlOXJ0cnZ4MnZ0
cmZlOXg5NjVwOWRpd3h3MjJmeHQyZHNmIiB0aW1lc3RhbXA9IjE1NDI3OTk4MjMiPjkxPC9rZXk+
PC9mb3JlaWduLWtleXM+PHJlZi10eXBlIG5hbWU9IkpvdXJuYWwgQXJ0aWNsZSI+MTc8L3JlZi10
eXBlPjxjb250cmlidXRvcnM+PGF1dGhvcnM+PGF1dGhvcj5IZXJtYW5uLCBNLjwvYXV0aG9yPjxh
dXRob3I+T3R0LCBKLjwvYXV0aG9yPjxhdXRob3I+UHJvbWJlcmdlciwgUi48L2F1dGhvcj48YXV0
aG9yPktvYmVyLCBGLjwvYXV0aG9yPjxhdXRob3I+S2FyaWssIE0uPC9hdXRob3I+PGF1dGhvcj5G
cmVpc3NtdXRoLCBNLjwvYXV0aG9yPjwvYXV0aG9ycz48L2NvbnRyaWJ1dG9ycz48YXV0aC1hZGRy
ZXNzPkRlcGFydG1lbnQgb2YgU3VyZ2VyeSwgS2Fpc2VyaW4tRWxpc2FiZXRoLVNwaXRhbCwgTWVk
aWNhbCBVbml2ZXJzaXR5IG9mIFZpZW5uYSwgVmllbm5hLCBBdXN0cmlhLjwvYXV0aC1hZGRyZXNz
Pjx0aXRsZXM+PHRpdGxlPktpbmV0aWNzIG9mIHNlcnVtIHBhcmF0aHlyb2lkIGhvcm1vbmUgZHVy
aW5nIGFuZCBhZnRlciB0aHlyb2lkIHN1cmdlcnk8L3RpdGxlPjxzZWNvbmRhcnktdGl0bGU+QnIg
SiBTdXJnPC9zZWNvbmRhcnktdGl0bGU+PGFsdC10aXRsZT5UaGUgQnJpdGlzaCBqb3VybmFsIG9m
IHN1cmdlcnk8L2FsdC10aXRsZT48L3RpdGxlcz48cGVyaW9kaWNhbD48ZnVsbC10aXRsZT5CciBK
IFN1cmc8L2Z1bGwtdGl0bGU+PGFiYnItMT5UaGUgQnJpdGlzaCBqb3VybmFsIG9mIHN1cmdlcnk8
L2FiYnItMT48L3BlcmlvZGljYWw+PGFsdC1wZXJpb2RpY2FsPjxmdWxsLXRpdGxlPkJyIEogU3Vy
ZzwvZnVsbC10aXRsZT48YWJici0xPlRoZSBCcml0aXNoIGpvdXJuYWwgb2Ygc3VyZ2VyeTwvYWJi
ci0xPjwvYWx0LXBlcmlvZGljYWw+PHBhZ2VzPjE0ODAtNzwvcGFnZXM+PHZvbHVtZT45NTwvdm9s
dW1lPjxudW1iZXI+MTI8L251bWJlcj48ZWRpdGlvbj4yMDA4LzExLzExPC9lZGl0aW9uPjxrZXl3
b3Jkcz48a2V5d29yZD5GZW1hbGU8L2tleXdvcmQ+PGtleXdvcmQ+SHVtYW5zPC9rZXl3b3JkPjxr
ZXl3b3JkPkh5cG9jYWxjZW1pYS9ibG9vZC8qZXRpb2xvZ3k8L2tleXdvcmQ+PGtleXdvcmQ+SHlw
b3BhcmF0aHlyb2lkaXNtL2Jsb29kLypldGlvbG9neTwva2V5d29yZD48a2V5d29yZD5JbnRyYW9w
ZXJhdGl2ZSBDYXJlPC9rZXl3b3JkPjxrZXl3b3JkPk1hbGU8L2tleXdvcmQ+PGtleXdvcmQ+TWlk
ZGxlIEFnZWQ8L2tleXdvcmQ+PGtleXdvcmQ+UGFyYXRoeXJvaWQgSG9ybW9uZS8qbWV0YWJvbGlz
bTwva2V5d29yZD48a2V5d29yZD5Qb3N0b3BlcmF0aXZlIENvbXBsaWNhdGlvbnMvYmxvb2QvKmV0
aW9sb2d5PC9rZXl3b3JkPjxrZXl3b3JkPlByZWRpY3RpdmUgVmFsdWUgb2YgVGVzdHM8L2tleXdv
cmQ+PGtleXdvcmQ+UHJvc3BlY3RpdmUgU3R1ZGllczwva2V5d29yZD48a2V5d29yZD5UaHlyb2lk
ZWN0b215LyphZHZlcnNlIGVmZmVjdHM8L2tleXdvcmQ+PC9rZXl3b3Jkcz48ZGF0ZXM+PHllYXI+
MjAwODwveWVhcj48cHViLWRhdGVzPjxkYXRlPkRlYzwvZGF0ZT48L3B1Yi1kYXRlcz48L2RhdGVz
Pjxpc2JuPjAwMDctMTMyMzwvaXNibj48YWNjZXNzaW9uLW51bT4xODk5MTI4MzwvYWNjZXNzaW9u
LW51bT48dXJscz48L3VybHM+PGVsZWN0cm9uaWMtcmVzb3VyY2UtbnVtPjEwLjEwMDIvYmpzLjY0
MTA8L2VsZWN0cm9uaWMtcmVzb3VyY2UtbnVtPjxyZW1vdGUtZGF0YWJhc2UtcHJvdmlkZXI+TkxN
PC9yZW1vdGUtZGF0YWJhc2UtcHJvdmlkZXI+PGxhbmd1YWdlPmVuZzwvbGFuZ3VhZ2U+PC9yZWNv
cmQ+PC9DaXRlPjxDaXRlPjxBdXRob3I+TWVsbzwvQXV0aG9yPjxZZWFyPjIwMTU8L1llYXI+PFJl
Y051bT45ODwvUmVjTnVtPjxyZWNvcmQ+PHJlYy1udW1iZXI+OTg8L3JlYy1udW1iZXI+PGZvcmVp
Z24ta2V5cz48a2V5IGFwcD0iRU4iIGRiLWlkPSJ3ZWU5cnRydngydnRyZmU5eDk2NXA5ZGl3eHcy
MmZ4dDJkc2YiIHRpbWVzdGFtcD0iMTU0MjgwMDA2NiI+OTg8L2tleT48L2ZvcmVpZ24ta2V5cz48
cmVmLXR5cGUgbmFtZT0iSm91cm5hbCBBcnRpY2xlIj4xNzwvcmVmLXR5cGU+PGNvbnRyaWJ1dG9y
cz48YXV0aG9ycz48YXV0aG9yPk1lbG8sIEYuPC9hdXRob3I+PGF1dGhvcj5CZXJuYXJkZXMsIEEu
PC9hdXRob3I+PGF1dGhvcj5WZWxleiwgQS48L2F1dGhvcj48YXV0aG9yPkNhbXBvcyBkZSBNZWxv
LCBDLjwvYXV0aG9yPjxhdXRob3I+ZGUgT2xpdmVpcmEsIEYuIEouPC9hdXRob3I+PC9hdXRob3Jz
PjwvY29udHJpYnV0b3JzPjx0aXRsZXM+PHRpdGxlPlBhcmF0aHlyb2lkIEhvcm1vbmUgYXMgYSBQ
cmVkaWN0b3Igb2YgUG9zdC1UaHlyb2lkZWN0b215IEhpcG9jYWxjZW1pYTogQSBQcm9zcGVjdGl2
ZSBFdmFsdWF0aW9uIG9mIDEwMCBQYXRpZW50czwvdGl0bGU+PHNlY29uZGFyeS10aXRsZT5BY3Rh
IE1lZCBQb3J0PC9zZWNvbmRhcnktdGl0bGU+PGFsdC10aXRsZT5BY3RhIG1lZGljYSBwb3J0dWd1
ZXNhPC9hbHQtdGl0bGU+PC90aXRsZXM+PHBlcmlvZGljYWw+PGZ1bGwtdGl0bGU+QWN0YSBNZWQg
UG9ydDwvZnVsbC10aXRsZT48YWJici0xPkFjdGEgbWVkaWNhIHBvcnR1Z3Vlc2E8L2FiYnItMT48
L3BlcmlvZGljYWw+PGFsdC1wZXJpb2RpY2FsPjxmdWxsLXRpdGxlPkFjdGEgTWVkIFBvcnQ8L2Z1
bGwtdGl0bGU+PGFiYnItMT5BY3RhIG1lZGljYSBwb3J0dWd1ZXNhPC9hYmJyLTE+PC9hbHQtcGVy
aW9kaWNhbD48cGFnZXM+MzIyLTg8L3BhZ2VzPjx2b2x1bWU+Mjg8L3ZvbHVtZT48bnVtYmVyPjM8
L251bWJlcj48ZWRpdGlvbj4yMDE1LzEwLzAxPC9lZGl0aW9uPjxrZXl3b3Jkcz48a2V5d29yZD5B
ZHVsdDwva2V5d29yZD48a2V5d29yZD5BZ2VkPC9rZXl3b3JkPjxrZXl3b3JkPkFnZWQsIDgwIGFu
ZCBvdmVyPC9rZXl3b3JkPjxrZXl3b3JkPkZlbWFsZTwva2V5d29yZD48a2V5d29yZD5IdW1hbnM8
L2tleXdvcmQ+PGtleXdvcmQ+SHlwb2NhbGNlbWlhLypibG9vZC9ldGlvbG9neTwva2V5d29yZD48
a2V5d29yZD5NYWxlPC9rZXl3b3JkPjxrZXl3b3JkPk1pZGRsZSBBZ2VkPC9rZXl3b3JkPjxrZXl3
b3JkPlBhcmF0aHlyb2lkIEhvcm1vbmUvKmJsb29kPC9rZXl3b3JkPjxrZXl3b3JkPlBvc3RvcGVy
YXRpdmUgQ29tcGxpY2F0aW9ucy8qYmxvb2QvZXRpb2xvZ3k8L2tleXdvcmQ+PGtleXdvcmQ+UHJl
ZGljdGl2ZSBWYWx1ZSBvZiBUZXN0czwva2V5d29yZD48a2V5d29yZD5Qcm9zcGVjdGl2ZSBTdHVk
aWVzPC9rZXl3b3JkPjxrZXl3b3JkPipUaHlyb2lkZWN0b215L2FkdmVyc2UgZWZmZWN0czwva2V5
d29yZD48a2V5d29yZD5Zb3VuZyBBZHVsdDwva2V5d29yZD48L2tleXdvcmRzPjxkYXRlcz48eWVh
cj4yMDE1PC95ZWFyPjxwdWItZGF0ZXM+PGRhdGU+TWF5LUp1bjwvZGF0ZT48L3B1Yi1kYXRlcz48
L2RhdGVzPjxpc2JuPjA4NzAtMzk5eDwvaXNibj48YWNjZXNzaW9uLW51bT4yNjQyMTc4NDwvYWNj
ZXNzaW9uLW51bT48dXJscz48L3VybHM+PHJlbW90ZS1kYXRhYmFzZS1wcm92aWRlcj5OTE08L3Jl
bW90ZS1kYXRhYmFzZS1wcm92aWRlcj48bGFuZ3VhZ2U+ZW5nPC9sYW5ndWFnZT48L3JlY29yZD48
L0NpdGU+PENpdGU+PEF1dGhvcj5LaW08L0F1dGhvcj48WWVhcj4yMDEzPC9ZZWFyPjxSZWNOdW0+
MzM8L1JlY051bT48cmVjb3JkPjxyZWMtbnVtYmVyPjMzPC9yZWMtbnVtYmVyPjxmb3JlaWduLWtl
eXM+PGtleSBhcHA9IkVOIiBkYi1pZD0id2VlOXJ0cnZ4MnZ0cmZlOXg5NjVwOWRpd3h3MjJmeHQy
ZHNmIiB0aW1lc3RhbXA9IjE1MjgwNTQwNDEiPjMzPC9rZXk+PC9mb3JlaWduLWtleXM+PHJlZi10
eXBlIG5hbWU9IkpvdXJuYWwgQXJ0aWNsZSI+MTc8L3JlZi10eXBlPjxjb250cmlidXRvcnM+PGF1
dGhvcnM+PGF1dGhvcj5LaW0sIEouIFAuPC9hdXRob3I+PGF1dGhvcj5QYXJrLCBKLiBKLjwvYXV0
aG9yPjxhdXRob3I+U29uLCBILiBZLjwvYXV0aG9yPjxhdXRob3I+S2ltLCBSLiBCLjwvYXV0aG9y
PjxhdXRob3I+S2ltLCBILiBZLjwvYXV0aG9yPjxhdXRob3I+V29vLCBTLiBILiA8L2F1dGhvcj48
L2F1dGhvcnM+PC9jb250cmlidXRvcnM+PHRpdGxlcz48dGl0bGU+RWZmZWN0aXZlbmVzcyBvZiBh
biBpLVBUSCBtZWFzdXJlbWVudCBpbiBwcmVkaWN0aW5nIHBvc3QgdGh5cm9pZGVjdG9teSBoeXBv
Y2FsY2VtaWE6IHByb3NwZWN0aXZlIGNvbnRyb2xsZWQgc3R1ZHk8L3RpdGxlPjxzZWNvbmRhcnkt
dGl0bGU+WW9uc2VpIG1lZGljYWwgam91cm5hbDwvc2Vjb25kYXJ5LXRpdGxlPjwvdGl0bGVzPjxw
ZXJpb2RpY2FsPjxmdWxsLXRpdGxlPllvbnNlaSBtZWRpY2FsIGpvdXJuYWw8L2Z1bGwtdGl0bGU+
PC9wZXJpb2RpY2FsPjxwYWdlcz42MzctNjQyPC9wYWdlcz48dm9sdW1lPjU0PC92b2x1bWU+PG51
bWJlcj4zPC9udW1iZXI+PGtleXdvcmRzPjxrZXl3b3JkPlplaXRwdW5rdCBkZXIgUFRILU1lc3N1
bmc8L2tleXdvcmQ+PC9rZXl3b3Jkcz48ZGF0ZXM+PHllYXI+MjAxMzwveWVhcj48L2RhdGVzPjx1
cmxzPjwvdXJscz48Y3VzdG9tMj5QTUMzNjM1NjUwIDwvY3VzdG9tMj48ZWxlY3Ryb25pYy1yZXNv
dXJjZS1udW0+MTAuMzM0OS95bWouMjAxMy41NC4zLjYzNyA8L2VsZWN0cm9uaWMtcmVzb3VyY2Ut
bnVtPjwvcmVjb3JkPjwvQ2l0ZT48Q2l0ZT48QXV0aG9yPk1jTGVvZDwvQXV0aG9yPjxZZWFyPjIw
MDY8L1llYXI+PFJlY051bT4xMTc8L1JlY051bT48cmVjb3JkPjxyZWMtbnVtYmVyPjExNzwvcmVj
LW51bWJlcj48Zm9yZWlnbi1rZXlzPjxrZXkgYXBwPSJFTiIgZGItaWQ9IndlZTlydHJ2eDJ2dHJm
ZTl4OTY1cDlkaXd4dzIyZnh0MmRzZiIgdGltZXN0YW1wPSIxNTQyODAyNzU0Ij4xMTc8L2tleT48
L2ZvcmVpZ24ta2V5cz48cmVmLXR5cGUgbmFtZT0iSm91cm5hbCBBcnRpY2xlIj4xNzwvcmVmLXR5
cGU+PGNvbnRyaWJ1dG9ycz48YXV0aG9ycz48YXV0aG9yPk1jTGVvZCwgSS4gSy48L2F1dGhvcj48
YXV0aG9yPkFyY2llcm8sIEMuPC9hdXRob3I+PGF1dGhvcj5Ob29yZHppaiwgSi4gUC48L2F1dGhv
cj48YXV0aG9yPlN0b2phZGlub3ZpYywgQS48L2F1dGhvcj48YXV0aG9yPlBlb3BsZXMsIEcuPC9h
dXRob3I+PGF1dGhvcj5NZWxkZXIsIFAuIEMuPC9hdXRob3I+PGF1dGhvcj5MYW5nbGV5LCBSLjwv
YXV0aG9yPjxhdXRob3I+QmVybmV0LCBWLjwvYXV0aG9yPjxhdXRob3I+U2hyaXZlciwgQy4gRC48
L2F1dGhvcj48L2F1dGhvcnM+PC9jb250cmlidXRvcnM+PGF1dGgtYWRkcmVzcz5EZXBhcnRtZW50
IG9mIE90b2xhcnluZ29sb2d5LCBIZWFkICZhbXA7IE5lY2sgU3VyZ2VyeSwgV2FsdGVyIFJlZWQg
QXJteSBNZWRpY2FsIENlbnRlciwgNjkwMCBHZW9yZ2lhIEF2ZW51ZSwgTlcsIFdhc2hpbmd0b24s
IERDIDIwMzA3LCBVU0EuIGlhbi5tY2xlb2RAbmEuYW1lZGQuYXJteS5taWw8L2F1dGgtYWRkcmVz
cz48dGl0bGVzPjx0aXRsZT5UaGUgdXNlIG9mIHJhcGlkIHBhcmF0aHlyb2lkIGhvcm1vbmUgYXNz
YXkgaW4gcHJlZGljdGluZyBwb3N0b3BlcmF0aXZlIGh5cG9jYWxjZW1pYSBhZnRlciB0b3RhbCBv
ciBjb21wbGV0aW9uIHRoeXJvaWRlY3RvbXk8L3RpdGxlPjxzZWNvbmRhcnktdGl0bGU+VGh5cm9p
ZDwvc2Vjb25kYXJ5LXRpdGxlPjxhbHQtdGl0bGU+VGh5cm9pZCA6IG9mZmljaWFsIGpvdXJuYWwg
b2YgdGhlIEFtZXJpY2FuIFRoeXJvaWQgQXNzb2NpYXRpb248L2FsdC10aXRsZT48L3RpdGxlcz48
cGVyaW9kaWNhbD48ZnVsbC10aXRsZT5UaHlyb2lkPC9mdWxsLXRpdGxlPjxhYmJyLTE+VGh5cm9p
ZCA6IG9mZmljaWFsIGpvdXJuYWwgb2YgdGhlIEFtZXJpY2FuIFRoeXJvaWQgQXNzb2NpYXRpb248
L2FiYnItMT48L3BlcmlvZGljYWw+PGFsdC1wZXJpb2RpY2FsPjxmdWxsLXRpdGxlPlRoeXJvaWQ8
L2Z1bGwtdGl0bGU+PGFiYnItMT5UaHlyb2lkIDogb2ZmaWNpYWwgam91cm5hbCBvZiB0aGUgQW1l
cmljYW4gVGh5cm9pZCBBc3NvY2lhdGlvbjwvYWJici0xPjwvYWx0LXBlcmlvZGljYWw+PHBhZ2Vz
PjI1OS02NTwvcGFnZXM+PHZvbHVtZT4xNjwvdm9sdW1lPjxudW1iZXI+MzwvbnVtYmVyPjxlZGl0
aW9uPjIwMDYvMDMvMzE8L2VkaXRpb24+PGtleXdvcmRzPjxrZXl3b3JkPkFkdWx0PC9rZXl3b3Jk
PjxrZXl3b3JkPkFnZWQ8L2tleXdvcmQ+PGtleXdvcmQ+QWdlZCwgODAgYW5kIG92ZXI8L2tleXdv
cmQ+PGtleXdvcmQ+Q2FsY2l1bS8qYmxvb2Q8L2tleXdvcmQ+PGtleXdvcmQ+Q2FsY2l1bSBDYXJi
b25hdGUvdGhlcmFwZXV0aWMgdXNlPC9rZXl3b3JkPjxrZXl3b3JkPkZlbWFsZTwva2V5d29yZD48
a2V5d29yZD5IdW1hbnM8L2tleXdvcmQ+PGtleXdvcmQ+SHlwb2NhbGNlbWlhL2Jsb29kL2RydWcg
dGhlcmFweS8qZXRpb2xvZ3k8L2tleXdvcmQ+PGtleXdvcmQ+SW50cmFvcGVyYXRpdmUgUGVyaW9k
PC9rZXl3b3JkPjxrZXl3b3JkPk1hbGU8L2tleXdvcmQ+PGtleXdvcmQ+TWlkZGxlIEFnZWQ8L2tl
eXdvcmQ+PGtleXdvcmQ+UGFyYXRoeXJvaWQgSG9ybW9uZS8qYmxvb2Q8L2tleXdvcmQ+PGtleXdv
cmQ+UG9zdG9wZXJhdGl2ZSBQZXJpb2Q8L2tleXdvcmQ+PGtleXdvcmQ+UHJlZGljdGl2ZSBWYWx1
ZSBvZiBUZXN0czwva2V5d29yZD48a2V5d29yZD5TZW5zaXRpdml0eSBhbmQgU3BlY2lmaWNpdHk8
L2tleXdvcmQ+PGtleXdvcmQ+VGh5cm9pZGVjdG9teS8qYWR2ZXJzZSBlZmZlY3RzPC9rZXl3b3Jk
Pjwva2V5d29yZHM+PGRhdGVzPjx5ZWFyPjIwMDY8L3llYXI+PHB1Yi1kYXRlcz48ZGF0ZT5NYXI8
L2RhdGU+PC9wdWItZGF0ZXM+PC9kYXRlcz48aXNibj4xMDUwLTcyNTYgKFByaW50KSYjeEQ7MTA1
MC03MjU2PC9pc2JuPjxhY2Nlc3Npb24tbnVtPjE2NTcxMDg4PC9hY2Nlc3Npb24tbnVtPjx1cmxz
PjwvdXJscz48ZWxlY3Ryb25pYy1yZXNvdXJjZS1udW0+MTAuMTA4OS90aHkuMjAwNi4xNi4yNTk8
L2VsZWN0cm9uaWMtcmVzb3VyY2UtbnVtPjxyZW1vdGUtZGF0YWJhc2UtcHJvdmlkZXI+TkxNPC9y
ZW1vdGUtZGF0YWJhc2UtcHJvdmlkZXI+PGxhbmd1YWdlPmVuZzwvbGFuZ3VhZ2U+PC9yZWNvcmQ+
PC9DaXRlPjxDaXRlPjxBdXRob3I+Q3JvaXg8L0F1dGhvcj48WWVhcj4yMDE0PC9ZZWFyPjxSZWNO
dW0+MjIyPC9SZWNOdW0+PHJlY29yZD48cmVjLW51bWJlcj4yMjI8L3JlYy1udW1iZXI+PGZvcmVp
Z24ta2V5cz48a2V5IGFwcD0iRU4iIGRiLWlkPSJ3ZWU5cnRydngydnRyZmU5eDk2NXA5ZGl3eHcy
MmZ4dDJkc2YiIHRpbWVzdGFtcD0iMTU0NDM2MzAwNiI+MjIyPC9rZXk+PC9mb3JlaWduLWtleXM+
PHJlZi10eXBlIG5hbWU9IkpvdXJuYWwgQXJ0aWNsZSI+MTc8L3JlZi10eXBlPjxjb250cmlidXRv
cnM+PGF1dGhvcnM+PGF1dGhvcj5Dcm9peCwgQy4gTC48L2F1dGhvcj48YXV0aG9yPlBvdGFyZCwg
Ry48L2F1dGhvcj48YXV0aG9yPlZhbGV0dGUsIEcuPC9hdXRob3I+PGF1dGhvcj5NYXJpYW5vd3Nr
aSwgUi48L2F1dGhvcj48L2F1dGhvcnM+PC9jb250cmlidXRvcnM+PGF1dGgtYWRkcmVzcz5DLkwu
IENyb2l4PC9hdXRoLWFkZHJlc3M+PHRpdGxlcz48dGl0bGU+SW50ZXJlc3Qgb2YgdGhlIHBhcmF0
aHlyb2lkIGhvcm1vbmUgYXNzYXk6IEFuIGVhcmx5IHByZWRpY3RvciBvZiBwb3N0LXRoeXJvaWRl
Y3RvbXkgaHlwb2NhbGNlbWlhPC90aXRsZT48c2Vjb25kYXJ5LXRpdGxlPk90b2xhcnluZ29sb2d5
IC0gSGVhZCBhbmQgTmVjayBTdXJnZXJ5IChVbml0ZWQgU3RhdGVzKTwvc2Vjb25kYXJ5LXRpdGxl
PjwvdGl0bGVzPjxwZXJpb2RpY2FsPjxmdWxsLXRpdGxlPk90b2xhcnluZ29sb2d5IC0gSGVhZCBh
bmQgTmVjayBTdXJnZXJ5IChVbml0ZWQgU3RhdGVzKTwvZnVsbC10aXRsZT48L3BlcmlvZGljYWw+
PHBhZ2VzPlAxNzE8L3BhZ2VzPjx2b2x1bWU+MTUxPC92b2x1bWU+PG51bWJlcj4xPC9udW1iZXI+
PGtleXdvcmRzPjxrZXl3b3JkPnBhcmF0aHlyb2lkIGhvcm1vbmU8L2tleXdvcmQ+PGtleXdvcmQ+
YWxidW1pbjwva2V5d29yZD48a2V5d29yZD5jYWxjaXVtPC9rZXl3b3JkPjxrZXl3b3JkPmhvcm1v
bmUgZGV0ZXJtaW5hdGlvbjwva2V5d29yZD48a2V5d29yZD50aHlyb2lkZWN0b215PC9rZXl3b3Jk
PjxrZXl3b3JkPmh5cG9jYWxjZW1pYTwva2V5d29yZD48a2V5d29yZD5vdG9yaGlub2xhcnluZ29s
b2d5PC9rZXl3b3JkPjxrZXl3b3JkPmhlYWQgYW5kIG5lY2sgc3VyZ2VyeTwva2V5d29yZD48a2V5
d29yZD5ub24gcHJvZml0IG9yZ2FuaXphdGlvbjwva2V5d29yZD48a2V5d29yZD5odW1hbjwva2V5
d29yZD48a2V5d29yZD5wYXRpZW50PC9rZXl3b3JkPjxrZXl3b3JkPnN1cmdlcnk8L2tleXdvcmQ+
PGtleXdvcmQ+Ymxvb2Qgc2FtcGxpbmc8L2tleXdvcmQ+PGtleXdvcmQ+cmlzazwva2V5d29yZD48
a2V5d29yZD5yZWNlaXZlciBvcGVyYXRpbmcgY2hhcmFjdGVyaXN0aWM8L2tleXdvcmQ+PGtleXdv
cmQ+cHJvc3BlY3RpdmUgc3R1ZHk8L2tleXdvcmQ+PC9rZXl3b3Jkcz48ZGF0ZXM+PHllYXI+MjAx
NDwveWVhcj48L2RhdGVzPjxpc2JuPjAxOTQtNTk5ODwvaXNibj48d29yay10eXBlPkNvbmZlcmVu
Y2UgQWJzdHJhY3Q8L3dvcmstdHlwZT48dXJscz48cmVsYXRlZC11cmxzPjx1cmw+aHR0cDovL3d3
dy5lbWJhc2UuY29tL3NlYXJjaC9yZXN1bHRzP3N1YmFjdGlvbj12aWV3cmVjb3JkJmFtcDtmcm9t
PWV4cG9ydCZhbXA7aWQ9TDcxNjgwNDUxPC91cmw+PHVybD5odHRwOi8vZHguZG9pLm9yZy8xMC4x
MTc3LzAxOTQ1OTk4MTQ1NDE2MjlhMTA1PC91cmw+PC9yZWxhdGVkLXVybHM+PC91cmxzPjxlbGVj
dHJvbmljLXJlc291cmNlLW51bT4xMC4xMTc3LzAxOTQ1OTk4MTQ1NDE2MjlhMTA1PC9lbGVjdHJv
bmljLXJlc291cmNlLW51bT48cmVtb3RlLWRhdGFiYXNlLW5hbWU+RW1iYXNlPC9yZW1vdGUtZGF0
YWJhc2UtbmFtZT48bGFuZ3VhZ2U+RW5nbGlzaDwvbGFuZ3VhZ2U+PC9yZWNvcmQ+PC9DaXRlPjxD
aXRlPjxBdXRob3I+RXNzYTwvQXV0aG9yPjxZZWFyPjIwMjE8L1llYXI+PFJlY051bT4zODQ8L1Jl
Y051bT48cmVjb3JkPjxyZWMtbnVtYmVyPjM4NDwvcmVjLW51bWJlcj48Zm9yZWlnbi1rZXlzPjxr
ZXkgYXBwPSJFTiIgZGItaWQ9IndlZTlydHJ2eDJ2dHJmZTl4OTY1cDlkaXd4dzIyZnh0MmRzZiIg
dGltZXN0YW1wPSIxNjM3MTQzMzk3Ij4zODQ8L2tleT48L2ZvcmVpZ24ta2V5cz48cmVmLXR5cGUg
bmFtZT0iSm91cm5hbCBBcnRpY2xlIj4xNzwvcmVmLXR5cGU+PGNvbnRyaWJ1dG9ycz48YXV0aG9y
cz48YXV0aG9yPkVzc2EsIE0uIFMuPC9hdXRob3I+PGF1dGhvcj5BaG1hZCwgSy4gUy48L2F1dGhv
cj48YXV0aG9yPkZhZGV5LCBNLiBBLjwvYXV0aG9yPjxhdXRob3I+RWwtU2hhZXIsIE0uIE8uPC9h
dXRob3I+PGF1dGhvcj5TYWxhbWEsIEEuIE0uIEYuPC9hdXRob3I+PGF1dGhvcj5aYXllZCwgTS4g
RS48L2F1dGhvcj48L2F1dGhvcnM+PC9jb250cmlidXRvcnM+PGF1dGgtYWRkcmVzcz5EZXBhcnRt
ZW50IG9mIEdlbmVyYWwgU3VyZ2VyeSwgRmFjdWx0eSBvZiBNZWRpY2luZSwgQmVuaGEgVW5pdmVy
c2l0eSwgQmVuaGEsIEVneXB0LiYjeEQ7RGVwYXJ0bWVudCBvZiBHZW5lcmFsIFN1cmdlcnksIFBy
aW5jZSBNb2hhbW1lZCBCaW4gQWJkdWxheml6IEhvc3BpdGFsLCBSaXlhZGgsIFNhdWRpIEFyYWJp
YS48L2F1dGgtYWRkcmVzcz48dGl0bGVzPjx0aXRsZT5Sb2xlIG9mIHBlcmlvcGVyYXRpdmUgcGFy
YXRob3Jtb25lIGhvcm1vbmUgbGV2ZWwgYXNzYXkgYWZ0ZXIgdG90YWwgdGh5cm9pZGVjdG9teSBh
cyBhIHByZWRpY3RvciBvZiB0cmFuc2llbnQgYW5kIHBlcm1hbmVudCBoeXBvY2FsY2VtaWE6IFBy
b3NwZWN0aXZlIHN0dWR5PC90aXRsZT48c2Vjb25kYXJ5LXRpdGxlPkFubiBNZWQgU3VyZyAoTG9u
ZCk8L3NlY29uZGFyeS10aXRsZT48YWx0LXRpdGxlPkFubmFscyBvZiBtZWRpY2luZSBhbmQgc3Vy
Z2VyeSAoMjAxMik8L2FsdC10aXRsZT48L3RpdGxlcz48cGVyaW9kaWNhbD48ZnVsbC10aXRsZT5B
bm4gTWVkIFN1cmcgKExvbmQpPC9mdWxsLXRpdGxlPjxhYmJyLTE+QW5uYWxzIG9mIG1lZGljaW5l
IGFuZCBzdXJnZXJ5ICgyMDEyKTwvYWJici0xPjwvcGVyaW9kaWNhbD48YWx0LXBlcmlvZGljYWw+
PGZ1bGwtdGl0bGU+QW5uIE1lZCBTdXJnIChMb25kKTwvZnVsbC10aXRsZT48YWJici0xPkFubmFs
cyBvZiBtZWRpY2luZSBhbmQgc3VyZ2VyeSAoMjAxMik8L2FiYnItMT48L2FsdC1wZXJpb2RpY2Fs
PjxwYWdlcz4xMDI3MDE8L3BhZ2VzPjx2b2x1bWU+Njk8L3ZvbHVtZT48ZWRpdGlvbj4yMDIxLzA4
LzI2PC9lZGl0aW9uPjxrZXl3b3Jkcz48a2V5d29yZD5IeXBvY2FsY2VtaWE8L2tleXdvcmQ+PGtl
eXdvcmQ+SHlwb3BhcmF0aHlyb2lkaXNtPC9rZXl3b3JkPjxrZXl3b3JkPlRvdGFsIHRoeXJvaWRl
Y3RvbXk8L2tleXdvcmQ+PGtleXdvcmQ+RGVjbGFyZXMgdGhhdCBoZSBoYXMgbm8gY29uZmxpY3Qg
b2YgaW50ZXJlc3QuIE1vaGFtbWVkIEEuIEZhZGV5OiBEZWNsYXJlcyB0aGF0IGhlPC9rZXl3b3Jk
PjxrZXl3b3JkPmhhcyBubyBjb25mbGljdCBvZiBpbnRlcmVzdC4gTW9oYW1lZCBPLiBFbC1zaGFl
cjogRGVjbGFyZXMgdGhhdCBoZSBoYXMgbm8gY29uZmxpY3Q8L2tleXdvcmQ+PGtleXdvcmQ+b2Yg
aW50ZXJlc3QuIEFobWVkIE0uRi4gU2FsYW1hOiBEZWNsYXJlcyB0aGF0IGhlIGhhcyBubyBjb25m
bGljdCBvZiBpbnRlcmVzdC48L2tleXdvcmQ+PGtleXdvcmQ+TW9oYW1lZCBFLiBaYXllZDogRGVj
bGFyZXMgdGhhdCBoZSBoYXMgbm8gY29uZmxpY3Qgb2YgaW50ZXJlc3QuPC9rZXl3b3JkPjwva2V5
d29yZHM+PGRhdGVzPjx5ZWFyPjIwMjE8L3llYXI+PHB1Yi1kYXRlcz48ZGF0ZT5TZXA8L2RhdGU+
PC9wdWItZGF0ZXM+PC9kYXRlcz48aXNibj4yMDQ5LTA4MDEgKFByaW50KSYjeEQ7MjA0OS0wODAx
PC9pc2JuPjxhY2Nlc3Npb24tbnVtPjM0NDI5OTU3PC9hY2Nlc3Npb24tbnVtPjx1cmxzPjwvdXJs
cz48Y3VzdG9tMj5QTUM4MzY4OTk4PC9jdXN0b20yPjxlbGVjdHJvbmljLXJlc291cmNlLW51bT4x
MC4xMDE2L2ouYW1zdS4yMDIxLjEwMjcwMTwvZWxlY3Ryb25pYy1yZXNvdXJjZS1udW0+PHJlbW90
ZS1kYXRhYmFzZS1wcm92aWRlcj5OTE08L3JlbW90ZS1kYXRhYmFzZS1wcm92aWRlcj48bGFuZ3Vh
Z2U+ZW5nPC9sYW5ndWFnZT48L3JlY29yZD48L0NpdGU+PC9FbmROb3RlPn==
</w:fldData>
              </w:fldChar>
            </w:r>
            <w:r w:rsidRPr="00902350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902350">
              <w:rPr>
                <w:rFonts w:ascii="Arial" w:hAnsi="Arial" w:cs="Arial"/>
                <w:sz w:val="16"/>
                <w:szCs w:val="16"/>
              </w:rPr>
            </w:r>
            <w:r w:rsidRPr="00902350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902350">
              <w:rPr>
                <w:rFonts w:ascii="Arial" w:hAnsi="Arial" w:cs="Arial"/>
                <w:sz w:val="16"/>
                <w:szCs w:val="16"/>
              </w:rPr>
            </w:r>
            <w:r w:rsidRPr="0090235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902350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, 26-32</w:t>
            </w:r>
            <w:r w:rsidRPr="0090235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:rsidRPr="00902350" w14:paraId="1301D918" w14:textId="77777777" w:rsidTr="0072499F">
        <w:tc>
          <w:tcPr>
            <w:tcW w:w="2264" w:type="dxa"/>
          </w:tcPr>
          <w:p w14:paraId="46396C91" w14:textId="3C3CF0BD" w:rsidR="00932B07" w:rsidRPr="00902350" w:rsidRDefault="00932B07" w:rsidP="007249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2350">
              <w:rPr>
                <w:rFonts w:ascii="Arial" w:hAnsi="Arial" w:cs="Arial"/>
                <w:sz w:val="16"/>
                <w:szCs w:val="16"/>
                <w:lang w:val="en-US"/>
              </w:rPr>
              <w:t xml:space="preserve">No difference intraoperative </w:t>
            </w:r>
            <w:r w:rsidRPr="0090235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v</w:t>
            </w:r>
            <w:r w:rsidR="00902350" w:rsidRPr="0090235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rsus</w:t>
            </w:r>
            <w:r w:rsidRPr="00902350">
              <w:rPr>
                <w:rFonts w:ascii="Arial" w:hAnsi="Arial" w:cs="Arial"/>
                <w:sz w:val="16"/>
                <w:szCs w:val="16"/>
                <w:lang w:val="en-US"/>
              </w:rPr>
              <w:t xml:space="preserve"> postoperative</w:t>
            </w:r>
          </w:p>
        </w:tc>
        <w:tc>
          <w:tcPr>
            <w:tcW w:w="2557" w:type="dxa"/>
          </w:tcPr>
          <w:p w14:paraId="2406C8B9" w14:textId="77777777" w:rsidR="00932B07" w:rsidRPr="0090235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2350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019" w:type="dxa"/>
          </w:tcPr>
          <w:p w14:paraId="334F3713" w14:textId="77777777" w:rsidR="00932B07" w:rsidRPr="0090235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2350">
              <w:rPr>
                <w:rFonts w:ascii="Arial" w:hAnsi="Arial" w:cs="Arial"/>
                <w:sz w:val="16"/>
                <w:szCs w:val="16"/>
                <w:lang w:val="en-US"/>
              </w:rPr>
              <w:t>392</w:t>
            </w:r>
          </w:p>
        </w:tc>
        <w:tc>
          <w:tcPr>
            <w:tcW w:w="2216" w:type="dxa"/>
          </w:tcPr>
          <w:p w14:paraId="0100B3E4" w14:textId="77777777" w:rsidR="00932B07" w:rsidRPr="00902350" w:rsidRDefault="00932B07" w:rsidP="007249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0235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XJjenluc2tpPC9BdXRob3I+PFllYXI+MjAwNzwvWWVh
cj48UmVjTnVtPjc5PC9SZWNOdW0+PERpc3BsYXlUZXh0PjxzdHlsZSBmYWNlPSJzdXBlcnNjcmlw
dCI+NiwgMzMsIDM0PC9zdHlsZT48L0Rpc3BsYXlUZXh0PjxyZWNvcmQ+PHJlYy1udW1iZXI+Nzk8
L3JlYy1udW1iZXI+PGZvcmVpZ24ta2V5cz48a2V5IGFwcD0iRU4iIGRiLWlkPSJ3ZWU5cnRydngy
dnRyZmU5eDk2NXA5ZGl3eHcyMmZ4dDJkc2YiIHRpbWVzdGFtcD0iMTU0Mjc5OTczOSI+Nzk8L2tl
eT48L2ZvcmVpZ24ta2V5cz48cmVmLXR5cGUgbmFtZT0iSm91cm5hbCBBcnRpY2xlIj4xNzwvcmVm
LXR5cGU+PGNvbnRyaWJ1dG9ycz48YXV0aG9ycz48YXV0aG9yPiBCYXJjenluc2tpLCBNLjwvYXV0
aG9yPjxhdXRob3I+Q2ljaG9uLCBTLjwvYXV0aG9yPjxhdXRob3I+S29udHVyZWssIEEuPC9hdXRo
b3I+PC9hdXRob3JzPjwvY29udHJpYnV0b3JzPjxhdXRoLWFkZHJlc3M+RGVwYXJ0bWVudCBvZiBF
bmRvY3JpbmUgU3VyZ2VyeSwgM3JkIENoYWlyIG9mIEdlbmVyYWwgU3VyZ2VyeSwgSmFnaWVsbG9u
aWFuIFVuaXZlcnNpdHkgQ29sbGVnZSBvZiBNZWRpY2luZSwgMzcgUHJhZG5pY2thIFN0cmVldCwg
MzEtMjAyIEtyYWtvdywgUG9sYW5kLiBtYXJiYXJAbXAucGw8L2F1dGgtYWRkcmVzcz48dGl0bGVz
Pjx0aXRsZT5XaGljaCBjcml0ZXJpb24gb2YgaW50cmFvcGVyYXRpdmUgaVBUSCBhc3NheSBpcyB0
aGUgbW9zdCBhY2N1cmF0ZSBpbiBwcmVkaWN0aW9uIG9mIHRydWUgc2VydW0gY2FsY2l1bSBsZXZl
bHMgYWZ0ZXIgdGh5cm9pZCBzdXJnZXJ5PzwvdGl0bGU+PHNlY29uZGFyeS10aXRsZT5MYW5nZW5i
ZWNrcyBBcmNoIFN1cmc8L3NlY29uZGFyeS10aXRsZT48YWx0LXRpdGxlPkxhbmdlbmJlY2smYXBv
cztzIGFyY2hpdmVzIG9mIHN1cmdlcnk8L2FsdC10aXRsZT48L3RpdGxlcz48cGVyaW9kaWNhbD48
ZnVsbC10aXRsZT5MYW5nZW5iZWNrcyBBcmNoIFN1cmc8L2Z1bGwtdGl0bGU+PGFiYnItMT5MYW5n
ZW5iZWNrJmFwb3M7cyBhcmNoaXZlcyBvZiBzdXJnZXJ5PC9hYmJyLTE+PC9wZXJpb2RpY2FsPjxh
bHQtcGVyaW9kaWNhbD48ZnVsbC10aXRsZT5MYW5nZW5iZWNrcyBBcmNoIFN1cmc8L2Z1bGwtdGl0
bGU+PGFiYnItMT5MYW5nZW5iZWNrJmFwb3M7cyBhcmNoaXZlcyBvZiBzdXJnZXJ5PC9hYmJyLTE+
PC9hbHQtcGVyaW9kaWNhbD48cGFnZXM+NjkzLTg8L3BhZ2VzPjx2b2x1bWU+MzkyPC92b2x1bWU+
PG51bWJlcj42PC9udW1iZXI+PGVkaXRpb24+MjAwNy8wMy8yMTwvZWRpdGlvbj48a2V5d29yZHM+
PGtleXdvcmQ+Qm9uZSBEZW5zaXR5L3BoeXNpb2xvZ3k8L2tleXdvcmQ+PGtleXdvcmQ+Q2FsY2l1
bS8qYmxvb2Q8L2tleXdvcmQ+PGtleXdvcmQ+RmVtYWxlPC9rZXl3b3JkPjxrZXl3b3JkPkZvbGxv
dy1VcCBTdHVkaWVzPC9rZXl3b3JkPjxrZXl3b3JkPkdvaXRlci9ibG9vZC9zdXJnZXJ5PC9rZXl3
b3JkPjxrZXl3b3JkPkdvaXRlciwgTm9kdWxhci9ibG9vZC9zdXJnZXJ5PC9rZXl3b3JkPjxrZXl3
b3JkPkdyYXZlcyBEaXNlYXNlL2Jsb29kL3N1cmdlcnk8L2tleXdvcmQ+PGtleXdvcmQ+SHVtYW5z
PC9rZXl3b3JkPjxrZXl3b3JkPkh5cG9wYXJhdGh5cm9pZGlzbS8qYmxvb2QvZGlhZ25vc2lzPC9r
ZXl3b3JkPjxrZXl3b3JkPkludHJhb3BlcmF0aXZlIFBlcmlvZDwva2V5d29yZD48a2V5d29yZD5N
YWxlPC9rZXl3b3JkPjxrZXl3b3JkPlBhcmF0aHlyb2lkIEhvcm1vbmUvKmJsb29kPC9rZXl3b3Jk
PjxrZXl3b3JkPlBvc3RvcGVyYXRpdmUgQ29tcGxpY2F0aW9ucy8qYmxvb2QvZGlhZ25vc2lzPC9r
ZXl3b3JkPjxrZXl3b3JkPlByZWRpY3RpdmUgVmFsdWUgb2YgVGVzdHM8L2tleXdvcmQ+PGtleXdv
cmQ+UmlzayBBc3Nlc3NtZW50PC9rZXl3b3JkPjxrZXl3b3JkPlRoeXJvaWQgRGlzZWFzZXMvYmxv
b2QvKnN1cmdlcnk8L2tleXdvcmQ+PGtleXdvcmQ+KlRoeXJvaWRlY3RvbXk8L2tleXdvcmQ+PGtl
eXdvcmQ+VGh5cm90b3hpY29zaXMvYmxvb2Qvc3VyZ2VyeTwva2V5d29yZD48L2tleXdvcmRzPjxk
YXRlcz48eWVhcj4yMDA3PC95ZWFyPjxwdWItZGF0ZXM+PGRhdGU+Tm92PC9kYXRlPjwvcHViLWRh
dGVzPjwvZGF0ZXM+PGlzYm4+MTQzNS0yNDQzPC9pc2JuPjxhY2Nlc3Npb24tbnVtPjE3MzcwMDg1
PC9hY2Nlc3Npb24tbnVtPjx1cmxzPjwvdXJscz48ZWxlY3Ryb25pYy1yZXNvdXJjZS1udW0+MTAu
MTAwNy9zMDA0MjMtMDA3LTAxNjUtNjwvZWxlY3Ryb25pYy1yZXNvdXJjZS1udW0+PHJlbW90ZS1k
YXRhYmFzZS1wcm92aWRlcj5OTE08L3JlbW90ZS1kYXRhYmFzZS1wcm92aWRlcj48bGFuZ3VhZ2U+
ZW5nPC9sYW5ndWFnZT48L3JlY29yZD48L0NpdGU+PENpdGU+PEF1dGhvcj5MbzwvQXV0aG9yPjxZ
ZWFyPjIwMDI8L1llYXI+PFJlY051bT4xMTQ8L1JlY051bT48cmVjb3JkPjxyZWMtbnVtYmVyPjEx
NDwvcmVjLW51bWJlcj48Zm9yZWlnbi1rZXlzPjxrZXkgYXBwPSJFTiIgZGItaWQ9IndlZTlydHJ2
eDJ2dHJmZTl4OTY1cDlkaXd4dzIyZnh0MmRzZiIgdGltZXN0YW1wPSIxNTQyODAyNDg0Ij4xMTQ8
L2tleT48L2ZvcmVpZ24ta2V5cz48cmVmLXR5cGUgbmFtZT0iSm91cm5hbCBBcnRpY2xlIj4xNzwv
cmVmLXR5cGU+PGNvbnRyaWJ1dG9ycz48YXV0aG9ycz48YXV0aG9yPkxvLCBDLiBZLjwvYXV0aG9y
PjxhdXRob3I+THVrLCBKLiBNLjwvYXV0aG9yPjxhdXRob3I+VGFtLCBTLiBDLjwvYXV0aG9yPjwv
YXV0aG9ycz48L2NvbnRyaWJ1dG9ycz48YXV0aC1hZGRyZXNzPkRlcGFydG1lbnQgb2YgU3VyZ2Vy
eSBhbmQgRGl2aXNpb24gb2YgQ2xpbmljYWwgQmlvY2hlbWlzdHJ5LCB0aGUgVW5pdmVyc2l0eSBv
ZiBIb25nIEtvbmcgTWVkaWNhbCBDZW50cmUsIFF1ZWVuIE1hcnkgSG9zcGl0YWwsIEhvbmcgS29u
ZywgQ2hpbmEuIGN5bG9AaGt1Y2MuaGt1LmhrPC9hdXRoLWFkZHJlc3M+PHRpdGxlcz48dGl0bGU+
QXBwbGljYWJpbGl0eSBvZiBpbnRyYW9wZXJhdGl2ZSBwYXJhdGh5cm9pZCBob3Jtb25lIGFzc2F5
IGR1cmluZyB0aHlyb2lkZWN0b215PC90aXRsZT48c2Vjb25kYXJ5LXRpdGxlPkFubiBTdXJnPC9z
ZWNvbmRhcnktdGl0bGU+PGFsdC10aXRsZT5Bbm5hbHMgb2Ygc3VyZ2VyeTwvYWx0LXRpdGxlPjwv
dGl0bGVzPjxwZXJpb2RpY2FsPjxmdWxsLXRpdGxlPkFubiBTdXJnPC9mdWxsLXRpdGxlPjxhYmJy
LTE+QW5uYWxzIG9mIHN1cmdlcnk8L2FiYnItMT48L3BlcmlvZGljYWw+PGFsdC1wZXJpb2RpY2Fs
PjxmdWxsLXRpdGxlPkFubiBTdXJnPC9mdWxsLXRpdGxlPjxhYmJyLTE+QW5uYWxzIG9mIHN1cmdl
cnk8L2FiYnItMT48L2FsdC1wZXJpb2RpY2FsPjxwYWdlcz41NjQtOTwvcGFnZXM+PHZvbHVtZT4y
MzY8L3ZvbHVtZT48bnVtYmVyPjU8L251bWJlcj48ZWRpdGlvbj4yMDAyLzExLzAxPC9lZGl0aW9u
PjxrZXl3b3Jkcz48a2V5d29yZD5BZHVsdDwva2V5d29yZD48a2V5d29yZD5BZ2VkPC9rZXl3b3Jk
PjxrZXl3b3JkPkNhbGNpdW0vYmxvb2Q8L2tleXdvcmQ+PGtleXdvcmQ+RmVtYWxlPC9rZXl3b3Jk
PjxrZXl3b3JkPkh1bWFuczwva2V5d29yZD48a2V5d29yZD5IeXBvY2FsY2VtaWEvZGlhZ25vc2lz
L2V0aW9sb2d5PC9rZXl3b3JkPjxrZXl3b3JkPkltbXVub2Fzc2F5PC9rZXl3b3JkPjxrZXl3b3Jk
PkltbXVub3JhZGlvbWV0cmljIEFzc2F5PC9rZXl3b3JkPjxrZXl3b3JkPkludHJhb3BlcmF0aXZl
IFBlcmlvZDwva2V5d29yZD48a2V5d29yZD5MdW1pbmVzY2VudCBNZWFzdXJlbWVudHM8L2tleXdv
cmQ+PGtleXdvcmQ+TWFsZTwva2V5d29yZD48a2V5d29yZD5NaWRkbGUgQWdlZDwva2V5d29yZD48
a2V5d29yZD5QYXJhdGh5cm9pZCBIb3Jtb25lLypibG9vZDwva2V5d29yZD48a2V5d29yZD4qVGh5
cm9pZGVjdG9teS9hZHZlcnNlIGVmZmVjdHM8L2tleXdvcmQ+PC9rZXl3b3Jkcz48ZGF0ZXM+PHll
YXI+MjAwMjwveWVhcj48cHViLWRhdGVzPjxkYXRlPk5vdjwvZGF0ZT48L3B1Yi1kYXRlcz48L2Rh
dGVzPjxpc2JuPjAwMDMtNDkzMiAoUHJpbnQpJiN4RDswMDAzLTQ5MzI8L2lzYm4+PGFjY2Vzc2lv
bi1udW0+MTI0MDk2NjE8L2FjY2Vzc2lvbi1udW0+PHVybHM+PC91cmxzPjxjdXN0b20yPlBNQzE0
MjI2MTM8L2N1c3RvbTI+PGVsZWN0cm9uaWMtcmVzb3VyY2UtbnVtPjEwLjEwOTcvMDEuU2xhLjAw
MDAwMzI5NTMuODcwMTYuMzQ8L2VsZWN0cm9uaWMtcmVzb3VyY2UtbnVtPjxyZW1vdGUtZGF0YWJh
c2UtcHJvdmlkZXI+TkxNPC9yZW1vdGUtZGF0YWJhc2UtcHJvdmlkZXI+PGxhbmd1YWdlPmVuZzwv
bGFuZ3VhZ2U+PC9yZWNvcmQ+PC9DaXRlPjxDaXRlPjxBdXRob3I+Um9oPC9BdXRob3I+PFllYXI+
MjAwNjwvWWVhcj48UmVjTnVtPjEzMTwvUmVjTnVtPjxyZWNvcmQ+PHJlYy1udW1iZXI+MTMxPC9y
ZWMtbnVtYmVyPjxmb3JlaWduLWtleXM+PGtleSBhcHA9IkVOIiBkYi1pZD0id2VlOXJ0cnZ4MnZ0
cmZlOXg5NjVwOWRpd3h3MjJmeHQyZHNmIiB0aW1lc3RhbXA9IjE1NDI4MDQyNjUiPjEzMTwva2V5
PjwvZm9yZWlnbi1rZXlzPjxyZWYtdHlwZSBuYW1lPSJKb3VybmFsIEFydGljbGUiPjE3PC9yZWYt
dHlwZT48Y29udHJpYnV0b3JzPjxhdXRob3JzPjxhdXRob3I+Um9oLCBKLiBMLjwvYXV0aG9yPjxh
dXRob3I+UGFyaywgQy4gSS5sb2w8L2F1dGhvcj48L2F1dGhvcnM+PC9jb250cmlidXRvcnM+PGF1
dGgtYWRkcmVzcz5EZXBhcnRtZW50IG9mIE90b2xhcnluZ29sb2d5LCBBc2FuIE1lZGljYWwgQ2Vu
dGVyLCBVbml2ZXJzaXR5IG9mIFVsc2FuIENvbGxlZ2Ugb2YgTWVkaWNpbmUsIDM4OC0xLCBQdW5n
bmFwLWRvbmcsIFNvbmdwYS1ndSwgU2VvdWwgMTM4LTczNiwgS29yZWEuIHJvaGpsQGFtYy5zZW91
bC5rcjwvYXV0aC1hZGRyZXNzPjx0aXRsZXM+PHRpdGxlPkludHJhb3BlcmF0aXZlIHBhcmF0aHly
b2lkIGhvcm1vbmUgYXNzYXkgZm9yIG1hbmFnZW1lbnQgb2YgcGF0aWVudHMgdW5kZXJnb2luZyB0
b3RhbCB0aHlyb2lkZWN0b215PC90aXRsZT48c2Vjb25kYXJ5LXRpdGxlPkhlYWQgTmVjazwvc2Vj
b25kYXJ5LXRpdGxlPjxhbHQtdGl0bGU+SGVhZCAmYW1wOyBuZWNrPC9hbHQtdGl0bGU+PC90aXRs
ZXM+PGFsdC1wZXJpb2RpY2FsPjxmdWxsLXRpdGxlPkhlYWQgJmFtcDsgbmVjazwvZnVsbC10aXRs
ZT48L2FsdC1wZXJpb2RpY2FsPjxwYWdlcz45OTAtNzwvcGFnZXM+PHZvbHVtZT4yODwvdm9sdW1l
PjxudW1iZXI+MTE8L251bWJlcj48ZWRpdGlvbj4yMDA2LzA3LzExPC9lZGl0aW9uPjxrZXl3b3Jk
cz48a2V5d29yZD5BZG9sZXNjZW50PC9rZXl3b3JkPjxrZXl3b3JkPkFkdWx0PC9rZXl3b3JkPjxr
ZXl3b3JkPkFnZWQ8L2tleXdvcmQ+PGtleXdvcmQ+QWxnb3JpdGhtczwva2V5d29yZD48a2V5d29y
ZD5DYWxjaXVtL2Jsb29kPC9rZXl3b3JkPjxrZXl3b3JkPkZlbWFsZTwva2V5d29yZD48a2V5d29y
ZD5IdW1hbnM8L2tleXdvcmQ+PGtleXdvcmQ+SHlwb2NhbGNlbWlhL2Jsb29kLypldGlvbG9neS8q
cHJldmVudGlvbiAmYW1wOyBjb250cm9sPC9rZXl3b3JkPjxrZXl3b3JkPkludHJhb3BlcmF0aXZl
IENhcmU8L2tleXdvcmQ+PGtleXdvcmQ+TWFsZTwva2V5d29yZD48a2V5d29yZD5NaWRkbGUgQWdl
ZDwva2V5d29yZD48a2V5d29yZD5QYXJhdGh5cm9pZCBIb3Jtb25lLypibG9vZDwva2V5d29yZD48
a2V5d29yZD5QcmVkaWN0aXZlIFZhbHVlIG9mIFRlc3RzPC9rZXl3b3JkPjxrZXl3b3JkPlByb3Nw
ZWN0aXZlIFN0dWRpZXM8L2tleXdvcmQ+PGtleXdvcmQ+VGh5cm9pZGVjdG9teS8qYWR2ZXJzZSBl
ZmZlY3RzPC9rZXl3b3JkPjwva2V5d29yZHM+PGRhdGVzPjx5ZWFyPjIwMDY8L3llYXI+PHB1Yi1k
YXRlcz48ZGF0ZT5Ob3Y8L2RhdGU+PC9wdWItZGF0ZXM+PC9kYXRlcz48aXNibj4xMDQzLTMwNzQg
KFByaW50KSYjeEQ7MTA0My0zMDc0PC9pc2JuPjxhY2Nlc3Npb24tbnVtPjE2ODIzODYyPC9hY2Nl
c3Npb24tbnVtPjx1cmxzPjwvdXJscz48ZWxlY3Ryb25pYy1yZXNvdXJjZS1udW0+MTAuMTAwMi9o
ZWQuMjA0NDQ8L2VsZWN0cm9uaWMtcmVzb3VyY2UtbnVtPjxyZW1vdGUtZGF0YWJhc2UtcHJvdmlk
ZXI+TkxNPC9yZW1vdGUtZGF0YWJhc2UtcHJvdmlkZXI+PGxhbmd1YWdlPmVuZzwvbGFuZ3VhZ2U+
PC9yZWNvcmQ+PC9DaXRlPjwvRW5kTm90ZT4A
</w:fldData>
              </w:fldChar>
            </w:r>
            <w:r w:rsidRPr="00902350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90235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XJjenluc2tpPC9BdXRob3I+PFllYXI+MjAwNzwvWWVh
cj48UmVjTnVtPjc5PC9SZWNOdW0+PERpc3BsYXlUZXh0PjxzdHlsZSBmYWNlPSJzdXBlcnNjcmlw
dCI+NiwgMzMsIDM0PC9zdHlsZT48L0Rpc3BsYXlUZXh0PjxyZWNvcmQ+PHJlYy1udW1iZXI+Nzk8
L3JlYy1udW1iZXI+PGZvcmVpZ24ta2V5cz48a2V5IGFwcD0iRU4iIGRiLWlkPSJ3ZWU5cnRydngy
dnRyZmU5eDk2NXA5ZGl3eHcyMmZ4dDJkc2YiIHRpbWVzdGFtcD0iMTU0Mjc5OTczOSI+Nzk8L2tl
eT48L2ZvcmVpZ24ta2V5cz48cmVmLXR5cGUgbmFtZT0iSm91cm5hbCBBcnRpY2xlIj4xNzwvcmVm
LXR5cGU+PGNvbnRyaWJ1dG9ycz48YXV0aG9ycz48YXV0aG9yPiBCYXJjenluc2tpLCBNLjwvYXV0
aG9yPjxhdXRob3I+Q2ljaG9uLCBTLjwvYXV0aG9yPjxhdXRob3I+S29udHVyZWssIEEuPC9hdXRo
b3I+PC9hdXRob3JzPjwvY29udHJpYnV0b3JzPjxhdXRoLWFkZHJlc3M+RGVwYXJ0bWVudCBvZiBF
bmRvY3JpbmUgU3VyZ2VyeSwgM3JkIENoYWlyIG9mIEdlbmVyYWwgU3VyZ2VyeSwgSmFnaWVsbG9u
aWFuIFVuaXZlcnNpdHkgQ29sbGVnZSBvZiBNZWRpY2luZSwgMzcgUHJhZG5pY2thIFN0cmVldCwg
MzEtMjAyIEtyYWtvdywgUG9sYW5kLiBtYXJiYXJAbXAucGw8L2F1dGgtYWRkcmVzcz48dGl0bGVz
Pjx0aXRsZT5XaGljaCBjcml0ZXJpb24gb2YgaW50cmFvcGVyYXRpdmUgaVBUSCBhc3NheSBpcyB0
aGUgbW9zdCBhY2N1cmF0ZSBpbiBwcmVkaWN0aW9uIG9mIHRydWUgc2VydW0gY2FsY2l1bSBsZXZl
bHMgYWZ0ZXIgdGh5cm9pZCBzdXJnZXJ5PzwvdGl0bGU+PHNlY29uZGFyeS10aXRsZT5MYW5nZW5i
ZWNrcyBBcmNoIFN1cmc8L3NlY29uZGFyeS10aXRsZT48YWx0LXRpdGxlPkxhbmdlbmJlY2smYXBv
cztzIGFyY2hpdmVzIG9mIHN1cmdlcnk8L2FsdC10aXRsZT48L3RpdGxlcz48cGVyaW9kaWNhbD48
ZnVsbC10aXRsZT5MYW5nZW5iZWNrcyBBcmNoIFN1cmc8L2Z1bGwtdGl0bGU+PGFiYnItMT5MYW5n
ZW5iZWNrJmFwb3M7cyBhcmNoaXZlcyBvZiBzdXJnZXJ5PC9hYmJyLTE+PC9wZXJpb2RpY2FsPjxh
bHQtcGVyaW9kaWNhbD48ZnVsbC10aXRsZT5MYW5nZW5iZWNrcyBBcmNoIFN1cmc8L2Z1bGwtdGl0
bGU+PGFiYnItMT5MYW5nZW5iZWNrJmFwb3M7cyBhcmNoaXZlcyBvZiBzdXJnZXJ5PC9hYmJyLTE+
PC9hbHQtcGVyaW9kaWNhbD48cGFnZXM+NjkzLTg8L3BhZ2VzPjx2b2x1bWU+MzkyPC92b2x1bWU+
PG51bWJlcj42PC9udW1iZXI+PGVkaXRpb24+MjAwNy8wMy8yMTwvZWRpdGlvbj48a2V5d29yZHM+
PGtleXdvcmQ+Qm9uZSBEZW5zaXR5L3BoeXNpb2xvZ3k8L2tleXdvcmQ+PGtleXdvcmQ+Q2FsY2l1
bS8qYmxvb2Q8L2tleXdvcmQ+PGtleXdvcmQ+RmVtYWxlPC9rZXl3b3JkPjxrZXl3b3JkPkZvbGxv
dy1VcCBTdHVkaWVzPC9rZXl3b3JkPjxrZXl3b3JkPkdvaXRlci9ibG9vZC9zdXJnZXJ5PC9rZXl3
b3JkPjxrZXl3b3JkPkdvaXRlciwgTm9kdWxhci9ibG9vZC9zdXJnZXJ5PC9rZXl3b3JkPjxrZXl3
b3JkPkdyYXZlcyBEaXNlYXNlL2Jsb29kL3N1cmdlcnk8L2tleXdvcmQ+PGtleXdvcmQ+SHVtYW5z
PC9rZXl3b3JkPjxrZXl3b3JkPkh5cG9wYXJhdGh5cm9pZGlzbS8qYmxvb2QvZGlhZ25vc2lzPC9r
ZXl3b3JkPjxrZXl3b3JkPkludHJhb3BlcmF0aXZlIFBlcmlvZDwva2V5d29yZD48a2V5d29yZD5N
YWxlPC9rZXl3b3JkPjxrZXl3b3JkPlBhcmF0aHlyb2lkIEhvcm1vbmUvKmJsb29kPC9rZXl3b3Jk
PjxrZXl3b3JkPlBvc3RvcGVyYXRpdmUgQ29tcGxpY2F0aW9ucy8qYmxvb2QvZGlhZ25vc2lzPC9r
ZXl3b3JkPjxrZXl3b3JkPlByZWRpY3RpdmUgVmFsdWUgb2YgVGVzdHM8L2tleXdvcmQ+PGtleXdv
cmQ+UmlzayBBc3Nlc3NtZW50PC9rZXl3b3JkPjxrZXl3b3JkPlRoeXJvaWQgRGlzZWFzZXMvYmxv
b2QvKnN1cmdlcnk8L2tleXdvcmQ+PGtleXdvcmQ+KlRoeXJvaWRlY3RvbXk8L2tleXdvcmQ+PGtl
eXdvcmQ+VGh5cm90b3hpY29zaXMvYmxvb2Qvc3VyZ2VyeTwva2V5d29yZD48L2tleXdvcmRzPjxk
YXRlcz48eWVhcj4yMDA3PC95ZWFyPjxwdWItZGF0ZXM+PGRhdGU+Tm92PC9kYXRlPjwvcHViLWRh
dGVzPjwvZGF0ZXM+PGlzYm4+MTQzNS0yNDQzPC9pc2JuPjxhY2Nlc3Npb24tbnVtPjE3MzcwMDg1
PC9hY2Nlc3Npb24tbnVtPjx1cmxzPjwvdXJscz48ZWxlY3Ryb25pYy1yZXNvdXJjZS1udW0+MTAu
MTAwNy9zMDA0MjMtMDA3LTAxNjUtNjwvZWxlY3Ryb25pYy1yZXNvdXJjZS1udW0+PHJlbW90ZS1k
YXRhYmFzZS1wcm92aWRlcj5OTE08L3JlbW90ZS1kYXRhYmFzZS1wcm92aWRlcj48bGFuZ3VhZ2U+
ZW5nPC9sYW5ndWFnZT48L3JlY29yZD48L0NpdGU+PENpdGU+PEF1dGhvcj5MbzwvQXV0aG9yPjxZ
ZWFyPjIwMDI8L1llYXI+PFJlY051bT4xMTQ8L1JlY051bT48cmVjb3JkPjxyZWMtbnVtYmVyPjEx
NDwvcmVjLW51bWJlcj48Zm9yZWlnbi1rZXlzPjxrZXkgYXBwPSJFTiIgZGItaWQ9IndlZTlydHJ2
eDJ2dHJmZTl4OTY1cDlkaXd4dzIyZnh0MmRzZiIgdGltZXN0YW1wPSIxNTQyODAyNDg0Ij4xMTQ8
L2tleT48L2ZvcmVpZ24ta2V5cz48cmVmLXR5cGUgbmFtZT0iSm91cm5hbCBBcnRpY2xlIj4xNzwv
cmVmLXR5cGU+PGNvbnRyaWJ1dG9ycz48YXV0aG9ycz48YXV0aG9yPkxvLCBDLiBZLjwvYXV0aG9y
PjxhdXRob3I+THVrLCBKLiBNLjwvYXV0aG9yPjxhdXRob3I+VGFtLCBTLiBDLjwvYXV0aG9yPjwv
YXV0aG9ycz48L2NvbnRyaWJ1dG9ycz48YXV0aC1hZGRyZXNzPkRlcGFydG1lbnQgb2YgU3VyZ2Vy
eSBhbmQgRGl2aXNpb24gb2YgQ2xpbmljYWwgQmlvY2hlbWlzdHJ5LCB0aGUgVW5pdmVyc2l0eSBv
ZiBIb25nIEtvbmcgTWVkaWNhbCBDZW50cmUsIFF1ZWVuIE1hcnkgSG9zcGl0YWwsIEhvbmcgS29u
ZywgQ2hpbmEuIGN5bG9AaGt1Y2MuaGt1LmhrPC9hdXRoLWFkZHJlc3M+PHRpdGxlcz48dGl0bGU+
QXBwbGljYWJpbGl0eSBvZiBpbnRyYW9wZXJhdGl2ZSBwYXJhdGh5cm9pZCBob3Jtb25lIGFzc2F5
IGR1cmluZyB0aHlyb2lkZWN0b215PC90aXRsZT48c2Vjb25kYXJ5LXRpdGxlPkFubiBTdXJnPC9z
ZWNvbmRhcnktdGl0bGU+PGFsdC10aXRsZT5Bbm5hbHMgb2Ygc3VyZ2VyeTwvYWx0LXRpdGxlPjwv
dGl0bGVzPjxwZXJpb2RpY2FsPjxmdWxsLXRpdGxlPkFubiBTdXJnPC9mdWxsLXRpdGxlPjxhYmJy
LTE+QW5uYWxzIG9mIHN1cmdlcnk8L2FiYnItMT48L3BlcmlvZGljYWw+PGFsdC1wZXJpb2RpY2Fs
PjxmdWxsLXRpdGxlPkFubiBTdXJnPC9mdWxsLXRpdGxlPjxhYmJyLTE+QW5uYWxzIG9mIHN1cmdl
cnk8L2FiYnItMT48L2FsdC1wZXJpb2RpY2FsPjxwYWdlcz41NjQtOTwvcGFnZXM+PHZvbHVtZT4y
MzY8L3ZvbHVtZT48bnVtYmVyPjU8L251bWJlcj48ZWRpdGlvbj4yMDAyLzExLzAxPC9lZGl0aW9u
PjxrZXl3b3Jkcz48a2V5d29yZD5BZHVsdDwva2V5d29yZD48a2V5d29yZD5BZ2VkPC9rZXl3b3Jk
PjxrZXl3b3JkPkNhbGNpdW0vYmxvb2Q8L2tleXdvcmQ+PGtleXdvcmQ+RmVtYWxlPC9rZXl3b3Jk
PjxrZXl3b3JkPkh1bWFuczwva2V5d29yZD48a2V5d29yZD5IeXBvY2FsY2VtaWEvZGlhZ25vc2lz
L2V0aW9sb2d5PC9rZXl3b3JkPjxrZXl3b3JkPkltbXVub2Fzc2F5PC9rZXl3b3JkPjxrZXl3b3Jk
PkltbXVub3JhZGlvbWV0cmljIEFzc2F5PC9rZXl3b3JkPjxrZXl3b3JkPkludHJhb3BlcmF0aXZl
IFBlcmlvZDwva2V5d29yZD48a2V5d29yZD5MdW1pbmVzY2VudCBNZWFzdXJlbWVudHM8L2tleXdv
cmQ+PGtleXdvcmQ+TWFsZTwva2V5d29yZD48a2V5d29yZD5NaWRkbGUgQWdlZDwva2V5d29yZD48
a2V5d29yZD5QYXJhdGh5cm9pZCBIb3Jtb25lLypibG9vZDwva2V5d29yZD48a2V5d29yZD4qVGh5
cm9pZGVjdG9teS9hZHZlcnNlIGVmZmVjdHM8L2tleXdvcmQ+PC9rZXl3b3Jkcz48ZGF0ZXM+PHll
YXI+MjAwMjwveWVhcj48cHViLWRhdGVzPjxkYXRlPk5vdjwvZGF0ZT48L3B1Yi1kYXRlcz48L2Rh
dGVzPjxpc2JuPjAwMDMtNDkzMiAoUHJpbnQpJiN4RDswMDAzLTQ5MzI8L2lzYm4+PGFjY2Vzc2lv
bi1udW0+MTI0MDk2NjE8L2FjY2Vzc2lvbi1udW0+PHVybHM+PC91cmxzPjxjdXN0b20yPlBNQzE0
MjI2MTM8L2N1c3RvbTI+PGVsZWN0cm9uaWMtcmVzb3VyY2UtbnVtPjEwLjEwOTcvMDEuU2xhLjAw
MDAwMzI5NTMuODcwMTYuMzQ8L2VsZWN0cm9uaWMtcmVzb3VyY2UtbnVtPjxyZW1vdGUtZGF0YWJh
c2UtcHJvdmlkZXI+TkxNPC9yZW1vdGUtZGF0YWJhc2UtcHJvdmlkZXI+PGxhbmd1YWdlPmVuZzwv
bGFuZ3VhZ2U+PC9yZWNvcmQ+PC9DaXRlPjxDaXRlPjxBdXRob3I+Um9oPC9BdXRob3I+PFllYXI+
MjAwNjwvWWVhcj48UmVjTnVtPjEzMTwvUmVjTnVtPjxyZWNvcmQ+PHJlYy1udW1iZXI+MTMxPC9y
ZWMtbnVtYmVyPjxmb3JlaWduLWtleXM+PGtleSBhcHA9IkVOIiBkYi1pZD0id2VlOXJ0cnZ4MnZ0
cmZlOXg5NjVwOWRpd3h3MjJmeHQyZHNmIiB0aW1lc3RhbXA9IjE1NDI4MDQyNjUiPjEzMTwva2V5
PjwvZm9yZWlnbi1rZXlzPjxyZWYtdHlwZSBuYW1lPSJKb3VybmFsIEFydGljbGUiPjE3PC9yZWYt
dHlwZT48Y29udHJpYnV0b3JzPjxhdXRob3JzPjxhdXRob3I+Um9oLCBKLiBMLjwvYXV0aG9yPjxh
dXRob3I+UGFyaywgQy4gSS5sb2w8L2F1dGhvcj48L2F1dGhvcnM+PC9jb250cmlidXRvcnM+PGF1
dGgtYWRkcmVzcz5EZXBhcnRtZW50IG9mIE90b2xhcnluZ29sb2d5LCBBc2FuIE1lZGljYWwgQ2Vu
dGVyLCBVbml2ZXJzaXR5IG9mIFVsc2FuIENvbGxlZ2Ugb2YgTWVkaWNpbmUsIDM4OC0xLCBQdW5n
bmFwLWRvbmcsIFNvbmdwYS1ndSwgU2VvdWwgMTM4LTczNiwgS29yZWEuIHJvaGpsQGFtYy5zZW91
bC5rcjwvYXV0aC1hZGRyZXNzPjx0aXRsZXM+PHRpdGxlPkludHJhb3BlcmF0aXZlIHBhcmF0aHly
b2lkIGhvcm1vbmUgYXNzYXkgZm9yIG1hbmFnZW1lbnQgb2YgcGF0aWVudHMgdW5kZXJnb2luZyB0
b3RhbCB0aHlyb2lkZWN0b215PC90aXRsZT48c2Vjb25kYXJ5LXRpdGxlPkhlYWQgTmVjazwvc2Vj
b25kYXJ5LXRpdGxlPjxhbHQtdGl0bGU+SGVhZCAmYW1wOyBuZWNrPC9hbHQtdGl0bGU+PC90aXRs
ZXM+PGFsdC1wZXJpb2RpY2FsPjxmdWxsLXRpdGxlPkhlYWQgJmFtcDsgbmVjazwvZnVsbC10aXRs
ZT48L2FsdC1wZXJpb2RpY2FsPjxwYWdlcz45OTAtNzwvcGFnZXM+PHZvbHVtZT4yODwvdm9sdW1l
PjxudW1iZXI+MTE8L251bWJlcj48ZWRpdGlvbj4yMDA2LzA3LzExPC9lZGl0aW9uPjxrZXl3b3Jk
cz48a2V5d29yZD5BZG9sZXNjZW50PC9rZXl3b3JkPjxrZXl3b3JkPkFkdWx0PC9rZXl3b3JkPjxr
ZXl3b3JkPkFnZWQ8L2tleXdvcmQ+PGtleXdvcmQ+QWxnb3JpdGhtczwva2V5d29yZD48a2V5d29y
ZD5DYWxjaXVtL2Jsb29kPC9rZXl3b3JkPjxrZXl3b3JkPkZlbWFsZTwva2V5d29yZD48a2V5d29y
ZD5IdW1hbnM8L2tleXdvcmQ+PGtleXdvcmQ+SHlwb2NhbGNlbWlhL2Jsb29kLypldGlvbG9neS8q
cHJldmVudGlvbiAmYW1wOyBjb250cm9sPC9rZXl3b3JkPjxrZXl3b3JkPkludHJhb3BlcmF0aXZl
IENhcmU8L2tleXdvcmQ+PGtleXdvcmQ+TWFsZTwva2V5d29yZD48a2V5d29yZD5NaWRkbGUgQWdl
ZDwva2V5d29yZD48a2V5d29yZD5QYXJhdGh5cm9pZCBIb3Jtb25lLypibG9vZDwva2V5d29yZD48
a2V5d29yZD5QcmVkaWN0aXZlIFZhbHVlIG9mIFRlc3RzPC9rZXl3b3JkPjxrZXl3b3JkPlByb3Nw
ZWN0aXZlIFN0dWRpZXM8L2tleXdvcmQ+PGtleXdvcmQ+VGh5cm9pZGVjdG9teS8qYWR2ZXJzZSBl
ZmZlY3RzPC9rZXl3b3JkPjwva2V5d29yZHM+PGRhdGVzPjx5ZWFyPjIwMDY8L3llYXI+PHB1Yi1k
YXRlcz48ZGF0ZT5Ob3Y8L2RhdGU+PC9wdWItZGF0ZXM+PC9kYXRlcz48aXNibj4xMDQzLTMwNzQg
KFByaW50KSYjeEQ7MTA0My0zMDc0PC9pc2JuPjxhY2Nlc3Npb24tbnVtPjE2ODIzODYyPC9hY2Nl
c3Npb24tbnVtPjx1cmxzPjwvdXJscz48ZWxlY3Ryb25pYy1yZXNvdXJjZS1udW0+MTAuMTAwMi9o
ZWQuMjA0NDQ8L2VsZWN0cm9uaWMtcmVzb3VyY2UtbnVtPjxyZW1vdGUtZGF0YWJhc2UtcHJvdmlk
ZXI+TkxNPC9yZW1vdGUtZGF0YWJhc2UtcHJvdmlkZXI+PGxhbmd1YWdlPmVuZzwvbGFuZ3VhZ2U+
PC9yZWNvcmQ+PC9DaXRlPjwvRW5kTm90ZT4A
</w:fldData>
              </w:fldChar>
            </w:r>
            <w:r w:rsidRPr="00902350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902350">
              <w:rPr>
                <w:rFonts w:ascii="Arial" w:hAnsi="Arial" w:cs="Arial"/>
                <w:sz w:val="16"/>
                <w:szCs w:val="16"/>
              </w:rPr>
            </w:r>
            <w:r w:rsidRPr="00902350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902350">
              <w:rPr>
                <w:rFonts w:ascii="Arial" w:hAnsi="Arial" w:cs="Arial"/>
                <w:sz w:val="16"/>
                <w:szCs w:val="16"/>
              </w:rPr>
            </w:r>
            <w:r w:rsidRPr="0090235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902350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, 33, 34</w:t>
            </w:r>
            <w:r w:rsidRPr="0090235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:rsidRPr="00880311" w14:paraId="6D88CEA5" w14:textId="77777777" w:rsidTr="0072499F">
        <w:trPr>
          <w:trHeight w:val="48"/>
        </w:trPr>
        <w:tc>
          <w:tcPr>
            <w:tcW w:w="2264" w:type="dxa"/>
          </w:tcPr>
          <w:p w14:paraId="48F22817" w14:textId="77777777" w:rsidR="00932B07" w:rsidRPr="00902350" w:rsidRDefault="00932B07" w:rsidP="007249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2350">
              <w:rPr>
                <w:rFonts w:ascii="Arial" w:hAnsi="Arial" w:cs="Arial"/>
                <w:sz w:val="16"/>
                <w:szCs w:val="16"/>
                <w:lang w:val="en-US"/>
              </w:rPr>
              <w:t>Intraoperative measurements are superior</w:t>
            </w:r>
          </w:p>
        </w:tc>
        <w:tc>
          <w:tcPr>
            <w:tcW w:w="2557" w:type="dxa"/>
          </w:tcPr>
          <w:p w14:paraId="0CF8CC71" w14:textId="77777777" w:rsidR="00932B07" w:rsidRPr="0090235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2350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019" w:type="dxa"/>
          </w:tcPr>
          <w:p w14:paraId="3FC7D12F" w14:textId="77777777" w:rsidR="00932B07" w:rsidRPr="00902350" w:rsidRDefault="00932B07" w:rsidP="007249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2350">
              <w:rPr>
                <w:rFonts w:ascii="Arial" w:hAnsi="Arial" w:cs="Arial"/>
                <w:sz w:val="16"/>
                <w:szCs w:val="16"/>
                <w:lang w:val="en-US"/>
              </w:rPr>
              <w:t>223</w:t>
            </w:r>
          </w:p>
        </w:tc>
        <w:tc>
          <w:tcPr>
            <w:tcW w:w="2216" w:type="dxa"/>
          </w:tcPr>
          <w:p w14:paraId="6FB0D283" w14:textId="77777777" w:rsidR="00932B07" w:rsidRPr="00902350" w:rsidRDefault="00932B07" w:rsidP="007249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0235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W5nPC9BdXRob3I+PFllYXI+MjAxMjwvWWVhcj48UmVj
TnVtPjEyNTwvUmVjTnVtPjxEaXNwbGF5VGV4dD48c3R5bGUgZmFjZT0ic3VwZXJzY3JpcHQiPjM1
LCAzNjwvc3R5bGU+PC9EaXNwbGF5VGV4dD48cmVjb3JkPjxyZWMtbnVtYmVyPjEyNTwvcmVjLW51
bWJlcj48Zm9yZWlnbi1rZXlzPjxrZXkgYXBwPSJFTiIgZGItaWQ9IndlZTlydHJ2eDJ2dHJmZTl4
OTY1cDlkaXd4dzIyZnh0MmRzZiIgdGltZXN0YW1wPSIxNTQyODAzMTAwIj4xMjU8L2tleT48L2Zv
cmVpZ24ta2V5cz48cmVmLXR5cGUgbmFtZT0iSm91cm5hbCBBcnRpY2xlIj4xNzwvcmVmLXR5cGU+
PGNvbnRyaWJ1dG9ycz48YXV0aG9ycz48YXV0aG9yPkxhbmcsIEIuIEguPC9hdXRob3I+PGF1dGhv
cj5ZaWgsIFAuIEMuPC9hdXRob3I+PGF1dGhvcj5OZywgSy4gSy48L2F1dGhvcj48L2F1dGhvcnM+
PC9jb250cmlidXRvcnM+PGF1dGgtYWRkcmVzcz5EaXZpc2lvbiBvZiBFbmRvY3JpbmUgU3VyZ2Vy
eSwgRGVwYXJ0bWVudCBvZiBTdXJnZXJ5LCBVbml2ZXJzaXR5IG9mIEhvbmcgS29uZywgUG9rZnVs
YW0sIEhvbmcgS29uZyBTQVIsIENoaW5hLiBibGFuZ0Boa3VjYy5oa3UuaGs8L2F1dGgtYWRkcmVz
cz48dGl0bGVzPjx0aXRsZT5BIHByb3NwZWN0aXZlIGV2YWx1YXRpb24gb2YgcXVpY2sgaW50cmFv
cGVyYXRpdmUgcGFyYXRoeXJvaWQgaG9ybW9uZSBhc3NheSBhdCB0aGUgdGltZSBvZiBza2luIGNs
b3N1cmUgaW4gcHJlZGljdGluZyBjbGluaWNhbGx5IHJlbGV2YW50IGh5cG9jYWxjZW1pYSBhZnRl
ciB0aHlyb2lkZWN0b215PC90aXRsZT48c2Vjb25kYXJ5LXRpdGxlPldvcmxkIEogU3VyZzwvc2Vj
b25kYXJ5LXRpdGxlPjxhbHQtdGl0bGU+V29ybGQgam91cm5hbCBvZiBzdXJnZXJ5PC9hbHQtdGl0
bGU+PC90aXRsZXM+PGFsdC1wZXJpb2RpY2FsPjxmdWxsLXRpdGxlPldvcmxkIGpvdXJuYWwgb2Yg
c3VyZ2VyeTwvZnVsbC10aXRsZT48L2FsdC1wZXJpb2RpY2FsPjxwYWdlcz4xMzAwLTY8L3BhZ2Vz
Pjx2b2x1bWU+MzY8L3ZvbHVtZT48bnVtYmVyPjY8L251bWJlcj48ZWRpdGlvbj4yMDEyLzAzLzA5
PC9lZGl0aW9uPjxrZXl3b3Jkcz48a2V5d29yZD5BZG9sZXNjZW50PC9rZXl3b3JkPjxrZXl3b3Jk
PkFkdWx0PC9rZXl3b3JkPjxrZXl3b3JkPkFnZWQ8L2tleXdvcmQ+PGtleXdvcmQ+QWdlZCwgODAg
YW5kIG92ZXI8L2tleXdvcmQ+PGtleXdvcmQ+QmlvbWFya2Vycy9ibG9vZDwva2V5d29yZD48a2V5
d29yZD4qRGVjaXNpb24gU3VwcG9ydCBUZWNobmlxdWVzPC9rZXl3b3JkPjxrZXl3b3JkPkZlbWFs
ZTwva2V5d29yZD48a2V5d29yZD5IdW1hbnM8L2tleXdvcmQ+PGtleXdvcmQ+SHlwb2NhbGNlbWlh
L2Jsb29kLypkaWFnbm9zaXMvZXRpb2xvZ3k8L2tleXdvcmQ+PGtleXdvcmQ+KkludHJhb3BlcmF0
aXZlIENhcmU8L2tleXdvcmQ+PGtleXdvcmQ+TWFsZTwva2V5d29yZD48a2V5d29yZD5NaWRkbGUg
QWdlZDwva2V5d29yZD48a2V5d29yZD5NdWx0aXZhcmlhdGUgQW5hbHlzaXM8L2tleXdvcmQ+PGtl
eXdvcmQ+UGFyYXRoeXJvaWQgSG9ybW9uZS8qYmxvb2Q8L2tleXdvcmQ+PGtleXdvcmQ+UG9zdG9w
ZXJhdGl2ZSBDb21wbGljYXRpb25zLypkaWFnbm9zaXMvZXRpb2xvZ3k8L2tleXdvcmQ+PGtleXdv
cmQ+UHJvc3BlY3RpdmUgU3R1ZGllczwva2V5d29yZD48a2V5d29yZD5ST0MgQ3VydmU8L2tleXdv
cmQ+PGtleXdvcmQ+UmVwcm9kdWNpYmlsaXR5IG9mIFJlc3VsdHM8L2tleXdvcmQ+PGtleXdvcmQ+
UmlzayBGYWN0b3JzPC9rZXl3b3JkPjxrZXl3b3JkPlNlbnNpdGl2aXR5IGFuZCBTcGVjaWZpY2l0
eTwva2V5d29yZD48a2V5d29yZD5UaHlyb2lkIERpc2Vhc2VzLypzdXJnZXJ5PC9rZXl3b3JkPjxr
ZXl3b3JkPipUaHlyb2lkZWN0b215PC9rZXl3b3JkPjxrZXl3b3JkPllvdW5nIEFkdWx0PC9rZXl3
b3JkPjwva2V5d29yZHM+PGRhdGVzPjx5ZWFyPjIwMTI8L3llYXI+PHB1Yi1kYXRlcz48ZGF0ZT5K
dW48L2RhdGU+PC9wdWItZGF0ZXM+PC9kYXRlcz48aXNibj4wMzY0LTIzMTM8L2lzYm4+PGFjY2Vz
c2lvbi1udW0+MjIzOTkxNTU8L2FjY2Vzc2lvbi1udW0+PHVybHM+PC91cmxzPjxjdXN0b20yPlBN
QzMzNDg0NzA8L2N1c3RvbTI+PGVsZWN0cm9uaWMtcmVzb3VyY2UtbnVtPjEwLjEwMDcvczAwMjY4
LTAxMi0xNTYxLTk8L2VsZWN0cm9uaWMtcmVzb3VyY2UtbnVtPjxyZW1vdGUtZGF0YWJhc2UtcHJv
dmlkZXI+TkxNPC9yZW1vdGUtZGF0YWJhc2UtcHJvdmlkZXI+PGxhbmd1YWdlPmVuZzwvbGFuZ3Vh
Z2U+PC9yZWNvcmQ+PC9DaXRlPjxDaXRlPjxBdXRob3I+Q2F2aWNjaGk8L0F1dGhvcj48WWVhcj4y
MDA4PC9ZZWFyPjxSZWNOdW0+OTU8L1JlY051bT48cmVjb3JkPjxyZWMtbnVtYmVyPjk1PC9yZWMt
bnVtYmVyPjxmb3JlaWduLWtleXM+PGtleSBhcHA9IkVOIiBkYi1pZD0id2VlOXJ0cnZ4MnZ0cmZl
OXg5NjVwOWRpd3h3MjJmeHQyZHNmIiB0aW1lc3RhbXA9IjE1NDI4MDAwNTIiPjk1PC9rZXk+PC9m
b3JlaWduLWtleXM+PHJlZi10eXBlIG5hbWU9IkpvdXJuYWwgQXJ0aWNsZSI+MTc8L3JlZi10eXBl
Pjxjb250cmlidXRvcnM+PGF1dGhvcnM+PGF1dGhvcj5DYXZpY2NoaSwgTy48L2F1dGhvcj48YXV0
aG9yPlBpY2NpbiwgTy48L2F1dGhvcj48YXV0aG9yPkNhbGljZXRpLCBVLjwvYXV0aG9yPjxhdXRo
b3I+RmVybmFuZGV6LCBJLiBKLjwvYXV0aG9yPjxhdXRob3I+Qm9yZG9uYXJvLCBDLjwvYXV0aG9y
PjxhdXRob3I+U2FnZ2VzZSwgRC48L2F1dGhvcj48YXV0aG9yPkNlcm9uaSwgQS4gUi48L2F1dGhv
cj48L2F1dGhvcnM+PC9jb250cmlidXRvcnM+PGF1dGgtYWRkcmVzcz5FTlQgRGVwYXJ0bWVudCwg
UyBPcnNvbGEtTWFscGlnaGkgSG9zcGl0YWwsIEJvbG9nbmEgVW5pdmVyc2l0eSwgQm9sb2duYSwg
SXRhbHkuIG9jYXZpY2NoaUBsaWJlcm8uaXQ8L2F1dGgtYWRkcmVzcz48dGl0bGVzPjx0aXRsZT5B
Y2N1cmFjeSBvZiBQVEggYXNzYXkgYW5kIGNvcnJlY3RlZCBjYWxjaXVtIGluIGVhcmx5IHByZWRp
Y3Rpb24gb2YgaHlwb3BhcmF0aHlyb2lkaXNtIGFmdGVyIHRoeXJvaWQgc3VyZ2VyeTwvdGl0bGU+
PHNlY29uZGFyeS10aXRsZT5PdG9sYXJ5bmdvbCBIZWFkIE5lY2sgU3VyZzwvc2Vjb25kYXJ5LXRp
dGxlPjxhbHQtdGl0bGU+T3RvbGFyeW5nb2xvZ3ktLWhlYWQgYW5kIG5lY2sgc3VyZ2VyeSA6IG9m
ZmljaWFsIGpvdXJuYWwgb2YgQW1lcmljYW4gQWNhZGVteSBvZiBPdG9sYXJ5bmdvbG9neS1IZWFk
IGFuZCBOZWNrIFN1cmdlcnk8L2FsdC10aXRsZT48L3RpdGxlcz48cGVyaW9kaWNhbD48ZnVsbC10
aXRsZT5PdG9sYXJ5bmdvbCBIZWFkIE5lY2sgU3VyZzwvZnVsbC10aXRsZT48YWJici0xPk90b2xh
cnluZ29sb2d5LS1oZWFkIGFuZCBuZWNrIHN1cmdlcnkgOiBvZmZpY2lhbCBqb3VybmFsIG9mIEFt
ZXJpY2FuIEFjYWRlbXkgb2YgT3RvbGFyeW5nb2xvZ3ktSGVhZCBhbmQgTmVjayBTdXJnZXJ5PC9h
YmJyLTE+PC9wZXJpb2RpY2FsPjxhbHQtcGVyaW9kaWNhbD48ZnVsbC10aXRsZT5PdG9sYXJ5bmdv
bCBIZWFkIE5lY2sgU3VyZzwvZnVsbC10aXRsZT48YWJici0xPk90b2xhcnluZ29sb2d5LS1oZWFk
IGFuZCBuZWNrIHN1cmdlcnkgOiBvZmZpY2lhbCBqb3VybmFsIG9mIEFtZXJpY2FuIEFjYWRlbXkg
b2YgT3RvbGFyeW5nb2xvZ3ktSGVhZCBhbmQgTmVjayBTdXJnZXJ5PC9hYmJyLTE+PC9hbHQtcGVy
aW9kaWNhbD48cGFnZXM+NTk0LTYwMDwvcGFnZXM+PHZvbHVtZT4xMzg8L3ZvbHVtZT48bnVtYmVy
PjU8L251bWJlcj48ZWRpdGlvbj4yMDA4LzA0LzI5PC9lZGl0aW9uPjxrZXl3b3Jkcz48a2V5d29y
ZD5BZG9sZXNjZW50PC9rZXl3b3JkPjxrZXl3b3JkPkFkdWx0PC9rZXl3b3JkPjxrZXl3b3JkPkFn
ZWQ8L2tleXdvcmQ+PGtleXdvcmQ+QWdlZCwgODAgYW5kIG92ZXI8L2tleXdvcmQ+PGtleXdvcmQ+
QWxnb3JpdGhtczwva2V5d29yZD48a2V5d29yZD5DYWxjaXVtLypibG9vZDwva2V5d29yZD48a2V5
d29yZD5GZW1hbGU8L2tleXdvcmQ+PGtleXdvcmQ+SHVtYW5zPC9rZXl3b3JkPjxrZXl3b3JkPkh5
cG9wYXJhdGh5cm9pZGlzbS8qYmxvb2Q8L2tleXdvcmQ+PGtleXdvcmQ+TWFsZTwva2V5d29yZD48
a2V5d29yZD5NaWRkbGUgQWdlZDwva2V5d29yZD48a2V5d29yZD5QYXJhdGh5cm9pZCBIb3Jtb25l
LypibG9vZDwva2V5d29yZD48a2V5d29yZD5Qb3N0b3BlcmF0aXZlIENvbXBsaWNhdGlvbnMvKmJs
b29kPC9rZXl3b3JkPjxrZXl3b3JkPlByZWRpY3RpdmUgVmFsdWUgb2YgVGVzdHM8L2tleXdvcmQ+
PGtleXdvcmQ+UHJvZ25vc2lzPC9rZXl3b3JkPjxrZXl3b3JkPlByb3NwZWN0aXZlIFN0dWRpZXM8
L2tleXdvcmQ+PGtleXdvcmQ+UmVwcm9kdWNpYmlsaXR5IG9mIFJlc3VsdHM8L2tleXdvcmQ+PGtl
eXdvcmQ+VGh5cm9pZGVjdG9teTwva2V5d29yZD48a2V5d29yZD5UaW1lIEZhY3RvcnM8L2tleXdv
cmQ+PC9rZXl3b3Jkcz48ZGF0ZXM+PHllYXI+MjAwODwveWVhcj48cHViLWRhdGVzPjxkYXRlPk1h
eTwvZGF0ZT48L3B1Yi1kYXRlcz48L2RhdGVzPjxpc2JuPjAxOTQtNTk5OCAoUHJpbnQpJiN4RDsw
MTk0LTU5OTg8L2lzYm4+PGFjY2Vzc2lvbi1udW0+MTg0Mzk0NjQ8L2FjY2Vzc2lvbi1udW0+PHVy
bHM+PC91cmxzPjxlbGVjdHJvbmljLXJlc291cmNlLW51bT4xMC4xMDE2L2oub3RvaG5zLjIwMDgu
MDEuMDE2PC9lbGVjdHJvbmljLXJlc291cmNlLW51bT48cmVtb3RlLWRhdGFiYXNlLXByb3ZpZGVy
Pk5MTTwvcmVtb3RlLWRhdGFiYXNlLXByb3ZpZGVyPjxsYW5ndWFnZT5lbmc8L2xhbmd1YWdlPjwv
cmVjb3JkPjwvQ2l0ZT48L0VuZE5vdGU+
</w:fldData>
              </w:fldChar>
            </w:r>
            <w:r w:rsidRPr="00902350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90235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W5nPC9BdXRob3I+PFllYXI+MjAxMjwvWWVhcj48UmVj
TnVtPjEyNTwvUmVjTnVtPjxEaXNwbGF5VGV4dD48c3R5bGUgZmFjZT0ic3VwZXJzY3JpcHQiPjM1
LCAzNjwvc3R5bGU+PC9EaXNwbGF5VGV4dD48cmVjb3JkPjxyZWMtbnVtYmVyPjEyNTwvcmVjLW51
bWJlcj48Zm9yZWlnbi1rZXlzPjxrZXkgYXBwPSJFTiIgZGItaWQ9IndlZTlydHJ2eDJ2dHJmZTl4
OTY1cDlkaXd4dzIyZnh0MmRzZiIgdGltZXN0YW1wPSIxNTQyODAzMTAwIj4xMjU8L2tleT48L2Zv
cmVpZ24ta2V5cz48cmVmLXR5cGUgbmFtZT0iSm91cm5hbCBBcnRpY2xlIj4xNzwvcmVmLXR5cGU+
PGNvbnRyaWJ1dG9ycz48YXV0aG9ycz48YXV0aG9yPkxhbmcsIEIuIEguPC9hdXRob3I+PGF1dGhv
cj5ZaWgsIFAuIEMuPC9hdXRob3I+PGF1dGhvcj5OZywgSy4gSy48L2F1dGhvcj48L2F1dGhvcnM+
PC9jb250cmlidXRvcnM+PGF1dGgtYWRkcmVzcz5EaXZpc2lvbiBvZiBFbmRvY3JpbmUgU3VyZ2Vy
eSwgRGVwYXJ0bWVudCBvZiBTdXJnZXJ5LCBVbml2ZXJzaXR5IG9mIEhvbmcgS29uZywgUG9rZnVs
YW0sIEhvbmcgS29uZyBTQVIsIENoaW5hLiBibGFuZ0Boa3VjYy5oa3UuaGs8L2F1dGgtYWRkcmVz
cz48dGl0bGVzPjx0aXRsZT5BIHByb3NwZWN0aXZlIGV2YWx1YXRpb24gb2YgcXVpY2sgaW50cmFv
cGVyYXRpdmUgcGFyYXRoeXJvaWQgaG9ybW9uZSBhc3NheSBhdCB0aGUgdGltZSBvZiBza2luIGNs
b3N1cmUgaW4gcHJlZGljdGluZyBjbGluaWNhbGx5IHJlbGV2YW50IGh5cG9jYWxjZW1pYSBhZnRl
ciB0aHlyb2lkZWN0b215PC90aXRsZT48c2Vjb25kYXJ5LXRpdGxlPldvcmxkIEogU3VyZzwvc2Vj
b25kYXJ5LXRpdGxlPjxhbHQtdGl0bGU+V29ybGQgam91cm5hbCBvZiBzdXJnZXJ5PC9hbHQtdGl0
bGU+PC90aXRsZXM+PGFsdC1wZXJpb2RpY2FsPjxmdWxsLXRpdGxlPldvcmxkIGpvdXJuYWwgb2Yg
c3VyZ2VyeTwvZnVsbC10aXRsZT48L2FsdC1wZXJpb2RpY2FsPjxwYWdlcz4xMzAwLTY8L3BhZ2Vz
Pjx2b2x1bWU+MzY8L3ZvbHVtZT48bnVtYmVyPjY8L251bWJlcj48ZWRpdGlvbj4yMDEyLzAzLzA5
PC9lZGl0aW9uPjxrZXl3b3Jkcz48a2V5d29yZD5BZG9sZXNjZW50PC9rZXl3b3JkPjxrZXl3b3Jk
PkFkdWx0PC9rZXl3b3JkPjxrZXl3b3JkPkFnZWQ8L2tleXdvcmQ+PGtleXdvcmQ+QWdlZCwgODAg
YW5kIG92ZXI8L2tleXdvcmQ+PGtleXdvcmQ+QmlvbWFya2Vycy9ibG9vZDwva2V5d29yZD48a2V5
d29yZD4qRGVjaXNpb24gU3VwcG9ydCBUZWNobmlxdWVzPC9rZXl3b3JkPjxrZXl3b3JkPkZlbWFs
ZTwva2V5d29yZD48a2V5d29yZD5IdW1hbnM8L2tleXdvcmQ+PGtleXdvcmQ+SHlwb2NhbGNlbWlh
L2Jsb29kLypkaWFnbm9zaXMvZXRpb2xvZ3k8L2tleXdvcmQ+PGtleXdvcmQ+KkludHJhb3BlcmF0
aXZlIENhcmU8L2tleXdvcmQ+PGtleXdvcmQ+TWFsZTwva2V5d29yZD48a2V5d29yZD5NaWRkbGUg
QWdlZDwva2V5d29yZD48a2V5d29yZD5NdWx0aXZhcmlhdGUgQW5hbHlzaXM8L2tleXdvcmQ+PGtl
eXdvcmQ+UGFyYXRoeXJvaWQgSG9ybW9uZS8qYmxvb2Q8L2tleXdvcmQ+PGtleXdvcmQ+UG9zdG9w
ZXJhdGl2ZSBDb21wbGljYXRpb25zLypkaWFnbm9zaXMvZXRpb2xvZ3k8L2tleXdvcmQ+PGtleXdv
cmQ+UHJvc3BlY3RpdmUgU3R1ZGllczwva2V5d29yZD48a2V5d29yZD5ST0MgQ3VydmU8L2tleXdv
cmQ+PGtleXdvcmQ+UmVwcm9kdWNpYmlsaXR5IG9mIFJlc3VsdHM8L2tleXdvcmQ+PGtleXdvcmQ+
UmlzayBGYWN0b3JzPC9rZXl3b3JkPjxrZXl3b3JkPlNlbnNpdGl2aXR5IGFuZCBTcGVjaWZpY2l0
eTwva2V5d29yZD48a2V5d29yZD5UaHlyb2lkIERpc2Vhc2VzLypzdXJnZXJ5PC9rZXl3b3JkPjxr
ZXl3b3JkPipUaHlyb2lkZWN0b215PC9rZXl3b3JkPjxrZXl3b3JkPllvdW5nIEFkdWx0PC9rZXl3
b3JkPjwva2V5d29yZHM+PGRhdGVzPjx5ZWFyPjIwMTI8L3llYXI+PHB1Yi1kYXRlcz48ZGF0ZT5K
dW48L2RhdGU+PC9wdWItZGF0ZXM+PC9kYXRlcz48aXNibj4wMzY0LTIzMTM8L2lzYm4+PGFjY2Vz
c2lvbi1udW0+MjIzOTkxNTU8L2FjY2Vzc2lvbi1udW0+PHVybHM+PC91cmxzPjxjdXN0b20yPlBN
QzMzNDg0NzA8L2N1c3RvbTI+PGVsZWN0cm9uaWMtcmVzb3VyY2UtbnVtPjEwLjEwMDcvczAwMjY4
LTAxMi0xNTYxLTk8L2VsZWN0cm9uaWMtcmVzb3VyY2UtbnVtPjxyZW1vdGUtZGF0YWJhc2UtcHJv
dmlkZXI+TkxNPC9yZW1vdGUtZGF0YWJhc2UtcHJvdmlkZXI+PGxhbmd1YWdlPmVuZzwvbGFuZ3Vh
Z2U+PC9yZWNvcmQ+PC9DaXRlPjxDaXRlPjxBdXRob3I+Q2F2aWNjaGk8L0F1dGhvcj48WWVhcj4y
MDA4PC9ZZWFyPjxSZWNOdW0+OTU8L1JlY051bT48cmVjb3JkPjxyZWMtbnVtYmVyPjk1PC9yZWMt
bnVtYmVyPjxmb3JlaWduLWtleXM+PGtleSBhcHA9IkVOIiBkYi1pZD0id2VlOXJ0cnZ4MnZ0cmZl
OXg5NjVwOWRpd3h3MjJmeHQyZHNmIiB0aW1lc3RhbXA9IjE1NDI4MDAwNTIiPjk1PC9rZXk+PC9m
b3JlaWduLWtleXM+PHJlZi10eXBlIG5hbWU9IkpvdXJuYWwgQXJ0aWNsZSI+MTc8L3JlZi10eXBl
Pjxjb250cmlidXRvcnM+PGF1dGhvcnM+PGF1dGhvcj5DYXZpY2NoaSwgTy48L2F1dGhvcj48YXV0
aG9yPlBpY2NpbiwgTy48L2F1dGhvcj48YXV0aG9yPkNhbGljZXRpLCBVLjwvYXV0aG9yPjxhdXRo
b3I+RmVybmFuZGV6LCBJLiBKLjwvYXV0aG9yPjxhdXRob3I+Qm9yZG9uYXJvLCBDLjwvYXV0aG9y
PjxhdXRob3I+U2FnZ2VzZSwgRC48L2F1dGhvcj48YXV0aG9yPkNlcm9uaSwgQS4gUi48L2F1dGhv
cj48L2F1dGhvcnM+PC9jb250cmlidXRvcnM+PGF1dGgtYWRkcmVzcz5FTlQgRGVwYXJ0bWVudCwg
UyBPcnNvbGEtTWFscGlnaGkgSG9zcGl0YWwsIEJvbG9nbmEgVW5pdmVyc2l0eSwgQm9sb2duYSwg
SXRhbHkuIG9jYXZpY2NoaUBsaWJlcm8uaXQ8L2F1dGgtYWRkcmVzcz48dGl0bGVzPjx0aXRsZT5B
Y2N1cmFjeSBvZiBQVEggYXNzYXkgYW5kIGNvcnJlY3RlZCBjYWxjaXVtIGluIGVhcmx5IHByZWRp
Y3Rpb24gb2YgaHlwb3BhcmF0aHlyb2lkaXNtIGFmdGVyIHRoeXJvaWQgc3VyZ2VyeTwvdGl0bGU+
PHNlY29uZGFyeS10aXRsZT5PdG9sYXJ5bmdvbCBIZWFkIE5lY2sgU3VyZzwvc2Vjb25kYXJ5LXRp
dGxlPjxhbHQtdGl0bGU+T3RvbGFyeW5nb2xvZ3ktLWhlYWQgYW5kIG5lY2sgc3VyZ2VyeSA6IG9m
ZmljaWFsIGpvdXJuYWwgb2YgQW1lcmljYW4gQWNhZGVteSBvZiBPdG9sYXJ5bmdvbG9neS1IZWFk
IGFuZCBOZWNrIFN1cmdlcnk8L2FsdC10aXRsZT48L3RpdGxlcz48cGVyaW9kaWNhbD48ZnVsbC10
aXRsZT5PdG9sYXJ5bmdvbCBIZWFkIE5lY2sgU3VyZzwvZnVsbC10aXRsZT48YWJici0xPk90b2xh
cnluZ29sb2d5LS1oZWFkIGFuZCBuZWNrIHN1cmdlcnkgOiBvZmZpY2lhbCBqb3VybmFsIG9mIEFt
ZXJpY2FuIEFjYWRlbXkgb2YgT3RvbGFyeW5nb2xvZ3ktSGVhZCBhbmQgTmVjayBTdXJnZXJ5PC9h
YmJyLTE+PC9wZXJpb2RpY2FsPjxhbHQtcGVyaW9kaWNhbD48ZnVsbC10aXRsZT5PdG9sYXJ5bmdv
bCBIZWFkIE5lY2sgU3VyZzwvZnVsbC10aXRsZT48YWJici0xPk90b2xhcnluZ29sb2d5LS1oZWFk
IGFuZCBuZWNrIHN1cmdlcnkgOiBvZmZpY2lhbCBqb3VybmFsIG9mIEFtZXJpY2FuIEFjYWRlbXkg
b2YgT3RvbGFyeW5nb2xvZ3ktSGVhZCBhbmQgTmVjayBTdXJnZXJ5PC9hYmJyLTE+PC9hbHQtcGVy
aW9kaWNhbD48cGFnZXM+NTk0LTYwMDwvcGFnZXM+PHZvbHVtZT4xMzg8L3ZvbHVtZT48bnVtYmVy
PjU8L251bWJlcj48ZWRpdGlvbj4yMDA4LzA0LzI5PC9lZGl0aW9uPjxrZXl3b3Jkcz48a2V5d29y
ZD5BZG9sZXNjZW50PC9rZXl3b3JkPjxrZXl3b3JkPkFkdWx0PC9rZXl3b3JkPjxrZXl3b3JkPkFn
ZWQ8L2tleXdvcmQ+PGtleXdvcmQ+QWdlZCwgODAgYW5kIG92ZXI8L2tleXdvcmQ+PGtleXdvcmQ+
QWxnb3JpdGhtczwva2V5d29yZD48a2V5d29yZD5DYWxjaXVtLypibG9vZDwva2V5d29yZD48a2V5
d29yZD5GZW1hbGU8L2tleXdvcmQ+PGtleXdvcmQ+SHVtYW5zPC9rZXl3b3JkPjxrZXl3b3JkPkh5
cG9wYXJhdGh5cm9pZGlzbS8qYmxvb2Q8L2tleXdvcmQ+PGtleXdvcmQ+TWFsZTwva2V5d29yZD48
a2V5d29yZD5NaWRkbGUgQWdlZDwva2V5d29yZD48a2V5d29yZD5QYXJhdGh5cm9pZCBIb3Jtb25l
LypibG9vZDwva2V5d29yZD48a2V5d29yZD5Qb3N0b3BlcmF0aXZlIENvbXBsaWNhdGlvbnMvKmJs
b29kPC9rZXl3b3JkPjxrZXl3b3JkPlByZWRpY3RpdmUgVmFsdWUgb2YgVGVzdHM8L2tleXdvcmQ+
PGtleXdvcmQ+UHJvZ25vc2lzPC9rZXl3b3JkPjxrZXl3b3JkPlByb3NwZWN0aXZlIFN0dWRpZXM8
L2tleXdvcmQ+PGtleXdvcmQ+UmVwcm9kdWNpYmlsaXR5IG9mIFJlc3VsdHM8L2tleXdvcmQ+PGtl
eXdvcmQ+VGh5cm9pZGVjdG9teTwva2V5d29yZD48a2V5d29yZD5UaW1lIEZhY3RvcnM8L2tleXdv
cmQ+PC9rZXl3b3Jkcz48ZGF0ZXM+PHllYXI+MjAwODwveWVhcj48cHViLWRhdGVzPjxkYXRlPk1h
eTwvZGF0ZT48L3B1Yi1kYXRlcz48L2RhdGVzPjxpc2JuPjAxOTQtNTk5OCAoUHJpbnQpJiN4RDsw
MTk0LTU5OTg8L2lzYm4+PGFjY2Vzc2lvbi1udW0+MTg0Mzk0NjQ8L2FjY2Vzc2lvbi1udW0+PHVy
bHM+PC91cmxzPjxlbGVjdHJvbmljLXJlc291cmNlLW51bT4xMC4xMDE2L2oub3RvaG5zLjIwMDgu
MDEuMDE2PC9lbGVjdHJvbmljLXJlc291cmNlLW51bT48cmVtb3RlLWRhdGFiYXNlLXByb3ZpZGVy
Pk5MTTwvcmVtb3RlLWRhdGFiYXNlLXByb3ZpZGVyPjxsYW5ndWFnZT5lbmc8L2xhbmd1YWdlPjwv
cmVjb3JkPjwvQ2l0ZT48L0VuZE5vdGU+
</w:fldData>
              </w:fldChar>
            </w:r>
            <w:r w:rsidRPr="00902350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902350">
              <w:rPr>
                <w:rFonts w:ascii="Arial" w:hAnsi="Arial" w:cs="Arial"/>
                <w:sz w:val="16"/>
                <w:szCs w:val="16"/>
              </w:rPr>
            </w:r>
            <w:r w:rsidRPr="00902350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902350">
              <w:rPr>
                <w:rFonts w:ascii="Arial" w:hAnsi="Arial" w:cs="Arial"/>
                <w:sz w:val="16"/>
                <w:szCs w:val="16"/>
              </w:rPr>
            </w:r>
            <w:r w:rsidRPr="0090235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902350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5, 36</w:t>
            </w:r>
            <w:r w:rsidRPr="0090235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27FB4358" w14:textId="77777777" w:rsidR="00932B07" w:rsidRPr="00DD1D20" w:rsidRDefault="00932B07" w:rsidP="00932B07">
      <w:pPr>
        <w:spacing w:before="100" w:beforeAutospacing="1" w:after="100" w:afterAutospacing="1"/>
        <w:rPr>
          <w:rFonts w:ascii="Arial" w:hAnsi="Arial" w:cs="Arial"/>
          <w:b/>
          <w:sz w:val="22"/>
          <w:lang w:val="en-US"/>
        </w:rPr>
      </w:pPr>
    </w:p>
    <w:p w14:paraId="6D53442F" w14:textId="77777777" w:rsidR="00932B07" w:rsidRPr="00DD1D20" w:rsidRDefault="00932B07" w:rsidP="00932B07">
      <w:pPr>
        <w:spacing w:before="100" w:beforeAutospacing="1" w:after="100" w:afterAutospacing="1"/>
        <w:rPr>
          <w:rFonts w:ascii="Arial" w:hAnsi="Arial" w:cs="Arial"/>
          <w:b/>
          <w:sz w:val="22"/>
          <w:lang w:val="en-US"/>
        </w:rPr>
      </w:pPr>
    </w:p>
    <w:p w14:paraId="6F51E469" w14:textId="77777777" w:rsidR="00902350" w:rsidRDefault="00902350">
      <w:pPr>
        <w:rPr>
          <w:rFonts w:ascii="Arial" w:hAnsi="Arial" w:cs="Arial"/>
          <w:b/>
          <w:sz w:val="22"/>
          <w:highlight w:val="yellow"/>
        </w:rPr>
      </w:pPr>
      <w:r>
        <w:rPr>
          <w:rFonts w:ascii="Arial" w:hAnsi="Arial" w:cs="Arial"/>
          <w:b/>
          <w:sz w:val="22"/>
          <w:highlight w:val="yellow"/>
        </w:rPr>
        <w:br w:type="page"/>
      </w:r>
    </w:p>
    <w:p w14:paraId="2E6BA846" w14:textId="4CFE0625" w:rsidR="00932B07" w:rsidRPr="009F76F0" w:rsidRDefault="00932B07" w:rsidP="00932B07">
      <w:pPr>
        <w:spacing w:before="100" w:beforeAutospacing="1" w:after="100" w:afterAutospacing="1"/>
        <w:rPr>
          <w:rFonts w:ascii="Arial" w:hAnsi="Arial" w:cs="Arial"/>
          <w:b/>
          <w:bCs/>
          <w:sz w:val="20"/>
          <w:szCs w:val="22"/>
          <w:lang w:val="en-US"/>
        </w:rPr>
      </w:pPr>
      <w:r w:rsidRPr="00B81791">
        <w:rPr>
          <w:rFonts w:ascii="Arial" w:hAnsi="Arial" w:cs="Arial"/>
          <w:b/>
          <w:sz w:val="22"/>
        </w:rPr>
        <w:lastRenderedPageBreak/>
        <w:t xml:space="preserve">Table </w:t>
      </w:r>
      <w:r w:rsidR="007A00B7">
        <w:rPr>
          <w:rFonts w:ascii="Arial" w:hAnsi="Arial" w:cs="Arial"/>
          <w:b/>
          <w:sz w:val="22"/>
        </w:rPr>
        <w:t>S</w:t>
      </w:r>
      <w:r w:rsidRPr="00B81791">
        <w:rPr>
          <w:rFonts w:ascii="Arial" w:hAnsi="Arial" w:cs="Arial"/>
          <w:b/>
          <w:sz w:val="22"/>
        </w:rPr>
        <w:t xml:space="preserve">4: </w:t>
      </w:r>
      <w:r w:rsidR="00B81791" w:rsidRPr="00B81791">
        <w:rPr>
          <w:rFonts w:ascii="Arial" w:hAnsi="Arial" w:cs="Arial"/>
          <w:sz w:val="22"/>
          <w:szCs w:val="22"/>
          <w:lang w:val="en-US"/>
        </w:rPr>
        <w:t>Overview of studies reporting various threshold levels for early postoperative detection of postoperative hypoparathyroidism</w:t>
      </w:r>
      <w:r w:rsidR="00B81791" w:rsidRPr="00216F37">
        <w:rPr>
          <w:rFonts w:ascii="Arial" w:hAnsi="Arial" w:cs="Arial"/>
          <w:sz w:val="22"/>
          <w:szCs w:val="22"/>
          <w:lang w:val="en-US"/>
        </w:rPr>
        <w:t xml:space="preserve">. Apart from assay-related differences that were not addressed here this should </w:t>
      </w:r>
      <w:r w:rsidR="00B81791" w:rsidRPr="00216F3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emonstrate </w:t>
      </w:r>
      <w:r w:rsidR="00B81791" w:rsidRPr="00216F37">
        <w:rPr>
          <w:rFonts w:ascii="Arial" w:hAnsi="Arial" w:cs="Arial"/>
          <w:sz w:val="22"/>
          <w:szCs w:val="22"/>
          <w:lang w:val="en-US"/>
        </w:rPr>
        <w:t>a large heterogeneity within the literature.</w:t>
      </w:r>
    </w:p>
    <w:tbl>
      <w:tblPr>
        <w:tblStyle w:val="TableGrid"/>
        <w:tblW w:w="8720" w:type="dxa"/>
        <w:tblLayout w:type="fixed"/>
        <w:tblCellMar>
          <w:left w:w="57" w:type="dxa"/>
        </w:tblCellMar>
        <w:tblLook w:val="04A0" w:firstRow="1" w:lastRow="0" w:firstColumn="1" w:lastColumn="0" w:noHBand="0" w:noVBand="1"/>
      </w:tblPr>
      <w:tblGrid>
        <w:gridCol w:w="2547"/>
        <w:gridCol w:w="1773"/>
        <w:gridCol w:w="4400"/>
      </w:tblGrid>
      <w:tr w:rsidR="00932B07" w14:paraId="21C48220" w14:textId="77777777" w:rsidTr="0072499F">
        <w:trPr>
          <w:trHeight w:val="283"/>
        </w:trPr>
        <w:tc>
          <w:tcPr>
            <w:tcW w:w="2547" w:type="dxa"/>
          </w:tcPr>
          <w:p w14:paraId="7323602A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19B8">
              <w:rPr>
                <w:rFonts w:ascii="Arial" w:hAnsi="Arial" w:cs="Arial"/>
                <w:b/>
                <w:sz w:val="16"/>
                <w:szCs w:val="16"/>
              </w:rPr>
              <w:t>Threshold PTH level</w:t>
            </w:r>
          </w:p>
        </w:tc>
        <w:tc>
          <w:tcPr>
            <w:tcW w:w="1773" w:type="dxa"/>
          </w:tcPr>
          <w:p w14:paraId="2F2D2A30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19B8">
              <w:rPr>
                <w:rFonts w:ascii="Arial" w:hAnsi="Arial" w:cs="Arial"/>
                <w:b/>
                <w:sz w:val="16"/>
                <w:szCs w:val="16"/>
              </w:rPr>
              <w:t>Number of studies</w:t>
            </w:r>
          </w:p>
        </w:tc>
        <w:tc>
          <w:tcPr>
            <w:tcW w:w="4400" w:type="dxa"/>
          </w:tcPr>
          <w:p w14:paraId="72B841E2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19B8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</w:tr>
      <w:tr w:rsidR="00932B07" w14:paraId="01DE8A5E" w14:textId="77777777" w:rsidTr="0072499F">
        <w:trPr>
          <w:trHeight w:val="283"/>
        </w:trPr>
        <w:tc>
          <w:tcPr>
            <w:tcW w:w="2547" w:type="dxa"/>
          </w:tcPr>
          <w:p w14:paraId="0AC0C564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319B8">
              <w:rPr>
                <w:rFonts w:ascii="Arial" w:hAnsi="Arial" w:cs="Arial"/>
                <w:sz w:val="16"/>
                <w:szCs w:val="16"/>
              </w:rPr>
              <w:t>pg/ml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73" w:type="dxa"/>
          </w:tcPr>
          <w:p w14:paraId="206156E9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3</w:t>
            </w:r>
          </w:p>
        </w:tc>
        <w:tc>
          <w:tcPr>
            <w:tcW w:w="4400" w:type="dxa"/>
          </w:tcPr>
          <w:p w14:paraId="514FEA5B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eXdhazwvQXV0aG9yPjxZZWFyPjIwMDc8L1llYXI+PFJl
Y051bT4xMTI8L1JlY051bT48RGlzcGxheVRleHQ+PHN0eWxlIGZhY2U9InN1cGVyc2NyaXB0Ij42
MiwgMTI4LCAxNDg8L3N0eWxlPjwvRGlzcGxheVRleHQ+PHJlY29yZD48cmVjLW51bWJlcj4xMTI8
L3JlYy1udW1iZXI+PGZvcmVpZ24ta2V5cz48a2V5IGFwcD0iRU4iIGRiLWlkPSJ3ZWU5cnRydngy
dnRyZmU5eDk2NXA5ZGl3eHcyMmZ4dDJkc2YiIHRpbWVzdGFtcD0iMTU0MjgwMjM2OSI+MTEyPC9r
ZXk+PC9mb3JlaWduLWtleXM+PHJlZi10eXBlIG5hbWU9IkpvdXJuYWwgQXJ0aWNsZSI+MTc8L3Jl
Zi10eXBlPjxjb250cmlidXRvcnM+PGF1dGhvcnM+PGF1dGhvcj5TeXdhaywgTS4gUy48L2F1dGhv
cj48YXV0aG9yPlBhbGF6em8sIEYuIEYuPC9hdXRob3I+PGF1dGhvcj5ZZWgsIE0uPC9hdXRob3I+
PGF1dGhvcj5XaWxraW5zb24sIE0uPC9hdXRob3I+PGF1dGhvcj5Tbm9vaywgSy48L2F1dGhvcj48
YXV0aG9yPlNpZGh1LCBTLiBCLjwvYXV0aG9yPjxhdXRob3I+RGVsYnJpZGdlLCBMLiBXLjwvYXV0
aG9yPjwvYXV0aG9ycz48L2NvbnRyaWJ1dG9ycz48YXV0aC1hZGRyZXNzPkRlcGFydG1lbnQgb2Yg
U3VyZ2VyeSwgVW5pdmVyc2l0eSBvZiBTeWRuZXkgRW5kb2NyaW5lIFN1cmdpY2FsIFVuaXQsIFJv
eWFsIE5vcnRoIFNob3JlIEhvc3BpdGFsLCBTdCBMZW9uYXJkcywgTmV3IFNvdXRoIFdhbGVzLCBB
dXN0cmFsaWEuIG1hcmtzeXdha0BuZWJzYy5jb20uYXU8L2F1dGgtYWRkcmVzcz48dGl0bGVzPjx0
aXRsZT5QYXJhdGh5cm9pZCBob3Jtb25lIGFzc2F5IHByZWRpY3RzIGh5cG9jYWxjYWVtaWEgYWZ0
ZXIgdG90YWwgdGh5cm9pZGVjdG9teTwvdGl0bGU+PHNlY29uZGFyeS10aXRsZT5BTlogSiBTdXJn
PC9zZWNvbmRhcnktdGl0bGU+PGFsdC10aXRsZT5BTlogam91cm5hbCBvZiBzdXJnZXJ5PC9hbHQt
dGl0bGU+PC90aXRsZXM+PHBlcmlvZGljYWw+PGZ1bGwtdGl0bGU+QU5aIEogU3VyZzwvZnVsbC10
aXRsZT48YWJici0xPkFOWiBqb3VybmFsIG9mIHN1cmdlcnk8L2FiYnItMT48L3BlcmlvZGljYWw+
PGFsdC1wZXJpb2RpY2FsPjxmdWxsLXRpdGxlPkFOWiBKIFN1cmc8L2Z1bGwtdGl0bGU+PGFiYnIt
MT5BTlogam91cm5hbCBvZiBzdXJnZXJ5PC9hYmJyLTE+PC9hbHQtcGVyaW9kaWNhbD48cGFnZXM+
NjY3LTcwPC9wYWdlcz48dm9sdW1lPjc3PC92b2x1bWU+PG51bWJlcj44PC9udW1iZXI+PGVkaXRp
b24+MjAwNy8wNy8yMDwvZWRpdGlvbj48a2V5d29yZHM+PGtleXdvcmQ+QWR1bHQ8L2tleXdvcmQ+
PGtleXdvcmQ+Q2FsY2l1bS9ibG9vZDwva2V5d29yZD48a2V5d29yZD5GZW1hbGU8L2tleXdvcmQ+
PGtleXdvcmQ+R29pdGVyLCBOb2R1bGFyL3N1cmdlcnk8L2tleXdvcmQ+PGtleXdvcmQ+SHVtYW5z
PC9rZXl3b3JkPjxrZXl3b3JkPkh5cG9jYWxjZW1pYS8qZGlhZ25vc2lzPC9rZXl3b3JkPjxrZXl3
b3JkPkxpa2VsaWhvb2QgRnVuY3Rpb25zPC9rZXl3b3JkPjxrZXl3b3JkPk1hbGU8L2tleXdvcmQ+
PGtleXdvcmQ+TWlkZGxlIEFnZWQ8L2tleXdvcmQ+PGtleXdvcmQ+UGFyYXRoeXJvaWQgSG9ybW9u
ZS8qYmxvb2Q8L2tleXdvcmQ+PGtleXdvcmQ+UG9zdG9wZXJhdGl2ZSBDb21wbGljYXRpb25zPC9r
ZXl3b3JkPjxrZXl3b3JkPlNlbnNpdGl2aXR5IGFuZCBTcGVjaWZpY2l0eTwva2V5d29yZD48a2V5
d29yZD4qVGh5cm9pZGVjdG9teTwva2V5d29yZD48L2tleXdvcmRzPjxkYXRlcz48eWVhcj4yMDA3
PC95ZWFyPjxwdWItZGF0ZXM+PGRhdGU+QXVnPC9kYXRlPjwvcHViLWRhdGVzPjwvZGF0ZXM+PGlz
Ym4+MTQ0NS0xNDMzIChQcmludCkmI3hEOzE0NDUtMTQzMzwvaXNibj48YWNjZXNzaW9uLW51bT4x
NzYzNTI4MTwvYWNjZXNzaW9uLW51bT48dXJscz48L3VybHM+PGVsZWN0cm9uaWMtcmVzb3VyY2Ut
bnVtPjEwLjExMTEvai4xNDQ1LTIxOTcuMjAwNy4wNDE4My54PC9lbGVjdHJvbmljLXJlc291cmNl
LW51bT48cmVtb3RlLWRhdGFiYXNlLXByb3ZpZGVyPk5MTTwvcmVtb3RlLWRhdGFiYXNlLXByb3Zp
ZGVyPjxsYW5ndWFnZT5lbmc8L2xhbmd1YWdlPjwvcmVjb3JkPjwvQ2l0ZT48Q2l0ZT48QXV0aG9y
PkNhc3RybzwvQXV0aG9yPjxZZWFyPjIwMTg8L1llYXI+PFJlY051bT4xNTk8L1JlY051bT48cmVj
b3JkPjxyZWMtbnVtYmVyPjE1OTwvcmVjLW51bWJlcj48Zm9yZWlnbi1rZXlzPjxrZXkgYXBwPSJF
TiIgZGItaWQ9IndlZTlydHJ2eDJ2dHJmZTl4OTY1cDlkaXd4dzIyZnh0MmRzZiIgdGltZXN0YW1w
PSIxNTQyODA1ODQ1Ij4xNTk8L2tleT48L2ZvcmVpZ24ta2V5cz48cmVmLXR5cGUgbmFtZT0iSm91
cm5hbCBBcnRpY2xlIj4xNzwvcmVmLXR5cGU+PGNvbnRyaWJ1dG9ycz48YXV0aG9ycz48YXV0aG9y
PkNhc3RybywgQS48L2F1dGhvcj48YXV0aG9yPkRlbCBSaW8sIEwuPC9hdXRob3I+PGF1dGhvcj5H
YXZpbGFuLCBKLjwvYXV0aG9yPjwvYXV0aG9ycz48L2NvbnRyaWJ1dG9ycz48YXV0aC1hZGRyZXNz
PjEgRGVwYXJ0bWVudCBvZiBPdG9yaGlub2xhcnluZ29sb2d5LCBIb3NwaXRhbCBVbml2ZXJzaXRh
cmlvIExhIFBheiwgTWFkcmlkLCBTcGFpbi48L2F1dGgtYWRkcmVzcz48dGl0bGVzPjx0aXRsZT5T
dHJhdGlmeWluZyB0aGUgUmlzayBvZiBEZXZlbG9waW5nIENsaW5pY2FsIEh5cG9jYWxjZW1pYSBh
ZnRlciBUaHlyb2lkZWN0b215IHdpdGggUGFyYXRoeXJvaWQgSG9ybW9uZTwvdGl0bGU+PHNlY29u
ZGFyeS10aXRsZT5PdG9sYXJ5bmdvbCBIZWFkIE5lY2sgU3VyZzwvc2Vjb25kYXJ5LXRpdGxlPjxh
bHQtdGl0bGU+T3RvbGFyeW5nb2xvZ3ktLWhlYWQgYW5kIG5lY2sgc3VyZ2VyeSA6IG9mZmljaWFs
IGpvdXJuYWwgb2YgQW1lcmljYW4gQWNhZGVteSBvZiBPdG9sYXJ5bmdvbG9neS1IZWFkIGFuZCBO
ZWNrIFN1cmdlcnk8L2FsdC10aXRsZT48L3RpdGxlcz48cGVyaW9kaWNhbD48ZnVsbC10aXRsZT5P
dG9sYXJ5bmdvbCBIZWFkIE5lY2sgU3VyZzwvZnVsbC10aXRsZT48YWJici0xPk90b2xhcnluZ29s
b2d5LS1oZWFkIGFuZCBuZWNrIHN1cmdlcnkgOiBvZmZpY2lhbCBqb3VybmFsIG9mIEFtZXJpY2Fu
IEFjYWRlbXkgb2YgT3RvbGFyeW5nb2xvZ3ktSGVhZCBhbmQgTmVjayBTdXJnZXJ5PC9hYmJyLTE+
PC9wZXJpb2RpY2FsPjxhbHQtcGVyaW9kaWNhbD48ZnVsbC10aXRsZT5PdG9sYXJ5bmdvbCBIZWFk
IE5lY2sgU3VyZzwvZnVsbC10aXRsZT48YWJici0xPk90b2xhcnluZ29sb2d5LS1oZWFkIGFuZCBu
ZWNrIHN1cmdlcnkgOiBvZmZpY2lhbCBqb3VybmFsIG9mIEFtZXJpY2FuIEFjYWRlbXkgb2YgT3Rv
bGFyeW5nb2xvZ3ktSGVhZCBhbmQgTmVjayBTdXJnZXJ5PC9hYmJyLTE+PC9hbHQtcGVyaW9kaWNh
bD48cGFnZXM+NzYtODI8L3BhZ2VzPjx2b2x1bWU+MTU4PC92b2x1bWU+PG51bWJlcj4xPC9udW1i
ZXI+PGVkaXRpb24+MjAxNy8wOS8xMzwvZWRpdGlvbj48a2V5d29yZHM+PGtleXdvcmQ+QmlvbWFy
a2Vycy9ibG9vZDwva2V5d29yZD48a2V5d29yZD5DYWxjaXVtL2FkbWluaXN0cmF0aW9uICZhbXA7
IGRvc2FnZTwva2V5d29yZD48a2V5d29yZD5GZW1hbGU8L2tleXdvcmQ+PGtleXdvcmQ+SHVtYW5z
PC9rZXl3b3JkPjxrZXl3b3JkPkh5cG9jYWxjZW1pYS8qYmxvb2QvZHJ1ZyB0aGVyYXB5PC9rZXl3
b3JkPjxrZXl3b3JkPk1hbGU8L2tleXdvcmQ+PGtleXdvcmQ+TWlkZGxlIEFnZWQ8L2tleXdvcmQ+
PGtleXdvcmQ+UGFyYXRoeXJvaWQgSG9ybW9uZS8qYmxvb2Q8L2tleXdvcmQ+PGtleXdvcmQ+UG9z
dG9wZXJhdGl2ZSBDb21wbGljYXRpb25zLypibG9vZC9kcnVnIHRoZXJhcHk8L2tleXdvcmQ+PGtl
eXdvcmQ+UHJvc3BlY3RpdmUgU3R1ZGllczwva2V5d29yZD48a2V5d29yZD5SaXNrIEZhY3RvcnM8
L2tleXdvcmQ+PGtleXdvcmQ+U2Vuc2l0aXZpdHkgYW5kIFNwZWNpZmljaXR5PC9rZXl3b3JkPjxr
ZXl3b3JkPipUaHlyb2lkZWN0b215PC9rZXl3b3JkPjxrZXl3b3JkPlRyZWF0bWVudCBPdXRjb21l
PC9rZXl3b3JkPjxrZXl3b3JkPipoeXBvY2FsY2VtaWE8L2tleXdvcmQ+PGtleXdvcmQ+KnBhcmF0
aHlyb2lkIGhvcm1vbmU8L2tleXdvcmQ+PC9rZXl3b3Jkcz48ZGF0ZXM+PHllYXI+MjAxODwveWVh
cj48cHViLWRhdGVzPjxkYXRlPkphbjwvZGF0ZT48L3B1Yi1kYXRlcz48L2RhdGVzPjxpc2JuPjAx
OTQtNTk5ODwvaXNibj48YWNjZXNzaW9uLW51bT4yODg5NTQ0OTwvYWNjZXNzaW9uLW51bT48dXJs
cz48L3VybHM+PGVsZWN0cm9uaWMtcmVzb3VyY2UtbnVtPjEwLjExNzcvMDE5NDU5OTgxNzczMDMz
NDwvZWxlY3Ryb25pYy1yZXNvdXJjZS1udW0+PHJlbW90ZS1kYXRhYmFzZS1wcm92aWRlcj5OTE08
L3JlbW90ZS1kYXRhYmFzZS1wcm92aWRlcj48bGFuZ3VhZ2U+ZW5nPC9sYW5ndWFnZT48L3JlY29y
ZD48L0NpdGU+PENpdGU+PEF1dGhvcj5Hcm9kc2tpPC9BdXRob3I+PFllYXI+MjAwNzwvWWVhcj48
UmVjTnVtPjg0PC9SZWNOdW0+PHJlY29yZD48cmVjLW51bWJlcj44NDwvcmVjLW51bWJlcj48Zm9y
ZWlnbi1rZXlzPjxrZXkgYXBwPSJFTiIgZGItaWQ9IndlZTlydHJ2eDJ2dHJmZTl4OTY1cDlkaXd4
dzIyZnh0MmRzZiIgdGltZXN0YW1wPSIxNTQyNzk5ODEwIj44NDwva2V5PjwvZm9yZWlnbi1rZXlz
PjxyZWYtdHlwZSBuYW1lPSJKb3VybmFsIEFydGljbGUiPjE3PC9yZWYtdHlwZT48Y29udHJpYnV0
b3JzPjxhdXRob3JzPjxhdXRob3I+R3JvZHNraSwgUy48L2F1dGhvcj48YXV0aG9yPkZhcnJlbGws
IFMuPC9hdXRob3I+PC9hdXRob3JzPjwvY29udHJpYnV0b3JzPjxhdXRoLWFkZHJlc3M+RGVwYXJ0
bWVudCBvZiBTdXJnZXJ5LCBFbmRvY3JpbmUgU3VyZ2VyeSBVbml0LCBTdC4gVmluY2VudCZhcG9z
O3MgSG9zcGl0YWwgTWVsYm91cm5lLCBWaWN0b3JpYSwgQXVzdHJhbGlhLiBncm9kc2tpQHlhaG9v
LmNvbTwvYXV0aC1hZGRyZXNzPjx0aXRsZXM+PHRpdGxlPkVhcmx5IHBvc3RvcGVyYXRpdmUgUFRI
IGxldmVscyBhcyBhIHByZWRpY3RvciBvZiBoeXBvY2FsY2FlbWlhIGFuZCBmYWNpbGl0YXRpbmcg
c2FmZSBlYXJseSBkaXNjaGFyZ2UgYWZ0ZXIgdG90YWwgdGh5cm9pZGVjdG9teTwvdGl0bGU+PHNl
Y29uZGFyeS10aXRsZT5Bc2lhbiBKIFN1cmc8L3NlY29uZGFyeS10aXRsZT48YWx0LXRpdGxlPkFz
aWFuIGpvdXJuYWwgb2Ygc3VyZ2VyeTwvYWx0LXRpdGxlPjwvdGl0bGVzPjxhbHQtcGVyaW9kaWNh
bD48ZnVsbC10aXRsZT5Bc2lhbiBqb3VybmFsIG9mIHN1cmdlcnk8L2Z1bGwtdGl0bGU+PC9hbHQt
cGVyaW9kaWNhbD48cGFnZXM+MTc4LTgyPC9wYWdlcz48dm9sdW1lPjMwPC92b2x1bWU+PG51bWJl
cj4zPC9udW1iZXI+PGVkaXRpb24+MjAwNy8wNy8yMDwvZWRpdGlvbj48a2V5d29yZHM+PGtleXdv
cmQ+Q29ob3J0IFN0dWRpZXM8L2tleXdvcmQ+PGtleXdvcmQ+SHVtYW5zPC9rZXl3b3JkPjxrZXl3
b3JkPkh5cG9jYWxjZW1pYS8qZXRpb2xvZ3k8L2tleXdvcmQ+PGtleXdvcmQ+UGFyYXRoeXJvaWQg
SG9ybW9uZS8qYmxvb2Q8L2tleXdvcmQ+PGtleXdvcmQ+UGF0aWVudCBEaXNjaGFyZ2U8L2tleXdv
cmQ+PGtleXdvcmQ+UHJlZGljdGl2ZSBWYWx1ZSBvZiBUZXN0czwva2V5d29yZD48a2V5d29yZD5U
aHlyb2lkZWN0b215LyphZHZlcnNlIGVmZmVjdHM8L2tleXdvcmQ+PGtleXdvcmQ+VGltZSBGYWN0
b3JzPC9rZXl3b3JkPjwva2V5d29yZHM+PGRhdGVzPjx5ZWFyPjIwMDc8L3llYXI+PHB1Yi1kYXRl
cz48ZGF0ZT5KdWw8L2RhdGU+PC9wdWItZGF0ZXM+PC9kYXRlcz48aXNibj4xMDE1LTk1ODQgKFBy
aW50KSYjeEQ7MTAxNS05NTg0PC9pc2JuPjxhY2Nlc3Npb24tbnVtPjE3NjM4NjM2PC9hY2Nlc3Np
b24tbnVtPjx1cmxzPjwvdXJscz48ZWxlY3Ryb25pYy1yZXNvdXJjZS1udW0+MTAuMTAxNi9zMTAx
NS05NTg0KDA4KTYwMDE5LTY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eXdhazwvQXV0aG9yPjxZZWFyPjIwMDc8L1llYXI+PFJl
Y051bT4xMTI8L1JlY051bT48RGlzcGxheVRleHQ+PHN0eWxlIGZhY2U9InN1cGVyc2NyaXB0Ij42
MiwgMTI4LCAxNDg8L3N0eWxlPjwvRGlzcGxheVRleHQ+PHJlY29yZD48cmVjLW51bWJlcj4xMTI8
L3JlYy1udW1iZXI+PGZvcmVpZ24ta2V5cz48a2V5IGFwcD0iRU4iIGRiLWlkPSJ3ZWU5cnRydngy
dnRyZmU5eDk2NXA5ZGl3eHcyMmZ4dDJkc2YiIHRpbWVzdGFtcD0iMTU0MjgwMjM2OSI+MTEyPC9r
ZXk+PC9mb3JlaWduLWtleXM+PHJlZi10eXBlIG5hbWU9IkpvdXJuYWwgQXJ0aWNsZSI+MTc8L3Jl
Zi10eXBlPjxjb250cmlidXRvcnM+PGF1dGhvcnM+PGF1dGhvcj5TeXdhaywgTS4gUy48L2F1dGhv
cj48YXV0aG9yPlBhbGF6em8sIEYuIEYuPC9hdXRob3I+PGF1dGhvcj5ZZWgsIE0uPC9hdXRob3I+
PGF1dGhvcj5XaWxraW5zb24sIE0uPC9hdXRob3I+PGF1dGhvcj5Tbm9vaywgSy48L2F1dGhvcj48
YXV0aG9yPlNpZGh1LCBTLiBCLjwvYXV0aG9yPjxhdXRob3I+RGVsYnJpZGdlLCBMLiBXLjwvYXV0
aG9yPjwvYXV0aG9ycz48L2NvbnRyaWJ1dG9ycz48YXV0aC1hZGRyZXNzPkRlcGFydG1lbnQgb2Yg
U3VyZ2VyeSwgVW5pdmVyc2l0eSBvZiBTeWRuZXkgRW5kb2NyaW5lIFN1cmdpY2FsIFVuaXQsIFJv
eWFsIE5vcnRoIFNob3JlIEhvc3BpdGFsLCBTdCBMZW9uYXJkcywgTmV3IFNvdXRoIFdhbGVzLCBB
dXN0cmFsaWEuIG1hcmtzeXdha0BuZWJzYy5jb20uYXU8L2F1dGgtYWRkcmVzcz48dGl0bGVzPjx0
aXRsZT5QYXJhdGh5cm9pZCBob3Jtb25lIGFzc2F5IHByZWRpY3RzIGh5cG9jYWxjYWVtaWEgYWZ0
ZXIgdG90YWwgdGh5cm9pZGVjdG9teTwvdGl0bGU+PHNlY29uZGFyeS10aXRsZT5BTlogSiBTdXJn
PC9zZWNvbmRhcnktdGl0bGU+PGFsdC10aXRsZT5BTlogam91cm5hbCBvZiBzdXJnZXJ5PC9hbHQt
dGl0bGU+PC90aXRsZXM+PHBlcmlvZGljYWw+PGZ1bGwtdGl0bGU+QU5aIEogU3VyZzwvZnVsbC10
aXRsZT48YWJici0xPkFOWiBqb3VybmFsIG9mIHN1cmdlcnk8L2FiYnItMT48L3BlcmlvZGljYWw+
PGFsdC1wZXJpb2RpY2FsPjxmdWxsLXRpdGxlPkFOWiBKIFN1cmc8L2Z1bGwtdGl0bGU+PGFiYnIt
MT5BTlogam91cm5hbCBvZiBzdXJnZXJ5PC9hYmJyLTE+PC9hbHQtcGVyaW9kaWNhbD48cGFnZXM+
NjY3LTcwPC9wYWdlcz48dm9sdW1lPjc3PC92b2x1bWU+PG51bWJlcj44PC9udW1iZXI+PGVkaXRp
b24+MjAwNy8wNy8yMDwvZWRpdGlvbj48a2V5d29yZHM+PGtleXdvcmQ+QWR1bHQ8L2tleXdvcmQ+
PGtleXdvcmQ+Q2FsY2l1bS9ibG9vZDwva2V5d29yZD48a2V5d29yZD5GZW1hbGU8L2tleXdvcmQ+
PGtleXdvcmQ+R29pdGVyLCBOb2R1bGFyL3N1cmdlcnk8L2tleXdvcmQ+PGtleXdvcmQ+SHVtYW5z
PC9rZXl3b3JkPjxrZXl3b3JkPkh5cG9jYWxjZW1pYS8qZGlhZ25vc2lzPC9rZXl3b3JkPjxrZXl3
b3JkPkxpa2VsaWhvb2QgRnVuY3Rpb25zPC9rZXl3b3JkPjxrZXl3b3JkPk1hbGU8L2tleXdvcmQ+
PGtleXdvcmQ+TWlkZGxlIEFnZWQ8L2tleXdvcmQ+PGtleXdvcmQ+UGFyYXRoeXJvaWQgSG9ybW9u
ZS8qYmxvb2Q8L2tleXdvcmQ+PGtleXdvcmQ+UG9zdG9wZXJhdGl2ZSBDb21wbGljYXRpb25zPC9r
ZXl3b3JkPjxrZXl3b3JkPlNlbnNpdGl2aXR5IGFuZCBTcGVjaWZpY2l0eTwva2V5d29yZD48a2V5
d29yZD4qVGh5cm9pZGVjdG9teTwva2V5d29yZD48L2tleXdvcmRzPjxkYXRlcz48eWVhcj4yMDA3
PC95ZWFyPjxwdWItZGF0ZXM+PGRhdGU+QXVnPC9kYXRlPjwvcHViLWRhdGVzPjwvZGF0ZXM+PGlz
Ym4+MTQ0NS0xNDMzIChQcmludCkmI3hEOzE0NDUtMTQzMzwvaXNibj48YWNjZXNzaW9uLW51bT4x
NzYzNTI4MTwvYWNjZXNzaW9uLW51bT48dXJscz48L3VybHM+PGVsZWN0cm9uaWMtcmVzb3VyY2Ut
bnVtPjEwLjExMTEvai4xNDQ1LTIxOTcuMjAwNy4wNDE4My54PC9lbGVjdHJvbmljLXJlc291cmNl
LW51bT48cmVtb3RlLWRhdGFiYXNlLXByb3ZpZGVyPk5MTTwvcmVtb3RlLWRhdGFiYXNlLXByb3Zp
ZGVyPjxsYW5ndWFnZT5lbmc8L2xhbmd1YWdlPjwvcmVjb3JkPjwvQ2l0ZT48Q2l0ZT48QXV0aG9y
PkNhc3RybzwvQXV0aG9yPjxZZWFyPjIwMTg8L1llYXI+PFJlY051bT4xNTk8L1JlY051bT48cmVj
b3JkPjxyZWMtbnVtYmVyPjE1OTwvcmVjLW51bWJlcj48Zm9yZWlnbi1rZXlzPjxrZXkgYXBwPSJF
TiIgZGItaWQ9IndlZTlydHJ2eDJ2dHJmZTl4OTY1cDlkaXd4dzIyZnh0MmRzZiIgdGltZXN0YW1w
PSIxNTQyODA1ODQ1Ij4xNTk8L2tleT48L2ZvcmVpZ24ta2V5cz48cmVmLXR5cGUgbmFtZT0iSm91
cm5hbCBBcnRpY2xlIj4xNzwvcmVmLXR5cGU+PGNvbnRyaWJ1dG9ycz48YXV0aG9ycz48YXV0aG9y
PkNhc3RybywgQS48L2F1dGhvcj48YXV0aG9yPkRlbCBSaW8sIEwuPC9hdXRob3I+PGF1dGhvcj5H
YXZpbGFuLCBKLjwvYXV0aG9yPjwvYXV0aG9ycz48L2NvbnRyaWJ1dG9ycz48YXV0aC1hZGRyZXNz
PjEgRGVwYXJ0bWVudCBvZiBPdG9yaGlub2xhcnluZ29sb2d5LCBIb3NwaXRhbCBVbml2ZXJzaXRh
cmlvIExhIFBheiwgTWFkcmlkLCBTcGFpbi48L2F1dGgtYWRkcmVzcz48dGl0bGVzPjx0aXRsZT5T
dHJhdGlmeWluZyB0aGUgUmlzayBvZiBEZXZlbG9waW5nIENsaW5pY2FsIEh5cG9jYWxjZW1pYSBh
ZnRlciBUaHlyb2lkZWN0b215IHdpdGggUGFyYXRoeXJvaWQgSG9ybW9uZTwvdGl0bGU+PHNlY29u
ZGFyeS10aXRsZT5PdG9sYXJ5bmdvbCBIZWFkIE5lY2sgU3VyZzwvc2Vjb25kYXJ5LXRpdGxlPjxh
bHQtdGl0bGU+T3RvbGFyeW5nb2xvZ3ktLWhlYWQgYW5kIG5lY2sgc3VyZ2VyeSA6IG9mZmljaWFs
IGpvdXJuYWwgb2YgQW1lcmljYW4gQWNhZGVteSBvZiBPdG9sYXJ5bmdvbG9neS1IZWFkIGFuZCBO
ZWNrIFN1cmdlcnk8L2FsdC10aXRsZT48L3RpdGxlcz48cGVyaW9kaWNhbD48ZnVsbC10aXRsZT5P
dG9sYXJ5bmdvbCBIZWFkIE5lY2sgU3VyZzwvZnVsbC10aXRsZT48YWJici0xPk90b2xhcnluZ29s
b2d5LS1oZWFkIGFuZCBuZWNrIHN1cmdlcnkgOiBvZmZpY2lhbCBqb3VybmFsIG9mIEFtZXJpY2Fu
IEFjYWRlbXkgb2YgT3RvbGFyeW5nb2xvZ3ktSGVhZCBhbmQgTmVjayBTdXJnZXJ5PC9hYmJyLTE+
PC9wZXJpb2RpY2FsPjxhbHQtcGVyaW9kaWNhbD48ZnVsbC10aXRsZT5PdG9sYXJ5bmdvbCBIZWFk
IE5lY2sgU3VyZzwvZnVsbC10aXRsZT48YWJici0xPk90b2xhcnluZ29sb2d5LS1oZWFkIGFuZCBu
ZWNrIHN1cmdlcnkgOiBvZmZpY2lhbCBqb3VybmFsIG9mIEFtZXJpY2FuIEFjYWRlbXkgb2YgT3Rv
bGFyeW5nb2xvZ3ktSGVhZCBhbmQgTmVjayBTdXJnZXJ5PC9hYmJyLTE+PC9hbHQtcGVyaW9kaWNh
bD48cGFnZXM+NzYtODI8L3BhZ2VzPjx2b2x1bWU+MTU4PC92b2x1bWU+PG51bWJlcj4xPC9udW1i
ZXI+PGVkaXRpb24+MjAxNy8wOS8xMzwvZWRpdGlvbj48a2V5d29yZHM+PGtleXdvcmQ+QmlvbWFy
a2Vycy9ibG9vZDwva2V5d29yZD48a2V5d29yZD5DYWxjaXVtL2FkbWluaXN0cmF0aW9uICZhbXA7
IGRvc2FnZTwva2V5d29yZD48a2V5d29yZD5GZW1hbGU8L2tleXdvcmQ+PGtleXdvcmQ+SHVtYW5z
PC9rZXl3b3JkPjxrZXl3b3JkPkh5cG9jYWxjZW1pYS8qYmxvb2QvZHJ1ZyB0aGVyYXB5PC9rZXl3
b3JkPjxrZXl3b3JkPk1hbGU8L2tleXdvcmQ+PGtleXdvcmQ+TWlkZGxlIEFnZWQ8L2tleXdvcmQ+
PGtleXdvcmQ+UGFyYXRoeXJvaWQgSG9ybW9uZS8qYmxvb2Q8L2tleXdvcmQ+PGtleXdvcmQ+UG9z
dG9wZXJhdGl2ZSBDb21wbGljYXRpb25zLypibG9vZC9kcnVnIHRoZXJhcHk8L2tleXdvcmQ+PGtl
eXdvcmQ+UHJvc3BlY3RpdmUgU3R1ZGllczwva2V5d29yZD48a2V5d29yZD5SaXNrIEZhY3RvcnM8
L2tleXdvcmQ+PGtleXdvcmQ+U2Vuc2l0aXZpdHkgYW5kIFNwZWNpZmljaXR5PC9rZXl3b3JkPjxr
ZXl3b3JkPipUaHlyb2lkZWN0b215PC9rZXl3b3JkPjxrZXl3b3JkPlRyZWF0bWVudCBPdXRjb21l
PC9rZXl3b3JkPjxrZXl3b3JkPipoeXBvY2FsY2VtaWE8L2tleXdvcmQ+PGtleXdvcmQ+KnBhcmF0
aHlyb2lkIGhvcm1vbmU8L2tleXdvcmQ+PC9rZXl3b3Jkcz48ZGF0ZXM+PHllYXI+MjAxODwveWVh
cj48cHViLWRhdGVzPjxkYXRlPkphbjwvZGF0ZT48L3B1Yi1kYXRlcz48L2RhdGVzPjxpc2JuPjAx
OTQtNTk5ODwvaXNibj48YWNjZXNzaW9uLW51bT4yODg5NTQ0OTwvYWNjZXNzaW9uLW51bT48dXJs
cz48L3VybHM+PGVsZWN0cm9uaWMtcmVzb3VyY2UtbnVtPjEwLjExNzcvMDE5NDU5OTgxNzczMDMz
NDwvZWxlY3Ryb25pYy1yZXNvdXJjZS1udW0+PHJlbW90ZS1kYXRhYmFzZS1wcm92aWRlcj5OTE08
L3JlbW90ZS1kYXRhYmFzZS1wcm92aWRlcj48bGFuZ3VhZ2U+ZW5nPC9sYW5ndWFnZT48L3JlY29y
ZD48L0NpdGU+PENpdGU+PEF1dGhvcj5Hcm9kc2tpPC9BdXRob3I+PFllYXI+MjAwNzwvWWVhcj48
UmVjTnVtPjg0PC9SZWNOdW0+PHJlY29yZD48cmVjLW51bWJlcj44NDwvcmVjLW51bWJlcj48Zm9y
ZWlnbi1rZXlzPjxrZXkgYXBwPSJFTiIgZGItaWQ9IndlZTlydHJ2eDJ2dHJmZTl4OTY1cDlkaXd4
dzIyZnh0MmRzZiIgdGltZXN0YW1wPSIxNTQyNzk5ODEwIj44NDwva2V5PjwvZm9yZWlnbi1rZXlz
PjxyZWYtdHlwZSBuYW1lPSJKb3VybmFsIEFydGljbGUiPjE3PC9yZWYtdHlwZT48Y29udHJpYnV0
b3JzPjxhdXRob3JzPjxhdXRob3I+R3JvZHNraSwgUy48L2F1dGhvcj48YXV0aG9yPkZhcnJlbGws
IFMuPC9hdXRob3I+PC9hdXRob3JzPjwvY29udHJpYnV0b3JzPjxhdXRoLWFkZHJlc3M+RGVwYXJ0
bWVudCBvZiBTdXJnZXJ5LCBFbmRvY3JpbmUgU3VyZ2VyeSBVbml0LCBTdC4gVmluY2VudCZhcG9z
O3MgSG9zcGl0YWwgTWVsYm91cm5lLCBWaWN0b3JpYSwgQXVzdHJhbGlhLiBncm9kc2tpQHlhaG9v
LmNvbTwvYXV0aC1hZGRyZXNzPjx0aXRsZXM+PHRpdGxlPkVhcmx5IHBvc3RvcGVyYXRpdmUgUFRI
IGxldmVscyBhcyBhIHByZWRpY3RvciBvZiBoeXBvY2FsY2FlbWlhIGFuZCBmYWNpbGl0YXRpbmcg
c2FmZSBlYXJseSBkaXNjaGFyZ2UgYWZ0ZXIgdG90YWwgdGh5cm9pZGVjdG9teTwvdGl0bGU+PHNl
Y29uZGFyeS10aXRsZT5Bc2lhbiBKIFN1cmc8L3NlY29uZGFyeS10aXRsZT48YWx0LXRpdGxlPkFz
aWFuIGpvdXJuYWwgb2Ygc3VyZ2VyeTwvYWx0LXRpdGxlPjwvdGl0bGVzPjxhbHQtcGVyaW9kaWNh
bD48ZnVsbC10aXRsZT5Bc2lhbiBqb3VybmFsIG9mIHN1cmdlcnk8L2Z1bGwtdGl0bGU+PC9hbHQt
cGVyaW9kaWNhbD48cGFnZXM+MTc4LTgyPC9wYWdlcz48dm9sdW1lPjMwPC92b2x1bWU+PG51bWJl
cj4zPC9udW1iZXI+PGVkaXRpb24+MjAwNy8wNy8yMDwvZWRpdGlvbj48a2V5d29yZHM+PGtleXdv
cmQ+Q29ob3J0IFN0dWRpZXM8L2tleXdvcmQ+PGtleXdvcmQ+SHVtYW5zPC9rZXl3b3JkPjxrZXl3
b3JkPkh5cG9jYWxjZW1pYS8qZXRpb2xvZ3k8L2tleXdvcmQ+PGtleXdvcmQ+UGFyYXRoeXJvaWQg
SG9ybW9uZS8qYmxvb2Q8L2tleXdvcmQ+PGtleXdvcmQ+UGF0aWVudCBEaXNjaGFyZ2U8L2tleXdv
cmQ+PGtleXdvcmQ+UHJlZGljdGl2ZSBWYWx1ZSBvZiBUZXN0czwva2V5d29yZD48a2V5d29yZD5U
aHlyb2lkZWN0b215LyphZHZlcnNlIGVmZmVjdHM8L2tleXdvcmQ+PGtleXdvcmQ+VGltZSBGYWN0
b3JzPC9rZXl3b3JkPjwva2V5d29yZHM+PGRhdGVzPjx5ZWFyPjIwMDc8L3llYXI+PHB1Yi1kYXRl
cz48ZGF0ZT5KdWw8L2RhdGU+PC9wdWItZGF0ZXM+PC9kYXRlcz48aXNibj4xMDE1LTk1ODQgKFBy
aW50KSYjeEQ7MTAxNS05NTg0PC9pc2JuPjxhY2Nlc3Npb24tbnVtPjE3NjM4NjM2PC9hY2Nlc3Np
b24tbnVtPjx1cmxzPjwvdXJscz48ZWxlY3Ryb25pYy1yZXNvdXJjZS1udW0+MTAuMTAxNi9zMTAx
NS05NTg0KDA4KTYwMDE5LTY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2, 128, 148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055BA23A" w14:textId="77777777" w:rsidTr="0072499F">
        <w:trPr>
          <w:trHeight w:val="283"/>
        </w:trPr>
        <w:tc>
          <w:tcPr>
            <w:tcW w:w="2547" w:type="dxa"/>
          </w:tcPr>
          <w:p w14:paraId="516EDB70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5 pg/ml</w:t>
            </w:r>
          </w:p>
        </w:tc>
        <w:tc>
          <w:tcPr>
            <w:tcW w:w="1773" w:type="dxa"/>
          </w:tcPr>
          <w:p w14:paraId="24E546BC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0AD76C1F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aGFuZzwvQXV0aG9yPjxZZWFyPjIwMTk8L1llYXI+PFJl
Y051bT4zNDU8L1JlY051bT48RGlzcGxheVRleHQ+PHN0eWxlIGZhY2U9InN1cGVyc2NyaXB0Ij4x
OTE8L3N0eWxlPjwvRGlzcGxheVRleHQ+PHJlY29yZD48cmVjLW51bWJlcj4zNDU8L3JlYy1udW1i
ZXI+PGZvcmVpZ24ta2V5cz48a2V5IGFwcD0iRU4iIGRiLWlkPSJ3ZWU5cnRydngydnRyZmU5eDk2
NXA5ZGl3eHcyMmZ4dDJkc2YiIHRpbWVzdGFtcD0iMTU3MTk5NTE4OCI+MzQ1PC9rZXk+PC9mb3Jl
aWduLWtleXM+PHJlZi10eXBlIG5hbWU9IkpvdXJuYWwgQXJ0aWNsZSI+MTc8L3JlZi10eXBlPjxj
b250cmlidXRvcnM+PGF1dGhvcnM+PGF1dGhvcj5DaGFuZywgSi4gVy48L2F1dGhvcj48YXV0aG9y
PlBhcmssIEsuIFcuPC9hdXRob3I+PGF1dGhvcj5KdW5nLCBTLiBOLjwvYXV0aG9yPjxhdXRob3I+
TGl1LCBMLjwvYXV0aG9yPjxhdXRob3I+S2ltLCBTLiBNLjwvYXV0aG9yPjxhdXRob3I+S29vLCBC
LiBTLjwvYXV0aG9yPjwvYXV0aG9ycz48L2NvbnRyaWJ1dG9ycz48YXV0aC1hZGRyZXNzPkRlcGFy
dG1lbnQgb2YgT3RvbGFyeW5nb2xvZ3ktSGVhZCBhbmQgTmVjayBTdXJnZXJ5LCBDb2xsZWdlIG9m
IE1lZGljaW5lLCBSZXNlYXJjaCBJbnN0aXR1dGUgZm9yIE1lZGljYWwgU2NpZW5jZSwgQ2h1bmdu
YW0gTmF0aW9uYWwgVW5pdmVyc2l0eSwgNjQwIERhZXNhLURvbmcsIENodW5nLUd1LCBEYWVqZW9u
LCAzMDEtNzIxLCBSZXB1YmxpYyBvZiBLb3JlYS4mI3hEO0RlcGFydG1lbnQgb2YgTWVkaWNhbCBT
Y2llbmNlLCBDb2xsZWdlIG9mIE1lZGljaW5lLCBDaHVuZ25hbSBOYXRpb25hbCBVbml2ZXJzaXR5
LCBEYWVqZW9uLCBSZXB1YmxpYyBvZiBLb3JlYS4mI3hEO0RlcGFydG1lbnQgb2YgTnVjbGVhciBN
ZWRpY2luZSwgQ29sbGVnZSBvZiBNZWRpY2luZSwgQ2h1bmduYW0gTmF0aW9uYWwgVW5pdmVyc2l0
eSwgRGFlamVvbiwgUmVwdWJsaWMgb2YgS29yZWEuJiN4RDtEZXBhcnRtZW50IG9mIE90b2xhcnlu
Z29sb2d5LUhlYWQgYW5kIE5lY2sgU3VyZ2VyeSwgQ29sbGVnZSBvZiBNZWRpY2luZSwgUmVzZWFy
Y2ggSW5zdGl0dXRlIGZvciBNZWRpY2FsIFNjaWVuY2UsIENodW5nbmFtIE5hdGlvbmFsIFVuaXZl
cnNpdHksIDY0MCBEYWVzYS1Eb25nLCBDaHVuZy1HdSwgRGFlamVvbiwgMzAxLTcyMSwgUmVwdWJs
aWMgb2YgS29yZWEuIGJza29vNTE1QGNudWguY28ua3IuPC9hdXRoLWFkZHJlc3M+PHRpdGxlcz48
dGl0bGU+VGhlIG1vc3QgcmVsaWFibGUgdGltZSBwb2ludCBmb3IgaW50YWN0IHBhcmF0aHlyb2lk
IGhvcm1vbmUgbWVhc3VyZW1lbnQgdG8gcHJlZGljdCBoeXBvcGFyYXRoeXJvaWRpc20gYWZ0ZXIg
dG90YWwgdGh5cm9pZGVjdG9teSB3aXRoIGNlbnRyYWwgbmVjayBkaXNzZWN0aW9uIHRvIHRyZWF0
IHBhcGlsbGFyeSB0aHlyb2lkIGNhcmNpbm9tYTogYSBwcm9zcGVjdGl2ZSBjb2hvcnQgc3R1ZHk8
L3RpdGxlPjxzZWNvbmRhcnktdGl0bGU+RXVyIEFyY2ggT3Rvcmhpbm9sYXJ5bmdvbDwvc2Vjb25k
YXJ5LXRpdGxlPjxhbHQtdGl0bGU+RXVyb3BlYW4gYXJjaGl2ZXMgb2Ygb3RvLXJoaW5vLWxhcnlu
Z29sb2d5IDogb2ZmaWNpYWwgam91cm5hbCBvZiB0aGUgRXVyb3BlYW4gRmVkZXJhdGlvbiBvZiBP
dG8tUmhpbm8tTGFyeW5nb2xvZ2ljYWwgU29jaWV0aWVzIChFVUZPUykgOiBhZmZpbGlhdGVkIHdp
dGggdGhlIEdlcm1hbiBTb2NpZXR5IGZvciBPdG8tUmhpbm8tTGFyeW5nb2xvZ3kgLSBIZWFkIGFu
ZCBOZWNrIFN1cmdlcnk8L2FsdC10aXRsZT48L3RpdGxlcz48cGVyaW9kaWNhbD48ZnVsbC10aXRs
ZT5FdXIgQXJjaCBPdG9yaGlub2xhcnluZ29sPC9mdWxsLXRpdGxlPjxhYmJyLTE+RXVyb3BlYW4g
YXJjaGl2ZXMgb2Ygb3RvLXJoaW5vLWxhcnluZ29sb2d5IDogb2ZmaWNpYWwgam91cm5hbCBvZiB0
aGUgRXVyb3BlYW4gRmVkZXJhdGlvbiBvZiBPdG8tUmhpbm8tTGFyeW5nb2xvZ2ljYWwgU29jaWV0
aWVzIChFVUZPUykgOiBhZmZpbGlhdGVkIHdpdGggdGhlIEdlcm1hbiBTb2NpZXR5IGZvciBPdG8t
Umhpbm8tTGFyeW5nb2xvZ3kgLSBIZWFkIGFuZCBOZWNrIFN1cmdlcnk8L2FiYnItMT48L3Blcmlv
ZGljYWw+PGFsdC1wZXJpb2RpY2FsPjxmdWxsLXRpdGxlPkV1ciBBcmNoIE90b3JoaW5vbGFyeW5n
b2w8L2Z1bGwtdGl0bGU+PGFiYnItMT5FdXJvcGVhbiBhcmNoaXZlcyBvZiBvdG8tcmhpbm8tbGFy
eW5nb2xvZ3kgOiBvZmZpY2lhbCBqb3VybmFsIG9mIHRoZSBFdXJvcGVhbiBGZWRlcmF0aW9uIG9m
IE90by1SaGluby1MYXJ5bmdvbG9naWNhbCBTb2NpZXRpZXMgKEVVRk9TKSA6IGFmZmlsaWF0ZWQg
d2l0aCB0aGUgR2VybWFuIFNvY2lldHkgZm9yIE90by1SaGluby1MYXJ5bmdvbG9neSAtIEhlYWQg
YW5kIE5lY2sgU3VyZ2VyeTwvYWJici0xPjwvYWx0LXBlcmlvZGljYWw+PGVkaXRpb24+MjAxOS8x
MC8xODwvZWRpdGlvbj48a2V5d29yZHM+PGtleXdvcmQ+SW50YWN0IHBhcmF0aHlyb2lkIGhvcm1v
bmU8L2tleXdvcmQ+PGtleXdvcmQ+T3B0aW1hbCB0aW1lIHBvaW50PC9rZXl3b3JkPjxrZXl3b3Jk
PlBvc3QtdGh5cm9pZGVjdG9teSBoeXBvY2FsY2VtaWE8L2tleXdvcmQ+PC9rZXl3b3Jkcz48ZGF0
ZXM+PHllYXI+MjAxOTwveWVhcj48cHViLWRhdGVzPjxkYXRlPk9jdCAxNjwvZGF0ZT48L3B1Yi1k
YXRlcz48L2RhdGVzPjxpc2JuPjA5MzctNDQ3NzwvaXNibj48YWNjZXNzaW9uLW51bT4zMTYyMDg5
MDwvYWNjZXNzaW9uLW51bT48dXJscz48L3VybHM+PGVsZWN0cm9uaWMtcmVzb3VyY2UtbnVtPjEw
LjEwMDcvczAwNDA1LTAxOS0wNTY5My0x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aGFuZzwvQXV0aG9yPjxZZWFyPjIwMTk8L1llYXI+PFJl
Y051bT4zNDU8L1JlY051bT48RGlzcGxheVRleHQ+PHN0eWxlIGZhY2U9InN1cGVyc2NyaXB0Ij4x
OTE8L3N0eWxlPjwvRGlzcGxheVRleHQ+PHJlY29yZD48cmVjLW51bWJlcj4zNDU8L3JlYy1udW1i
ZXI+PGZvcmVpZ24ta2V5cz48a2V5IGFwcD0iRU4iIGRiLWlkPSJ3ZWU5cnRydngydnRyZmU5eDk2
NXA5ZGl3eHcyMmZ4dDJkc2YiIHRpbWVzdGFtcD0iMTU3MTk5NTE4OCI+MzQ1PC9rZXk+PC9mb3Jl
aWduLWtleXM+PHJlZi10eXBlIG5hbWU9IkpvdXJuYWwgQXJ0aWNsZSI+MTc8L3JlZi10eXBlPjxj
b250cmlidXRvcnM+PGF1dGhvcnM+PGF1dGhvcj5DaGFuZywgSi4gVy48L2F1dGhvcj48YXV0aG9y
PlBhcmssIEsuIFcuPC9hdXRob3I+PGF1dGhvcj5KdW5nLCBTLiBOLjwvYXV0aG9yPjxhdXRob3I+
TGl1LCBMLjwvYXV0aG9yPjxhdXRob3I+S2ltLCBTLiBNLjwvYXV0aG9yPjxhdXRob3I+S29vLCBC
LiBTLjwvYXV0aG9yPjwvYXV0aG9ycz48L2NvbnRyaWJ1dG9ycz48YXV0aC1hZGRyZXNzPkRlcGFy
dG1lbnQgb2YgT3RvbGFyeW5nb2xvZ3ktSGVhZCBhbmQgTmVjayBTdXJnZXJ5LCBDb2xsZWdlIG9m
IE1lZGljaW5lLCBSZXNlYXJjaCBJbnN0aXR1dGUgZm9yIE1lZGljYWwgU2NpZW5jZSwgQ2h1bmdu
YW0gTmF0aW9uYWwgVW5pdmVyc2l0eSwgNjQwIERhZXNhLURvbmcsIENodW5nLUd1LCBEYWVqZW9u
LCAzMDEtNzIxLCBSZXB1YmxpYyBvZiBLb3JlYS4mI3hEO0RlcGFydG1lbnQgb2YgTWVkaWNhbCBT
Y2llbmNlLCBDb2xsZWdlIG9mIE1lZGljaW5lLCBDaHVuZ25hbSBOYXRpb25hbCBVbml2ZXJzaXR5
LCBEYWVqZW9uLCBSZXB1YmxpYyBvZiBLb3JlYS4mI3hEO0RlcGFydG1lbnQgb2YgTnVjbGVhciBN
ZWRpY2luZSwgQ29sbGVnZSBvZiBNZWRpY2luZSwgQ2h1bmduYW0gTmF0aW9uYWwgVW5pdmVyc2l0
eSwgRGFlamVvbiwgUmVwdWJsaWMgb2YgS29yZWEuJiN4RDtEZXBhcnRtZW50IG9mIE90b2xhcnlu
Z29sb2d5LUhlYWQgYW5kIE5lY2sgU3VyZ2VyeSwgQ29sbGVnZSBvZiBNZWRpY2luZSwgUmVzZWFy
Y2ggSW5zdGl0dXRlIGZvciBNZWRpY2FsIFNjaWVuY2UsIENodW5nbmFtIE5hdGlvbmFsIFVuaXZl
cnNpdHksIDY0MCBEYWVzYS1Eb25nLCBDaHVuZy1HdSwgRGFlamVvbiwgMzAxLTcyMSwgUmVwdWJs
aWMgb2YgS29yZWEuIGJza29vNTE1QGNudWguY28ua3IuPC9hdXRoLWFkZHJlc3M+PHRpdGxlcz48
dGl0bGU+VGhlIG1vc3QgcmVsaWFibGUgdGltZSBwb2ludCBmb3IgaW50YWN0IHBhcmF0aHlyb2lk
IGhvcm1vbmUgbWVhc3VyZW1lbnQgdG8gcHJlZGljdCBoeXBvcGFyYXRoeXJvaWRpc20gYWZ0ZXIg
dG90YWwgdGh5cm9pZGVjdG9teSB3aXRoIGNlbnRyYWwgbmVjayBkaXNzZWN0aW9uIHRvIHRyZWF0
IHBhcGlsbGFyeSB0aHlyb2lkIGNhcmNpbm9tYTogYSBwcm9zcGVjdGl2ZSBjb2hvcnQgc3R1ZHk8
L3RpdGxlPjxzZWNvbmRhcnktdGl0bGU+RXVyIEFyY2ggT3Rvcmhpbm9sYXJ5bmdvbDwvc2Vjb25k
YXJ5LXRpdGxlPjxhbHQtdGl0bGU+RXVyb3BlYW4gYXJjaGl2ZXMgb2Ygb3RvLXJoaW5vLWxhcnlu
Z29sb2d5IDogb2ZmaWNpYWwgam91cm5hbCBvZiB0aGUgRXVyb3BlYW4gRmVkZXJhdGlvbiBvZiBP
dG8tUmhpbm8tTGFyeW5nb2xvZ2ljYWwgU29jaWV0aWVzIChFVUZPUykgOiBhZmZpbGlhdGVkIHdp
dGggdGhlIEdlcm1hbiBTb2NpZXR5IGZvciBPdG8tUmhpbm8tTGFyeW5nb2xvZ3kgLSBIZWFkIGFu
ZCBOZWNrIFN1cmdlcnk8L2FsdC10aXRsZT48L3RpdGxlcz48cGVyaW9kaWNhbD48ZnVsbC10aXRs
ZT5FdXIgQXJjaCBPdG9yaGlub2xhcnluZ29sPC9mdWxsLXRpdGxlPjxhYmJyLTE+RXVyb3BlYW4g
YXJjaGl2ZXMgb2Ygb3RvLXJoaW5vLWxhcnluZ29sb2d5IDogb2ZmaWNpYWwgam91cm5hbCBvZiB0
aGUgRXVyb3BlYW4gRmVkZXJhdGlvbiBvZiBPdG8tUmhpbm8tTGFyeW5nb2xvZ2ljYWwgU29jaWV0
aWVzIChFVUZPUykgOiBhZmZpbGlhdGVkIHdpdGggdGhlIEdlcm1hbiBTb2NpZXR5IGZvciBPdG8t
Umhpbm8tTGFyeW5nb2xvZ3kgLSBIZWFkIGFuZCBOZWNrIFN1cmdlcnk8L2FiYnItMT48L3Blcmlv
ZGljYWw+PGFsdC1wZXJpb2RpY2FsPjxmdWxsLXRpdGxlPkV1ciBBcmNoIE90b3JoaW5vbGFyeW5n
b2w8L2Z1bGwtdGl0bGU+PGFiYnItMT5FdXJvcGVhbiBhcmNoaXZlcyBvZiBvdG8tcmhpbm8tbGFy
eW5nb2xvZ3kgOiBvZmZpY2lhbCBqb3VybmFsIG9mIHRoZSBFdXJvcGVhbiBGZWRlcmF0aW9uIG9m
IE90by1SaGluby1MYXJ5bmdvbG9naWNhbCBTb2NpZXRpZXMgKEVVRk9TKSA6IGFmZmlsaWF0ZWQg
d2l0aCB0aGUgR2VybWFuIFNvY2lldHkgZm9yIE90by1SaGluby1MYXJ5bmdvbG9neSAtIEhlYWQg
YW5kIE5lY2sgU3VyZ2VyeTwvYWJici0xPjwvYWx0LXBlcmlvZGljYWw+PGVkaXRpb24+MjAxOS8x
MC8xODwvZWRpdGlvbj48a2V5d29yZHM+PGtleXdvcmQ+SW50YWN0IHBhcmF0aHlyb2lkIGhvcm1v
bmU8L2tleXdvcmQ+PGtleXdvcmQ+T3B0aW1hbCB0aW1lIHBvaW50PC9rZXl3b3JkPjxrZXl3b3Jk
PlBvc3QtdGh5cm9pZGVjdG9teSBoeXBvY2FsY2VtaWE8L2tleXdvcmQ+PC9rZXl3b3Jkcz48ZGF0
ZXM+PHllYXI+MjAxOTwveWVhcj48cHViLWRhdGVzPjxkYXRlPk9jdCAxNjwvZGF0ZT48L3B1Yi1k
YXRlcz48L2RhdGVzPjxpc2JuPjA5MzctNDQ3NzwvaXNibj48YWNjZXNzaW9uLW51bT4zMTYyMDg5
MDwvYWNjZXNzaW9uLW51bT48dXJscz48L3VybHM+PGVsZWN0cm9uaWMtcmVzb3VyY2UtbnVtPjEw
LjEwMDcvczAwNDA1LTAxOS0wNTY5My0x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9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3028366B" w14:textId="77777777" w:rsidTr="0072499F">
        <w:trPr>
          <w:trHeight w:val="283"/>
        </w:trPr>
        <w:tc>
          <w:tcPr>
            <w:tcW w:w="2547" w:type="dxa"/>
          </w:tcPr>
          <w:p w14:paraId="276B510E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319B8">
              <w:rPr>
                <w:rFonts w:ascii="Arial" w:hAnsi="Arial" w:cs="Arial"/>
                <w:sz w:val="16"/>
                <w:szCs w:val="16"/>
              </w:rPr>
              <w:t>pg/ml</w:t>
            </w:r>
          </w:p>
        </w:tc>
        <w:tc>
          <w:tcPr>
            <w:tcW w:w="1773" w:type="dxa"/>
          </w:tcPr>
          <w:p w14:paraId="5B115296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429A2FCA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aly-Bernadoy&lt;/Author&gt;&lt;Year&gt;2018&lt;/Year&gt;&lt;RecNum&gt;22&lt;/RecNum&gt;&lt;DisplayText&gt;&lt;style face="superscript"&gt;156&lt;/style&gt;&lt;/DisplayText&gt;&lt;record&gt;&lt;rec-number&gt;22&lt;/rec-number&gt;&lt;foreign-keys&gt;&lt;key app="EN" db-id="wee9rtrvx2vtrfe9x965p9diwxw22fxt2dsf" timestamp="1527768706"&gt;22&lt;/key&gt;&lt;/foreign-keys&gt;&lt;ref-type name="Journal Article"&gt;17&lt;/ref-type&gt;&lt;contributors&gt;&lt;authors&gt;&lt;author&gt;Galy-Bernadoy, C.&lt;/author&gt;&lt;author&gt;Lallemant, B.&lt;/author&gt;&lt;author&gt;Chambon, G.&lt;/author&gt;&lt;author&gt;Pham, H. T.&lt;/author&gt;&lt;author&gt;Reynaud, C.&lt;/author&gt;&lt;author&gt;Alovisetti, C.&lt;/author&gt;&lt;author&gt;Bonduelle Q.&lt;/author&gt;&lt;author&gt;Guedj AM.&lt;/author&gt;&lt;author&gt;Lumbroso S.&lt;/author&gt;&lt;author&gt;De Brauwere, D. P. &lt;/author&gt;&lt;/authors&gt;&lt;/contributors&gt;&lt;titles&gt;&lt;title&gt;Parathyroid Hormone Assays following Total Thyroidectomy: Is There a Predictive Value?&lt;/title&gt;&lt;secondary-title&gt;European thyroid journal&lt;/secondary-title&gt;&lt;/titles&gt;&lt;periodical&gt;&lt;full-title&gt;European thyroid journal&lt;/full-title&gt;&lt;/periodical&gt;&lt;pages&gt;34-38&lt;/pages&gt;&lt;volume&gt;7&lt;/volume&gt;&lt;number&gt;1&lt;/number&gt;&lt;keywords&gt;&lt;keyword&gt;Zeitpunkt der PTH-Messung&lt;/keyword&gt;&lt;/keywords&gt;&lt;dates&gt;&lt;year&gt;2018&lt;/year&gt;&lt;/dates&gt;&lt;urls&gt;&lt;/urls&gt;&lt;electronic-resource-num&gt;10.1159/000484689 &lt;/electronic-resource-num&gt;&lt;/record&gt;&lt;/Cite&gt;&lt;/EndNote&gt;</w:instrTex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56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4C295AE5" w14:textId="77777777" w:rsidTr="0072499F">
        <w:trPr>
          <w:trHeight w:val="283"/>
        </w:trPr>
        <w:tc>
          <w:tcPr>
            <w:tcW w:w="2547" w:type="dxa"/>
          </w:tcPr>
          <w:p w14:paraId="11BC7F24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5 pg/ml</w:t>
            </w:r>
          </w:p>
        </w:tc>
        <w:tc>
          <w:tcPr>
            <w:tcW w:w="1773" w:type="dxa"/>
          </w:tcPr>
          <w:p w14:paraId="07663A82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4</w:t>
            </w:r>
          </w:p>
        </w:tc>
        <w:tc>
          <w:tcPr>
            <w:tcW w:w="4400" w:type="dxa"/>
          </w:tcPr>
          <w:p w14:paraId="77DF4A11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lvPC9BdXRob3I+PFllYXI+MjAxMjwvWWVhcj48UmVj
TnVtPjMwMzwvUmVjTnVtPjxEaXNwbGF5VGV4dD48c3R5bGUgZmFjZT0ic3VwZXJzY3JpcHQiPjI0
LCA2NCwgNzEsIDEwMzwvc3R5bGU+PC9EaXNwbGF5VGV4dD48cmVjb3JkPjxyZWMtbnVtYmVyPjMw
MzwvcmVjLW51bWJlcj48Zm9yZWlnbi1rZXlzPjxrZXkgYXBwPSJFTiIgZGItaWQ9IndlZTlydHJ2
eDJ2dHJmZTl4OTY1cDlkaXd4dzIyZnh0MmRzZiIgdGltZXN0YW1wPSIxNTU4Njk3NTExIj4zMDM8
L2tleT48L2ZvcmVpZ24ta2V5cz48cmVmLXR5cGUgbmFtZT0iSm91cm5hbCBBcnRpY2xlIj4xNzwv
cmVmLXR5cGU+PGNvbnRyaWJ1dG9ycz48YXV0aG9ycz48YXV0aG9yPkNheW8sIEEuIEsuPC9hdXRo
b3I+PGF1dGhvcj5ZZW4sIFQuIFcuPC9hdXRob3I+PGF1dGhvcj5NaXN1c3RpbiwgUy4gTS48L2F1
dGhvcj48YXV0aG9yPldhbGwsIEsuPC9hdXRob3I+PGF1dGhvcj5XaWxzb24sIFMuIEQuPC9hdXRo
b3I+PGF1dGhvcj5FdmFucywgRC4gQi48L2F1dGhvcj48YXV0aG9yPldhbmcsIFQuIFMuPC9hdXRo
b3I+PC9hdXRob3JzPjwvY29udHJpYnV0b3JzPjxhdXRoLWFkZHJlc3M+RGVwYXJ0bWVudCBvZiBT
dXJnZXJ5LCBNZWRpY2FsIENvbGxlZ2Ugb2YgV2lzY29uc2luLCBNaWx3YXVrZWUsIFdJIDUzMjI2
LCBVU0EuPC9hdXRoLWFkZHJlc3M+PHRpdGxlcz48dGl0bGU+UHJlZGljdGluZyB0aGUgbmVlZCBm
b3IgY2FsY2l1bSBhbmQgY2FsY2l0cmlvbCBzdXBwbGVtZW50YXRpb24gYWZ0ZXIgdG90YWwgdGh5
cm9pZGVjdG9teTogcmVzdWx0cyBvZiBhIHByb3NwZWN0aXZlLCByYW5kb21pemVkIHN0dWR5PC90
aXRsZT48c2Vjb25kYXJ5LXRpdGxlPlN1cmdlcnk8L3NlY29uZGFyeS10aXRsZT48YWx0LXRpdGxl
PlN1cmdlcnk8L2FsdC10aXRsZT48L3RpdGxlcz48cGVyaW9kaWNhbD48ZnVsbC10aXRsZT5TdXJn
ZXJ5PC9mdWxsLXRpdGxlPjwvcGVyaW9kaWNhbD48YWx0LXBlcmlvZGljYWw+PGZ1bGwtdGl0bGU+
U3VyZ2VyeTwvZnVsbC10aXRsZT48L2FsdC1wZXJpb2RpY2FsPjxwYWdlcz4xMDU5LTY3PC9wYWdl
cz48dm9sdW1lPjE1Mjwvdm9sdW1lPjxudW1iZXI+NjwvbnVtYmVyPjxlZGl0aW9uPjIwMTIvMTAv
MTc8L2VkaXRpb24+PGtleXdvcmRzPjxrZXl3b3JkPkFkb2xlc2NlbnQ8L2tleXdvcmQ+PGtleXdv
cmQ+QWR1bHQ8L2tleXdvcmQ+PGtleXdvcmQ+QWdlZDwva2V5d29yZD48a2V5d29yZD5BZ2VkLCA4
MCBhbmQgb3Zlcjwva2V5d29yZD48a2V5d29yZD5DYWxjaXRyaW9sLyp0aGVyYXBldXRpYyB1c2U8
L2tleXdvcmQ+PGtleXdvcmQ+Q2FsY2l1bS9ibG9vZC8qdGhlcmFwZXV0aWMgdXNlPC9rZXl3b3Jk
PjxrZXl3b3JkPkZlbWFsZTwva2V5d29yZD48a2V5d29yZD5IdW1hbnM8L2tleXdvcmQ+PGtleXdv
cmQ+SHlwb2NhbGNlbWlhL2Jsb29kL2RpYWdub3Npcy8qZHJ1ZyB0aGVyYXB5LypldGlvbG9neTwv
a2V5d29yZD48a2V5d29yZD5IeXBvcGFyYXRoeXJvaWRpc20vYmxvb2QvZGlhZ25vc2lzLypkcnVn
IHRoZXJhcHkvKmV0aW9sb2d5PC9rZXl3b3JkPjxrZXl3b3JkPk1hbGU8L2tleXdvcmQ+PGtleXdv
cmQ+TWlkZGxlIEFnZWQ8L2tleXdvcmQ+PGtleXdvcmQ+UGFyYXRoeXJvaWQgSG9ybW9uZS9ibG9v
ZDwva2V5d29yZD48a2V5d29yZD5UaHlyb2lkIE5lb3BsYXNtcy9zdXJnZXJ5PC9rZXl3b3JkPjxr
ZXl3b3JkPlRoeXJvaWRlY3RvbXkvKmFkdmVyc2UgZWZmZWN0czwva2V5d29yZD48a2V5d29yZD5W
aXRhbWluIEQvYW5hbG9ncyAmYW1wOyBkZXJpdmF0aXZlcy9ibG9vZC90aGVyYXBldXRpYyB1c2U8
L2tleXdvcmQ+PGtleXdvcmQ+WW91bmcgQWR1bHQ8L2tleXdvcmQ+PC9rZXl3b3Jkcz48ZGF0ZXM+
PHllYXI+MjAxMjwveWVhcj48cHViLWRhdGVzPjxkYXRlPkRlYzwvZGF0ZT48L3B1Yi1kYXRlcz48
L2RhdGVzPjxpc2JuPjAwMzktNjA2MDwvaXNibj48YWNjZXNzaW9uLW51bT4yMzA2ODA4ODwvYWNj
ZXNzaW9uLW51bT48dXJscz48L3VybHM+PGN1c3RvbTI+UE1DNDUzODMyNjwvY3VzdG9tMj48Y3Vz
dG9tNj5OSUhNUzcxMzg1MjwvY3VzdG9tNj48ZWxlY3Ryb25pYy1yZXNvdXJjZS1udW0+MTAuMTAx
Ni9qLnN1cmcuMjAxMi4wOC4wMzA8L2VsZWN0cm9uaWMtcmVzb3VyY2UtbnVtPjxyZW1vdGUtZGF0
YWJhc2UtcHJvdmlkZXI+TkxNPC9yZW1vdGUtZGF0YWJhc2UtcHJvdmlkZXI+PGxhbmd1YWdlPmVu
ZzwvbGFuZ3VhZ2U+PC9yZWNvcmQ+PC9DaXRlPjxDaXRlPjxBdXRob3I+Q2FydGVyPC9BdXRob3I+
PFllYXI+MjAxMzwvWWVhcj48UmVjTnVtPjI0NDwvUmVjTnVtPjxyZWNvcmQ+PHJlYy1udW1iZXI+
MjQ0PC9yZWMtbnVtYmVyPjxmb3JlaWduLWtleXM+PGtleSBhcHA9IkVOIiBkYi1pZD0id2VlOXJ0
cnZ4MnZ0cmZlOXg5NjVwOWRpd3h3MjJmeHQyZHNmIiB0aW1lc3RhbXA9IjE1NDQ1MzE4MjgiPjI0
NDwva2V5PjwvZm9yZWlnbi1rZXlzPjxyZWYtdHlwZSBuYW1lPSJKb3VybmFsIEFydGljbGUiPjE3
PC9yZWYtdHlwZT48Y29udHJpYnV0b3JzPjxhdXRob3JzPjxhdXRob3I+Q2FydGVyLCBZLjwvYXV0
aG9yPjxhdXRob3I+Q2hlbiwgSC48L2F1dGhvcj48YXV0aG9yPlNpcHBlbCwgUi4gUy48L2F1dGhv
cj48L2F1dGhvcnM+PC9jb250cmlidXRvcnM+PGF1dGgtYWRkcmVzcz5SLlMuIFNpcHBlbCwgU2Vj
dGlvbiBvZiBFbmRvY3JpbmUgU3VyZ2VyeSwgRGVwYXJ0bWVudCBvZiBTdXJnZXJ5LCBVbml2ZXJz
aXR5IG9mIFdpc2NvbnNpbiwgNjAwIEhpZ2hsYW5kIEF2ZW51ZSwgTWFkaXNvbiwgV0kgNTM3OTIs
IFVuaXRlZCBTdGF0ZXM8L2F1dGgtYWRkcmVzcz48dGl0bGVzPjx0aXRsZT5BbiBpbnRhY3QgcGFy
YXRoeXJvaWQgaG9ybW9uZS1iYXNlZCBwcm90b2NvbCBmb3IgdGhlIHByZXZlbnRpb24gYW5kIHRy
ZWF0bWVudCBvZiBzeW1wdG9tYXRpYyBoeXBvY2FsY2VtaWEgYWZ0ZXIgdGh5cm9pZGVjdG9teTwv
dGl0bGU+PHNlY29uZGFyeS10aXRsZT5Kb3VybmFsIG9mIFN1cmdpY2FsIFJlc2VhcmNoPC9zZWNv
bmRhcnktdGl0bGU+PC90aXRsZXM+PHBlcmlvZGljYWw+PGZ1bGwtdGl0bGU+am91cm5hbCBvZiBz
dXJnaWNhbCByZXNlYXJjaDwvZnVsbC10aXRsZT48L3BlcmlvZGljYWw+PHBhZ2VzPjIzLTI4PC9w
YWdlcz48dm9sdW1lPjE4Njwvdm9sdW1lPjxudW1iZXI+MTwvbnVtYmVyPjxrZXl3b3Jkcz48a2V5
d29yZD5jYWxjaXRyaW9sPC9rZXl3b3JkPjxrZXl3b3JkPmNhbGNpdW08L2tleXdvcmQ+PGtleXdv
cmQ+Y2FsY2l1bSBjYXJib25hdGU8L2tleXdvcmQ+PGtleXdvcmQ+aW50YWN0IHBhcmF0aHlyb2lk
IGhvcm1vbmU8L2tleXdvcmQ+PGtleXdvcmQ+cGFyYXRoeXJvaWQgaG9ybW9uZTwva2V5d29yZD48
a2V5d29yZD51bmNsYXNzaWZpZWQgZHJ1Zzwva2V5d29yZD48a2V5d29yZD52aXRhbWluIEQ8L2tl
eXdvcmQ+PGtleXdvcmQ+YWR1bHQ8L2tleXdvcmQ+PGtleXdvcmQ+YXJ0aWNsZTwva2V5d29yZD48
a2V5d29yZD5hc3ltcHRvbWF0aWMgZGlzZWFzZTwva2V5d29yZD48a2V5d29yZD5jYWxjaXVtIGJs
b29kIGxldmVsPC9rZXl3b3JkPjxrZXl3b3JkPmNhbmNlciBkaWFnbm9zaXM8L2tleXdvcmQ+PGtl
eXdvcmQ+Y2xpbmljYWwgZWZmZWN0aXZlbmVzczwva2V5d29yZD48a2V5d29yZD5jbGluaWNhbCBw
cm90b2NvbDwva2V5d29yZD48a2V5d29yZD5jb250cm9sbGVkIHN0dWR5PC9rZXl3b3JkPjxrZXl3
b3JkPmRpZXQgc3VwcGxlbWVudGF0aW9uPC9rZXl3b3JkPjxrZXl3b3JkPmZlbWFsZTwva2V5d29y
ZD48a2V5d29yZD5odW1hbjwva2V5d29yZD48a2V5d29yZD5oeXBvY2FsY2VtaWE8L2tleXdvcmQ+
PGtleXdvcmQ+bWFqb3IgY2xpbmljYWwgc3R1ZHk8L2tleXdvcmQ+PGtleXdvcmQ+bWFsZTwva2V5
d29yZD48a2V5d29yZD5wYXJhdGh5cm9pZCBob3Jtb25lIGJsb29kIGxldmVsPC9rZXl3b3JkPjxr
ZXl3b3JkPnBvc3RvcGVyYXRpdmUgcGVyaW9kPC9rZXl3b3JkPjxrZXl3b3JkPnByZW9wZXJhdGl2
ZSBldmFsdWF0aW9uPC9rZXl3b3JkPjxrZXl3b3JkPnByaW9yaXR5IGpvdXJuYWw8L2tleXdvcmQ+
PGtleXdvcmQ+cHJvZ25vc2lzPC9rZXl3b3JkPjxrZXl3b3JkPnN5bXB0b208L2tleXdvcmQ+PGtl
eXdvcmQ+dGh5cm9pZGVjdG9teTwva2V5d29yZD48a2V5d29yZD52aXRhbWluIHN1cHBsZW1lbnRh
dGlvbjwva2V5d29yZD48L2tleXdvcmRzPjxkYXRlcz48eWVhcj4yMDEzPC95ZWFyPjwvZGF0ZXM+
PGlzYm4+MDAyMi00ODA0JiN4RDsxMDk1LTg2NzM8L2lzYm4+PHdvcmstdHlwZT5BcnRpY2xlPC93
b3JrLXR5cGU+PHVybHM+PHJlbGF0ZWQtdXJscz48dXJsPmh0dHA6Ly93d3cuZW1iYXNlLmNvbS9z
ZWFyY2gvcmVzdWx0cz9zdWJhY3Rpb249dmlld3JlY29yZCZhbXA7ZnJvbT1leHBvcnQmYW1wO2lk
PUw1MjgyMTM1NDwvdXJsPjx1cmw+aHR0cDovL2R4LmRvaS5vcmcvMTAuMTAxNi9qLmpzcy4yMDEz
LjA5LjAyNjwvdXJsPjwvcmVsYXRlZC11cmxzPjwvdXJscz48Y3VzdG9tNT4yNDE0NDQyNjwvY3Vz
dG9tNT48ZWxlY3Ryb25pYy1yZXNvdXJjZS1udW0+MTAuMTAxNi9qLmpzcy4yMDEzLjA5LjAyNjwv
ZWxlY3Ryb25pYy1yZXNvdXJjZS1udW0+PHJlbW90ZS1kYXRhYmFzZS1uYW1lPkVtYmFzZSYjeEQ7
TWVkbGluZTwvcmVtb3RlLWRhdGFiYXNlLW5hbWU+PGxhbmd1YWdlPkVuZ2xpc2g8L2xhbmd1YWdl
PjwvcmVjb3JkPjwvQ2l0ZT48Q2l0ZT48QXV0aG9yPk1hem90YXM8L0F1dGhvcj48WWVhcj4yMDE4
PC9ZZWFyPjxSZWNOdW0+MTkwPC9SZWNOdW0+PHJlY29yZD48cmVjLW51bWJlcj4xOTA8L3JlYy1u
dW1iZXI+PGZvcmVpZ24ta2V5cz48a2V5IGFwcD0iRU4iIGRiLWlkPSJ3ZWU5cnRydngydnRyZmU5
eDk2NXA5ZGl3eHcyMmZ4dDJkc2YiIHRpbWVzdGFtcD0iMTU0NDI3Mjg2NSI+MTkwPC9rZXk+PC9m
b3JlaWduLWtleXM+PHJlZi10eXBlIG5hbWU9IkpvdXJuYWwgQXJ0aWNsZSI+MTc8L3JlZi10eXBl
Pjxjb250cmlidXRvcnM+PGF1dGhvcnM+PGF1dGhvcj5NYXpvdGFzLCBJLiBHLjwvYXV0aG9yPjxh
dXRob3I+WWVuLCBULiBXLiBGLjwvYXV0aG9yPjxhdXRob3I+UGFyaywgSi48L2F1dGhvcj48YXV0
aG9yPkxpdSwgWS48L2F1dGhvcj48YXV0aG9yPkVhc3R3b29kLCBELiBDLjwvYXV0aG9yPjxhdXRo
b3I+Q2FyciwgQS4gQS48L2F1dGhvcj48YXV0aG9yPkV2YW5zLCBELiBCLjwvYXV0aG9yPjxhdXRo
b3I+V2FuZywgVC4gUy48L2F1dGhvcj48L2F1dGhvcnM+PC9jb250cmlidXRvcnM+PGF1dGgtYWRk
cmVzcz5JLkcuIE1hem90YXMsIDg3MDEgV2F0ZXJ0b3duIFBsYW5rIFJvYWQsIE1pbHdhdWtlZSwg
V0ksIFVuaXRlZCBTdGF0ZXM8L2F1dGgtYWRkcmVzcz48dGl0bGVzPjx0aXRsZT5BIHBvc3RvcGVy
YXRpdmUgcGFyYXRoeXJvaWQgaG9ybW9uZS1iYXNlZCBhbGdvcml0aG0gdG8gcmVkdWNlIHN5bXB0
b21hdGljIGh5cG9jYWxjZW1pYSBmb2xsb3dpbmcgY29tcGxldGlvbi90b3RhbCB0aHlyb2lkZWN0
b215OiBBIHJldHJvc3BlY3RpdmUgYW5hbHlzaXMgb2YgNTkxIHBhdGllbnRzPC90aXRsZT48c2Vj
b25kYXJ5LXRpdGxlPlN1cmdlcnkgKFVuaXRlZCBTdGF0ZXMpPC9zZWNvbmRhcnktdGl0bGU+PC90
aXRsZXM+PHBlcmlvZGljYWw+PGZ1bGwtdGl0bGU+U3VyZ2VyeSAoVW5pdGVkIFN0YXRlcyk8L2Z1
bGwtdGl0bGU+PC9wZXJpb2RpY2FsPjxwYWdlcz43NDYtNzUzPC9wYWdlcz48dm9sdW1lPjE2NDwv
dm9sdW1lPjxudW1iZXI+NDwvbnVtYmVyPjxrZXl3b3Jkcz48a2V5d29yZD5jYWxjaXRyaW9sPC9r
ZXl3b3JkPjxrZXl3b3JkPmNhbGNpdW08L2tleXdvcmQ+PGtleXdvcmQ+cGFyYXRoeXJvaWQgaG9y
bW9uZTwva2V5d29yZD48a2V5d29yZD5hZHVsdDwva2V5d29yZD48a2V5d29yZD5hZ2VkPC9rZXl3
b3JkPjxrZXl3b3JkPmFsZ29yaXRobTwva2V5d29yZD48a2V5d29yZD5hcnRpY2xlPC9rZXl3b3Jk
PjxrZXl3b3JkPmNsaW5pY2FsIGFzc2Vzc21lbnQ8L2tleXdvcmQ+PGtleXdvcmQ+Y2xpbmljYWwg
ZXZhbHVhdGlvbjwva2V5d29yZD48a2V5d29yZD5jbGluaWNhbCBvdXRjb21lPC9rZXl3b3JkPjxr
ZXl3b3JkPmNsaW5pY2FsIHByb3RvY29sPC9rZXl3b3JkPjxrZXl3b3JkPmNvbnRyb2xsZWQgc3R1
ZHk8L2tleXdvcmQ+PGtleXdvcmQ+ZmVtYWxlPC9rZXl3b3JkPjxrZXl3b3JkPmZvbGxvdyB1cDwv
a2V5d29yZD48a2V5d29yZD5ob3NwaXRhbCBkaXNjaGFyZ2U8L2tleXdvcmQ+PGtleXdvcmQ+aHVt
YW48L2tleXdvcmQ+PGtleXdvcmQ+aHlwb2NhbGNlbWlhPC9rZXl3b3JkPjxrZXl3b3JkPm1ham9y
IGNsaW5pY2FsIHN0dWR5PC9rZXl3b3JkPjxrZXl3b3JkPm1hbGU8L2tleXdvcmQ+PGtleXdvcmQ+
bXVsdGl2YXJpYXRlIGFuYWx5c2lzPC9rZXl3b3JkPjxrZXl3b3JkPm91dGNvbWUgYXNzZXNzbWVu
dDwva2V5d29yZD48a2V5d29yZD5wb3N0b3BlcmF0aXZlIGNvbXBsaWNhdGlvbjwva2V5d29yZD48
a2V5d29yZD5wcmlvcml0eSBqb3VybmFsPC9rZXl3b3JkPjxrZXl3b3JkPnJldHJvc3BlY3RpdmUg
c3R1ZHk8L2tleXdvcmQ+PGtleXdvcmQ+c3VwcGxlbWVudGF0aW9uPC9rZXl3b3JkPjxrZXl3b3Jk
PnN1cmdpY2FsIHJpc2s8L2tleXdvcmQ+PGtleXdvcmQ+c3ltcHRvbTwva2V5d29yZD48a2V5d29y
ZD50aHlyb2lkZWN0b215PC9rZXl3b3JkPjxrZXl3b3JkPnRoeXJvaWRpdGlzPC9rZXl3b3JkPjwv
a2V5d29yZHM+PGRhdGVzPjx5ZWFyPjIwMTg8L3llYXI+PC9kYXRlcz48aXNibj4xNTMyLTczNjEm
I3hEOzAwMzktNjA2MDwvaXNibj48d29yay10eXBlPkFydGljbGU8L3dvcmstdHlwZT48dXJscz48
cmVsYXRlZC11cmxzPjx1cmw+aHR0cDovL3d3dy5lbWJhc2UuY29tL3NlYXJjaC9yZXN1bHRzP3N1
YmFjdGlvbj12aWV3cmVjb3JkJmFtcDtmcm9tPWV4cG9ydCZhbXA7aWQ9TDIwMDA5ODgzMDI8L3Vy
bD48dXJsPmh0dHA6Ly9keC5kb2kub3JnLzEwLjEwMTYvai5zdXJnLjIwMTguMDQuMDQwPC91cmw+
PC9yZWxhdGVkLXVybHM+PC91cmxzPjxlbGVjdHJvbmljLXJlc291cmNlLW51bT4xMC4xMDE2L2ou
c3VyZy4yMDE4LjA0LjA0MDwvZWxlY3Ryb25pYy1yZXNvdXJjZS1udW0+PHJlbW90ZS1kYXRhYmFz
ZS1uYW1lPkVtYmFzZTwvcmVtb3RlLWRhdGFiYXNlLW5hbWU+PGxhbmd1YWdlPkVuZ2xpc2g8L2xh
bmd1YWdlPjwvcmVjb3JkPjwvQ2l0ZT48Q2l0ZT48QXV0aG9yPk1hcmNpbmtvd3NrYTwvQXV0aG9y
PjxZZWFyPjIwMTc8L1llYXI+PFJlY051bT4yOTI8L1JlY051bT48cmVjb3JkPjxyZWMtbnVtYmVy
PjI5MjwvcmVjLW51bWJlcj48Zm9yZWlnbi1rZXlzPjxrZXkgYXBwPSJFTiIgZGItaWQ9IndlZTly
dHJ2eDJ2dHJmZTl4OTY1cDlkaXd4dzIyZnh0MmRzZiIgdGltZXN0YW1wPSIxNTU4NjExMjkyIj4y
OTI8L2tleT48L2ZvcmVpZ24ta2V5cz48cmVmLXR5cGUgbmFtZT0iSm91cm5hbCBBcnRpY2xlIj4x
NzwvcmVmLXR5cGU+PGNvbnRyaWJ1dG9ycz48YXV0aG9ycz48YXV0aG9yPk1hcmNpbmtvd3NrYSwg
TS48L2F1dGhvcj48YXV0aG9yPlNuaWVjaWtvd3NrYSwgQi48L2F1dGhvcj48YXV0aG9yPlp5Z211
bnQsIEEuPC9hdXRob3I+PGF1dGhvcj5Ccnplemluc2tpLCBKLjwvYXV0aG9yPjxhdXRob3I+RGVk
ZWNqdXMsIE0uPC9hdXRob3I+PGF1dGhvcj5MZXdpbnNraSwgQS48L2F1dGhvcj48L2F1dGhvcnM+
PC9jb250cmlidXRvcnM+PGF1dGgtYWRkcmVzcz5EZXBhcnRtZW50IG9mIEVuZG9jcmlub2xvZ3kg
YW5kIE1ldGFib2xpYyBEaXNlYXNlcywgUG9saXNoIE1vdGhlciZhcG9zO3MgTWVtb3JpYWwgSG9z
cGl0YWwgLSBSZXNlYXJjaCBJbnN0aXR1dGUsIExvZHosIFBvbGFuZC4mI3hEO0NoZW1vdGhlcmFw
eSBEZXBhcnRtZW50LCBDb3Blcm5pY3VzIE1lbW9yaWFsIEhvc3BpdGFsLCBMb2R6LCBQb2xhbmQu
JiN4RDtEZXBhcnRtZW50IG9mIEVuZG9jcmluZSBPbmNvbG9neSBhbmQgTnVjbGVhciBNZWRpY2lu
ZSwgTWFyaWEgU2tsb2Rvd3NrYS1DdXJpZSBNZW1vcmlhbCBDYW5jZXIgQ2VudHJlIGFuZCBJbnN0
aXR1dGUgb2YgT25jb2xvZ3ksIFdhcnNhdywgUG9sYW5kLjwvYXV0aC1hZGRyZXNzPjx0aXRsZXM+
PHRpdGxlPlBvc3RvcGVyYXRpdmUgaHlwb3BhcmF0aHlyb2lkaXNtIGluIHBhdGllbnRzIGFmdGVy
IHRvdGFsIHRoeXJvaWRlY3RvbXkgLSByZXRyb3NwZWN0aXZlIGFuYWx5c2lzPC90aXRsZT48c2Vj
b25kYXJ5LXRpdGxlPk5ldXJvIEVuZG9jcmlub2wgTGV0dDwvc2Vjb25kYXJ5LXRpdGxlPjxhbHQt
dGl0bGU+TmV1cm8gZW5kb2NyaW5vbG9neSBsZXR0ZXJzPC9hbHQtdGl0bGU+PC90aXRsZXM+PHBl
cmlvZGljYWw+PGZ1bGwtdGl0bGU+TmV1cm8gRW5kb2NyaW5vbCBMZXR0PC9mdWxsLXRpdGxlPjwv
cGVyaW9kaWNhbD48cGFnZXM+NDg4LTQ5NDwvcGFnZXM+PHZvbHVtZT4zODwvdm9sdW1lPjxudW1i
ZXI+NzwvbnVtYmVyPjxlZGl0aW9uPjIwMTgvMDEvMjY8L2VkaXRpb24+PGtleXdvcmRzPjxrZXl3
b3JkPkFkdWx0PC9rZXl3b3JkPjxrZXl3b3JkPkFnZWQ8L2tleXdvcmQ+PGtleXdvcmQ+Q2FsY2l1
bS9ibG9vZDwva2V5d29yZD48a2V5d29yZD5GZW1hbGU8L2tleXdvcmQ+PGtleXdvcmQ+SHVtYW5z
PC9rZXl3b3JkPjxrZXl3b3JkPkh5cG9jYWxjZW1pYS9ibG9vZC8qZXRpb2xvZ3k8L2tleXdvcmQ+
PGtleXdvcmQ+SHlwb3BhcmF0aHlyb2lkaXNtL2Jsb29kLypldGlvbG9neTwva2V5d29yZD48a2V5
d29yZD5NYWxlPC9rZXl3b3JkPjxrZXl3b3JkPk1pZGRsZSBBZ2VkPC9rZXl3b3JkPjxrZXl3b3Jk
PlBhcmF0aHlyb2lkIEhvcm1vbmUvKmJsb29kPC9rZXl3b3JkPjxrZXl3b3JkPlBvc3RvcGVyYXRp
dmUgQ29tcGxpY2F0aW9ucy9ibG9vZC9ldGlvbG9neTwva2V5d29yZD48a2V5d29yZD5Qcm9nbm9z
aXM8L2tleXdvcmQ+PGtleXdvcmQ+UmV0cm9zcGVjdGl2ZSBTdHVkaWVzPC9rZXl3b3JkPjxrZXl3
b3JkPlRoeXJvaWQgRGlzZWFzZXMvKnN1cmdlcnk8L2tleXdvcmQ+PGtleXdvcmQ+VGh5cm9pZGVj
dG9teS8qYWR2ZXJzZSBlZmZlY3RzPC9rZXl3b3JkPjwva2V5d29yZHM+PGRhdGVzPjx5ZWFyPjIw
MTc8L3llYXI+PHB1Yi1kYXRlcz48ZGF0ZT5EZWM8L2RhdGU+PC9wdWItZGF0ZXM+PC9kYXRlcz48
aXNibj4wMTcyLTc4MFggKFByaW50KSYjeEQ7MDE3Mi03ODB4PC9pc2JuPjxhY2Nlc3Npb24tbnVt
PjI5MzY5NjAwPC9hY2Nlc3Npb24tbnVtPjx1cmxzPjwvdXJscz48cmVtb3RlLWRhdGFiYXNlLXBy
b3ZpZGVyPk5MTTwvcmVtb3RlLWRhdGFiYXNlLXByb3ZpZGVyPjxsYW5ndWFnZT5lbmc8L2xhbmd1
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lvPC9BdXRob3I+PFllYXI+MjAxMjwvWWVhcj48UmVj
TnVtPjMwMzwvUmVjTnVtPjxEaXNwbGF5VGV4dD48c3R5bGUgZmFjZT0ic3VwZXJzY3JpcHQiPjI0
LCA2NCwgNzEsIDEwMzwvc3R5bGU+PC9EaXNwbGF5VGV4dD48cmVjb3JkPjxyZWMtbnVtYmVyPjMw
MzwvcmVjLW51bWJlcj48Zm9yZWlnbi1rZXlzPjxrZXkgYXBwPSJFTiIgZGItaWQ9IndlZTlydHJ2
eDJ2dHJmZTl4OTY1cDlkaXd4dzIyZnh0MmRzZiIgdGltZXN0YW1wPSIxNTU4Njk3NTExIj4zMDM8
L2tleT48L2ZvcmVpZ24ta2V5cz48cmVmLXR5cGUgbmFtZT0iSm91cm5hbCBBcnRpY2xlIj4xNzwv
cmVmLXR5cGU+PGNvbnRyaWJ1dG9ycz48YXV0aG9ycz48YXV0aG9yPkNheW8sIEEuIEsuPC9hdXRo
b3I+PGF1dGhvcj5ZZW4sIFQuIFcuPC9hdXRob3I+PGF1dGhvcj5NaXN1c3RpbiwgUy4gTS48L2F1
dGhvcj48YXV0aG9yPldhbGwsIEsuPC9hdXRob3I+PGF1dGhvcj5XaWxzb24sIFMuIEQuPC9hdXRo
b3I+PGF1dGhvcj5FdmFucywgRC4gQi48L2F1dGhvcj48YXV0aG9yPldhbmcsIFQuIFMuPC9hdXRo
b3I+PC9hdXRob3JzPjwvY29udHJpYnV0b3JzPjxhdXRoLWFkZHJlc3M+RGVwYXJ0bWVudCBvZiBT
dXJnZXJ5LCBNZWRpY2FsIENvbGxlZ2Ugb2YgV2lzY29uc2luLCBNaWx3YXVrZWUsIFdJIDUzMjI2
LCBVU0EuPC9hdXRoLWFkZHJlc3M+PHRpdGxlcz48dGl0bGU+UHJlZGljdGluZyB0aGUgbmVlZCBm
b3IgY2FsY2l1bSBhbmQgY2FsY2l0cmlvbCBzdXBwbGVtZW50YXRpb24gYWZ0ZXIgdG90YWwgdGh5
cm9pZGVjdG9teTogcmVzdWx0cyBvZiBhIHByb3NwZWN0aXZlLCByYW5kb21pemVkIHN0dWR5PC90
aXRsZT48c2Vjb25kYXJ5LXRpdGxlPlN1cmdlcnk8L3NlY29uZGFyeS10aXRsZT48YWx0LXRpdGxl
PlN1cmdlcnk8L2FsdC10aXRsZT48L3RpdGxlcz48cGVyaW9kaWNhbD48ZnVsbC10aXRsZT5TdXJn
ZXJ5PC9mdWxsLXRpdGxlPjwvcGVyaW9kaWNhbD48YWx0LXBlcmlvZGljYWw+PGZ1bGwtdGl0bGU+
U3VyZ2VyeTwvZnVsbC10aXRsZT48L2FsdC1wZXJpb2RpY2FsPjxwYWdlcz4xMDU5LTY3PC9wYWdl
cz48dm9sdW1lPjE1Mjwvdm9sdW1lPjxudW1iZXI+NjwvbnVtYmVyPjxlZGl0aW9uPjIwMTIvMTAv
MTc8L2VkaXRpb24+PGtleXdvcmRzPjxrZXl3b3JkPkFkb2xlc2NlbnQ8L2tleXdvcmQ+PGtleXdv
cmQ+QWR1bHQ8L2tleXdvcmQ+PGtleXdvcmQ+QWdlZDwva2V5d29yZD48a2V5d29yZD5BZ2VkLCA4
MCBhbmQgb3Zlcjwva2V5d29yZD48a2V5d29yZD5DYWxjaXRyaW9sLyp0aGVyYXBldXRpYyB1c2U8
L2tleXdvcmQ+PGtleXdvcmQ+Q2FsY2l1bS9ibG9vZC8qdGhlcmFwZXV0aWMgdXNlPC9rZXl3b3Jk
PjxrZXl3b3JkPkZlbWFsZTwva2V5d29yZD48a2V5d29yZD5IdW1hbnM8L2tleXdvcmQ+PGtleXdv
cmQ+SHlwb2NhbGNlbWlhL2Jsb29kL2RpYWdub3Npcy8qZHJ1ZyB0aGVyYXB5LypldGlvbG9neTwv
a2V5d29yZD48a2V5d29yZD5IeXBvcGFyYXRoeXJvaWRpc20vYmxvb2QvZGlhZ25vc2lzLypkcnVn
IHRoZXJhcHkvKmV0aW9sb2d5PC9rZXl3b3JkPjxrZXl3b3JkPk1hbGU8L2tleXdvcmQ+PGtleXdv
cmQ+TWlkZGxlIEFnZWQ8L2tleXdvcmQ+PGtleXdvcmQ+UGFyYXRoeXJvaWQgSG9ybW9uZS9ibG9v
ZDwva2V5d29yZD48a2V5d29yZD5UaHlyb2lkIE5lb3BsYXNtcy9zdXJnZXJ5PC9rZXl3b3JkPjxr
ZXl3b3JkPlRoeXJvaWRlY3RvbXkvKmFkdmVyc2UgZWZmZWN0czwva2V5d29yZD48a2V5d29yZD5W
aXRhbWluIEQvYW5hbG9ncyAmYW1wOyBkZXJpdmF0aXZlcy9ibG9vZC90aGVyYXBldXRpYyB1c2U8
L2tleXdvcmQ+PGtleXdvcmQ+WW91bmcgQWR1bHQ8L2tleXdvcmQ+PC9rZXl3b3Jkcz48ZGF0ZXM+
PHllYXI+MjAxMjwveWVhcj48cHViLWRhdGVzPjxkYXRlPkRlYzwvZGF0ZT48L3B1Yi1kYXRlcz48
L2RhdGVzPjxpc2JuPjAwMzktNjA2MDwvaXNibj48YWNjZXNzaW9uLW51bT4yMzA2ODA4ODwvYWNj
ZXNzaW9uLW51bT48dXJscz48L3VybHM+PGN1c3RvbTI+UE1DNDUzODMyNjwvY3VzdG9tMj48Y3Vz
dG9tNj5OSUhNUzcxMzg1MjwvY3VzdG9tNj48ZWxlY3Ryb25pYy1yZXNvdXJjZS1udW0+MTAuMTAx
Ni9qLnN1cmcuMjAxMi4wOC4wMzA8L2VsZWN0cm9uaWMtcmVzb3VyY2UtbnVtPjxyZW1vdGUtZGF0
YWJhc2UtcHJvdmlkZXI+TkxNPC9yZW1vdGUtZGF0YWJhc2UtcHJvdmlkZXI+PGxhbmd1YWdlPmVu
ZzwvbGFuZ3VhZ2U+PC9yZWNvcmQ+PC9DaXRlPjxDaXRlPjxBdXRob3I+Q2FydGVyPC9BdXRob3I+
PFllYXI+MjAxMzwvWWVhcj48UmVjTnVtPjI0NDwvUmVjTnVtPjxyZWNvcmQ+PHJlYy1udW1iZXI+
MjQ0PC9yZWMtbnVtYmVyPjxmb3JlaWduLWtleXM+PGtleSBhcHA9IkVOIiBkYi1pZD0id2VlOXJ0
cnZ4MnZ0cmZlOXg5NjVwOWRpd3h3MjJmeHQyZHNmIiB0aW1lc3RhbXA9IjE1NDQ1MzE4MjgiPjI0
NDwva2V5PjwvZm9yZWlnbi1rZXlzPjxyZWYtdHlwZSBuYW1lPSJKb3VybmFsIEFydGljbGUiPjE3
PC9yZWYtdHlwZT48Y29udHJpYnV0b3JzPjxhdXRob3JzPjxhdXRob3I+Q2FydGVyLCBZLjwvYXV0
aG9yPjxhdXRob3I+Q2hlbiwgSC48L2F1dGhvcj48YXV0aG9yPlNpcHBlbCwgUi4gUy48L2F1dGhv
cj48L2F1dGhvcnM+PC9jb250cmlidXRvcnM+PGF1dGgtYWRkcmVzcz5SLlMuIFNpcHBlbCwgU2Vj
dGlvbiBvZiBFbmRvY3JpbmUgU3VyZ2VyeSwgRGVwYXJ0bWVudCBvZiBTdXJnZXJ5LCBVbml2ZXJz
aXR5IG9mIFdpc2NvbnNpbiwgNjAwIEhpZ2hsYW5kIEF2ZW51ZSwgTWFkaXNvbiwgV0kgNTM3OTIs
IFVuaXRlZCBTdGF0ZXM8L2F1dGgtYWRkcmVzcz48dGl0bGVzPjx0aXRsZT5BbiBpbnRhY3QgcGFy
YXRoeXJvaWQgaG9ybW9uZS1iYXNlZCBwcm90b2NvbCBmb3IgdGhlIHByZXZlbnRpb24gYW5kIHRy
ZWF0bWVudCBvZiBzeW1wdG9tYXRpYyBoeXBvY2FsY2VtaWEgYWZ0ZXIgdGh5cm9pZGVjdG9teTwv
dGl0bGU+PHNlY29uZGFyeS10aXRsZT5Kb3VybmFsIG9mIFN1cmdpY2FsIFJlc2VhcmNoPC9zZWNv
bmRhcnktdGl0bGU+PC90aXRsZXM+PHBlcmlvZGljYWw+PGZ1bGwtdGl0bGU+am91cm5hbCBvZiBz
dXJnaWNhbCByZXNlYXJjaDwvZnVsbC10aXRsZT48L3BlcmlvZGljYWw+PHBhZ2VzPjIzLTI4PC9w
YWdlcz48dm9sdW1lPjE4Njwvdm9sdW1lPjxudW1iZXI+MTwvbnVtYmVyPjxrZXl3b3Jkcz48a2V5
d29yZD5jYWxjaXRyaW9sPC9rZXl3b3JkPjxrZXl3b3JkPmNhbGNpdW08L2tleXdvcmQ+PGtleXdv
cmQ+Y2FsY2l1bSBjYXJib25hdGU8L2tleXdvcmQ+PGtleXdvcmQ+aW50YWN0IHBhcmF0aHlyb2lk
IGhvcm1vbmU8L2tleXdvcmQ+PGtleXdvcmQ+cGFyYXRoeXJvaWQgaG9ybW9uZTwva2V5d29yZD48
a2V5d29yZD51bmNsYXNzaWZpZWQgZHJ1Zzwva2V5d29yZD48a2V5d29yZD52aXRhbWluIEQ8L2tl
eXdvcmQ+PGtleXdvcmQ+YWR1bHQ8L2tleXdvcmQ+PGtleXdvcmQ+YXJ0aWNsZTwva2V5d29yZD48
a2V5d29yZD5hc3ltcHRvbWF0aWMgZGlzZWFzZTwva2V5d29yZD48a2V5d29yZD5jYWxjaXVtIGJs
b29kIGxldmVsPC9rZXl3b3JkPjxrZXl3b3JkPmNhbmNlciBkaWFnbm9zaXM8L2tleXdvcmQ+PGtl
eXdvcmQ+Y2xpbmljYWwgZWZmZWN0aXZlbmVzczwva2V5d29yZD48a2V5d29yZD5jbGluaWNhbCBw
cm90b2NvbDwva2V5d29yZD48a2V5d29yZD5jb250cm9sbGVkIHN0dWR5PC9rZXl3b3JkPjxrZXl3
b3JkPmRpZXQgc3VwcGxlbWVudGF0aW9uPC9rZXl3b3JkPjxrZXl3b3JkPmZlbWFsZTwva2V5d29y
ZD48a2V5d29yZD5odW1hbjwva2V5d29yZD48a2V5d29yZD5oeXBvY2FsY2VtaWE8L2tleXdvcmQ+
PGtleXdvcmQ+bWFqb3IgY2xpbmljYWwgc3R1ZHk8L2tleXdvcmQ+PGtleXdvcmQ+bWFsZTwva2V5
d29yZD48a2V5d29yZD5wYXJhdGh5cm9pZCBob3Jtb25lIGJsb29kIGxldmVsPC9rZXl3b3JkPjxr
ZXl3b3JkPnBvc3RvcGVyYXRpdmUgcGVyaW9kPC9rZXl3b3JkPjxrZXl3b3JkPnByZW9wZXJhdGl2
ZSBldmFsdWF0aW9uPC9rZXl3b3JkPjxrZXl3b3JkPnByaW9yaXR5IGpvdXJuYWw8L2tleXdvcmQ+
PGtleXdvcmQ+cHJvZ25vc2lzPC9rZXl3b3JkPjxrZXl3b3JkPnN5bXB0b208L2tleXdvcmQ+PGtl
eXdvcmQ+dGh5cm9pZGVjdG9teTwva2V5d29yZD48a2V5d29yZD52aXRhbWluIHN1cHBsZW1lbnRh
dGlvbjwva2V5d29yZD48L2tleXdvcmRzPjxkYXRlcz48eWVhcj4yMDEzPC95ZWFyPjwvZGF0ZXM+
PGlzYm4+MDAyMi00ODA0JiN4RDsxMDk1LTg2NzM8L2lzYm4+PHdvcmstdHlwZT5BcnRpY2xlPC93
b3JrLXR5cGU+PHVybHM+PHJlbGF0ZWQtdXJscz48dXJsPmh0dHA6Ly93d3cuZW1iYXNlLmNvbS9z
ZWFyY2gvcmVzdWx0cz9zdWJhY3Rpb249dmlld3JlY29yZCZhbXA7ZnJvbT1leHBvcnQmYW1wO2lk
PUw1MjgyMTM1NDwvdXJsPjx1cmw+aHR0cDovL2R4LmRvaS5vcmcvMTAuMTAxNi9qLmpzcy4yMDEz
LjA5LjAyNjwvdXJsPjwvcmVsYXRlZC11cmxzPjwvdXJscz48Y3VzdG9tNT4yNDE0NDQyNjwvY3Vz
dG9tNT48ZWxlY3Ryb25pYy1yZXNvdXJjZS1udW0+MTAuMTAxNi9qLmpzcy4yMDEzLjA5LjAyNjwv
ZWxlY3Ryb25pYy1yZXNvdXJjZS1udW0+PHJlbW90ZS1kYXRhYmFzZS1uYW1lPkVtYmFzZSYjeEQ7
TWVkbGluZTwvcmVtb3RlLWRhdGFiYXNlLW5hbWU+PGxhbmd1YWdlPkVuZ2xpc2g8L2xhbmd1YWdl
PjwvcmVjb3JkPjwvQ2l0ZT48Q2l0ZT48QXV0aG9yPk1hem90YXM8L0F1dGhvcj48WWVhcj4yMDE4
PC9ZZWFyPjxSZWNOdW0+MTkwPC9SZWNOdW0+PHJlY29yZD48cmVjLW51bWJlcj4xOTA8L3JlYy1u
dW1iZXI+PGZvcmVpZ24ta2V5cz48a2V5IGFwcD0iRU4iIGRiLWlkPSJ3ZWU5cnRydngydnRyZmU5
eDk2NXA5ZGl3eHcyMmZ4dDJkc2YiIHRpbWVzdGFtcD0iMTU0NDI3Mjg2NSI+MTkwPC9rZXk+PC9m
b3JlaWduLWtleXM+PHJlZi10eXBlIG5hbWU9IkpvdXJuYWwgQXJ0aWNsZSI+MTc8L3JlZi10eXBl
Pjxjb250cmlidXRvcnM+PGF1dGhvcnM+PGF1dGhvcj5NYXpvdGFzLCBJLiBHLjwvYXV0aG9yPjxh
dXRob3I+WWVuLCBULiBXLiBGLjwvYXV0aG9yPjxhdXRob3I+UGFyaywgSi48L2F1dGhvcj48YXV0
aG9yPkxpdSwgWS48L2F1dGhvcj48YXV0aG9yPkVhc3R3b29kLCBELiBDLjwvYXV0aG9yPjxhdXRo
b3I+Q2FyciwgQS4gQS48L2F1dGhvcj48YXV0aG9yPkV2YW5zLCBELiBCLjwvYXV0aG9yPjxhdXRo
b3I+V2FuZywgVC4gUy48L2F1dGhvcj48L2F1dGhvcnM+PC9jb250cmlidXRvcnM+PGF1dGgtYWRk
cmVzcz5JLkcuIE1hem90YXMsIDg3MDEgV2F0ZXJ0b3duIFBsYW5rIFJvYWQsIE1pbHdhdWtlZSwg
V0ksIFVuaXRlZCBTdGF0ZXM8L2F1dGgtYWRkcmVzcz48dGl0bGVzPjx0aXRsZT5BIHBvc3RvcGVy
YXRpdmUgcGFyYXRoeXJvaWQgaG9ybW9uZS1iYXNlZCBhbGdvcml0aG0gdG8gcmVkdWNlIHN5bXB0
b21hdGljIGh5cG9jYWxjZW1pYSBmb2xsb3dpbmcgY29tcGxldGlvbi90b3RhbCB0aHlyb2lkZWN0
b215OiBBIHJldHJvc3BlY3RpdmUgYW5hbHlzaXMgb2YgNTkxIHBhdGllbnRzPC90aXRsZT48c2Vj
b25kYXJ5LXRpdGxlPlN1cmdlcnkgKFVuaXRlZCBTdGF0ZXMpPC9zZWNvbmRhcnktdGl0bGU+PC90
aXRsZXM+PHBlcmlvZGljYWw+PGZ1bGwtdGl0bGU+U3VyZ2VyeSAoVW5pdGVkIFN0YXRlcyk8L2Z1
bGwtdGl0bGU+PC9wZXJpb2RpY2FsPjxwYWdlcz43NDYtNzUzPC9wYWdlcz48dm9sdW1lPjE2NDwv
dm9sdW1lPjxudW1iZXI+NDwvbnVtYmVyPjxrZXl3b3Jkcz48a2V5d29yZD5jYWxjaXRyaW9sPC9r
ZXl3b3JkPjxrZXl3b3JkPmNhbGNpdW08L2tleXdvcmQ+PGtleXdvcmQ+cGFyYXRoeXJvaWQgaG9y
bW9uZTwva2V5d29yZD48a2V5d29yZD5hZHVsdDwva2V5d29yZD48a2V5d29yZD5hZ2VkPC9rZXl3
b3JkPjxrZXl3b3JkPmFsZ29yaXRobTwva2V5d29yZD48a2V5d29yZD5hcnRpY2xlPC9rZXl3b3Jk
PjxrZXl3b3JkPmNsaW5pY2FsIGFzc2Vzc21lbnQ8L2tleXdvcmQ+PGtleXdvcmQ+Y2xpbmljYWwg
ZXZhbHVhdGlvbjwva2V5d29yZD48a2V5d29yZD5jbGluaWNhbCBvdXRjb21lPC9rZXl3b3JkPjxr
ZXl3b3JkPmNsaW5pY2FsIHByb3RvY29sPC9rZXl3b3JkPjxrZXl3b3JkPmNvbnRyb2xsZWQgc3R1
ZHk8L2tleXdvcmQ+PGtleXdvcmQ+ZmVtYWxlPC9rZXl3b3JkPjxrZXl3b3JkPmZvbGxvdyB1cDwv
a2V5d29yZD48a2V5d29yZD5ob3NwaXRhbCBkaXNjaGFyZ2U8L2tleXdvcmQ+PGtleXdvcmQ+aHVt
YW48L2tleXdvcmQ+PGtleXdvcmQ+aHlwb2NhbGNlbWlhPC9rZXl3b3JkPjxrZXl3b3JkPm1ham9y
IGNsaW5pY2FsIHN0dWR5PC9rZXl3b3JkPjxrZXl3b3JkPm1hbGU8L2tleXdvcmQ+PGtleXdvcmQ+
bXVsdGl2YXJpYXRlIGFuYWx5c2lzPC9rZXl3b3JkPjxrZXl3b3JkPm91dGNvbWUgYXNzZXNzbWVu
dDwva2V5d29yZD48a2V5d29yZD5wb3N0b3BlcmF0aXZlIGNvbXBsaWNhdGlvbjwva2V5d29yZD48
a2V5d29yZD5wcmlvcml0eSBqb3VybmFsPC9rZXl3b3JkPjxrZXl3b3JkPnJldHJvc3BlY3RpdmUg
c3R1ZHk8L2tleXdvcmQ+PGtleXdvcmQ+c3VwcGxlbWVudGF0aW9uPC9rZXl3b3JkPjxrZXl3b3Jk
PnN1cmdpY2FsIHJpc2s8L2tleXdvcmQ+PGtleXdvcmQ+c3ltcHRvbTwva2V5d29yZD48a2V5d29y
ZD50aHlyb2lkZWN0b215PC9rZXl3b3JkPjxrZXl3b3JkPnRoeXJvaWRpdGlzPC9rZXl3b3JkPjwv
a2V5d29yZHM+PGRhdGVzPjx5ZWFyPjIwMTg8L3llYXI+PC9kYXRlcz48aXNibj4xNTMyLTczNjEm
I3hEOzAwMzktNjA2MDwvaXNibj48d29yay10eXBlPkFydGljbGU8L3dvcmstdHlwZT48dXJscz48
cmVsYXRlZC11cmxzPjx1cmw+aHR0cDovL3d3dy5lbWJhc2UuY29tL3NlYXJjaC9yZXN1bHRzP3N1
YmFjdGlvbj12aWV3cmVjb3JkJmFtcDtmcm9tPWV4cG9ydCZhbXA7aWQ9TDIwMDA5ODgzMDI8L3Vy
bD48dXJsPmh0dHA6Ly9keC5kb2kub3JnLzEwLjEwMTYvai5zdXJnLjIwMTguMDQuMDQwPC91cmw+
PC9yZWxhdGVkLXVybHM+PC91cmxzPjxlbGVjdHJvbmljLXJlc291cmNlLW51bT4xMC4xMDE2L2ou
c3VyZy4yMDE4LjA0LjA0MDwvZWxlY3Ryb25pYy1yZXNvdXJjZS1udW0+PHJlbW90ZS1kYXRhYmFz
ZS1uYW1lPkVtYmFzZTwvcmVtb3RlLWRhdGFiYXNlLW5hbWU+PGxhbmd1YWdlPkVuZ2xpc2g8L2xh
bmd1YWdlPjwvcmVjb3JkPjwvQ2l0ZT48Q2l0ZT48QXV0aG9yPk1hcmNpbmtvd3NrYTwvQXV0aG9y
PjxZZWFyPjIwMTc8L1llYXI+PFJlY051bT4yOTI8L1JlY051bT48cmVjb3JkPjxyZWMtbnVtYmVy
PjI5MjwvcmVjLW51bWJlcj48Zm9yZWlnbi1rZXlzPjxrZXkgYXBwPSJFTiIgZGItaWQ9IndlZTly
dHJ2eDJ2dHJmZTl4OTY1cDlkaXd4dzIyZnh0MmRzZiIgdGltZXN0YW1wPSIxNTU4NjExMjkyIj4y
OTI8L2tleT48L2ZvcmVpZ24ta2V5cz48cmVmLXR5cGUgbmFtZT0iSm91cm5hbCBBcnRpY2xlIj4x
NzwvcmVmLXR5cGU+PGNvbnRyaWJ1dG9ycz48YXV0aG9ycz48YXV0aG9yPk1hcmNpbmtvd3NrYSwg
TS48L2F1dGhvcj48YXV0aG9yPlNuaWVjaWtvd3NrYSwgQi48L2F1dGhvcj48YXV0aG9yPlp5Z211
bnQsIEEuPC9hdXRob3I+PGF1dGhvcj5Ccnplemluc2tpLCBKLjwvYXV0aG9yPjxhdXRob3I+RGVk
ZWNqdXMsIE0uPC9hdXRob3I+PGF1dGhvcj5MZXdpbnNraSwgQS48L2F1dGhvcj48L2F1dGhvcnM+
PC9jb250cmlidXRvcnM+PGF1dGgtYWRkcmVzcz5EZXBhcnRtZW50IG9mIEVuZG9jcmlub2xvZ3kg
YW5kIE1ldGFib2xpYyBEaXNlYXNlcywgUG9saXNoIE1vdGhlciZhcG9zO3MgTWVtb3JpYWwgSG9z
cGl0YWwgLSBSZXNlYXJjaCBJbnN0aXR1dGUsIExvZHosIFBvbGFuZC4mI3hEO0NoZW1vdGhlcmFw
eSBEZXBhcnRtZW50LCBDb3Blcm5pY3VzIE1lbW9yaWFsIEhvc3BpdGFsLCBMb2R6LCBQb2xhbmQu
JiN4RDtEZXBhcnRtZW50IG9mIEVuZG9jcmluZSBPbmNvbG9neSBhbmQgTnVjbGVhciBNZWRpY2lu
ZSwgTWFyaWEgU2tsb2Rvd3NrYS1DdXJpZSBNZW1vcmlhbCBDYW5jZXIgQ2VudHJlIGFuZCBJbnN0
aXR1dGUgb2YgT25jb2xvZ3ksIFdhcnNhdywgUG9sYW5kLjwvYXV0aC1hZGRyZXNzPjx0aXRsZXM+
PHRpdGxlPlBvc3RvcGVyYXRpdmUgaHlwb3BhcmF0aHlyb2lkaXNtIGluIHBhdGllbnRzIGFmdGVy
IHRvdGFsIHRoeXJvaWRlY3RvbXkgLSByZXRyb3NwZWN0aXZlIGFuYWx5c2lzPC90aXRsZT48c2Vj
b25kYXJ5LXRpdGxlPk5ldXJvIEVuZG9jcmlub2wgTGV0dDwvc2Vjb25kYXJ5LXRpdGxlPjxhbHQt
dGl0bGU+TmV1cm8gZW5kb2NyaW5vbG9neSBsZXR0ZXJzPC9hbHQtdGl0bGU+PC90aXRsZXM+PHBl
cmlvZGljYWw+PGZ1bGwtdGl0bGU+TmV1cm8gRW5kb2NyaW5vbCBMZXR0PC9mdWxsLXRpdGxlPjwv
cGVyaW9kaWNhbD48cGFnZXM+NDg4LTQ5NDwvcGFnZXM+PHZvbHVtZT4zODwvdm9sdW1lPjxudW1i
ZXI+NzwvbnVtYmVyPjxlZGl0aW9uPjIwMTgvMDEvMjY8L2VkaXRpb24+PGtleXdvcmRzPjxrZXl3
b3JkPkFkdWx0PC9rZXl3b3JkPjxrZXl3b3JkPkFnZWQ8L2tleXdvcmQ+PGtleXdvcmQ+Q2FsY2l1
bS9ibG9vZDwva2V5d29yZD48a2V5d29yZD5GZW1hbGU8L2tleXdvcmQ+PGtleXdvcmQ+SHVtYW5z
PC9rZXl3b3JkPjxrZXl3b3JkPkh5cG9jYWxjZW1pYS9ibG9vZC8qZXRpb2xvZ3k8L2tleXdvcmQ+
PGtleXdvcmQ+SHlwb3BhcmF0aHlyb2lkaXNtL2Jsb29kLypldGlvbG9neTwva2V5d29yZD48a2V5
d29yZD5NYWxlPC9rZXl3b3JkPjxrZXl3b3JkPk1pZGRsZSBBZ2VkPC9rZXl3b3JkPjxrZXl3b3Jk
PlBhcmF0aHlyb2lkIEhvcm1vbmUvKmJsb29kPC9rZXl3b3JkPjxrZXl3b3JkPlBvc3RvcGVyYXRp
dmUgQ29tcGxpY2F0aW9ucy9ibG9vZC9ldGlvbG9neTwva2V5d29yZD48a2V5d29yZD5Qcm9nbm9z
aXM8L2tleXdvcmQ+PGtleXdvcmQ+UmV0cm9zcGVjdGl2ZSBTdHVkaWVzPC9rZXl3b3JkPjxrZXl3
b3JkPlRoeXJvaWQgRGlzZWFzZXMvKnN1cmdlcnk8L2tleXdvcmQ+PGtleXdvcmQ+VGh5cm9pZGVj
dG9teS8qYWR2ZXJzZSBlZmZlY3RzPC9rZXl3b3JkPjwva2V5d29yZHM+PGRhdGVzPjx5ZWFyPjIw
MTc8L3llYXI+PHB1Yi1kYXRlcz48ZGF0ZT5EZWM8L2RhdGU+PC9wdWItZGF0ZXM+PC9kYXRlcz48
aXNibj4wMTcyLTc4MFggKFByaW50KSYjeEQ7MDE3Mi03ODB4PC9pc2JuPjxhY2Nlc3Npb24tbnVt
PjI5MzY5NjAwPC9hY2Nlc3Npb24tbnVtPjx1cmxzPjwvdXJscz48cmVtb3RlLWRhdGFiYXNlLXBy
b3ZpZGVyPk5MTTwvcmVtb3RlLWRhdGFiYXNlLXByb3ZpZGVyPjxsYW5ndWFnZT5lbmc8L2xhbmd1
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4, 64, 71, 103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5622073A" w14:textId="77777777" w:rsidTr="0072499F">
        <w:trPr>
          <w:trHeight w:val="283"/>
        </w:trPr>
        <w:tc>
          <w:tcPr>
            <w:tcW w:w="2547" w:type="dxa"/>
          </w:tcPr>
          <w:p w14:paraId="6990F29C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6 pg/ml</w:t>
            </w:r>
          </w:p>
        </w:tc>
        <w:tc>
          <w:tcPr>
            <w:tcW w:w="1773" w:type="dxa"/>
          </w:tcPr>
          <w:p w14:paraId="78B82854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4BF020AA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herian&lt;/Author&gt;&lt;Year&gt;2016&lt;/Year&gt;&lt;RecNum&gt;207&lt;/RecNum&gt;&lt;DisplayText&gt;&lt;style face="superscript"&gt;122&lt;/style&gt;&lt;/DisplayText&gt;&lt;record&gt;&lt;rec-number&gt;207&lt;/rec-number&gt;&lt;foreign-keys&gt;&lt;key app="EN" db-id="wee9rtrvx2vtrfe9x965p9diwxw22fxt2dsf" timestamp="1544301290"&gt;207&lt;/key&gt;&lt;/foreign-keys&gt;&lt;ref-type name="Journal Article"&gt;17&lt;/ref-type&gt;&lt;contributors&gt;&lt;authors&gt;&lt;author&gt;Cherian, A. J.&lt;/author&gt;&lt;author&gt;Ramakant, P.&lt;/author&gt;&lt;author&gt;Paul, T. V.&lt;/author&gt;&lt;author&gt;Abraham, D. T.&lt;/author&gt;&lt;author&gt;Paul, M. J.&lt;/author&gt;&lt;/authors&gt;&lt;/contributors&gt;&lt;auth-address&gt;A.J. Cherian, Department of Endocrine Surgery, Christian Medical College, Vellore, Tamil Nadu, India&lt;/auth-address&gt;&lt;titles&gt;&lt;title&gt;Next-day parathyroid hormone as a predictor of post-thyroidectomy hypocalcemia&lt;/title&gt;&lt;secondary-title&gt;World Journal of Endocrine Surgery&lt;/secondary-title&gt;&lt;/titles&gt;&lt;periodical&gt;&lt;full-title&gt;World Journal of Endocrine Surgery&lt;/full-title&gt;&lt;/periodical&gt;&lt;pages&gt;203-207&lt;/pages&gt;&lt;volume&gt;8&lt;/volume&gt;&lt;number&gt;3&lt;/number&gt;&lt;keywords&gt;&lt;keyword&gt;parathyroid hormone&lt;/keyword&gt;&lt;keyword&gt;adult&lt;/keyword&gt;&lt;keyword&gt;article&lt;/keyword&gt;&lt;keyword&gt;bleeding&lt;/keyword&gt;&lt;keyword&gt;blood sampling&lt;/keyword&gt;&lt;keyword&gt;calcium blood level&lt;/keyword&gt;&lt;keyword&gt;chemoluminescence&lt;/keyword&gt;&lt;keyword&gt;female&lt;/keyword&gt;&lt;keyword&gt;hospitalization&lt;/keyword&gt;&lt;keyword&gt;human&lt;/keyword&gt;&lt;keyword&gt;hypocalcemia&lt;/keyword&gt;&lt;keyword&gt;major clinical study&lt;/keyword&gt;&lt;keyword&gt;male&lt;/keyword&gt;&lt;keyword&gt;observational study&lt;/keyword&gt;&lt;keyword&gt;prospective study&lt;/keyword&gt;&lt;keyword&gt;tertiary care center&lt;/keyword&gt;&lt;keyword&gt;thyroidectomy&lt;/keyword&gt;&lt;/keywords&gt;&lt;dates&gt;&lt;year&gt;2016&lt;/year&gt;&lt;/dates&gt;&lt;isbn&gt;0975-7902&amp;#xD;0975-5039&lt;/isbn&gt;&lt;work-type&gt;Article&lt;/work-type&gt;&lt;urls&gt;&lt;related-urls&gt;&lt;url&gt;http://www.embase.com/search/results?subaction=viewrecord&amp;amp;from=export&amp;amp;id=L618843375&lt;/url&gt;&lt;url&gt;http://dx.doi.org/10.5005/jp-journals-10002-1192&lt;/url&gt;&lt;/related-urls&gt;&lt;/urls&gt;&lt;electronic-resource-num&gt;10.5005/jp-journals-10002-1192&lt;/electronic-resource-num&gt;&lt;remote-database-name&gt;Embase&lt;/remote-database-name&gt;&lt;language&gt;English&lt;/language&gt;&lt;/record&gt;&lt;/Cite&gt;&lt;/EndNote&gt;</w:instrTex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22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7B4E0827" w14:textId="77777777" w:rsidTr="0072499F">
        <w:trPr>
          <w:trHeight w:val="283"/>
        </w:trPr>
        <w:tc>
          <w:tcPr>
            <w:tcW w:w="2547" w:type="dxa"/>
          </w:tcPr>
          <w:p w14:paraId="727C245E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7 pg/ml</w:t>
            </w:r>
          </w:p>
        </w:tc>
        <w:tc>
          <w:tcPr>
            <w:tcW w:w="1773" w:type="dxa"/>
          </w:tcPr>
          <w:p w14:paraId="1F8C245C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2</w:t>
            </w:r>
          </w:p>
        </w:tc>
        <w:tc>
          <w:tcPr>
            <w:tcW w:w="4400" w:type="dxa"/>
          </w:tcPr>
          <w:p w14:paraId="5E5B9AC9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Wx5LUJlcm5hZG95PC9BdXRob3I+PFllYXI+MjAxODwv
WWVhcj48UmVjTnVtPjIyPC9SZWNOdW0+PERpc3BsYXlUZXh0PjxzdHlsZSBmYWNlPSJzdXBlcnNj
cmlwdCI+MTU0LCAxNTY8L3N0eWxlPjwvRGlzcGxheVRleHQ+PHJlY29yZD48cmVjLW51bWJlcj4y
MjwvcmVjLW51bWJlcj48Zm9yZWlnbi1rZXlzPjxrZXkgYXBwPSJFTiIgZGItaWQ9IndlZTlydHJ2
eDJ2dHJmZTl4OTY1cDlkaXd4dzIyZnh0MmRzZiIgdGltZXN0YW1wPSIxNTI3NzY4NzA2Ij4yMjwv
a2V5PjwvZm9yZWlnbi1rZXlzPjxyZWYtdHlwZSBuYW1lPSJKb3VybmFsIEFydGljbGUiPjE3PC9y
ZWYtdHlwZT48Y29udHJpYnV0b3JzPjxhdXRob3JzPjxhdXRob3I+R2FseS1CZXJuYWRveSwgQy48
L2F1dGhvcj48YXV0aG9yPkxhbGxlbWFudCwgQi48L2F1dGhvcj48YXV0aG9yPkNoYW1ib24sIEcu
PC9hdXRob3I+PGF1dGhvcj5QaGFtLCBILiBULjwvYXV0aG9yPjxhdXRob3I+UmV5bmF1ZCwgQy48
L2F1dGhvcj48YXV0aG9yPkFsb3Zpc2V0dGksIEMuPC9hdXRob3I+PGF1dGhvcj5Cb25kdWVsbGUg
US48L2F1dGhvcj48YXV0aG9yPkd1ZWRqIEFNLjwvYXV0aG9yPjxhdXRob3I+THVtYnJvc28gUy48
L2F1dGhvcj48YXV0aG9yPkRlIEJyYXV3ZXJlLCBELiBQLiA8L2F1dGhvcj48L2F1dGhvcnM+PC9j
b250cmlidXRvcnM+PHRpdGxlcz48dGl0bGU+UGFyYXRoeXJvaWQgSG9ybW9uZSBBc3NheXMgZm9s
bG93aW5nIFRvdGFsIFRoeXJvaWRlY3RvbXk6IElzIFRoZXJlIGEgUHJlZGljdGl2ZSBWYWx1ZT88
L3RpdGxlPjxzZWNvbmRhcnktdGl0bGU+RXVyb3BlYW4gdGh5cm9pZCBqb3VybmFsPC9zZWNvbmRh
cnktdGl0bGU+PC90aXRsZXM+PHBlcmlvZGljYWw+PGZ1bGwtdGl0bGU+RXVyb3BlYW4gdGh5cm9p
ZCBqb3VybmFsPC9mdWxsLXRpdGxlPjwvcGVyaW9kaWNhbD48cGFnZXM+MzQtMzg8L3BhZ2VzPjx2
b2x1bWU+Nzwvdm9sdW1lPjxudW1iZXI+MTwvbnVtYmVyPjxrZXl3b3Jkcz48a2V5d29yZD5aZWl0
cHVua3QgZGVyIFBUSC1NZXNzdW5nPC9rZXl3b3JkPjwva2V5d29yZHM+PGRhdGVzPjx5ZWFyPjIw
MTg8L3llYXI+PC9kYXRlcz48dXJscz48L3VybHM+PGVsZWN0cm9uaWMtcmVzb3VyY2UtbnVtPjEw
LjExNTkvMDAwNDg0Njg5IDwvZWxlY3Ryb25pYy1yZXNvdXJjZS1udW0+PC9yZWNvcmQ+PC9DaXRl
PjxDaXRlPjxBdXRob3I+U2N1cnJ5PC9BdXRob3I+PFllYXI+MjAwNTwvWWVhcj48UmVjTnVtPjEz
MDwvUmVjTnVtPjxyZWNvcmQ+PHJlYy1udW1iZXI+MTMwPC9yZWMtbnVtYmVyPjxmb3JlaWduLWtl
eXM+PGtleSBhcHA9IkVOIiBkYi1pZD0id2VlOXJ0cnZ4MnZ0cmZlOXg5NjVwOWRpd3h3MjJmeHQy
ZHNmIiB0aW1lc3RhbXA9IjE1NDI4MDMzNjEiPjEzMDwva2V5PjwvZm9yZWlnbi1rZXlzPjxyZWYt
dHlwZSBuYW1lPSJKb3VybmFsIEFydGljbGUiPjE3PC9yZWYtdHlwZT48Y29udHJpYnV0b3JzPjxh
dXRob3JzPjxhdXRob3I+U2N1cnJ5LCBXLiBDLiwgSnIuPC9hdXRob3I+PGF1dGhvcj5CZXVzLCBL
LiBTLjwvYXV0aG9yPjxhdXRob3I+SG9sbGVuYmVhaywgQy4gUy48L2F1dGhvcj48YXV0aG9yPlN0
YWNrLCBCLiBDLiwgSnIuPC9hdXRob3I+PC9hdXRob3JzPjwvY29udHJpYnV0b3JzPjxhdXRoLWFk
ZHJlc3M+RGl2aXNpb24gb2YgT3RvbGFyeW5nb2xvZ3ksIEhlYWQgYW5kIE5lY2sgU3VyZ2VyeSwg
UGVubiBTdGF0ZSBVbml2ZXJzaXR5IENvbGxlZ2Ugb2YgTWVkaWNpbmUsIDYwMCBVbml2ZXJzaXR5
IERyaXZlLCBIZXJzaGV5LCBQQSAxNzAzMywgVVNBLjwvYXV0aC1hZGRyZXNzPjx0aXRsZXM+PHRp
dGxlPlBlcmlvcGVyYXRpdmUgcGFyYXRoeXJvaWQgaG9ybW9uZSBhc3NheSBmb3IgZGlhZ25vc2lz
IGFuZCBtYW5hZ2VtZW50IG9mIHBvc3R0aHlyb2lkZWN0b215IGh5cG9jYWxjZW1pYTwvdGl0bGU+
PHNlY29uZGFyeS10aXRsZT5MYXJ5bmdvc2NvcGU8L3NlY29uZGFyeS10aXRsZT48YWx0LXRpdGxl
PlRoZSBMYXJ5bmdvc2NvcGU8L2FsdC10aXRsZT48L3RpdGxlcz48cGVyaW9kaWNhbD48ZnVsbC10
aXRsZT5MYXJ5bmdvc2NvcGU8L2Z1bGwtdGl0bGU+PGFiYnItMT5UaGUgTGFyeW5nb3Njb3BlPC9h
YmJyLTE+PC9wZXJpb2RpY2FsPjxhbHQtcGVyaW9kaWNhbD48ZnVsbC10aXRsZT5MYXJ5bmdvc2Nv
cGU8L2Z1bGwtdGl0bGU+PGFiYnItMT5UaGUgTGFyeW5nb3Njb3BlPC9hYmJyLTE+PC9hbHQtcGVy
aW9kaWNhbD48cGFnZXM+MTM2Mi02PC9wYWdlcz48dm9sdW1lPjExNTwvdm9sdW1lPjxudW1iZXI+
ODwvbnVtYmVyPjxlZGl0aW9uPjIwMDUvMDgvMTI8L2VkaXRpb24+PGtleXdvcmRzPjxrZXl3b3Jk
PkFkdWx0PC9rZXl3b3JkPjxrZXl3b3JkPkFnZSBEaXN0cmlidXRpb248L2tleXdvcmQ+PGtleXdv
cmQ+Q2FsY2l1bS8qdGhlcmFwZXV0aWMgdXNlPC9rZXl3b3JkPjxrZXl3b3JkPkNhc2UtQ29udHJv
bCBTdHVkaWVzPC9rZXl3b3JkPjxrZXl3b3JkPkZlbWFsZTwva2V5d29yZD48a2V5d29yZD5Gb2xs
b3ctVXAgU3R1ZGllczwva2V5d29yZD48a2V5d29yZD5IdW1hbnM8L2tleXdvcmQ+PGtleXdvcmQ+
SHlwZXJwYXJhdGh5cm9pZGlzbS9kaWFnbm9zaXMvc3VyZ2VyeTwva2V5d29yZD48a2V5d29yZD5I
eXBvY2FsY2VtaWEvKmRpYWdub3Npcy9kcnVnIHRoZXJhcHkvZXBpZGVtaW9sb2d5L2V0aW9sb2d5
PC9rZXl3b3JkPjxrZXl3b3JkPkluY2lkZW5jZTwva2V5d29yZD48a2V5d29yZD5NYWxlPC9rZXl3
b3JkPjxrZXl3b3JkPk1pZGRsZSBBZ2VkPC9rZXl3b3JkPjxrZXl3b3JkPlBhcmF0aHlyb2lkIEhv
cm1vbmUvYW5hbHlzaXMvKm1ldGFib2xpc208L2tleXdvcmQ+PGtleXdvcmQ+UGVyaW9wZXJhdGl2
ZSBDYXJlPC9rZXl3b3JkPjxrZXl3b3JkPlBvc3RvcGVyYXRpdmUgQ29tcGxpY2F0aW9ucy8qZGlh
Z25vc2lzPC9rZXl3b3JkPjxrZXl3b3JkPlByZWRpY3RpdmUgVmFsdWUgb2YgVGVzdHM8L2tleXdv
cmQ+PGtleXdvcmQ+UHJvYmFiaWxpdHk8L2tleXdvcmQ+PGtleXdvcmQ+UHJvc3BlY3RpdmUgU3R1
ZGllczwva2V5d29yZD48a2V5d29yZD5ST0MgQ3VydmU8L2tleXdvcmQ+PGtleXdvcmQ+UmlzayBB
c3Nlc3NtZW50PC9rZXl3b3JkPjxrZXl3b3JkPlNleCBEaXN0cmlidXRpb248L2tleXdvcmQ+PGtl
eXdvcmQ+VGh5cm9pZCBGdW5jdGlvbiBUZXN0czwva2V5d29yZD48a2V5d29yZD5UaHlyb2lkIE5l
b3BsYXNtcy9kaWFnbm9zaXMvc3VyZ2VyeTwva2V5d29yZD48a2V5d29yZD5UaHlyb2lkZWN0b215
LyptZXRob2RzPC9rZXl3b3JkPjwva2V5d29yZHM+PGRhdGVzPjx5ZWFyPjIwMDU8L3llYXI+PHB1
Yi1kYXRlcz48ZGF0ZT5BdWc8L2RhdGU+PC9wdWItZGF0ZXM+PC9kYXRlcz48aXNibj4wMDIzLTg1
MlggKFByaW50KSYjeEQ7MDAyMy04NTJ4PC9pc2JuPjxhY2Nlc3Npb24tbnVtPjE2MDk0MTA1PC9h
Y2Nlc3Npb24tbnVtPjx1cmxzPjwvdXJscz48ZWxlY3Ryb25pYy1yZXNvdXJjZS1udW0+MTAuMTA5
Ny8wMS5NbGcuMDAwMDE2NjY5OS4yMzI2NC4z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Wx5LUJlcm5hZG95PC9BdXRob3I+PFllYXI+MjAxODwv
WWVhcj48UmVjTnVtPjIyPC9SZWNOdW0+PERpc3BsYXlUZXh0PjxzdHlsZSBmYWNlPSJzdXBlcnNj
cmlwdCI+MTU0LCAxNTY8L3N0eWxlPjwvRGlzcGxheVRleHQ+PHJlY29yZD48cmVjLW51bWJlcj4y
MjwvcmVjLW51bWJlcj48Zm9yZWlnbi1rZXlzPjxrZXkgYXBwPSJFTiIgZGItaWQ9IndlZTlydHJ2
eDJ2dHJmZTl4OTY1cDlkaXd4dzIyZnh0MmRzZiIgdGltZXN0YW1wPSIxNTI3NzY4NzA2Ij4yMjwv
a2V5PjwvZm9yZWlnbi1rZXlzPjxyZWYtdHlwZSBuYW1lPSJKb3VybmFsIEFydGljbGUiPjE3PC9y
ZWYtdHlwZT48Y29udHJpYnV0b3JzPjxhdXRob3JzPjxhdXRob3I+R2FseS1CZXJuYWRveSwgQy48
L2F1dGhvcj48YXV0aG9yPkxhbGxlbWFudCwgQi48L2F1dGhvcj48YXV0aG9yPkNoYW1ib24sIEcu
PC9hdXRob3I+PGF1dGhvcj5QaGFtLCBILiBULjwvYXV0aG9yPjxhdXRob3I+UmV5bmF1ZCwgQy48
L2F1dGhvcj48YXV0aG9yPkFsb3Zpc2V0dGksIEMuPC9hdXRob3I+PGF1dGhvcj5Cb25kdWVsbGUg
US48L2F1dGhvcj48YXV0aG9yPkd1ZWRqIEFNLjwvYXV0aG9yPjxhdXRob3I+THVtYnJvc28gUy48
L2F1dGhvcj48YXV0aG9yPkRlIEJyYXV3ZXJlLCBELiBQLiA8L2F1dGhvcj48L2F1dGhvcnM+PC9j
b250cmlidXRvcnM+PHRpdGxlcz48dGl0bGU+UGFyYXRoeXJvaWQgSG9ybW9uZSBBc3NheXMgZm9s
bG93aW5nIFRvdGFsIFRoeXJvaWRlY3RvbXk6IElzIFRoZXJlIGEgUHJlZGljdGl2ZSBWYWx1ZT88
L3RpdGxlPjxzZWNvbmRhcnktdGl0bGU+RXVyb3BlYW4gdGh5cm9pZCBqb3VybmFsPC9zZWNvbmRh
cnktdGl0bGU+PC90aXRsZXM+PHBlcmlvZGljYWw+PGZ1bGwtdGl0bGU+RXVyb3BlYW4gdGh5cm9p
ZCBqb3VybmFsPC9mdWxsLXRpdGxlPjwvcGVyaW9kaWNhbD48cGFnZXM+MzQtMzg8L3BhZ2VzPjx2
b2x1bWU+Nzwvdm9sdW1lPjxudW1iZXI+MTwvbnVtYmVyPjxrZXl3b3Jkcz48a2V5d29yZD5aZWl0
cHVua3QgZGVyIFBUSC1NZXNzdW5nPC9rZXl3b3JkPjwva2V5d29yZHM+PGRhdGVzPjx5ZWFyPjIw
MTg8L3llYXI+PC9kYXRlcz48dXJscz48L3VybHM+PGVsZWN0cm9uaWMtcmVzb3VyY2UtbnVtPjEw
LjExNTkvMDAwNDg0Njg5IDwvZWxlY3Ryb25pYy1yZXNvdXJjZS1udW0+PC9yZWNvcmQ+PC9DaXRl
PjxDaXRlPjxBdXRob3I+U2N1cnJ5PC9BdXRob3I+PFllYXI+MjAwNTwvWWVhcj48UmVjTnVtPjEz
MDwvUmVjTnVtPjxyZWNvcmQ+PHJlYy1udW1iZXI+MTMwPC9yZWMtbnVtYmVyPjxmb3JlaWduLWtl
eXM+PGtleSBhcHA9IkVOIiBkYi1pZD0id2VlOXJ0cnZ4MnZ0cmZlOXg5NjVwOWRpd3h3MjJmeHQy
ZHNmIiB0aW1lc3RhbXA9IjE1NDI4MDMzNjEiPjEzMDwva2V5PjwvZm9yZWlnbi1rZXlzPjxyZWYt
dHlwZSBuYW1lPSJKb3VybmFsIEFydGljbGUiPjE3PC9yZWYtdHlwZT48Y29udHJpYnV0b3JzPjxh
dXRob3JzPjxhdXRob3I+U2N1cnJ5LCBXLiBDLiwgSnIuPC9hdXRob3I+PGF1dGhvcj5CZXVzLCBL
LiBTLjwvYXV0aG9yPjxhdXRob3I+SG9sbGVuYmVhaywgQy4gUy48L2F1dGhvcj48YXV0aG9yPlN0
YWNrLCBCLiBDLiwgSnIuPC9hdXRob3I+PC9hdXRob3JzPjwvY29udHJpYnV0b3JzPjxhdXRoLWFk
ZHJlc3M+RGl2aXNpb24gb2YgT3RvbGFyeW5nb2xvZ3ksIEhlYWQgYW5kIE5lY2sgU3VyZ2VyeSwg
UGVubiBTdGF0ZSBVbml2ZXJzaXR5IENvbGxlZ2Ugb2YgTWVkaWNpbmUsIDYwMCBVbml2ZXJzaXR5
IERyaXZlLCBIZXJzaGV5LCBQQSAxNzAzMywgVVNBLjwvYXV0aC1hZGRyZXNzPjx0aXRsZXM+PHRp
dGxlPlBlcmlvcGVyYXRpdmUgcGFyYXRoeXJvaWQgaG9ybW9uZSBhc3NheSBmb3IgZGlhZ25vc2lz
IGFuZCBtYW5hZ2VtZW50IG9mIHBvc3R0aHlyb2lkZWN0b215IGh5cG9jYWxjZW1pYTwvdGl0bGU+
PHNlY29uZGFyeS10aXRsZT5MYXJ5bmdvc2NvcGU8L3NlY29uZGFyeS10aXRsZT48YWx0LXRpdGxl
PlRoZSBMYXJ5bmdvc2NvcGU8L2FsdC10aXRsZT48L3RpdGxlcz48cGVyaW9kaWNhbD48ZnVsbC10
aXRsZT5MYXJ5bmdvc2NvcGU8L2Z1bGwtdGl0bGU+PGFiYnItMT5UaGUgTGFyeW5nb3Njb3BlPC9h
YmJyLTE+PC9wZXJpb2RpY2FsPjxhbHQtcGVyaW9kaWNhbD48ZnVsbC10aXRsZT5MYXJ5bmdvc2Nv
cGU8L2Z1bGwtdGl0bGU+PGFiYnItMT5UaGUgTGFyeW5nb3Njb3BlPC9hYmJyLTE+PC9hbHQtcGVy
aW9kaWNhbD48cGFnZXM+MTM2Mi02PC9wYWdlcz48dm9sdW1lPjExNTwvdm9sdW1lPjxudW1iZXI+
ODwvbnVtYmVyPjxlZGl0aW9uPjIwMDUvMDgvMTI8L2VkaXRpb24+PGtleXdvcmRzPjxrZXl3b3Jk
PkFkdWx0PC9rZXl3b3JkPjxrZXl3b3JkPkFnZSBEaXN0cmlidXRpb248L2tleXdvcmQ+PGtleXdv
cmQ+Q2FsY2l1bS8qdGhlcmFwZXV0aWMgdXNlPC9rZXl3b3JkPjxrZXl3b3JkPkNhc2UtQ29udHJv
bCBTdHVkaWVzPC9rZXl3b3JkPjxrZXl3b3JkPkZlbWFsZTwva2V5d29yZD48a2V5d29yZD5Gb2xs
b3ctVXAgU3R1ZGllczwva2V5d29yZD48a2V5d29yZD5IdW1hbnM8L2tleXdvcmQ+PGtleXdvcmQ+
SHlwZXJwYXJhdGh5cm9pZGlzbS9kaWFnbm9zaXMvc3VyZ2VyeTwva2V5d29yZD48a2V5d29yZD5I
eXBvY2FsY2VtaWEvKmRpYWdub3Npcy9kcnVnIHRoZXJhcHkvZXBpZGVtaW9sb2d5L2V0aW9sb2d5
PC9rZXl3b3JkPjxrZXl3b3JkPkluY2lkZW5jZTwva2V5d29yZD48a2V5d29yZD5NYWxlPC9rZXl3
b3JkPjxrZXl3b3JkPk1pZGRsZSBBZ2VkPC9rZXl3b3JkPjxrZXl3b3JkPlBhcmF0aHlyb2lkIEhv
cm1vbmUvYW5hbHlzaXMvKm1ldGFib2xpc208L2tleXdvcmQ+PGtleXdvcmQ+UGVyaW9wZXJhdGl2
ZSBDYXJlPC9rZXl3b3JkPjxrZXl3b3JkPlBvc3RvcGVyYXRpdmUgQ29tcGxpY2F0aW9ucy8qZGlh
Z25vc2lzPC9rZXl3b3JkPjxrZXl3b3JkPlByZWRpY3RpdmUgVmFsdWUgb2YgVGVzdHM8L2tleXdv
cmQ+PGtleXdvcmQ+UHJvYmFiaWxpdHk8L2tleXdvcmQ+PGtleXdvcmQ+UHJvc3BlY3RpdmUgU3R1
ZGllczwva2V5d29yZD48a2V5d29yZD5ST0MgQ3VydmU8L2tleXdvcmQ+PGtleXdvcmQ+UmlzayBB
c3Nlc3NtZW50PC9rZXl3b3JkPjxrZXl3b3JkPlNleCBEaXN0cmlidXRpb248L2tleXdvcmQ+PGtl
eXdvcmQ+VGh5cm9pZCBGdW5jdGlvbiBUZXN0czwva2V5d29yZD48a2V5d29yZD5UaHlyb2lkIE5l
b3BsYXNtcy9kaWFnbm9zaXMvc3VyZ2VyeTwva2V5d29yZD48a2V5d29yZD5UaHlyb2lkZWN0b215
LyptZXRob2RzPC9rZXl3b3JkPjwva2V5d29yZHM+PGRhdGVzPjx5ZWFyPjIwMDU8L3llYXI+PHB1
Yi1kYXRlcz48ZGF0ZT5BdWc8L2RhdGU+PC9wdWItZGF0ZXM+PC9kYXRlcz48aXNibj4wMDIzLTg1
MlggKFByaW50KSYjeEQ7MDAyMy04NTJ4PC9pc2JuPjxhY2Nlc3Npb24tbnVtPjE2MDk0MTA1PC9h
Y2Nlc3Npb24tbnVtPjx1cmxzPjwvdXJscz48ZWxlY3Ryb25pYy1yZXNvdXJjZS1udW0+MTAuMTA5
Ny8wMS5NbGcuMDAwMDE2NjY5OS4yMzI2NC4z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54, 156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1BE1CB59" w14:textId="77777777" w:rsidTr="0072499F">
        <w:trPr>
          <w:trHeight w:val="283"/>
        </w:trPr>
        <w:tc>
          <w:tcPr>
            <w:tcW w:w="2547" w:type="dxa"/>
          </w:tcPr>
          <w:p w14:paraId="7B9BB906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8 pg/ml</w:t>
            </w:r>
          </w:p>
        </w:tc>
        <w:tc>
          <w:tcPr>
            <w:tcW w:w="1773" w:type="dxa"/>
          </w:tcPr>
          <w:p w14:paraId="20161AEF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2</w:t>
            </w:r>
          </w:p>
        </w:tc>
        <w:tc>
          <w:tcPr>
            <w:tcW w:w="4400" w:type="dxa"/>
          </w:tcPr>
          <w:p w14:paraId="0B141121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W08L0F1dGhvcj48WWVhcj4yMDAzPC9ZZWFyPjxSZWNO
dW0+MTEzPC9SZWNOdW0+PERpc3BsYXlUZXh0PjxzdHlsZSBmYWNlPSJzdXBlcnNjcmlwdCI+Mzks
IDE5NTwvc3R5bGU+PC9EaXNwbGF5VGV4dD48cmVjb3JkPjxyZWMtbnVtYmVyPjExMzwvcmVjLW51
bWJlcj48Zm9yZWlnbi1rZXlzPjxrZXkgYXBwPSJFTiIgZGItaWQ9IndlZTlydHJ2eDJ2dHJmZTl4
OTY1cDlkaXd4dzIyZnh0MmRzZiIgdGltZXN0YW1wPSIxNTQyODAyNDIxIj4xMTM8L2tleT48L2Zv
cmVpZ24ta2V5cz48cmVmLXR5cGUgbmFtZT0iSm91cm5hbCBBcnRpY2xlIj4xNzwvcmVmLXR5cGU+
PGNvbnRyaWJ1dG9ycz48YXV0aG9ycz48YXV0aG9yPkxhbSwgQS48L2F1dGhvcj48YXV0aG9yPktl
cnIsIFAuIEQuPC9hdXRob3I+PC9hdXRob3JzPjwvY29udHJpYnV0b3JzPjxhdXRoLWFkZHJlc3M+
RGVwYXJ0bWVudCBvZiBPdG9sYXJ5bmdvbG9neSwgVW5pdmVyc2l0eSBvZiBNYW5pdG9iYSwgODIw
IFNoZXJicm9vayBTdHJlZXQsIFdpbm5pcGVnLCBNYW5pdG9iYSwgQ2FuYWRhIFIzQSAxUjkuPC9h
dXRoLWFkZHJlc3M+PHRpdGxlcz48dGl0bGU+UGFyYXRoeXJvaWQgaG9ybW9uZTogYW4gZWFybHkg
cHJlZGljdG9yIG9mIHBvc3R0aHlyb2lkZWN0b215IGh5cG9jYWxjZW1pYTwvdGl0bGU+PHNlY29u
ZGFyeS10aXRsZT5MYXJ5bmdvc2NvcGU8L3NlY29uZGFyeS10aXRsZT48YWx0LXRpdGxlPlRoZSBM
YXJ5bmdvc2NvcGU8L2FsdC10aXRsZT48L3RpdGxlcz48cGVyaW9kaWNhbD48ZnVsbC10aXRsZT5M
YXJ5bmdvc2NvcGU8L2Z1bGwtdGl0bGU+PGFiYnItMT5UaGUgTGFyeW5nb3Njb3BlPC9hYmJyLTE+
PC9wZXJpb2RpY2FsPjxhbHQtcGVyaW9kaWNhbD48ZnVsbC10aXRsZT5MYXJ5bmdvc2NvcGU8L2Z1
bGwtdGl0bGU+PGFiYnItMT5UaGUgTGFyeW5nb3Njb3BlPC9hYmJyLTE+PC9hbHQtcGVyaW9kaWNh
bD48cGFnZXM+MjE5Ni0yMDA8L3BhZ2VzPjx2b2x1bWU+MTEzPC92b2x1bWU+PG51bWJlcj4xMjwv
bnVtYmVyPjxlZGl0aW9uPjIwMDMvMTIvMDk8L2VkaXRpb24+PGtleXdvcmRzPjxrZXl3b3JkPkFn
ZSBGYWN0b3JzPC9rZXl3b3JkPjxrZXl3b3JkPkZlbWFsZTwva2V5d29yZD48a2V5d29yZD5Gb2xs
b3ctVXAgU3R1ZGllczwva2V5d29yZD48a2V5d29yZD5IdW1hbnM8L2tleXdvcmQ+PGtleXdvcmQ+
SHlwb2NhbGNlbWlhLypldGlvbG9neTwva2V5d29yZD48a2V5d29yZD5NYWxlPC9rZXl3b3JkPjxr
ZXl3b3JkPk1pZGRsZSBBZ2VkPC9rZXl3b3JkPjxrZXl3b3JkPlBhcmF0aHlyb2lkIEhvcm1vbmUv
KmJsb29kL3BoeXNpb2xvZ3k8L2tleXdvcmQ+PGtleXdvcmQ+UG9zdG9wZXJhdGl2ZSBDb21wbGlj
YXRpb25zPC9rZXl3b3JkPjxrZXl3b3JkPlByb3NwZWN0aXZlIFN0dWRpZXM8L2tleXdvcmQ+PGtl
eXdvcmQ+U2V4IEZhY3RvcnM8L2tleXdvcmQ+PGtleXdvcmQ+KlRoeXJvaWRlY3RvbXk8L2tleXdv
cmQ+PC9rZXl3b3Jkcz48ZGF0ZXM+PHllYXI+MjAwMzwveWVhcj48cHViLWRhdGVzPjxkYXRlPkRl
YzwvZGF0ZT48L3B1Yi1kYXRlcz48L2RhdGVzPjxpc2JuPjAwMjMtODUyWCAoUHJpbnQpJiN4RDsw
MDIzLTg1Mng8L2lzYm4+PGFjY2Vzc2lvbi1udW0+MTQ2NjA5Mjc8L2FjY2Vzc2lvbi1udW0+PHVy
bHM+PC91cmxzPjxlbGVjdHJvbmljLXJlc291cmNlLW51bT4xMC4xMDk3LzAwMDA1NTM3LTIwMDMx
MjAwMC0wMDAyOTwvZWxlY3Ryb25pYy1yZXNvdXJjZS1udW0+PHJlbW90ZS1kYXRhYmFzZS1wcm92
aWRlcj5OTE08L3JlbW90ZS1kYXRhYmFzZS1wcm92aWRlcj48bGFuZ3VhZ2U+ZW5nPC9sYW5ndWFn
ZT48L3JlY29yZD48L0NpdGU+PENpdGU+PEF1dGhvcj5LYWxhPC9BdXRob3I+PFllYXI+MjAxNTwv
WWVhcj48UmVjTnVtPjIxNDwvUmVjTnVtPjxyZWNvcmQ+PHJlYy1udW1iZXI+MjE0PC9yZWMtbnVt
YmVyPjxmb3JlaWduLWtleXM+PGtleSBhcHA9IkVOIiBkYi1pZD0id2VlOXJ0cnZ4MnZ0cmZlOXg5
NjVwOWRpd3h3MjJmeHQyZHNmIiB0aW1lc3RhbXA9IjE1NDQzNTE5MDQiPjIxNDwva2V5PjwvZm9y
ZWlnbi1rZXlzPjxyZWYtdHlwZSBuYW1lPSJKb3VybmFsIEFydGljbGUiPjE3PC9yZWYtdHlwZT48
Y29udHJpYnV0b3JzPjxhdXRob3JzPjxhdXRob3I+S2FsYSwgRi48L2F1dGhvcj48YXV0aG9yPlNh
cmljaSwgSS4gUy48L2F1dGhvcj48YXV0aG9yPlVsdXRhcywgSy4gVC48L2F1dGhvcj48YXV0aG9y
PlNldmltLCBZLjwvYXV0aG9yPjxhdXRob3I+RG9ndSwgQS48L2F1dGhvcj48YXV0aG9yPlNhcmln
b3osIFQuPC9hdXRob3I+PGF1dGhvcj5UYXN0YW4sIEIuPC9hdXRob3I+PGF1dGhvcj5Ub3B1eiwg
Ty48L2F1dGhvcj48YXV0aG9yPkVydGFuLCBULjwvYXV0aG9yPjwvYXV0aG9ycz48L2NvbnRyaWJ1
dG9ycz48YXV0aC1hZGRyZXNzPkkuUy4gU2FyaWNpLCBEZXBhcnRtZW50IG9mIEdlbmVyYWwgU3Vy
Z2VyeSwgS2F5c2VyaSBUcmFpbmluZyBhbmQgUmVzZWFyY2ggSG9zcGl0YWwsIDMwIEHEn3VzdG9z
IEJ1bHZhcsSxIEVyY2l5ZXMgRXZsZXIgTWFoYWxsZXNpIE9udXIgUGFyayBTaXRlc2kgQiwgS2F0
OiA2LCBOby4gMTUsIEtheXNlcmksIFR1cmtleTwvYXV0aC1hZGRyZXNzPjx0aXRsZXM+PHRpdGxl
PkludGFjdCBwYXJhdGhvcm1vbmUgbWVhc3VyZW1lbnQgMSBob3VyIGFmdGVyIHRvdGFsIHRoeXJv
aWRlY3RvbXkgYXMgYSBwcmVkaWN0b3Igb2Ygc3ltcHRvbWF0aWMgaHlwb2NhbGNlbWlhPC90aXRs
ZT48c2Vjb25kYXJ5LXRpdGxlPkludGVybmF0aW9uYWwgSm91cm5hbCBvZiBDbGluaWNhbCBhbmQg
RXhwZXJpbWVudGFsIE1lZGljaW5lPC9zZWNvbmRhcnktdGl0bGU+PC90aXRsZXM+PHBlcmlvZGlj
YWw+PGZ1bGwtdGl0bGU+SW50ZXJuYXRpb25hbCBKb3VybmFsIG9mIENsaW5pY2FsIGFuZCBFeHBl
cmltZW50YWwgTWVkaWNpbmU8L2Z1bGwtdGl0bGU+PC9wZXJpb2RpY2FsPjxwYWdlcz4xODgxMy0x
ODgxODwvcGFnZXM+PHZvbHVtZT44PC92b2x1bWU+PG51bWJlcj4xMDwvbnVtYmVyPjxrZXl3b3Jk
cz48a2V5d29yZD5wYXJhdGh5cm9pZCBob3Jtb25lPC9rZXl3b3JkPjxrZXl3b3JkPmFkdWx0PC9r
ZXl3b3JkPjxrZXl3b3JkPmFydGljbGU8L2tleXdvcmQ+PGtleXdvcmQ+Y2FsY2l1bSBibG9vZCBs
ZXZlbDwva2V5d29yZD48a2V5d29yZD5kaWFnbm9zdGljIGFjY3VyYWN5PC9rZXl3b3JkPjxrZXl3
b3JkPmRpYWdub3N0aWMgdGVzdCBhY2N1cmFjeSBzdHVkeTwva2V5d29yZD48a2V5d29yZD5mZW1h
bGU8L2tleXdvcmQ+PGtleXdvcmQ+aHVtYW48L2tleXdvcmQ+PGtleXdvcmQ+aHlwb2NhbGNlbWlh
PC9rZXl3b3JkPjxrZXl3b3JkPm1ham9yIGNsaW5pY2FsIHN0dWR5PC9rZXl3b3JkPjxrZXl3b3Jk
Pm1hbGU8L2tleXdvcmQ+PGtleXdvcmQ+cGFyYXRoeXJvaWQgaG9ybW9uZSBibG9vZCBsZXZlbDwv
a2V5d29yZD48a2V5d29yZD5wcmVkaWN0b3IgdmFyaWFibGU8L2tleXdvcmQ+PGtleXdvcmQ+cmVj
ZWl2ZXIgb3BlcmF0aW5nIGNoYXJhY3RlcmlzdGljPC9rZXl3b3JkPjxrZXl3b3JkPnNlbnNpdGl2
aXR5IGFuZCBzcGVjaWZpY2l0eTwva2V5d29yZD48a2V5d29yZD50aHlyb2lkIGNhcmNpbm9tYTwv
a2V5d29yZD48a2V5d29yZD50aHlyb2lkZWN0b215PC9rZXl3b3JkPjwva2V5d29yZHM+PGRhdGVz
Pjx5ZWFyPjIwMTU8L3llYXI+PC9kYXRlcz48aXNibj4xOTQwLTU5MDE8L2lzYm4+PHdvcmstdHlw
ZT5BcnRpY2xlPC93b3JrLXR5cGU+PHVybHM+PHJlbGF0ZWQtdXJscz48dXJsPmh0dHA6Ly93d3cu
ZW1iYXNlLmNvbS9zZWFyY2gvcmVzdWx0cz9zdWJhY3Rpb249dmlld3JlY29yZCZhbXA7ZnJvbT1l
eHBvcnQmYW1wO2lkPUw2MDcyMDE1MDc8L3VybD48L3JlbGF0ZWQtdXJscz48L3VybHM+PHJlbW90
ZS1kYXRhYmFzZS1uYW1lPkVtYmFzZTwvcmVtb3RlLWRhdGFiYXNlLW5hbWU+PGxhbmd1YWdlPkVu
Z2xpc2g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W08L0F1dGhvcj48WWVhcj4yMDAzPC9ZZWFyPjxSZWNO
dW0+MTEzPC9SZWNOdW0+PERpc3BsYXlUZXh0PjxzdHlsZSBmYWNlPSJzdXBlcnNjcmlwdCI+Mzks
IDE5NTwvc3R5bGU+PC9EaXNwbGF5VGV4dD48cmVjb3JkPjxyZWMtbnVtYmVyPjExMzwvcmVjLW51
bWJlcj48Zm9yZWlnbi1rZXlzPjxrZXkgYXBwPSJFTiIgZGItaWQ9IndlZTlydHJ2eDJ2dHJmZTl4
OTY1cDlkaXd4dzIyZnh0MmRzZiIgdGltZXN0YW1wPSIxNTQyODAyNDIxIj4xMTM8L2tleT48L2Zv
cmVpZ24ta2V5cz48cmVmLXR5cGUgbmFtZT0iSm91cm5hbCBBcnRpY2xlIj4xNzwvcmVmLXR5cGU+
PGNvbnRyaWJ1dG9ycz48YXV0aG9ycz48YXV0aG9yPkxhbSwgQS48L2F1dGhvcj48YXV0aG9yPktl
cnIsIFAuIEQuPC9hdXRob3I+PC9hdXRob3JzPjwvY29udHJpYnV0b3JzPjxhdXRoLWFkZHJlc3M+
RGVwYXJ0bWVudCBvZiBPdG9sYXJ5bmdvbG9neSwgVW5pdmVyc2l0eSBvZiBNYW5pdG9iYSwgODIw
IFNoZXJicm9vayBTdHJlZXQsIFdpbm5pcGVnLCBNYW5pdG9iYSwgQ2FuYWRhIFIzQSAxUjkuPC9h
dXRoLWFkZHJlc3M+PHRpdGxlcz48dGl0bGU+UGFyYXRoeXJvaWQgaG9ybW9uZTogYW4gZWFybHkg
cHJlZGljdG9yIG9mIHBvc3R0aHlyb2lkZWN0b215IGh5cG9jYWxjZW1pYTwvdGl0bGU+PHNlY29u
ZGFyeS10aXRsZT5MYXJ5bmdvc2NvcGU8L3NlY29uZGFyeS10aXRsZT48YWx0LXRpdGxlPlRoZSBM
YXJ5bmdvc2NvcGU8L2FsdC10aXRsZT48L3RpdGxlcz48cGVyaW9kaWNhbD48ZnVsbC10aXRsZT5M
YXJ5bmdvc2NvcGU8L2Z1bGwtdGl0bGU+PGFiYnItMT5UaGUgTGFyeW5nb3Njb3BlPC9hYmJyLTE+
PC9wZXJpb2RpY2FsPjxhbHQtcGVyaW9kaWNhbD48ZnVsbC10aXRsZT5MYXJ5bmdvc2NvcGU8L2Z1
bGwtdGl0bGU+PGFiYnItMT5UaGUgTGFyeW5nb3Njb3BlPC9hYmJyLTE+PC9hbHQtcGVyaW9kaWNh
bD48cGFnZXM+MjE5Ni0yMDA8L3BhZ2VzPjx2b2x1bWU+MTEzPC92b2x1bWU+PG51bWJlcj4xMjwv
bnVtYmVyPjxlZGl0aW9uPjIwMDMvMTIvMDk8L2VkaXRpb24+PGtleXdvcmRzPjxrZXl3b3JkPkFn
ZSBGYWN0b3JzPC9rZXl3b3JkPjxrZXl3b3JkPkZlbWFsZTwva2V5d29yZD48a2V5d29yZD5Gb2xs
b3ctVXAgU3R1ZGllczwva2V5d29yZD48a2V5d29yZD5IdW1hbnM8L2tleXdvcmQ+PGtleXdvcmQ+
SHlwb2NhbGNlbWlhLypldGlvbG9neTwva2V5d29yZD48a2V5d29yZD5NYWxlPC9rZXl3b3JkPjxr
ZXl3b3JkPk1pZGRsZSBBZ2VkPC9rZXl3b3JkPjxrZXl3b3JkPlBhcmF0aHlyb2lkIEhvcm1vbmUv
KmJsb29kL3BoeXNpb2xvZ3k8L2tleXdvcmQ+PGtleXdvcmQ+UG9zdG9wZXJhdGl2ZSBDb21wbGlj
YXRpb25zPC9rZXl3b3JkPjxrZXl3b3JkPlByb3NwZWN0aXZlIFN0dWRpZXM8L2tleXdvcmQ+PGtl
eXdvcmQ+U2V4IEZhY3RvcnM8L2tleXdvcmQ+PGtleXdvcmQ+KlRoeXJvaWRlY3RvbXk8L2tleXdv
cmQ+PC9rZXl3b3Jkcz48ZGF0ZXM+PHllYXI+MjAwMzwveWVhcj48cHViLWRhdGVzPjxkYXRlPkRl
YzwvZGF0ZT48L3B1Yi1kYXRlcz48L2RhdGVzPjxpc2JuPjAwMjMtODUyWCAoUHJpbnQpJiN4RDsw
MDIzLTg1Mng8L2lzYm4+PGFjY2Vzc2lvbi1udW0+MTQ2NjA5Mjc8L2FjY2Vzc2lvbi1udW0+PHVy
bHM+PC91cmxzPjxlbGVjdHJvbmljLXJlc291cmNlLW51bT4xMC4xMDk3LzAwMDA1NTM3LTIwMDMx
MjAwMC0wMDAyOTwvZWxlY3Ryb25pYy1yZXNvdXJjZS1udW0+PHJlbW90ZS1kYXRhYmFzZS1wcm92
aWRlcj5OTE08L3JlbW90ZS1kYXRhYmFzZS1wcm92aWRlcj48bGFuZ3VhZ2U+ZW5nPC9sYW5ndWFn
ZT48L3JlY29yZD48L0NpdGU+PENpdGU+PEF1dGhvcj5LYWxhPC9BdXRob3I+PFllYXI+MjAxNTwv
WWVhcj48UmVjTnVtPjIxNDwvUmVjTnVtPjxyZWNvcmQ+PHJlYy1udW1iZXI+MjE0PC9yZWMtbnVt
YmVyPjxmb3JlaWduLWtleXM+PGtleSBhcHA9IkVOIiBkYi1pZD0id2VlOXJ0cnZ4MnZ0cmZlOXg5
NjVwOWRpd3h3MjJmeHQyZHNmIiB0aW1lc3RhbXA9IjE1NDQzNTE5MDQiPjIxNDwva2V5PjwvZm9y
ZWlnbi1rZXlzPjxyZWYtdHlwZSBuYW1lPSJKb3VybmFsIEFydGljbGUiPjE3PC9yZWYtdHlwZT48
Y29udHJpYnV0b3JzPjxhdXRob3JzPjxhdXRob3I+S2FsYSwgRi48L2F1dGhvcj48YXV0aG9yPlNh
cmljaSwgSS4gUy48L2F1dGhvcj48YXV0aG9yPlVsdXRhcywgSy4gVC48L2F1dGhvcj48YXV0aG9y
PlNldmltLCBZLjwvYXV0aG9yPjxhdXRob3I+RG9ndSwgQS48L2F1dGhvcj48YXV0aG9yPlNhcmln
b3osIFQuPC9hdXRob3I+PGF1dGhvcj5UYXN0YW4sIEIuPC9hdXRob3I+PGF1dGhvcj5Ub3B1eiwg
Ty48L2F1dGhvcj48YXV0aG9yPkVydGFuLCBULjwvYXV0aG9yPjwvYXV0aG9ycz48L2NvbnRyaWJ1
dG9ycz48YXV0aC1hZGRyZXNzPkkuUy4gU2FyaWNpLCBEZXBhcnRtZW50IG9mIEdlbmVyYWwgU3Vy
Z2VyeSwgS2F5c2VyaSBUcmFpbmluZyBhbmQgUmVzZWFyY2ggSG9zcGl0YWwsIDMwIEHEn3VzdG9z
IEJ1bHZhcsSxIEVyY2l5ZXMgRXZsZXIgTWFoYWxsZXNpIE9udXIgUGFyayBTaXRlc2kgQiwgS2F0
OiA2LCBOby4gMTUsIEtheXNlcmksIFR1cmtleTwvYXV0aC1hZGRyZXNzPjx0aXRsZXM+PHRpdGxl
PkludGFjdCBwYXJhdGhvcm1vbmUgbWVhc3VyZW1lbnQgMSBob3VyIGFmdGVyIHRvdGFsIHRoeXJv
aWRlY3RvbXkgYXMgYSBwcmVkaWN0b3Igb2Ygc3ltcHRvbWF0aWMgaHlwb2NhbGNlbWlhPC90aXRs
ZT48c2Vjb25kYXJ5LXRpdGxlPkludGVybmF0aW9uYWwgSm91cm5hbCBvZiBDbGluaWNhbCBhbmQg
RXhwZXJpbWVudGFsIE1lZGljaW5lPC9zZWNvbmRhcnktdGl0bGU+PC90aXRsZXM+PHBlcmlvZGlj
YWw+PGZ1bGwtdGl0bGU+SW50ZXJuYXRpb25hbCBKb3VybmFsIG9mIENsaW5pY2FsIGFuZCBFeHBl
cmltZW50YWwgTWVkaWNpbmU8L2Z1bGwtdGl0bGU+PC9wZXJpb2RpY2FsPjxwYWdlcz4xODgxMy0x
ODgxODwvcGFnZXM+PHZvbHVtZT44PC92b2x1bWU+PG51bWJlcj4xMDwvbnVtYmVyPjxrZXl3b3Jk
cz48a2V5d29yZD5wYXJhdGh5cm9pZCBob3Jtb25lPC9rZXl3b3JkPjxrZXl3b3JkPmFkdWx0PC9r
ZXl3b3JkPjxrZXl3b3JkPmFydGljbGU8L2tleXdvcmQ+PGtleXdvcmQ+Y2FsY2l1bSBibG9vZCBs
ZXZlbDwva2V5d29yZD48a2V5d29yZD5kaWFnbm9zdGljIGFjY3VyYWN5PC9rZXl3b3JkPjxrZXl3
b3JkPmRpYWdub3N0aWMgdGVzdCBhY2N1cmFjeSBzdHVkeTwva2V5d29yZD48a2V5d29yZD5mZW1h
bGU8L2tleXdvcmQ+PGtleXdvcmQ+aHVtYW48L2tleXdvcmQ+PGtleXdvcmQ+aHlwb2NhbGNlbWlh
PC9rZXl3b3JkPjxrZXl3b3JkPm1ham9yIGNsaW5pY2FsIHN0dWR5PC9rZXl3b3JkPjxrZXl3b3Jk
Pm1hbGU8L2tleXdvcmQ+PGtleXdvcmQ+cGFyYXRoeXJvaWQgaG9ybW9uZSBibG9vZCBsZXZlbDwv
a2V5d29yZD48a2V5d29yZD5wcmVkaWN0b3IgdmFyaWFibGU8L2tleXdvcmQ+PGtleXdvcmQ+cmVj
ZWl2ZXIgb3BlcmF0aW5nIGNoYXJhY3RlcmlzdGljPC9rZXl3b3JkPjxrZXl3b3JkPnNlbnNpdGl2
aXR5IGFuZCBzcGVjaWZpY2l0eTwva2V5d29yZD48a2V5d29yZD50aHlyb2lkIGNhcmNpbm9tYTwv
a2V5d29yZD48a2V5d29yZD50aHlyb2lkZWN0b215PC9rZXl3b3JkPjwva2V5d29yZHM+PGRhdGVz
Pjx5ZWFyPjIwMTU8L3llYXI+PC9kYXRlcz48aXNibj4xOTQwLTU5MDE8L2lzYm4+PHdvcmstdHlw
ZT5BcnRpY2xlPC93b3JrLXR5cGU+PHVybHM+PHJlbGF0ZWQtdXJscz48dXJsPmh0dHA6Ly93d3cu
ZW1iYXNlLmNvbS9zZWFyY2gvcmVzdWx0cz9zdWJhY3Rpb249dmlld3JlY29yZCZhbXA7ZnJvbT1l
eHBvcnQmYW1wO2lkPUw2MDcyMDE1MDc8L3VybD48L3JlbGF0ZWQtdXJscz48L3VybHM+PHJlbW90
ZS1kYXRhYmFzZS1uYW1lPkVtYmFzZTwvcmVtb3RlLWRhdGFiYXNlLW5hbWU+PGxhbmd1YWdlPkVu
Z2xpc2g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9, 195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7C0F16CB" w14:textId="77777777" w:rsidTr="0072499F">
        <w:trPr>
          <w:trHeight w:val="283"/>
        </w:trPr>
        <w:tc>
          <w:tcPr>
            <w:tcW w:w="2547" w:type="dxa"/>
          </w:tcPr>
          <w:p w14:paraId="4042DD30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19B8">
              <w:rPr>
                <w:rFonts w:ascii="Arial" w:hAnsi="Arial" w:cs="Arial"/>
                <w:sz w:val="16"/>
                <w:szCs w:val="16"/>
              </w:rPr>
              <w:t>02 pg/ml</w:t>
            </w:r>
          </w:p>
        </w:tc>
        <w:tc>
          <w:tcPr>
            <w:tcW w:w="1773" w:type="dxa"/>
          </w:tcPr>
          <w:p w14:paraId="602C5BB1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20C68CAA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harif&lt;/Author&gt;&lt;Year&gt;2017&lt;/Year&gt;&lt;RecNum&gt;258&lt;/RecNum&gt;&lt;DisplayText&gt;&lt;style face="superscript"&gt;201&lt;/style&gt;&lt;/DisplayText&gt;&lt;record&gt;&lt;rec-number&gt;258&lt;/rec-number&gt;&lt;foreign-keys&gt;&lt;key app="EN" db-id="wee9rtrvx2vtrfe9x965p9diwxw22fxt2dsf" timestamp="1546596922"&gt;258&lt;/key&gt;&lt;/foreign-keys&gt;&lt;ref-type name="Journal Article"&gt;17&lt;/ref-type&gt;&lt;contributors&gt;&lt;authors&gt;&lt;author&gt;Sharif, S. B.&lt;/author&gt;&lt;author&gt;Rakib, S. A.&lt;/author&gt;&lt;author&gt;Naznin, K. S.&lt;/author&gt;&lt;author&gt;Alam, S. M.&lt;/author&gt;&lt;/authors&gt;&lt;/contributors&gt;&lt;auth-address&gt;Dr Sayeed Bin Sharif, Resident, MS General Surgery, Sir Slimullah Medical College &amp;amp; Mitford Hospital, Mitford, Dhaka, Bangladesh.&lt;/auth-address&gt;&lt;titles&gt;&lt;title&gt;Early Postoperative Parathyroid Hormone Level as a Predictor of Hypocalcaemia after Total Thyroidectomy&lt;/title&gt;&lt;secondary-title&gt;Mymensingh Med J&lt;/secondary-title&gt;&lt;alt-title&gt;Mymensingh medical journal : MMJ&lt;/alt-title&gt;&lt;/titles&gt;&lt;periodical&gt;&lt;full-title&gt;Mymensingh Med J&lt;/full-title&gt;&lt;abbr-1&gt;Mymensingh medical journal : MMJ&lt;/abbr-1&gt;&lt;/periodical&gt;&lt;alt-periodical&gt;&lt;full-title&gt;Mymensingh Med J&lt;/full-title&gt;&lt;abbr-1&gt;Mymensingh medical journal : MMJ&lt;/abbr-1&gt;&lt;/alt-periodical&gt;&lt;pages&gt;335-340&lt;/pages&gt;&lt;volume&gt;26&lt;/volume&gt;&lt;number&gt;2&lt;/number&gt;&lt;edition&gt;2017/06/08&lt;/edition&gt;&lt;dates&gt;&lt;year&gt;2017&lt;/year&gt;&lt;pub-dates&gt;&lt;date&gt;Apr&lt;/date&gt;&lt;/pub-dates&gt;&lt;/dates&gt;&lt;isbn&gt;1022-4742 (Print)&amp;#xD;1022-4742&lt;/isbn&gt;&lt;accession-num&gt;28588170&lt;/accession-num&gt;&lt;urls&gt;&lt;/urls&gt;&lt;remote-database-provider&gt;NLM&lt;/remote-database-provider&gt;&lt;language&gt;eng&lt;/language&gt;&lt;/record&gt;&lt;/Cite&gt;&lt;/EndNote&gt;</w:instrTex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01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78D0AC5C" w14:textId="77777777" w:rsidTr="0072499F">
        <w:trPr>
          <w:trHeight w:val="283"/>
        </w:trPr>
        <w:tc>
          <w:tcPr>
            <w:tcW w:w="2547" w:type="dxa"/>
          </w:tcPr>
          <w:p w14:paraId="69EA5D0F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9 pg/ml</w:t>
            </w:r>
          </w:p>
        </w:tc>
        <w:tc>
          <w:tcPr>
            <w:tcW w:w="1773" w:type="dxa"/>
          </w:tcPr>
          <w:p w14:paraId="5F00F744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3</w:t>
            </w:r>
          </w:p>
        </w:tc>
        <w:tc>
          <w:tcPr>
            <w:tcW w:w="4400" w:type="dxa"/>
          </w:tcPr>
          <w:p w14:paraId="431ADE58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Wx5LUJlcm5hZG95PC9BdXRob3I+PFllYXI+MjAxODwv
WWVhcj48UmVjTnVtPjIyPC9SZWNOdW0+PERpc3BsYXlUZXh0PjxzdHlsZSBmYWNlPSJzdXBlcnNj
cmlwdCI+MzksIDE1NiwgMTU4PC9zdHlsZT48L0Rpc3BsYXlUZXh0PjxyZWNvcmQ+PHJlYy1udW1i
ZXI+MjI8L3JlYy1udW1iZXI+PGZvcmVpZ24ta2V5cz48a2V5IGFwcD0iRU4iIGRiLWlkPSJ3ZWU5
cnRydngydnRyZmU5eDk2NXA5ZGl3eHcyMmZ4dDJkc2YiIHRpbWVzdGFtcD0iMTUyNzc2ODcwNiI+
MjI8L2tleT48L2ZvcmVpZ24ta2V5cz48cmVmLXR5cGUgbmFtZT0iSm91cm5hbCBBcnRpY2xlIj4x
NzwvcmVmLXR5cGU+PGNvbnRyaWJ1dG9ycz48YXV0aG9ycz48YXV0aG9yPkdhbHktQmVybmFkb3ks
IEMuPC9hdXRob3I+PGF1dGhvcj5MYWxsZW1hbnQsIEIuPC9hdXRob3I+PGF1dGhvcj5DaGFtYm9u
LCBHLjwvYXV0aG9yPjxhdXRob3I+UGhhbSwgSC4gVC48L2F1dGhvcj48YXV0aG9yPlJleW5hdWQs
IEMuPC9hdXRob3I+PGF1dGhvcj5BbG92aXNldHRpLCBDLjwvYXV0aG9yPjxhdXRob3I+Qm9uZHVl
bGxlIFEuPC9hdXRob3I+PGF1dGhvcj5HdWVkaiBBTS48L2F1dGhvcj48YXV0aG9yPkx1bWJyb3Nv
IFMuPC9hdXRob3I+PGF1dGhvcj5EZSBCcmF1d2VyZSwgRC4gUC4gPC9hdXRob3I+PC9hdXRob3Jz
PjwvY29udHJpYnV0b3JzPjx0aXRsZXM+PHRpdGxlPlBhcmF0aHlyb2lkIEhvcm1vbmUgQXNzYXlz
IGZvbGxvd2luZyBUb3RhbCBUaHlyb2lkZWN0b215OiBJcyBUaGVyZSBhIFByZWRpY3RpdmUgVmFs
dWU/PC90aXRsZT48c2Vjb25kYXJ5LXRpdGxlPkV1cm9wZWFuIHRoeXJvaWQgam91cm5hbDwvc2Vj
b25kYXJ5LXRpdGxlPjwvdGl0bGVzPjxwZXJpb2RpY2FsPjxmdWxsLXRpdGxlPkV1cm9wZWFuIHRo
eXJvaWQgam91cm5hbDwvZnVsbC10aXRsZT48L3BlcmlvZGljYWw+PHBhZ2VzPjM0LTM4PC9wYWdl
cz48dm9sdW1lPjc8L3ZvbHVtZT48bnVtYmVyPjE8L251bWJlcj48a2V5d29yZHM+PGtleXdvcmQ+
WmVpdHB1bmt0IGRlciBQVEgtTWVzc3VuZzwva2V5d29yZD48L2tleXdvcmRzPjxkYXRlcz48eWVh
cj4yMDE4PC95ZWFyPjwvZGF0ZXM+PHVybHM+PC91cmxzPjxlbGVjdHJvbmljLXJlc291cmNlLW51
bT4xMC4xMTU5LzAwMDQ4NDY4OSA8L2VsZWN0cm9uaWMtcmVzb3VyY2UtbnVtPjwvcmVjb3JkPjwv
Q2l0ZT48Q2l0ZT48QXV0aG9yPlJlZGR5PC9BdXRob3I+PFllYXI+MjAxNjwvWWVhcj48UmVjTnVt
PjMxPC9SZWNOdW0+PHJlY29yZD48cmVjLW51bWJlcj4zMTwvcmVjLW51bWJlcj48Zm9yZWlnbi1r
ZXlzPjxrZXkgYXBwPSJFTiIgZGItaWQ9IndlZTlydHJ2eDJ2dHJmZTl4OTY1cDlkaXd4dzIyZnh0
MmRzZiIgdGltZXN0YW1wPSIxNTI4MDUzMzU1Ij4zMTwva2V5PjwvZm9yZWlnbi1rZXlzPjxyZWYt
dHlwZSBuYW1lPSJKb3VybmFsIEFydGljbGUiPjE3PC9yZWYtdHlwZT48Y29udHJpYnV0b3JzPjxh
dXRob3JzPjxhdXRob3I+UmVkZHksIEEuIEMuPC9hdXRob3I+PGF1dGhvcj5DaGFuZCwgRy48L2F1
dGhvcj48YXV0aG9yPlNhYmFyZXRuYW0sIE0uPC9hdXRob3I+PGF1dGhvcj5NaXNocmEsIEEuPC9h
dXRob3I+PGF1dGhvcj5BZ2Fyd2FsLCBHLjwvYXV0aG9yPjxhdXRob3I+QWdhcndhbCwgQS48L2F1
dGhvcj48YXV0aG9yPlZlcm1hIEEuSy48L2F1dGhvcj48YXV0aG9yPk1pc2hyYSwgUy4gSy48L2F1
dGhvcj48L2F1dGhvcnM+PC9jb250cmlidXRvcnM+PHRpdGxlcz48dGl0bGU+UHJvc3BlY3RpdmUg
ZXZhbHVhdGlvbiBvZiBpbnRyYS1vcGVyYXRpdmUgcXVpY2sgcGFyYXRoeXJvaWQgaG9ybW9uZSBh
c3NheSBhcyBhbiBlYXJseSBwcmVkaWN0b3Igb2YgcG9zdCB0aHlyb2lkZWN0b215IGh5cG9jYWxj
YWVtaWE8L3RpdGxlPjxzZWNvbmRhcnktdGl0bGU+SW50ZXJuYXRpb25hbCBKb3VybmFsIG9mIFN1
cmdlcnk8L3NlY29uZGFyeS10aXRsZT48L3RpdGxlcz48cGVyaW9kaWNhbD48ZnVsbC10aXRsZT5J
bnRlcm5hdGlvbmFsIEpvdXJuYWwgb2YgU3VyZ2VyeTwvZnVsbC10aXRsZT48L3BlcmlvZGljYWw+
PHBhZ2VzPjEwMy0xMDg8L3BhZ2VzPjx2b2x1bWU+MzQ8L3ZvbHVtZT48a2V5d29yZHM+PGtleXdv
cmQ+WmVpdHB1bmt0IGRlciBQVEgtTWVzc3VuZzwva2V5d29yZD48L2tleXdvcmRzPjxkYXRlcz48
eWVhcj4yMDE2PC95ZWFyPjwvZGF0ZXM+PHVybHM+PC91cmxzPjxlbGVjdHJvbmljLXJlc291cmNl
LW51bT4xMC4xMDE2L2ouaWpzdS4yMDE2LjA4LjAxMCA8L2VsZWN0cm9uaWMtcmVzb3VyY2UtbnVt
PjwvcmVjb3JkPjwvQ2l0ZT48Q2l0ZT48QXV0aG9yPkxhbTwvQXV0aG9yPjxZZWFyPjIwMDM8L1ll
YXI+PFJlY051bT4xMTM8L1JlY051bT48cmVjb3JkPjxyZWMtbnVtYmVyPjExMzwvcmVjLW51bWJl
cj48Zm9yZWlnbi1rZXlzPjxrZXkgYXBwPSJFTiIgZGItaWQ9IndlZTlydHJ2eDJ2dHJmZTl4OTY1
cDlkaXd4dzIyZnh0MmRzZiIgdGltZXN0YW1wPSIxNTQyODAyNDIxIj4xMTM8L2tleT48L2ZvcmVp
Z24ta2V5cz48cmVmLXR5cGUgbmFtZT0iSm91cm5hbCBBcnRpY2xlIj4xNzwvcmVmLXR5cGU+PGNv
bnRyaWJ1dG9ycz48YXV0aG9ycz48YXV0aG9yPkxhbSwgQS48L2F1dGhvcj48YXV0aG9yPktlcnIs
IFAuIEQuPC9hdXRob3I+PC9hdXRob3JzPjwvY29udHJpYnV0b3JzPjxhdXRoLWFkZHJlc3M+RGVw
YXJ0bWVudCBvZiBPdG9sYXJ5bmdvbG9neSwgVW5pdmVyc2l0eSBvZiBNYW5pdG9iYSwgODIwIFNo
ZXJicm9vayBTdHJlZXQsIFdpbm5pcGVnLCBNYW5pdG9iYSwgQ2FuYWRhIFIzQSAxUjkuPC9hdXRo
LWFkZHJlc3M+PHRpdGxlcz48dGl0bGU+UGFyYXRoeXJvaWQgaG9ybW9uZTogYW4gZWFybHkgcHJl
ZGljdG9yIG9mIHBvc3R0aHlyb2lkZWN0b215IGh5cG9jYWxjZW1pYTwvdGl0bGU+PHNlY29uZGFy
eS10aXRsZT5MYXJ5bmdvc2NvcGU8L3NlY29uZGFyeS10aXRsZT48YWx0LXRpdGxlPlRoZSBMYXJ5
bmdvc2NvcGU8L2FsdC10aXRsZT48L3RpdGxlcz48cGVyaW9kaWNhbD48ZnVsbC10aXRsZT5MYXJ5
bmdvc2NvcGU8L2Z1bGwtdGl0bGU+PGFiYnItMT5UaGUgTGFyeW5nb3Njb3BlPC9hYmJyLTE+PC9w
ZXJpb2RpY2FsPjxhbHQtcGVyaW9kaWNhbD48ZnVsbC10aXRsZT5MYXJ5bmdvc2NvcGU8L2Z1bGwt
dGl0bGU+PGFiYnItMT5UaGUgTGFyeW5nb3Njb3BlPC9hYmJyLTE+PC9hbHQtcGVyaW9kaWNhbD48
cGFnZXM+MjE5Ni0yMDA8L3BhZ2VzPjx2b2x1bWU+MTEzPC92b2x1bWU+PG51bWJlcj4xMjwvbnVt
YmVyPjxlZGl0aW9uPjIwMDMvMTIvMDk8L2VkaXRpb24+PGtleXdvcmRzPjxrZXl3b3JkPkFnZSBG
YWN0b3JzPC9rZXl3b3JkPjxrZXl3b3JkPkZlbWFsZTwva2V5d29yZD48a2V5d29yZD5Gb2xsb3ct
VXAgU3R1ZGllczwva2V5d29yZD48a2V5d29yZD5IdW1hbnM8L2tleXdvcmQ+PGtleXdvcmQ+SHlw
b2NhbGNlbWlhLypldGlvbG9neTwva2V5d29yZD48a2V5d29yZD5NYWxlPC9rZXl3b3JkPjxrZXl3
b3JkPk1pZGRsZSBBZ2VkPC9rZXl3b3JkPjxrZXl3b3JkPlBhcmF0aHlyb2lkIEhvcm1vbmUvKmJs
b29kL3BoeXNpb2xvZ3k8L2tleXdvcmQ+PGtleXdvcmQ+UG9zdG9wZXJhdGl2ZSBDb21wbGljYXRp
b25zPC9rZXl3b3JkPjxrZXl3b3JkPlByb3NwZWN0aXZlIFN0dWRpZXM8L2tleXdvcmQ+PGtleXdv
cmQ+U2V4IEZhY3RvcnM8L2tleXdvcmQ+PGtleXdvcmQ+KlRoeXJvaWRlY3RvbXk8L2tleXdvcmQ+
PC9rZXl3b3Jkcz48ZGF0ZXM+PHllYXI+MjAwMzwveWVhcj48cHViLWRhdGVzPjxkYXRlPkRlYzwv
ZGF0ZT48L3B1Yi1kYXRlcz48L2RhdGVzPjxpc2JuPjAwMjMtODUyWCAoUHJpbnQpJiN4RDswMDIz
LTg1Mng8L2lzYm4+PGFjY2Vzc2lvbi1udW0+MTQ2NjA5Mjc8L2FjY2Vzc2lvbi1udW0+PHVybHM+
PC91cmxzPjxlbGVjdHJvbmljLXJlc291cmNlLW51bT4xMC4xMDk3LzAwMDA1NTM3LTIwMDMxMjAw
MC0wMDAy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Wx5LUJlcm5hZG95PC9BdXRob3I+PFllYXI+MjAxODwv
WWVhcj48UmVjTnVtPjIyPC9SZWNOdW0+PERpc3BsYXlUZXh0PjxzdHlsZSBmYWNlPSJzdXBlcnNj
cmlwdCI+MzksIDE1NiwgMTU4PC9zdHlsZT48L0Rpc3BsYXlUZXh0PjxyZWNvcmQ+PHJlYy1udW1i
ZXI+MjI8L3JlYy1udW1iZXI+PGZvcmVpZ24ta2V5cz48a2V5IGFwcD0iRU4iIGRiLWlkPSJ3ZWU5
cnRydngydnRyZmU5eDk2NXA5ZGl3eHcyMmZ4dDJkc2YiIHRpbWVzdGFtcD0iMTUyNzc2ODcwNiI+
MjI8L2tleT48L2ZvcmVpZ24ta2V5cz48cmVmLXR5cGUgbmFtZT0iSm91cm5hbCBBcnRpY2xlIj4x
NzwvcmVmLXR5cGU+PGNvbnRyaWJ1dG9ycz48YXV0aG9ycz48YXV0aG9yPkdhbHktQmVybmFkb3ks
IEMuPC9hdXRob3I+PGF1dGhvcj5MYWxsZW1hbnQsIEIuPC9hdXRob3I+PGF1dGhvcj5DaGFtYm9u
LCBHLjwvYXV0aG9yPjxhdXRob3I+UGhhbSwgSC4gVC48L2F1dGhvcj48YXV0aG9yPlJleW5hdWQs
IEMuPC9hdXRob3I+PGF1dGhvcj5BbG92aXNldHRpLCBDLjwvYXV0aG9yPjxhdXRob3I+Qm9uZHVl
bGxlIFEuPC9hdXRob3I+PGF1dGhvcj5HdWVkaiBBTS48L2F1dGhvcj48YXV0aG9yPkx1bWJyb3Nv
IFMuPC9hdXRob3I+PGF1dGhvcj5EZSBCcmF1d2VyZSwgRC4gUC4gPC9hdXRob3I+PC9hdXRob3Jz
PjwvY29udHJpYnV0b3JzPjx0aXRsZXM+PHRpdGxlPlBhcmF0aHlyb2lkIEhvcm1vbmUgQXNzYXlz
IGZvbGxvd2luZyBUb3RhbCBUaHlyb2lkZWN0b215OiBJcyBUaGVyZSBhIFByZWRpY3RpdmUgVmFs
dWU/PC90aXRsZT48c2Vjb25kYXJ5LXRpdGxlPkV1cm9wZWFuIHRoeXJvaWQgam91cm5hbDwvc2Vj
b25kYXJ5LXRpdGxlPjwvdGl0bGVzPjxwZXJpb2RpY2FsPjxmdWxsLXRpdGxlPkV1cm9wZWFuIHRo
eXJvaWQgam91cm5hbDwvZnVsbC10aXRsZT48L3BlcmlvZGljYWw+PHBhZ2VzPjM0LTM4PC9wYWdl
cz48dm9sdW1lPjc8L3ZvbHVtZT48bnVtYmVyPjE8L251bWJlcj48a2V5d29yZHM+PGtleXdvcmQ+
WmVpdHB1bmt0IGRlciBQVEgtTWVzc3VuZzwva2V5d29yZD48L2tleXdvcmRzPjxkYXRlcz48eWVh
cj4yMDE4PC95ZWFyPjwvZGF0ZXM+PHVybHM+PC91cmxzPjxlbGVjdHJvbmljLXJlc291cmNlLW51
bT4xMC4xMTU5LzAwMDQ4NDY4OSA8L2VsZWN0cm9uaWMtcmVzb3VyY2UtbnVtPjwvcmVjb3JkPjwv
Q2l0ZT48Q2l0ZT48QXV0aG9yPlJlZGR5PC9BdXRob3I+PFllYXI+MjAxNjwvWWVhcj48UmVjTnVt
PjMxPC9SZWNOdW0+PHJlY29yZD48cmVjLW51bWJlcj4zMTwvcmVjLW51bWJlcj48Zm9yZWlnbi1r
ZXlzPjxrZXkgYXBwPSJFTiIgZGItaWQ9IndlZTlydHJ2eDJ2dHJmZTl4OTY1cDlkaXd4dzIyZnh0
MmRzZiIgdGltZXN0YW1wPSIxNTI4MDUzMzU1Ij4zMTwva2V5PjwvZm9yZWlnbi1rZXlzPjxyZWYt
dHlwZSBuYW1lPSJKb3VybmFsIEFydGljbGUiPjE3PC9yZWYtdHlwZT48Y29udHJpYnV0b3JzPjxh
dXRob3JzPjxhdXRob3I+UmVkZHksIEEuIEMuPC9hdXRob3I+PGF1dGhvcj5DaGFuZCwgRy48L2F1
dGhvcj48YXV0aG9yPlNhYmFyZXRuYW0sIE0uPC9hdXRob3I+PGF1dGhvcj5NaXNocmEsIEEuPC9h
dXRob3I+PGF1dGhvcj5BZ2Fyd2FsLCBHLjwvYXV0aG9yPjxhdXRob3I+QWdhcndhbCwgQS48L2F1
dGhvcj48YXV0aG9yPlZlcm1hIEEuSy48L2F1dGhvcj48YXV0aG9yPk1pc2hyYSwgUy4gSy48L2F1
dGhvcj48L2F1dGhvcnM+PC9jb250cmlidXRvcnM+PHRpdGxlcz48dGl0bGU+UHJvc3BlY3RpdmUg
ZXZhbHVhdGlvbiBvZiBpbnRyYS1vcGVyYXRpdmUgcXVpY2sgcGFyYXRoeXJvaWQgaG9ybW9uZSBh
c3NheSBhcyBhbiBlYXJseSBwcmVkaWN0b3Igb2YgcG9zdCB0aHlyb2lkZWN0b215IGh5cG9jYWxj
YWVtaWE8L3RpdGxlPjxzZWNvbmRhcnktdGl0bGU+SW50ZXJuYXRpb25hbCBKb3VybmFsIG9mIFN1
cmdlcnk8L3NlY29uZGFyeS10aXRsZT48L3RpdGxlcz48cGVyaW9kaWNhbD48ZnVsbC10aXRsZT5J
bnRlcm5hdGlvbmFsIEpvdXJuYWwgb2YgU3VyZ2VyeTwvZnVsbC10aXRsZT48L3BlcmlvZGljYWw+
PHBhZ2VzPjEwMy0xMDg8L3BhZ2VzPjx2b2x1bWU+MzQ8L3ZvbHVtZT48a2V5d29yZHM+PGtleXdv
cmQ+WmVpdHB1bmt0IGRlciBQVEgtTWVzc3VuZzwva2V5d29yZD48L2tleXdvcmRzPjxkYXRlcz48
eWVhcj4yMDE2PC95ZWFyPjwvZGF0ZXM+PHVybHM+PC91cmxzPjxlbGVjdHJvbmljLXJlc291cmNl
LW51bT4xMC4xMDE2L2ouaWpzdS4yMDE2LjA4LjAxMCA8L2VsZWN0cm9uaWMtcmVzb3VyY2UtbnVt
PjwvcmVjb3JkPjwvQ2l0ZT48Q2l0ZT48QXV0aG9yPkxhbTwvQXV0aG9yPjxZZWFyPjIwMDM8L1ll
YXI+PFJlY051bT4xMTM8L1JlY051bT48cmVjb3JkPjxyZWMtbnVtYmVyPjExMzwvcmVjLW51bWJl
cj48Zm9yZWlnbi1rZXlzPjxrZXkgYXBwPSJFTiIgZGItaWQ9IndlZTlydHJ2eDJ2dHJmZTl4OTY1
cDlkaXd4dzIyZnh0MmRzZiIgdGltZXN0YW1wPSIxNTQyODAyNDIxIj4xMTM8L2tleT48L2ZvcmVp
Z24ta2V5cz48cmVmLXR5cGUgbmFtZT0iSm91cm5hbCBBcnRpY2xlIj4xNzwvcmVmLXR5cGU+PGNv
bnRyaWJ1dG9ycz48YXV0aG9ycz48YXV0aG9yPkxhbSwgQS48L2F1dGhvcj48YXV0aG9yPktlcnIs
IFAuIEQuPC9hdXRob3I+PC9hdXRob3JzPjwvY29udHJpYnV0b3JzPjxhdXRoLWFkZHJlc3M+RGVw
YXJ0bWVudCBvZiBPdG9sYXJ5bmdvbG9neSwgVW5pdmVyc2l0eSBvZiBNYW5pdG9iYSwgODIwIFNo
ZXJicm9vayBTdHJlZXQsIFdpbm5pcGVnLCBNYW5pdG9iYSwgQ2FuYWRhIFIzQSAxUjkuPC9hdXRo
LWFkZHJlc3M+PHRpdGxlcz48dGl0bGU+UGFyYXRoeXJvaWQgaG9ybW9uZTogYW4gZWFybHkgcHJl
ZGljdG9yIG9mIHBvc3R0aHlyb2lkZWN0b215IGh5cG9jYWxjZW1pYTwvdGl0bGU+PHNlY29uZGFy
eS10aXRsZT5MYXJ5bmdvc2NvcGU8L3NlY29uZGFyeS10aXRsZT48YWx0LXRpdGxlPlRoZSBMYXJ5
bmdvc2NvcGU8L2FsdC10aXRsZT48L3RpdGxlcz48cGVyaW9kaWNhbD48ZnVsbC10aXRsZT5MYXJ5
bmdvc2NvcGU8L2Z1bGwtdGl0bGU+PGFiYnItMT5UaGUgTGFyeW5nb3Njb3BlPC9hYmJyLTE+PC9w
ZXJpb2RpY2FsPjxhbHQtcGVyaW9kaWNhbD48ZnVsbC10aXRsZT5MYXJ5bmdvc2NvcGU8L2Z1bGwt
dGl0bGU+PGFiYnItMT5UaGUgTGFyeW5nb3Njb3BlPC9hYmJyLTE+PC9hbHQtcGVyaW9kaWNhbD48
cGFnZXM+MjE5Ni0yMDA8L3BhZ2VzPjx2b2x1bWU+MTEzPC92b2x1bWU+PG51bWJlcj4xMjwvbnVt
YmVyPjxlZGl0aW9uPjIwMDMvMTIvMDk8L2VkaXRpb24+PGtleXdvcmRzPjxrZXl3b3JkPkFnZSBG
YWN0b3JzPC9rZXl3b3JkPjxrZXl3b3JkPkZlbWFsZTwva2V5d29yZD48a2V5d29yZD5Gb2xsb3ct
VXAgU3R1ZGllczwva2V5d29yZD48a2V5d29yZD5IdW1hbnM8L2tleXdvcmQ+PGtleXdvcmQ+SHlw
b2NhbGNlbWlhLypldGlvbG9neTwva2V5d29yZD48a2V5d29yZD5NYWxlPC9rZXl3b3JkPjxrZXl3
b3JkPk1pZGRsZSBBZ2VkPC9rZXl3b3JkPjxrZXl3b3JkPlBhcmF0aHlyb2lkIEhvcm1vbmUvKmJs
b29kL3BoeXNpb2xvZ3k8L2tleXdvcmQ+PGtleXdvcmQ+UG9zdG9wZXJhdGl2ZSBDb21wbGljYXRp
b25zPC9rZXl3b3JkPjxrZXl3b3JkPlByb3NwZWN0aXZlIFN0dWRpZXM8L2tleXdvcmQ+PGtleXdv
cmQ+U2V4IEZhY3RvcnM8L2tleXdvcmQ+PGtleXdvcmQ+KlRoeXJvaWRlY3RvbXk8L2tleXdvcmQ+
PC9rZXl3b3Jkcz48ZGF0ZXM+PHllYXI+MjAwMzwveWVhcj48cHViLWRhdGVzPjxkYXRlPkRlYzwv
ZGF0ZT48L3B1Yi1kYXRlcz48L2RhdGVzPjxpc2JuPjAwMjMtODUyWCAoUHJpbnQpJiN4RDswMDIz
LTg1Mng8L2lzYm4+PGFjY2Vzc2lvbi1udW0+MTQ2NjA5Mjc8L2FjY2Vzc2lvbi1udW0+PHVybHM+
PC91cmxzPjxlbGVjdHJvbmljLXJlc291cmNlLW51bT4xMC4xMDk3LzAwMDA1NTM3LTIwMDMxMjAw
MC0wMDAy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9, 156, 158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51EC4C97" w14:textId="77777777" w:rsidTr="0072499F">
        <w:trPr>
          <w:trHeight w:val="283"/>
        </w:trPr>
        <w:tc>
          <w:tcPr>
            <w:tcW w:w="2547" w:type="dxa"/>
          </w:tcPr>
          <w:p w14:paraId="78712FD1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4 pg/ml</w:t>
            </w:r>
          </w:p>
        </w:tc>
        <w:tc>
          <w:tcPr>
            <w:tcW w:w="1773" w:type="dxa"/>
          </w:tcPr>
          <w:p w14:paraId="2944626F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=3 </w:t>
            </w:r>
          </w:p>
        </w:tc>
        <w:tc>
          <w:tcPr>
            <w:tcW w:w="4400" w:type="dxa"/>
          </w:tcPr>
          <w:p w14:paraId="3F80F964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WthdmE8L0F1dGhvcj48WWVhcj4yMDIwPC9ZZWFyPjxS
ZWNOdW0+MzgyPC9SZWNOdW0+PERpc3BsYXlUZXh0PjxzdHlsZSBmYWNlPSJzdXBlcnNjcmlwdCI+
MzUsIDEyNiwgMTUwPC9zdHlsZT48L0Rpc3BsYXlUZXh0PjxyZWNvcmQ+PHJlYy1udW1iZXI+Mzgy
PC9yZWMtbnVtYmVyPjxmb3JlaWduLWtleXM+PGtleSBhcHA9IkVOIiBkYi1pZD0id2VlOXJ0cnZ4
MnZ0cmZlOXg5NjVwOWRpd3h3MjJmeHQyZHNmIiB0aW1lc3RhbXA9IjE2MzcxNDEyNDciPjM4Mjwv
a2V5PjwvZm9yZWlnbi1rZXlzPjxyZWYtdHlwZSBuYW1lPSJKb3VybmFsIEFydGljbGUiPjE3PC9y
ZWYtdHlwZT48Y29udHJpYnV0b3JzPjxhdXRob3JzPjxhdXRob3I+S2FrYXZhLCBLLjwvYXV0aG9y
PjxhdXRob3I+VG91cm5pcywgUy48L2F1dGhvcj48YXV0aG9yPk1ha3JpcywgSy48L2F1dGhvcj48
YXV0aG9yPlBhcGFkYWtpcywgRy48L2F1dGhvcj48YXV0aG9yPkthc3NpLCBFLjwvYXV0aG9yPjxh
dXRob3I+RG9udGFzLCBJLjwvYXV0aG9yPjxhdXRob3I+S2FyYXR6YXMsIFQuPC9hdXRob3I+PC9h
dXRob3JzPjwvY29udHJpYnV0b3JzPjxhdXRoLWFkZHJlc3M+SGVhZCBhbmQgTmVjayBTdXJnZXJ5
IERlcGFydG1lbnQgb2YgTWV0YXhhIEFudGktQ2FuY2VyIEhvc3BpdGFsLCBQaXJlYXVzLCBHcmVl
Y2Uga2Fzc2lhbmg3ODgyQGdtYWlsLmNvbS4mI3hEO0xhYm9yYXRvcnkgZm9yIHRoZSBSZXNlYXJj
aCBvZiB0aGUgTXVzY3Vsb3NrZWxldGFsIFN5c3RlbSAmcXVvdDtUaC4gR2Fyb2ZhbGlkaXMmcXVv
dDssIFNjaG9vbCBvZiBNZWRpY2luZSwgTmF0aW9uYWwgYW5kIEthcG9kaXN0cmlhbiBVbml2ZXJz
aXR5IG9mIEF0aGVucywgS0FUIEhvc3BpdGFsLCBBdGhlbnMsIEdyZWVjZS4mI3hEO0RlcGFydG1l
bnQgb2YgQ2xpbmljYWwgQmlvY2hlbWlzdHJ5LCBLQVQgR2VuZXJhbCBIb3NwaXRhbCwgQXRoZW5z
LCBHcmVlY2UuJiN4RDtTVEVQUyBTdG9mZndlY2hzZWx6ZW50cnVtLCBCaWVsL0JpZW5uZSwgU3dp
dHplcmxhbmQuJiN4RDtFbmRvY3Jpbm9sb2d5IFVuaXQsIE5hdGlvbmFsIGFuZCBLYXBvZGlzdHJp
YW4gVW5pdmVyc2l0eSBvZiBBdGhlbnMsIExhaWtvIEdlbmVyYWwgSG9zcGl0YWwsIEF0aGVucywg
R3JlZWNlLiYjeEQ7MiBQcm9wYWVkZXV0aWMgRGVwYXJ0bWVudCBvZiBTdXJnZXJ5LCBOYXRpb25h
bCBhbmQgS2Fwb2Rpc3RyaWFuIFVuaXZlcnNpdHkgb2YgQXRoZW5zLCBMYWlrbyBHZW5lcmFsIEhv
c3BpdGFsLCBBdGhlbnMsIEdyZWVjZS48L2F1dGgtYWRkcmVzcz48dGl0bGVzPjx0aXRsZT5JZGVu
dGlmaWNhdGlvbiBvZiBQYXRpZW50cyBhdCBIaWdoIFJpc2sgZm9yIFBvc3RzdXJnaWNhbCBIeXBv
cGFyYXRoeXJvaWRpc208L3RpdGxlPjxzZWNvbmRhcnktdGl0bGU+SW4gVml2bzwvc2Vjb25kYXJ5
LXRpdGxlPjxhbHQtdGl0bGU+SW4gdml2byAoQXRoZW5zLCBHcmVlY2UpPC9hbHQtdGl0bGU+PC90
aXRsZXM+PHBlcmlvZGljYWw+PGZ1bGwtdGl0bGU+SW4gVml2bzwvZnVsbC10aXRsZT48YWJici0x
PkluIHZpdm8gKEF0aGVucywgR3JlZWNlKTwvYWJici0xPjwvcGVyaW9kaWNhbD48YWx0LXBlcmlv
ZGljYWw+PGZ1bGwtdGl0bGU+SW4gVml2bzwvZnVsbC10aXRsZT48YWJici0xPkluIHZpdm8gKEF0
aGVucywgR3JlZWNlKTwvYWJici0xPjwvYWx0LXBlcmlvZGljYWw+PHBhZ2VzPjI5NzMtMjk4MDwv
cGFnZXM+PHZvbHVtZT4zNDwvdm9sdW1lPjxudW1iZXI+NTwvbnVtYmVyPjxlZGl0aW9uPjIwMjAv
MDkvMDM8L2VkaXRpb24+PGtleXdvcmRzPjxrZXl3b3JkPkFkdWx0PC9rZXl3b3JkPjxrZXl3b3Jk
PkNhbGNpdW08L2tleXdvcmQ+PGtleXdvcmQ+RmVtYWxlPC9rZXl3b3JkPjxrZXl3b3JkPkh1bWFu
czwva2V5d29yZD48a2V5d29yZD4qSHlwb2NhbGNlbWlhL2RpYWdub3Npcy9ldGlvbG9neTwva2V5
d29yZD48a2V5d29yZD4qSHlwb3BhcmF0aHlyb2lkaXNtL2RpYWdub3Npcy9lcGlkZW1pb2xvZ3kv
ZXRpb2xvZ3k8L2tleXdvcmQ+PGtleXdvcmQ+TWlkZGxlIEFnZWQ8L2tleXdvcmQ+PGtleXdvcmQ+
UGFyYXRoeXJvaWQgSG9ybW9uZTwva2V5d29yZD48a2V5d29yZD5Qb3N0b3BlcmF0aXZlIENvbXBs
aWNhdGlvbnMvZXBpZGVtaW9sb2d5L2V0aW9sb2d5PC9rZXl3b3JkPjxrZXl3b3JkPlRoeXJvaWRl
Y3RvbXkvYWR2ZXJzZSBlZmZlY3RzPC9rZXl3b3JkPjxrZXl3b3JkPlRvdGFsIHRoeXJvaWRlY3Rv
bXk8L2tleXdvcmQ+PGtleXdvcmQ+YWN1dGUgcG9zdHN1cmdpY2FsIGh5cG9wYXJhdGh5cm9pZGlz
bTwva2V5d29yZD48a2V5d29yZD5wYXJhdGhvcm1vbmU8L2tleXdvcmQ+PGtleXdvcmQ+cG9zdHN1
cmdpY2FsIGh5cG9jYWxjZW1pYTwva2V5d29yZD48L2tleXdvcmRzPjxkYXRlcz48eWVhcj4yMDIw
PC95ZWFyPjxwdWItZGF0ZXM+PGRhdGU+U2VwLU9jdDwvZGF0ZT48L3B1Yi1kYXRlcz48L2RhdGVz
Pjxpc2JuPjAyNTgtODUxWCAoUHJpbnQpJiN4RDswMjU4LTg1MXg8L2lzYm4+PGFjY2Vzc2lvbi1u
dW0+MzI4NzE4NDA8L2FjY2Vzc2lvbi1udW0+PHVybHM+PC91cmxzPjxjdXN0b20yPlBNQzc2NTI1
MjQ8L2N1c3RvbTI+PGVsZWN0cm9uaWMtcmVzb3VyY2UtbnVtPjEwLjIxODczL2ludml2by4xMjEy
ODwvZWxlY3Ryb25pYy1yZXNvdXJjZS1udW0+PHJlbW90ZS1kYXRhYmFzZS1wcm92aWRlcj5OTE08
L3JlbW90ZS1kYXRhYmFzZS1wcm92aWRlcj48bGFuZ3VhZ2U+ZW5nPC9sYW5ndWFnZT48L3JlY29y
ZD48L0NpdGU+PENpdGU+PEF1dGhvcj5MYW5nPC9BdXRob3I+PFllYXI+MjAxMjwvWWVhcj48UmVj
TnVtPjEyNTwvUmVjTnVtPjxyZWNvcmQ+PHJlYy1udW1iZXI+MTI1PC9yZWMtbnVtYmVyPjxmb3Jl
aWduLWtleXM+PGtleSBhcHA9IkVOIiBkYi1pZD0id2VlOXJ0cnZ4MnZ0cmZlOXg5NjVwOWRpd3h3
MjJmeHQyZHNmIiB0aW1lc3RhbXA9IjE1NDI4MDMxMDAiPjEyNTwva2V5PjwvZm9yZWlnbi1rZXlz
PjxyZWYtdHlwZSBuYW1lPSJKb3VybmFsIEFydGljbGUiPjE3PC9yZWYtdHlwZT48Y29udHJpYnV0
b3JzPjxhdXRob3JzPjxhdXRob3I+TGFuZywgQi4gSC48L2F1dGhvcj48YXV0aG9yPllpaCwgUC4g
Qy48L2F1dGhvcj48YXV0aG9yPk5nLCBLLiBLLjwvYXV0aG9yPjwvYXV0aG9ycz48L2NvbnRyaWJ1
dG9ycz48YXV0aC1hZGRyZXNzPkRpdmlzaW9uIG9mIEVuZG9jcmluZSBTdXJnZXJ5LCBEZXBhcnRt
ZW50IG9mIFN1cmdlcnksIFVuaXZlcnNpdHkgb2YgSG9uZyBLb25nLCBQb2tmdWxhbSwgSG9uZyBL
b25nIFNBUiwgQ2hpbmEuIGJsYW5nQGhrdWNjLmhrdS5oazwvYXV0aC1hZGRyZXNzPjx0aXRsZXM+
PHRpdGxlPkEgcHJvc3BlY3RpdmUgZXZhbHVhdGlvbiBvZiBxdWljayBpbnRyYW9wZXJhdGl2ZSBw
YXJhdGh5cm9pZCBob3Jtb25lIGFzc2F5IGF0IHRoZSB0aW1lIG9mIHNraW4gY2xvc3VyZSBpbiBw
cmVkaWN0aW5nIGNsaW5pY2FsbHkgcmVsZXZhbnQgaHlwb2NhbGNlbWlhIGFmdGVyIHRoeXJvaWRl
Y3RvbXk8L3RpdGxlPjxzZWNvbmRhcnktdGl0bGU+V29ybGQgSiBTdXJnPC9zZWNvbmRhcnktdGl0
bGU+PGFsdC10aXRsZT5Xb3JsZCBqb3VybmFsIG9mIHN1cmdlcnk8L2FsdC10aXRsZT48L3RpdGxl
cz48YWx0LXBlcmlvZGljYWw+PGZ1bGwtdGl0bGU+V29ybGQgam91cm5hbCBvZiBzdXJnZXJ5PC9m
dWxsLXRpdGxlPjwvYWx0LXBlcmlvZGljYWw+PHBhZ2VzPjEzMDAtNjwvcGFnZXM+PHZvbHVtZT4z
Njwvdm9sdW1lPjxudW1iZXI+NjwvbnVtYmVyPjxlZGl0aW9uPjIwMTIvMDMvMDk8L2VkaXRpb24+
PGtleXdvcmRzPjxrZXl3b3JkPkFkb2xlc2NlbnQ8L2tleXdvcmQ+PGtleXdvcmQ+QWR1bHQ8L2tl
eXdvcmQ+PGtleXdvcmQ+QWdlZDwva2V5d29yZD48a2V5d29yZD5BZ2VkLCA4MCBhbmQgb3Zlcjwv
a2V5d29yZD48a2V5d29yZD5CaW9tYXJrZXJzL2Jsb29kPC9rZXl3b3JkPjxrZXl3b3JkPipEZWNp
c2lvbiBTdXBwb3J0IFRlY2huaXF1ZXM8L2tleXdvcmQ+PGtleXdvcmQ+RmVtYWxlPC9rZXl3b3Jk
PjxrZXl3b3JkPkh1bWFuczwva2V5d29yZD48a2V5d29yZD5IeXBvY2FsY2VtaWEvYmxvb2QvKmRp
YWdub3Npcy9ldGlvbG9neTwva2V5d29yZD48a2V5d29yZD4qSW50cmFvcGVyYXRpdmUgQ2FyZTwv
a2V5d29yZD48a2V5d29yZD5NYWxlPC9rZXl3b3JkPjxrZXl3b3JkPk1pZGRsZSBBZ2VkPC9rZXl3
b3JkPjxrZXl3b3JkPk11bHRpdmFyaWF0ZSBBbmFseXNpczwva2V5d29yZD48a2V5d29yZD5QYXJh
dGh5cm9pZCBIb3Jtb25lLypibG9vZDwva2V5d29yZD48a2V5d29yZD5Qb3N0b3BlcmF0aXZlIENv
bXBsaWNhdGlvbnMvKmRpYWdub3Npcy9ldGlvbG9neTwva2V5d29yZD48a2V5d29yZD5Qcm9zcGVj
dGl2ZSBTdHVkaWVzPC9rZXl3b3JkPjxrZXl3b3JkPlJPQyBDdXJ2ZTwva2V5d29yZD48a2V5d29y
ZD5SZXByb2R1Y2liaWxpdHkgb2YgUmVzdWx0czwva2V5d29yZD48a2V5d29yZD5SaXNrIEZhY3Rv
cnM8L2tleXdvcmQ+PGtleXdvcmQ+U2Vuc2l0aXZpdHkgYW5kIFNwZWNpZmljaXR5PC9rZXl3b3Jk
PjxrZXl3b3JkPlRoeXJvaWQgRGlzZWFzZXMvKnN1cmdlcnk8L2tleXdvcmQ+PGtleXdvcmQ+KlRo
eXJvaWRlY3RvbXk8L2tleXdvcmQ+PGtleXdvcmQ+WW91bmcgQWR1bHQ8L2tleXdvcmQ+PC9rZXl3
b3Jkcz48ZGF0ZXM+PHllYXI+MjAxMjwveWVhcj48cHViLWRhdGVzPjxkYXRlPkp1bjwvZGF0ZT48
L3B1Yi1kYXRlcz48L2RhdGVzPjxpc2JuPjAzNjQtMjMxMzwvaXNibj48YWNjZXNzaW9uLW51bT4y
MjM5OTE1NTwvYWNjZXNzaW9uLW51bT48dXJscz48L3VybHM+PGN1c3RvbTI+UE1DMzM0ODQ3MDwv
Y3VzdG9tMj48ZWxlY3Ryb25pYy1yZXNvdXJjZS1udW0+MTAuMTAwNy9zMDAyNjgtMDEyLTE1NjEt
OTwvZWxlY3Ryb25pYy1yZXNvdXJjZS1udW0+PHJlbW90ZS1kYXRhYmFzZS1wcm92aWRlcj5OTE08
L3JlbW90ZS1kYXRhYmFzZS1wcm92aWRlcj48bGFuZ3VhZ2U+ZW5nPC9sYW5ndWFnZT48L3JlY29y
ZD48L0NpdGU+PENpdGU+PEF1dGhvcj5MdW88L0F1dGhvcj48WWVhcj4yMDE3PC9ZZWFyPjxSZWNO
dW0+MTk5PC9SZWNOdW0+PHJlY29yZD48cmVjLW51bWJlcj4xOTk8L3JlYy1udW1iZXI+PGZvcmVp
Z24ta2V5cz48a2V5IGFwcD0iRU4iIGRiLWlkPSJ3ZWU5cnRydngydnRyZmU5eDk2NXA5ZGl3eHcy
MmZ4dDJkc2YiIHRpbWVzdGFtcD0iMTU0NDI4NTQwMyI+MTk5PC9rZXk+PC9mb3JlaWduLWtleXM+
PHJlZi10eXBlIG5hbWU9IkpvdXJuYWwgQXJ0aWNsZSI+MTc8L3JlZi10eXBlPjxjb250cmlidXRv
cnM+PGF1dGhvcnM+PGF1dGhvcj5MdW8sIEguPC9hdXRob3I+PGF1dGhvcj5ZYW5nLCBILjwvYXV0
aG9yPjxhdXRob3I+V2VpLCBULjwvYXV0aG9yPjxhdXRob3I+R29uZywgWS48L2F1dGhvcj48YXV0
aG9yPlN1LCBBLjwvYXV0aG9yPjxhdXRob3I+TWEsIFkuPC9hdXRob3I+PGF1dGhvcj5ab3UsIFgu
PC9hdXRob3I+PGF1dGhvcj5MZWksIEouPC9hdXRob3I+PGF1dGhvcj5aaGFvLCBXLjwvYXV0aG9y
PjxhdXRob3I+Wmh1LCBKLjwvYXV0aG9yPjwvYXV0aG9ycz48L2NvbnRyaWJ1dG9ycz48YXV0aC1h
ZGRyZXNzPkouIFpodSwgV2VzdCBDaGluYSBIb3NwaXRhbCwgR3VveHVlIEFsbGV5IDM3IywgQ2hl
bmdkdSwgU2ljaHVhbiwgQ2hpbmE8L2F1dGgtYWRkcmVzcz48dGl0bGVzPjx0aXRsZT5Qcm90b2Nv
bCBmb3IgbWFuYWdlbWVudCBhZnRlciB0aHlyb2lkZWN0b215OiBBIHJldHJvc3BlY3RpdmUgc3R1
ZHkgYmFzZWQgb24gb25lLWNlbnRlciBleHBlcmllbmNlPC90aXRsZT48c2Vjb25kYXJ5LXRpdGxl
PlRoZXJhcGV1dGljcyBhbmQgQ2xpbmljYWwgUmlzayBNYW5hZ2VtZW50PC9zZWNvbmRhcnktdGl0
bGU+PC90aXRsZXM+PHBlcmlvZGljYWw+PGZ1bGwtdGl0bGU+VGhlcmFwZXV0aWNzIGFuZCBDbGlu
aWNhbCBSaXNrIE1hbmFnZW1lbnQ8L2Z1bGwtdGl0bGU+PC9wZXJpb2RpY2FsPjxwYWdlcz42MzUt
NjQxPC9wYWdlcz48dm9sdW1lPjEzPC92b2x1bWU+PGtleXdvcmRzPjxrZXl3b3JkPmNhbGNpdHJp
b2w8L2tleXdvcmQ+PGtleXdvcmQ+Y2FsY2l1bTwva2V5d29yZD48a2V5d29yZD5wYXJhdGh5cm9p
ZCBob3Jtb25lPC9rZXl3b3JkPjxrZXl3b3JkPmFkdWx0PC9rZXl3b3JkPjxrZXl3b3JkPmFydGlj
bGU8L2tleXdvcmQ+PGtleXdvcmQ+ZGlldCBzdXBwbGVtZW50YXRpb248L2tleXdvcmQ+PGtleXdv
cmQ+ZmVtYWxlPC9rZXl3b3JkPjxrZXl3b3JkPmh1bWFuPC9rZXl3b3JkPjxrZXl3b3JkPmh5cG9j
YWxjZW1pYTwva2V5d29yZD48a2V5d29yZD5tYWpvciBjbGluaWNhbCBzdHVkeTwva2V5d29yZD48
a2V5d29yZD5tYWxlPC9rZXl3b3JkPjxrZXl3b3JkPnBhcmF0aHlyb2lkIGZ1bmN0aW9uPC9rZXl3
b3JkPjxrZXl3b3JkPnBhcmVzdGhlc2lhPC9rZXl3b3JkPjxrZXl3b3JkPnBhdGllbnQgbW9uaXRv
cmluZzwva2V5d29yZD48a2V5d29yZD5wb3N0b3BlcmF0aXZlIGNhcmU8L2tleXdvcmQ+PGtleXdv
cmQ+cG9zdG9wZXJhdGl2ZSBwZXJpb2Q8L2tleXdvcmQ+PGtleXdvcmQ+cHJvc3BlY3RpdmUgc3R1
ZHk8L2tleXdvcmQ+PGtleXdvcmQ+cmV0cm9zcGVjdGl2ZSBzdHVkeTwva2V5d29yZD48a2V5d29y
ZD5zZW5zaXRpdml0eSBhbmQgc3BlY2lmaWNpdHk8L2tleXdvcmQ+PGtleXdvcmQ+dGh5cm9pZCBw
YXBpbGxhcnkgY2FyY2lub21hPC9rZXl3b3JkPjxrZXl3b3JkPnRoeXJvaWRlY3RvbXk8L2tleXdv
cmQ+PC9rZXl3b3Jkcz48ZGF0ZXM+PHllYXI+MjAxNzwveWVhcj48L2RhdGVzPjxpc2JuPjExNzgt
MjAzWCYjeEQ7MTE3Ni02MzM2PC9pc2JuPjx3b3JrLXR5cGU+QXJ0aWNsZTwvd29yay10eXBlPjx1
cmxzPjxyZWxhdGVkLXVybHM+PHVybD5odHRwOi8vd3d3LmVtYmFzZS5jb20vc2VhcmNoL3Jlc3Vs
dHM/c3ViYWN0aW9uPXZpZXdyZWNvcmQmYW1wO2Zyb209ZXhwb3J0JmFtcDtpZD1MNjE2Mzc0NDc5
PC91cmw+PHVybD5odHRwOi8vZHguZG9pLm9yZy8xMC4yMTQ3L1RDUk0uUzEyOTkxMDwvdXJsPjwv
cmVsYXRlZC11cmxzPjwvdXJscz48ZWxlY3Ryb25pYy1yZXNvdXJjZS1udW0+MTAuMjE0Ny9UQ1JN
LlMxMjk5MTA8L2VsZWN0cm9uaWMtcmVzb3VyY2UtbnVtPjxyZW1vdGUtZGF0YWJhc2UtbmFtZT5F
bWJhc2U8L3JlbW90ZS1kYXRhYmFzZS1uYW1lPjxsYW5ndWFnZT5FbmdsaXNoPC9sYW5ndWFnZT48
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WthdmE8L0F1dGhvcj48WWVhcj4yMDIwPC9ZZWFyPjxS
ZWNOdW0+MzgyPC9SZWNOdW0+PERpc3BsYXlUZXh0PjxzdHlsZSBmYWNlPSJzdXBlcnNjcmlwdCI+
MzUsIDEyNiwgMTUwPC9zdHlsZT48L0Rpc3BsYXlUZXh0PjxyZWNvcmQ+PHJlYy1udW1iZXI+Mzgy
PC9yZWMtbnVtYmVyPjxmb3JlaWduLWtleXM+PGtleSBhcHA9IkVOIiBkYi1pZD0id2VlOXJ0cnZ4
MnZ0cmZlOXg5NjVwOWRpd3h3MjJmeHQyZHNmIiB0aW1lc3RhbXA9IjE2MzcxNDEyNDciPjM4Mjwv
a2V5PjwvZm9yZWlnbi1rZXlzPjxyZWYtdHlwZSBuYW1lPSJKb3VybmFsIEFydGljbGUiPjE3PC9y
ZWYtdHlwZT48Y29udHJpYnV0b3JzPjxhdXRob3JzPjxhdXRob3I+S2FrYXZhLCBLLjwvYXV0aG9y
PjxhdXRob3I+VG91cm5pcywgUy48L2F1dGhvcj48YXV0aG9yPk1ha3JpcywgSy48L2F1dGhvcj48
YXV0aG9yPlBhcGFkYWtpcywgRy48L2F1dGhvcj48YXV0aG9yPkthc3NpLCBFLjwvYXV0aG9yPjxh
dXRob3I+RG9udGFzLCBJLjwvYXV0aG9yPjxhdXRob3I+S2FyYXR6YXMsIFQuPC9hdXRob3I+PC9h
dXRob3JzPjwvY29udHJpYnV0b3JzPjxhdXRoLWFkZHJlc3M+SGVhZCBhbmQgTmVjayBTdXJnZXJ5
IERlcGFydG1lbnQgb2YgTWV0YXhhIEFudGktQ2FuY2VyIEhvc3BpdGFsLCBQaXJlYXVzLCBHcmVl
Y2Uga2Fzc2lhbmg3ODgyQGdtYWlsLmNvbS4mI3hEO0xhYm9yYXRvcnkgZm9yIHRoZSBSZXNlYXJj
aCBvZiB0aGUgTXVzY3Vsb3NrZWxldGFsIFN5c3RlbSAmcXVvdDtUaC4gR2Fyb2ZhbGlkaXMmcXVv
dDssIFNjaG9vbCBvZiBNZWRpY2luZSwgTmF0aW9uYWwgYW5kIEthcG9kaXN0cmlhbiBVbml2ZXJz
aXR5IG9mIEF0aGVucywgS0FUIEhvc3BpdGFsLCBBdGhlbnMsIEdyZWVjZS4mI3hEO0RlcGFydG1l
bnQgb2YgQ2xpbmljYWwgQmlvY2hlbWlzdHJ5LCBLQVQgR2VuZXJhbCBIb3NwaXRhbCwgQXRoZW5z
LCBHcmVlY2UuJiN4RDtTVEVQUyBTdG9mZndlY2hzZWx6ZW50cnVtLCBCaWVsL0JpZW5uZSwgU3dp
dHplcmxhbmQuJiN4RDtFbmRvY3Jpbm9sb2d5IFVuaXQsIE5hdGlvbmFsIGFuZCBLYXBvZGlzdHJp
YW4gVW5pdmVyc2l0eSBvZiBBdGhlbnMsIExhaWtvIEdlbmVyYWwgSG9zcGl0YWwsIEF0aGVucywg
R3JlZWNlLiYjeEQ7MiBQcm9wYWVkZXV0aWMgRGVwYXJ0bWVudCBvZiBTdXJnZXJ5LCBOYXRpb25h
bCBhbmQgS2Fwb2Rpc3RyaWFuIFVuaXZlcnNpdHkgb2YgQXRoZW5zLCBMYWlrbyBHZW5lcmFsIEhv
c3BpdGFsLCBBdGhlbnMsIEdyZWVjZS48L2F1dGgtYWRkcmVzcz48dGl0bGVzPjx0aXRsZT5JZGVu
dGlmaWNhdGlvbiBvZiBQYXRpZW50cyBhdCBIaWdoIFJpc2sgZm9yIFBvc3RzdXJnaWNhbCBIeXBv
cGFyYXRoeXJvaWRpc208L3RpdGxlPjxzZWNvbmRhcnktdGl0bGU+SW4gVml2bzwvc2Vjb25kYXJ5
LXRpdGxlPjxhbHQtdGl0bGU+SW4gdml2byAoQXRoZW5zLCBHcmVlY2UpPC9hbHQtdGl0bGU+PC90
aXRsZXM+PHBlcmlvZGljYWw+PGZ1bGwtdGl0bGU+SW4gVml2bzwvZnVsbC10aXRsZT48YWJici0x
PkluIHZpdm8gKEF0aGVucywgR3JlZWNlKTwvYWJici0xPjwvcGVyaW9kaWNhbD48YWx0LXBlcmlv
ZGljYWw+PGZ1bGwtdGl0bGU+SW4gVml2bzwvZnVsbC10aXRsZT48YWJici0xPkluIHZpdm8gKEF0
aGVucywgR3JlZWNlKTwvYWJici0xPjwvYWx0LXBlcmlvZGljYWw+PHBhZ2VzPjI5NzMtMjk4MDwv
cGFnZXM+PHZvbHVtZT4zNDwvdm9sdW1lPjxudW1iZXI+NTwvbnVtYmVyPjxlZGl0aW9uPjIwMjAv
MDkvMDM8L2VkaXRpb24+PGtleXdvcmRzPjxrZXl3b3JkPkFkdWx0PC9rZXl3b3JkPjxrZXl3b3Jk
PkNhbGNpdW08L2tleXdvcmQ+PGtleXdvcmQ+RmVtYWxlPC9rZXl3b3JkPjxrZXl3b3JkPkh1bWFu
czwva2V5d29yZD48a2V5d29yZD4qSHlwb2NhbGNlbWlhL2RpYWdub3Npcy9ldGlvbG9neTwva2V5
d29yZD48a2V5d29yZD4qSHlwb3BhcmF0aHlyb2lkaXNtL2RpYWdub3Npcy9lcGlkZW1pb2xvZ3kv
ZXRpb2xvZ3k8L2tleXdvcmQ+PGtleXdvcmQ+TWlkZGxlIEFnZWQ8L2tleXdvcmQ+PGtleXdvcmQ+
UGFyYXRoeXJvaWQgSG9ybW9uZTwva2V5d29yZD48a2V5d29yZD5Qb3N0b3BlcmF0aXZlIENvbXBs
aWNhdGlvbnMvZXBpZGVtaW9sb2d5L2V0aW9sb2d5PC9rZXl3b3JkPjxrZXl3b3JkPlRoeXJvaWRl
Y3RvbXkvYWR2ZXJzZSBlZmZlY3RzPC9rZXl3b3JkPjxrZXl3b3JkPlRvdGFsIHRoeXJvaWRlY3Rv
bXk8L2tleXdvcmQ+PGtleXdvcmQ+YWN1dGUgcG9zdHN1cmdpY2FsIGh5cG9wYXJhdGh5cm9pZGlz
bTwva2V5d29yZD48a2V5d29yZD5wYXJhdGhvcm1vbmU8L2tleXdvcmQ+PGtleXdvcmQ+cG9zdHN1
cmdpY2FsIGh5cG9jYWxjZW1pYTwva2V5d29yZD48L2tleXdvcmRzPjxkYXRlcz48eWVhcj4yMDIw
PC95ZWFyPjxwdWItZGF0ZXM+PGRhdGU+U2VwLU9jdDwvZGF0ZT48L3B1Yi1kYXRlcz48L2RhdGVz
Pjxpc2JuPjAyNTgtODUxWCAoUHJpbnQpJiN4RDswMjU4LTg1MXg8L2lzYm4+PGFjY2Vzc2lvbi1u
dW0+MzI4NzE4NDA8L2FjY2Vzc2lvbi1udW0+PHVybHM+PC91cmxzPjxjdXN0b20yPlBNQzc2NTI1
MjQ8L2N1c3RvbTI+PGVsZWN0cm9uaWMtcmVzb3VyY2UtbnVtPjEwLjIxODczL2ludml2by4xMjEy
ODwvZWxlY3Ryb25pYy1yZXNvdXJjZS1udW0+PHJlbW90ZS1kYXRhYmFzZS1wcm92aWRlcj5OTE08
L3JlbW90ZS1kYXRhYmFzZS1wcm92aWRlcj48bGFuZ3VhZ2U+ZW5nPC9sYW5ndWFnZT48L3JlY29y
ZD48L0NpdGU+PENpdGU+PEF1dGhvcj5MYW5nPC9BdXRob3I+PFllYXI+MjAxMjwvWWVhcj48UmVj
TnVtPjEyNTwvUmVjTnVtPjxyZWNvcmQ+PHJlYy1udW1iZXI+MTI1PC9yZWMtbnVtYmVyPjxmb3Jl
aWduLWtleXM+PGtleSBhcHA9IkVOIiBkYi1pZD0id2VlOXJ0cnZ4MnZ0cmZlOXg5NjVwOWRpd3h3
MjJmeHQyZHNmIiB0aW1lc3RhbXA9IjE1NDI4MDMxMDAiPjEyNTwva2V5PjwvZm9yZWlnbi1rZXlz
PjxyZWYtdHlwZSBuYW1lPSJKb3VybmFsIEFydGljbGUiPjE3PC9yZWYtdHlwZT48Y29udHJpYnV0
b3JzPjxhdXRob3JzPjxhdXRob3I+TGFuZywgQi4gSC48L2F1dGhvcj48YXV0aG9yPllpaCwgUC4g
Qy48L2F1dGhvcj48YXV0aG9yPk5nLCBLLiBLLjwvYXV0aG9yPjwvYXV0aG9ycz48L2NvbnRyaWJ1
dG9ycz48YXV0aC1hZGRyZXNzPkRpdmlzaW9uIG9mIEVuZG9jcmluZSBTdXJnZXJ5LCBEZXBhcnRt
ZW50IG9mIFN1cmdlcnksIFVuaXZlcnNpdHkgb2YgSG9uZyBLb25nLCBQb2tmdWxhbSwgSG9uZyBL
b25nIFNBUiwgQ2hpbmEuIGJsYW5nQGhrdWNjLmhrdS5oazwvYXV0aC1hZGRyZXNzPjx0aXRsZXM+
PHRpdGxlPkEgcHJvc3BlY3RpdmUgZXZhbHVhdGlvbiBvZiBxdWljayBpbnRyYW9wZXJhdGl2ZSBw
YXJhdGh5cm9pZCBob3Jtb25lIGFzc2F5IGF0IHRoZSB0aW1lIG9mIHNraW4gY2xvc3VyZSBpbiBw
cmVkaWN0aW5nIGNsaW5pY2FsbHkgcmVsZXZhbnQgaHlwb2NhbGNlbWlhIGFmdGVyIHRoeXJvaWRl
Y3RvbXk8L3RpdGxlPjxzZWNvbmRhcnktdGl0bGU+V29ybGQgSiBTdXJnPC9zZWNvbmRhcnktdGl0
bGU+PGFsdC10aXRsZT5Xb3JsZCBqb3VybmFsIG9mIHN1cmdlcnk8L2FsdC10aXRsZT48L3RpdGxl
cz48YWx0LXBlcmlvZGljYWw+PGZ1bGwtdGl0bGU+V29ybGQgam91cm5hbCBvZiBzdXJnZXJ5PC9m
dWxsLXRpdGxlPjwvYWx0LXBlcmlvZGljYWw+PHBhZ2VzPjEzMDAtNjwvcGFnZXM+PHZvbHVtZT4z
Njwvdm9sdW1lPjxudW1iZXI+NjwvbnVtYmVyPjxlZGl0aW9uPjIwMTIvMDMvMDk8L2VkaXRpb24+
PGtleXdvcmRzPjxrZXl3b3JkPkFkb2xlc2NlbnQ8L2tleXdvcmQ+PGtleXdvcmQ+QWR1bHQ8L2tl
eXdvcmQ+PGtleXdvcmQ+QWdlZDwva2V5d29yZD48a2V5d29yZD5BZ2VkLCA4MCBhbmQgb3Zlcjwv
a2V5d29yZD48a2V5d29yZD5CaW9tYXJrZXJzL2Jsb29kPC9rZXl3b3JkPjxrZXl3b3JkPipEZWNp
c2lvbiBTdXBwb3J0IFRlY2huaXF1ZXM8L2tleXdvcmQ+PGtleXdvcmQ+RmVtYWxlPC9rZXl3b3Jk
PjxrZXl3b3JkPkh1bWFuczwva2V5d29yZD48a2V5d29yZD5IeXBvY2FsY2VtaWEvYmxvb2QvKmRp
YWdub3Npcy9ldGlvbG9neTwva2V5d29yZD48a2V5d29yZD4qSW50cmFvcGVyYXRpdmUgQ2FyZTwv
a2V5d29yZD48a2V5d29yZD5NYWxlPC9rZXl3b3JkPjxrZXl3b3JkPk1pZGRsZSBBZ2VkPC9rZXl3
b3JkPjxrZXl3b3JkPk11bHRpdmFyaWF0ZSBBbmFseXNpczwva2V5d29yZD48a2V5d29yZD5QYXJh
dGh5cm9pZCBIb3Jtb25lLypibG9vZDwva2V5d29yZD48a2V5d29yZD5Qb3N0b3BlcmF0aXZlIENv
bXBsaWNhdGlvbnMvKmRpYWdub3Npcy9ldGlvbG9neTwva2V5d29yZD48a2V5d29yZD5Qcm9zcGVj
dGl2ZSBTdHVkaWVzPC9rZXl3b3JkPjxrZXl3b3JkPlJPQyBDdXJ2ZTwva2V5d29yZD48a2V5d29y
ZD5SZXByb2R1Y2liaWxpdHkgb2YgUmVzdWx0czwva2V5d29yZD48a2V5d29yZD5SaXNrIEZhY3Rv
cnM8L2tleXdvcmQ+PGtleXdvcmQ+U2Vuc2l0aXZpdHkgYW5kIFNwZWNpZmljaXR5PC9rZXl3b3Jk
PjxrZXl3b3JkPlRoeXJvaWQgRGlzZWFzZXMvKnN1cmdlcnk8L2tleXdvcmQ+PGtleXdvcmQ+KlRo
eXJvaWRlY3RvbXk8L2tleXdvcmQ+PGtleXdvcmQ+WW91bmcgQWR1bHQ8L2tleXdvcmQ+PC9rZXl3
b3Jkcz48ZGF0ZXM+PHllYXI+MjAxMjwveWVhcj48cHViLWRhdGVzPjxkYXRlPkp1bjwvZGF0ZT48
L3B1Yi1kYXRlcz48L2RhdGVzPjxpc2JuPjAzNjQtMjMxMzwvaXNibj48YWNjZXNzaW9uLW51bT4y
MjM5OTE1NTwvYWNjZXNzaW9uLW51bT48dXJscz48L3VybHM+PGN1c3RvbTI+UE1DMzM0ODQ3MDwv
Y3VzdG9tMj48ZWxlY3Ryb25pYy1yZXNvdXJjZS1udW0+MTAuMTAwNy9zMDAyNjgtMDEyLTE1NjEt
OTwvZWxlY3Ryb25pYy1yZXNvdXJjZS1udW0+PHJlbW90ZS1kYXRhYmFzZS1wcm92aWRlcj5OTE08
L3JlbW90ZS1kYXRhYmFzZS1wcm92aWRlcj48bGFuZ3VhZ2U+ZW5nPC9sYW5ndWFnZT48L3JlY29y
ZD48L0NpdGU+PENpdGU+PEF1dGhvcj5MdW88L0F1dGhvcj48WWVhcj4yMDE3PC9ZZWFyPjxSZWNO
dW0+MTk5PC9SZWNOdW0+PHJlY29yZD48cmVjLW51bWJlcj4xOTk8L3JlYy1udW1iZXI+PGZvcmVp
Z24ta2V5cz48a2V5IGFwcD0iRU4iIGRiLWlkPSJ3ZWU5cnRydngydnRyZmU5eDk2NXA5ZGl3eHcy
MmZ4dDJkc2YiIHRpbWVzdGFtcD0iMTU0NDI4NTQwMyI+MTk5PC9rZXk+PC9mb3JlaWduLWtleXM+
PHJlZi10eXBlIG5hbWU9IkpvdXJuYWwgQXJ0aWNsZSI+MTc8L3JlZi10eXBlPjxjb250cmlidXRv
cnM+PGF1dGhvcnM+PGF1dGhvcj5MdW8sIEguPC9hdXRob3I+PGF1dGhvcj5ZYW5nLCBILjwvYXV0
aG9yPjxhdXRob3I+V2VpLCBULjwvYXV0aG9yPjxhdXRob3I+R29uZywgWS48L2F1dGhvcj48YXV0
aG9yPlN1LCBBLjwvYXV0aG9yPjxhdXRob3I+TWEsIFkuPC9hdXRob3I+PGF1dGhvcj5ab3UsIFgu
PC9hdXRob3I+PGF1dGhvcj5MZWksIEouPC9hdXRob3I+PGF1dGhvcj5aaGFvLCBXLjwvYXV0aG9y
PjxhdXRob3I+Wmh1LCBKLjwvYXV0aG9yPjwvYXV0aG9ycz48L2NvbnRyaWJ1dG9ycz48YXV0aC1h
ZGRyZXNzPkouIFpodSwgV2VzdCBDaGluYSBIb3NwaXRhbCwgR3VveHVlIEFsbGV5IDM3IywgQ2hl
bmdkdSwgU2ljaHVhbiwgQ2hpbmE8L2F1dGgtYWRkcmVzcz48dGl0bGVzPjx0aXRsZT5Qcm90b2Nv
bCBmb3IgbWFuYWdlbWVudCBhZnRlciB0aHlyb2lkZWN0b215OiBBIHJldHJvc3BlY3RpdmUgc3R1
ZHkgYmFzZWQgb24gb25lLWNlbnRlciBleHBlcmllbmNlPC90aXRsZT48c2Vjb25kYXJ5LXRpdGxl
PlRoZXJhcGV1dGljcyBhbmQgQ2xpbmljYWwgUmlzayBNYW5hZ2VtZW50PC9zZWNvbmRhcnktdGl0
bGU+PC90aXRsZXM+PHBlcmlvZGljYWw+PGZ1bGwtdGl0bGU+VGhlcmFwZXV0aWNzIGFuZCBDbGlu
aWNhbCBSaXNrIE1hbmFnZW1lbnQ8L2Z1bGwtdGl0bGU+PC9wZXJpb2RpY2FsPjxwYWdlcz42MzUt
NjQxPC9wYWdlcz48dm9sdW1lPjEzPC92b2x1bWU+PGtleXdvcmRzPjxrZXl3b3JkPmNhbGNpdHJp
b2w8L2tleXdvcmQ+PGtleXdvcmQ+Y2FsY2l1bTwva2V5d29yZD48a2V5d29yZD5wYXJhdGh5cm9p
ZCBob3Jtb25lPC9rZXl3b3JkPjxrZXl3b3JkPmFkdWx0PC9rZXl3b3JkPjxrZXl3b3JkPmFydGlj
bGU8L2tleXdvcmQ+PGtleXdvcmQ+ZGlldCBzdXBwbGVtZW50YXRpb248L2tleXdvcmQ+PGtleXdv
cmQ+ZmVtYWxlPC9rZXl3b3JkPjxrZXl3b3JkPmh1bWFuPC9rZXl3b3JkPjxrZXl3b3JkPmh5cG9j
YWxjZW1pYTwva2V5d29yZD48a2V5d29yZD5tYWpvciBjbGluaWNhbCBzdHVkeTwva2V5d29yZD48
a2V5d29yZD5tYWxlPC9rZXl3b3JkPjxrZXl3b3JkPnBhcmF0aHlyb2lkIGZ1bmN0aW9uPC9rZXl3
b3JkPjxrZXl3b3JkPnBhcmVzdGhlc2lhPC9rZXl3b3JkPjxrZXl3b3JkPnBhdGllbnQgbW9uaXRv
cmluZzwva2V5d29yZD48a2V5d29yZD5wb3N0b3BlcmF0aXZlIGNhcmU8L2tleXdvcmQ+PGtleXdv
cmQ+cG9zdG9wZXJhdGl2ZSBwZXJpb2Q8L2tleXdvcmQ+PGtleXdvcmQ+cHJvc3BlY3RpdmUgc3R1
ZHk8L2tleXdvcmQ+PGtleXdvcmQ+cmV0cm9zcGVjdGl2ZSBzdHVkeTwva2V5d29yZD48a2V5d29y
ZD5zZW5zaXRpdml0eSBhbmQgc3BlY2lmaWNpdHk8L2tleXdvcmQ+PGtleXdvcmQ+dGh5cm9pZCBw
YXBpbGxhcnkgY2FyY2lub21hPC9rZXl3b3JkPjxrZXl3b3JkPnRoeXJvaWRlY3RvbXk8L2tleXdv
cmQ+PC9rZXl3b3Jkcz48ZGF0ZXM+PHllYXI+MjAxNzwveWVhcj48L2RhdGVzPjxpc2JuPjExNzgt
MjAzWCYjeEQ7MTE3Ni02MzM2PC9pc2JuPjx3b3JrLXR5cGU+QXJ0aWNsZTwvd29yay10eXBlPjx1
cmxzPjxyZWxhdGVkLXVybHM+PHVybD5odHRwOi8vd3d3LmVtYmFzZS5jb20vc2VhcmNoL3Jlc3Vs
dHM/c3ViYWN0aW9uPXZpZXdyZWNvcmQmYW1wO2Zyb209ZXhwb3J0JmFtcDtpZD1MNjE2Mzc0NDc5
PC91cmw+PHVybD5odHRwOi8vZHguZG9pLm9yZy8xMC4yMTQ3L1RDUk0uUzEyOTkxMDwvdXJsPjwv
cmVsYXRlZC11cmxzPjwvdXJscz48ZWxlY3Ryb25pYy1yZXNvdXJjZS1udW0+MTAuMjE0Ny9UQ1JN
LlMxMjk5MTA8L2VsZWN0cm9uaWMtcmVzb3VyY2UtbnVtPjxyZW1vdGUtZGF0YWJhc2UtbmFtZT5F
bWJhc2U8L3JlbW90ZS1kYXRhYmFzZS1uYW1lPjxsYW5ndWFnZT5FbmdsaXNoPC9sYW5ndWFnZT48
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5, 126, 150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154BF5D1" w14:textId="77777777" w:rsidTr="0072499F">
        <w:trPr>
          <w:trHeight w:val="283"/>
        </w:trPr>
        <w:tc>
          <w:tcPr>
            <w:tcW w:w="2547" w:type="dxa"/>
          </w:tcPr>
          <w:p w14:paraId="71431FD5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19B8">
              <w:rPr>
                <w:rFonts w:ascii="Arial" w:hAnsi="Arial" w:cs="Arial"/>
                <w:sz w:val="16"/>
                <w:szCs w:val="16"/>
              </w:rPr>
              <w:t>5 pg/ml</w:t>
            </w:r>
          </w:p>
        </w:tc>
        <w:tc>
          <w:tcPr>
            <w:tcW w:w="1773" w:type="dxa"/>
          </w:tcPr>
          <w:p w14:paraId="37292C8F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419F3F4B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ostanzo&lt;/Author&gt;&lt;Year&gt;2010&lt;/Year&gt;&lt;RecNum&gt;148&lt;/RecNum&gt;&lt;DisplayText&gt;&lt;style face="superscript"&gt;132&lt;/style&gt;&lt;/DisplayText&gt;&lt;record&gt;&lt;rec-number&gt;148&lt;/rec-number&gt;&lt;foreign-keys&gt;&lt;key app="EN" db-id="wee9rtrvx2vtrfe9x965p9diwxw22fxt2dsf" timestamp="1542805192"&gt;148&lt;/key&gt;&lt;/foreign-keys&gt;&lt;ref-type name="Journal Article"&gt;17&lt;/ref-type&gt;&lt;contributors&gt;&lt;authors&gt;&lt;author&gt;Costanzo, M.&lt;/author&gt;&lt;author&gt;Marziani, A.&lt;/author&gt;&lt;author&gt;Condorelli, F.&lt;/author&gt;&lt;author&gt;Migliore, M.&lt;/author&gt;&lt;author&gt;Cannizzaro, M. A.&lt;/author&gt;&lt;/authors&gt;&lt;/contributors&gt;&lt;auth-address&gt;Azienda Ospedaliera Universitaria Policlinico G. Rodolico Catania, Italy.&lt;/auth-address&gt;&lt;titles&gt;&lt;title&gt;Post-thyroidectomy hypocalcemic syndrome: predictive value of early PTH. Preliminary results&lt;/title&gt;&lt;secondary-title&gt;Ann Ital Chir&lt;/secondary-title&gt;&lt;alt-title&gt;Annali italiani di chirurgia&lt;/alt-title&gt;&lt;/titles&gt;&lt;alt-periodical&gt;&lt;full-title&gt;Annali italiani di chirurgia&lt;/full-title&gt;&lt;/alt-periodical&gt;&lt;pages&gt;301-5&lt;/pages&gt;&lt;volume&gt;81&lt;/volume&gt;&lt;number&gt;4&lt;/number&gt;&lt;edition&gt;2011/02/16&lt;/edition&gt;&lt;keywords&gt;&lt;keyword&gt;Female&lt;/keyword&gt;&lt;keyword&gt;Humans&lt;/keyword&gt;&lt;keyword&gt;Hypocalcemia/*blood/*etiology&lt;/keyword&gt;&lt;keyword&gt;Male&lt;/keyword&gt;&lt;keyword&gt;Parathyroid Hormone/*blood&lt;/keyword&gt;&lt;keyword&gt;Predictive Value of Tests&lt;/keyword&gt;&lt;keyword&gt;Syndrome&lt;/keyword&gt;&lt;keyword&gt;Thyroidectomy/*adverse effects&lt;/keyword&gt;&lt;/keywords&gt;&lt;dates&gt;&lt;year&gt;2010&lt;/year&gt;&lt;pub-dates&gt;&lt;date&gt;Jul-Aug&lt;/date&gt;&lt;/pub-dates&gt;&lt;/dates&gt;&lt;isbn&gt;0003-469X (Print)&amp;#xD;0003-469x&lt;/isbn&gt;&lt;accession-num&gt;21319702&lt;/accession-num&gt;&lt;urls&gt;&lt;/urls&gt;&lt;remote-database-provider&gt;NLM&lt;/remote-database-provider&gt;&lt;language&gt;eng&lt;/language&gt;&lt;/record&gt;&lt;/Cite&gt;&lt;/EndNote&gt;</w:instrTex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32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78EA609F" w14:textId="77777777" w:rsidTr="0072499F">
        <w:trPr>
          <w:trHeight w:val="283"/>
        </w:trPr>
        <w:tc>
          <w:tcPr>
            <w:tcW w:w="2547" w:type="dxa"/>
          </w:tcPr>
          <w:p w14:paraId="1E22170A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19B8">
              <w:rPr>
                <w:rFonts w:ascii="Arial" w:hAnsi="Arial" w:cs="Arial"/>
                <w:sz w:val="16"/>
                <w:szCs w:val="16"/>
              </w:rPr>
              <w:t>6 pg/ml</w:t>
            </w:r>
          </w:p>
        </w:tc>
        <w:tc>
          <w:tcPr>
            <w:tcW w:w="1773" w:type="dxa"/>
          </w:tcPr>
          <w:p w14:paraId="1CDA9262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082E727A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b25pYXRvPC9BdXRob3I+PFllYXI+MjAwODwvWWVhcj48
UmVjTnVtPjEyMzwvUmVjTnVtPjxEaXNwbGF5VGV4dD48c3R5bGUgZmFjZT0ic3VwZXJzY3JpcHQi
PjEzMDwvc3R5bGU+PC9EaXNwbGF5VGV4dD48cmVjb3JkPjxyZWMtbnVtYmVyPjEyMzwvcmVjLW51
bWJlcj48Zm9yZWlnbi1rZXlzPjxrZXkgYXBwPSJFTiIgZGItaWQ9IndlZTlydHJ2eDJ2dHJmZTl4
OTY1cDlkaXd4dzIyZnh0MmRzZiIgdGltZXN0YW1wPSIxNTQyODAzMDI1Ij4xMjM8L2tleT48L2Zv
cmVpZ24ta2V5cz48cmVmLXR5cGUgbmFtZT0iSm91cm5hbCBBcnRpY2xlIj4xNzwvcmVmLXR5cGU+
PGNvbnRyaWJ1dG9ycz48YXV0aG9ycz48YXV0aG9yPlRvbmlhdG8sIEEuPC9hdXRob3I+PGF1dGhv
cj5Cb3NjaGluLCBJLiBNLjwvYXV0aG9yPjxhdXRob3I+UGlvdHRvLCBBLjwvYXV0aG9yPjxhdXRo
b3I+UGVsaXp6bywgTS48L2F1dGhvcj48YXV0aG9yPlNhcnRvcmksIFAuPC9hdXRob3I+PC9hdXRo
b3JzPjwvY29udHJpYnV0b3JzPjxhdXRoLWFkZHJlc3M+U3VyZ2ljYWwgUGF0aG9sb2d5LCBEZXBh
cnRtZW50IG9mIE1lZGljYWwgYW5kIFN1cmdpY2FsIFNjaWVuY2VzLCBJc3RpdHV0byBPbmNvbG9n
aWNvIFZlbmV0byAoSU9WKSwgVW5pdmVyc2l0eSBvZiBQYWR1YSwgVmlhIEdpdXN0aW5pYW5pIDIs
IDM1MTI4IFBhZHVhLCBJdGFseS4gZ2lvcmdpb2xpbmFAbGliZXJvLml0PC9hdXRoLWFkZHJlc3M+
PHRpdGxlcz48dGl0bGU+VGh5cm9pZGVjdG9teSBhbmQgcGFyYXRoeXJvaWQgaG9ybW9uZTogdHJh
Y2luZyBoeXBvY2FsY2VtaWEtcHJvbmUgcGF0aWVudHM8L3RpdGxlPjxzZWNvbmRhcnktdGl0bGU+
QW0gSiBTdXJnPC9zZWNvbmRhcnktdGl0bGU+PGFsdC10aXRsZT5BbWVyaWNhbiBqb3VybmFsIG9m
IHN1cmdlcnk8L2FsdC10aXRsZT48L3RpdGxlcz48cGVyaW9kaWNhbD48ZnVsbC10aXRsZT5BbSBK
IFN1cmc8L2Z1bGwtdGl0bGU+PGFiYnItMT5BbWVyaWNhbiBqb3VybmFsIG9mIHN1cmdlcnk8L2Fi
YnItMT48L3BlcmlvZGljYWw+PGFsdC1wZXJpb2RpY2FsPjxmdWxsLXRpdGxlPkFtIEogU3VyZzwv
ZnVsbC10aXRsZT48YWJici0xPkFtZXJpY2FuIGpvdXJuYWwgb2Ygc3VyZ2VyeTwvYWJici0xPjwv
YWx0LXBlcmlvZGljYWw+PHBhZ2VzPjI4NS04PC9wYWdlcz48dm9sdW1lPjE5Njwvdm9sdW1lPjxu
dW1iZXI+MjwvbnVtYmVyPjxlZGl0aW9uPjIwMDgvMDUvMTA8L2VkaXRpb24+PGtleXdvcmRzPjxr
ZXl3b3JkPkFkb2xlc2NlbnQ8L2tleXdvcmQ+PGtleXdvcmQ+QWR1bHQ8L2tleXdvcmQ+PGtleXdv
cmQ+QWdlZDwva2V5d29yZD48a2V5d29yZD5BZ2VkLCA4MCBhbmQgb3Zlcjwva2V5d29yZD48a2V5
d29yZD5DYWxjaXVtL2Jsb29kL3RoZXJhcGV1dGljIHVzZTwva2V5d29yZD48a2V5d29yZD5GZW1h
bGU8L2tleXdvcmQ+PGtleXdvcmQ+Rm9sbG93LVVwIFN0dWRpZXM8L2tleXdvcmQ+PGtleXdvcmQ+
SHVtYW5zPC9rZXl3b3JkPjxrZXl3b3JkPkh5cG9jYWxjZW1pYS8qZGlhZ25vc2lzL2RydWcgdGhl
cmFweS9ldGlvbG9neTwva2V5d29yZD48a2V5d29yZD5NYWxlPC9rZXl3b3JkPjxrZXl3b3JkPk1p
ZGRsZSBBZ2VkPC9rZXl3b3JkPjxrZXl3b3JkPlBhcmF0aHlyb2lkIEhvcm1vbmUvKmJsb29kPC9r
ZXl3b3JkPjxrZXl3b3JkPipQb3N0b3BlcmF0aXZlIFBlcmlvZDwva2V5d29yZD48a2V5d29yZD5Q
cm9zcGVjdGl2ZSBTdHVkaWVzPC9rZXl3b3JkPjxrZXl3b3JkPlJPQyBDdXJ2ZTwva2V5d29yZD48
a2V5d29yZD5SaXNrPC9rZXl3b3JkPjxrZXl3b3JkPlNlbnNpdGl2aXR5IGFuZCBTcGVjaWZpY2l0
eTwva2V5d29yZD48a2V5d29yZD5UaHlyb2lkZWN0b215LyphZHZlcnNlIGVmZmVjdHM8L2tleXdv
cmQ+PGtleXdvcmQ+Vml0YW1pbiBEL3RoZXJhcGV1dGljIHVzZTwva2V5d29yZD48a2V5d29yZD5W
aXRhbWlucy90aGVyYXBldXRpYyB1c2U8L2tleXdvcmQ+PC9rZXl3b3Jkcz48ZGF0ZXM+PHllYXI+
MjAwODwveWVhcj48cHViLWRhdGVzPjxkYXRlPkF1ZzwvZGF0ZT48L3B1Yi1kYXRlcz48L2RhdGVz
Pjxpc2JuPjAwMDItOTYxMDwvaXNibj48YWNjZXNzaW9uLW51bT4xODQ2Njg1ODwvYWNjZXNzaW9u
LW51bT48dXJscz48L3VybHM+PGVsZWN0cm9uaWMtcmVzb3VyY2UtbnVtPjEwLjEwMTYvai5hbWpz
dXJnLjIwMDcuMDYuMDM2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b25pYXRvPC9BdXRob3I+PFllYXI+MjAwODwvWWVhcj48
UmVjTnVtPjEyMzwvUmVjTnVtPjxEaXNwbGF5VGV4dD48c3R5bGUgZmFjZT0ic3VwZXJzY3JpcHQi
PjEzMDwvc3R5bGU+PC9EaXNwbGF5VGV4dD48cmVjb3JkPjxyZWMtbnVtYmVyPjEyMzwvcmVjLW51
bWJlcj48Zm9yZWlnbi1rZXlzPjxrZXkgYXBwPSJFTiIgZGItaWQ9IndlZTlydHJ2eDJ2dHJmZTl4
OTY1cDlkaXd4dzIyZnh0MmRzZiIgdGltZXN0YW1wPSIxNTQyODAzMDI1Ij4xMjM8L2tleT48L2Zv
cmVpZ24ta2V5cz48cmVmLXR5cGUgbmFtZT0iSm91cm5hbCBBcnRpY2xlIj4xNzwvcmVmLXR5cGU+
PGNvbnRyaWJ1dG9ycz48YXV0aG9ycz48YXV0aG9yPlRvbmlhdG8sIEEuPC9hdXRob3I+PGF1dGhv
cj5Cb3NjaGluLCBJLiBNLjwvYXV0aG9yPjxhdXRob3I+UGlvdHRvLCBBLjwvYXV0aG9yPjxhdXRo
b3I+UGVsaXp6bywgTS48L2F1dGhvcj48YXV0aG9yPlNhcnRvcmksIFAuPC9hdXRob3I+PC9hdXRo
b3JzPjwvY29udHJpYnV0b3JzPjxhdXRoLWFkZHJlc3M+U3VyZ2ljYWwgUGF0aG9sb2d5LCBEZXBh
cnRtZW50IG9mIE1lZGljYWwgYW5kIFN1cmdpY2FsIFNjaWVuY2VzLCBJc3RpdHV0byBPbmNvbG9n
aWNvIFZlbmV0byAoSU9WKSwgVW5pdmVyc2l0eSBvZiBQYWR1YSwgVmlhIEdpdXN0aW5pYW5pIDIs
IDM1MTI4IFBhZHVhLCBJdGFseS4gZ2lvcmdpb2xpbmFAbGliZXJvLml0PC9hdXRoLWFkZHJlc3M+
PHRpdGxlcz48dGl0bGU+VGh5cm9pZGVjdG9teSBhbmQgcGFyYXRoeXJvaWQgaG9ybW9uZTogdHJh
Y2luZyBoeXBvY2FsY2VtaWEtcHJvbmUgcGF0aWVudHM8L3RpdGxlPjxzZWNvbmRhcnktdGl0bGU+
QW0gSiBTdXJnPC9zZWNvbmRhcnktdGl0bGU+PGFsdC10aXRsZT5BbWVyaWNhbiBqb3VybmFsIG9m
IHN1cmdlcnk8L2FsdC10aXRsZT48L3RpdGxlcz48cGVyaW9kaWNhbD48ZnVsbC10aXRsZT5BbSBK
IFN1cmc8L2Z1bGwtdGl0bGU+PGFiYnItMT5BbWVyaWNhbiBqb3VybmFsIG9mIHN1cmdlcnk8L2Fi
YnItMT48L3BlcmlvZGljYWw+PGFsdC1wZXJpb2RpY2FsPjxmdWxsLXRpdGxlPkFtIEogU3VyZzwv
ZnVsbC10aXRsZT48YWJici0xPkFtZXJpY2FuIGpvdXJuYWwgb2Ygc3VyZ2VyeTwvYWJici0xPjwv
YWx0LXBlcmlvZGljYWw+PHBhZ2VzPjI4NS04PC9wYWdlcz48dm9sdW1lPjE5Njwvdm9sdW1lPjxu
dW1iZXI+MjwvbnVtYmVyPjxlZGl0aW9uPjIwMDgvMDUvMTA8L2VkaXRpb24+PGtleXdvcmRzPjxr
ZXl3b3JkPkFkb2xlc2NlbnQ8L2tleXdvcmQ+PGtleXdvcmQ+QWR1bHQ8L2tleXdvcmQ+PGtleXdv
cmQ+QWdlZDwva2V5d29yZD48a2V5d29yZD5BZ2VkLCA4MCBhbmQgb3Zlcjwva2V5d29yZD48a2V5
d29yZD5DYWxjaXVtL2Jsb29kL3RoZXJhcGV1dGljIHVzZTwva2V5d29yZD48a2V5d29yZD5GZW1h
bGU8L2tleXdvcmQ+PGtleXdvcmQ+Rm9sbG93LVVwIFN0dWRpZXM8L2tleXdvcmQ+PGtleXdvcmQ+
SHVtYW5zPC9rZXl3b3JkPjxrZXl3b3JkPkh5cG9jYWxjZW1pYS8qZGlhZ25vc2lzL2RydWcgdGhl
cmFweS9ldGlvbG9neTwva2V5d29yZD48a2V5d29yZD5NYWxlPC9rZXl3b3JkPjxrZXl3b3JkPk1p
ZGRsZSBBZ2VkPC9rZXl3b3JkPjxrZXl3b3JkPlBhcmF0aHlyb2lkIEhvcm1vbmUvKmJsb29kPC9r
ZXl3b3JkPjxrZXl3b3JkPipQb3N0b3BlcmF0aXZlIFBlcmlvZDwva2V5d29yZD48a2V5d29yZD5Q
cm9zcGVjdGl2ZSBTdHVkaWVzPC9rZXl3b3JkPjxrZXl3b3JkPlJPQyBDdXJ2ZTwva2V5d29yZD48
a2V5d29yZD5SaXNrPC9rZXl3b3JkPjxrZXl3b3JkPlNlbnNpdGl2aXR5IGFuZCBTcGVjaWZpY2l0
eTwva2V5d29yZD48a2V5d29yZD5UaHlyb2lkZWN0b215LyphZHZlcnNlIGVmZmVjdHM8L2tleXdv
cmQ+PGtleXdvcmQ+Vml0YW1pbiBEL3RoZXJhcGV1dGljIHVzZTwva2V5d29yZD48a2V5d29yZD5W
aXRhbWlucy90aGVyYXBldXRpYyB1c2U8L2tleXdvcmQ+PC9rZXl3b3Jkcz48ZGF0ZXM+PHllYXI+
MjAwODwveWVhcj48cHViLWRhdGVzPjxkYXRlPkF1ZzwvZGF0ZT48L3B1Yi1kYXRlcz48L2RhdGVz
Pjxpc2JuPjAwMDItOTYxMDwvaXNibj48YWNjZXNzaW9uLW51bT4xODQ2Njg1ODwvYWNjZXNzaW9u
LW51bT48dXJscz48L3VybHM+PGVsZWN0cm9uaWMtcmVzb3VyY2UtbnVtPjEwLjEwMTYvai5hbWpz
dXJnLjIwMDcuMDYuMDM2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30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0B12DBAE" w14:textId="77777777" w:rsidTr="0072499F">
        <w:trPr>
          <w:trHeight w:val="283"/>
        </w:trPr>
        <w:tc>
          <w:tcPr>
            <w:tcW w:w="2547" w:type="dxa"/>
          </w:tcPr>
          <w:p w14:paraId="5289BDB4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0 pg/ml</w:t>
            </w:r>
          </w:p>
        </w:tc>
        <w:tc>
          <w:tcPr>
            <w:tcW w:w="1773" w:type="dxa"/>
          </w:tcPr>
          <w:p w14:paraId="093F8BAB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17</w:t>
            </w:r>
          </w:p>
        </w:tc>
        <w:tc>
          <w:tcPr>
            <w:tcW w:w="4400" w:type="dxa"/>
          </w:tcPr>
          <w:p w14:paraId="65DDDA76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eXdvcmRzPjxkYXRlcz48eWVhcj4yMDA3PC95ZWFyPjxwdWItZGF0ZXM+PGRhdGU+Tm92PC9kYXRl
PjwvcHViLWRhdGVzPjwvZGF0ZXM+PGlzYm4+MTQzNS0yNDQzPC9pc2JuPjxhY2Nlc3Npb24tbnVt
PjE3MzcwMDg1PC9hY2Nlc3Npb24tbnVtPjx1cmxzPjwvdXJscz48ZWxlY3Ryb25pYy1yZXNvdXJj
ZS1udW0+MTAuMTAwNy9zMDA0MjMtMDA3LTAxNjUtNjwvZWxlY3Ryb25pYy1yZXNvdXJjZS1udW0+
PHJlbW90ZS1kYXRhYmFzZS1wcm92aWRlcj5OTE08L3JlbW90ZS1kYXRhYmFzZS1wcm92aWRlcj48
bGFuZ3VhZ2U+ZW5nPC9sYW5ndWFnZT48L3JlY29yZD48L0NpdGU+PENpdGU+PEF1dGhvcj5BbCBL
aGFkZW08L0F1dGhvcj48WWVhcj4yMDE4PC9ZZWFyPjxSZWNOdW0+MTYwPC9SZWNOdW0+PHJlY29y
ZD48cmVjLW51bWJlcj4xNjA8L3JlYy1udW1iZXI+PGZvcmVpZ24ta2V5cz48a2V5IGFwcD0iRU4i
IGRiLWlkPSJ3ZWU5cnRydngydnRyZmU5eDk2NXA5ZGl3eHcyMmZ4dDJkc2YiIHRpbWVzdGFtcD0i
MTU0MjgwNTg4NCI+MTYwPC9rZXk+PC9mb3JlaWduLWtleXM+PHJlZi10eXBlIG5hbWU9IkpvdXJu
YWwgQXJ0aWNsZSI+MTc8L3JlZi10eXBlPjxjb250cmlidXRvcnM+PGF1dGhvcnM+PGF1dGhvcj5B
bCBLaGFkZW0sIE0uIEcuPC9hdXRob3I+PGF1dGhvcj5SZXR0aWcsIEUuIE0uPC9hdXRob3I+PGF1
dGhvcj5EaGlsbG9uLCBWLiBLLjwvYXV0aG9yPjxhdXRob3I+UnVzc2VsbCwgSi4gTy48L2F1dGhv
cj48YXV0aG9yPlR1ZmFubywgUi4gUC48L2F1dGhvcj48L2F1dGhvcnM+PC9jb250cmlidXRvcnM+
PGF1dGgtYWRkcmVzcz5EaXZpc2lvbiBvZiBIZWFkIGFuZCBOZWNrIEVuZG9jcmluZSBTdXJnZXJ5
LCBEZXBhcnRtZW50IG9mIE90b2xhcnluZ29sb2d5LUhlYWQgYW5kIE5lY2sgU3VyZ2VyeSwgSm9o
bnMgSG9wa2lucyBVbml2ZXJzaXR5IFNjaG9vbCBvZiBNZWRpY2luZSwgQmFsdGltb3JlLCBNYXJ5
bGFuZCwgVS5TLkEuPC9hdXRoLWFkZHJlc3M+PHRpdGxlcz48dGl0bGU+UG9zdG9wZXJhdGl2ZSBJ
UFRIIGNvbXBhcmVkIHdpdGggSVBUSCBncmFkaWVudCBhcyBwcmVkaWN0b3JzIG9mIHBvc3QtdGh5
cm9pZGVjdG9teSBoeXBvY2FsY2VtaWE8L3RpdGxlPjxzZWNvbmRhcnktdGl0bGU+TGFyeW5nb3Nj
b3BlPC9zZWNvbmRhcnktdGl0bGU+PGFsdC10aXRsZT5UaGUgTGFyeW5nb3Njb3BlPC9hbHQtdGl0
bGU+PC90aXRsZXM+PHBlcmlvZGljYWw+PGZ1bGwtdGl0bGU+TGFyeW5nb3Njb3BlPC9mdWxsLXRp
dGxlPjxhYmJyLTE+VGhlIExhcnluZ29zY29wZTwvYWJici0xPjwvcGVyaW9kaWNhbD48YWx0LXBl
cmlvZGljYWw+PGZ1bGwtdGl0bGU+TGFyeW5nb3Njb3BlPC9mdWxsLXRpdGxlPjxhYmJyLTE+VGhl
IExhcnluZ29zY29wZTwvYWJici0xPjwvYWx0LXBlcmlvZGljYWw+PHBhZ2VzPjc2OS03NzQ8L3Bh
Z2VzPjx2b2x1bWU+MTI4PC92b2x1bWU+PG51bWJlcj4zPC9udW1iZXI+PGVkaXRpb24+MjAxNy8w
OC8yNzwvZWRpdGlvbj48a2V5d29yZHM+PGtleXdvcmQ+QWR1bHQ8L2tleXdvcmQ+PGtleXdvcmQ+
QmlvbWFya2Vycy9ibG9vZDwva2V5d29yZD48a2V5d29yZD5DYWxjaXVtLypibG9vZDwva2V5d29y
ZD48a2V5d29yZD5GZW1hbGU8L2tleXdvcmQ+PGtleXdvcmQ+Rm9sbG93LVVwIFN0dWRpZXM8L2tl
eXdvcmQ+PGtleXdvcmQ+SHVtYW5zPC9rZXl3b3JkPjxrZXl3b3JkPkh5cG9jYWxjZW1pYS8qYmxv
b2QvZXBpZGVtaW9sb2d5L2V0aW9sb2d5PC9rZXl3b3JkPjxrZXl3b3JkPkluY2lkZW5jZTwva2V5
d29yZD48a2V5d29yZD5NYWxlPC9rZXl3b3JkPjxrZXl3b3JkPk1pZGRsZSBBZ2VkPC9rZXl3b3Jk
PjxrZXl3b3JkPlBhcmF0aHlyb2lkIEhvcm1vbmUvKmJsb29kPC9rZXl3b3JkPjxrZXl3b3JkPlBv
c3RvcGVyYXRpdmUgQ29tcGxpY2F0aW9ucy8qYmxvb2QvZXBpZGVtaW9sb2d5L2V0aW9sb2d5PC9r
ZXl3b3JkPjxrZXl3b3JkPlByb2dub3Npczwva2V5d29yZD48a2V5d29yZD5ST0MgQ3VydmU8L2tl
eXdvcmQ+PGtleXdvcmQ+UmV0cm9zcGVjdGl2ZSBTdHVkaWVzPC9rZXl3b3JkPjxrZXl3b3JkPlJp
c2sgRmFjdG9yczwva2V5d29yZD48a2V5d29yZD5UaHlyb2lkZWN0b215LyphZHZlcnNlIGVmZmVj
dHM8L2tleXdvcmQ+PGtleXdvcmQ+VGltZSBGYWN0b3JzPC9rZXl3b3JkPjxrZXl3b3JkPlVuaXRl
ZCBTdGF0ZXMvZXBpZGVtaW9sb2d5PC9rZXl3b3JkPjxrZXl3b3JkPippcHRoPC9rZXl3b3JkPjxr
ZXl3b3JkPipJUFRIIGdyYWRpZW50PC9rZXl3b3JkPjxrZXl3b3JkPipoeXBvY2FsY2VtaWE8L2tl
eXdvcmQ+PGtleXdvcmQ+KnRoeXJvaWRlY3RvbXk8L2tleXdvcmQ+PC9rZXl3b3Jkcz48ZGF0ZXM+
PHllYXI+MjAxODwveWVhcj48cHViLWRhdGVzPjxkYXRlPk1hcjwvZGF0ZT48L3B1Yi1kYXRlcz48
L2RhdGVzPjxpc2JuPjAwMjMtODUyeDwvaXNibj48YWNjZXNzaW9uLW51bT4yODg0Mjk5ODwvYWNj
ZXNzaW9uLW51bT48dXJscz48L3VybHM+PGVsZWN0cm9uaWMtcmVzb3VyY2UtbnVtPjEwLjEwMDIv
bGFyeS4yNjgwNTwvZWxlY3Ryb25pYy1yZXNvdXJjZS1udW0+PHJlbW90ZS1kYXRhYmFzZS1wcm92
aWRlcj5OTE08L3JlbW90ZS1kYXRhYmFzZS1wcm92aWRlcj48bGFuZ3VhZ2U+ZW5nPC9sYW5ndWFn
ZT48L3JlY29yZD48L0NpdGU+PENpdGU+PEF1dGhvcj5Fc3NhPC9BdXRob3I+PFllYXI+MjAyMTwv
WWVhcj48UmVjTnVtPjM4NDwvUmVjTnVtPjxyZWNvcmQ+PHJlYy1udW1iZXI+Mzg0PC9yZWMtbnVt
YmVyPjxmb3JlaWduLWtleXM+PGtleSBhcHA9IkVOIiBkYi1pZD0id2VlOXJ0cnZ4MnZ0cmZlOXg5
NjVwOWRpd3h3MjJmeHQyZHNmIiB0aW1lc3RhbXA9IjE2MzcxNDMzOTciPjM4NDwva2V5PjwvZm9y
ZWlnbi1rZXlzPjxyZWYtdHlwZSBuYW1lPSJKb3VybmFsIEFydGljbGUiPjE3PC9yZWYtdHlwZT48
Y29udHJpYnV0b3JzPjxhdXRob3JzPjxhdXRob3I+RXNzYSwgTS4gUy48L2F1dGhvcj48YXV0aG9y
PkFobWFkLCBLLiBTLjwvYXV0aG9yPjxhdXRob3I+RmFkZXksIE0uIEEuPC9hdXRob3I+PGF1dGhv
cj5FbC1TaGFlciwgTS4gTy48L2F1dGhvcj48YXV0aG9yPlNhbGFtYSwgQS4gTS4gRi48L2F1dGhv
cj48YXV0aG9yPlpheWVkLCBNLiBFLjwvYXV0aG9yPjwvYXV0aG9ycz48L2NvbnRyaWJ1dG9ycz48
YXV0aC1hZGRyZXNzPkRlcGFydG1lbnQgb2YgR2VuZXJhbCBTdXJnZXJ5LCBGYWN1bHR5IG9mIE1l
ZGljaW5lLCBCZW5oYSBVbml2ZXJzaXR5LCBCZW5oYSwgRWd5cHQuJiN4RDtEZXBhcnRtZW50IG9m
IEdlbmVyYWwgU3VyZ2VyeSwgUHJpbmNlIE1vaGFtbWVkIEJpbiBBYmR1bGF6aXogSG9zcGl0YWws
IFJpeWFkaCwgU2F1ZGkgQXJhYmlhLjwvYXV0aC1hZGRyZXNzPjx0aXRsZXM+PHRpdGxlPlJvbGUg
b2YgcGVyaW9wZXJhdGl2ZSBwYXJhdGhvcm1vbmUgaG9ybW9uZSBsZXZlbCBhc3NheSBhZnRlciB0
b3RhbCB0aHlyb2lkZWN0b215IGFzIGEgcHJlZGljdG9yIG9mIHRyYW5zaWVudCBhbmQgcGVybWFu
ZW50IGh5cG9jYWxjZW1pYTogUHJvc3BlY3RpdmUgc3R1ZHk8L3RpdGxlPjxzZWNvbmRhcnktdGl0
bGU+QW5uIE1lZCBTdXJnIChMb25kKTwvc2Vjb25kYXJ5LXRpdGxlPjxhbHQtdGl0bGU+QW5uYWxz
IG9mIG1lZGljaW5lIGFuZCBzdXJnZXJ5ICgyMDEyKTwvYWx0LXRpdGxlPjwvdGl0bGVzPjxwZXJp
b2RpY2FsPjxmdWxsLXRpdGxlPkFubiBNZWQgU3VyZyAoTG9uZCk8L2Z1bGwtdGl0bGU+PGFiYnIt
MT5Bbm5hbHMgb2YgbWVkaWNpbmUgYW5kIHN1cmdlcnkgKDIwMTIpPC9hYmJyLTE+PC9wZXJpb2Rp
Y2FsPjxhbHQtcGVyaW9kaWNhbD48ZnVsbC10aXRsZT5Bbm4gTWVkIFN1cmcgKExvbmQpPC9mdWxs
LXRpdGxlPjxhYmJyLTE+QW5uYWxzIG9mIG1lZGljaW5lIGFuZCBzdXJnZXJ5ICgyMDEyKTwvYWJi
ci0xPjwvYWx0LXBlcmlvZGljYWw+PHBhZ2VzPjEwMjcwMTwvcGFnZXM+PHZvbHVtZT42OTwvdm9s
dW1lPjxlZGl0aW9uPjIwMjEvMDgvMjY8L2VkaXRpb24+PGtleXdvcmRzPjxrZXl3b3JkPkh5cG9j
YWxjZW1pYTwva2V5d29yZD48a2V5d29yZD5IeXBvcGFyYXRoeXJvaWRpc208L2tleXdvcmQ+PGtl
eXdvcmQ+VG90YWwgdGh5cm9pZGVjdG9teTwva2V5d29yZD48a2V5d29yZD5EZWNsYXJlcyB0aGF0
IGhlIGhhcyBubyBjb25mbGljdCBvZiBpbnRlcmVzdC4gTW9oYW1tZWQgQS4gRmFkZXk6IERlY2xh
cmVzIHRoYXQgaGU8L2tleXdvcmQ+PGtleXdvcmQ+aGFzIG5vIGNvbmZsaWN0IG9mIGludGVyZXN0
LiBNb2hhbWVkIE8uIEVsLXNoYWVyOiBEZWNsYXJlcyB0aGF0IGhlIGhhcyBubyBjb25mbGljdDwv
a2V5d29yZD48a2V5d29yZD5vZiBpbnRlcmVzdC4gQWhtZWQgTS5GLiBTYWxhbWE6IERlY2xhcmVz
IHRoYXQgaGUgaGFzIG5vIGNvbmZsaWN0IG9mIGludGVyZXN0Ljwva2V5d29yZD48a2V5d29yZD5N
b2hhbWVkIEUuIFpheWVkOiBEZWNsYXJlcyB0aGF0IGhlIGhhcyBubyBjb25mbGljdCBvZiBpbnRl
cmVzdC48L2tleXdvcmQ+PC9rZXl3b3Jkcz48ZGF0ZXM+PHllYXI+MjAyMTwveWVhcj48cHViLWRh
dGVzPjxkYXRlPlNlcDwvZGF0ZT48L3B1Yi1kYXRlcz48L2RhdGVzPjxpc2JuPjIwNDktMDgwMSAo
UHJpbnQpJiN4RDsyMDQ5LTA4MDE8L2lzYm4+PGFjY2Vzc2lvbi1udW0+MzQ0Mjk5NTc8L2FjY2Vz
c2lvbi1udW0+PHVybHM+PC91cmxzPjxjdXN0b20yPlBNQzgzNjg5OTg8L2N1c3RvbTI+PGVsZWN0
cm9uaWMtcmVzb3VyY2UtbnVtPjEwLjEwMTYvai5hbXN1LjIwMjEuMTAyNzAx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lvPC9BdXRob3I+PFllYXI+MjAxMjwvWWVhcj48UmVj
TnVtPjMwMzwvUmVjTnVtPjxEaXNwbGF5VGV4dD48c3R5bGUgZmFjZT0ic3VwZXJzY3JpcHQiPjYs
IDIzLCAyNCwgMzIsIDQzLCA0NywgNTEsIDYyLTcxPC9zdHlsZT48L0Rpc3BsYXlUZXh0PjxyZWNv
cmQ+PHJlYy1udW1iZXI+MzAzPC9yZWMtbnVtYmVyPjxmb3JlaWduLWtleXM+PGtleSBhcHA9IkVO
IiBkYi1pZD0id2VlOXJ0cnZ4MnZ0cmZlOXg5NjVwOWRpd3h3MjJmeHQyZHNmIiB0aW1lc3RhbXA9
IjE1NTg2OTc1MTEiPjMwMzwva2V5PjwvZm9yZWlnbi1rZXlzPjxyZWYtdHlwZSBuYW1lPSJKb3Vy
bmFsIEFydGljbGUiPjE3PC9yZWYtdHlwZT48Y29udHJpYnV0b3JzPjxhdXRob3JzPjxhdXRob3I+
Q2F5bywgQS4gSy48L2F1dGhvcj48YXV0aG9yPlllbiwgVC4gVy48L2F1dGhvcj48YXV0aG9yPk1p
c3VzdGluLCBTLiBNLjwvYXV0aG9yPjxhdXRob3I+V2FsbCwgSy48L2F1dGhvcj48YXV0aG9yPldp
bHNvbiwgUy4gRC48L2F1dGhvcj48YXV0aG9yPkV2YW5zLCBELiBCLjwvYXV0aG9yPjxhdXRob3I+
V2FuZywgVC4gUy48L2F1dGhvcj48L2F1dGhvcnM+PC9jb250cmlidXRvcnM+PGF1dGgtYWRkcmVz
cz5EZXBhcnRtZW50IG9mIFN1cmdlcnksIE1lZGljYWwgQ29sbGVnZSBvZiBXaXNjb25zaW4sIE1p
bHdhdWtlZSwgV0kgNTMyMjYsIFVTQS48L2F1dGgtYWRkcmVzcz48dGl0bGVzPjx0aXRsZT5QcmVk
aWN0aW5nIHRoZSBuZWVkIGZvciBjYWxjaXVtIGFuZCBjYWxjaXRyaW9sIHN1cHBsZW1lbnRhdGlv
biBhZnRlciB0b3RhbCB0aHlyb2lkZWN0b215OiByZXN1bHRzIG9mIGEgcHJvc3BlY3RpdmUsIHJh
bmRvbWl6ZWQgc3R1ZHk8L3RpdGxlPjxzZWNvbmRhcnktdGl0bGU+U3VyZ2VyeTwvc2Vjb25kYXJ5
LXRpdGxlPjxhbHQtdGl0bGU+U3VyZ2VyeTwvYWx0LXRpdGxlPjwvdGl0bGVzPjxwZXJpb2RpY2Fs
PjxmdWxsLXRpdGxlPlN1cmdlcnk8L2Z1bGwtdGl0bGU+PC9wZXJpb2RpY2FsPjxhbHQtcGVyaW9k
aWNhbD48ZnVsbC10aXRsZT5TdXJnZXJ5PC9mdWxsLXRpdGxlPjwvYWx0LXBlcmlvZGljYWw+PHBh
Z2VzPjEwNTktNjc8L3BhZ2VzPjx2b2x1bWU+MTUyPC92b2x1bWU+PG51bWJlcj42PC9udW1iZXI+
PGVkaXRpb24+MjAxMi8xMC8xNzwvZWRpdGlvbj48a2V5d29yZHM+PGtleXdvcmQ+QWRvbGVzY2Vu
dDwva2V5d29yZD48a2V5d29yZD5BZHVsdDwva2V5d29yZD48a2V5d29yZD5BZ2VkPC9rZXl3b3Jk
PjxrZXl3b3JkPkFnZWQsIDgwIGFuZCBvdmVyPC9rZXl3b3JkPjxrZXl3b3JkPkNhbGNpdHJpb2wv
KnRoZXJhcGV1dGljIHVzZTwva2V5d29yZD48a2V5d29yZD5DYWxjaXVtL2Jsb29kLyp0aGVyYXBl
dXRpYyB1c2U8L2tleXdvcmQ+PGtleXdvcmQ+RmVtYWxlPC9rZXl3b3JkPjxrZXl3b3JkPkh1bWFu
czwva2V5d29yZD48a2V5d29yZD5IeXBvY2FsY2VtaWEvYmxvb2QvZGlhZ25vc2lzLypkcnVnIHRo
ZXJhcHkvKmV0aW9sb2d5PC9rZXl3b3JkPjxrZXl3b3JkPkh5cG9wYXJhdGh5cm9pZGlzbS9ibG9v
ZC9kaWFnbm9zaXMvKmRydWcgdGhlcmFweS8qZXRpb2xvZ3k8L2tleXdvcmQ+PGtleXdvcmQ+TWFs
ZTwva2V5d29yZD48a2V5d29yZD5NaWRkbGUgQWdlZDwva2V5d29yZD48a2V5d29yZD5QYXJhdGh5
cm9pZCBIb3Jtb25lL2Jsb29kPC9rZXl3b3JkPjxrZXl3b3JkPlRoeXJvaWQgTmVvcGxhc21zL3N1
cmdlcnk8L2tleXdvcmQ+PGtleXdvcmQ+VGh5cm9pZGVjdG9teS8qYWR2ZXJzZSBlZmZlY3RzPC9r
ZXl3b3JkPjxrZXl3b3JkPlZpdGFtaW4gRC9hbmFsb2dzICZhbXA7IGRlcml2YXRpdmVzL2Jsb29k
L3RoZXJhcGV1dGljIHVzZTwva2V5d29yZD48a2V5d29yZD5Zb3VuZyBBZHVsdDwva2V5d29yZD48
L2tleXdvcmRzPjxkYXRlcz48eWVhcj4yMDEyPC95ZWFyPjxwdWItZGF0ZXM+PGRhdGU+RGVjPC9k
YXRlPjwvcHViLWRhdGVzPjwvZGF0ZXM+PGlzYm4+MDAzOS02MDYwPC9pc2JuPjxhY2Nlc3Npb24t
bnVtPjIzMDY4MDg4PC9hY2Nlc3Npb24tbnVtPjx1cmxzPjwvdXJscz48Y3VzdG9tMj5QTUM0NTM4
MzI2PC9jdXN0b20yPjxjdXN0b202Pk5JSE1TNzEzODUyPC9jdXN0b202PjxlbGVjdHJvbmljLXJl
c291cmNlLW51bT4xMC4xMDE2L2ouc3VyZy4yMDEyLjA4LjAzMDwvZWxlY3Ryb25pYy1yZXNvdXJj
ZS1udW0+PHJlbW90ZS1kYXRhYmFzZS1wcm92aWRlcj5OTE08L3JlbW90ZS1kYXRhYmFzZS1wcm92
aWRlcj48bGFuZ3VhZ2U+ZW5nPC9sYW5ndWFnZT48L3JlY29yZD48L0NpdGU+PENpdGU+PEF1dGhv
cj5LaW08L0F1dGhvcj48WWVhcj4yMDExPC9ZZWFyPjxSZWNOdW0+Mjk8L1JlY051bT48cmVjb3Jk
PjxyZWMtbnVtYmVyPjI5PC9yZWMtbnVtYmVyPjxmb3JlaWduLWtleXM+PGtleSBhcHA9IkVOIiBk
Yi1pZD0id2VlOXJ0cnZ4MnZ0cmZlOXg5NjVwOWRpd3h3MjJmeHQyZHNmIiB0aW1lc3RhbXA9IjE1
MjgwNTIxMTkiPjI5PC9rZXk+PC9mb3JlaWduLWtleXM+PHJlZi10eXBlIG5hbWU9IkpvdXJuYWwg
QXJ0aWNsZSI+MTc8L3JlZi10eXBlPjxjb250cmlidXRvcnM+PGF1dGhvcnM+PGF1dGhvcj5LaW0s
IEouIEguPC9hdXRob3I+PGF1dGhvcj5DaHVuZywgTS4gSy48L2F1dGhvcj48YXV0aG9yPlNvbiwg
WS4gSS4gPC9hdXRob3I+PC9hdXRob3JzPjwvY29udHJpYnV0b3JzPjx0aXRsZXM+PHRpdGxlPlJl
bGlhYmxlIGVhcmx5IHByZWRpY3Rpb24gZm9yIGRpZmZlcmVudCB0eXBlcyBvZiBwb3N0LXRoeXJv
aWRlY3RvbXkgaHlwb2NhbGNlbWlhPC90aXRsZT48c2Vjb25kYXJ5LXRpdGxlPkNsaW5pY2FsIGFu
ZCBleHBlcmltZW50YWwgb3Rvcmhpbm9sYXJ5bmdvbG9neTwvc2Vjb25kYXJ5LXRpdGxlPjwvdGl0
bGVzPjxwZXJpb2RpY2FsPjxmdWxsLXRpdGxlPkNsaW5pY2FsIGFuZCBleHBlcmltZW50YWwgb3Rv
cmhpbm9sYXJ5bmdvbG9neTwvZnVsbC10aXRsZT48L3BlcmlvZGljYWw+PHBhZ2VzPjk1LTEwMDwv
cGFnZXM+PHZvbHVtZT40PC92b2x1bWU+PG51bWJlcj4yPC9udW1iZXI+PGtleXdvcmRzPjxrZXl3
b3JkPktvcnJlbGF0aW9uIENhIHZzLiBQVEg8L2tleXdvcmQ+PC9rZXl3b3Jkcz48ZGF0ZXM+PHll
YXI+MjAxMTwveWVhcj48L2RhdGVzPjx1cmxzPjwvdXJscz48Y3VzdG9tMj5QTUMzMTA5MzM0PC9j
dXN0b20yPjxlbGVjdHJvbmljLXJlc291cmNlLW51bT4xMC4zMzQyL2Nlby4yMDExLjQuMi45NSA8
L2VsZWN0cm9uaWMtcmVzb3VyY2UtbnVtPjwvcmVjb3JkPjwvQ2l0ZT48Q2l0ZT48QXV0aG9yPk5v
dXJlbGRpbmU8L0F1dGhvcj48WWVhcj4yMDE0PC9ZZWFyPjxSZWNOdW0+NzQ8L1JlY051bT48cmVj
b3JkPjxyZWMtbnVtYmVyPjc0PC9yZWMtbnVtYmVyPjxmb3JlaWduLWtleXM+PGtleSBhcHA9IkVO
IiBkYi1pZD0id2VlOXJ0cnZ4MnZ0cmZlOXg5NjVwOWRpd3h3MjJmeHQyZHNmIiB0aW1lc3RhbXA9
IjE1NDI3OTg3NzgiPjc0PC9rZXk+PC9mb3JlaWduLWtleXM+PHJlZi10eXBlIG5hbWU9IkpvdXJu
YWwgQXJ0aWNsZSI+MTc8L3JlZi10eXBlPjxjb250cmlidXRvcnM+PGF1dGhvcnM+PGF1dGhvcj5O
b3VyZWxkaW5lLCBTLiBJLjwvYXV0aG9yPjxhdXRob3I+R2VudGhlciwgRC4gSi48L2F1dGhvcj48
YXV0aG9yPkxvcGV6LCBNLjwvYXV0aG9yPjxhdXRob3I+QWdyYXdhbCwgTi48L2F1dGhvcj48YXV0
aG9yPlR1ZmFubywgUi4gUC48L2F1dGhvcj48L2F1dGhvcnM+PC9jb250cmlidXRvcnM+PGF1dGgt
YWRkcmVzcz5EaXZpc2lvbiBvZiBIZWFkIGFuZCBOZWNrIEVuZG9jcmluZSBTdXJnZXJ5LCBEZXBh
cnRtZW50IG9mIE90b2xhcnluZ29sb2d5LUhlYWQgYW5kIE5lY2sgU3VyZ2VyeSwgSm9obnMgSG9w
a2lucyBVbml2ZXJzaXR5IFNjaG9vbCBvZiBNZWRpY2luZSwgQmFsdGltb3JlLCBNYXJ5bGFuZC48
L2F1dGgtYWRkcmVzcz48dGl0bGVzPjx0aXRsZT5FYXJseSBwcmVkaWN0b3JzIG9mIGh5cG9jYWxj
ZW1pYSBhZnRlciB0b3RhbCB0aHlyb2lkZWN0b215OiBhbiBhbmFseXNpcyBvZiAzMDQgcGF0aWVu
dHMgdXNpbmcgYSBzaG9ydC1zdGF5IG1vbml0b3JpbmcgcHJvdG9jb2w8L3RpdGxlPjxzZWNvbmRh
cnktdGl0bGU+SkFNQSBPdG9sYXJ5bmdvbCBIZWFkIE5lY2sgU3VyZzwvc2Vjb25kYXJ5LXRpdGxl
PjxhbHQtdGl0bGU+SkFNQSBvdG9sYXJ5bmdvbG9neS0tIGhlYWQgJmFtcDsgbmVjayBzdXJnZXJ5
PC9hbHQtdGl0bGU+PC90aXRsZXM+PHBlcmlvZGljYWw+PGZ1bGwtdGl0bGU+SkFNQSBPdG9sYXJ5
bmdvbCBIZWFkIE5lY2sgU3VyZzwvZnVsbC10aXRsZT48YWJici0xPkpBTUEgb3RvbGFyeW5nb2xv
Z3ktLSBoZWFkICZhbXA7IG5lY2sgc3VyZ2VyeTwvYWJici0xPjwvcGVyaW9kaWNhbD48YWx0LXBl
cmlvZGljYWw+PGZ1bGwtdGl0bGU+SkFNQSBPdG9sYXJ5bmdvbCBIZWFkIE5lY2sgU3VyZzwvZnVs
bC10aXRsZT48YWJici0xPkpBTUEgb3RvbGFyeW5nb2xvZ3ktLSBoZWFkICZhbXA7IG5lY2sgc3Vy
Z2VyeTwvYWJici0xPjwvYWx0LXBlcmlvZGljYWw+PHBhZ2VzPjEwMDYtMTM8L3BhZ2VzPjx2b2x1
bWU+MTQwPC92b2x1bWU+PG51bWJlcj4xMTwvbnVtYmVyPjxlZGl0aW9uPjIwMTQvMTAvMTc8L2Vk
aXRpb24+PGtleXdvcmRzPjxrZXl3b3JkPkFnZWQ8L2tleXdvcmQ+PGtleXdvcmQ+QWxnb3JpdGht
czwva2V5d29yZD48a2V5d29yZD5DYXJjaW5vbWEvc3VyZ2VyeTwva2V5d29yZD48a2V5d29yZD5D
YXJjaW5vbWEsIFBhcGlsbGFyeTwva2V5d29yZD48a2V5d29yZD5GZW1hbGU8L2tleXdvcmQ+PGtl
eXdvcmQ+R29pdGVyLypzdXJnZXJ5PC9rZXl3b3JkPjxrZXl3b3JkPkh1bWFuczwva2V5d29yZD48
a2V5d29yZD5IeXBvY2FsY2VtaWEvZGlhZ25vc2lzLyplcGlkZW1pb2xvZ3k8L2tleXdvcmQ+PGtl
eXdvcmQ+TGVuZ3RoIG9mIFN0YXk8L2tleXdvcmQ+PGtleXdvcmQ+TWFsZTwva2V5d29yZD48a2V5
d29yZD5NaWRkbGUgQWdlZDwva2V5d29yZD48a2V5d29yZD5NdWx0aXZhcmlhdGUgQW5hbHlzaXM8
L2tleXdvcmQ+PGtleXdvcmQ+TmVjayBEaXNzZWN0aW9uPC9rZXl3b3JkPjxrZXl3b3JkPlBhcmF0
aHlyb2lkIEhvcm1vbmUvYmxvb2Q8L2tleXdvcmQ+PGtleXdvcmQ+UG9zdG9wZXJhdGl2ZSBDb21w
bGljYXRpb25zLyplcGlkZW1pb2xvZ3k8L2tleXdvcmQ+PGtleXdvcmQ+UmV0cm9zcGVjdGl2ZSBT
dHVkaWVzPC9rZXl3b3JkPjxrZXl3b3JkPlJpc2sgQXNzZXNzbWVudDwva2V5d29yZD48a2V5d29y
ZD5UaHlyb2lkIE5lb3BsYXNtcy9zdXJnZXJ5PC9rZXl3b3JkPjxrZXl3b3JkPipUaHlyb2lkZWN0
b215PC9rZXl3b3JkPjwva2V5d29yZHM+PGRhdGVzPjx5ZWFyPjIwMTQ8L3llYXI+PHB1Yi1kYXRl
cz48ZGF0ZT5Ob3Y8L2RhdGU+PC9wdWItZGF0ZXM+PC9kYXRlcz48aXNibj4yMTY4LTYxODE8L2lz
Ym4+PGFjY2Vzc2lvbi1udW0+MjUzMjEzMzk8L2FjY2Vzc2lvbi1udW0+PHVybHM+PC91cmxzPjxj
dXN0b20yPlBNQzQzMTY2NjM8L2N1c3RvbTI+PGN1c3RvbTY+TklITVM2NTkwMjc8L2N1c3RvbTY+
PGVsZWN0cm9uaWMtcmVzb3VyY2UtbnVtPjEwLjEwMDEvamFtYW90by4yMDE0LjI0MzU8L2VsZWN0
cm9uaWMtcmVzb3VyY2UtbnVtPjxyZW1vdGUtZGF0YWJhc2UtcHJvdmlkZXI+TkxNPC9yZW1vdGUt
ZGF0YWJhc2UtcHJvdmlkZXI+PGxhbmd1YWdlPmVuZzwvbGFuZ3VhZ2U+PC9yZWNvcmQ+PC9DaXRl
PjxDaXRlPjxBdXRob3I+U3l3YWs8L0F1dGhvcj48WWVhcj4yMDA3PC9ZZWFyPjxSZWNOdW0+MTEy
PC9SZWNOdW0+PHJlY29yZD48cmVjLW51bWJlcj4xMTI8L3JlYy1udW1iZXI+PGZvcmVpZ24ta2V5
cz48a2V5IGFwcD0iRU4iIGRiLWlkPSJ3ZWU5cnRydngydnRyZmU5eDk2NXA5ZGl3eHcyMmZ4dDJk
c2YiIHRpbWVzdGFtcD0iMTU0MjgwMjM2OSI+MTEyPC9rZXk+PC9mb3JlaWduLWtleXM+PHJlZi10
eXBlIG5hbWU9IkpvdXJuYWwgQXJ0aWNsZSI+MTc8L3JlZi10eXBlPjxjb250cmlidXRvcnM+PGF1
dGhvcnM+PGF1dGhvcj5TeXdhaywgTS4gUy48L2F1dGhvcj48YXV0aG9yPlBhbGF6em8sIEYuIEYu
PC9hdXRob3I+PGF1dGhvcj5ZZWgsIE0uPC9hdXRob3I+PGF1dGhvcj5XaWxraW5zb24sIE0uPC9h
dXRob3I+PGF1dGhvcj5Tbm9vaywgSy48L2F1dGhvcj48YXV0aG9yPlNpZGh1LCBTLiBCLjwvYXV0
aG9yPjxhdXRob3I+RGVsYnJpZGdlLCBMLiBXLjwvYXV0aG9yPjwvYXV0aG9ycz48L2NvbnRyaWJ1
dG9ycz48YXV0aC1hZGRyZXNzPkRlcGFydG1lbnQgb2YgU3VyZ2VyeSwgVW5pdmVyc2l0eSBvZiBT
eWRuZXkgRW5kb2NyaW5lIFN1cmdpY2FsIFVuaXQsIFJveWFsIE5vcnRoIFNob3JlIEhvc3BpdGFs
LCBTdCBMZW9uYXJkcywgTmV3IFNvdXRoIFdhbGVzLCBBdXN0cmFsaWEuIG1hcmtzeXdha0BuZWJz
Yy5jb20uYXU8L2F1dGgtYWRkcmVzcz48dGl0bGVzPjx0aXRsZT5QYXJhdGh5cm9pZCBob3Jtb25l
IGFzc2F5IHByZWRpY3RzIGh5cG9jYWxjYWVtaWEgYWZ0ZXIgdG90YWwgdGh5cm9pZGVjdG9teTwv
dGl0bGU+PHNlY29uZGFyeS10aXRsZT5BTlogSiBTdXJnPC9zZWNvbmRhcnktdGl0bGU+PGFsdC10
aXRsZT5BTlogam91cm5hbCBvZiBzdXJnZXJ5PC9hbHQtdGl0bGU+PC90aXRsZXM+PHBlcmlvZGlj
YWw+PGZ1bGwtdGl0bGU+QU5aIEogU3VyZzwvZnVsbC10aXRsZT48YWJici0xPkFOWiBqb3VybmFs
IG9mIHN1cmdlcnk8L2FiYnItMT48L3BlcmlvZGljYWw+PGFsdC1wZXJpb2RpY2FsPjxmdWxsLXRp
dGxlPkFOWiBKIFN1cmc8L2Z1bGwtdGl0bGU+PGFiYnItMT5BTlogam91cm5hbCBvZiBzdXJnZXJ5
PC9hYmJyLTE+PC9hbHQtcGVyaW9kaWNhbD48cGFnZXM+NjY3LTcwPC9wYWdlcz48dm9sdW1lPjc3
PC92b2x1bWU+PG51bWJlcj44PC9udW1iZXI+PGVkaXRpb24+MjAwNy8wNy8yMDwvZWRpdGlvbj48
a2V5d29yZHM+PGtleXdvcmQ+QWR1bHQ8L2tleXdvcmQ+PGtleXdvcmQ+Q2FsY2l1bS9ibG9vZDwv
a2V5d29yZD48a2V5d29yZD5GZW1hbGU8L2tleXdvcmQ+PGtleXdvcmQ+R29pdGVyLCBOb2R1bGFy
L3N1cmdlcnk8L2tleXdvcmQ+PGtleXdvcmQ+SHVtYW5zPC9rZXl3b3JkPjxrZXl3b3JkPkh5cG9j
YWxjZW1pYS8qZGlhZ25vc2lzPC9rZXl3b3JkPjxrZXl3b3JkPkxpa2VsaWhvb2QgRnVuY3Rpb25z
PC9rZXl3b3JkPjxrZXl3b3JkPk1hbGU8L2tleXdvcmQ+PGtleXdvcmQ+TWlkZGxlIEFnZWQ8L2tl
eXdvcmQ+PGtleXdvcmQ+UGFyYXRoeXJvaWQgSG9ybW9uZS8qYmxvb2Q8L2tleXdvcmQ+PGtleXdv
cmQ+UG9zdG9wZXJhdGl2ZSBDb21wbGljYXRpb25zPC9rZXl3b3JkPjxrZXl3b3JkPlNlbnNpdGl2
aXR5IGFuZCBTcGVjaWZpY2l0eTwva2V5d29yZD48a2V5d29yZD4qVGh5cm9pZGVjdG9teTwva2V5
d29yZD48L2tleXdvcmRzPjxkYXRlcz48eWVhcj4yMDA3PC95ZWFyPjxwdWItZGF0ZXM+PGRhdGU+
QXVnPC9kYXRlPjwvcHViLWRhdGVzPjwvZGF0ZXM+PGlzYm4+MTQ0NS0xNDMzIChQcmludCkmI3hE
OzE0NDUtMTQzMzwvaXNibj48YWNjZXNzaW9uLW51bT4xNzYzNTI4MTwvYWNjZXNzaW9uLW51bT48
dXJscz48L3VybHM+PGVsZWN0cm9uaWMtcmVzb3VyY2UtbnVtPjEwLjExMTEvai4xNDQ1LTIxOTcu
MjAwNy4wNDE4My54PC9lbGVjdHJvbmljLXJlc291cmNlLW51bT48cmVtb3RlLWRhdGFiYXNlLXBy
b3ZpZGVyPk5MTTwvcmVtb3RlLWRhdGFiYXNlLXByb3ZpZGVyPjxsYW5ndWFnZT5lbmc8L2xhbmd1
YWdlPjwvcmVjb3JkPjwvQ2l0ZT48Q2l0ZT48QXV0aG9yPldhcnJlbjwvQXV0aG9yPjxZZWFyPjIw
MDQ8L1llYXI+PFJlY051bT4xMTg8L1JlY051bT48cmVjb3JkPjxyZWMtbnVtYmVyPjExODwvcmVj
LW51bWJlcj48Zm9yZWlnbi1rZXlzPjxrZXkgYXBwPSJFTiIgZGItaWQ9IndlZTlydHJ2eDJ2dHJm
ZTl4OTY1cDlkaXd4dzIyZnh0MmRzZiIgdGltZXN0YW1wPSIxNTQyODAyNzc0Ij4xMTg8L2tleT48
L2ZvcmVpZ24ta2V5cz48cmVmLXR5cGUgbmFtZT0iSm91cm5hbCBBcnRpY2xlIj4xNzwvcmVmLXR5
cGU+PGNvbnRyaWJ1dG9ycz48YXV0aG9ycz48YXV0aG9yPldhcnJlbiwgRi4gTS48L2F1dGhvcj48
YXV0aG9yPkFuZGVyc2VuLCBQLiBFLjwvYXV0aG9yPjxhdXRob3I+V2F4LCBNLiBLLjwvYXV0aG9y
PjxhdXRob3I+Q29oZW4sIEouIEkuPC9hdXRob3I+PC9hdXRob3JzPjwvY29udHJpYnV0b3JzPjxh
dXRoLWFkZHJlc3M+RGVwYXJ0bWVudCBvZiBPdG9sYXJ5bmdvbG9neS1IZWFkIGFuZCBOZWNrIFN1
cmdlcnksIE9yZWdvbiBIZWFsdGggYW5kIFNjaWVuY2UgVW5pdmVyc2l0eSwgUG9ydGxhbmQsIE9y
ZWdvbiwgVS5TLkEuPC9hdXRoLWFkZHJlc3M+PHRpdGxlcz48dGl0bGU+UGVyaW9wZXJhdGl2ZSBw
YXJhdGh5cm9pZCBob3Jtb25lIGxldmVscyBpbiB0aHlyb2lkIHN1cmdlcnk6IHByZWxpbWluYXJ5
IHJlcG9ydDwvdGl0bGU+PHNlY29uZGFyeS10aXRsZT5MYXJ5bmdvc2NvcGU8L3NlY29uZGFyeS10
aXRsZT48YWx0LXRpdGxlPlRoZSBMYXJ5bmdvc2NvcGU8L2FsdC10aXRsZT48L3RpdGxlcz48cGVy
aW9kaWNhbD48ZnVsbC10aXRsZT5MYXJ5bmdvc2NvcGU8L2Z1bGwtdGl0bGU+PGFiYnItMT5UaGUg
TGFyeW5nb3Njb3BlPC9hYmJyLTE+PC9wZXJpb2RpY2FsPjxhbHQtcGVyaW9kaWNhbD48ZnVsbC10
aXRsZT5MYXJ5bmdvc2NvcGU8L2Z1bGwtdGl0bGU+PGFiYnItMT5UaGUgTGFyeW5nb3Njb3BlPC9h
YmJyLTE+PC9hbHQtcGVyaW9kaWNhbD48cGFnZXM+Njg5LTkzPC9wYWdlcz48dm9sdW1lPjExNDwv
dm9sdW1lPjxudW1iZXI+NDwvbnVtYmVyPjxlZGl0aW9uPjIwMDQvMDQvMDY8L2VkaXRpb24+PGtl
eXdvcmRzPjxrZXl3b3JkPkNhbGNpdW0vYmxvb2Q8L2tleXdvcmQ+PGtleXdvcmQ+SHVtYW5zPC9r
ZXl3b3JkPjxrZXl3b3JkPkh5cG9jYWxjZW1pYS9ibG9vZC9ldGlvbG9neTwva2V5d29yZD48a2V5
d29yZD5QYXJhdGh5cm9pZCBIb3Jtb25lLypibG9vZDwva2V5d29yZD48a2V5d29yZD5Qb3N0b3Bl
cmF0aXZlIENvbXBsaWNhdGlvbnM8L2tleXdvcmQ+PGtleXdvcmQ+UG9zdG9wZXJhdGl2ZSBQZXJp
b2Q8L2tleXdvcmQ+PGtleXdvcmQ+UHJlb3BlcmF0aXZlIENhcmU8L2tleXdvcmQ+PGtleXdvcmQ+
UHJvc3BlY3RpdmUgU3R1ZGllczwva2V5d29yZD48a2V5d29yZD4qVGh5cm9pZGVjdG9teTwva2V5
d29yZD48L2tleXdvcmRzPjxkYXRlcz48eWVhcj4yMDA0PC95ZWFyPjxwdWItZGF0ZXM+PGRhdGU+
QXByPC9kYXRlPjwvcHViLWRhdGVzPjwvZGF0ZXM+PGlzYm4+MDAyMy04NTJYIChQcmludCkmI3hE
OzAwMjMtODUyeDwvaXNibj48YWNjZXNzaW9uLW51bT4xNTA2NDYyNTwvYWNjZXNzaW9uLW51bT48
dXJscz48L3VybHM+PGVsZWN0cm9uaWMtcmVzb3VyY2UtbnVtPjEwLjEwOTcvMDAwMDU1MzctMjAw
NDA0MDAwLTAwMDE3PC9lbGVjdHJvbmljLXJlc291cmNlLW51bT48cmVtb3RlLWRhdGFiYXNlLXBy
b3ZpZGVyPk5MTTwvcmVtb3RlLWRhdGFiYXNlLXByb3ZpZGVyPjxsYW5ndWFnZT5lbmc8L2xhbmd1
YWdlPjwvcmVjb3JkPjwvQ2l0ZT48Q2l0ZT48QXV0aG9yPlJpY2hhcmRzPC9BdXRob3I+PFllYXI+
MjAwMzwvWWVhcj48UmVjTnVtPjEzNDwvUmVjTnVtPjxyZWNvcmQ+PHJlYy1udW1iZXI+MTM0PC9y
ZWMtbnVtYmVyPjxmb3JlaWduLWtleXM+PGtleSBhcHA9IkVOIiBkYi1pZD0id2VlOXJ0cnZ4MnZ0
cmZlOXg5NjVwOWRpd3h3MjJmeHQyZHNmIiB0aW1lc3RhbXA9IjE1NDI4MDQ0ODgiPjEzNDwva2V5
PjwvZm9yZWlnbi1rZXlzPjxyZWYtdHlwZSBuYW1lPSJKb3VybmFsIEFydGljbGUiPjE3PC9yZWYt
dHlwZT48Y29udHJpYnV0b3JzPjxhdXRob3JzPjxhdXRob3I+UmljaGFyZHMsIE0uIEwuPC9hdXRo
b3I+PGF1dGhvcj5CaW5nZW5lci1DYXNleSwgSi48L2F1dGhvcj48YXV0aG9yPlBpZXJjZSwgRC48
L2F1dGhvcj48YXV0aG9yPlN0cm9kZWwsIFcuIEUuPC9hdXRob3I+PGF1dGhvcj5TaXJpbmVrLCBL
LiBSLjwvYXV0aG9yPjwvYXV0aG9ycz48L2NvbnRyaWJ1dG9ycz48YXV0aC1hZGRyZXNzPkRlcGFy
dG1lbnQgb2YgU3VyZ2VyeSwgVW5pdmVyc2l0eSBvZiBUZXhhcyBIZWFsdGggU2NpZW5jZSBDZW50
ZXIgYXQgU2FuIEFudG9uaW8sIDc4Mjg0LCBVU0EuIHJpY2hhcmRzbUB1dGhzY2EuZWR1PC9hdXRo
LWFkZHJlc3M+PHRpdGxlcz48dGl0bGU+SW50cmFvcGVyYXRpdmUgcGFyYXRoeXJvaWQgaG9ybW9u
ZSBhc3NheTogYW4gYWNjdXJhdGUgcHJlZGljdG9yIG9mIHN5bXB0b21hdGljIGh5cG9jYWxjZW1p
YSBmb2xsb3dpbmcgdGh5cm9pZGVjdG9teTwvdGl0bGU+PHNlY29uZGFyeS10aXRsZT5BcmNoIFN1
cmc8L3NlY29uZGFyeS10aXRsZT48YWx0LXRpdGxlPkFyY2hpdmVzIG9mIHN1cmdlcnkgKENoaWNh
Z28sIElsbC4gOiAxOTYwKTwvYWx0LXRpdGxlPjwvdGl0bGVzPjxwZXJpb2RpY2FsPjxmdWxsLXRp
dGxlPkFyY2ggU3VyZzwvZnVsbC10aXRsZT48YWJici0xPkFyY2hpdmVzIG9mIHN1cmdlcnkgKENo
aWNhZ28sIElsbC4gOiAxOTYwKTwvYWJici0xPjwvcGVyaW9kaWNhbD48YWx0LXBlcmlvZGljYWw+
PGZ1bGwtdGl0bGU+QXJjaCBTdXJnPC9mdWxsLXRpdGxlPjxhYmJyLTE+QXJjaGl2ZXMgb2Ygc3Vy
Z2VyeSAoQ2hpY2FnbywgSWxsLiA6IDE5NjApPC9hYmJyLTE+PC9hbHQtcGVyaW9kaWNhbD48cGFn
ZXM+NjMyLTU7IGRpc2N1c3Npb24gNjM1LTY8L3BhZ2VzPjx2b2x1bWU+MTM4PC92b2x1bWU+PG51
bWJlcj42PC9udW1iZXI+PGVkaXRpb24+MjAwMy8wNi8xMjwvZWRpdGlvbj48a2V5d29yZHM+PGtl
eXdvcmQ+QWR1bHQ8L2tleXdvcmQ+PGtleXdvcmQ+Q2FsY2l1bS9ibG9vZDwva2V5d29yZD48a2V5
d29yZD5GZW1hbGU8L2tleXdvcmQ+PGtleXdvcmQ+SHVtYW5zPC9rZXl3b3JkPjxrZXl3b3JkPkh5
cG9jYWxjZW1pYS9ibG9vZC8qZXRpb2xvZ3k8L2tleXdvcmQ+PGtleXdvcmQ+SW1tdW5vYXNzYXk8
L2tleXdvcmQ+PGtleXdvcmQ+TWFsZTwva2V5d29yZD48a2V5d29yZD5NaWRkbGUgQWdlZDwva2V5
d29yZD48a2V5d29yZD5Nb25pdG9yaW5nLCBJbnRyYW9wZXJhdGl2ZS8qbWV0aG9kczwva2V5d29y
ZD48a2V5d29yZD5QYXJhdGh5cm9pZCBIb3Jtb25lLypibG9vZDwva2V5d29yZD48a2V5d29yZD5Q
cmVkaWN0aXZlIFZhbHVlIG9mIFRlc3RzPC9rZXl3b3JkPjxrZXl3b3JkPlByb3NwZWN0aXZlIFN0
dWRpZXM8L2tleXdvcmQ+PGtleXdvcmQ+VGh5cm9pZGVjdG9teS8qYWR2ZXJzZSBlZmZlY3RzPC9r
ZXl3b3JkPjwva2V5d29yZHM+PGRhdGVzPjx5ZWFyPjIwMDM8L3llYXI+PHB1Yi1kYXRlcz48ZGF0
ZT5KdW48L2RhdGU+PC9wdWItZGF0ZXM+PC9kYXRlcz48aXNibj4wMDA0LTAwMTAgKFByaW50KSYj
eEQ7MDAwNC0wMDEwPC9pc2JuPjxhY2Nlc3Npb24tbnVtPjEyNzk5MzM0PC9hY2Nlc3Npb24tbnVt
Pjx1cmxzPjwvdXJscz48ZWxlY3Ryb25pYy1yZXNvdXJjZS1udW0+MTAuMTAwMS9hcmNoc3VyZy4x
MzguNi42MzI8L2VsZWN0cm9uaWMtcmVzb3VyY2UtbnVtPjxyZW1vdGUtZGF0YWJhc2UtcHJvdmlk
ZXI+TkxNPC9yZW1vdGUtZGF0YWJhc2UtcHJvdmlkZXI+PGxhbmd1YWdlPmVuZzwvbGFuZ3VhZ2U+
PC9yZWNvcmQ+PC9DaXRlPjxDaXRlPjxBdXRob3I+U2FobGk8L0F1dGhvcj48WWVhcj4yMDE4PC9Z
ZWFyPjxSZWNOdW0+MTU4PC9SZWNOdW0+PHJlY29yZD48cmVjLW51bWJlcj4xNTg8L3JlYy1udW1i
ZXI+PGZvcmVpZ24ta2V5cz48a2V5IGFwcD0iRU4iIGRiLWlkPSJ3ZWU5cnRydngydnRyZmU5eDk2
NXA5ZGl3eHcyMmZ4dDJkc2YiIHRpbWVzdGFtcD0iMTU0MjgwNTgwNiI+MTU4PC9rZXk+PC9mb3Jl
aWduLWtleXM+PHJlZi10eXBlIG5hbWU9IkpvdXJuYWwgQXJ0aWNsZSI+MTc8L3JlZi10eXBlPjxj
b250cmlidXRvcnM+PGF1dGhvcnM+PGF1dGhvcj5TYWhsaSwgWi48L2F1dGhvcj48YXV0aG9yPk5h
amFmaWFuLCBBLjwvYXV0aG9yPjxhdXRob3I+S2FoYW4sIFMuPC9hdXRob3I+PGF1dGhvcj5TY2hu
ZWlkZXIsIEUuIEIuPC9hdXRob3I+PGF1dGhvcj5aZWlnZXIsIE0uIEEuPC9hdXRob3I+PGF1dGhv
cj5NYXRodXIsIEEuPC9hdXRob3I+PC9hdXRob3JzPjwvY29udHJpYnV0b3JzPjxhdXRoLWFkZHJl
c3M+RGVwYXJ0bWVudCBvZiBTdXJnZXJ5LCBUaGUgSm9obnMgSG9wa2lucyBVbml2ZXJzaXR5IFNj
aG9vbCBvZiBNZWRpY2luZSwgNjAwIE5vcnRoIFdvbGZlIFN0cmVldCwgQmxhbG9jayA2MDYsIEJh
bHRpbW9yZSwgTUQsIDIxMjg3LCBVU0EuJiN4RDtEZXBhcnRtZW50IG9mIFN1cmdlcnksIFRoZSBK
b2hucyBIb3BraW5zIFVuaXZlcnNpdHkgU2Nob29sIG9mIE1lZGljaW5lLCA2MDAgTm9ydGggV29s
ZmUgU3RyZWV0LCBCbGFsb2NrIDYwNiwgQmFsdGltb3JlLCBNRCwgMjEyODcsIFVTQS4gYW1hdGh1
MTBAamhtaS5lZHUuPC9hdXRoLWFkZHJlc3M+PHRpdGxlcz48dGl0bGU+T25lLUhvdXIgUG9zdG9w
ZXJhdGl2ZSBQYXJhdGh5cm9pZCBIb3Jtb25lIExldmVscyBEbyBOb3QgUmVsaWFibHkgUHJlZGlj
dCBIeXBvY2FsY2VtaWEgQWZ0ZXIgVGh5cm9pZGVjdG9teTwvdGl0bGU+PHNlY29uZGFyeS10aXRs
ZT5Xb3JsZCBKIFN1cmc8L3NlY29uZGFyeS10aXRsZT48YWx0LXRpdGxlPldvcmxkIGpvdXJuYWwg
b2Ygc3VyZ2VyeTwvYWx0LXRpdGxlPjwvdGl0bGVzPjxhbHQtcGVyaW9kaWNhbD48ZnVsbC10aXRs
ZT5Xb3JsZCBqb3VybmFsIG9mIHN1cmdlcnk8L2Z1bGwtdGl0bGU+PC9hbHQtcGVyaW9kaWNhbD48
cGFnZXM+MjEyOC0yMTMzPC9wYWdlcz48dm9sdW1lPjQyPC92b2x1bWU+PG51bWJlcj43PC9udW1i
ZXI+PGVkaXRpb24+MjAxOC8wMS8wMTwvZWRpdGlvbj48a2V5d29yZHM+PGtleXdvcmQ+QWRvbGVz
Y2VudDwva2V5d29yZD48a2V5d29yZD5BZHVsdDwva2V5d29yZD48a2V5d29yZD5BZ2VkPC9rZXl3
b3JkPjxrZXl3b3JkPkFnZWQsIDgwIGFuZCBvdmVyPC9rZXl3b3JkPjxrZXl3b3JkPkZlbWFsZTwv
a2V5d29yZD48a2V5d29yZD5IdW1hbnM8L2tleXdvcmQ+PGtleXdvcmQ+SHlwb2NhbGNlbWlhL2Js
b29kLypldGlvbG9neTwva2V5d29yZD48a2V5d29yZD5NYWxlPC9rZXl3b3JkPjxrZXl3b3JkPk1p
ZGRsZSBBZ2VkPC9rZXl3b3JkPjxrZXl3b3JkPlBhcmF0aHlyb2lkIEhvcm1vbmUvKmJsb29kPC9r
ZXl3b3JkPjxrZXl3b3JkPlBvc3RvcGVyYXRpdmUgQ29tcGxpY2F0aW9ucy8qZXRpb2xvZ3k8L2tl
eXdvcmQ+PGtleXdvcmQ+UG9zdG9wZXJhdGl2ZSBQZXJpb2Q8L2tleXdvcmQ+PGtleXdvcmQ+UHJv
c3BlY3RpdmUgU3R1ZGllczwva2V5d29yZD48a2V5d29yZD5UaHlyb2lkZWN0b215LyphZHZlcnNl
IGVmZmVjdHM8L2tleXdvcmQ+PGtleXdvcmQ+WW91bmcgQWR1bHQ8L2tleXdvcmQ+PC9rZXl3b3Jk
cz48ZGF0ZXM+PHllYXI+MjAxODwveWVhcj48cHViLWRhdGVzPjxkYXRlPkp1bDwvZGF0ZT48L3B1
Yi1kYXRlcz48L2RhdGVzPjxpc2JuPjAzNjQtMjMxMzwvaXNibj48YWNjZXNzaW9uLW51bT4yOTI5
MDA3MDwvYWNjZXNzaW9uLW51bT48dXJscz48L3VybHM+PGN1c3RvbTI+UE1DNTk5MTk5OTwvY3Vz
dG9tMj48Y3VzdG9tNj5OSUhNUzkzMTQzNzwvY3VzdG9tNj48ZWxlY3Ryb25pYy1yZXNvdXJjZS1u
dW0+MTAuMTAwNy9zMDAyNjgtMDE3LTQ0NDQtMjwvZWxlY3Ryb25pYy1yZXNvdXJjZS1udW0+PHJl
bW90ZS1kYXRhYmFzZS1wcm92aWRlcj5OTE08L3JlbW90ZS1kYXRhYmFzZS1wcm92aWRlcj48bGFu
Z3VhZ2U+ZW5nPC9sYW5ndWFnZT48L3JlY29yZD48L0NpdGU+PENpdGU+PEF1dGhvcj5XaGl0ZTwv
QXV0aG9yPjxZZWFyPjIwMTY8L1llYXI+PFJlY051bT4xNjY8L1JlY051bT48cmVjb3JkPjxyZWMt
bnVtYmVyPjE2NjwvcmVjLW51bWJlcj48Zm9yZWlnbi1rZXlzPjxrZXkgYXBwPSJFTiIgZGItaWQ9
IndlZTlydHJ2eDJ2dHJmZTl4OTY1cDlkaXd4dzIyZnh0MmRzZiIgdGltZXN0YW1wPSIxNTQyODc0
OTI2Ij4xNjY8L2tleT48L2ZvcmVpZ24ta2V5cz48cmVmLXR5cGUgbmFtZT0iSm91cm5hbCBBcnRp
Y2xlIj4xNzwvcmVmLXR5cGU+PGNvbnRyaWJ1dG9ycz48YXV0aG9ycz48YXV0aG9yPldoaXRlLCBN
LiBHLjwvYXV0aG9yPjxhdXRob3I+SmFtZXMsIEIuIEMuPC9hdXRob3I+PGF1dGhvcj5Ob2Nvbiwg
Qy48L2F1dGhvcj48YXV0aG9yPk5hZ2FyLCBTLjwvYXV0aG9yPjxhdXRob3I+S2FwbGFuLCBFLiBM
LjwvYXV0aG9yPjxhdXRob3I+QW5nZWxvcywgUC48L2F1dGhvcj48YXV0aG9yPkdyb2dhbiwgUi4g
SC48L2F1dGhvcj48L2F1dGhvcnM+PC9jb250cmlidXRvcnM+PGF1dGgtYWRkcmVzcz5FbmRvY3Jp
bmUgU3VyZ2VyeSBSZXNlYXJjaCBHcm91cCBpbiB0aGUgRGVwYXJ0bWVudCBvZiBTdXJnZXJ5LCBU
aGUgVW5pdmVyc2l0eSBvZiBDaGljYWdvIE1lZGljaW5lIDU4NDEgUy4gTWFyeWxhbmQgQXZlIE1D
IDQwNTIsIENoaWNhZ28gSUwgNjA2MzcuJiN4RDtTZWN0aW9uIG9mIE90b2xhcnluZ29sb2d5IGlu
IHRoZSBEZXBhcnRtZW50IG9mIFN1cmdlcnksIFRoZSBVbml2ZXJzaXR5IG9mIENoaWNhZ28gTWVk
aWNpbmUgNTg0MSBTLiBNYXJ5bGFuZCBBdmUgTUMgMTAzNSwgQ2hpY2FnbyBJTCA2MDYzNy48L2F1
dGgtYWRkcmVzcz48dGl0bGVzPjx0aXRsZT5PbmUtaG91ciBQVEggYWZ0ZXIgdGh5cm9pZGVjdG9t
eSBwcmVkaWN0cyBzeW1wdG9tYXRpYyBoeXBvY2FsY2VtaWE8L3RpdGxlPjxzZWNvbmRhcnktdGl0
bGU+SiBTdXJnIFJlczwvc2Vjb25kYXJ5LXRpdGxlPjxhbHQtdGl0bGU+VGhlIEpvdXJuYWwgb2Yg
c3VyZ2ljYWwgcmVzZWFyY2g8L2FsdC10aXRsZT48L3RpdGxlcz48cGVyaW9kaWNhbD48ZnVsbC10
aXRsZT5KIFN1cmcgUmVzPC9mdWxsLXRpdGxlPjxhYmJyLTE+VGhlIEpvdXJuYWwgb2Ygc3VyZ2lj
YWwgcmVzZWFyY2g8L2FiYnItMT48L3BlcmlvZGljYWw+PGFsdC1wZXJpb2RpY2FsPjxmdWxsLXRp
dGxlPkogU3VyZyBSZXM8L2Z1bGwtdGl0bGU+PGFiYnItMT5UaGUgSm91cm5hbCBvZiBzdXJnaWNh
bCByZXNlYXJjaDwvYWJici0xPjwvYWx0LXBlcmlvZGljYWw+PHBhZ2VzPjQ3My00Nzk8L3BhZ2Vz
Pjx2b2x1bWU+MjAxPC92b2x1bWU+PG51bWJlcj4yPC9udW1iZXI+PGVkaXRpb24+MjAxNi8wMy8z
MDwvZWRpdGlvbj48a2V5d29yZHM+PGtleXdvcmQ+QWRvbGVzY2VudDwva2V5d29yZD48a2V5d29y
ZD5BZHVsdDwva2V5d29yZD48a2V5d29yZD5BZ2VkPC9rZXl3b3JkPjxrZXl3b3JkPkFnZWQsIDgw
IGFuZCBvdmVyPC9rZXl3b3JkPjxrZXl3b3JkPkNhbGNpdW0vKmJsb29kPC9rZXl3b3JkPjxrZXl3
b3JkPkNoaWxkPC9rZXl3b3JkPjxrZXl3b3JkPkZlbWFsZTwva2V5d29yZD48a2V5d29yZD5IdW1h
bnM8L2tleXdvcmQ+PGtleXdvcmQ+SHlwb2NhbGNlbWlhLypibG9vZDwva2V5d29yZD48a2V5d29y
ZD5NYWxlPC9rZXl3b3JkPjxrZXl3b3JkPk1pZGRsZSBBZ2VkPC9rZXl3b3JkPjxrZXl3b3JkPlBh
cmF0aHlyb2lkIEhvcm1vbmUvKmJsb29kPC9rZXl3b3JkPjxrZXl3b3JkPlBvc3RvcGVyYXRpdmUg
Q29tcGxpY2F0aW9ucy8qYmxvb2Q8L2tleXdvcmQ+PGtleXdvcmQ+UHJlZGljdGl2ZSBWYWx1ZSBv
ZiBUZXN0czwva2V5d29yZD48a2V5d29yZD5Qcm9zcGVjdGl2ZSBTdHVkaWVzPC9rZXl3b3JkPjxr
ZXl3b3JkPipUaHlyb2lkZWN0b215PC9rZXl3b3JkPjxrZXl3b3JkPllvdW5nIEFkdWx0PC9rZXl3
b3JkPjxrZXl3b3JkPkNhbGNpdW08L2tleXdvcmQ+PGtleXdvcmQ+SHlwb2NhbGNlbWlhPC9rZXl3
b3JkPjxrZXl3b3JkPlB0aDwva2V5d29yZD48a2V5d29yZD5TeW1wdG9tYXRpYyBoeXBvY2FsY2Vt
aWE8L2tleXdvcmQ+PGtleXdvcmQ+VGh5cm9pZGVjdG9teTwva2V5d29yZD48L2tleXdvcmRzPjxk
YXRlcz48eWVhcj4yMDE2PC95ZWFyPjxwdWItZGF0ZXM+PGRhdGU+QXByPC9kYXRlPjwvcHViLWRh
dGVzPjwvZGF0ZXM+PGlzYm4+MDAyMi00ODA0PC9pc2JuPjxhY2Nlc3Npb24tbnVtPjI3MDIwODM0
PC9hY2Nlc3Npb24tbnVtPjx1cmxzPjwvdXJscz48Y3VzdG9tMj5QTUM0ODEyODMwPC9jdXN0b20y
PjxjdXN0b202Pk5JSE1TNzQwNzc5PC9jdXN0b202PjxlbGVjdHJvbmljLXJlc291cmNlLW51bT4x
MC4xMDE2L2ouanNzLjIwMTUuMTEuMDI4PC9lbGVjdHJvbmljLXJlc291cmNlLW51bT48cmVtb3Rl
LWRhdGFiYXNlLXByb3ZpZGVyPk5MTTwvcmVtb3RlLWRhdGFiYXNlLXByb3ZpZGVyPjxsYW5ndWFn
ZT5lbmc8L2xhbmd1YWdlPjwvcmVjb3JkPjwvQ2l0ZT48Q2l0ZT48QXV0aG9yPkFsYnVqYS1DcnV6
PC9BdXRob3I+PFllYXI+MjAxNTwvWWVhcj48UmVjTnVtPjI0MjwvUmVjTnVtPjxyZWNvcmQ+PHJl
Yy1udW1iZXI+MjQyPC9yZWMtbnVtYmVyPjxmb3JlaWduLWtleXM+PGtleSBhcHA9IkVOIiBkYi1p
ZD0id2VlOXJ0cnZ4MnZ0cmZlOXg5NjVwOWRpd3h3MjJmeHQyZHNmIiB0aW1lc3RhbXA9IjE1NDQ1
MzAxODMiPjI0Mjwva2V5PjwvZm9yZWlnbi1rZXlzPjxyZWYtdHlwZSBuYW1lPSJKb3VybmFsIEFy
dGljbGUiPjE3PC9yZWYtdHlwZT48Y29udHJpYnV0b3JzPjxhdXRob3JzPjxhdXRob3I+QWxidWph
LUNydXosIE0uIEIuPC9hdXRob3I+PGF1dGhvcj5Qb3pkZXlldiwgTi48L2F1dGhvcj48YXV0aG9y
PlJvYmJpbnMsIFMuPC9hdXRob3I+PGF1dGhvcj5DaGFuZHJhbW91bGksIFIuPC9hdXRob3I+PGF1
dGhvcj5SYWVidXJuLCBDLiBELjwvYXV0aG9yPjxhdXRob3I+S2xvcHBlciwgSi48L2F1dGhvcj48
YXV0aG9yPkhhdWdlbiwgQi4gUi48L2F1dGhvcj48YXV0aG9yPk1jSW50eXJlLCBSLjwvYXV0aG9y
PjwvYXV0aG9ycz48L2NvbnRyaWJ1dG9ycz48YXV0aC1hZGRyZXNzPk0uQi4gQWxidWphLUNydXos
IERpdmlzaW9uIG9mIEdJLCBUdW1vciBhbmQgRW5kb2NyaW5lIFN1cmdlcnksIERlcGFydG1lbnQg
b2YgU3VyZ2VyeSwgVW5pdmVyc2l0eSBvZiBDb2xvcmFkbyBTY2hvb2wgb2YgTWVkaWNpbmUsIE1h
aWwgU3RvcCBDMzEzLCAxMjM2MSBFYXN0IDE3dGggUGxhY2UsIEF1cm9yYSwgQ08sIFVuaXRlZCBT
dGF0ZXM8L2F1dGgtYWRkcmVzcz48dGl0bGVzPjx0aXRsZT5BIHNhZmUgYW5kIGVmZmVjdGl2ZSBw
cm90b2NvbCBmb3IgbWFuYWdlbWVudCBvZiBwb3N0LXRoeXJvaWRlY3RvbXkgaHlwb2NhbGNlbWlh
PC90aXRsZT48c2Vjb25kYXJ5LXRpdGxlPkFtZXJpY2FuIEpvdXJuYWwgb2YgU3VyZ2VyeTwvc2Vj
b25kYXJ5LXRpdGxlPjwvdGl0bGVzPjxwZXJpb2RpY2FsPjxmdWxsLXRpdGxlPkFtIEogU3VyZzwv
ZnVsbC10aXRsZT48YWJici0xPkFtZXJpY2FuIGpvdXJuYWwgb2Ygc3VyZ2VyeTwvYWJici0xPjwv
cGVyaW9kaWNhbD48cGFnZXM+MTE2Mi0xMTY5PC9wYWdlcz48dm9sdW1lPjIxMDwvdm9sdW1lPjxu
dW1iZXI+NjwvbnVtYmVyPjxrZXl3b3Jkcz48a2V5d29yZD5hbnRpdGh5cm9pZCBhZ2VudDwva2V5
d29yZD48a2V5d29yZD5jYWxjaXRyaW9sPC9rZXl3b3JkPjxrZXl3b3JkPmNhbGNpdW0gY2FyYm9u
YXRlPC9rZXl3b3JkPjxrZXl3b3JkPmNpdHJhdGUgY2FsY2l1bTwva2V5d29yZD48a2V5d29yZD5n
bHVjb25hdGUgY2FsY2l1bTwva2V5d29yZD48a2V5d29yZD5tYWduZXNpdW0gb3hpZGU8L2tleXdv
cmQ+PGtleXdvcmQ+bWFnbmVzaXVtIHN1bGZhdGU8L2tleXdvcmQ+PGtleXdvcmQ+YWRkIG9uIHRo
ZXJhcHk8L2tleXdvcmQ+PGtleXdvcmQ+YWR1bHQ8L2tleXdvcmQ+PGtleXdvcmQ+Y2xpbmljYWwg
ZXZhbHVhdGlvbjwva2V5d29yZD48a2V5d29yZD5jb25mZXJlbmNlIHBhcGVyPC9rZXl3b3JkPjxr
ZXl3b3JkPmNvbnRyb2xsZWQgc3R1ZHk8L2tleXdvcmQ+PGtleXdvcmQ+ZHJ1ZyBkb3NlIGluY3Jl
YXNlPC9rZXl3b3JkPjxrZXl3b3JkPmRydWcgZWZmaWNhY3k8L2tleXdvcmQ+PGtleXdvcmQ+ZHJ1
ZyBzYWZldHk8L2tleXdvcmQ+PGtleXdvcmQ+ZHJ1ZyB3aXRoZHJhd2FsPC9rZXl3b3JkPjxrZXl3
b3JkPmV2ZW5pbmcgZG9zYWdlPC9rZXl3b3JkPjxrZXl3b3JkPmZlbWFsZTwva2V5d29yZD48a2V5
d29yZD5HcmF2ZXMgZGlzZWFzZTwva2V5d29yZD48a2V5d29yZD5oaWdoIHJpc2sgcGF0aWVudDwv
a2V5d29yZD48a2V5d29yZD5odW1hbjwva2V5d29yZD48a2V5d29yZD5oeXBlcmNhbGNlbWlhPC9r
ZXl3b3JkPjxrZXl3b3JkPmh5cG9jYWxjZW1pYTwva2V5d29yZD48a2V5d29yZD5pbnRlcm1lZGlh
dGUgcmlzayBwYXRpZW50PC9rZXl3b3JkPjxrZXl3b3JkPmxvdyByaXNrIHBhdGllbnQ8L2tleXdv
cmQ+PGtleXdvcmQ+bWFnbmVzaXVtIGRlZmljaWVuY3k8L2tleXdvcmQ+PGtleXdvcmQ+bWFqb3Ig
Y2xpbmljYWwgc3R1ZHk8L2tleXdvcmQ+PGtleXdvcmQ+bWFsZTwva2V5d29yZD48a2V5d29yZD5t
ZWRpY2FsIHJlY29yZCByZXZpZXc8L2tleXdvcmQ+PGtleXdvcmQ+bWlkZGxlIGFnZWQ8L2tleXdv
cmQ+PGtleXdvcmQ+cG9zdCB0aHlyb2lkZWN0b215IGh5cG9jYWxjZW1pYTwva2V5d29yZD48a2V5
d29yZD5wb3N0b3BlcmF0aXZlIGNvbXBsaWNhdGlvbjwva2V5d29yZD48a2V5d29yZD5wcmVkaWN0
aXZlIHZhbHVlPC9rZXl3b3JkPjxrZXl3b3JkPnByaW9yaXR5IGpvdXJuYWw8L2tleXdvcmQ+PGtl
eXdvcmQ+cmV0cm9zcGVjdGl2ZSBzdHVkeTwva2V5d29yZD48a2V5d29yZD5zZW5zaXRpdml0eSBh
bmQgc3BlY2lmaWNpdHk8L2tleXdvcmQ+PGtleXdvcmQ+c3VyZ2ljYWwgcGF0aWVudDwva2V5d29y
ZD48a2V5d29yZD50aHlyb2lkZWN0b215PC9rZXl3b3JkPjxrZXl3b3JkPnRyZWF0bWVudCBvdXRj
b21lPC9rZXl3b3JkPjxrZXl3b3JkPnZpdGFtaW4gc3VwcGxlbWVudGF0aW9uPC9rZXl3b3JkPjwv
a2V5d29yZHM+PGRhdGVzPjx5ZWFyPjIwMTU8L3llYXI+PC9kYXRlcz48aXNibj4xODc5LTE4ODMm
I3hEOzAwMDItOTYxMDwvaXNibj48d29yay10eXBlPkNvbmZlcmVuY2UgUGFwZXI8L3dvcmstdHlw
ZT48dXJscz48cmVsYXRlZC11cmxzPjx1cmw+aHR0cDovL3d3dy5lbWJhc2UuY29tL3NlYXJjaC9y
ZXN1bHRzP3N1YmFjdGlvbj12aWV3cmVjb3JkJmFtcDtmcm9tPWV4cG9ydCZhbXA7aWQ9TDYwNzM4
MTU5MDwvdXJsPjx1cmw+aHR0cDovL2R4LmRvaS5vcmcvMTAuMTAxNi9qLmFtanN1cmcuMjAxNS4w
Ny4wMTA8L3VybD48L3JlbGF0ZWQtdXJscz48L3VybHM+PGN1c3RvbTU+MjY2MDE2NTE8L2N1c3Rv
bTU+PGVsZWN0cm9uaWMtcmVzb3VyY2UtbnVtPjEwLjEwMTYvai5hbWpzdXJnLjIwMTUuMDcuMDEw
PC9lbGVjdHJvbmljLXJlc291cmNlLW51bT48cmVtb3RlLWRhdGFiYXNlLW5hbWU+RW1iYXNlJiN4
RDtNZWRsaW5lPC9yZW1vdGUtZGF0YWJhc2UtbmFtZT48bGFuZ3VhZ2U+RW5nbGlzaDwvbGFuZ3Vh
Z2U+PC9yZWNvcmQ+PC9DaXRlPjxDaXRlPjxBdXRob3I+Q2FydGVyPC9BdXRob3I+PFllYXI+MjAx
MzwvWWVhcj48UmVjTnVtPjI0NDwvUmVjTnVtPjxyZWNvcmQ+PHJlYy1udW1iZXI+MjQ0PC9yZWMt
bnVtYmVyPjxmb3JlaWduLWtleXM+PGtleSBhcHA9IkVOIiBkYi1pZD0id2VlOXJ0cnZ4MnZ0cmZl
OXg5NjVwOWRpd3h3MjJmeHQyZHNmIiB0aW1lc3RhbXA9IjE1NDQ1MzE4MjgiPjI0NDwva2V5Pjwv
Zm9yZWlnbi1rZXlzPjxyZWYtdHlwZSBuYW1lPSJKb3VybmFsIEFydGljbGUiPjE3PC9yZWYtdHlw
ZT48Y29udHJpYnV0b3JzPjxhdXRob3JzPjxhdXRob3I+Q2FydGVyLCBZLjwvYXV0aG9yPjxhdXRo
b3I+Q2hlbiwgSC48L2F1dGhvcj48YXV0aG9yPlNpcHBlbCwgUi4gUy48L2F1dGhvcj48L2F1dGhv
cnM+PC9jb250cmlidXRvcnM+PGF1dGgtYWRkcmVzcz5SLlMuIFNpcHBlbCwgU2VjdGlvbiBvZiBF
bmRvY3JpbmUgU3VyZ2VyeSwgRGVwYXJ0bWVudCBvZiBTdXJnZXJ5LCBVbml2ZXJzaXR5IG9mIFdp
c2NvbnNpbiwgNjAwIEhpZ2hsYW5kIEF2ZW51ZSwgTWFkaXNvbiwgV0kgNTM3OTIsIFVuaXRlZCBT
dGF0ZXM8L2F1dGgtYWRkcmVzcz48dGl0bGVzPjx0aXRsZT5BbiBpbnRhY3QgcGFyYXRoeXJvaWQg
aG9ybW9uZS1iYXNlZCBwcm90b2NvbCBmb3IgdGhlIHByZXZlbnRpb24gYW5kIHRyZWF0bWVudCBv
ZiBzeW1wdG9tYXRpYyBoeXBvY2FsY2VtaWEgYWZ0ZXIgdGh5cm9pZGVjdG9teTwvdGl0bGU+PHNl
Y29uZGFyeS10aXRsZT5Kb3VybmFsIG9mIFN1cmdpY2FsIFJlc2VhcmNoPC9zZWNvbmRhcnktdGl0
bGU+PC90aXRsZXM+PHBlcmlvZGljYWw+PGZ1bGwtdGl0bGU+am91cm5hbCBvZiBzdXJnaWNhbCBy
ZXNlYXJjaDwvZnVsbC10aXRsZT48L3BlcmlvZGljYWw+PHBhZ2VzPjIzLTI4PC9wYWdlcz48dm9s
dW1lPjE4Njwvdm9sdW1lPjxudW1iZXI+MTwvbnVtYmVyPjxrZXl3b3Jkcz48a2V5d29yZD5jYWxj
aXRyaW9sPC9rZXl3b3JkPjxrZXl3b3JkPmNhbGNpdW08L2tleXdvcmQ+PGtleXdvcmQ+Y2FsY2l1
bSBjYXJib25hdGU8L2tleXdvcmQ+PGtleXdvcmQ+aW50YWN0IHBhcmF0aHlyb2lkIGhvcm1vbmU8
L2tleXdvcmQ+PGtleXdvcmQ+cGFyYXRoeXJvaWQgaG9ybW9uZTwva2V5d29yZD48a2V5d29yZD51
bmNsYXNzaWZpZWQgZHJ1Zzwva2V5d29yZD48a2V5d29yZD52aXRhbWluIEQ8L2tleXdvcmQ+PGtl
eXdvcmQ+YWR1bHQ8L2tleXdvcmQ+PGtleXdvcmQ+YXJ0aWNsZTwva2V5d29yZD48a2V5d29yZD5h
c3ltcHRvbWF0aWMgZGlzZWFzZTwva2V5d29yZD48a2V5d29yZD5jYWxjaXVtIGJsb29kIGxldmVs
PC9rZXl3b3JkPjxrZXl3b3JkPmNhbmNlciBkaWFnbm9zaXM8L2tleXdvcmQ+PGtleXdvcmQ+Y2xp
bmljYWwgZWZmZWN0aXZlbmVzczwva2V5d29yZD48a2V5d29yZD5jbGluaWNhbCBwcm90b2NvbDwv
a2V5d29yZD48a2V5d29yZD5jb250cm9sbGVkIHN0dWR5PC9rZXl3b3JkPjxrZXl3b3JkPmRpZXQg
c3VwcGxlbWVudGF0aW9uPC9rZXl3b3JkPjxrZXl3b3JkPmZlbWFsZTwva2V5d29yZD48a2V5d29y
ZD5odW1hbjwva2V5d29yZD48a2V5d29yZD5oeXBvY2FsY2VtaWE8L2tleXdvcmQ+PGtleXdvcmQ+
bWFqb3IgY2xpbmljYWwgc3R1ZHk8L2tleXdvcmQ+PGtleXdvcmQ+bWFsZTwva2V5d29yZD48a2V5
d29yZD5wYXJhdGh5cm9pZCBob3Jtb25lIGJsb29kIGxldmVsPC9rZXl3b3JkPjxrZXl3b3JkPnBv
c3RvcGVyYXRpdmUgcGVyaW9kPC9rZXl3b3JkPjxrZXl3b3JkPnByZW9wZXJhdGl2ZSBldmFsdWF0
aW9uPC9rZXl3b3JkPjxrZXl3b3JkPnByaW9yaXR5IGpvdXJuYWw8L2tleXdvcmQ+PGtleXdvcmQ+
cHJvZ25vc2lzPC9rZXl3b3JkPjxrZXl3b3JkPnN5bXB0b208L2tleXdvcmQ+PGtleXdvcmQ+dGh5
cm9pZGVjdG9teTwva2V5d29yZD48a2V5d29yZD52aXRhbWluIHN1cHBsZW1lbnRhdGlvbjwva2V5
d29yZD48L2tleXdvcmRzPjxkYXRlcz48eWVhcj4yMDEzPC95ZWFyPjwvZGF0ZXM+PGlzYm4+MDAy
Mi00ODA0JiN4RDsxMDk1LTg2NzM8L2lzYm4+PHdvcmstdHlwZT5BcnRpY2xlPC93b3JrLXR5cGU+
PHVybHM+PHJlbGF0ZWQtdXJscz48dXJsPmh0dHA6Ly93d3cuZW1iYXNlLmNvbS9zZWFyY2gvcmVz
dWx0cz9zdWJhY3Rpb249dmlld3JlY29yZCZhbXA7ZnJvbT1leHBvcnQmYW1wO2lkPUw1MjgyMTM1
NDwvdXJsPjx1cmw+aHR0cDovL2R4LmRvaS5vcmcvMTAuMTAxNi9qLmpzcy4yMDEzLjA5LjAyNjwv
dXJsPjwvcmVsYXRlZC11cmxzPjwvdXJscz48Y3VzdG9tNT4yNDE0NDQyNjwvY3VzdG9tNT48ZWxl
Y3Ryb25pYy1yZXNvdXJjZS1udW0+MTAuMTAxNi9qLmpzcy4yMDEzLjA5LjAyNjwvZWxlY3Ryb25p
Yy1yZXNvdXJjZS1udW0+PHJlbW90ZS1kYXRhYmFzZS1uYW1lPkVtYmFzZSYjeEQ7TWVkbGluZTwv
cmVtb3RlLWRhdGFiYXNlLW5hbWU+PGxhbmd1YWdlPkVuZ2xpc2g8L2xhbmd1YWdlPjwvcmVjb3Jk
PjwvQ2l0ZT48Q2l0ZT48QXV0aG9yPkludmVyc2luaTwvQXV0aG9yPjxZZWFyPjIwMTY8L1llYXI+
PFJlY051bT4yNjA8L1JlY051bT48cmVjb3JkPjxyZWMtbnVtYmVyPjI2MDwvcmVjLW51bWJlcj48
Zm9yZWlnbi1rZXlzPjxrZXkgYXBwPSJFTiIgZGItaWQ9IndlZTlydHJ2eDJ2dHJmZTl4OTY1cDlk
aXd4dzIyZnh0MmRzZiIgdGltZXN0YW1wPSIxNTQ2NjA1NzYyIj4yNjA8L2tleT48L2ZvcmVpZ24t
a2V5cz48cmVmLXR5cGUgbmFtZT0iSm91cm5hbCBBcnRpY2xlIj4xNzwvcmVmLXR5cGU+PGNvbnRy
aWJ1dG9ycz48YXV0aG9ycz48YXV0aG9yPkludmVyc2luaSwgRC48L2F1dGhvcj48YXV0aG9yPlJh
dXNlaSwgUy48L2F1dGhvcj48YXV0aG9yPkZlcnJhcmksIEMuIEMuPC9hdXRob3I+PGF1dGhvcj5G
cmF0dGluaSwgRi48L2F1dGhvcj48YXV0aG9yPkFudXdvbmcsIEEuPC9hdXRob3I+PGF1dGhvcj5L
aW0sIEguIFkuPC9hdXRob3I+PGF1dGhvcj5MaXUsIFguPC9hdXRob3I+PGF1dGhvcj5XdSwgQy4g
Vy48L2F1dGhvcj48YXV0aG9yPlRpYW4sIFcuPC9hdXRob3I+PGF1dGhvcj5MaXUsIFIuPC9hdXRo
b3I+PGF1dGhvcj5EaW9uaWdpLCBHLjwvYXV0aG9yPjwvYXV0aG9ycz48L2NvbnRyaWJ1dG9ycz48
YXV0aC1hZGRyZXNzPkRpdmlzaW9uIG9mIEdlbmVyYWwgU3VyZ2VyeSwgT3NwZWRhbGUgZGkgQ2ly
Y29sbywgVW5pdmVyc2l0eSBvZiBJbnN1YnJpYSwgVmFyZXNlLCBJdGFseS4mI3hEO0RlcGFydG1l
bnQgb2YgU3VyZ2VyeSwgUG9saWNlIEdlbmVyYWwgSG9zcGl0YWwsIEZhY3VsdHkgb2YgTWVkaWNp
bmUsIFNpYW0gVW5pdmVyc2l0eSwgQmFuZ2tvaywgVGhhaWxhbmQuJiN4RDtEaXZpc2lvbiBvZiBC
cmVhc3QgYW5kIEVuZG9jcmluZSBTdXJnZXJ5LCBEZXBhcnRtZW50IG9mIFN1cmdlcnksIE1pbmlt
YWxseSBJbnZhc2l2ZSBTdXJnZXJ5IGFuZCBSb2JvdGljIFN1cmdlcnkgQ2VudGVyLCBLVU1DIFRo
eXJvaWQgQ2VudGVyLCBLb3JlYSBVbml2ZXJzaXR5LCBBbmFtIEhvc3BpdGFsLCBTZW91bCwgS29y
ZWEuJiN4RDtEaXZpc2lvbiBvZiBUaHlyb2lkIFN1cmdlcnksIENoaW5hLUphcGFuIFVuaW9uIEhv
c3BpdGFsLCBKaWxpbiBQcm92aW5jaWFsIEtleSBMYWJvcmF0b3J5IG9mIFN1cmdpY2FsIFRyYW5z
bGF0aW9uYWwgTWVkaWNpbmUsIEppbGluIFVuaXZlcnNpdHksIENoYW5nY2h1biAxMzAwMzMsIENo
aW5hLiYjeEQ7RGVwYXJ0bWVudCBvZiBPdG9sYXJ5bmdvbG9neSwgS2FvaHNpdW5nIE1lZGljYWwg
VW5pdmVyc2l0eSBIb3NwaXRhbCwgS2FvaHNpdW5nIE1lZGljYWwgVW5pdmVyc2l0eSwgS2FvaHNp
dW5nLCBUYWl3YW4uJiN4RDtEZXBhcnRtZW50IG9mIEdlbmVyYWwgU3VyZ2VyeSwgdGhlIENoaW5l
c2UgUGVvcGxlJmFwb3M7cyBMaWJlcmF0aW9uIEFybXkgR2VuZXJhbCBIb3NwaXRhbCwgQmVpamlu
ZyAxMDA4NTMsIENoaW5hLiYjeEQ7QnJlYXN0IENhbmNlciBDZW50ZXIsIHRoZSBUaGlyZCBBZmZp
bGlhdGVkIEhvc3BpdGFsIG9mIFN1biBZYXQtc2VuIFVuaXZlcnNpdHksIEd1YW5nemhvdSA1MTA2
MzAsIENoaW5hLjwvYXV0aC1hZGRyZXNzPjx0aXRsZXM+PHRpdGxlPkVhcmx5IGludGFjdCBQVEgg
KGlQVEgpIGlzIGFuIGVhcmx5IHByZWRpY3RvciBvZiBwb3N0b3BlcmF0aXZlIGh5cG9jYWxjZW1p
YSBmb3IgYSBzYWZlciBhbmQgZWFybGllciBob3NwaXRhbCBkaXNjaGFyZ2U6IGFuIGFuYWx5c2lz
IG9uIDI2MCB0b3RhbCB0aHlyb2lkZWN0b21pZXM8L3RpdGxlPjxzZWNvbmRhcnktdGl0bGU+R2xh
bmQgU3VyZzwvc2Vjb25kYXJ5LXRpdGxlPjxhbHQtdGl0bGU+R2xhbmQgc3VyZ2VyeTwvYWx0LXRp
dGxlPjwvdGl0bGVzPjxwZXJpb2RpY2FsPjxmdWxsLXRpdGxlPkdsYW5kIFN1cmc8L2Z1bGwtdGl0
bGU+PGFiYnItMT5HbGFuZCBzdXJnZXJ5PC9hYmJyLTE+PC9wZXJpb2RpY2FsPjxhbHQtcGVyaW9k
aWNhbD48ZnVsbC10aXRsZT5HbGFuZCBTdXJnPC9mdWxsLXRpdGxlPjxhYmJyLTE+R2xhbmQgc3Vy
Z2VyeTwvYWJici0xPjwvYWx0LXBlcmlvZGljYWw+PHBhZ2VzPjUyMi01Mjg8L3BhZ2VzPjx2b2x1
bWU+NTwvdm9sdW1lPjxudW1iZXI+NTwvbnVtYmVyPjxlZGl0aW9uPjIwMTYvMTEvMjI8L2VkaXRp
b24+PGtleXdvcmRzPjxrZXl3b3JkPlRoeXJvaWQgc3VyZ2VyeTwva2V5d29yZD48a2V5d29yZD5o
b3NwaXRhbCBkaXNjaGFyZ2U8L2tleXdvcmQ+PGtleXdvcmQ+aHlwb2NhbGNlbWlhPC9rZXl3b3Jk
PjxrZXl3b3JkPmludGFjdCBQVEggKGlQVEgpPC9rZXl3b3JkPjwva2V5d29yZHM+PGRhdGVzPjx5
ZWFyPjIwMTY8L3llYXI+PHB1Yi1kYXRlcz48ZGF0ZT5PY3Q8L2RhdGU+PC9wdWItZGF0ZXM+PC9k
YXRlcz48aXNibj4yMjI3LTY4NFggKFByaW50KSYjeEQ7MjIyNy02ODR4PC9pc2JuPjxhY2Nlc3Np
b24tbnVtPjI3ODY3ODY3PC9hY2Nlc3Npb24tbnVtPjx1cmxzPjwvdXJscz48Y3VzdG9tMj5QTUM1
MTA2Mzg0PC9jdXN0b20yPjxlbGVjdHJvbmljLXJlc291cmNlLW51bT4xMC4yMTAzNy9ncy4yMDE2
LjA5LjA4PC9lbGVjdHJvbmljLXJlc291cmNlLW51bT48cmVtb3RlLWRhdGFiYXNlLXByb3ZpZGVy
Pk5MTTwvcmVtb3RlLWRhdGFiYXNlLXByb3ZpZGVyPjxsYW5ndWFnZT5lbmc8L2xhbmd1YWdlPjwv
cmVjb3JkPjwvQ2l0ZT48Q2l0ZT48QXV0aG9yPlBlbGl6em88L0F1dGhvcj48WWVhcj4yMDAzPC9Z
ZWFyPjxSZWNOdW0+MTA5PC9SZWNOdW0+PHJlY29yZD48cmVjLW51bWJlcj4xMDk8L3JlYy1udW1i
ZXI+PGZvcmVpZ24ta2V5cz48a2V5IGFwcD0iRU4iIGRiLWlkPSJ3ZWU5cnRydngydnRyZmU5eDk2
NXA5ZGl3eHcyMmZ4dDJkc2YiIHRpbWVzdGFtcD0iMTU0MjgwMTk1MyI+MTA5PC9rZXk+PC9mb3Jl
aWduLWtleXM+PHJlZi10eXBlIG5hbWU9IkpvdXJuYWwgQXJ0aWNsZSI+MTc8L3JlZi10eXBlPjxj
b250cmlidXRvcnM+PGF1dGhvcnM+PGF1dGhvcj5QZWxpenpvLCBNLiBSLjwvYXV0aG9yPjxhdXRo
b3I+UGlvdHRvLCBBLjwvYXV0aG9yPjxhdXRob3I+VG9uaWF0bywgQS48L2F1dGhvcj48YXV0aG9y
PlBhZ2V0dGEsIEMuPC9hdXRob3I+PC9hdXRob3JzPjwvY29udHJpYnV0b3JzPjxhdXRoLWFkZHJl
c3M+RGlwYXJ0aW1lbnRvIGRpIFNjaWVuemUgTWVkaWNoZSBlIENoaXJ1cmdpY2hlIFBhdG9sb2dp
YSBTcGVjaWFsZSBDaGlydXJnaWNhLCBVbml2ZXJzaXRhIGRlZ2xpIFN0dWRpIGRpIFBhZG92YS48
L2F1dGgtYWRkcmVzcz48dGl0bGVzPjx0aXRsZT5bUFRIIGFzc2F5IGluIHRoZSBmaXJzdCBwb3N0
b3BlcmF0aXZlIGRheSBhZnRlciB0aHlyb2lkZWN0b215IGVhcmx5IHByZWRpY3RvciBwb3N0b3Bl
cmF0aXZlIGh5cG9jYWxjZW1pYT9dPC90aXRsZT48c2Vjb25kYXJ5LXRpdGxlPkFubiBJdGFsIENo
aXI8L3NlY29uZGFyeS10aXRsZT48YWx0LXRpdGxlPkFubmFsaSBpdGFsaWFuaSBkaSBjaGlydXJn
aWE8L2FsdC10aXRsZT48L3RpdGxlcz48YWx0LXBlcmlvZGljYWw+PGZ1bGwtdGl0bGU+QW5uYWxp
IGl0YWxpYW5pIGRpIGNoaXJ1cmdpYTwvZnVsbC10aXRsZT48L2FsdC1wZXJpb2RpY2FsPjxwYWdl
cz41MTEtNTwvcGFnZXM+PHZvbHVtZT43NDwvdm9sdW1lPjxudW1iZXI+NTwvbnVtYmVyPjxlZGl0
aW9uPjIwMDQvMDUvMTQ8L2VkaXRpb24+PGtleXdvcmRzPjxrZXl3b3JkPkFkb2xlc2NlbnQ8L2tl
eXdvcmQ+PGtleXdvcmQ+QWR1bHQ8L2tleXdvcmQ+PGtleXdvcmQ+QWdlZDwva2V5d29yZD48a2V5
d29yZD5BZ2VkLCA4MCBhbmQgb3Zlcjwva2V5d29yZD48a2V5d29yZD5DYWxjaXVtL2Jsb29kL3Ro
ZXJhcGV1dGljIHVzZTwva2V5d29yZD48a2V5d29yZD5EYXRhIEludGVycHJldGF0aW9uLCBTdGF0
aXN0aWNhbDwva2V5d29yZD48a2V5d29yZD5GZW1hbGU8L2tleXdvcmQ+PGtleXdvcmQ+SHVtYW5z
PC9rZXl3b3JkPjxrZXl3b3JkPkh5cGVyY2FsY2VtaWEvZHJ1ZyB0aGVyYXB5LypldGlvbG9neTwv
a2V5d29yZD48a2V5d29yZD5IeXBvcGFyYXRoeXJvaWRpc20vZGlhZ25vc2lzLypldGlvbG9neTwv
a2V5d29yZD48a2V5d29yZD5NYWxlPC9rZXl3b3JkPjxrZXl3b3JkPk1pZGRsZSBBZ2VkPC9rZXl3
b3JkPjxrZXl3b3JkPlBhcmF0aHlyb2lkIEhvcm1vbmUvKmJsb29kPC9rZXl3b3JkPjxrZXl3b3Jk
PlBvc3RvcGVyYXRpdmUgUGVyaW9kPC9rZXl3b3JkPjxrZXl3b3JkPipUaHlyb2lkZWN0b215L2Fk
dmVyc2UgZWZmZWN0czwva2V5d29yZD48a2V5d29yZD5UaW1lIEZhY3RvcnM8L2tleXdvcmQ+PGtl
eXdvcmQ+Vml0YW1pbiBEL3RoZXJhcGV1dGljIHVzZTwva2V5d29yZD48L2tleXdvcmRzPjxkYXRl
cz48eWVhcj4yMDAzPC95ZWFyPjxwdWItZGF0ZXM+PGRhdGU+U2VwLU9jdDwvZGF0ZT48L3B1Yi1k
YXRlcz48L2RhdGVzPjxvcmlnLXB1Yj5Eb3NhZ2dpbyBkZWwgUFRIIGluIHByaW1hIGdpb3JuYXRh
IGRvcG8gdGlyb2lkZWN0b21pYTogcHJlY29jZSBpbmRpY2F0b3JlIGRpIGlwb3BhcmF0aXJvaWRp
c21vIHBvc3RvcGVyYXRvcmlvPzwvb3JpZy1wdWI+PGlzYm4+MDAwMy00NjlYIChQcmludCkmI3hE
OzAwMDMtNDY5eDwvaXNibj48YWNjZXNzaW9uLW51bT4xNTEzOTcwNTwvYWNjZXNzaW9uLW51bT48
dXJscz48L3VybHM+PHJlbW90ZS1kYXRhYmFzZS1wcm92aWRlcj5OTE08L3JlbW90ZS1kYXRhYmFz
ZS1wcm92aWRlcj48bGFuZ3VhZ2U+aXRhPC9sYW5ndWFnZT48L3JlY29yZD48L0NpdGU+PENpdGU+
PEF1dGhvcj5NYXpvdGFzPC9BdXRob3I+PFllYXI+MjAxODwvWWVhcj48UmVjTnVtPjE5MDwvUmVj
TnVtPjxyZWNvcmQ+PHJlYy1udW1iZXI+MTkwPC9yZWMtbnVtYmVyPjxmb3JlaWduLWtleXM+PGtl
eSBhcHA9IkVOIiBkYi1pZD0id2VlOXJ0cnZ4MnZ0cmZlOXg5NjVwOWRpd3h3MjJmeHQyZHNmIiB0
aW1lc3RhbXA9IjE1NDQyNzI4NjUiPjE5MDwva2V5PjwvZm9yZWlnbi1rZXlzPjxyZWYtdHlwZSBu
YW1lPSJKb3VybmFsIEFydGljbGUiPjE3PC9yZWYtdHlwZT48Y29udHJpYnV0b3JzPjxhdXRob3Jz
PjxhdXRob3I+TWF6b3RhcywgSS4gRy48L2F1dGhvcj48YXV0aG9yPlllbiwgVC4gVy4gRi48L2F1
dGhvcj48YXV0aG9yPlBhcmssIEouPC9hdXRob3I+PGF1dGhvcj5MaXUsIFkuPC9hdXRob3I+PGF1
dGhvcj5FYXN0d29vZCwgRC4gQy48L2F1dGhvcj48YXV0aG9yPkNhcnIsIEEuIEEuPC9hdXRob3I+
PGF1dGhvcj5FdmFucywgRC4gQi48L2F1dGhvcj48YXV0aG9yPldhbmcsIFQuIFMuPC9hdXRob3I+
PC9hdXRob3JzPjwvY29udHJpYnV0b3JzPjxhdXRoLWFkZHJlc3M+SS5HLiBNYXpvdGFzLCA4NzAx
IFdhdGVydG93biBQbGFuayBSb2FkLCBNaWx3YXVrZWUsIFdJLCBVbml0ZWQgU3RhdGVzPC9hdXRo
LWFkZHJlc3M+PHRpdGxlcz48dGl0bGU+QSBwb3N0b3BlcmF0aXZlIHBhcmF0aHlyb2lkIGhvcm1v
bmUtYmFzZWQgYWxnb3JpdGhtIHRvIHJlZHVjZSBzeW1wdG9tYXRpYyBoeXBvY2FsY2VtaWEgZm9s
bG93aW5nIGNvbXBsZXRpb24vdG90YWwgdGh5cm9pZGVjdG9teTogQSByZXRyb3NwZWN0aXZlIGFu
YWx5c2lzIG9mIDU5MSBwYXRpZW50czwvdGl0bGU+PHNlY29uZGFyeS10aXRsZT5TdXJnZXJ5IChV
bml0ZWQgU3RhdGVzKTwvc2Vjb25kYXJ5LXRpdGxlPjwvdGl0bGVzPjxwZXJpb2RpY2FsPjxmdWxs
LXRpdGxlPlN1cmdlcnkgKFVuaXRlZCBTdGF0ZXMpPC9mdWxsLXRpdGxlPjwvcGVyaW9kaWNhbD48
cGFnZXM+NzQ2LTc1MzwvcGFnZXM+PHZvbHVtZT4xNjQ8L3ZvbHVtZT48bnVtYmVyPjQ8L251bWJl
cj48a2V5d29yZHM+PGtleXdvcmQ+Y2FsY2l0cmlvbDwva2V5d29yZD48a2V5d29yZD5jYWxjaXVt
PC9rZXl3b3JkPjxrZXl3b3JkPnBhcmF0aHlyb2lkIGhvcm1vbmU8L2tleXdvcmQ+PGtleXdvcmQ+
YWR1bHQ8L2tleXdvcmQ+PGtleXdvcmQ+YWdlZDwva2V5d29yZD48a2V5d29yZD5hbGdvcml0aG08
L2tleXdvcmQ+PGtleXdvcmQ+YXJ0aWNsZTwva2V5d29yZD48a2V5d29yZD5jbGluaWNhbCBhc3Nl
c3NtZW50PC9rZXl3b3JkPjxrZXl3b3JkPmNsaW5pY2FsIGV2YWx1YXRpb248L2tleXdvcmQ+PGtl
eXdvcmQ+Y2xpbmljYWwgb3V0Y29tZTwva2V5d29yZD48a2V5d29yZD5jbGluaWNhbCBwcm90b2Nv
bDwva2V5d29yZD48a2V5d29yZD5jb250cm9sbGVkIHN0dWR5PC9rZXl3b3JkPjxrZXl3b3JkPmZl
bWFsZTwva2V5d29yZD48a2V5d29yZD5mb2xsb3cgdXA8L2tleXdvcmQ+PGtleXdvcmQ+aG9zcGl0
YWwgZGlzY2hhcmdlPC9rZXl3b3JkPjxrZXl3b3JkPmh1bWFuPC9rZXl3b3JkPjxrZXl3b3JkPmh5
cG9jYWxjZW1pYTwva2V5d29yZD48a2V5d29yZD5tYWpvciBjbGluaWNhbCBzdHVkeTwva2V5d29y
ZD48a2V5d29yZD5tYWxlPC9rZXl3b3JkPjxrZXl3b3JkPm11bHRpdmFyaWF0ZSBhbmFseXNpczwv
a2V5d29yZD48a2V5d29yZD5vdXRjb21lIGFzc2Vzc21lbnQ8L2tleXdvcmQ+PGtleXdvcmQ+cG9z
dG9wZXJhdGl2ZSBjb21wbGljYXRpb248L2tleXdvcmQ+PGtleXdvcmQ+cHJpb3JpdHkgam91cm5h
bDwva2V5d29yZD48a2V5d29yZD5yZXRyb3NwZWN0aXZlIHN0dWR5PC9rZXl3b3JkPjxrZXl3b3Jk
PnN1cHBsZW1lbnRhdGlvbjwva2V5d29yZD48a2V5d29yZD5zdXJnaWNhbCByaXNrPC9rZXl3b3Jk
PjxrZXl3b3JkPnN5bXB0b208L2tleXdvcmQ+PGtleXdvcmQ+dGh5cm9pZGVjdG9teTwva2V5d29y
ZD48a2V5d29yZD50aHlyb2lkaXRpczwva2V5d29yZD48L2tleXdvcmRzPjxkYXRlcz48eWVhcj4y
MDE4PC95ZWFyPjwvZGF0ZXM+PGlzYm4+MTUzMi03MzYxJiN4RDswMDM5LTYwNjA8L2lzYm4+PHdv
cmstdHlwZT5BcnRpY2xlPC93b3JrLXR5cGU+PHVybHM+PHJlbGF0ZWQtdXJscz48dXJsPmh0dHA6
Ly93d3cuZW1iYXNlLmNvbS9zZWFyY2gvcmVzdWx0cz9zdWJhY3Rpb249dmlld3JlY29yZCZhbXA7
ZnJvbT1leHBvcnQmYW1wO2lkPUwyMDAwOTg4MzAyPC91cmw+PHVybD5odHRwOi8vZHguZG9pLm9y
Zy8xMC4xMDE2L2ouc3VyZy4yMDE4LjA0LjA0MDwvdXJsPjwvcmVsYXRlZC11cmxzPjwvdXJscz48
ZWxlY3Ryb25pYy1yZXNvdXJjZS1udW0+MTAuMTAxNi9qLnN1cmcuMjAxOC4wNC4wNDA8L2VsZWN0
cm9uaWMtcmVzb3VyY2UtbnVtPjxyZW1vdGUtZGF0YWJhc2UtbmFtZT5FbWJhc2U8L3JlbW90ZS1k
YXRhYmFzZS1uYW1lPjxsYW5ndWFnZT5FbmdsaXNoPC9sYW5ndWFnZT48L3JlY29yZD48L0NpdGU+
PENpdGU+PEF1dGhvcj5Mb21iYXJkaTwvQXV0aG9yPjxZZWFyPjIwMDY8L1llYXI+PFJlY051bT4z
NzwvUmVjTnVtPjxyZWNvcmQ+PHJlYy1udW1iZXI+Mzc8L3JlYy1udW1iZXI+PGZvcmVpZ24ta2V5
cz48a2V5IGFwcD0iRU4iIGRiLWlkPSJ3ZWU5cnRydngydnRyZmU5eDk2NXA5ZGl3eHcyMmZ4dDJk
c2YiIHRpbWVzdGFtcD0iMTUyODEzOTQwNSI+Mzc8L2tleT48L2ZvcmVpZ24ta2V5cz48cmVmLXR5
cGUgbmFtZT0iSm91cm5hbCBBcnRpY2xlIj4xNzwvcmVmLXR5cGU+PGNvbnRyaWJ1dG9ycz48YXV0
aG9ycz48YXV0aG9yPkxvbWJhcmRpLCBDLiBQLjwvYXV0aG9yPjxhdXRob3I+UmFmZmFlbGxpLCBN
LjwvYXV0aG9yPjxhdXRob3I+UHJpbmNpLCBQLjwvYXV0aG9yPjxhdXRob3I+RG9icmluamEsIEMu
PC9hdXRob3I+PGF1dGhvcj5DYXJyb3p6YSwgQy48L2F1dGhvcj48YXV0aG9yPkRpIFN0YXNpbyBF
LjwvYXV0aG9yPjxhdXRob3I+RCZhcG9zO0Ftb3JlIEEuPC9hdXRob3I+PGF1dGhvcj4gQmVsbGFu
dG9uZSwgUi4gPC9hdXRob3I+PC9hdXRob3JzPjwvY29udHJpYnV0b3JzPjx0aXRsZXM+PHRpdGxl
PlBhcmF0aHlyb2lkIGhvcm1vbmUgbGV2ZWxzIDQgaG91cnMgYWZ0ZXIgc3VyZ2VyeSBkbyBub3Qg
YWNjdXJhdGVseSBwcmVkaWN0IHBvc3QtdGh5cm9pZGVjdG9teSBoeXBvY2FsY2VtaWE8L3RpdGxl
PjxzZWNvbmRhcnktdGl0bGU+U3VyZ2VyeTwvc2Vjb25kYXJ5LXRpdGxlPjwvdGl0bGVzPjxwZXJp
b2RpY2FsPjxmdWxsLXRpdGxlPlN1cmdlcnk8L2Z1bGwtdGl0bGU+PC9wZXJpb2RpY2FsPjxwYWdl
cz4xMDE2LTEwMjU8L3BhZ2VzPjx2b2x1bWU+MTQwPC92b2x1bWU+PG51bWJlcj42PC9udW1iZXI+
PGtleXdvcmRzPjxrZXl3b3JkPlplaXRwdW5rdCBkZXIgUFRILU1lc3N1bmc8L2tleXdvcmQ+PGtl
eXdvcmQ+UFRIIGtlaW5lIHNpY2hlcmVyIEF1c3NhZ2VrcmFmdDwva2V5d29yZD48L2tleXdvcmRz
PjxkYXRlcz48eWVhcj4yMDA2PC95ZWFyPjwvZGF0ZXM+PHVybHM+PC91cmxzPjxlbGVjdHJvbmlj
LXJlc291cmNlLW51bT4xMC4xMDE2L2ouc3VyZy4yMDA2LjA4LjAwOSA8L2VsZWN0cm9uaWMtcmVz
b3VyY2UtbnVtPjwvcmVjb3JkPjwvQ2l0ZT48Q2l0ZT48QXV0aG9yPkJhcmN6eW5za2k8L0F1dGhv
cj48WWVhcj4yMDA3PC9ZZWFyPjxSZWNOdW0+Nzk8L1JlY051bT48cmVjb3JkPjxyZWMtbnVtYmVy
Pjc5PC9yZWMtbnVtYmVyPjxmb3JlaWduLWtleXM+PGtleSBhcHA9IkVOIiBkYi1pZD0id2VlOXJ0
cnZ4MnZ0cmZlOXg5NjVwOWRpd3h3MjJmeHQyZHNmIiB0aW1lc3RhbXA9IjE1NDI3OTk3MzkiPjc5
PC9rZXk+PC9mb3JlaWduLWtleXM+PHJlZi10eXBlIG5hbWU9IkpvdXJuYWwgQXJ0aWNsZSI+MTc8
L3JlZi10eXBlPjxjb250cmlidXRvcnM+PGF1dGhvcnM+PGF1dGhvcj4gQmFyY3p5bnNraSwgTS48
L2F1dGhvcj48YXV0aG9yPkNpY2hvbiwgUy48L2F1dGhvcj48YXV0aG9yPktvbnR1cmVrLCBBLjwv
YXV0aG9yPjwvYXV0aG9ycz48L2NvbnRyaWJ1dG9ycz48YXV0aC1hZGRyZXNzPkRlcGFydG1lbnQg
b2YgRW5kb2NyaW5lIFN1cmdlcnksIDNyZCBDaGFpciBvZiBHZW5lcmFsIFN1cmdlcnksIEphZ2ll
bGxvbmlhbiBVbml2ZXJzaXR5IENvbGxlZ2Ugb2YgTWVkaWNpbmUsIDM3IFByYWRuaWNrYSBTdHJl
ZXQsIDMxLTIwMiBLcmFrb3csIFBvbGFuZC4gbWFyYmFyQG1wLnBsPC9hdXRoLWFkZHJlc3M+PHRp
dGxlcz48dGl0bGU+V2hpY2ggY3JpdGVyaW9uIG9mIGludHJhb3BlcmF0aXZlIGlQVEggYXNzYXkg
aXMgdGhlIG1vc3QgYWNjdXJhdGUgaW4gcHJlZGljdGlvbiBvZiB0cnVlIHNlcnVtIGNhbGNpdW0g
bGV2ZWxzIGFmdGVyIHRoeXJvaWQgc3VyZ2VyeT88L3RpdGxlPjxzZWNvbmRhcnktdGl0bGU+TGFu
Z2VuYmVja3MgQXJjaCBTdXJnPC9zZWNvbmRhcnktdGl0bGU+PGFsdC10aXRsZT5MYW5nZW5iZWNr
JmFwb3M7cyBhcmNoaXZlcyBvZiBzdXJnZXJ5PC9hbHQtdGl0bGU+PC90aXRsZXM+PHBlcmlvZGlj
YWw+PGZ1bGwtdGl0bGU+TGFuZ2VuYmVja3MgQXJjaCBTdXJnPC9mdWxsLXRpdGxlPjxhYmJyLTE+
TGFuZ2VuYmVjayZhcG9zO3MgYXJjaGl2ZXMgb2Ygc3VyZ2VyeTwvYWJici0xPjwvcGVyaW9kaWNh
bD48YWx0LXBlcmlvZGljYWw+PGZ1bGwtdGl0bGU+TGFuZ2VuYmVja3MgQXJjaCBTdXJnPC9mdWxs
LXRpdGxlPjxhYmJyLTE+TGFuZ2VuYmVjayZhcG9zO3MgYXJjaGl2ZXMgb2Ygc3VyZ2VyeTwvYWJi
ci0xPjwvYWx0LXBlcmlvZGljYWw+PHBhZ2VzPjY5My04PC9wYWdlcz48dm9sdW1lPjM5Mjwvdm9s
dW1lPjxudW1iZXI+NjwvbnVtYmVyPjxlZGl0aW9uPjIwMDcvMDMvMjE8L2VkaXRpb24+PGtleXdv
cmRzPjxrZXl3b3JkPkJvbmUgRGVuc2l0eS9waHlzaW9sb2d5PC9rZXl3b3JkPjxrZXl3b3JkPkNh
bGNpdW0vKmJsb29kPC9rZXl3b3JkPjxrZXl3b3JkPkZlbWFsZTwva2V5d29yZD48a2V5d29yZD5G
b2xsb3ctVXAgU3R1ZGllczwva2V5d29yZD48a2V5d29yZD5Hb2l0ZXIvYmxvb2Qvc3VyZ2VyeTwv
a2V5d29yZD48a2V5d29yZD5Hb2l0ZXIsIE5vZHVsYXIvYmxvb2Qvc3VyZ2VyeTwva2V5d29yZD48
a2V5d29yZD5HcmF2ZXMgRGlzZWFzZS9ibG9vZC9zdXJnZXJ5PC9rZXl3b3JkPjxrZXl3b3JkPkh1
bWFuczwva2V5d29yZD48a2V5d29yZD5IeXBvcGFyYXRoeXJvaWRpc20vKmJsb29kL2RpYWdub3Np
czwva2V5d29yZD48a2V5d29yZD5JbnRyYW9wZXJhdGl2ZSBQZXJpb2Q8L2tleXdvcmQ+PGtleXdv
cmQ+TWFsZTwva2V5d29yZD48a2V5d29yZD5QYXJhdGh5cm9pZCBIb3Jtb25lLypibG9vZDwva2V5
d29yZD48a2V5d29yZD5Qb3N0b3BlcmF0aXZlIENvbXBsaWNhdGlvbnMvKmJsb29kL2RpYWdub3Np
czwva2V5d29yZD48a2V5d29yZD5QcmVkaWN0aXZlIFZhbHVlIG9mIFRlc3RzPC9rZXl3b3JkPjxr
ZXl3b3JkPlJpc2sgQXNzZXNzbWVudDwva2V5d29yZD48a2V5d29yZD5UaHlyb2lkIERpc2Vhc2Vz
L2Jsb29kLypzdXJnZXJ5PC9rZXl3b3JkPjxrZXl3b3JkPipUaHlyb2lkZWN0b215PC9rZXl3b3Jk
PjxrZXl3b3JkPlRoeXJvdG94aWNvc2lzL2Jsb29kL3N1cmdlcnk8L2tleXdvcmQ+PC9rZS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eXdvcmRzPjxkYXRlcz48eWVhcj4yMDA3PC95ZWFyPjxwdWItZGF0ZXM+PGRhdGU+Tm92PC9kYXRl
PjwvcHViLWRhdGVzPjwvZGF0ZXM+PGlzYm4+MTQzNS0yNDQzPC9pc2JuPjxhY2Nlc3Npb24tbnVt
PjE3MzcwMDg1PC9hY2Nlc3Npb24tbnVtPjx1cmxzPjwvdXJscz48ZWxlY3Ryb25pYy1yZXNvdXJj
ZS1udW0+MTAuMTAwNy9zMDA0MjMtMDA3LTAxNjUtNjwvZWxlY3Ryb25pYy1yZXNvdXJjZS1udW0+
PHJlbW90ZS1kYXRhYmFzZS1wcm92aWRlcj5OTE08L3JlbW90ZS1kYXRhYmFzZS1wcm92aWRlcj48
bGFuZ3VhZ2U+ZW5nPC9sYW5ndWFnZT48L3JlY29yZD48L0NpdGU+PENpdGU+PEF1dGhvcj5BbCBL
aGFkZW08L0F1dGhvcj48WWVhcj4yMDE4PC9ZZWFyPjxSZWNOdW0+MTYwPC9SZWNOdW0+PHJlY29y
ZD48cmVjLW51bWJlcj4xNjA8L3JlYy1udW1iZXI+PGZvcmVpZ24ta2V5cz48a2V5IGFwcD0iRU4i
IGRiLWlkPSJ3ZWU5cnRydngydnRyZmU5eDk2NXA5ZGl3eHcyMmZ4dDJkc2YiIHRpbWVzdGFtcD0i
MTU0MjgwNTg4NCI+MTYwPC9rZXk+PC9mb3JlaWduLWtleXM+PHJlZi10eXBlIG5hbWU9IkpvdXJu
YWwgQXJ0aWNsZSI+MTc8L3JlZi10eXBlPjxjb250cmlidXRvcnM+PGF1dGhvcnM+PGF1dGhvcj5B
bCBLaGFkZW0sIE0uIEcuPC9hdXRob3I+PGF1dGhvcj5SZXR0aWcsIEUuIE0uPC9hdXRob3I+PGF1
dGhvcj5EaGlsbG9uLCBWLiBLLjwvYXV0aG9yPjxhdXRob3I+UnVzc2VsbCwgSi4gTy48L2F1dGhv
cj48YXV0aG9yPlR1ZmFubywgUi4gUC48L2F1dGhvcj48L2F1dGhvcnM+PC9jb250cmlidXRvcnM+
PGF1dGgtYWRkcmVzcz5EaXZpc2lvbiBvZiBIZWFkIGFuZCBOZWNrIEVuZG9jcmluZSBTdXJnZXJ5
LCBEZXBhcnRtZW50IG9mIE90b2xhcnluZ29sb2d5LUhlYWQgYW5kIE5lY2sgU3VyZ2VyeSwgSm9o
bnMgSG9wa2lucyBVbml2ZXJzaXR5IFNjaG9vbCBvZiBNZWRpY2luZSwgQmFsdGltb3JlLCBNYXJ5
bGFuZCwgVS5TLkEuPC9hdXRoLWFkZHJlc3M+PHRpdGxlcz48dGl0bGU+UG9zdG9wZXJhdGl2ZSBJ
UFRIIGNvbXBhcmVkIHdpdGggSVBUSCBncmFkaWVudCBhcyBwcmVkaWN0b3JzIG9mIHBvc3QtdGh5
cm9pZGVjdG9teSBoeXBvY2FsY2VtaWE8L3RpdGxlPjxzZWNvbmRhcnktdGl0bGU+TGFyeW5nb3Nj
b3BlPC9zZWNvbmRhcnktdGl0bGU+PGFsdC10aXRsZT5UaGUgTGFyeW5nb3Njb3BlPC9hbHQtdGl0
bGU+PC90aXRsZXM+PHBlcmlvZGljYWw+PGZ1bGwtdGl0bGU+TGFyeW5nb3Njb3BlPC9mdWxsLXRp
dGxlPjxhYmJyLTE+VGhlIExhcnluZ29zY29wZTwvYWJici0xPjwvcGVyaW9kaWNhbD48YWx0LXBl
cmlvZGljYWw+PGZ1bGwtdGl0bGU+TGFyeW5nb3Njb3BlPC9mdWxsLXRpdGxlPjxhYmJyLTE+VGhl
IExhcnluZ29zY29wZTwvYWJici0xPjwvYWx0LXBlcmlvZGljYWw+PHBhZ2VzPjc2OS03NzQ8L3Bh
Z2VzPjx2b2x1bWU+MTI4PC92b2x1bWU+PG51bWJlcj4zPC9udW1iZXI+PGVkaXRpb24+MjAxNy8w
OC8yNzwvZWRpdGlvbj48a2V5d29yZHM+PGtleXdvcmQ+QWR1bHQ8L2tleXdvcmQ+PGtleXdvcmQ+
QmlvbWFya2Vycy9ibG9vZDwva2V5d29yZD48a2V5d29yZD5DYWxjaXVtLypibG9vZDwva2V5d29y
ZD48a2V5d29yZD5GZW1hbGU8L2tleXdvcmQ+PGtleXdvcmQ+Rm9sbG93LVVwIFN0dWRpZXM8L2tl
eXdvcmQ+PGtleXdvcmQ+SHVtYW5zPC9rZXl3b3JkPjxrZXl3b3JkPkh5cG9jYWxjZW1pYS8qYmxv
b2QvZXBpZGVtaW9sb2d5L2V0aW9sb2d5PC9rZXl3b3JkPjxrZXl3b3JkPkluY2lkZW5jZTwva2V5
d29yZD48a2V5d29yZD5NYWxlPC9rZXl3b3JkPjxrZXl3b3JkPk1pZGRsZSBBZ2VkPC9rZXl3b3Jk
PjxrZXl3b3JkPlBhcmF0aHlyb2lkIEhvcm1vbmUvKmJsb29kPC9rZXl3b3JkPjxrZXl3b3JkPlBv
c3RvcGVyYXRpdmUgQ29tcGxpY2F0aW9ucy8qYmxvb2QvZXBpZGVtaW9sb2d5L2V0aW9sb2d5PC9r
ZXl3b3JkPjxrZXl3b3JkPlByb2dub3Npczwva2V5d29yZD48a2V5d29yZD5ST0MgQ3VydmU8L2tl
eXdvcmQ+PGtleXdvcmQ+UmV0cm9zcGVjdGl2ZSBTdHVkaWVzPC9rZXl3b3JkPjxrZXl3b3JkPlJp
c2sgRmFjdG9yczwva2V5d29yZD48a2V5d29yZD5UaHlyb2lkZWN0b215LyphZHZlcnNlIGVmZmVj
dHM8L2tleXdvcmQ+PGtleXdvcmQ+VGltZSBGYWN0b3JzPC9rZXl3b3JkPjxrZXl3b3JkPlVuaXRl
ZCBTdGF0ZXMvZXBpZGVtaW9sb2d5PC9rZXl3b3JkPjxrZXl3b3JkPippcHRoPC9rZXl3b3JkPjxr
ZXl3b3JkPipJUFRIIGdyYWRpZW50PC9rZXl3b3JkPjxrZXl3b3JkPipoeXBvY2FsY2VtaWE8L2tl
eXdvcmQ+PGtleXdvcmQ+KnRoeXJvaWRlY3RvbXk8L2tleXdvcmQ+PC9rZXl3b3Jkcz48ZGF0ZXM+
PHllYXI+MjAxODwveWVhcj48cHViLWRhdGVzPjxkYXRlPk1hcjwvZGF0ZT48L3B1Yi1kYXRlcz48
L2RhdGVzPjxpc2JuPjAwMjMtODUyeDwvaXNibj48YWNjZXNzaW9uLW51bT4yODg0Mjk5ODwvYWNj
ZXNzaW9uLW51bT48dXJscz48L3VybHM+PGVsZWN0cm9uaWMtcmVzb3VyY2UtbnVtPjEwLjEwMDIv
bGFyeS4yNjgwNTwvZWxlY3Ryb25pYy1yZXNvdXJjZS1udW0+PHJlbW90ZS1kYXRhYmFzZS1wcm92
aWRlcj5OTE08L3JlbW90ZS1kYXRhYmFzZS1wcm92aWRlcj48bGFuZ3VhZ2U+ZW5nPC9sYW5ndWFn
ZT48L3JlY29yZD48L0NpdGU+PENpdGU+PEF1dGhvcj5Fc3NhPC9BdXRob3I+PFllYXI+MjAyMTwv
WWVhcj48UmVjTnVtPjM4NDwvUmVjTnVtPjxyZWNvcmQ+PHJlYy1udW1iZXI+Mzg0PC9yZWMtbnVt
YmVyPjxmb3JlaWduLWtleXM+PGtleSBhcHA9IkVOIiBkYi1pZD0id2VlOXJ0cnZ4MnZ0cmZlOXg5
NjVwOWRpd3h3MjJmeHQyZHNmIiB0aW1lc3RhbXA9IjE2MzcxNDMzOTciPjM4NDwva2V5PjwvZm9y
ZWlnbi1rZXlzPjxyZWYtdHlwZSBuYW1lPSJKb3VybmFsIEFydGljbGUiPjE3PC9yZWYtdHlwZT48
Y29udHJpYnV0b3JzPjxhdXRob3JzPjxhdXRob3I+RXNzYSwgTS4gUy48L2F1dGhvcj48YXV0aG9y
PkFobWFkLCBLLiBTLjwvYXV0aG9yPjxhdXRob3I+RmFkZXksIE0uIEEuPC9hdXRob3I+PGF1dGhv
cj5FbC1TaGFlciwgTS4gTy48L2F1dGhvcj48YXV0aG9yPlNhbGFtYSwgQS4gTS4gRi48L2F1dGhv
cj48YXV0aG9yPlpheWVkLCBNLiBFLjwvYXV0aG9yPjwvYXV0aG9ycz48L2NvbnRyaWJ1dG9ycz48
YXV0aC1hZGRyZXNzPkRlcGFydG1lbnQgb2YgR2VuZXJhbCBTdXJnZXJ5LCBGYWN1bHR5IG9mIE1l
ZGljaW5lLCBCZW5oYSBVbml2ZXJzaXR5LCBCZW5oYSwgRWd5cHQuJiN4RDtEZXBhcnRtZW50IG9m
IEdlbmVyYWwgU3VyZ2VyeSwgUHJpbmNlIE1vaGFtbWVkIEJpbiBBYmR1bGF6aXogSG9zcGl0YWws
IFJpeWFkaCwgU2F1ZGkgQXJhYmlhLjwvYXV0aC1hZGRyZXNzPjx0aXRsZXM+PHRpdGxlPlJvbGUg
b2YgcGVyaW9wZXJhdGl2ZSBwYXJhdGhvcm1vbmUgaG9ybW9uZSBsZXZlbCBhc3NheSBhZnRlciB0
b3RhbCB0aHlyb2lkZWN0b215IGFzIGEgcHJlZGljdG9yIG9mIHRyYW5zaWVudCBhbmQgcGVybWFu
ZW50IGh5cG9jYWxjZW1pYTogUHJvc3BlY3RpdmUgc3R1ZHk8L3RpdGxlPjxzZWNvbmRhcnktdGl0
bGU+QW5uIE1lZCBTdXJnIChMb25kKTwvc2Vjb25kYXJ5LXRpdGxlPjxhbHQtdGl0bGU+QW5uYWxz
IG9mIG1lZGljaW5lIGFuZCBzdXJnZXJ5ICgyMDEyKTwvYWx0LXRpdGxlPjwvdGl0bGVzPjxwZXJp
b2RpY2FsPjxmdWxsLXRpdGxlPkFubiBNZWQgU3VyZyAoTG9uZCk8L2Z1bGwtdGl0bGU+PGFiYnIt
MT5Bbm5hbHMgb2YgbWVkaWNpbmUgYW5kIHN1cmdlcnkgKDIwMTIpPC9hYmJyLTE+PC9wZXJpb2Rp
Y2FsPjxhbHQtcGVyaW9kaWNhbD48ZnVsbC10aXRsZT5Bbm4gTWVkIFN1cmcgKExvbmQpPC9mdWxs
LXRpdGxlPjxhYmJyLTE+QW5uYWxzIG9mIG1lZGljaW5lIGFuZCBzdXJnZXJ5ICgyMDEyKTwvYWJi
ci0xPjwvYWx0LXBlcmlvZGljYWw+PHBhZ2VzPjEwMjcwMTwvcGFnZXM+PHZvbHVtZT42OTwvdm9s
dW1lPjxlZGl0aW9uPjIwMjEvMDgvMjY8L2VkaXRpb24+PGtleXdvcmRzPjxrZXl3b3JkPkh5cG9j
YWxjZW1pYTwva2V5d29yZD48a2V5d29yZD5IeXBvcGFyYXRoeXJvaWRpc208L2tleXdvcmQ+PGtl
eXdvcmQ+VG90YWwgdGh5cm9pZGVjdG9teTwva2V5d29yZD48a2V5d29yZD5EZWNsYXJlcyB0aGF0
IGhlIGhhcyBubyBjb25mbGljdCBvZiBpbnRlcmVzdC4gTW9oYW1tZWQgQS4gRmFkZXk6IERlY2xh
cmVzIHRoYXQgaGU8L2tleXdvcmQ+PGtleXdvcmQ+aGFzIG5vIGNvbmZsaWN0IG9mIGludGVyZXN0
LiBNb2hhbWVkIE8uIEVsLXNoYWVyOiBEZWNsYXJlcyB0aGF0IGhlIGhhcyBubyBjb25mbGljdDwv
a2V5d29yZD48a2V5d29yZD5vZiBpbnRlcmVzdC4gQWhtZWQgTS5GLiBTYWxhbWE6IERlY2xhcmVz
IHRoYXQgaGUgaGFzIG5vIGNvbmZsaWN0IG9mIGludGVyZXN0Ljwva2V5d29yZD48a2V5d29yZD5N
b2hhbWVkIEUuIFpheWVkOiBEZWNsYXJlcyB0aGF0IGhlIGhhcyBubyBjb25mbGljdCBvZiBpbnRl
cmVzdC48L2tleXdvcmQ+PC9rZXl3b3Jkcz48ZGF0ZXM+PHllYXI+MjAyMTwveWVhcj48cHViLWRh
dGVzPjxkYXRlPlNlcDwvZGF0ZT48L3B1Yi1kYXRlcz48L2RhdGVzPjxpc2JuPjIwNDktMDgwMSAo
UHJpbnQpJiN4RDsyMDQ5LTA4MDE8L2lzYm4+PGFjY2Vzc2lvbi1udW0+MzQ0Mjk5NTc8L2FjY2Vz
c2lvbi1udW0+PHVybHM+PC91cmxzPjxjdXN0b20yPlBNQzgzNjg5OTg8L2N1c3RvbTI+PGVsZWN0
cm9uaWMtcmVzb3VyY2UtbnVtPjEwLjEwMTYvai5hbXN1LjIwMjEuMTAyNzAx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, 23, 24, 32, 43, 47, 51, 62-71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415299B2" w14:textId="77777777" w:rsidTr="0072499F">
        <w:trPr>
          <w:trHeight w:val="283"/>
        </w:trPr>
        <w:tc>
          <w:tcPr>
            <w:tcW w:w="2547" w:type="dxa"/>
          </w:tcPr>
          <w:p w14:paraId="6D824A85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0,42 pg/ml</w:t>
            </w:r>
          </w:p>
        </w:tc>
        <w:tc>
          <w:tcPr>
            <w:tcW w:w="1773" w:type="dxa"/>
          </w:tcPr>
          <w:p w14:paraId="3A71C5E1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39C1226E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ZW88L0F1dGhvcj48WWVhcj4yMDE1PC9ZZWFyPjxSZWNO
dW0+MTcwPC9SZWNOdW0+PERpc3BsYXlUZXh0PjxzdHlsZSBmYWNlPSJzdXBlcnNjcmlwdCI+MTIw
PC9zdHlsZT48L0Rpc3BsYXlUZXh0PjxyZWNvcmQ+PHJlYy1udW1iZXI+MTcwPC9yZWMtbnVtYmVy
Pjxmb3JlaWduLWtleXM+PGtleSBhcHA9IkVOIiBkYi1pZD0id2VlOXJ0cnZ4MnZ0cmZlOXg5NjVw
OWRpd3h3MjJmeHQyZHNmIiB0aW1lc3RhbXA9IjE1NDI4NzUwODEiPjE3MDwva2V5PjwvZm9yZWln
bi1rZXlzPjxyZWYtdHlwZSBuYW1lPSJKb3VybmFsIEFydGljbGUiPjE3PC9yZWYtdHlwZT48Y29u
dHJpYnV0b3JzPjxhdXRob3JzPjxhdXRob3I+U2VvLCBTLiBULjwvYXV0aG9yPjxhdXRob3I+Q2hh
bmcsIEouIFcuPC9hdXRob3I+PGF1dGhvcj5KaW4sIEouPC9hdXRob3I+PGF1dGhvcj5MaW0sIFku
IEMuPC9hdXRob3I+PGF1dGhvcj5SaGEsIEsuIFMuPC9hdXRob3I+PGF1dGhvcj5Lb28sIEIuIFMu
PC9hdXRob3I+PC9hdXRob3JzPjwvY29udHJpYnV0b3JzPjxhdXRoLWFkZHJlc3M+RGVwYXJ0bWVu
dCBvZiBPdG9sYXJ5bmdvbG9neS1IZWFkIGFuZCBOZWNrIFN1cmdlcnksIENhbmNlciBSZXNlYXJj
aCBJbnN0aXR1dGUsIFJlc2VhcmNoIEluc3RpdHV0ZSBmb3IgTWVkaWNhbCBTY2llbmNlcywgQ2h1
bmduYW0gTmF0aW9uYWwgVW5pdmVyc2l0eSBDb2xsZWdlIG9mIE1lZGljaW5lLCBEYWVqZW9uLCBL
b3JlYS4mI3hEO0RlcGFydG1lbnQgb2YgT3RvbGFyeW5nb2xvZ3ktSGVhZCBhbmQgTmVjayBTdXJn
ZXJ5LCBZYW5iaWFuIFVuaXZlcnNpdHkgSG9zcGl0YWwsIEppbGluIFlhbmppLCBDaGluYS4mI3hE
O0RlcGFydG1lbnQgb2YgT3Rvcmhpbm9sYXJ5bmdvbG9neS1IZWFkIGFuZCBOZWNrIFN1cmdlcnks
IFJlc2VhcmNoIEluc3RpdHV0ZSBvZiBNZWRpY2FsIFNjaWVuY2UsIEtvbmt1ayBVbml2ZXJzaXR5
IFNjaG9vbCBvZiBNZWRpY2luZSwgU2VvdWwsIHRoZSBSZXB1YmxpYyBvZiBLb3JlYS4mI3hEO0Rl
cGFydG1lbnQgb2YgT3RvbGFyeW5nb2xvZ3ktSGVhZCBhbmQgTmVjayBTdXJnZXJ5LCBDYW5jZXIg
UmVzZWFyY2ggSW5zdGl0dXRlLCBSZXNlYXJjaCBJbnN0aXR1dGUgZm9yIE1lZGljYWwgU2NpZW5j
ZXMsIENodW5nbmFtIE5hdGlvbmFsIFVuaXZlcnNpdHkgQ29sbGVnZSBvZiBNZWRpY2luZSwgRGFl
amVvbiwgS29yZWEuIEVsZWN0cm9uaWMgYWRkcmVzczogYnNrb281MTVAY251aC5jby5rci48L2F1
dGgtYWRkcmVzcz48dGl0bGVzPjx0aXRsZT5UcmFuc2llbnQgYW5kIHBlcm1hbmVudCBoeXBvY2Fs
Y2VtaWEgYWZ0ZXIgdG90YWwgdGh5cm9pZGVjdG9teTogRWFybHkgcHJlZGljdGl2ZSBmYWN0b3Jz
IGFuZCBsb25nLXRlcm0gZm9sbG93LXVwIHJlc3VsdHM8L3RpdGxlPjxzZWNvbmRhcnktdGl0bGU+
U3VyZ2VyeTwvc2Vjb25kYXJ5LXRpdGxlPjxhbHQtdGl0bGU+U3VyZ2VyeTwvYWx0LXRpdGxlPjwv
dGl0bGVzPjxwZXJpb2RpY2FsPjxmdWxsLXRpdGxlPlN1cmdlcnk8L2Z1bGwtdGl0bGU+PC9wZXJp
b2RpY2FsPjxhbHQtcGVyaW9kaWNhbD48ZnVsbC10aXRsZT5TdXJnZXJ5PC9mdWxsLXRpdGxlPjwv
YWx0LXBlcmlvZGljYWw+PHBhZ2VzPjE0OTItOTwvcGFnZXM+PHZvbHVtZT4xNTg8L3ZvbHVtZT48
bnVtYmVyPjY8L251bWJlcj48ZWRpdGlvbj4yMDE1LzA3LzA3PC9lZGl0aW9uPjxrZXl3b3Jkcz48
a2V5d29yZD5BZHVsdDwva2V5d29yZD48a2V5d29yZD5CaW9tYXJrZXJzL2Jsb29kPC9rZXl3b3Jk
PjxrZXl3b3JkPkNhbGNpdW0vKmJsb29kPC9rZXl3b3JkPjxrZXl3b3JkPkZlbWFsZTwva2V5d29y
ZD48a2V5d29yZD5Gb2xsb3ctVXAgU3R1ZGllczwva2V5d29yZD48a2V5d29yZD5IdW1hbnM8L2tl
eXdvcmQ+PGtleXdvcmQ+SHlwb2NhbGNlbWlhLypibG9vZC9jbGFzc2lmaWNhdGlvbi8qZXBpZGVt
aW9sb2d5PC9rZXl3b3JkPjxrZXl3b3JkPkluY2lkZW5jZTwva2V5d29yZD48a2V5d29yZD5Mb25n
aXR1ZGluYWwgU3R1ZGllczwva2V5d29yZD48a2V5d29yZD5NYWxlPC9rZXl3b3JkPjxrZXl3b3Jk
Pk1pZGRsZSBBZ2VkPC9rZXl3b3JkPjxrZXl3b3JkPlBhcmF0aHlyb2lkIEhvcm1vbmUvKmJsb29k
PC9rZXl3b3JkPjxrZXl3b3JkPlBvc3RvcGVyYXRpdmUgUGVyaW9kPC9rZXl3b3JkPjxrZXl3b3Jk
PlByZWRpY3RpdmUgVmFsdWUgb2YgVGVzdHM8L2tleXdvcmQ+PGtleXdvcmQ+UmV0cm9zcGVjdGl2
ZSBTdHVkaWVzPC9rZXl3b3JkPjxrZXl3b3JkPlJpc2sgRmFjdG9yczwva2V5d29yZD48a2V5d29y
ZD5TZW5zaXRpdml0eSBhbmQgU3BlY2lmaWNpdHk8L2tleXdvcmQ+PGtleXdvcmQ+KlNldmVyaXR5
IG9mIElsbG5lc3MgSW5kZXg8L2tleXdvcmQ+PGtleXdvcmQ+VGh5cm9pZGVjdG9teS8qYWR2ZXJz
ZSBlZmZlY3RzPC9rZXl3b3JkPjxrZXl3b3JkPlRpbWUgRmFjdG9yczwva2V5d29yZD48L2tleXdv
cmRzPjxkYXRlcz48eWVhcj4yMDE1PC95ZWFyPjxwdWItZGF0ZXM+PGRhdGU+RGVjPC9kYXRlPjwv
cHViLWRhdGVzPjwvZGF0ZXM+PGlzYm4+MDAzOS02MDYwPC9pc2JuPjxhY2Nlc3Npb24tbnVtPjI2
MTQ0ODc5PC9hY2Nlc3Npb24tbnVtPjx1cmxzPjwvdXJscz48ZWxlY3Ryb25pYy1yZXNvdXJjZS1u
dW0+MTAuMTAxNi9qLnN1cmcuMjAxNS4wNC4wND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ZW88L0F1dGhvcj48WWVhcj4yMDE1PC9ZZWFyPjxSZWNO
dW0+MTcwPC9SZWNOdW0+PERpc3BsYXlUZXh0PjxzdHlsZSBmYWNlPSJzdXBlcnNjcmlwdCI+MTIw
PC9zdHlsZT48L0Rpc3BsYXlUZXh0PjxyZWNvcmQ+PHJlYy1udW1iZXI+MTcwPC9yZWMtbnVtYmVy
Pjxmb3JlaWduLWtleXM+PGtleSBhcHA9IkVOIiBkYi1pZD0id2VlOXJ0cnZ4MnZ0cmZlOXg5NjVw
OWRpd3h3MjJmeHQyZHNmIiB0aW1lc3RhbXA9IjE1NDI4NzUwODEiPjE3MDwva2V5PjwvZm9yZWln
bi1rZXlzPjxyZWYtdHlwZSBuYW1lPSJKb3VybmFsIEFydGljbGUiPjE3PC9yZWYtdHlwZT48Y29u
dHJpYnV0b3JzPjxhdXRob3JzPjxhdXRob3I+U2VvLCBTLiBULjwvYXV0aG9yPjxhdXRob3I+Q2hh
bmcsIEouIFcuPC9hdXRob3I+PGF1dGhvcj5KaW4sIEouPC9hdXRob3I+PGF1dGhvcj5MaW0sIFku
IEMuPC9hdXRob3I+PGF1dGhvcj5SaGEsIEsuIFMuPC9hdXRob3I+PGF1dGhvcj5Lb28sIEIuIFMu
PC9hdXRob3I+PC9hdXRob3JzPjwvY29udHJpYnV0b3JzPjxhdXRoLWFkZHJlc3M+RGVwYXJ0bWVu
dCBvZiBPdG9sYXJ5bmdvbG9neS1IZWFkIGFuZCBOZWNrIFN1cmdlcnksIENhbmNlciBSZXNlYXJj
aCBJbnN0aXR1dGUsIFJlc2VhcmNoIEluc3RpdHV0ZSBmb3IgTWVkaWNhbCBTY2llbmNlcywgQ2h1
bmduYW0gTmF0aW9uYWwgVW5pdmVyc2l0eSBDb2xsZWdlIG9mIE1lZGljaW5lLCBEYWVqZW9uLCBL
b3JlYS4mI3hEO0RlcGFydG1lbnQgb2YgT3RvbGFyeW5nb2xvZ3ktSGVhZCBhbmQgTmVjayBTdXJn
ZXJ5LCBZYW5iaWFuIFVuaXZlcnNpdHkgSG9zcGl0YWwsIEppbGluIFlhbmppLCBDaGluYS4mI3hE
O0RlcGFydG1lbnQgb2YgT3Rvcmhpbm9sYXJ5bmdvbG9neS1IZWFkIGFuZCBOZWNrIFN1cmdlcnks
IFJlc2VhcmNoIEluc3RpdHV0ZSBvZiBNZWRpY2FsIFNjaWVuY2UsIEtvbmt1ayBVbml2ZXJzaXR5
IFNjaG9vbCBvZiBNZWRpY2luZSwgU2VvdWwsIHRoZSBSZXB1YmxpYyBvZiBLb3JlYS4mI3hEO0Rl
cGFydG1lbnQgb2YgT3RvbGFyeW5nb2xvZ3ktSGVhZCBhbmQgTmVjayBTdXJnZXJ5LCBDYW5jZXIg
UmVzZWFyY2ggSW5zdGl0dXRlLCBSZXNlYXJjaCBJbnN0aXR1dGUgZm9yIE1lZGljYWwgU2NpZW5j
ZXMsIENodW5nbmFtIE5hdGlvbmFsIFVuaXZlcnNpdHkgQ29sbGVnZSBvZiBNZWRpY2luZSwgRGFl
amVvbiwgS29yZWEuIEVsZWN0cm9uaWMgYWRkcmVzczogYnNrb281MTVAY251aC5jby5rci48L2F1
dGgtYWRkcmVzcz48dGl0bGVzPjx0aXRsZT5UcmFuc2llbnQgYW5kIHBlcm1hbmVudCBoeXBvY2Fs
Y2VtaWEgYWZ0ZXIgdG90YWwgdGh5cm9pZGVjdG9teTogRWFybHkgcHJlZGljdGl2ZSBmYWN0b3Jz
IGFuZCBsb25nLXRlcm0gZm9sbG93LXVwIHJlc3VsdHM8L3RpdGxlPjxzZWNvbmRhcnktdGl0bGU+
U3VyZ2VyeTwvc2Vjb25kYXJ5LXRpdGxlPjxhbHQtdGl0bGU+U3VyZ2VyeTwvYWx0LXRpdGxlPjwv
dGl0bGVzPjxwZXJpb2RpY2FsPjxmdWxsLXRpdGxlPlN1cmdlcnk8L2Z1bGwtdGl0bGU+PC9wZXJp
b2RpY2FsPjxhbHQtcGVyaW9kaWNhbD48ZnVsbC10aXRsZT5TdXJnZXJ5PC9mdWxsLXRpdGxlPjwv
YWx0LXBlcmlvZGljYWw+PHBhZ2VzPjE0OTItOTwvcGFnZXM+PHZvbHVtZT4xNTg8L3ZvbHVtZT48
bnVtYmVyPjY8L251bWJlcj48ZWRpdGlvbj4yMDE1LzA3LzA3PC9lZGl0aW9uPjxrZXl3b3Jkcz48
a2V5d29yZD5BZHVsdDwva2V5d29yZD48a2V5d29yZD5CaW9tYXJrZXJzL2Jsb29kPC9rZXl3b3Jk
PjxrZXl3b3JkPkNhbGNpdW0vKmJsb29kPC9rZXl3b3JkPjxrZXl3b3JkPkZlbWFsZTwva2V5d29y
ZD48a2V5d29yZD5Gb2xsb3ctVXAgU3R1ZGllczwva2V5d29yZD48a2V5d29yZD5IdW1hbnM8L2tl
eXdvcmQ+PGtleXdvcmQ+SHlwb2NhbGNlbWlhLypibG9vZC9jbGFzc2lmaWNhdGlvbi8qZXBpZGVt
aW9sb2d5PC9rZXl3b3JkPjxrZXl3b3JkPkluY2lkZW5jZTwva2V5d29yZD48a2V5d29yZD5Mb25n
aXR1ZGluYWwgU3R1ZGllczwva2V5d29yZD48a2V5d29yZD5NYWxlPC9rZXl3b3JkPjxrZXl3b3Jk
Pk1pZGRsZSBBZ2VkPC9rZXl3b3JkPjxrZXl3b3JkPlBhcmF0aHlyb2lkIEhvcm1vbmUvKmJsb29k
PC9rZXl3b3JkPjxrZXl3b3JkPlBvc3RvcGVyYXRpdmUgUGVyaW9kPC9rZXl3b3JkPjxrZXl3b3Jk
PlByZWRpY3RpdmUgVmFsdWUgb2YgVGVzdHM8L2tleXdvcmQ+PGtleXdvcmQ+UmV0cm9zcGVjdGl2
ZSBTdHVkaWVzPC9rZXl3b3JkPjxrZXl3b3JkPlJpc2sgRmFjdG9yczwva2V5d29yZD48a2V5d29y
ZD5TZW5zaXRpdml0eSBhbmQgU3BlY2lmaWNpdHk8L2tleXdvcmQ+PGtleXdvcmQ+KlNldmVyaXR5
IG9mIElsbG5lc3MgSW5kZXg8L2tleXdvcmQ+PGtleXdvcmQ+VGh5cm9pZGVjdG9teS8qYWR2ZXJz
ZSBlZmZlY3RzPC9rZXl3b3JkPjxrZXl3b3JkPlRpbWUgRmFjdG9yczwva2V5d29yZD48L2tleXdv
cmRzPjxkYXRlcz48eWVhcj4yMDE1PC95ZWFyPjxwdWItZGF0ZXM+PGRhdGU+RGVjPC9kYXRlPjwv
cHViLWRhdGVzPjwvZGF0ZXM+PGlzYm4+MDAzOS02MDYwPC9pc2JuPjxhY2Nlc3Npb24tbnVtPjI2
MTQ0ODc5PC9hY2Nlc3Npb24tbnVtPjx1cmxzPjwvdXJscz48ZWxlY3Ryb25pYy1yZXNvdXJjZS1u
dW0+MTAuMTAxNi9qLnN1cmcuMjAxNS4wNC4wND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20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2E592235" w14:textId="77777777" w:rsidTr="0072499F">
        <w:trPr>
          <w:trHeight w:val="283"/>
        </w:trPr>
        <w:tc>
          <w:tcPr>
            <w:tcW w:w="2547" w:type="dxa"/>
          </w:tcPr>
          <w:p w14:paraId="18DF234C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37 pg/ml</w:t>
            </w:r>
          </w:p>
        </w:tc>
        <w:tc>
          <w:tcPr>
            <w:tcW w:w="1773" w:type="dxa"/>
          </w:tcPr>
          <w:p w14:paraId="4359E816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2</w:t>
            </w:r>
          </w:p>
        </w:tc>
        <w:tc>
          <w:tcPr>
            <w:tcW w:w="4400" w:type="dxa"/>
          </w:tcPr>
          <w:p w14:paraId="6B2966C9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ZXNjYW48L0F1dGhvcj48WWVhcj4yMDA1PC9ZZWFyPjxS
ZWNOdW0+MTI4PC9SZWNOdW0+PERpc3BsYXlUZXh0PjxzdHlsZSBmYWNlPSJzdXBlcnNjcmlwdCI+
NDQsIDExMDwvc3R5bGU+PC9EaXNwbGF5VGV4dD48cmVjb3JkPjxyZWMtbnVtYmVyPjEyODwvcmVj
LW51bWJlcj48Zm9yZWlnbi1rZXlzPjxrZXkgYXBwPSJFTiIgZGItaWQ9IndlZTlydHJ2eDJ2dHJm
ZTl4OTY1cDlkaXd4dzIyZnh0MmRzZiIgdGltZXN0YW1wPSIxNTQyODAzMjY2Ij4xMjg8L2tleT48
L2ZvcmVpZ24ta2V5cz48cmVmLXR5cGUgbmFtZT0iSm91cm5hbCBBcnRpY2xlIj4xNzwvcmVmLXR5
cGU+PGNvbnRyaWJ1dG9ycz48YXV0aG9ycz48YXV0aG9yPlZlc2NhbiwgQS48L2F1dGhvcj48YXV0
aG9yPldpdHRlcmljaywgSS48L2F1dGhvcj48YXV0aG9yPkZyZWVtYW4sIEouPC9hdXRob3I+PC9h
dXRob3JzPjwvY29udHJpYnV0b3JzPjxhdXRoLWFkZHJlc3M+RGVwYXJ0bWVudCBvZiBPdG9sYXJ5
bmdvbG9neS1IZWFkIGFuZCBOZWNrIFN1cmdlcnksIE1vdW50IFNpbmFpIEhvc3BpdGFsLCBUb3Jv
bnRvLCBPbnRhcmlvLCBDYW5hZGEuPC9hdXRoLWFkZHJlc3M+PHRpdGxlcz48dGl0bGU+UGFyYXRo
eXJvaWQgaG9ybW9uZSBhcyBhIHByZWRpY3RvciBvZiBoeXBvY2FsY2VtaWEgYWZ0ZXIgdGh5cm9p
ZGVjdG9teTwvdGl0bGU+PHNlY29uZGFyeS10aXRsZT5MYXJ5bmdvc2NvcGU8L3NlY29uZGFyeS10
aXRsZT48YWx0LXRpdGxlPlRoZSBMYXJ5bmdvc2NvcGU8L2FsdC10aXRsZT48L3RpdGxlcz48cGVy
aW9kaWNhbD48ZnVsbC10aXRsZT5MYXJ5bmdvc2NvcGU8L2Z1bGwtdGl0bGU+PGFiYnItMT5UaGUg
TGFyeW5nb3Njb3BlPC9hYmJyLTE+PC9wZXJpb2RpY2FsPjxhbHQtcGVyaW9kaWNhbD48ZnVsbC10
aXRsZT5MYXJ5bmdvc2NvcGU8L2Z1bGwtdGl0bGU+PGFiYnItMT5UaGUgTGFyeW5nb3Njb3BlPC9h
YmJyLTE+PC9hbHQtcGVyaW9kaWNhbD48cGFnZXM+MjEwNS04PC9wYWdlcz48dm9sdW1lPjExNTwv
dm9sdW1lPjxudW1iZXI+MTI8L251bWJlcj48ZWRpdGlvbj4yMDA1LzEyLzIyPC9lZGl0aW9uPjxr
ZXl3b3Jkcz48a2V5d29yZD5CaW9tYXJrZXJzL2Jsb29kPC9rZXl3b3JkPjxrZXl3b3JkPkZlbWFs
ZTwva2V5d29yZD48a2V5d29yZD5Gb2xsb3ctVXAgU3R1ZGllczwva2V5d29yZD48a2V5d29yZD5I
dW1hbnM8L2tleXdvcmQ+PGtleXdvcmQ+SHlwb2NhbGNlbWlhLypibG9vZC9ldGlvbG9neTwva2V5
d29yZD48a2V5d29yZD5JbW11bm9hc3NheTwva2V5d29yZD48a2V5d29yZD5NYWxlPC9rZXl3b3Jk
PjxrZXl3b3JkPlBhcmF0aHlyb2lkIEhvcm1vbmUvKmJsb29kPC9rZXl3b3JkPjxrZXl3b3JkPlBv
c3RvcGVyYXRpdmUgQ29tcGxpY2F0aW9uczwva2V5d29yZD48a2V5d29yZD5Qcm9nbm9zaXM8L2tl
eXdvcmQ+PGtleXdvcmQ+UHJvc3BlY3RpdmUgU3R1ZGllczwva2V5d29yZD48a2V5d29yZD5TZW5z
aXRpdml0eSBhbmQgU3BlY2lmaWNpdHk8L2tleXdvcmQ+PGtleXdvcmQ+VGh5cm9pZGVjdG9teS8q
YWR2ZXJzZSBlZmZlY3RzPC9rZXl3b3JkPjwva2V5d29yZHM+PGRhdGVzPjx5ZWFyPjIwMDU8L3ll
YXI+PHB1Yi1kYXRlcz48ZGF0ZT5EZWM8L2RhdGU+PC9wdWItZGF0ZXM+PC9kYXRlcz48aXNibj4w
MDIzLTg1MlggKFByaW50KSYjeEQ7MDAyMy04NTJ4PC9pc2JuPjxhY2Nlc3Npb24tbnVtPjE2MzY5
MTUxPC9hY2Nlc3Npb24tbnVtPjx1cmxzPjwvdXJscz48ZWxlY3Ryb25pYy1yZXNvdXJjZS1udW0+
MTAuMTA5Ny8wMS5NbGcuMDAwMDE4MTUwNC42OTIzMC44NzwvZWxlY3Ryb25pYy1yZXNvdXJjZS1u
dW0+PHJlbW90ZS1kYXRhYmFzZS1wcm92aWRlcj5OTE08L3JlbW90ZS1kYXRhYmFzZS1wcm92aWRl
cj48bGFuZ3VhZ2U+ZW5nPC9sYW5ndWFnZT48L3JlY29yZD48L0NpdGU+PENpdGU+PEF1dGhvcj5Q
YWxtaGFnPC9BdXRob3I+PFllYXI+MjAyMDwvWWVhcj48UmVjTnVtPjM2MDwvUmVjTnVtPjxyZWNv
cmQ+PHJlYy1udW1iZXI+MzYwPC9yZWMtbnVtYmVyPjxmb3JlaWduLWtleXM+PGtleSBhcHA9IkVO
IiBkYi1pZD0id2VlOXJ0cnZ4MnZ0cmZlOXg5NjVwOWRpd3h3MjJmeHQyZHNmIiB0aW1lc3RhbXA9
IjE1ODcwNDY5OTQiPjM2MDwva2V5PjwvZm9yZWlnbi1rZXlzPjxyZWYtdHlwZSBuYW1lPSJKb3Vy
bmFsIEFydGljbGUiPjE3PC9yZWYtdHlwZT48Y29udHJpYnV0b3JzPjxhdXRob3JzPjxhdXRob3I+
UGFsbWhhZywgRC48L2F1dGhvcj48YXV0aG9yPkJyeWRvbGYsIEouPC9hdXRob3I+PGF1dGhvcj5a
ZWRlbml1cywgSi48L2F1dGhvcj48YXV0aG9yPkJyYW5zdHJvbSwgUi48L2F1dGhvcj48YXV0aG9y
Pk5pbHNzb24sIEkuIEwuPC9hdXRob3I+PC9hdXRob3JzPjwvY29udHJpYnV0b3JzPjxhdXRoLWFk
ZHJlc3M+RGVwYXJ0bWVudCBvZiBNb2xlY3VsYXIgTWVkaWNpbmUgYW5kIFN1cmdlcnksIEthcm9s
aW5za2EgSW5zdGl0dXRldCwgU3RvY2tob2xtLCBTd2VkZW4uJiN4RDtEZXBhcnRtZW50IG9mIEJy
ZWFzdCwgRW5kb2NyaW5lIFR1bW9ycyBhbmQgU2FyY29tYSwgS2Fyb2xpbnNrYSBVbml2ZXJzaXR5
IEhvc3BpdGFsLCBTdG9ja2hvbG0sIFN3ZWRlbi48L2F1dGgtYWRkcmVzcz48dGl0bGVzPjx0aXRs
ZT5BIFNpbmdsZSBQYXJhdGh5cm9pZCBIb3Jtb25lIE1lYXN1cmVtZW50IFR3byBIb3VycyBhZnRl
ciBhIFRoeXJvaWRlY3RvbXkgUmVsaWFibHkgUHJlZGljdHMgUGVybWFuZW50IEh5cG9wYXJhdGh5
cm9pZGlzbTwvdGl0bGU+PHNlY29uZGFyeS10aXRsZT5TY2FuZCBKIFN1cmc8L3NlY29uZGFyeS10
aXRsZT48YWx0LXRpdGxlPlNjYW5kaW5hdmlhbiBqb3VybmFsIG9mIHN1cmdlcnkgOiBTSlMgOiBv
ZmZpY2lhbCBvcmdhbiBmb3IgdGhlIEZpbm5pc2ggU3VyZ2ljYWwgU29jaWV0eSBhbmQgdGhlIFNj
YW5kaW5hdmlhbiBTdXJnaWNhbCBTb2NpZXR5PC9hbHQtdGl0bGU+PC90aXRsZXM+PHBlcmlvZGlj
YWw+PGZ1bGwtdGl0bGU+U2NhbmQgSiBTdXJnPC9mdWxsLXRpdGxlPjxhYmJyLTE+U2NhbmRpbmF2
aWFuIGpvdXJuYWwgb2Ygc3VyZ2VyeSA6IFNKUyA6IG9mZmljaWFsIG9yZ2FuIGZvciB0aGUgRmlu
bmlzaCBTdXJnaWNhbCBTb2NpZXR5IGFuZCB0aGUgU2NhbmRpbmF2aWFuIFN1cmdpY2FsIFNvY2ll
dHk8L2FiYnItMT48L3BlcmlvZGljYWw+PGFsdC1wZXJpb2RpY2FsPjxmdWxsLXRpdGxlPlNjYW5k
IEogU3VyZzwvZnVsbC10aXRsZT48YWJici0xPlNjYW5kaW5hdmlhbiBqb3VybmFsIG9mIHN1cmdl
cnkgOiBTSlMgOiBvZmZpY2lhbCBvcmdhbiBmb3IgdGhlIEZpbm5pc2ggU3VyZ2ljYWwgU29jaWV0
eSBhbmQgdGhlIFNjYW5kaW5hdmlhbiBTdXJnaWNhbCBTb2NpZXR5PC9hYmJyLTE+PC9hbHQtcGVy
aW9kaWNhbD48cGFnZXM+MTQ1NzQ5NjkyMDkxMzY2NjwvcGFnZXM+PGVkaXRpb24+MjAyMC8wNC8x
MDwvZWRpdGlvbj48a2V5d29yZHM+PGtleXdvcmQ+VGh5cm9pZGVjdG9teTwva2V5d29yZD48a2V5
d29yZD5oeXBvY2FsY2VtaWE8L2tleXdvcmQ+PGtleXdvcmQ+aHlwb3BhcmF0aHlyb2lkaXNtPC9r
ZXl3b3JkPjxrZXl3b3JkPnBhcmF0aHlyb2lkIGhvcm1vbmU8L2tleXdvcmQ+PC9rZXl3b3Jkcz48
ZGF0ZXM+PHllYXI+MjAyMDwveWVhcj48cHViLWRhdGVzPjxkYXRlPkFwciA5PC9kYXRlPjwvcHVi
LWRhdGVzPjwvZGF0ZXM+PGlzYm4+MTQ1Ny00OTY5PC9pc2JuPjxhY2Nlc3Npb24tbnVtPjMyMjY4
ODI3PC9hY2Nlc3Npb24tbnVtPjx1cmxzPjwvdXJscz48ZWxlY3Ryb25pYy1yZXNvdXJjZS1udW0+
MTAuMTE3Ny8xNDU3NDk2OTIwOTEzNjY2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ZXNjYW48L0F1dGhvcj48WWVhcj4yMDA1PC9ZZWFyPjxS
ZWNOdW0+MTI4PC9SZWNOdW0+PERpc3BsYXlUZXh0PjxzdHlsZSBmYWNlPSJzdXBlcnNjcmlwdCI+
NDQsIDExMDwvc3R5bGU+PC9EaXNwbGF5VGV4dD48cmVjb3JkPjxyZWMtbnVtYmVyPjEyODwvcmVj
LW51bWJlcj48Zm9yZWlnbi1rZXlzPjxrZXkgYXBwPSJFTiIgZGItaWQ9IndlZTlydHJ2eDJ2dHJm
ZTl4OTY1cDlkaXd4dzIyZnh0MmRzZiIgdGltZXN0YW1wPSIxNTQyODAzMjY2Ij4xMjg8L2tleT48
L2ZvcmVpZ24ta2V5cz48cmVmLXR5cGUgbmFtZT0iSm91cm5hbCBBcnRpY2xlIj4xNzwvcmVmLXR5
cGU+PGNvbnRyaWJ1dG9ycz48YXV0aG9ycz48YXV0aG9yPlZlc2NhbiwgQS48L2F1dGhvcj48YXV0
aG9yPldpdHRlcmljaywgSS48L2F1dGhvcj48YXV0aG9yPkZyZWVtYW4sIEouPC9hdXRob3I+PC9h
dXRob3JzPjwvY29udHJpYnV0b3JzPjxhdXRoLWFkZHJlc3M+RGVwYXJ0bWVudCBvZiBPdG9sYXJ5
bmdvbG9neS1IZWFkIGFuZCBOZWNrIFN1cmdlcnksIE1vdW50IFNpbmFpIEhvc3BpdGFsLCBUb3Jv
bnRvLCBPbnRhcmlvLCBDYW5hZGEuPC9hdXRoLWFkZHJlc3M+PHRpdGxlcz48dGl0bGU+UGFyYXRo
eXJvaWQgaG9ybW9uZSBhcyBhIHByZWRpY3RvciBvZiBoeXBvY2FsY2VtaWEgYWZ0ZXIgdGh5cm9p
ZGVjdG9teTwvdGl0bGU+PHNlY29uZGFyeS10aXRsZT5MYXJ5bmdvc2NvcGU8L3NlY29uZGFyeS10
aXRsZT48YWx0LXRpdGxlPlRoZSBMYXJ5bmdvc2NvcGU8L2FsdC10aXRsZT48L3RpdGxlcz48cGVy
aW9kaWNhbD48ZnVsbC10aXRsZT5MYXJ5bmdvc2NvcGU8L2Z1bGwtdGl0bGU+PGFiYnItMT5UaGUg
TGFyeW5nb3Njb3BlPC9hYmJyLTE+PC9wZXJpb2RpY2FsPjxhbHQtcGVyaW9kaWNhbD48ZnVsbC10
aXRsZT5MYXJ5bmdvc2NvcGU8L2Z1bGwtdGl0bGU+PGFiYnItMT5UaGUgTGFyeW5nb3Njb3BlPC9h
YmJyLTE+PC9hbHQtcGVyaW9kaWNhbD48cGFnZXM+MjEwNS04PC9wYWdlcz48dm9sdW1lPjExNTwv
dm9sdW1lPjxudW1iZXI+MTI8L251bWJlcj48ZWRpdGlvbj4yMDA1LzEyLzIyPC9lZGl0aW9uPjxr
ZXl3b3Jkcz48a2V5d29yZD5CaW9tYXJrZXJzL2Jsb29kPC9rZXl3b3JkPjxrZXl3b3JkPkZlbWFs
ZTwva2V5d29yZD48a2V5d29yZD5Gb2xsb3ctVXAgU3R1ZGllczwva2V5d29yZD48a2V5d29yZD5I
dW1hbnM8L2tleXdvcmQ+PGtleXdvcmQ+SHlwb2NhbGNlbWlhLypibG9vZC9ldGlvbG9neTwva2V5
d29yZD48a2V5d29yZD5JbW11bm9hc3NheTwva2V5d29yZD48a2V5d29yZD5NYWxlPC9rZXl3b3Jk
PjxrZXl3b3JkPlBhcmF0aHlyb2lkIEhvcm1vbmUvKmJsb29kPC9rZXl3b3JkPjxrZXl3b3JkPlBv
c3RvcGVyYXRpdmUgQ29tcGxpY2F0aW9uczwva2V5d29yZD48a2V5d29yZD5Qcm9nbm9zaXM8L2tl
eXdvcmQ+PGtleXdvcmQ+UHJvc3BlY3RpdmUgU3R1ZGllczwva2V5d29yZD48a2V5d29yZD5TZW5z
aXRpdml0eSBhbmQgU3BlY2lmaWNpdHk8L2tleXdvcmQ+PGtleXdvcmQ+VGh5cm9pZGVjdG9teS8q
YWR2ZXJzZSBlZmZlY3RzPC9rZXl3b3JkPjwva2V5d29yZHM+PGRhdGVzPjx5ZWFyPjIwMDU8L3ll
YXI+PHB1Yi1kYXRlcz48ZGF0ZT5EZWM8L2RhdGU+PC9wdWItZGF0ZXM+PC9kYXRlcz48aXNibj4w
MDIzLTg1MlggKFByaW50KSYjeEQ7MDAyMy04NTJ4PC9pc2JuPjxhY2Nlc3Npb24tbnVtPjE2MzY5
MTUxPC9hY2Nlc3Npb24tbnVtPjx1cmxzPjwvdXJscz48ZWxlY3Ryb25pYy1yZXNvdXJjZS1udW0+
MTAuMTA5Ny8wMS5NbGcuMDAwMDE4MTUwNC42OTIzMC44NzwvZWxlY3Ryb25pYy1yZXNvdXJjZS1u
dW0+PHJlbW90ZS1kYXRhYmFzZS1wcm92aWRlcj5OTE08L3JlbW90ZS1kYXRhYmFzZS1wcm92aWRl
cj48bGFuZ3VhZ2U+ZW5nPC9sYW5ndWFnZT48L3JlY29yZD48L0NpdGU+PENpdGU+PEF1dGhvcj5Q
YWxtaGFnPC9BdXRob3I+PFllYXI+MjAyMDwvWWVhcj48UmVjTnVtPjM2MDwvUmVjTnVtPjxyZWNv
cmQ+PHJlYy1udW1iZXI+MzYwPC9yZWMtbnVtYmVyPjxmb3JlaWduLWtleXM+PGtleSBhcHA9IkVO
IiBkYi1pZD0id2VlOXJ0cnZ4MnZ0cmZlOXg5NjVwOWRpd3h3MjJmeHQyZHNmIiB0aW1lc3RhbXA9
IjE1ODcwNDY5OTQiPjM2MDwva2V5PjwvZm9yZWlnbi1rZXlzPjxyZWYtdHlwZSBuYW1lPSJKb3Vy
bmFsIEFydGljbGUiPjE3PC9yZWYtdHlwZT48Y29udHJpYnV0b3JzPjxhdXRob3JzPjxhdXRob3I+
UGFsbWhhZywgRC48L2F1dGhvcj48YXV0aG9yPkJyeWRvbGYsIEouPC9hdXRob3I+PGF1dGhvcj5a
ZWRlbml1cywgSi48L2F1dGhvcj48YXV0aG9yPkJyYW5zdHJvbSwgUi48L2F1dGhvcj48YXV0aG9y
Pk5pbHNzb24sIEkuIEwuPC9hdXRob3I+PC9hdXRob3JzPjwvY29udHJpYnV0b3JzPjxhdXRoLWFk
ZHJlc3M+RGVwYXJ0bWVudCBvZiBNb2xlY3VsYXIgTWVkaWNpbmUgYW5kIFN1cmdlcnksIEthcm9s
aW5za2EgSW5zdGl0dXRldCwgU3RvY2tob2xtLCBTd2VkZW4uJiN4RDtEZXBhcnRtZW50IG9mIEJy
ZWFzdCwgRW5kb2NyaW5lIFR1bW9ycyBhbmQgU2FyY29tYSwgS2Fyb2xpbnNrYSBVbml2ZXJzaXR5
IEhvc3BpdGFsLCBTdG9ja2hvbG0sIFN3ZWRlbi48L2F1dGgtYWRkcmVzcz48dGl0bGVzPjx0aXRs
ZT5BIFNpbmdsZSBQYXJhdGh5cm9pZCBIb3Jtb25lIE1lYXN1cmVtZW50IFR3byBIb3VycyBhZnRl
ciBhIFRoeXJvaWRlY3RvbXkgUmVsaWFibHkgUHJlZGljdHMgUGVybWFuZW50IEh5cG9wYXJhdGh5
cm9pZGlzbTwvdGl0bGU+PHNlY29uZGFyeS10aXRsZT5TY2FuZCBKIFN1cmc8L3NlY29uZGFyeS10
aXRsZT48YWx0LXRpdGxlPlNjYW5kaW5hdmlhbiBqb3VybmFsIG9mIHN1cmdlcnkgOiBTSlMgOiBv
ZmZpY2lhbCBvcmdhbiBmb3IgdGhlIEZpbm5pc2ggU3VyZ2ljYWwgU29jaWV0eSBhbmQgdGhlIFNj
YW5kaW5hdmlhbiBTdXJnaWNhbCBTb2NpZXR5PC9hbHQtdGl0bGU+PC90aXRsZXM+PHBlcmlvZGlj
YWw+PGZ1bGwtdGl0bGU+U2NhbmQgSiBTdXJnPC9mdWxsLXRpdGxlPjxhYmJyLTE+U2NhbmRpbmF2
aWFuIGpvdXJuYWwgb2Ygc3VyZ2VyeSA6IFNKUyA6IG9mZmljaWFsIG9yZ2FuIGZvciB0aGUgRmlu
bmlzaCBTdXJnaWNhbCBTb2NpZXR5IGFuZCB0aGUgU2NhbmRpbmF2aWFuIFN1cmdpY2FsIFNvY2ll
dHk8L2FiYnItMT48L3BlcmlvZGljYWw+PGFsdC1wZXJpb2RpY2FsPjxmdWxsLXRpdGxlPlNjYW5k
IEogU3VyZzwvZnVsbC10aXRsZT48YWJici0xPlNjYW5kaW5hdmlhbiBqb3VybmFsIG9mIHN1cmdl
cnkgOiBTSlMgOiBvZmZpY2lhbCBvcmdhbiBmb3IgdGhlIEZpbm5pc2ggU3VyZ2ljYWwgU29jaWV0
eSBhbmQgdGhlIFNjYW5kaW5hdmlhbiBTdXJnaWNhbCBTb2NpZXR5PC9hYmJyLTE+PC9hbHQtcGVy
aW9kaWNhbD48cGFnZXM+MTQ1NzQ5NjkyMDkxMzY2NjwvcGFnZXM+PGVkaXRpb24+MjAyMC8wNC8x
MDwvZWRpdGlvbj48a2V5d29yZHM+PGtleXdvcmQ+VGh5cm9pZGVjdG9teTwva2V5d29yZD48a2V5
d29yZD5oeXBvY2FsY2VtaWE8L2tleXdvcmQ+PGtleXdvcmQ+aHlwb3BhcmF0aHlyb2lkaXNtPC9r
ZXl3b3JkPjxrZXl3b3JkPnBhcmF0aHlyb2lkIGhvcm1vbmU8L2tleXdvcmQ+PC9rZXl3b3Jkcz48
ZGF0ZXM+PHllYXI+MjAyMDwveWVhcj48cHViLWRhdGVzPjxkYXRlPkFwciA5PC9kYXRlPjwvcHVi
LWRhdGVzPjwvZGF0ZXM+PGlzYm4+MTQ1Ny00OTY5PC9pc2JuPjxhY2Nlc3Npb24tbnVtPjMyMjY4
ODI3PC9hY2Nlc3Npb24tbnVtPjx1cmxzPjwvdXJscz48ZWxlY3Ryb25pYy1yZXNvdXJjZS1udW0+
MTAuMTE3Ny8xNDU3NDk2OTIwOTEzNjY2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4, 110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25987DFE" w14:textId="77777777" w:rsidTr="0072499F">
        <w:trPr>
          <w:trHeight w:val="283"/>
        </w:trPr>
        <w:tc>
          <w:tcPr>
            <w:tcW w:w="2547" w:type="dxa"/>
          </w:tcPr>
          <w:p w14:paraId="2C822864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19B8">
              <w:rPr>
                <w:rFonts w:ascii="Arial" w:hAnsi="Arial" w:cs="Arial"/>
                <w:sz w:val="16"/>
                <w:szCs w:val="16"/>
              </w:rPr>
              <w:t>6 pg/ml</w:t>
            </w:r>
          </w:p>
        </w:tc>
        <w:tc>
          <w:tcPr>
            <w:tcW w:w="1773" w:type="dxa"/>
          </w:tcPr>
          <w:p w14:paraId="185455B4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400" w:type="dxa"/>
          </w:tcPr>
          <w:p w14:paraId="766897E7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aW08L0F1dGhvcj48WWVhcj4yMDEzPC9ZZWFyPjxSZWNO
dW0+MzM8L1JlY051bT48RGlzcGxheVRleHQ+PHN0eWxlIGZhY2U9InN1cGVyc2NyaXB0Ij4yNiwg
NDE8L3N0eWxlPjwvRGlzcGxheVRleHQ+PHJlY29yZD48cmVjLW51bWJlcj4zMzwvcmVjLW51bWJl
cj48Zm9yZWlnbi1rZXlzPjxrZXkgYXBwPSJFTiIgZGItaWQ9IndlZTlydHJ2eDJ2dHJmZTl4OTY1
cDlkaXd4dzIyZnh0MmRzZiIgdGltZXN0YW1wPSIxNTI4MDU0MDQxIj4zMzwva2V5PjwvZm9yZWln
bi1rZXlzPjxyZWYtdHlwZSBuYW1lPSJKb3VybmFsIEFydGljbGUiPjE3PC9yZWYtdHlwZT48Y29u
dHJpYnV0b3JzPjxhdXRob3JzPjxhdXRob3I+S2ltLCBKLiBQLjwvYXV0aG9yPjxhdXRob3I+UGFy
aywgSi4gSi48L2F1dGhvcj48YXV0aG9yPlNvbiwgSC4gWS48L2F1dGhvcj48YXV0aG9yPktpbSwg
Ui4gQi48L2F1dGhvcj48YXV0aG9yPktpbSwgSC4gWS48L2F1dGhvcj48YXV0aG9yPldvbywgUy4g
SC4gPC9hdXRob3I+PC9hdXRob3JzPjwvY29udHJpYnV0b3JzPjx0aXRsZXM+PHRpdGxlPkVmZmVj
dGl2ZW5lc3Mgb2YgYW4gaS1QVEggbWVhc3VyZW1lbnQgaW4gcHJlZGljdGluZyBwb3N0IHRoeXJv
aWRlY3RvbXkgaHlwb2NhbGNlbWlhOiBwcm9zcGVjdGl2ZSBjb250cm9sbGVkIHN0dWR5PC90aXRs
ZT48c2Vjb25kYXJ5LXRpdGxlPllvbnNlaSBtZWRpY2FsIGpvdXJuYWw8L3NlY29uZGFyeS10aXRs
ZT48L3RpdGxlcz48cGVyaW9kaWNhbD48ZnVsbC10aXRsZT5Zb25zZWkgbWVkaWNhbCBqb3VybmFs
PC9mdWxsLXRpdGxlPjwvcGVyaW9kaWNhbD48cGFnZXM+NjM3LTY0MjwvcGFnZXM+PHZvbHVtZT41
NDwvdm9sdW1lPjxudW1iZXI+MzwvbnVtYmVyPjxrZXl3b3Jkcz48a2V5d29yZD5aZWl0cHVua3Qg
ZGVyIFBUSC1NZXNzdW5nPC9rZXl3b3JkPjwva2V5d29yZHM+PGRhdGVzPjx5ZWFyPjIwMTM8L3ll
YXI+PC9kYXRlcz48dXJscz48L3VybHM+PGN1c3RvbTI+UE1DMzYzNTY1MCA8L2N1c3RvbTI+PGVs
ZWN0cm9uaWMtcmVzb3VyY2UtbnVtPjEwLjMzNDkveW1qLjIwMTMuNTQuMy42MzcgPC9lbGVjdHJv
bmljLXJlc291cmNlLW51bT48L3JlY29yZD48L0NpdGU+PENpdGU+PEF1dGhvcj5TaWVuaWF3c2tp
PC9BdXRob3I+PFllYXI+MjAxNjwvWWVhcj48UmVjTnVtPjI5NjwvUmVjTnVtPjxyZWNvcmQ+PHJl
Yy1udW1iZXI+Mjk2PC9yZWMtbnVtYmVyPjxmb3JlaWduLWtleXM+PGtleSBhcHA9IkVOIiBkYi1p
ZD0id2VlOXJ0cnZ4MnZ0cmZlOXg5NjVwOWRpd3h3MjJmeHQyZHNmIiB0aW1lc3RhbXA9IjE1NTg2
ODg3NTkiPjI5Njwva2V5PjwvZm9yZWlnbi1rZXlzPjxyZWYtdHlwZSBuYW1lPSJKb3VybmFsIEFy
dGljbGUiPjE3PC9yZWYtdHlwZT48Y29udHJpYnV0b3JzPjxhdXRob3JzPjxhdXRob3I+U2llbmlh
d3NraSwgSy48L2F1dGhvcj48YXV0aG9yPkthY3prYSwgSy48L2F1dGhvcj48YXV0aG9yPlBhZHVz
enluc2thLCBLLjwvYXV0aG9yPjxhdXRob3I+RmVuZGxlciwgVy48L2F1dGhvcj48YXV0aG9yPlRv
bWFzaWssIEIuPC9hdXRob3I+PGF1dGhvcj5Qb21vcnNraSwgTC48L2F1dGhvcj48L2F1dGhvcnM+
PC9jb250cmlidXRvcnM+PHRpdGxlcz48dGl0bGU+RWFybHkgUHJlZGljdG9ycyBvZiBQb3N0IC0g
VGh5cm9pZGVjdG9teSBIeXBvcGFyYXRoeXJvaWRpc208L3RpdGxlPjxzZWNvbmRhcnktdGl0bGU+
UG9sIFByemVnbCBDaGlyPC9zZWNvbmRhcnktdGl0bGU+PGFsdC10aXRsZT5Qb2xza2kgcHJ6ZWds
YWQgY2hpcnVyZ2ljem55PC9hbHQtdGl0bGU+PC90aXRsZXM+PGFsdC1wZXJpb2RpY2FsPjxmdWxs
LXRpdGxlPlBvbHNraSBwcnplZ2xhZCBjaGlydXJnaWN6bnk8L2Z1bGwtdGl0bGU+PC9hbHQtcGVy
aW9kaWNhbD48cGFnZXM+MzA1LTMxNDwvcGFnZXM+PHZvbHVtZT44ODwvdm9sdW1lPjxudW1iZXI+
NjwvbnVtYmVyPjxlZGl0aW9uPjIwMTcvMDIvMDE8L2VkaXRpb24+PGtleXdvcmRzPjxrZXl3b3Jk
PkFkdWx0PC9rZXl3b3JkPjxrZXl3b3JkPkFnZWQ8L2tleXdvcmQ+PGtleXdvcmQ+Q2FsY2l1bS8q
Ymxvb2Q8L2tleXdvcmQ+PGtleXdvcmQ+RmVtYWxlPC9rZXl3b3JkPjxrZXl3b3JkPkdvaXRlci9i
bG9vZC8qc3VyZ2VyeTwva2V5d29yZD48a2V5d29yZD5IdW1hbnM8L2tleXdvcmQ+PGtleXdvcmQ+
SHlwb3BhcmF0aHlyb2lkaXNtL2Jsb29kLypldGlvbG9neTwva2V5d29yZD48a2V5d29yZD5NYWxl
PC9rZXl3b3JkPjxrZXl3b3JkPk1pZGRsZSBBZ2VkPC9rZXl3b3JkPjxrZXl3b3JkPlBhcmF0aHly
b2lkIEhvcm1vbmUvKmJsb29kPC9rZXl3b3JkPjxrZXl3b3JkPlBvc3RvcGVyYXRpdmUgQ29tcGxp
Y2F0aW9ucy8qYmxvb2Q8L2tleXdvcmQ+PGtleXdvcmQ+UHJvc3BlY3RpdmUgU3R1ZGllczwva2V5
d29yZD48a2V5d29yZD5SaXNrIEFzc2Vzc21lbnQ8L2tleXdvcmQ+PGtleXdvcmQ+VGh5cm9pZGVj
dG9teS8qYWR2ZXJzZSBlZmZlY3RzPC9rZXl3b3JkPjwva2V5d29yZHM+PGRhdGVzPjx5ZWFyPjIw
MTY8L3llYXI+PHB1Yi1kYXRlcz48ZGF0ZT5EZWMgMTwvZGF0ZT48L3B1Yi1kYXRlcz48L2RhdGVz
Pjxpc2JuPjAwMzItMzczeDwvaXNibj48YWNjZXNzaW9uLW51bT4yODE0MTU1MzwvYWNjZXNzaW9u
LW51bT48dXJscz48L3VybHM+PGVsZWN0cm9uaWMtcmVzb3VyY2UtbnVtPjEwLjE1MTUvcGpzLTIw
MTYtMDA2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aW08L0F1dGhvcj48WWVhcj4yMDEzPC9ZZWFyPjxSZWNO
dW0+MzM8L1JlY051bT48RGlzcGxheVRleHQ+PHN0eWxlIGZhY2U9InN1cGVyc2NyaXB0Ij4yNiwg
NDE8L3N0eWxlPjwvRGlzcGxheVRleHQ+PHJlY29yZD48cmVjLW51bWJlcj4zMzwvcmVjLW51bWJl
cj48Zm9yZWlnbi1rZXlzPjxrZXkgYXBwPSJFTiIgZGItaWQ9IndlZTlydHJ2eDJ2dHJmZTl4OTY1
cDlkaXd4dzIyZnh0MmRzZiIgdGltZXN0YW1wPSIxNTI4MDU0MDQxIj4zMzwva2V5PjwvZm9yZWln
bi1rZXlzPjxyZWYtdHlwZSBuYW1lPSJKb3VybmFsIEFydGljbGUiPjE3PC9yZWYtdHlwZT48Y29u
dHJpYnV0b3JzPjxhdXRob3JzPjxhdXRob3I+S2ltLCBKLiBQLjwvYXV0aG9yPjxhdXRob3I+UGFy
aywgSi4gSi48L2F1dGhvcj48YXV0aG9yPlNvbiwgSC4gWS48L2F1dGhvcj48YXV0aG9yPktpbSwg
Ui4gQi48L2F1dGhvcj48YXV0aG9yPktpbSwgSC4gWS48L2F1dGhvcj48YXV0aG9yPldvbywgUy4g
SC4gPC9hdXRob3I+PC9hdXRob3JzPjwvY29udHJpYnV0b3JzPjx0aXRsZXM+PHRpdGxlPkVmZmVj
dGl2ZW5lc3Mgb2YgYW4gaS1QVEggbWVhc3VyZW1lbnQgaW4gcHJlZGljdGluZyBwb3N0IHRoeXJv
aWRlY3RvbXkgaHlwb2NhbGNlbWlhOiBwcm9zcGVjdGl2ZSBjb250cm9sbGVkIHN0dWR5PC90aXRs
ZT48c2Vjb25kYXJ5LXRpdGxlPllvbnNlaSBtZWRpY2FsIGpvdXJuYWw8L3NlY29uZGFyeS10aXRs
ZT48L3RpdGxlcz48cGVyaW9kaWNhbD48ZnVsbC10aXRsZT5Zb25zZWkgbWVkaWNhbCBqb3VybmFs
PC9mdWxsLXRpdGxlPjwvcGVyaW9kaWNhbD48cGFnZXM+NjM3LTY0MjwvcGFnZXM+PHZvbHVtZT41
NDwvdm9sdW1lPjxudW1iZXI+MzwvbnVtYmVyPjxrZXl3b3Jkcz48a2V5d29yZD5aZWl0cHVua3Qg
ZGVyIFBUSC1NZXNzdW5nPC9rZXl3b3JkPjwva2V5d29yZHM+PGRhdGVzPjx5ZWFyPjIwMTM8L3ll
YXI+PC9kYXRlcz48dXJscz48L3VybHM+PGN1c3RvbTI+UE1DMzYzNTY1MCA8L2N1c3RvbTI+PGVs
ZWN0cm9uaWMtcmVzb3VyY2UtbnVtPjEwLjMzNDkveW1qLjIwMTMuNTQuMy42MzcgPC9lbGVjdHJv
bmljLXJlc291cmNlLW51bT48L3JlY29yZD48L0NpdGU+PENpdGU+PEF1dGhvcj5TaWVuaWF3c2tp
PC9BdXRob3I+PFllYXI+MjAxNjwvWWVhcj48UmVjTnVtPjI5NjwvUmVjTnVtPjxyZWNvcmQ+PHJl
Yy1udW1iZXI+Mjk2PC9yZWMtbnVtYmVyPjxmb3JlaWduLWtleXM+PGtleSBhcHA9IkVOIiBkYi1p
ZD0id2VlOXJ0cnZ4MnZ0cmZlOXg5NjVwOWRpd3h3MjJmeHQyZHNmIiB0aW1lc3RhbXA9IjE1NTg2
ODg3NTkiPjI5Njwva2V5PjwvZm9yZWlnbi1rZXlzPjxyZWYtdHlwZSBuYW1lPSJKb3VybmFsIEFy
dGljbGUiPjE3PC9yZWYtdHlwZT48Y29udHJpYnV0b3JzPjxhdXRob3JzPjxhdXRob3I+U2llbmlh
d3NraSwgSy48L2F1dGhvcj48YXV0aG9yPkthY3prYSwgSy48L2F1dGhvcj48YXV0aG9yPlBhZHVz
enluc2thLCBLLjwvYXV0aG9yPjxhdXRob3I+RmVuZGxlciwgVy48L2F1dGhvcj48YXV0aG9yPlRv
bWFzaWssIEIuPC9hdXRob3I+PGF1dGhvcj5Qb21vcnNraSwgTC48L2F1dGhvcj48L2F1dGhvcnM+
PC9jb250cmlidXRvcnM+PHRpdGxlcz48dGl0bGU+RWFybHkgUHJlZGljdG9ycyBvZiBQb3N0IC0g
VGh5cm9pZGVjdG9teSBIeXBvcGFyYXRoeXJvaWRpc208L3RpdGxlPjxzZWNvbmRhcnktdGl0bGU+
UG9sIFByemVnbCBDaGlyPC9zZWNvbmRhcnktdGl0bGU+PGFsdC10aXRsZT5Qb2xza2kgcHJ6ZWds
YWQgY2hpcnVyZ2ljem55PC9hbHQtdGl0bGU+PC90aXRsZXM+PGFsdC1wZXJpb2RpY2FsPjxmdWxs
LXRpdGxlPlBvbHNraSBwcnplZ2xhZCBjaGlydXJnaWN6bnk8L2Z1bGwtdGl0bGU+PC9hbHQtcGVy
aW9kaWNhbD48cGFnZXM+MzA1LTMxNDwvcGFnZXM+PHZvbHVtZT44ODwvdm9sdW1lPjxudW1iZXI+
NjwvbnVtYmVyPjxlZGl0aW9uPjIwMTcvMDIvMDE8L2VkaXRpb24+PGtleXdvcmRzPjxrZXl3b3Jk
PkFkdWx0PC9rZXl3b3JkPjxrZXl3b3JkPkFnZWQ8L2tleXdvcmQ+PGtleXdvcmQ+Q2FsY2l1bS8q
Ymxvb2Q8L2tleXdvcmQ+PGtleXdvcmQ+RmVtYWxlPC9rZXl3b3JkPjxrZXl3b3JkPkdvaXRlci9i
bG9vZC8qc3VyZ2VyeTwva2V5d29yZD48a2V5d29yZD5IdW1hbnM8L2tleXdvcmQ+PGtleXdvcmQ+
SHlwb3BhcmF0aHlyb2lkaXNtL2Jsb29kLypldGlvbG9neTwva2V5d29yZD48a2V5d29yZD5NYWxl
PC9rZXl3b3JkPjxrZXl3b3JkPk1pZGRsZSBBZ2VkPC9rZXl3b3JkPjxrZXl3b3JkPlBhcmF0aHly
b2lkIEhvcm1vbmUvKmJsb29kPC9rZXl3b3JkPjxrZXl3b3JkPlBvc3RvcGVyYXRpdmUgQ29tcGxp
Y2F0aW9ucy8qYmxvb2Q8L2tleXdvcmQ+PGtleXdvcmQ+UHJvc3BlY3RpdmUgU3R1ZGllczwva2V5
d29yZD48a2V5d29yZD5SaXNrIEFzc2Vzc21lbnQ8L2tleXdvcmQ+PGtleXdvcmQ+VGh5cm9pZGVj
dG9teS8qYWR2ZXJzZSBlZmZlY3RzPC9rZXl3b3JkPjwva2V5d29yZHM+PGRhdGVzPjx5ZWFyPjIw
MTY8L3llYXI+PHB1Yi1kYXRlcz48ZGF0ZT5EZWMgMTwvZGF0ZT48L3B1Yi1kYXRlcz48L2RhdGVz
Pjxpc2JuPjAwMzItMzczeDwvaXNibj48YWNjZXNzaW9uLW51bT4yODE0MTU1MzwvYWNjZXNzaW9u
LW51bT48dXJscz48L3VybHM+PGVsZWN0cm9uaWMtcmVzb3VyY2UtbnVtPjEwLjE1MTUvcGpzLTIw
MTYtMDA2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6, 41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74C158FD" w14:textId="77777777" w:rsidTr="0072499F">
        <w:trPr>
          <w:trHeight w:val="283"/>
        </w:trPr>
        <w:tc>
          <w:tcPr>
            <w:tcW w:w="2547" w:type="dxa"/>
          </w:tcPr>
          <w:p w14:paraId="66264386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1 pg/ml</w:t>
            </w:r>
          </w:p>
        </w:tc>
        <w:tc>
          <w:tcPr>
            <w:tcW w:w="1773" w:type="dxa"/>
          </w:tcPr>
          <w:p w14:paraId="64F96C1B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4FB52E63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WJhPC9BdXRob3I+PFllYXI+MjAxNzwvWWVhcj48UmVj
TnVtPjE2MTwvUmVjTnVtPjxEaXNwbGF5VGV4dD48c3R5bGUgZmFjZT0ic3VwZXJzY3JpcHQiPjEz
NDwvc3R5bGU+PC9EaXNwbGF5VGV4dD48cmVjb3JkPjxyZWMtbnVtYmVyPjE2MTwvcmVjLW51bWJl
cj48Zm9yZWlnbi1rZXlzPjxrZXkgYXBwPSJFTiIgZGItaWQ9IndlZTlydHJ2eDJ2dHJmZTl4OTY1
cDlkaXd4dzIyZnh0MmRzZiIgdGltZXN0YW1wPSIxNTQyODc0NzU0Ij4xNjE8L2tleT48L2ZvcmVp
Z24ta2V5cz48cmVmLXR5cGUgbmFtZT0iSm91cm5hbCBBcnRpY2xlIj4xNzwvcmVmLXR5cGU+PGNv
bnRyaWJ1dG9ycz48YXV0aG9ycz48YXV0aG9yPlNhYmEsIEEuPC9hdXRob3I+PGF1dGhvcj5Qb2Rk
YSwgTS48L2F1dGhvcj48YXV0aG9yPk1lc3NpbmEgQ2FtcGFuZWxsYSwgQS48L2F1dGhvcj48YXV0
aG9yPlBpc2FudSwgQS48L2F1dGhvcj48L2F1dGhvcnM+PC9jb250cmlidXRvcnM+PGF1dGgtYWRk
cmVzcz5EZXBhcnRtZW50IG9mIFN1cmdpY2FsIFNjaWVuY2UsIEF6aWVuZGEgT3NwZWRhbGllcm8t
VW5pdmVyc2l0YXJpYSwgUHJlc2lkaW8gUG9saWNsaW5pY28gZGkgTW9uc2VycmF0bywgVW5pdmVy
c2l0eSBvZiBDYWdsaWFyaSwgQmxvY2NvIEcsIFNTIDU1NCBrbSA0LDUwMCwgMDkwNDIsIE1vbnNl
cnJhdG8sIENBLCBJdGFseS4gYWxlc3NhbmRyYS5zYWJhQHlhaG9vLml0LiYjeEQ7RGVwYXJ0bWVu
dCBvZiBTdXJnaWNhbCBTY2llbmNlLCBBemllbmRhIE9zcGVkYWxpZXJvLVVuaXZlcnNpdGFyaWEs
IFByZXNpZGlvIFBvbGljbGluaWNvIGRpIE1vbnNlcnJhdG8sIFVuaXZlcnNpdHkgb2YgQ2FnbGlh
cmksIEJsb2NjbyBHLCBTUyA1NTQga20gNCw1MDAsIDA5MDQyLCBNb25zZXJyYXRvLCBDQSwgSXRh
bHkuPC9hdXRoLWFkZHJlc3M+PHRpdGxlcz48dGl0bGU+RWFybHkgcHJlZGljdGlvbiBvZiBoeXBv
Y2FsY2VtaWEgZm9sbG93aW5nIHRoeXJvaWQgc3VyZ2VyeS4gQSBwcm9zcGVjdGl2ZSByYW5kb21p
emVkIGNsaW5pY2FsIHRyaWFsPC90aXRsZT48c2Vjb25kYXJ5LXRpdGxlPkxhbmdlbmJlY2tzIEFy
Y2ggU3VyZzwvc2Vjb25kYXJ5LXRpdGxlPjxhbHQtdGl0bGU+TGFuZ2VuYmVjayZhcG9zO3MgYXJj
aGl2ZXMgb2Ygc3VyZ2VyeTwvYWx0LXRpdGxlPjwvdGl0bGVzPjxwZXJpb2RpY2FsPjxmdWxsLXRp
dGxlPkxhbmdlbmJlY2tzIEFyY2ggU3VyZzwvZnVsbC10aXRsZT48YWJici0xPkxhbmdlbmJlY2sm
YXBvcztzIGFyY2hpdmVzIG9mIHN1cmdlcnk8L2FiYnItMT48L3BlcmlvZGljYWw+PGFsdC1wZXJp
b2RpY2FsPjxmdWxsLXRpdGxlPkxhbmdlbmJlY2tzIEFyY2ggU3VyZzwvZnVsbC10aXRsZT48YWJi
ci0xPkxhbmdlbmJlY2smYXBvcztzIGFyY2hpdmVzIG9mIHN1cmdlcnk8L2FiYnItMT48L2FsdC1w
ZXJpb2RpY2FsPjxwYWdlcz4xMTE5LTExMjU8L3BhZ2VzPjx2b2x1bWU+NDAyPC92b2x1bWU+PG51
bWJlcj43PC9udW1iZXI+PGVkaXRpb24+MjAxNy8wNS8yMjwvZWRpdGlvbj48a2V5d29yZHM+PGtl
eXdvcmQ+QWR1bHQ8L2tleXdvcmQ+PGtleXdvcmQ+QWdlZDwva2V5d29yZD48a2V5d29yZD5DYWxj
aXVtLypibG9vZDwva2V5d29yZD48a2V5d29yZD5GZW1hbGU8L2tleXdvcmQ+PGtleXdvcmQ+SHVt
YW5zPC9rZXl3b3JkPjxrZXl3b3JkPkh5cG9jYWxjZW1pYS9ibG9vZC8qZXRpb2xvZ3k8L2tleXdv
cmQ+PGtleXdvcmQ+TWFsZTwva2V5d29yZD48a2V5d29yZD5NaWRkbGUgQWdlZDwva2V5d29yZD48
a2V5d29yZD5QYXJhdGh5cm9pZCBIb3Jtb25lLypibG9vZDwva2V5d29yZD48a2V5d29yZD5QaG9z
cGhvcnVzL2Jsb29kPC9rZXl3b3JkPjxrZXl3b3JkPlBvc3RvcGVyYXRpdmUgQ29tcGxpY2F0aW9u
cy9ibG9vZC8qZXRpb2xvZ3k8L2tleXdvcmQ+PGtleXdvcmQ+UHJlZGljdGl2ZSBWYWx1ZSBvZiBU
ZXN0czwva2V5d29yZD48a2V5d29yZD5Qcm9zcGVjdGl2ZSBTdHVkaWVzPC9rZXl3b3JkPjxrZXl3
b3JkPlJPQyBDdXJ2ZTwva2V5d29yZD48a2V5d29yZD5UaHlyb2lkIERpc2Vhc2VzL2Jsb29kLypz
dXJnZXJ5PC9rZXl3b3JkPjxrZXl3b3JkPlRoeXJvaWRlY3RvbXkvKmFkdmVyc2UgZWZmZWN0czwv
a2V5d29yZD48a2V5d29yZD5IeXBvY2FsY2VtaWE8L2tleXdvcmQ+PGtleXdvcmQ+UGFyYXRoeXJv
aWQgaG9ybW9uZTwva2V5d29yZD48a2V5d29yZD5UaHlyb2lkIHN1cmdlcnk8L2tleXdvcmQ+PGtl
eXdvcmQ+VGh5cm9pZGVjdG9teTwva2V5d29yZD48L2tleXdvcmRzPjxkYXRlcz48eWVhcj4yMDE3
PC95ZWFyPjxwdWItZGF0ZXM+PGRhdGU+Tm92PC9kYXRlPjwvcHViLWRhdGVzPjwvZGF0ZXM+PGlz
Ym4+MTQzNS0yNDQzPC9pc2JuPjxhY2Nlc3Npb24tbnVtPjI4NTI4NDcyPC9hY2Nlc3Npb24tbnVt
Pjx1cmxzPjwvdXJscz48ZWxlY3Ryb25pYy1yZXNvdXJjZS1udW0+MTAuMTAwNy9zMDA0MjMtMDE3
LTE1ODYtN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WJhPC9BdXRob3I+PFllYXI+MjAxNzwvWWVhcj48UmVj
TnVtPjE2MTwvUmVjTnVtPjxEaXNwbGF5VGV4dD48c3R5bGUgZmFjZT0ic3VwZXJzY3JpcHQiPjEz
NDwvc3R5bGU+PC9EaXNwbGF5VGV4dD48cmVjb3JkPjxyZWMtbnVtYmVyPjE2MTwvcmVjLW51bWJl
cj48Zm9yZWlnbi1rZXlzPjxrZXkgYXBwPSJFTiIgZGItaWQ9IndlZTlydHJ2eDJ2dHJmZTl4OTY1
cDlkaXd4dzIyZnh0MmRzZiIgdGltZXN0YW1wPSIxNTQyODc0NzU0Ij4xNjE8L2tleT48L2ZvcmVp
Z24ta2V5cz48cmVmLXR5cGUgbmFtZT0iSm91cm5hbCBBcnRpY2xlIj4xNzwvcmVmLXR5cGU+PGNv
bnRyaWJ1dG9ycz48YXV0aG9ycz48YXV0aG9yPlNhYmEsIEEuPC9hdXRob3I+PGF1dGhvcj5Qb2Rk
YSwgTS48L2F1dGhvcj48YXV0aG9yPk1lc3NpbmEgQ2FtcGFuZWxsYSwgQS48L2F1dGhvcj48YXV0
aG9yPlBpc2FudSwgQS48L2F1dGhvcj48L2F1dGhvcnM+PC9jb250cmlidXRvcnM+PGF1dGgtYWRk
cmVzcz5EZXBhcnRtZW50IG9mIFN1cmdpY2FsIFNjaWVuY2UsIEF6aWVuZGEgT3NwZWRhbGllcm8t
VW5pdmVyc2l0YXJpYSwgUHJlc2lkaW8gUG9saWNsaW5pY28gZGkgTW9uc2VycmF0bywgVW5pdmVy
c2l0eSBvZiBDYWdsaWFyaSwgQmxvY2NvIEcsIFNTIDU1NCBrbSA0LDUwMCwgMDkwNDIsIE1vbnNl
cnJhdG8sIENBLCBJdGFseS4gYWxlc3NhbmRyYS5zYWJhQHlhaG9vLml0LiYjeEQ7RGVwYXJ0bWVu
dCBvZiBTdXJnaWNhbCBTY2llbmNlLCBBemllbmRhIE9zcGVkYWxpZXJvLVVuaXZlcnNpdGFyaWEs
IFByZXNpZGlvIFBvbGljbGluaWNvIGRpIE1vbnNlcnJhdG8sIFVuaXZlcnNpdHkgb2YgQ2FnbGlh
cmksIEJsb2NjbyBHLCBTUyA1NTQga20gNCw1MDAsIDA5MDQyLCBNb25zZXJyYXRvLCBDQSwgSXRh
bHkuPC9hdXRoLWFkZHJlc3M+PHRpdGxlcz48dGl0bGU+RWFybHkgcHJlZGljdGlvbiBvZiBoeXBv
Y2FsY2VtaWEgZm9sbG93aW5nIHRoeXJvaWQgc3VyZ2VyeS4gQSBwcm9zcGVjdGl2ZSByYW5kb21p
emVkIGNsaW5pY2FsIHRyaWFsPC90aXRsZT48c2Vjb25kYXJ5LXRpdGxlPkxhbmdlbmJlY2tzIEFy
Y2ggU3VyZzwvc2Vjb25kYXJ5LXRpdGxlPjxhbHQtdGl0bGU+TGFuZ2VuYmVjayZhcG9zO3MgYXJj
aGl2ZXMgb2Ygc3VyZ2VyeTwvYWx0LXRpdGxlPjwvdGl0bGVzPjxwZXJpb2RpY2FsPjxmdWxsLXRp
dGxlPkxhbmdlbmJlY2tzIEFyY2ggU3VyZzwvZnVsbC10aXRsZT48YWJici0xPkxhbmdlbmJlY2sm
YXBvcztzIGFyY2hpdmVzIG9mIHN1cmdlcnk8L2FiYnItMT48L3BlcmlvZGljYWw+PGFsdC1wZXJp
b2RpY2FsPjxmdWxsLXRpdGxlPkxhbmdlbmJlY2tzIEFyY2ggU3VyZzwvZnVsbC10aXRsZT48YWJi
ci0xPkxhbmdlbmJlY2smYXBvcztzIGFyY2hpdmVzIG9mIHN1cmdlcnk8L2FiYnItMT48L2FsdC1w
ZXJpb2RpY2FsPjxwYWdlcz4xMTE5LTExMjU8L3BhZ2VzPjx2b2x1bWU+NDAyPC92b2x1bWU+PG51
bWJlcj43PC9udW1iZXI+PGVkaXRpb24+MjAxNy8wNS8yMjwvZWRpdGlvbj48a2V5d29yZHM+PGtl
eXdvcmQ+QWR1bHQ8L2tleXdvcmQ+PGtleXdvcmQ+QWdlZDwva2V5d29yZD48a2V5d29yZD5DYWxj
aXVtLypibG9vZDwva2V5d29yZD48a2V5d29yZD5GZW1hbGU8L2tleXdvcmQ+PGtleXdvcmQ+SHVt
YW5zPC9rZXl3b3JkPjxrZXl3b3JkPkh5cG9jYWxjZW1pYS9ibG9vZC8qZXRpb2xvZ3k8L2tleXdv
cmQ+PGtleXdvcmQ+TWFsZTwva2V5d29yZD48a2V5d29yZD5NaWRkbGUgQWdlZDwva2V5d29yZD48
a2V5d29yZD5QYXJhdGh5cm9pZCBIb3Jtb25lLypibG9vZDwva2V5d29yZD48a2V5d29yZD5QaG9z
cGhvcnVzL2Jsb29kPC9rZXl3b3JkPjxrZXl3b3JkPlBvc3RvcGVyYXRpdmUgQ29tcGxpY2F0aW9u
cy9ibG9vZC8qZXRpb2xvZ3k8L2tleXdvcmQ+PGtleXdvcmQ+UHJlZGljdGl2ZSBWYWx1ZSBvZiBU
ZXN0czwva2V5d29yZD48a2V5d29yZD5Qcm9zcGVjdGl2ZSBTdHVkaWVzPC9rZXl3b3JkPjxrZXl3
b3JkPlJPQyBDdXJ2ZTwva2V5d29yZD48a2V5d29yZD5UaHlyb2lkIERpc2Vhc2VzL2Jsb29kLypz
dXJnZXJ5PC9rZXl3b3JkPjxrZXl3b3JkPlRoeXJvaWRlY3RvbXkvKmFkdmVyc2UgZWZmZWN0czwv
a2V5d29yZD48a2V5d29yZD5IeXBvY2FsY2VtaWE8L2tleXdvcmQ+PGtleXdvcmQ+UGFyYXRoeXJv
aWQgaG9ybW9uZTwva2V5d29yZD48a2V5d29yZD5UaHlyb2lkIHN1cmdlcnk8L2tleXdvcmQ+PGtl
eXdvcmQ+VGh5cm9pZGVjdG9teTwva2V5d29yZD48L2tleXdvcmRzPjxkYXRlcz48eWVhcj4yMDE3
PC95ZWFyPjxwdWItZGF0ZXM+PGRhdGU+Tm92PC9kYXRlPjwvcHViLWRhdGVzPjwvZGF0ZXM+PGlz
Ym4+MTQzNS0yNDQzPC9pc2JuPjxhY2Nlc3Npb24tbnVtPjI4NTI4NDcyPC9hY2Nlc3Npb24tbnVt
Pjx1cmxzPjwvdXJscz48ZWxlY3Ryb25pYy1yZXNvdXJjZS1udW0+MTAuMTAwNy9zMDA0MjMtMDE3
LTE1ODYtN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34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33C4DBAC" w14:textId="77777777" w:rsidTr="0072499F">
        <w:trPr>
          <w:trHeight w:val="283"/>
        </w:trPr>
        <w:tc>
          <w:tcPr>
            <w:tcW w:w="2547" w:type="dxa"/>
          </w:tcPr>
          <w:p w14:paraId="387FD7A0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19B8">
              <w:rPr>
                <w:rFonts w:ascii="Arial" w:hAnsi="Arial" w:cs="Arial"/>
                <w:sz w:val="16"/>
                <w:szCs w:val="16"/>
              </w:rPr>
              <w:t>3 pg/ml</w:t>
            </w:r>
          </w:p>
        </w:tc>
        <w:tc>
          <w:tcPr>
            <w:tcW w:w="1773" w:type="dxa"/>
          </w:tcPr>
          <w:p w14:paraId="1B7FD664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125075D3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XB0YTwvQXV0aG9yPjxZZWFyPjIwMTU8L1llYXI+PFJl
Y051bT4xMjI8L1JlY051bT48RGlzcGxheVRleHQ+PHN0eWxlIGZhY2U9InN1cGVyc2NyaXB0Ij4x
MDE8L3N0eWxlPjwvRGlzcGxheVRleHQ+PHJlY29yZD48cmVjLW51bWJlcj4xMjI8L3JlYy1udW1i
ZXI+PGZvcmVpZ24ta2V5cz48a2V5IGFwcD0iRU4iIGRiLWlkPSJ3ZWU5cnRydngydnRyZmU5eDk2
NXA5ZGl3eHcyMmZ4dDJkc2YiIHRpbWVzdGFtcD0iMTU0MjgwMjk4MCI+MTIyPC9rZXk+PC9mb3Jl
aWduLWtleXM+PHJlZi10eXBlIG5hbWU9IkpvdXJuYWwgQXJ0aWNsZSI+MTc8L3JlZi10eXBlPjxj
b250cmlidXRvcnM+PGF1dGhvcnM+PGF1dGhvcj5HdXB0YSwgUy48L2F1dGhvcj48YXV0aG9yPkNo
YXVkaGFyeSwgUC48L2F1dGhvcj48YXV0aG9yPkR1cmdhLCBDLiBLLjwvYXV0aG9yPjxhdXRob3I+
TmFza2FyLCBELjwvYXV0aG9yPjwvYXV0aG9ycz48L2NvbnRyaWJ1dG9ycz48YXV0aC1hZGRyZXNz
PkRlcGFydG1lbnQgb2YgR2VuZXJhbCBTdXJnZXJ5LCBQb3N0IEdyYWR1YXRlIEluc3RpdHV0ZSBv
ZiBNZWRpY2FsIEVkdWNhdGlvbiBhbmQgUmVzZWFyY2gsIERyIFJhbSBNYW5vaGFyIExvaGlhIEhv
c3BpdGFsLCBOZXcgRGVsaGksIEluZGlhLiYjeEQ7RGVwYXJ0bWVudCBvZiBHZW5lcmFsIFN1cmdl
cnksIFBvc3QgR3JhZHVhdGUgSW5zdGl0dXRlIG9mIE1lZGljYWwgRWR1Y2F0aW9uIGFuZCBSZXNl
YXJjaCwgRHIgUmFtIE1hbm9oYXIgTG9oaWEgSG9zcGl0YWwsIE5ldyBEZWxoaSwgSW5kaWEuIEVs
ZWN0cm9uaWMgYWRkcmVzczogZHJwb3Jhc2NoYXVkaGFyeUB5YWhvby5jb20uPC9hdXRoLWFkZHJl
c3M+PHRpdGxlcz48dGl0bGU+VmFsaWRhdGlvbiBvZiBpbnRyYS1vcGVyYXRpdmUgcGFyYXRoeXJv
aWQgaG9ybW9uZSBhbmQgaXRzIGRlY2xpbmUgYXMgZWFybHkgcHJlZGljdG9ycyBvZiBoeXBvcGFy
YXRoeXJvaWRpc20gYWZ0ZXIgdG90YWwgdGh5cm9pZGVjdG9teTogQSBwcm9zcGVjdGl2ZSBjb2hv
cnQgc3R1ZHk8L3RpdGxlPjxzZWNvbmRhcnktdGl0bGU+SW50IEogU3VyZzwvc2Vjb25kYXJ5LXRp
dGxlPjxhbHQtdGl0bGU+SW50ZXJuYXRpb25hbCBqb3VybmFsIG9mIHN1cmdlcnkgKExvbmRvbiwg
RW5nbGFuZCk8L2FsdC10aXRsZT48L3RpdGxlcz48cGVyaW9kaWNhbD48ZnVsbC10aXRsZT5JbnQg
SiBTdXJnPC9mdWxsLXRpdGxlPjxhYmJyLTE+SW50ZXJuYXRpb25hbCBqb3VybmFsIG9mIHN1cmdl
cnkgKExvbmRvbiwgRW5nbGFuZCk8L2FiYnItMT48L3BlcmlvZGljYWw+PGFsdC1wZXJpb2RpY2Fs
PjxmdWxsLXRpdGxlPkludCBKIFN1cmc8L2Z1bGwtdGl0bGU+PGFiYnItMT5JbnRlcm5hdGlvbmFs
IGpvdXJuYWwgb2Ygc3VyZ2VyeSAoTG9uZG9uLCBFbmdsYW5kKTwvYWJici0xPjwvYWx0LXBlcmlv
ZGljYWw+PHBhZ2VzPjE1MC0zPC9wYWdlcz48dm9sdW1lPjE4PC92b2x1bWU+PGVkaXRpb24+MjAx
NS8wNS8wMzwvZWRpdGlvbj48a2V5d29yZHM+PGtleXdvcmQ+QWR1bHQ8L2tleXdvcmQ+PGtleXdv
cmQ+Q29ob3J0IFN0dWRpZXM8L2tleXdvcmQ+PGtleXdvcmQ+RmVtYWxlPC9rZXl3b3JkPjxrZXl3
b3JkPkh1bWFuczwva2V5d29yZD48a2V5d29yZD5IeXBvcGFyYXRoeXJvaWRpc20vYmxvb2QvKmV0
aW9sb2d5L3N1cmdlcnk8L2tleXdvcmQ+PGtleXdvcmQ+SW50cmFvcGVyYXRpdmUgUGVyaW9kPC9r
ZXl3b3JkPjxrZXl3b3JkPk1hbGU8L2tleXdvcmQ+PGtleXdvcmQ+TWlkZGxlIEFnZWQ8L2tleXdv
cmQ+PGtleXdvcmQ+UGFyYXRoeXJvaWQgR2xhbmRzPC9rZXl3b3JkPjxrZXl3b3JkPlBhcmF0aHly
b2lkIEhvcm1vbmUvKmJsb29kPC9rZXl3b3JkPjxrZXl3b3JkPlByb3NwZWN0aXZlIFN0dWRpZXM8
L2tleXdvcmQ+PGtleXdvcmQ+Uk9DIEN1cnZlPC9rZXl3b3JkPjxrZXl3b3JkPlNlbnNpdGl2aXR5
IGFuZCBTcGVjaWZpY2l0eTwva2V5d29yZD48a2V5d29yZD5UaHlyb2lkIEdsYW5kL3RyYW5zcGxh
bnRhdGlvbjwva2V5d29yZD48a2V5d29yZD5UaHlyb2lkZWN0b215LyphZHZlcnNlIGVmZmVjdHM8
L2tleXdvcmQ+PGtleXdvcmQ+SHlwb3BhcmF0aHlyb2lkaXNtPC9rZXl3b3JkPjxrZXl3b3JkPklu
dHJhLW9wZXJhdGl2ZSBwYXJhdGh5cm9pZCBob3Jtb25lPC9rZXl3b3JkPjxrZXl3b3JkPlBhcmF0
aHlyb2lkIGhvcm1vbmUgZGVjbGluZTwva2V5d29yZD48a2V5d29yZD5Ub3RhbCB0aHlyb2lkZWN0
b215PC9rZXl3b3JkPjwva2V5d29yZHM+PGRhdGVzPjx5ZWFyPjIwMTU8L3llYXI+PHB1Yi1kYXRl
cz48ZGF0ZT5KdW48L2RhdGU+PC9wdWItZGF0ZXM+PC9kYXRlcz48aXNibj4xNzQzLTkxNTk8L2lz
Ym4+PGFjY2Vzc2lvbi1udW0+MjU5MzQ0MTc8L2FjY2Vzc2lvbi1udW0+PHVybHM+PC91cmxzPjxl
bGVjdHJvbmljLXJlc291cmNlLW51bT4xMC4xMDE2L2ouaWpzdS4yMDE1LjA0LjA3N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XB0YTwvQXV0aG9yPjxZZWFyPjIwMTU8L1llYXI+PFJl
Y051bT4xMjI8L1JlY051bT48RGlzcGxheVRleHQ+PHN0eWxlIGZhY2U9InN1cGVyc2NyaXB0Ij4x
MDE8L3N0eWxlPjwvRGlzcGxheVRleHQ+PHJlY29yZD48cmVjLW51bWJlcj4xMjI8L3JlYy1udW1i
ZXI+PGZvcmVpZ24ta2V5cz48a2V5IGFwcD0iRU4iIGRiLWlkPSJ3ZWU5cnRydngydnRyZmU5eDk2
NXA5ZGl3eHcyMmZ4dDJkc2YiIHRpbWVzdGFtcD0iMTU0MjgwMjk4MCI+MTIyPC9rZXk+PC9mb3Jl
aWduLWtleXM+PHJlZi10eXBlIG5hbWU9IkpvdXJuYWwgQXJ0aWNsZSI+MTc8L3JlZi10eXBlPjxj
b250cmlidXRvcnM+PGF1dGhvcnM+PGF1dGhvcj5HdXB0YSwgUy48L2F1dGhvcj48YXV0aG9yPkNo
YXVkaGFyeSwgUC48L2F1dGhvcj48YXV0aG9yPkR1cmdhLCBDLiBLLjwvYXV0aG9yPjxhdXRob3I+
TmFza2FyLCBELjwvYXV0aG9yPjwvYXV0aG9ycz48L2NvbnRyaWJ1dG9ycz48YXV0aC1hZGRyZXNz
PkRlcGFydG1lbnQgb2YgR2VuZXJhbCBTdXJnZXJ5LCBQb3N0IEdyYWR1YXRlIEluc3RpdHV0ZSBv
ZiBNZWRpY2FsIEVkdWNhdGlvbiBhbmQgUmVzZWFyY2gsIERyIFJhbSBNYW5vaGFyIExvaGlhIEhv
c3BpdGFsLCBOZXcgRGVsaGksIEluZGlhLiYjeEQ7RGVwYXJ0bWVudCBvZiBHZW5lcmFsIFN1cmdl
cnksIFBvc3QgR3JhZHVhdGUgSW5zdGl0dXRlIG9mIE1lZGljYWwgRWR1Y2F0aW9uIGFuZCBSZXNl
YXJjaCwgRHIgUmFtIE1hbm9oYXIgTG9oaWEgSG9zcGl0YWwsIE5ldyBEZWxoaSwgSW5kaWEuIEVs
ZWN0cm9uaWMgYWRkcmVzczogZHJwb3Jhc2NoYXVkaGFyeUB5YWhvby5jb20uPC9hdXRoLWFkZHJl
c3M+PHRpdGxlcz48dGl0bGU+VmFsaWRhdGlvbiBvZiBpbnRyYS1vcGVyYXRpdmUgcGFyYXRoeXJv
aWQgaG9ybW9uZSBhbmQgaXRzIGRlY2xpbmUgYXMgZWFybHkgcHJlZGljdG9ycyBvZiBoeXBvcGFy
YXRoeXJvaWRpc20gYWZ0ZXIgdG90YWwgdGh5cm9pZGVjdG9teTogQSBwcm9zcGVjdGl2ZSBjb2hv
cnQgc3R1ZHk8L3RpdGxlPjxzZWNvbmRhcnktdGl0bGU+SW50IEogU3VyZzwvc2Vjb25kYXJ5LXRp
dGxlPjxhbHQtdGl0bGU+SW50ZXJuYXRpb25hbCBqb3VybmFsIG9mIHN1cmdlcnkgKExvbmRvbiwg
RW5nbGFuZCk8L2FsdC10aXRsZT48L3RpdGxlcz48cGVyaW9kaWNhbD48ZnVsbC10aXRsZT5JbnQg
SiBTdXJnPC9mdWxsLXRpdGxlPjxhYmJyLTE+SW50ZXJuYXRpb25hbCBqb3VybmFsIG9mIHN1cmdl
cnkgKExvbmRvbiwgRW5nbGFuZCk8L2FiYnItMT48L3BlcmlvZGljYWw+PGFsdC1wZXJpb2RpY2Fs
PjxmdWxsLXRpdGxlPkludCBKIFN1cmc8L2Z1bGwtdGl0bGU+PGFiYnItMT5JbnRlcm5hdGlvbmFs
IGpvdXJuYWwgb2Ygc3VyZ2VyeSAoTG9uZG9uLCBFbmdsYW5kKTwvYWJici0xPjwvYWx0LXBlcmlv
ZGljYWw+PHBhZ2VzPjE1MC0zPC9wYWdlcz48dm9sdW1lPjE4PC92b2x1bWU+PGVkaXRpb24+MjAx
NS8wNS8wMzwvZWRpdGlvbj48a2V5d29yZHM+PGtleXdvcmQ+QWR1bHQ8L2tleXdvcmQ+PGtleXdv
cmQ+Q29ob3J0IFN0dWRpZXM8L2tleXdvcmQ+PGtleXdvcmQ+RmVtYWxlPC9rZXl3b3JkPjxrZXl3
b3JkPkh1bWFuczwva2V5d29yZD48a2V5d29yZD5IeXBvcGFyYXRoeXJvaWRpc20vYmxvb2QvKmV0
aW9sb2d5L3N1cmdlcnk8L2tleXdvcmQ+PGtleXdvcmQ+SW50cmFvcGVyYXRpdmUgUGVyaW9kPC9r
ZXl3b3JkPjxrZXl3b3JkPk1hbGU8L2tleXdvcmQ+PGtleXdvcmQ+TWlkZGxlIEFnZWQ8L2tleXdv
cmQ+PGtleXdvcmQ+UGFyYXRoeXJvaWQgR2xhbmRzPC9rZXl3b3JkPjxrZXl3b3JkPlBhcmF0aHly
b2lkIEhvcm1vbmUvKmJsb29kPC9rZXl3b3JkPjxrZXl3b3JkPlByb3NwZWN0aXZlIFN0dWRpZXM8
L2tleXdvcmQ+PGtleXdvcmQ+Uk9DIEN1cnZlPC9rZXl3b3JkPjxrZXl3b3JkPlNlbnNpdGl2aXR5
IGFuZCBTcGVjaWZpY2l0eTwva2V5d29yZD48a2V5d29yZD5UaHlyb2lkIEdsYW5kL3RyYW5zcGxh
bnRhdGlvbjwva2V5d29yZD48a2V5d29yZD5UaHlyb2lkZWN0b215LyphZHZlcnNlIGVmZmVjdHM8
L2tleXdvcmQ+PGtleXdvcmQ+SHlwb3BhcmF0aHlyb2lkaXNtPC9rZXl3b3JkPjxrZXl3b3JkPklu
dHJhLW9wZXJhdGl2ZSBwYXJhdGh5cm9pZCBob3Jtb25lPC9rZXl3b3JkPjxrZXl3b3JkPlBhcmF0
aHlyb2lkIGhvcm1vbmUgZGVjbGluZTwva2V5d29yZD48a2V5d29yZD5Ub3RhbCB0aHlyb2lkZWN0
b215PC9rZXl3b3JkPjwva2V5d29yZHM+PGRhdGVzPjx5ZWFyPjIwMTU8L3llYXI+PHB1Yi1kYXRl
cz48ZGF0ZT5KdW48L2RhdGU+PC9wdWItZGF0ZXM+PC9kYXRlcz48aXNibj4xNzQzLTkxNTk8L2lz
Ym4+PGFjY2Vzc2lvbi1udW0+MjU5MzQ0MTc8L2FjY2Vzc2lvbi1udW0+PHVybHM+PC91cmxzPjxl
bGVjdHJvbmljLXJlc291cmNlLW51bT4xMC4xMDE2L2ouaWpzdS4yMDE1LjA0LjA3N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1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1536DBB5" w14:textId="77777777" w:rsidTr="0072499F">
        <w:trPr>
          <w:trHeight w:val="283"/>
        </w:trPr>
        <w:tc>
          <w:tcPr>
            <w:tcW w:w="2547" w:type="dxa"/>
          </w:tcPr>
          <w:p w14:paraId="222C1BEB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19B8">
              <w:rPr>
                <w:rFonts w:ascii="Arial" w:hAnsi="Arial" w:cs="Arial"/>
                <w:sz w:val="16"/>
                <w:szCs w:val="16"/>
              </w:rPr>
              <w:t>5 pg/ml</w:t>
            </w:r>
          </w:p>
        </w:tc>
        <w:tc>
          <w:tcPr>
            <w:tcW w:w="1773" w:type="dxa"/>
          </w:tcPr>
          <w:p w14:paraId="1137D653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2625DA5D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WhsZXI8L0F1dGhvcj48WWVhcj4yMDE3PC9ZZWFyPjxS
ZWNOdW0+MjU3PC9SZWNOdW0+PERpc3BsYXlUZXh0PjxzdHlsZSBmYWNlPSJzdXBlcnNjcmlwdCI+
MjE8L3N0eWxlPjwvRGlzcGxheVRleHQ+PHJlY29yZD48cmVjLW51bWJlcj4yNTc8L3JlYy1udW1i
ZXI+PGZvcmVpZ24ta2V5cz48a2V5IGFwcD0iRU4iIGRiLWlkPSJ3ZWU5cnRydngydnRyZmU5eDk2
NXA5ZGl3eHcyMmZ4dDJkc2YiIHRpbWVzdGFtcD0iMTU0NjQzMjMzNSI+MjU3PC9rZXk+PC9mb3Jl
aWduLWtleXM+PHJlZi10eXBlIG5hbWU9IkpvdXJuYWwgQXJ0aWNsZSI+MTc8L3JlZi10eXBlPjxj
b250cmlidXRvcnM+PGF1dGhvcnM+PGF1dGhvcj5CYWhsZXIsIFMuPC9hdXRob3I+PGF1dGhvcj5N
dWxsZXIsIFcuPC9hdXRob3I+PGF1dGhvcj5MaW5kZXIsIFQuPC9hdXRob3I+PGF1dGhvcj5Gcm90
emxlciwgQS48L2F1dGhvcj48YXV0aG9yPkZpc2NobGksIFMuPC9hdXRob3I+PGF1dGhvcj5BcXRh
c2hpLCBCLjwvYXV0aG9yPjxhdXRob3I+RWxtYXMsIEYuPC9hdXRob3I+PGF1dGhvcj5OYWRlciwg
QS48L2F1dGhvcj48L2F1dGhvcnM+PC9jb250cmlidXRvcnM+PGF1dGgtYWRkcmVzcz5ITk8tS2xp
bmlrLCBMdXplcm5lciBLYW50b25zc3BpdGFsLCA2MDAwLCBMdXplcm4gMTYsIFNjaHdlaXouIHNp
bW9uLmJhZWhsZXJAbHVrcy5jaC4mI3hEO0hOTy1LbGluaWssIEx1emVybmVyIEthbnRvbnNzcGl0
YWwsIDYwMDAsIEx1emVybiAxNiwgU2Nod2Vpei4mI3hEO1NjaHdlaXplciBQYXJhcGxlZ2lrZXIt
WmVudHJ1bSwgR3VpZG8gQS4gWmFjaC1TdHJhc3NlIDEsIDYyMDcsIE5vdHR3aWwsIFNjaHdlaXou
JiN4RDtLbGluaWsgZnVyIEVuZG9rcmlub2xvZ2llLCBEaWFiZXRvbG9naWUgdW5kIEVybmFocnVu
Z3NiZXJhdHVuZywgTHV6ZXJuZXIgS2FudG9uc3NwaXRhbCwgNjAwMCwgTHV6ZXJuIDE2LCBTY2h3
ZWl6LiYjeEQ7SGFscy1OYXNlbi1PaHJlbmtsaW5paywgS2FudG9uc3NwaXRhbCBTdC4gR2FsbGVu
LCBSb3JzY2hhY2hlcnN0cmFzc2UgMjUsIDkwMDcsIFN0LiBHYWxsZW4sIFNjaHdlaXouJiN4RDtL
bGluaWsgZnVyIEhhbHMsIE5hc2VuLCBPaHJlbi1FcmtyYW5rdW5nZW4sIEhhbHMtIHVuZCBHZXNp
Y2h0c2NoaXJ1cmdpZSwgS2FudG9uc3NwaXRhbCBBYXJhdSwgSGF1cyAyNiwgVGVsbHN0cmFzc2Ug
MjUsIDUwMDEsIEFhcmF1LCBTY2h3ZWl6LjwvYXV0aC1hZGRyZXNzPjx0aXRsZXM+PHRpdGxlPltJ
bnRyYW9wZXJhdGl2ZSBwYXJhdGh5cm9pZCBob3Jtb25lIG1lYXN1cmVtZW50IGlzIHRoZSBiZXN0
IHByZWRpY3RvciBvZiBwb3N0b3BlcmF0aXZlIHN5bXB0b21hdGljIGh5cG9jYWxjZW1pYV08L3Rp
dGxlPjxzZWNvbmRhcnktdGl0bGU+SG5vPC9zZWNvbmRhcnktdGl0bGU+PGFsdC10aXRsZT5Ibm88
L2FsdC10aXRsZT48L3RpdGxlcz48cGVyaW9kaWNhbD48ZnVsbC10aXRsZT5Ibm88L2Z1bGwtdGl0
bGU+PGFiYnItMT5Ibm88L2FiYnItMT48L3BlcmlvZGljYWw+PGFsdC1wZXJpb2RpY2FsPjxmdWxs
LXRpdGxlPkhubzwvZnVsbC10aXRsZT48YWJici0xPkhubzwvYWJici0xPjwvYWx0LXBlcmlvZGlj
YWw+PHBhZ2VzPjEwMDAtMTAwNzwvcGFnZXM+PHZvbHVtZT42NTwvdm9sdW1lPjxudW1iZXI+MTI8
L251bWJlcj48ZWRpdGlvbj4yMDE3LzA5LzI4PC9lZGl0aW9uPjxrZXl3b3Jkcz48a2V5d29yZD5D
YWxjaXVtPC9rZXl3b3JkPjxrZXl3b3JkPkh5cGVycGFyYXRoeXJvaWRpc208L2tleXdvcmQ+PGtl
eXdvcmQ+UGFyYXRoeXJvaWQgaG9ybW9uZTwva2V5d29yZD48a2V5d29yZD5UaHlyb2lkPC9rZXl3
b3JkPjxrZXl3b3JkPlRoeXJvaWRlY3RvbXk8L2tleXdvcmQ+PC9rZXl3b3Jkcz48ZGF0ZXM+PHll
YXI+MjAxNzwveWVhcj48cHViLWRhdGVzPjxkYXRlPkRlYzwvZGF0ZT48L3B1Yi1kYXRlcz48L2Rh
dGVzPjxvcmlnLXB1Yj5EaWUgaW50cmFvcGVyYXRpdmUgUGFyYXRob3Jtb25tZXNzdW5nIGFscyBi
ZXN0ZXIgSW5kaWthdG9yIGVpbmVyIHBvc3RvcGVyYXRpdmVuIHN5bXB0b21hdGlzY2hlbiBIeXBv
a2FsemFtaWUuPC9vcmlnLXB1Yj48aXNibj4wMDE3LTYxOTI8L2lzYm4+PGFjY2Vzc2lvbi1udW0+
Mjg5NDgyOTc8L2FjY2Vzc2lvbi1udW0+PHVybHM+PC91cmxzPjxlbGVjdHJvbmljLXJlc291cmNl
LW51bT4xMC4xMDA3L3MwMDEwNi0wMTctMDQyMC0yPC9lbGVjdHJvbmljLXJlc291cmNlLW51bT48
cmVtb3RlLWRhdGFiYXNlLXByb3ZpZGVyPk5MTTwvcmVtb3RlLWRhdGFiYXNlLXByb3ZpZGVyPjxs
YW5ndWFnZT5nZXI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WhsZXI8L0F1dGhvcj48WWVhcj4yMDE3PC9ZZWFyPjxS
ZWNOdW0+MjU3PC9SZWNOdW0+PERpc3BsYXlUZXh0PjxzdHlsZSBmYWNlPSJzdXBlcnNjcmlwdCI+
MjE8L3N0eWxlPjwvRGlzcGxheVRleHQ+PHJlY29yZD48cmVjLW51bWJlcj4yNTc8L3JlYy1udW1i
ZXI+PGZvcmVpZ24ta2V5cz48a2V5IGFwcD0iRU4iIGRiLWlkPSJ3ZWU5cnRydngydnRyZmU5eDk2
NXA5ZGl3eHcyMmZ4dDJkc2YiIHRpbWVzdGFtcD0iMTU0NjQzMjMzNSI+MjU3PC9rZXk+PC9mb3Jl
aWduLWtleXM+PHJlZi10eXBlIG5hbWU9IkpvdXJuYWwgQXJ0aWNsZSI+MTc8L3JlZi10eXBlPjxj
b250cmlidXRvcnM+PGF1dGhvcnM+PGF1dGhvcj5CYWhsZXIsIFMuPC9hdXRob3I+PGF1dGhvcj5N
dWxsZXIsIFcuPC9hdXRob3I+PGF1dGhvcj5MaW5kZXIsIFQuPC9hdXRob3I+PGF1dGhvcj5Gcm90
emxlciwgQS48L2F1dGhvcj48YXV0aG9yPkZpc2NobGksIFMuPC9hdXRob3I+PGF1dGhvcj5BcXRh
c2hpLCBCLjwvYXV0aG9yPjxhdXRob3I+RWxtYXMsIEYuPC9hdXRob3I+PGF1dGhvcj5OYWRlciwg
QS48L2F1dGhvcj48L2F1dGhvcnM+PC9jb250cmlidXRvcnM+PGF1dGgtYWRkcmVzcz5ITk8tS2xp
bmlrLCBMdXplcm5lciBLYW50b25zc3BpdGFsLCA2MDAwLCBMdXplcm4gMTYsIFNjaHdlaXouIHNp
bW9uLmJhZWhsZXJAbHVrcy5jaC4mI3hEO0hOTy1LbGluaWssIEx1emVybmVyIEthbnRvbnNzcGl0
YWwsIDYwMDAsIEx1emVybiAxNiwgU2Nod2Vpei4mI3hEO1NjaHdlaXplciBQYXJhcGxlZ2lrZXIt
WmVudHJ1bSwgR3VpZG8gQS4gWmFjaC1TdHJhc3NlIDEsIDYyMDcsIE5vdHR3aWwsIFNjaHdlaXou
JiN4RDtLbGluaWsgZnVyIEVuZG9rcmlub2xvZ2llLCBEaWFiZXRvbG9naWUgdW5kIEVybmFocnVu
Z3NiZXJhdHVuZywgTHV6ZXJuZXIgS2FudG9uc3NwaXRhbCwgNjAwMCwgTHV6ZXJuIDE2LCBTY2h3
ZWl6LiYjeEQ7SGFscy1OYXNlbi1PaHJlbmtsaW5paywgS2FudG9uc3NwaXRhbCBTdC4gR2FsbGVu
LCBSb3JzY2hhY2hlcnN0cmFzc2UgMjUsIDkwMDcsIFN0LiBHYWxsZW4sIFNjaHdlaXouJiN4RDtL
bGluaWsgZnVyIEhhbHMsIE5hc2VuLCBPaHJlbi1FcmtyYW5rdW5nZW4sIEhhbHMtIHVuZCBHZXNp
Y2h0c2NoaXJ1cmdpZSwgS2FudG9uc3NwaXRhbCBBYXJhdSwgSGF1cyAyNiwgVGVsbHN0cmFzc2Ug
MjUsIDUwMDEsIEFhcmF1LCBTY2h3ZWl6LjwvYXV0aC1hZGRyZXNzPjx0aXRsZXM+PHRpdGxlPltJ
bnRyYW9wZXJhdGl2ZSBwYXJhdGh5cm9pZCBob3Jtb25lIG1lYXN1cmVtZW50IGlzIHRoZSBiZXN0
IHByZWRpY3RvciBvZiBwb3N0b3BlcmF0aXZlIHN5bXB0b21hdGljIGh5cG9jYWxjZW1pYV08L3Rp
dGxlPjxzZWNvbmRhcnktdGl0bGU+SG5vPC9zZWNvbmRhcnktdGl0bGU+PGFsdC10aXRsZT5Ibm88
L2FsdC10aXRsZT48L3RpdGxlcz48cGVyaW9kaWNhbD48ZnVsbC10aXRsZT5Ibm88L2Z1bGwtdGl0
bGU+PGFiYnItMT5Ibm88L2FiYnItMT48L3BlcmlvZGljYWw+PGFsdC1wZXJpb2RpY2FsPjxmdWxs
LXRpdGxlPkhubzwvZnVsbC10aXRsZT48YWJici0xPkhubzwvYWJici0xPjwvYWx0LXBlcmlvZGlj
YWw+PHBhZ2VzPjEwMDAtMTAwNzwvcGFnZXM+PHZvbHVtZT42NTwvdm9sdW1lPjxudW1iZXI+MTI8
L251bWJlcj48ZWRpdGlvbj4yMDE3LzA5LzI4PC9lZGl0aW9uPjxrZXl3b3Jkcz48a2V5d29yZD5D
YWxjaXVtPC9rZXl3b3JkPjxrZXl3b3JkPkh5cGVycGFyYXRoeXJvaWRpc208L2tleXdvcmQ+PGtl
eXdvcmQ+UGFyYXRoeXJvaWQgaG9ybW9uZTwva2V5d29yZD48a2V5d29yZD5UaHlyb2lkPC9rZXl3
b3JkPjxrZXl3b3JkPlRoeXJvaWRlY3RvbXk8L2tleXdvcmQ+PC9rZXl3b3Jkcz48ZGF0ZXM+PHll
YXI+MjAxNzwveWVhcj48cHViLWRhdGVzPjxkYXRlPkRlYzwvZGF0ZT48L3B1Yi1kYXRlcz48L2Rh
dGVzPjxvcmlnLXB1Yj5EaWUgaW50cmFvcGVyYXRpdmUgUGFyYXRob3Jtb25tZXNzdW5nIGFscyBi
ZXN0ZXIgSW5kaWthdG9yIGVpbmVyIHBvc3RvcGVyYXRpdmVuIHN5bXB0b21hdGlzY2hlbiBIeXBv
a2FsemFtaWUuPC9vcmlnLXB1Yj48aXNibj4wMDE3LTYxOTI8L2lzYm4+PGFjY2Vzc2lvbi1udW0+
Mjg5NDgyOTc8L2FjY2Vzc2lvbi1udW0+PHVybHM+PC91cmxzPjxlbGVjdHJvbmljLXJlc291cmNl
LW51bT4xMC4xMDA3L3MwMDEwNi0wMTctMDQyMC0yPC9lbGVjdHJvbmljLXJlc291cmNlLW51bT48
cmVtb3RlLWRhdGFiYXNlLXByb3ZpZGVyPk5MTTwvcmVtb3RlLWRhdGFiYXNlLXByb3ZpZGVyPjxs
YW5ndWFnZT5nZXI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1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4DD19913" w14:textId="77777777" w:rsidTr="0072499F">
        <w:trPr>
          <w:trHeight w:val="283"/>
        </w:trPr>
        <w:tc>
          <w:tcPr>
            <w:tcW w:w="2547" w:type="dxa"/>
          </w:tcPr>
          <w:p w14:paraId="749771E3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2 pg/ml</w:t>
            </w:r>
          </w:p>
        </w:tc>
        <w:tc>
          <w:tcPr>
            <w:tcW w:w="1773" w:type="dxa"/>
          </w:tcPr>
          <w:p w14:paraId="70F90813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3</w:t>
            </w:r>
          </w:p>
        </w:tc>
        <w:tc>
          <w:tcPr>
            <w:tcW w:w="4400" w:type="dxa"/>
          </w:tcPr>
          <w:p w14:paraId="1CB7AF6D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g8L0F1dGhvcj48WWVhcj4yMDA2PC9ZZWFyPjxSZWNO
dW0+MTMxPC9SZWNOdW0+PERpc3BsYXlUZXh0PjxzdHlsZSBmYWNlPSJzdXBlcnNjcmlwdCI+MzQs
IDEyOCwgMTc4PC9zdHlsZT48L0Rpc3BsYXlUZXh0PjxyZWNvcmQ+PHJlYy1udW1iZXI+MTMxPC9y
ZWMtbnVtYmVyPjxmb3JlaWduLWtleXM+PGtleSBhcHA9IkVOIiBkYi1pZD0id2VlOXJ0cnZ4MnZ0
cmZlOXg5NjVwOWRpd3h3MjJmeHQyZHNmIiB0aW1lc3RhbXA9IjE1NDI4MDQyNjUiPjEzMTwva2V5
PjwvZm9yZWlnbi1rZXlzPjxyZWYtdHlwZSBuYW1lPSJKb3VybmFsIEFydGljbGUiPjE3PC9yZWYt
dHlwZT48Y29udHJpYnV0b3JzPjxhdXRob3JzPjxhdXRob3I+Um9oLCBKLiBMLjwvYXV0aG9yPjxh
dXRob3I+UGFyaywgQy4gSS5sb2w8L2F1dGhvcj48L2F1dGhvcnM+PC9jb250cmlidXRvcnM+PGF1
dGgtYWRkcmVzcz5EZXBhcnRtZW50IG9mIE90b2xhcnluZ29sb2d5LCBBc2FuIE1lZGljYWwgQ2Vu
dGVyLCBVbml2ZXJzaXR5IG9mIFVsc2FuIENvbGxlZ2Ugb2YgTWVkaWNpbmUsIDM4OC0xLCBQdW5n
bmFwLWRvbmcsIFNvbmdwYS1ndSwgU2VvdWwgMTM4LTczNiwgS29yZWEuIHJvaGpsQGFtYy5zZW91
bC5rcjwvYXV0aC1hZGRyZXNzPjx0aXRsZXM+PHRpdGxlPkludHJhb3BlcmF0aXZlIHBhcmF0aHly
b2lkIGhvcm1vbmUgYXNzYXkgZm9yIG1hbmFnZW1lbnQgb2YgcGF0aWVudHMgdW5kZXJnb2luZyB0
b3RhbCB0aHlyb2lkZWN0b215PC90aXRsZT48c2Vjb25kYXJ5LXRpdGxlPkhlYWQgTmVjazwvc2Vj
b25kYXJ5LXRpdGxlPjxhbHQtdGl0bGU+SGVhZCAmYW1wOyBuZWNrPC9hbHQtdGl0bGU+PC90aXRs
ZXM+PGFsdC1wZXJpb2RpY2FsPjxmdWxsLXRpdGxlPkhlYWQgJmFtcDsgbmVjazwvZnVsbC10aXRs
ZT48L2FsdC1wZXJpb2RpY2FsPjxwYWdlcz45OTAtNzwvcGFnZXM+PHZvbHVtZT4yODwvdm9sdW1l
PjxudW1iZXI+MTE8L251bWJlcj48ZWRpdGlvbj4yMDA2LzA3LzExPC9lZGl0aW9uPjxrZXl3b3Jk
cz48a2V5d29yZD5BZG9sZXNjZW50PC9rZXl3b3JkPjxrZXl3b3JkPkFkdWx0PC9rZXl3b3JkPjxr
ZXl3b3JkPkFnZWQ8L2tleXdvcmQ+PGtleXdvcmQ+QWxnb3JpdGhtczwva2V5d29yZD48a2V5d29y
ZD5DYWxjaXVtL2Jsb29kPC9rZXl3b3JkPjxrZXl3b3JkPkZlbWFsZTwva2V5d29yZD48a2V5d29y
ZD5IdW1hbnM8L2tleXdvcmQ+PGtleXdvcmQ+SHlwb2NhbGNlbWlhL2Jsb29kLypldGlvbG9neS8q
cHJldmVudGlvbiAmYW1wOyBjb250cm9sPC9rZXl3b3JkPjxrZXl3b3JkPkludHJhb3BlcmF0aXZl
IENhcmU8L2tleXdvcmQ+PGtleXdvcmQ+TWFsZTwva2V5d29yZD48a2V5d29yZD5NaWRkbGUgQWdl
ZDwva2V5d29yZD48a2V5d29yZD5QYXJhdGh5cm9pZCBIb3Jtb25lLypibG9vZDwva2V5d29yZD48
a2V5d29yZD5QcmVkaWN0aXZlIFZhbHVlIG9mIFRlc3RzPC9rZXl3b3JkPjxrZXl3b3JkPlByb3Nw
ZWN0aXZlIFN0dWRpZXM8L2tleXdvcmQ+PGtleXdvcmQ+VGh5cm9pZGVjdG9teS8qYWR2ZXJzZSBl
ZmZlY3RzPC9rZXl3b3JkPjwva2V5d29yZHM+PGRhdGVzPjx5ZWFyPjIwMDY8L3llYXI+PHB1Yi1k
YXRlcz48ZGF0ZT5Ob3Y8L2RhdGU+PC9wdWItZGF0ZXM+PC9kYXRlcz48aXNibj4xMDQzLTMwNzQg
KFByaW50KSYjeEQ7MTA0My0zMDc0PC9pc2JuPjxhY2Nlc3Npb24tbnVtPjE2ODIzODYyPC9hY2Nl
c3Npb24tbnVtPjx1cmxzPjwvdXJscz48ZWxlY3Ryb25pYy1yZXNvdXJjZS1udW0+MTAuMTAwMi9o
ZWQuMjA0NDQ8L2VsZWN0cm9uaWMtcmVzb3VyY2UtbnVtPjxyZW1vdGUtZGF0YWJhc2UtcHJvdmlk
ZXI+TkxNPC9yZW1vdGUtZGF0YWJhc2UtcHJvdmlkZXI+PGxhbmd1YWdlPmVuZzwvbGFuZ3VhZ2U+
PC9yZWNvcmQ+PC9DaXRlPjxDaXRlPjxBdXRob3I+TGU8L0F1dGhvcj48WWVhcj4yMDE0PC9ZZWFy
PjxSZWNOdW0+MTc1PC9SZWNOdW0+PHJlY29yZD48cmVjLW51bWJlcj4xNzU8L3JlYy1udW1iZXI+
PGZvcmVpZ24ta2V5cz48a2V5IGFwcD0iRU4iIGRiLWlkPSJ3ZWU5cnRydngydnRyZmU5eDk2NXA5
ZGl3eHcyMmZ4dDJkc2YiIHRpbWVzdGFtcD0iMTU0Mjg3NTMyNyI+MTc1PC9rZXk+PC9mb3JlaWdu
LWtleXM+PHJlZi10eXBlIG5hbWU9IkpvdXJuYWwgQXJ0aWNsZSI+MTc8L3JlZi10eXBlPjxjb250
cmlidXRvcnM+PGF1dGhvcnM+PGF1dGhvcj5MZSwgVC4gTi48L2F1dGhvcj48YXV0aG9yPktlcnIs
IFAuIEQuPC9hdXRob3I+PGF1dGhvcj5TdXRoZXJsYW5kLCBELiBFLjwvYXV0aG9yPjxhdXRob3I+
TGFtYmVydCwgUC48L2F1dGhvcj48L2F1dGhvcnM+PC9jb250cmlidXRvcnM+PGF1dGgtYWRkcmVz
cz5PdG9sYXJ5bmdvbG9neSBIZWFkICZhbXA7IE5lY2sgU3VyZ2VyeSwgVW5pdmVyc2l0eSBvZiBN
YW5pdG9iYSwgSGVhbHRoIFNjaWVuY2VzIENlbnRyZSwgR0I0MjEtODIwIFNoZXJicm9vayBTdHJl
ZXQsIFdpbm5pcGVnLCBNQiBSM0EgMVI5LCBDYW5hZGEuIHRydW5nbmdvY2xlQGdtYWlsLmNvbS48
L2F1dGgtYWRkcmVzcz48dGl0bGVzPjx0aXRsZT5WYWxpZGF0aW9uIG9mIDEtaG91ciBwb3N0LXRo
eXJvaWRlY3RvbXkgcGFyYXRoeXJvaWQgaG9ybW9uZSBsZXZlbCBpbiBwcmVkaWN0aW5nIGh5cG9j
YWxjZW1pYTwvdGl0bGU+PHNlY29uZGFyeS10aXRsZT5KIE90b2xhcnluZ29sIEhlYWQgTmVjayBT
dXJnPC9zZWNvbmRhcnktdGl0bGU+PGFsdC10aXRsZT5Kb3VybmFsIG9mIG90b2xhcnluZ29sb2d5
IC0gaGVhZCAmYW1wOyBuZWNrIHN1cmdlcnkgPSBMZSBKb3VybmFsIGQmYXBvcztvdG8tcmhpbm8t
bGFyeW5nb2xvZ2llIGV0IGRlIGNoaXJ1cmdpZSBjZXJ2aWNvLWZhY2lhbGU8L2FsdC10aXRsZT48
L3RpdGxlcz48cGVyaW9kaWNhbD48ZnVsbC10aXRsZT5KIE90b2xhcnluZ29sIEhlYWQgTmVjayBT
dXJnPC9mdWxsLXRpdGxlPjxhYmJyLTE+Sm91cm5hbCBvZiBvdG9sYXJ5bmdvbG9neSAtIGhlYWQg
JmFtcDsgbmVjayBzdXJnZXJ5ID0gTGUgSm91cm5hbCBkJmFwb3M7b3RvLXJoaW5vLWxhcnluZ29s
b2dpZSBldCBkZSBjaGlydXJnaWUgY2Vydmljby1mYWNpYWxlPC9hYmJyLTE+PC9wZXJpb2RpY2Fs
PjxhbHQtcGVyaW9kaWNhbD48ZnVsbC10aXRsZT5KIE90b2xhcnluZ29sIEhlYWQgTmVjayBTdXJn
PC9mdWxsLXRpdGxlPjxhYmJyLTE+Sm91cm5hbCBvZiBvdG9sYXJ5bmdvbG9neSAtIGhlYWQgJmFt
cDsgbmVjayBzdXJnZXJ5ID0gTGUgSm91cm5hbCBkJmFwb3M7b3RvLXJoaW5vLWxhcnluZ29sb2dp
ZSBldCBkZSBjaGlydXJnaWUgY2Vydmljby1mYWNpYWxlPC9hYmJyLTE+PC9hbHQtcGVyaW9kaWNh
bD48cGFnZXM+NTwvcGFnZXM+PHZvbHVtZT40Mzwvdm9sdW1lPjxlZGl0aW9uPjIwMTQvMDEvMzE8
L2VkaXRpb24+PGtleXdvcmRzPjxrZXl3b3JkPkFkdWx0PC9rZXl3b3JkPjxrZXl3b3JkPkFnZWQ8
L2tleXdvcmQ+PGtleXdvcmQ+QWdlZCwgODAgYW5kIG92ZXI8L2tleXdvcmQ+PGtleXdvcmQ+Q2Fs
Y2l1bSBDYXJib25hdGUvdGhlcmFwZXV0aWMgdXNlPC9rZXl3b3JkPjxrZXl3b3JkPkNvaG9ydCBT
dHVkaWVzPC9rZXl3b3JkPjxrZXl3b3JkPkZlbWFsZTwva2V5d29yZD48a2V5d29yZD5IdW1hbnM8
L2tleXdvcmQ+PGtleXdvcmQ+SHlwb2NhbGNlbWlhLypibG9vZC8qZGlhZ25vc2lzL3ByZXZlbnRp
b24gJmFtcDsgY29udHJvbDwva2V5d29yZD48a2V5d29yZD5NYWxlPC9rZXl3b3JkPjxrZXl3b3Jk
Pk1pZGRsZSBBZ2VkPC9rZXl3b3JkPjxrZXl3b3JkPlBhcmF0aHlyb2lkIEhvcm1vbmUvKmJsb29k
PC9rZXl3b3JkPjxrZXl3b3JkPlBvc3RvcGVyYXRpdmUgQ29tcGxpY2F0aW9ucy8qYmxvb2QvKmRp
YWdub3Npcy9wcmV2ZW50aW9uICZhbXA7IGNvbnRyb2w8L2tleXdvcmQ+PGtleXdvcmQ+UHJlZGlj
dGl2ZSBWYWx1ZSBvZiBUZXN0czwva2V5d29yZD48a2V5d29yZD5SZWZlcmVuY2UgVmFsdWVzPC9r
ZXl3b3JkPjxrZXl3b3JkPlJldHJvc3BlY3RpdmUgU3R1ZGllczwva2V5d29yZD48a2V5d29yZD5S
aXNrIEZhY3RvcnM8L2tleXdvcmQ+PGtleXdvcmQ+KlRoeXJvaWRlY3RvbXk8L2tleXdvcmQ+PGtl
eXdvcmQ+VHJlYXRtZW50IEZhaWx1cmU8L2tleXdvcmQ+PGtleXdvcmQ+WW91bmcgQWR1bHQ8L2tl
eXdvcmQ+PC9rZXl3b3Jkcz48ZGF0ZXM+PHllYXI+MjAxNDwveWVhcj48cHViLWRhdGVzPjxkYXRl
PkphbiAyOTwvZGF0ZT48L3B1Yi1kYXRlcz48L2RhdGVzPjxpc2JuPjE5MTYtMDIwODwvaXNibj48
YWNjZXNzaW9uLW51bT4yNDQ3NjUzNTwvYWNjZXNzaW9uLW51bT48dXJscz48L3VybHM+PGN1c3Rv
bTI+UE1DMzkyMjY5MTwvY3VzdG9tMj48ZWxlY3Ryb25pYy1yZXNvdXJjZS1udW0+MTAuMTE4Ni8x
OTE2LTAyMTYtNDMtNTwvZWxlY3Ryb25pYy1yZXNvdXJjZS1udW0+PHJlbW90ZS1kYXRhYmFzZS1w
cm92aWRlcj5OTE08L3JlbW90ZS1kYXRhYmFzZS1wcm92aWRlcj48bGFuZ3VhZ2U+ZW5nPC9sYW5n
dWFnZT48L3JlY29yZD48L0NpdGU+PENpdGU+PEF1dGhvcj5Hcm9kc2tpPC9BdXRob3I+PFllYXI+
MjAwNzwvWWVhcj48UmVjTnVtPjg0PC9SZWNOdW0+PHJlY29yZD48cmVjLW51bWJlcj44NDwvcmVj
LW51bWJlcj48Zm9yZWlnbi1rZXlzPjxrZXkgYXBwPSJFTiIgZGItaWQ9IndlZTlydHJ2eDJ2dHJm
ZTl4OTY1cDlkaXd4dzIyZnh0MmRzZiIgdGltZXN0YW1wPSIxNTQyNzk5ODEwIj44NDwva2V5Pjwv
Zm9yZWlnbi1rZXlzPjxyZWYtdHlwZSBuYW1lPSJKb3VybmFsIEFydGljbGUiPjE3PC9yZWYtdHlw
ZT48Y29udHJpYnV0b3JzPjxhdXRob3JzPjxhdXRob3I+R3JvZHNraSwgUy48L2F1dGhvcj48YXV0
aG9yPkZhcnJlbGwsIFMuPC9hdXRob3I+PC9hdXRob3JzPjwvY29udHJpYnV0b3JzPjxhdXRoLWFk
ZHJlc3M+RGVwYXJ0bWVudCBvZiBTdXJnZXJ5LCBFbmRvY3JpbmUgU3VyZ2VyeSBVbml0LCBTdC4g
VmluY2VudCZhcG9zO3MgSG9zcGl0YWwgTWVsYm91cm5lLCBWaWN0b3JpYSwgQXVzdHJhbGlhLiBn
cm9kc2tpQHlhaG9vLmNvbTwvYXV0aC1hZGRyZXNzPjx0aXRsZXM+PHRpdGxlPkVhcmx5IHBvc3Rv
cGVyYXRpdmUgUFRIIGxldmVscyBhcyBhIHByZWRpY3RvciBvZiBoeXBvY2FsY2FlbWlhIGFuZCBm
YWNpbGl0YXRpbmcgc2FmZSBlYXJseSBkaXNjaGFyZ2UgYWZ0ZXIgdG90YWwgdGh5cm9pZGVjdG9t
eTwvdGl0bGU+PHNlY29uZGFyeS10aXRsZT5Bc2lhbiBKIFN1cmc8L3NlY29uZGFyeS10aXRsZT48
YWx0LXRpdGxlPkFzaWFuIGpvdXJuYWwgb2Ygc3VyZ2VyeTwvYWx0LXRpdGxlPjwvdGl0bGVzPjxh
bHQtcGVyaW9kaWNhbD48ZnVsbC10aXRsZT5Bc2lhbiBqb3VybmFsIG9mIHN1cmdlcnk8L2Z1bGwt
dGl0bGU+PC9hbHQtcGVyaW9kaWNhbD48cGFnZXM+MTc4LTgyPC9wYWdlcz48dm9sdW1lPjMwPC92
b2x1bWU+PG51bWJlcj4zPC9udW1iZXI+PGVkaXRpb24+MjAwNy8wNy8yMDwvZWRpdGlvbj48a2V5
d29yZHM+PGtleXdvcmQ+Q29ob3J0IFN0dWRpZXM8L2tleXdvcmQ+PGtleXdvcmQ+SHVtYW5zPC9r
ZXl3b3JkPjxrZXl3b3JkPkh5cG9jYWxjZW1pYS8qZXRpb2xvZ3k8L2tleXdvcmQ+PGtleXdvcmQ+
UGFyYXRoeXJvaWQgSG9ybW9uZS8qYmxvb2Q8L2tleXdvcmQ+PGtleXdvcmQ+UGF0aWVudCBEaXNj
aGFyZ2U8L2tleXdvcmQ+PGtleXdvcmQ+UHJlZGljdGl2ZSBWYWx1ZSBvZiBUZXN0czwva2V5d29y
ZD48a2V5d29yZD5UaHlyb2lkZWN0b215LyphZHZlcnNlIGVmZmVjdHM8L2tleXdvcmQ+PGtleXdv
cmQ+VGltZSBGYWN0b3JzPC9rZXl3b3JkPjwva2V5d29yZHM+PGRhdGVzPjx5ZWFyPjIwMDc8L3ll
YXI+PHB1Yi1kYXRlcz48ZGF0ZT5KdWw8L2RhdGU+PC9wdWItZGF0ZXM+PC9kYXRlcz48aXNibj4x
MDE1LTk1ODQgKFByaW50KSYjeEQ7MTAxNS05NTg0PC9pc2JuPjxhY2Nlc3Npb24tbnVtPjE3NjM4
NjM2PC9hY2Nlc3Npb24tbnVtPjx1cmxzPjwvdXJscz48ZWxlY3Ryb25pYy1yZXNvdXJjZS1udW0+
MTAuMTAxNi9zMTAxNS05NTg0KDA4KTYwMDE5LTY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g8L0F1dGhvcj48WWVhcj4yMDA2PC9ZZWFyPjxSZWNO
dW0+MTMxPC9SZWNOdW0+PERpc3BsYXlUZXh0PjxzdHlsZSBmYWNlPSJzdXBlcnNjcmlwdCI+MzQs
IDEyOCwgMTc4PC9zdHlsZT48L0Rpc3BsYXlUZXh0PjxyZWNvcmQ+PHJlYy1udW1iZXI+MTMxPC9y
ZWMtbnVtYmVyPjxmb3JlaWduLWtleXM+PGtleSBhcHA9IkVOIiBkYi1pZD0id2VlOXJ0cnZ4MnZ0
cmZlOXg5NjVwOWRpd3h3MjJmeHQyZHNmIiB0aW1lc3RhbXA9IjE1NDI4MDQyNjUiPjEzMTwva2V5
PjwvZm9yZWlnbi1rZXlzPjxyZWYtdHlwZSBuYW1lPSJKb3VybmFsIEFydGljbGUiPjE3PC9yZWYt
dHlwZT48Y29udHJpYnV0b3JzPjxhdXRob3JzPjxhdXRob3I+Um9oLCBKLiBMLjwvYXV0aG9yPjxh
dXRob3I+UGFyaywgQy4gSS5sb2w8L2F1dGhvcj48L2F1dGhvcnM+PC9jb250cmlidXRvcnM+PGF1
dGgtYWRkcmVzcz5EZXBhcnRtZW50IG9mIE90b2xhcnluZ29sb2d5LCBBc2FuIE1lZGljYWwgQ2Vu
dGVyLCBVbml2ZXJzaXR5IG9mIFVsc2FuIENvbGxlZ2Ugb2YgTWVkaWNpbmUsIDM4OC0xLCBQdW5n
bmFwLWRvbmcsIFNvbmdwYS1ndSwgU2VvdWwgMTM4LTczNiwgS29yZWEuIHJvaGpsQGFtYy5zZW91
bC5rcjwvYXV0aC1hZGRyZXNzPjx0aXRsZXM+PHRpdGxlPkludHJhb3BlcmF0aXZlIHBhcmF0aHly
b2lkIGhvcm1vbmUgYXNzYXkgZm9yIG1hbmFnZW1lbnQgb2YgcGF0aWVudHMgdW5kZXJnb2luZyB0
b3RhbCB0aHlyb2lkZWN0b215PC90aXRsZT48c2Vjb25kYXJ5LXRpdGxlPkhlYWQgTmVjazwvc2Vj
b25kYXJ5LXRpdGxlPjxhbHQtdGl0bGU+SGVhZCAmYW1wOyBuZWNrPC9hbHQtdGl0bGU+PC90aXRs
ZXM+PGFsdC1wZXJpb2RpY2FsPjxmdWxsLXRpdGxlPkhlYWQgJmFtcDsgbmVjazwvZnVsbC10aXRs
ZT48L2FsdC1wZXJpb2RpY2FsPjxwYWdlcz45OTAtNzwvcGFnZXM+PHZvbHVtZT4yODwvdm9sdW1l
PjxudW1iZXI+MTE8L251bWJlcj48ZWRpdGlvbj4yMDA2LzA3LzExPC9lZGl0aW9uPjxrZXl3b3Jk
cz48a2V5d29yZD5BZG9sZXNjZW50PC9rZXl3b3JkPjxrZXl3b3JkPkFkdWx0PC9rZXl3b3JkPjxr
ZXl3b3JkPkFnZWQ8L2tleXdvcmQ+PGtleXdvcmQ+QWxnb3JpdGhtczwva2V5d29yZD48a2V5d29y
ZD5DYWxjaXVtL2Jsb29kPC9rZXl3b3JkPjxrZXl3b3JkPkZlbWFsZTwva2V5d29yZD48a2V5d29y
ZD5IdW1hbnM8L2tleXdvcmQ+PGtleXdvcmQ+SHlwb2NhbGNlbWlhL2Jsb29kLypldGlvbG9neS8q
cHJldmVudGlvbiAmYW1wOyBjb250cm9sPC9rZXl3b3JkPjxrZXl3b3JkPkludHJhb3BlcmF0aXZl
IENhcmU8L2tleXdvcmQ+PGtleXdvcmQ+TWFsZTwva2V5d29yZD48a2V5d29yZD5NaWRkbGUgQWdl
ZDwva2V5d29yZD48a2V5d29yZD5QYXJhdGh5cm9pZCBIb3Jtb25lLypibG9vZDwva2V5d29yZD48
a2V5d29yZD5QcmVkaWN0aXZlIFZhbHVlIG9mIFRlc3RzPC9rZXl3b3JkPjxrZXl3b3JkPlByb3Nw
ZWN0aXZlIFN0dWRpZXM8L2tleXdvcmQ+PGtleXdvcmQ+VGh5cm9pZGVjdG9teS8qYWR2ZXJzZSBl
ZmZlY3RzPC9rZXl3b3JkPjwva2V5d29yZHM+PGRhdGVzPjx5ZWFyPjIwMDY8L3llYXI+PHB1Yi1k
YXRlcz48ZGF0ZT5Ob3Y8L2RhdGU+PC9wdWItZGF0ZXM+PC9kYXRlcz48aXNibj4xMDQzLTMwNzQg
KFByaW50KSYjeEQ7MTA0My0zMDc0PC9pc2JuPjxhY2Nlc3Npb24tbnVtPjE2ODIzODYyPC9hY2Nl
c3Npb24tbnVtPjx1cmxzPjwvdXJscz48ZWxlY3Ryb25pYy1yZXNvdXJjZS1udW0+MTAuMTAwMi9o
ZWQuMjA0NDQ8L2VsZWN0cm9uaWMtcmVzb3VyY2UtbnVtPjxyZW1vdGUtZGF0YWJhc2UtcHJvdmlk
ZXI+TkxNPC9yZW1vdGUtZGF0YWJhc2UtcHJvdmlkZXI+PGxhbmd1YWdlPmVuZzwvbGFuZ3VhZ2U+
PC9yZWNvcmQ+PC9DaXRlPjxDaXRlPjxBdXRob3I+TGU8L0F1dGhvcj48WWVhcj4yMDE0PC9ZZWFy
PjxSZWNOdW0+MTc1PC9SZWNOdW0+PHJlY29yZD48cmVjLW51bWJlcj4xNzU8L3JlYy1udW1iZXI+
PGZvcmVpZ24ta2V5cz48a2V5IGFwcD0iRU4iIGRiLWlkPSJ3ZWU5cnRydngydnRyZmU5eDk2NXA5
ZGl3eHcyMmZ4dDJkc2YiIHRpbWVzdGFtcD0iMTU0Mjg3NTMyNyI+MTc1PC9rZXk+PC9mb3JlaWdu
LWtleXM+PHJlZi10eXBlIG5hbWU9IkpvdXJuYWwgQXJ0aWNsZSI+MTc8L3JlZi10eXBlPjxjb250
cmlidXRvcnM+PGF1dGhvcnM+PGF1dGhvcj5MZSwgVC4gTi48L2F1dGhvcj48YXV0aG9yPktlcnIs
IFAuIEQuPC9hdXRob3I+PGF1dGhvcj5TdXRoZXJsYW5kLCBELiBFLjwvYXV0aG9yPjxhdXRob3I+
TGFtYmVydCwgUC48L2F1dGhvcj48L2F1dGhvcnM+PC9jb250cmlidXRvcnM+PGF1dGgtYWRkcmVz
cz5PdG9sYXJ5bmdvbG9neSBIZWFkICZhbXA7IE5lY2sgU3VyZ2VyeSwgVW5pdmVyc2l0eSBvZiBN
YW5pdG9iYSwgSGVhbHRoIFNjaWVuY2VzIENlbnRyZSwgR0I0MjEtODIwIFNoZXJicm9vayBTdHJl
ZXQsIFdpbm5pcGVnLCBNQiBSM0EgMVI5LCBDYW5hZGEuIHRydW5nbmdvY2xlQGdtYWlsLmNvbS48
L2F1dGgtYWRkcmVzcz48dGl0bGVzPjx0aXRsZT5WYWxpZGF0aW9uIG9mIDEtaG91ciBwb3N0LXRo
eXJvaWRlY3RvbXkgcGFyYXRoeXJvaWQgaG9ybW9uZSBsZXZlbCBpbiBwcmVkaWN0aW5nIGh5cG9j
YWxjZW1pYTwvdGl0bGU+PHNlY29uZGFyeS10aXRsZT5KIE90b2xhcnluZ29sIEhlYWQgTmVjayBT
dXJnPC9zZWNvbmRhcnktdGl0bGU+PGFsdC10aXRsZT5Kb3VybmFsIG9mIG90b2xhcnluZ29sb2d5
IC0gaGVhZCAmYW1wOyBuZWNrIHN1cmdlcnkgPSBMZSBKb3VybmFsIGQmYXBvcztvdG8tcmhpbm8t
bGFyeW5nb2xvZ2llIGV0IGRlIGNoaXJ1cmdpZSBjZXJ2aWNvLWZhY2lhbGU8L2FsdC10aXRsZT48
L3RpdGxlcz48cGVyaW9kaWNhbD48ZnVsbC10aXRsZT5KIE90b2xhcnluZ29sIEhlYWQgTmVjayBT
dXJnPC9mdWxsLXRpdGxlPjxhYmJyLTE+Sm91cm5hbCBvZiBvdG9sYXJ5bmdvbG9neSAtIGhlYWQg
JmFtcDsgbmVjayBzdXJnZXJ5ID0gTGUgSm91cm5hbCBkJmFwb3M7b3RvLXJoaW5vLWxhcnluZ29s
b2dpZSBldCBkZSBjaGlydXJnaWUgY2Vydmljby1mYWNpYWxlPC9hYmJyLTE+PC9wZXJpb2RpY2Fs
PjxhbHQtcGVyaW9kaWNhbD48ZnVsbC10aXRsZT5KIE90b2xhcnluZ29sIEhlYWQgTmVjayBTdXJn
PC9mdWxsLXRpdGxlPjxhYmJyLTE+Sm91cm5hbCBvZiBvdG9sYXJ5bmdvbG9neSAtIGhlYWQgJmFt
cDsgbmVjayBzdXJnZXJ5ID0gTGUgSm91cm5hbCBkJmFwb3M7b3RvLXJoaW5vLWxhcnluZ29sb2dp
ZSBldCBkZSBjaGlydXJnaWUgY2Vydmljby1mYWNpYWxlPC9hYmJyLTE+PC9hbHQtcGVyaW9kaWNh
bD48cGFnZXM+NTwvcGFnZXM+PHZvbHVtZT40Mzwvdm9sdW1lPjxlZGl0aW9uPjIwMTQvMDEvMzE8
L2VkaXRpb24+PGtleXdvcmRzPjxrZXl3b3JkPkFkdWx0PC9rZXl3b3JkPjxrZXl3b3JkPkFnZWQ8
L2tleXdvcmQ+PGtleXdvcmQ+QWdlZCwgODAgYW5kIG92ZXI8L2tleXdvcmQ+PGtleXdvcmQ+Q2Fs
Y2l1bSBDYXJib25hdGUvdGhlcmFwZXV0aWMgdXNlPC9rZXl3b3JkPjxrZXl3b3JkPkNvaG9ydCBT
dHVkaWVzPC9rZXl3b3JkPjxrZXl3b3JkPkZlbWFsZTwva2V5d29yZD48a2V5d29yZD5IdW1hbnM8
L2tleXdvcmQ+PGtleXdvcmQ+SHlwb2NhbGNlbWlhLypibG9vZC8qZGlhZ25vc2lzL3ByZXZlbnRp
b24gJmFtcDsgY29udHJvbDwva2V5d29yZD48a2V5d29yZD5NYWxlPC9rZXl3b3JkPjxrZXl3b3Jk
Pk1pZGRsZSBBZ2VkPC9rZXl3b3JkPjxrZXl3b3JkPlBhcmF0aHlyb2lkIEhvcm1vbmUvKmJsb29k
PC9rZXl3b3JkPjxrZXl3b3JkPlBvc3RvcGVyYXRpdmUgQ29tcGxpY2F0aW9ucy8qYmxvb2QvKmRp
YWdub3Npcy9wcmV2ZW50aW9uICZhbXA7IGNvbnRyb2w8L2tleXdvcmQ+PGtleXdvcmQ+UHJlZGlj
dGl2ZSBWYWx1ZSBvZiBUZXN0czwva2V5d29yZD48a2V5d29yZD5SZWZlcmVuY2UgVmFsdWVzPC9r
ZXl3b3JkPjxrZXl3b3JkPlJldHJvc3BlY3RpdmUgU3R1ZGllczwva2V5d29yZD48a2V5d29yZD5S
aXNrIEZhY3RvcnM8L2tleXdvcmQ+PGtleXdvcmQ+KlRoeXJvaWRlY3RvbXk8L2tleXdvcmQ+PGtl
eXdvcmQ+VHJlYXRtZW50IEZhaWx1cmU8L2tleXdvcmQ+PGtleXdvcmQ+WW91bmcgQWR1bHQ8L2tl
eXdvcmQ+PC9rZXl3b3Jkcz48ZGF0ZXM+PHllYXI+MjAxNDwveWVhcj48cHViLWRhdGVzPjxkYXRl
PkphbiAyOTwvZGF0ZT48L3B1Yi1kYXRlcz48L2RhdGVzPjxpc2JuPjE5MTYtMDIwODwvaXNibj48
YWNjZXNzaW9uLW51bT4yNDQ3NjUzNTwvYWNjZXNzaW9uLW51bT48dXJscz48L3VybHM+PGN1c3Rv
bTI+UE1DMzkyMjY5MTwvY3VzdG9tMj48ZWxlY3Ryb25pYy1yZXNvdXJjZS1udW0+MTAuMTE4Ni8x
OTE2LTAyMTYtNDMtNTwvZWxlY3Ryb25pYy1yZXNvdXJjZS1udW0+PHJlbW90ZS1kYXRhYmFzZS1w
cm92aWRlcj5OTE08L3JlbW90ZS1kYXRhYmFzZS1wcm92aWRlcj48bGFuZ3VhZ2U+ZW5nPC9sYW5n
dWFnZT48L3JlY29yZD48L0NpdGU+PENpdGU+PEF1dGhvcj5Hcm9kc2tpPC9BdXRob3I+PFllYXI+
MjAwNzwvWWVhcj48UmVjTnVtPjg0PC9SZWNOdW0+PHJlY29yZD48cmVjLW51bWJlcj44NDwvcmVj
LW51bWJlcj48Zm9yZWlnbi1rZXlzPjxrZXkgYXBwPSJFTiIgZGItaWQ9IndlZTlydHJ2eDJ2dHJm
ZTl4OTY1cDlkaXd4dzIyZnh0MmRzZiIgdGltZXN0YW1wPSIxNTQyNzk5ODEwIj44NDwva2V5Pjwv
Zm9yZWlnbi1rZXlzPjxyZWYtdHlwZSBuYW1lPSJKb3VybmFsIEFydGljbGUiPjE3PC9yZWYtdHlw
ZT48Y29udHJpYnV0b3JzPjxhdXRob3JzPjxhdXRob3I+R3JvZHNraSwgUy48L2F1dGhvcj48YXV0
aG9yPkZhcnJlbGwsIFMuPC9hdXRob3I+PC9hdXRob3JzPjwvY29udHJpYnV0b3JzPjxhdXRoLWFk
ZHJlc3M+RGVwYXJ0bWVudCBvZiBTdXJnZXJ5LCBFbmRvY3JpbmUgU3VyZ2VyeSBVbml0LCBTdC4g
VmluY2VudCZhcG9zO3MgSG9zcGl0YWwgTWVsYm91cm5lLCBWaWN0b3JpYSwgQXVzdHJhbGlhLiBn
cm9kc2tpQHlhaG9vLmNvbTwvYXV0aC1hZGRyZXNzPjx0aXRsZXM+PHRpdGxlPkVhcmx5IHBvc3Rv
cGVyYXRpdmUgUFRIIGxldmVscyBhcyBhIHByZWRpY3RvciBvZiBoeXBvY2FsY2FlbWlhIGFuZCBm
YWNpbGl0YXRpbmcgc2FmZSBlYXJseSBkaXNjaGFyZ2UgYWZ0ZXIgdG90YWwgdGh5cm9pZGVjdG9t
eTwvdGl0bGU+PHNlY29uZGFyeS10aXRsZT5Bc2lhbiBKIFN1cmc8L3NlY29uZGFyeS10aXRsZT48
YWx0LXRpdGxlPkFzaWFuIGpvdXJuYWwgb2Ygc3VyZ2VyeTwvYWx0LXRpdGxlPjwvdGl0bGVzPjxh
bHQtcGVyaW9kaWNhbD48ZnVsbC10aXRsZT5Bc2lhbiBqb3VybmFsIG9mIHN1cmdlcnk8L2Z1bGwt
dGl0bGU+PC9hbHQtcGVyaW9kaWNhbD48cGFnZXM+MTc4LTgyPC9wYWdlcz48dm9sdW1lPjMwPC92
b2x1bWU+PG51bWJlcj4zPC9udW1iZXI+PGVkaXRpb24+MjAwNy8wNy8yMDwvZWRpdGlvbj48a2V5
d29yZHM+PGtleXdvcmQ+Q29ob3J0IFN0dWRpZXM8L2tleXdvcmQ+PGtleXdvcmQ+SHVtYW5zPC9r
ZXl3b3JkPjxrZXl3b3JkPkh5cG9jYWxjZW1pYS8qZXRpb2xvZ3k8L2tleXdvcmQ+PGtleXdvcmQ+
UGFyYXRoeXJvaWQgSG9ybW9uZS8qYmxvb2Q8L2tleXdvcmQ+PGtleXdvcmQ+UGF0aWVudCBEaXNj
aGFyZ2U8L2tleXdvcmQ+PGtleXdvcmQ+UHJlZGljdGl2ZSBWYWx1ZSBvZiBUZXN0czwva2V5d29y
ZD48a2V5d29yZD5UaHlyb2lkZWN0b215LyphZHZlcnNlIGVmZmVjdHM8L2tleXdvcmQ+PGtleXdv
cmQ+VGltZSBGYWN0b3JzPC9rZXl3b3JkPjwva2V5d29yZHM+PGRhdGVzPjx5ZWFyPjIwMDc8L3ll
YXI+PHB1Yi1kYXRlcz48ZGF0ZT5KdWw8L2RhdGU+PC9wdWItZGF0ZXM+PC9kYXRlcz48aXNibj4x
MDE1LTk1ODQgKFByaW50KSYjeEQ7MTAxNS05NTg0PC9pc2JuPjxhY2Nlc3Npb24tbnVtPjE3NjM4
NjM2PC9hY2Nlc3Npb24tbnVtPjx1cmxzPjwvdXJscz48ZWxlY3Ryb25pYy1yZXNvdXJjZS1udW0+
MTAuMTAxNi9zMTAxNS05NTg0KDA4KTYwMDE5LTY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4, 128, 178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49019852" w14:textId="77777777" w:rsidTr="0072499F">
        <w:trPr>
          <w:trHeight w:val="283"/>
        </w:trPr>
        <w:tc>
          <w:tcPr>
            <w:tcW w:w="2547" w:type="dxa"/>
          </w:tcPr>
          <w:p w14:paraId="7CEA5BBE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19B8">
              <w:rPr>
                <w:rFonts w:ascii="Arial" w:hAnsi="Arial" w:cs="Arial"/>
                <w:sz w:val="16"/>
                <w:szCs w:val="16"/>
              </w:rPr>
              <w:t>1 pg/ml</w:t>
            </w:r>
          </w:p>
        </w:tc>
        <w:tc>
          <w:tcPr>
            <w:tcW w:w="1773" w:type="dxa"/>
          </w:tcPr>
          <w:p w14:paraId="45CE932A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2</w:t>
            </w:r>
          </w:p>
        </w:tc>
        <w:tc>
          <w:tcPr>
            <w:tcW w:w="4400" w:type="dxa"/>
          </w:tcPr>
          <w:p w14:paraId="20F097F0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YW5kZXJsZWk8L0F1dGhvcj48WWVhcj4yMDEyPC9ZZWFy
PjxSZWNOdW0+MTQ3PC9SZWNOdW0+PERpc3BsYXlUZXh0PjxzdHlsZSBmYWNlPSJzdXBlcnNjcmlw
dCI+MTQ2PC9zdHlsZT48L0Rpc3BsYXlUZXh0PjxyZWNvcmQ+PHJlYy1udW1iZXI+MTQ3PC9yZWMt
bnVtYmVyPjxmb3JlaWduLWtleXM+PGtleSBhcHA9IkVOIiBkYi1pZD0id2VlOXJ0cnZ4MnZ0cmZl
OXg5NjVwOWRpd3h3MjJmeHQyZHNmIiB0aW1lc3RhbXA9IjE1NDI4MDUxNDUiPjE0Nzwva2V5Pjwv
Zm9yZWlnbi1rZXlzPjxyZWYtdHlwZSBuYW1lPSJKb3VybmFsIEFydGljbGUiPjE3PC9yZWYtdHlw
ZT48Y29udHJpYnV0b3JzPjxhdXRob3JzPjxhdXRob3I+VmFuZGVybGVpLCBGLiBBLjwvYXV0aG9y
PjxhdXRob3I+VmllaXJhLCBKLiBHLjwvYXV0aG9yPjxhdXRob3I+SG9qYWlqLCBGLiBDLjwvYXV0
aG9yPjxhdXRob3I+Q2VydmFudGVzLCBPLjwvYXV0aG9yPjxhdXRob3I+S3VuaWksIEkuIFMuPC9h
dXRob3I+PGF1dGhvcj5PaGUsIE0uIE4uPC9hdXRob3I+PGF1dGhvcj5TYW50b3MsIFIuIE8uPC9h
dXRob3I+PGF1dGhvcj5BYnJhaGFvLCBNLjwvYXV0aG9yPjwvYXV0aG9ycz48L2NvbnRyaWJ1dG9y
cz48YXV0aC1hZGRyZXNzPkhlYWQgYW5kIE5lY2sgU3VyZ2VyeSwgVW5pdmVyc2lkYWRlIEZlZGVy
YWwgZGUgU2FvIFBhdWxvIChVbmlmZXNwKSwgU2FvIFBhdWxvLCBTUCwgQnJhemlsLiBmYWJ2YW5k
ZXJsZWlAdGVycmEuY29tLmJyPC9hdXRoLWFkZHJlc3M+PHRpdGxlcz48dGl0bGU+UGFyYXRoeXJv
aWQgaG9ybW9uZTogYW4gZWFybHkgcHJlZGljdG9yIG9mIHN5bXB0b21hdGljIGh5cG9jYWxjZW1p
YSBhZnRlciB0b3RhbCB0aHlyb2lkZWN0b215PC90aXRsZT48c2Vjb25kYXJ5LXRpdGxlPkFycSBC
cmFzIEVuZG9jcmlub2wgTWV0YWJvbDwvc2Vjb25kYXJ5LXRpdGxlPjxhbHQtdGl0bGU+QXJxdWl2
b3MgYnJhc2lsZWlyb3MgZGUgZW5kb2NyaW5vbG9naWEgZSBtZXRhYm9sb2dpYTwvYWx0LXRpdGxl
PjwvdGl0bGVzPjxwZXJpb2RpY2FsPjxmdWxsLXRpdGxlPkFycSBCcmFzIEVuZG9jcmlub2wgTWV0
YWJvbDwvZnVsbC10aXRsZT48YWJici0xPkFycXVpdm9zIGJyYXNpbGVpcm9zIGRlIGVuZG9jcmlu
b2xvZ2lhIGUgbWV0YWJvbG9naWE8L2FiYnItMT48L3BlcmlvZGljYWw+PGFsdC1wZXJpb2RpY2Fs
PjxmdWxsLXRpdGxlPkFycSBCcmFzIEVuZG9jcmlub2wgTWV0YWJvbDwvZnVsbC10aXRsZT48YWJi
ci0xPkFycXVpdm9zIGJyYXNpbGVpcm9zIGRlIGVuZG9jcmlub2xvZ2lhIGUgbWV0YWJvbG9naWE8
L2FiYnItMT48L2FsdC1wZXJpb2RpY2FsPjxwYWdlcz4xNjgtNzI8L3BhZ2VzPjx2b2x1bWU+NTY8
L3ZvbHVtZT48bnVtYmVyPjM8L251bWJlcj48ZWRpdGlvbj4yMDEyLzA2LzA2PC9lZGl0aW9uPjxr
ZXl3b3Jkcz48a2V5d29yZD5CaW9tYXJrZXJzL2Jsb29kPC9rZXl3b3JkPjxrZXl3b3JkPkNhbGNp
dW0vYWRtaW5pc3RyYXRpb24gJmFtcDsgZG9zYWdlLypibG9vZDwva2V5d29yZD48a2V5d29yZD5G
ZW1hbGU8L2tleXdvcmQ+PGtleXdvcmQ+SHVtYW5zPC9rZXl3b3JkPjxrZXl3b3JkPkh5cG9jYWxj
ZW1pYS9kaWFnbm9zaXMvKmV0aW9sb2d5L3RoZXJhcHk8L2tleXdvcmQ+PGtleXdvcmQ+TWFsZTwv
a2V5d29yZD48a2V5d29yZD5NaWRkbGUgQWdlZDwva2V5d29yZD48a2V5d29yZD5QYXJhdGh5cm9p
ZCBHbGFuZHM8L2tleXdvcmQ+PGtleXdvcmQ+UGFyYXRoeXJvaWQgSG9ybW9uZS8qYmxvb2Q8L2tl
eXdvcmQ+PGtleXdvcmQ+UHJlZGljdGl2ZSBWYWx1ZSBvZiBUZXN0czwva2V5d29yZD48a2V5d29y
ZD5QcmVvcGVyYXRpdmUgQ2FyZTwva2V5d29yZD48a2V5d29yZD5Qcm9zcGVjdGl2ZSBTdHVkaWVz
PC9rZXl3b3JkPjxrZXl3b3JkPlJpc2s8L2tleXdvcmQ+PGtleXdvcmQ+VGh5cm9pZGVjdG9teS8q
YWR2ZXJzZSBlZmZlY3RzPC9rZXl3b3JkPjxrZXl3b3JkPlZpdGFtaW4gRC9hZG1pbmlzdHJhdGlv
biAmYW1wOyBkb3NhZ2U8L2tleXdvcmQ+PGtleXdvcmQ+Vml0YW1pbnMvYWRtaW5pc3RyYXRpb24g
JmFtcDsgZG9zYWdlPC9rZXl3b3JkPjwva2V5d29yZHM+PGRhdGVzPjx5ZWFyPjIwMTI8L3llYXI+
PHB1Yi1kYXRlcz48ZGF0ZT5BcHI8L2RhdGU+PC9wdWItZGF0ZXM+PC9kYXRlcz48aXNibj4wMDA0
LTI3MzA8L2lzYm4+PGFjY2Vzc2lvbi1udW0+MjI2NjY3MzE8L2FjY2Vzc2lvbi1udW0+PHVybHM+
PC91cmxz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YW5kZXJsZWk8L0F1dGhvcj48WWVhcj4yMDEyPC9ZZWFy
PjxSZWNOdW0+MTQ3PC9SZWNOdW0+PERpc3BsYXlUZXh0PjxzdHlsZSBmYWNlPSJzdXBlcnNjcmlw
dCI+MTQ2PC9zdHlsZT48L0Rpc3BsYXlUZXh0PjxyZWNvcmQ+PHJlYy1udW1iZXI+MTQ3PC9yZWMt
bnVtYmVyPjxmb3JlaWduLWtleXM+PGtleSBhcHA9IkVOIiBkYi1pZD0id2VlOXJ0cnZ4MnZ0cmZl
OXg5NjVwOWRpd3h3MjJmeHQyZHNmIiB0aW1lc3RhbXA9IjE1NDI4MDUxNDUiPjE0Nzwva2V5Pjwv
Zm9yZWlnbi1rZXlzPjxyZWYtdHlwZSBuYW1lPSJKb3VybmFsIEFydGljbGUiPjE3PC9yZWYtdHlw
ZT48Y29udHJpYnV0b3JzPjxhdXRob3JzPjxhdXRob3I+VmFuZGVybGVpLCBGLiBBLjwvYXV0aG9y
PjxhdXRob3I+VmllaXJhLCBKLiBHLjwvYXV0aG9yPjxhdXRob3I+SG9qYWlqLCBGLiBDLjwvYXV0
aG9yPjxhdXRob3I+Q2VydmFudGVzLCBPLjwvYXV0aG9yPjxhdXRob3I+S3VuaWksIEkuIFMuPC9h
dXRob3I+PGF1dGhvcj5PaGUsIE0uIE4uPC9hdXRob3I+PGF1dGhvcj5TYW50b3MsIFIuIE8uPC9h
dXRob3I+PGF1dGhvcj5BYnJhaGFvLCBNLjwvYXV0aG9yPjwvYXV0aG9ycz48L2NvbnRyaWJ1dG9y
cz48YXV0aC1hZGRyZXNzPkhlYWQgYW5kIE5lY2sgU3VyZ2VyeSwgVW5pdmVyc2lkYWRlIEZlZGVy
YWwgZGUgU2FvIFBhdWxvIChVbmlmZXNwKSwgU2FvIFBhdWxvLCBTUCwgQnJhemlsLiBmYWJ2YW5k
ZXJsZWlAdGVycmEuY29tLmJyPC9hdXRoLWFkZHJlc3M+PHRpdGxlcz48dGl0bGU+UGFyYXRoeXJv
aWQgaG9ybW9uZTogYW4gZWFybHkgcHJlZGljdG9yIG9mIHN5bXB0b21hdGljIGh5cG9jYWxjZW1p
YSBhZnRlciB0b3RhbCB0aHlyb2lkZWN0b215PC90aXRsZT48c2Vjb25kYXJ5LXRpdGxlPkFycSBC
cmFzIEVuZG9jcmlub2wgTWV0YWJvbDwvc2Vjb25kYXJ5LXRpdGxlPjxhbHQtdGl0bGU+QXJxdWl2
b3MgYnJhc2lsZWlyb3MgZGUgZW5kb2NyaW5vbG9naWEgZSBtZXRhYm9sb2dpYTwvYWx0LXRpdGxl
PjwvdGl0bGVzPjxwZXJpb2RpY2FsPjxmdWxsLXRpdGxlPkFycSBCcmFzIEVuZG9jcmlub2wgTWV0
YWJvbDwvZnVsbC10aXRsZT48YWJici0xPkFycXVpdm9zIGJyYXNpbGVpcm9zIGRlIGVuZG9jcmlu
b2xvZ2lhIGUgbWV0YWJvbG9naWE8L2FiYnItMT48L3BlcmlvZGljYWw+PGFsdC1wZXJpb2RpY2Fs
PjxmdWxsLXRpdGxlPkFycSBCcmFzIEVuZG9jcmlub2wgTWV0YWJvbDwvZnVsbC10aXRsZT48YWJi
ci0xPkFycXVpdm9zIGJyYXNpbGVpcm9zIGRlIGVuZG9jcmlub2xvZ2lhIGUgbWV0YWJvbG9naWE8
L2FiYnItMT48L2FsdC1wZXJpb2RpY2FsPjxwYWdlcz4xNjgtNzI8L3BhZ2VzPjx2b2x1bWU+NTY8
L3ZvbHVtZT48bnVtYmVyPjM8L251bWJlcj48ZWRpdGlvbj4yMDEyLzA2LzA2PC9lZGl0aW9uPjxr
ZXl3b3Jkcz48a2V5d29yZD5CaW9tYXJrZXJzL2Jsb29kPC9rZXl3b3JkPjxrZXl3b3JkPkNhbGNp
dW0vYWRtaW5pc3RyYXRpb24gJmFtcDsgZG9zYWdlLypibG9vZDwva2V5d29yZD48a2V5d29yZD5G
ZW1hbGU8L2tleXdvcmQ+PGtleXdvcmQ+SHVtYW5zPC9rZXl3b3JkPjxrZXl3b3JkPkh5cG9jYWxj
ZW1pYS9kaWFnbm9zaXMvKmV0aW9sb2d5L3RoZXJhcHk8L2tleXdvcmQ+PGtleXdvcmQ+TWFsZTwv
a2V5d29yZD48a2V5d29yZD5NaWRkbGUgQWdlZDwva2V5d29yZD48a2V5d29yZD5QYXJhdGh5cm9p
ZCBHbGFuZHM8L2tleXdvcmQ+PGtleXdvcmQ+UGFyYXRoeXJvaWQgSG9ybW9uZS8qYmxvb2Q8L2tl
eXdvcmQ+PGtleXdvcmQ+UHJlZGljdGl2ZSBWYWx1ZSBvZiBUZXN0czwva2V5d29yZD48a2V5d29y
ZD5QcmVvcGVyYXRpdmUgQ2FyZTwva2V5d29yZD48a2V5d29yZD5Qcm9zcGVjdGl2ZSBTdHVkaWVz
PC9rZXl3b3JkPjxrZXl3b3JkPlJpc2s8L2tleXdvcmQ+PGtleXdvcmQ+VGh5cm9pZGVjdG9teS8q
YWR2ZXJzZSBlZmZlY3RzPC9rZXl3b3JkPjxrZXl3b3JkPlZpdGFtaW4gRC9hZG1pbmlzdHJhdGlv
biAmYW1wOyBkb3NhZ2U8L2tleXdvcmQ+PGtleXdvcmQ+Vml0YW1pbnMvYWRtaW5pc3RyYXRpb24g
JmFtcDsgZG9zYWdlPC9rZXl3b3JkPjwva2V5d29yZHM+PGRhdGVzPjx5ZWFyPjIwMTI8L3llYXI+
PHB1Yi1kYXRlcz48ZGF0ZT5BcHI8L2RhdGU+PC9wdWItZGF0ZXM+PC9kYXRlcz48aXNibj4wMDA0
LTI3MzA8L2lzYm4+PGFjY2Vzc2lvbi1udW0+MjI2NjY3MzE8L2FjY2Vzc2lvbi1udW0+PHVybHM+
PC91cmxz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46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440B4F5E" w14:textId="77777777" w:rsidTr="0072499F">
        <w:trPr>
          <w:trHeight w:val="283"/>
        </w:trPr>
        <w:tc>
          <w:tcPr>
            <w:tcW w:w="2547" w:type="dxa"/>
          </w:tcPr>
          <w:p w14:paraId="5D3D5C3A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19B8">
              <w:rPr>
                <w:rFonts w:ascii="Arial" w:hAnsi="Arial" w:cs="Arial"/>
                <w:sz w:val="16"/>
                <w:szCs w:val="16"/>
              </w:rPr>
              <w:t>5 pg/ml</w:t>
            </w:r>
          </w:p>
        </w:tc>
        <w:tc>
          <w:tcPr>
            <w:tcW w:w="1773" w:type="dxa"/>
          </w:tcPr>
          <w:p w14:paraId="16080021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2</w:t>
            </w:r>
          </w:p>
        </w:tc>
        <w:tc>
          <w:tcPr>
            <w:tcW w:w="4400" w:type="dxa"/>
          </w:tcPr>
          <w:p w14:paraId="4BF9AA69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dXdhbm5hc2FybjwvQXV0aG9yPjxZZWFyPjIwMTc8L1ll
YXI+PFJlY051bT4zMjg8L1JlY051bT48RGlzcGxheVRleHQ+PHN0eWxlIGZhY2U9InN1cGVyc2Ny
aXB0Ij4xMTUsIDEyMTwvc3R5bGU+PC9EaXNwbGF5VGV4dD48cmVjb3JkPjxyZWMtbnVtYmVyPjMy
ODwvcmVjLW51bWJlcj48Zm9yZWlnbi1rZXlzPjxrZXkgYXBwPSJFTiIgZGItaWQ9IndlZTlydHJ2
eDJ2dHJmZTl4OTY1cDlkaXd4dzIyZnh0MmRzZiIgdGltZXN0YW1wPSIxNTYzNDMyMTE4Ij4zMjg8
L2tleT48L2ZvcmVpZ24ta2V5cz48cmVmLXR5cGUgbmFtZT0iSm91cm5hbCBBcnRpY2xlIj4xNzwv
cmVmLXR5cGU+PGNvbnRyaWJ1dG9ycz48YXV0aG9ycz48YXV0aG9yPlN1d2FubmFzYXJuLCBNLjwv
YXV0aG9yPjxhdXRob3I+Sm9uZ2phcm9lbnByYXNlcnQsIFcuPC9hdXRob3I+PGF1dGhvcj5DaGF5
YW5nc3UsIFAuPC9hdXRob3I+PGF1dGhvcj5TdXZpa2FwYWtvcm5rdWwsIFIuPC9hdXRob3I+PGF1
dGhvcj5TcmlwaHJhcHJhZGFuZywgQy4gPC9hdXRob3I+PC9hdXRob3JzPjwvY29udHJpYnV0b3Jz
Pjx0aXRsZXM+PHRpdGxlPlNpbmdsZSBtZWFzdXJlbWVudCBvZiBpbnRhY3QgcGFyYXRoeXJvaWQg
aG9ybW9uZSBhZnRlciB0aHlyb2lkZWN0b215IGNhbiBwcmVkaWN0IHRyYW5zaWVudCBhbmQgcGVy
bWFuZW50IGh5cG9wYXJhdGh5cm9pZGlzbTogYSBwcm9zcGVjdGl2ZSBzdHVkeTwvdGl0bGU+PHNl
Y29uZGFyeS10aXRsZT5Bc2lhbiBqb3VybmFsIG9mIHN1cmdlcnk8L3NlY29uZGFyeS10aXRsZT48
L3RpdGxlcz48cGVyaW9kaWNhbD48ZnVsbC10aXRsZT5Bc2lhbiBqb3VybmFsIG9mIHN1cmdlcnk8
L2Z1bGwtdGl0bGU+PC9wZXJpb2RpY2FsPjxwYWdlcz4zNTAtMzU2PC9wYWdlcz48dm9sdW1lPjQw
PC92b2x1bWU+PG51bWJlcj41PC9udW1iZXI+PGtleXdvcmRzPjxrZXl3b3JkPlZlcmjDpGx0bmlz
IFBUSCBwcsOkIHVuZCBwb3N0IE9QPC9rZXl3b3JkPjwva2V5d29yZHM+PGRhdGVzPjx5ZWFyPjIw
MTc8L3llYXI+PC9kYXRlcz48dXJscz48L3VybHM+PC9yZWNvcmQ+PC9DaXRlPjxDaXRlPjxBdXRo
b3I+Q2Fubml6emFybzwvQXV0aG9yPjxZZWFyPjIwMTg8L1llYXI+PFJlY051bT4xOTM8L1JlY051
bT48cmVjb3JkPjxyZWMtbnVtYmVyPjE5MzwvcmVjLW51bWJlcj48Zm9yZWlnbi1rZXlzPjxrZXkg
YXBwPSJFTiIgZGItaWQ9IndlZTlydHJ2eDJ2dHJmZTl4OTY1cDlkaXd4dzIyZnh0MmRzZiIgdGlt
ZXN0YW1wPSIxNTQ0Mjc3NTk0Ij4xOTM8L2tleT48L2ZvcmVpZ24ta2V5cz48cmVmLXR5cGUgbmFt
ZT0iSm91cm5hbCBBcnRpY2xlIj4xNzwvcmVmLXR5cGU+PGNvbnRyaWJ1dG9ycz48YXV0aG9ycz48
YXV0aG9yPkNhbm5penphcm8sIE0uIEEuPC9hdXRob3I+PGF1dGhvcj5Pa2F0eWV2YSwgVi48L2F1
dGhvcj48YXV0aG9yPkxvIEJpYW5jbywgUy48L2F1dGhvcj48YXV0aG9yPkNhcnVzbywgVi48L2F1
dGhvcj48YXV0aG9yPkJ1ZmZvbmUsIEEuPC9hdXRob3I+PC9hdXRob3JzPjwvY29udHJpYnV0b3Jz
PjxhdXRoLWFkZHJlc3M+TS5BLiBDYW5uaXp6YXJvLCBEZXBhcnRtZW50IG9mIOKAnFNjaWVuemUg
TWVkaWNoZSwgQ2hpcnVyZ2ljaGUgZSB0ZWNub2xvZ2llIEF2YW56YXRlIOKAkyBHLiBGLiBJbmdy
YXNzaWHigJ0sIFVuaXZlcnNpdHkgb2YgQ2F0YW5pYSwgRW5kb2NyaW5lc3VyZ2VyeSBVbml0LCDi
gJxQb2xpY2xpbmljby1WaXR0b3JpbyBFbWFudWVsZeKAnSBIb3NwaXRhbCwgdmlhIFNhbnRhIFNv
ZmlhIDc4LCBDYXRhbmlhLCBJdGFseTwvYXV0aC1hZGRyZXNzPjx0aXRsZXM+PHRpdGxlPkh5cG9j
YWxjZW1pYSBhZnRlciB0aHlyb2lkZWN0b215OiBpUFRIIGxldmVscyBhbmQgaVBUSCBkZWNsaW5l
IGFyZSBwcmVkaWN0aXZlPyBSZXRyb3NwZWN0aXZlIGNvaG9ydCBzdHVkeTwvdGl0bGU+PHNlY29u
ZGFyeS10aXRsZT5Bbm5hbHMgb2YgTWVkaWNpbmUgYW5kIFN1cmdlcnk8L3NlY29uZGFyeS10aXRs
ZT48L3RpdGxlcz48cGVyaW9kaWNhbD48ZnVsbC10aXRsZT5Bbm5hbHMgb2YgTWVkaWNpbmUgYW5k
IFN1cmdlcnk8L2Z1bGwtdGl0bGU+PC9wZXJpb2RpY2FsPjxwYWdlcz40Mi00NTwvcGFnZXM+PHZv
bHVtZT4zMDwvdm9sdW1lPjxrZXl3b3Jkcz48a2V5d29yZD5jYWxjaXVtPC9rZXl3b3JkPjxrZXl3
b3JkPmdsdWNvbmF0ZSBjYWxjaXVtPC9rZXl3b3JkPjxrZXl3b3JkPnBhcmF0aHlyb2lkIGhvcm1v
bmU8L2tleXdvcmQ+PGtleXdvcmQ+dml0YW1pbiBEPC9rZXl3b3JkPjxrZXl3b3JkPmFkdWx0PC9r
ZXl3b3JkPjxrZXl3b3JkPmFnZWQ8L2tleXdvcmQ+PGtleXdvcmQ+YXJ0aWNsZTwva2V5d29yZD48
a2V5d29yZD5jaGVtaWx1bWluZXNjZW5jZSBpbW11bm9hc3NheTwva2V5d29yZD48a2V5d29yZD5j
b2hvcnQgYW5hbHlzaXM8L2tleXdvcmQ+PGtleXdvcmQ+Y29udHJvbGxlZCBzdHVkeTwva2V5d29y
ZD48a2V5d29yZD5mZW1hbGU8L2tleXdvcmQ+PGtleXdvcmQ+aG9zcGl0YWxpemF0aW9uPC9rZXl3
b3JkPjxrZXl3b3JkPmh1bWFuPC9rZXl3b3JkPjxrZXl3b3JkPmh5cG9jYWxjZW1pYTwva2V5d29y
ZD48a2V5d29yZD5pbmNpZGVuY2U8L2tleXdvcmQ+PGtleXdvcmQ+bWFqb3IgY2xpbmljYWwgc3R1
ZHk8L2tleXdvcmQ+PGtleXdvcmQ+bWFsZTwva2V5d29yZD48a2V5d29yZD5wb3N0b3BlcmF0aXZl
IHBlcmlvZDwva2V5d29yZD48a2V5d29yZD5wcmVkaWN0aXZlIHZhbHVlPC9rZXl3b3JkPjxrZXl3
b3JkPnByZW9wZXJhdGl2ZSBwZXJpb2Q8L2tleXdvcmQ+PGtleXdvcmQ+cHJpb3JpdHkgam91cm5h
bDwva2V5d29yZD48a2V5d29yZD5yZWNlaXZlciBvcGVyYXRpbmcgY2hhcmFjdGVyaXN0aWM8L2tl
eXdvcmQ+PGtleXdvcmQ+cmV0cm9zcGVjdGl2ZSBzdHVkeTwva2V5d29yZD48a2V5d29yZD5zZW5z
aXRpdml0eSBhbmQgc3BlY2lmaWNpdHk8L2tleXdvcmQ+PGtleXdvcmQ+dGh5cm9pZGVjdG9teTwv
a2V5d29yZD48L2tleXdvcmRzPjxkYXRlcz48eWVhcj4yMDE4PC95ZWFyPjwvZGF0ZXM+PGlzYm4+
MjA0OS0wODAxPC9pc2JuPjx3b3JrLXR5cGU+QXJ0aWNsZTwvd29yay10eXBlPjx1cmxzPjxyZWxh
dGVkLXVybHM+PHVybD5odHRwOi8vd3d3LmVtYmFzZS5jb20vc2VhcmNoL3Jlc3VsdHM/c3ViYWN0
aW9uPXZpZXdyZWNvcmQmYW1wO2Zyb209ZXhwb3J0JmFtcDtpZD1MMjAwMDc0MTQ2MDwvdXJsPjx1
cmw+aHR0cDovL2R4LmRvaS5vcmcvMTAuMTAxNi9qLmFtc3UuMjAxOC4wNC4wMzI8L3VybD48L3Jl
bGF0ZWQtdXJscz48L3VybHM+PGVsZWN0cm9uaWMtcmVzb3VyY2UtbnVtPjEwLjEwMTYvai5hbXN1
LjIwMTguMDQuMDMyPC9lbGVjdHJvbmljLXJlc291cmNlLW51bT48cmVtb3RlLWRhdGFiYXNlLW5h
bWU+RW1iYXNlPC9yZW1vdGUtZGF0YWJhc2UtbmFtZT48bGFuZ3VhZ2U+RW5nbGlzaDwvbGFuZ3Vh
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dXdhbm5hc2FybjwvQXV0aG9yPjxZZWFyPjIwMTc8L1ll
YXI+PFJlY051bT4zMjg8L1JlY051bT48RGlzcGxheVRleHQ+PHN0eWxlIGZhY2U9InN1cGVyc2Ny
aXB0Ij4xMTUsIDEyMTwvc3R5bGU+PC9EaXNwbGF5VGV4dD48cmVjb3JkPjxyZWMtbnVtYmVyPjMy
ODwvcmVjLW51bWJlcj48Zm9yZWlnbi1rZXlzPjxrZXkgYXBwPSJFTiIgZGItaWQ9IndlZTlydHJ2
eDJ2dHJmZTl4OTY1cDlkaXd4dzIyZnh0MmRzZiIgdGltZXN0YW1wPSIxNTYzNDMyMTE4Ij4zMjg8
L2tleT48L2ZvcmVpZ24ta2V5cz48cmVmLXR5cGUgbmFtZT0iSm91cm5hbCBBcnRpY2xlIj4xNzwv
cmVmLXR5cGU+PGNvbnRyaWJ1dG9ycz48YXV0aG9ycz48YXV0aG9yPlN1d2FubmFzYXJuLCBNLjwv
YXV0aG9yPjxhdXRob3I+Sm9uZ2phcm9lbnByYXNlcnQsIFcuPC9hdXRob3I+PGF1dGhvcj5DaGF5
YW5nc3UsIFAuPC9hdXRob3I+PGF1dGhvcj5TdXZpa2FwYWtvcm5rdWwsIFIuPC9hdXRob3I+PGF1
dGhvcj5TcmlwaHJhcHJhZGFuZywgQy4gPC9hdXRob3I+PC9hdXRob3JzPjwvY29udHJpYnV0b3Jz
Pjx0aXRsZXM+PHRpdGxlPlNpbmdsZSBtZWFzdXJlbWVudCBvZiBpbnRhY3QgcGFyYXRoeXJvaWQg
aG9ybW9uZSBhZnRlciB0aHlyb2lkZWN0b215IGNhbiBwcmVkaWN0IHRyYW5zaWVudCBhbmQgcGVy
bWFuZW50IGh5cG9wYXJhdGh5cm9pZGlzbTogYSBwcm9zcGVjdGl2ZSBzdHVkeTwvdGl0bGU+PHNl
Y29uZGFyeS10aXRsZT5Bc2lhbiBqb3VybmFsIG9mIHN1cmdlcnk8L3NlY29uZGFyeS10aXRsZT48
L3RpdGxlcz48cGVyaW9kaWNhbD48ZnVsbC10aXRsZT5Bc2lhbiBqb3VybmFsIG9mIHN1cmdlcnk8
L2Z1bGwtdGl0bGU+PC9wZXJpb2RpY2FsPjxwYWdlcz4zNTAtMzU2PC9wYWdlcz48dm9sdW1lPjQw
PC92b2x1bWU+PG51bWJlcj41PC9udW1iZXI+PGtleXdvcmRzPjxrZXl3b3JkPlZlcmjDpGx0bmlz
IFBUSCBwcsOkIHVuZCBwb3N0IE9QPC9rZXl3b3JkPjwva2V5d29yZHM+PGRhdGVzPjx5ZWFyPjIw
MTc8L3llYXI+PC9kYXRlcz48dXJscz48L3VybHM+PC9yZWNvcmQ+PC9DaXRlPjxDaXRlPjxBdXRo
b3I+Q2Fubml6emFybzwvQXV0aG9yPjxZZWFyPjIwMTg8L1llYXI+PFJlY051bT4xOTM8L1JlY051
bT48cmVjb3JkPjxyZWMtbnVtYmVyPjE5MzwvcmVjLW51bWJlcj48Zm9yZWlnbi1rZXlzPjxrZXkg
YXBwPSJFTiIgZGItaWQ9IndlZTlydHJ2eDJ2dHJmZTl4OTY1cDlkaXd4dzIyZnh0MmRzZiIgdGlt
ZXN0YW1wPSIxNTQ0Mjc3NTk0Ij4xOTM8L2tleT48L2ZvcmVpZ24ta2V5cz48cmVmLXR5cGUgbmFt
ZT0iSm91cm5hbCBBcnRpY2xlIj4xNzwvcmVmLXR5cGU+PGNvbnRyaWJ1dG9ycz48YXV0aG9ycz48
YXV0aG9yPkNhbm5penphcm8sIE0uIEEuPC9hdXRob3I+PGF1dGhvcj5Pa2F0eWV2YSwgVi48L2F1
dGhvcj48YXV0aG9yPkxvIEJpYW5jbywgUy48L2F1dGhvcj48YXV0aG9yPkNhcnVzbywgVi48L2F1
dGhvcj48YXV0aG9yPkJ1ZmZvbmUsIEEuPC9hdXRob3I+PC9hdXRob3JzPjwvY29udHJpYnV0b3Jz
PjxhdXRoLWFkZHJlc3M+TS5BLiBDYW5uaXp6YXJvLCBEZXBhcnRtZW50IG9mIOKAnFNjaWVuemUg
TWVkaWNoZSwgQ2hpcnVyZ2ljaGUgZSB0ZWNub2xvZ2llIEF2YW56YXRlIOKAkyBHLiBGLiBJbmdy
YXNzaWHigJ0sIFVuaXZlcnNpdHkgb2YgQ2F0YW5pYSwgRW5kb2NyaW5lc3VyZ2VyeSBVbml0LCDi
gJxQb2xpY2xpbmljby1WaXR0b3JpbyBFbWFudWVsZeKAnSBIb3NwaXRhbCwgdmlhIFNhbnRhIFNv
ZmlhIDc4LCBDYXRhbmlhLCBJdGFseTwvYXV0aC1hZGRyZXNzPjx0aXRsZXM+PHRpdGxlPkh5cG9j
YWxjZW1pYSBhZnRlciB0aHlyb2lkZWN0b215OiBpUFRIIGxldmVscyBhbmQgaVBUSCBkZWNsaW5l
IGFyZSBwcmVkaWN0aXZlPyBSZXRyb3NwZWN0aXZlIGNvaG9ydCBzdHVkeTwvdGl0bGU+PHNlY29u
ZGFyeS10aXRsZT5Bbm5hbHMgb2YgTWVkaWNpbmUgYW5kIFN1cmdlcnk8L3NlY29uZGFyeS10aXRs
ZT48L3RpdGxlcz48cGVyaW9kaWNhbD48ZnVsbC10aXRsZT5Bbm5hbHMgb2YgTWVkaWNpbmUgYW5k
IFN1cmdlcnk8L2Z1bGwtdGl0bGU+PC9wZXJpb2RpY2FsPjxwYWdlcz40Mi00NTwvcGFnZXM+PHZv
bHVtZT4zMDwvdm9sdW1lPjxrZXl3b3Jkcz48a2V5d29yZD5jYWxjaXVtPC9rZXl3b3JkPjxrZXl3
b3JkPmdsdWNvbmF0ZSBjYWxjaXVtPC9rZXl3b3JkPjxrZXl3b3JkPnBhcmF0aHlyb2lkIGhvcm1v
bmU8L2tleXdvcmQ+PGtleXdvcmQ+dml0YW1pbiBEPC9rZXl3b3JkPjxrZXl3b3JkPmFkdWx0PC9r
ZXl3b3JkPjxrZXl3b3JkPmFnZWQ8L2tleXdvcmQ+PGtleXdvcmQ+YXJ0aWNsZTwva2V5d29yZD48
a2V5d29yZD5jaGVtaWx1bWluZXNjZW5jZSBpbW11bm9hc3NheTwva2V5d29yZD48a2V5d29yZD5j
b2hvcnQgYW5hbHlzaXM8L2tleXdvcmQ+PGtleXdvcmQ+Y29udHJvbGxlZCBzdHVkeTwva2V5d29y
ZD48a2V5d29yZD5mZW1hbGU8L2tleXdvcmQ+PGtleXdvcmQ+aG9zcGl0YWxpemF0aW9uPC9rZXl3
b3JkPjxrZXl3b3JkPmh1bWFuPC9rZXl3b3JkPjxrZXl3b3JkPmh5cG9jYWxjZW1pYTwva2V5d29y
ZD48a2V5d29yZD5pbmNpZGVuY2U8L2tleXdvcmQ+PGtleXdvcmQ+bWFqb3IgY2xpbmljYWwgc3R1
ZHk8L2tleXdvcmQ+PGtleXdvcmQ+bWFsZTwva2V5d29yZD48a2V5d29yZD5wb3N0b3BlcmF0aXZl
IHBlcmlvZDwva2V5d29yZD48a2V5d29yZD5wcmVkaWN0aXZlIHZhbHVlPC9rZXl3b3JkPjxrZXl3
b3JkPnByZW9wZXJhdGl2ZSBwZXJpb2Q8L2tleXdvcmQ+PGtleXdvcmQ+cHJpb3JpdHkgam91cm5h
bDwva2V5d29yZD48a2V5d29yZD5yZWNlaXZlciBvcGVyYXRpbmcgY2hhcmFjdGVyaXN0aWM8L2tl
eXdvcmQ+PGtleXdvcmQ+cmV0cm9zcGVjdGl2ZSBzdHVkeTwva2V5d29yZD48a2V5d29yZD5zZW5z
aXRpdml0eSBhbmQgc3BlY2lmaWNpdHk8L2tleXdvcmQ+PGtleXdvcmQ+dGh5cm9pZGVjdG9teTwv
a2V5d29yZD48L2tleXdvcmRzPjxkYXRlcz48eWVhcj4yMDE4PC95ZWFyPjwvZGF0ZXM+PGlzYm4+
MjA0OS0wODAxPC9pc2JuPjx3b3JrLXR5cGU+QXJ0aWNsZTwvd29yay10eXBlPjx1cmxzPjxyZWxh
dGVkLXVybHM+PHVybD5odHRwOi8vd3d3LmVtYmFzZS5jb20vc2VhcmNoL3Jlc3VsdHM/c3ViYWN0
aW9uPXZpZXdyZWNvcmQmYW1wO2Zyb209ZXhwb3J0JmFtcDtpZD1MMjAwMDc0MTQ2MDwvdXJsPjx1
cmw+aHR0cDovL2R4LmRvaS5vcmcvMTAuMTAxNi9qLmFtc3UuMjAxOC4wNC4wMzI8L3VybD48L3Jl
bGF0ZWQtdXJscz48L3VybHM+PGVsZWN0cm9uaWMtcmVzb3VyY2UtbnVtPjEwLjEwMTYvai5hbXN1
LjIwMTguMDQuMDMyPC9lbGVjdHJvbmljLXJlc291cmNlLW51bT48cmVtb3RlLWRhdGFiYXNlLW5h
bWU+RW1iYXNlPC9yZW1vdGUtZGF0YWJhc2UtbmFtZT48bGFuZ3VhZ2U+RW5nbGlzaDwvbGFuZ3Vh
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15, 121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613CD37F" w14:textId="77777777" w:rsidTr="0072499F">
        <w:trPr>
          <w:trHeight w:val="283"/>
        </w:trPr>
        <w:tc>
          <w:tcPr>
            <w:tcW w:w="2547" w:type="dxa"/>
          </w:tcPr>
          <w:p w14:paraId="00F09F18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3 pg/ml</w:t>
            </w:r>
          </w:p>
        </w:tc>
        <w:tc>
          <w:tcPr>
            <w:tcW w:w="1773" w:type="dxa"/>
          </w:tcPr>
          <w:p w14:paraId="2A141C4F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2</w:t>
            </w:r>
          </w:p>
        </w:tc>
        <w:tc>
          <w:tcPr>
            <w:tcW w:w="4400" w:type="dxa"/>
          </w:tcPr>
          <w:p w14:paraId="608ECC34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WU8L0F1dGhvcj48WWVhcj4yMDE5PC9ZZWFyPjxSZWNO
dW0+MjcyPC9SZWNOdW0+PERpc3BsYXlUZXh0PjxzdHlsZSBmYWNlPSJzdXBlcnNjcmlwdCI+MTk2
LCAyMDI8L3N0eWxlPjwvRGlzcGxheVRleHQ+PHJlY29yZD48cmVjLW51bWJlcj4yNzI8L3JlYy1u
dW1iZXI+PGZvcmVpZ24ta2V5cz48a2V5IGFwcD0iRU4iIGRiLWlkPSJ3ZWU5cnRydngydnRyZmU5
eDk2NXA5ZGl3eHcyMmZ4dDJkc2YiIHRpbWVzdGFtcD0iMTU1NDQ2MDA1NCI+MjcyPC9rZXk+PC9m
b3JlaWduLWtleXM+PHJlZi10eXBlIG5hbWU9IkpvdXJuYWwgQXJ0aWNsZSI+MTc8L3JlZi10eXBl
Pjxjb250cmlidXRvcnM+PGF1dGhvcnM+PGF1dGhvcj5MZWUsIEouIFcuPC9hdXRob3I+PGF1dGhv
cj5LaW0sIEouIEsuPC9hdXRob3I+PGF1dGhvcj5Ld29uLCBILjwvYXV0aG9yPjxhdXRob3I+TGlt
LCBXLjwvYXV0aG9yPjxhdXRob3I+TW9vbiwgQi4gSS48L2F1dGhvcj48YXV0aG9yPlBhaWssIE4u
IFMuPC9hdXRob3I+PC9hdXRob3JzPjwvY29udHJpYnV0b3JzPjxhdXRoLWFkZHJlc3M+RGVwYXJ0
bWVudCBvZiBTdXJnZXJ5LCBFd2hhIFdvbWFucyBVbml2ZXJzaXR5IE1lZGljYWwgQ2VudGVyLCBT
ZW91bCwgS29yZWEuJiN4RDtCcmVhc3QgYW5kIFRoeXJvaWQgQ2FuY2VyIENlbnRlciwgRXdoYSBX
b21hbnMgVW5pdmVyc2l0eSBDYW5jZXIgSG9zcGl0YWwsIFNlb3VsLCBLb3JlYS48L2F1dGgtYWRk
cmVzcz48dGl0bGVzPjx0aXRsZT5Sb3V0aW5lIGxvdy1kb3NlIGNhbGNpdW0gc3VwcGxlbWVudGF0
aW9uIGFmdGVyIHRoeXJvaWRlY3RvbXkgZG9lcyBub3QgcmVkdWNlIHRoZSByYXRlIG9mIHN5bXB0
b21hdGljIGh5cG9jYWxjZW1pYTogYSBwcm9zcGVjdGl2ZSByYW5kb21pemVkIHRyaWFsPC90aXRs
ZT48c2Vjb25kYXJ5LXRpdGxlPkFubiBTdXJnIFRyZWF0IFJlczwvc2Vjb25kYXJ5LXRpdGxlPjxh
bHQtdGl0bGU+QW5uYWxzIG9mIHN1cmdpY2FsIHRyZWF0bWVudCBhbmQgcmVzZWFyY2g8L2FsdC10
aXRsZT48L3RpdGxlcz48cGVyaW9kaWNhbD48ZnVsbC10aXRsZT5Bbm4gU3VyZyBUcmVhdCBSZXM8
L2Z1bGwtdGl0bGU+PGFiYnItMT5Bbm5hbHMgb2Ygc3VyZ2ljYWwgdHJlYXRtZW50IGFuZCByZXNl
YXJjaDwvYWJici0xPjwvcGVyaW9kaWNhbD48YWx0LXBlcmlvZGljYWw+PGZ1bGwtdGl0bGU+QW5u
IFN1cmcgVHJlYXQgUmVzPC9mdWxsLXRpdGxlPjxhYmJyLTE+QW5uYWxzIG9mIHN1cmdpY2FsIHRy
ZWF0bWVudCBhbmQgcmVzZWFyY2g8L2FiYnItMT48L2FsdC1wZXJpb2RpY2FsPjxwYWdlcz4xNzct
MTg0PC9wYWdlcz48dm9sdW1lPjk2PC92b2x1bWU+PG51bWJlcj40PC9udW1iZXI+PGVkaXRpb24+
MjAxOS8wNC8wNDwvZWRpdGlvbj48a2V5d29yZHM+PGtleXdvcmQ+Q2FsY2l1bTwva2V5d29yZD48
a2V5d29yZD5IeXBvY2FsY2VtaWE8L2tleXdvcmQ+PGtleXdvcmQ+SHlwb3BhcmF0aHlyb2lkaXNt
PC9rZXl3b3JkPjxrZXl3b3JkPlRoeXJvaWQgbmVvcGxhc21zPC9rZXl3b3JkPjxrZXl3b3JkPlRo
eXJvaWRlY3RvbXk8L2tleXdvcmQ+PGtleXdvcmQ+d2FzIHJlcG9ydGVkLjwva2V5d29yZD48L2tl
eXdvcmRzPjxkYXRlcz48eWVhcj4yMDE5PC95ZWFyPjxwdWItZGF0ZXM+PGRhdGU+QXByPC9kYXRl
PjwvcHViLWRhdGVzPjwvZGF0ZXM+PGlzYm4+MjI4OC02NTc1IChQcmludCkmI3hEOzIyODgtNjU3
NTwvaXNibj48YWNjZXNzaW9uLW51bT4zMDk0MTMyMTwvYWNjZXNzaW9uLW51bT48dXJscz48L3Vy
bHM+PGN1c3RvbTI+UE1DNjQ0NDA0MjwvY3VzdG9tMj48ZWxlY3Ryb25pYy1yZXNvdXJjZS1udW0+
MTAuNDE3NC9hc3RyLjIwMTkuOTYuNC4xNzc8L2VsZWN0cm9uaWMtcmVzb3VyY2UtbnVtPjxyZW1v
dGUtZGF0YWJhc2UtcHJvdmlkZXI+TkxNPC9yZW1vdGUtZGF0YWJhc2UtcHJvdmlkZXI+PGxhbmd1
YWdlPmVuZzwvbGFuZ3VhZ2U+PC9yZWNvcmQ+PC9DaXRlPjxDaXRlPjxBdXRob3I+Uml2ZXJlPC9B
dXRob3I+PFllYXI+MjAxNDwvWWVhcj48UmVjTnVtPjI0MzwvUmVjTnVtPjxyZWNvcmQ+PHJlYy1u
dW1iZXI+MjQzPC9yZWMtbnVtYmVyPjxmb3JlaWduLWtleXM+PGtleSBhcHA9IkVOIiBkYi1pZD0i
d2VlOXJ0cnZ4MnZ0cmZlOXg5NjVwOWRpd3h3MjJmeHQyZHNmIiB0aW1lc3RhbXA9IjE1NDQ1MzEz
MTkiPjI0Mzwva2V5PjwvZm9yZWlnbi1rZXlzPjxyZWYtdHlwZSBuYW1lPSJKb3VybmFsIEFydGlj
bGUiPjE3PC9yZWYtdHlwZT48Y29udHJpYnV0b3JzPjxhdXRob3JzPjxhdXRob3I+Uml2ZXJlLCBB
LiBFLjwvYXV0aG9yPjxhdXRob3I+QnJvb2tzLCBBLiBKLjwvYXV0aG9yPjxhdXRob3I+SGF5ZWss
IEcuIEEuPC9hdXRob3I+PGF1dGhvcj5XYW5nLCBILjwvYXV0aG9yPjxhdXRob3I+Q29yc2V0dGks
IFIuIEwuPC9hdXRob3I+PGF1dGhvcj5GdWhybWFuLCBHLiBNLjwvYXV0aG9yPjwvYXV0aG9ycz48
L2NvbnRyaWJ1dG9ycz48YXV0aC1hZGRyZXNzPkcuTS4gRnVocm1hbiwgRGVwYXJ0bWVudCBvZiBT
dXJnZXJ5LCBPY2hzbmVyIENsaW5pYyBGb3VuZGF0aW9uLCAxNTE0IEplZmZlcnNvbiBIaWdod2F5
LCBOZXcgT3JsZWFucywgTEEsIFVuaXRlZCBTdGF0ZXM8L2F1dGgtYWRkcmVzcz48dGl0bGVzPjx0
aXRsZT5QYXJhdGh5cm9pZCBob3Jtb25lIGxldmVscyBwcmVkaWN0IHBvc3R0b3RhbCB0aHlyb2lk
ZWN0b215IGh5cG9wYXJhdGh5cm9pZGlzbTwvdGl0bGU+PHNlY29uZGFyeS10aXRsZT5BbWVyaWNh
biBTdXJnZW9uPC9zZWNvbmRhcnktdGl0bGU+PC90aXRsZXM+PHBlcmlvZGljYWw+PGZ1bGwtdGl0
bGU+QW1lcmljYW4gU3VyZ2VvbjwvZnVsbC10aXRsZT48L3BlcmlvZGljYWw+PHBhZ2VzPjgxNy04
MjA8L3BhZ2VzPjx2b2x1bWU+ODA8L3ZvbHVtZT48bnVtYmVyPjg8L251bWJlcj48a2V5d29yZHM+
PGtleXdvcmQ+Y2FsY2l0cmlvbDwva2V5d29yZD48a2V5d29yZD5jYWxjaXVtIGNhcmJvbmF0ZTwv
a2V5d29yZD48a2V5d29yZD5jYWxjaXVtIGlvbjwva2V5d29yZD48a2V5d29yZD5tZXRvcHJvbG9s
PC9rZXl3b3JkPjxrZXl3b3JkPnBhcmF0aHlyb2lkIGhvcm1vbmU8L2tleXdvcmQ+PGtleXdvcmQ+
cHJvcHJhbm9sb2w8L2tleXdvcmQ+PGtleXdvcmQ+dGhpYW1hem9sZTwva2V5d29yZD48a2V5d29y
ZD5hcnRpY2xlPC9rZXl3b3JkPjxrZXl3b3JkPmNhbGNpdW0gYmxvb2QgbGV2ZWw8L2tleXdvcmQ+
PGtleXdvcmQ+Y2xpbmljYWwgZmVhdHVyZTwva2V5d29yZD48a2V5d29yZD5jb250cm9sbGVkIHN0
dWR5PC9rZXl3b3JkPjxrZXl3b3JkPmRpc2Vhc2UgY291cnNlPC9rZXl3b3JkPjxrZXl3b3JkPmRy
dWcgZG9zZSByZWR1Y3Rpb248L2tleXdvcmQ+PGtleXdvcmQ+ZmVtYWxlPC9rZXl3b3JkPjxrZXl3
b3JkPmhvcm1vbmUgZGV0ZXJtaW5hdGlvbjwva2V5d29yZD48a2V5d29yZD5ob3NwaXRhbCBkaXNj
aGFyZ2U8L2tleXdvcmQ+PGtleXdvcmQ+aHVtYW48L2tleXdvcmQ+PGtleXdvcmQ+aHlwZXJ0aHly
b2lkaXNtPC9rZXl3b3JkPjxrZXl3b3JkPmh5cG9jYWxjZW1pYTwva2V5d29yZD48a2V5d29yZD5o
eXBvcGFyYXRoeXJvaWRpc208L2tleXdvcmQ+PGtleXdvcmQ+bGVuZ3RoIG9mIHN0YXk8L2tleXdv
cmQ+PGtleXdvcmQ+bWFqb3IgY2xpbmljYWwgc3R1ZHk8L2tleXdvcmQ+PGtleXdvcmQ+bWFsZTwv
a2V5d29yZD48a2V5d29yZD5tZWRpY2FsIGhpc3Rvcnk8L2tleXdvcmQ+PGtleXdvcmQ+cGFyYXRo
eXJvaWQgYXV0b3RyYW5zcGxhbnRhdGlvbjwva2V5d29yZD48a2V5d29yZD5wYXJhdGh5cm9pZCBo
b3Jtb25lIGJsb29kIGxldmVsPC9rZXl3b3JkPjxrZXl3b3JkPnBhcmF0aHlyb2lkIHRyYW5zcGxh
bnRhdGlvbjwva2V5d29yZD48a2V5d29yZD5wb3N0b3BlcmF0aXZlIGNhcmU8L2tleXdvcmQ+PGtl
eXdvcmQ+cG9zdHRvdGFsIHRoeXJvaWRlY3RvbXkgaHlwb3BhcmF0aHlyb2lkaXNtPC9rZXl3b3Jk
PjxrZXl3b3JkPnJldHJvc3BlY3RpdmUgc3R1ZHk8L2tleXdvcmQ+PGtleXdvcmQ+dGh5cm9pZCB3
ZWlnaHQ8L2tleXdvcmQ+PGtleXdvcmQ+dGh5cm9pZGVjdG9teTwva2V5d29yZD48a2V5d29yZD50
aHlyb3RveGljb3Npczwva2V5d29yZD48a2V5d29yZD52aXRhbWluIHN1cHBsZW1lbnRhdGlvbjwv
a2V5d29yZD48a2V5d29yZD5pbmRlcmFsPC9rZXl3b3JkPjxrZXl3b3JkPnRhcGF6b2xlPC9rZXl3
b3JkPjwva2V5d29yZHM+PGRhdGVzPjx5ZWFyPjIwMTQ8L3llYXI+PC9kYXRlcz48aXNibj4wMDAz
LTEzNDg8L2lzYm4+PHdvcmstdHlwZT5BcnRpY2xlPC93b3JrLXR5cGU+PHVybHM+PHJlbGF0ZWQt
dXJscz48dXJsPmh0dHA6Ly93d3cuZW1iYXNlLmNvbS9zZWFyY2gvcmVzdWx0cz9zdWJhY3Rpb249
dmlld3JlY29yZCZhbXA7ZnJvbT1leHBvcnQmYW1wO2lkPUw2MDQ1MzQ0NTQ8L3VybD48L3JlbGF0
ZWQtdXJscz48L3VybHM+PGN1c3RvbTE+aW5kZXJhbCYjeEQ7dGFwYXpvbGU8L2N1c3RvbTE+PGN1
c3RvbTU+MjUxMDU0MDU8L2N1c3RvbTU+PHJlbW90ZS1kYXRhYmFzZS1uYW1lPkVtYmFzZSYjeEQ7
TWVkbGluZTwvcmVtb3RlLWRhdGFiYXNlLW5hbWU+PGxhbmd1YWdlPkVuZ2xpc2g8L2xhbmd1YWdl
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WU8L0F1dGhvcj48WWVhcj4yMDE5PC9ZZWFyPjxSZWNO
dW0+MjcyPC9SZWNOdW0+PERpc3BsYXlUZXh0PjxzdHlsZSBmYWNlPSJzdXBlcnNjcmlwdCI+MTk2
LCAyMDI8L3N0eWxlPjwvRGlzcGxheVRleHQ+PHJlY29yZD48cmVjLW51bWJlcj4yNzI8L3JlYy1u
dW1iZXI+PGZvcmVpZ24ta2V5cz48a2V5IGFwcD0iRU4iIGRiLWlkPSJ3ZWU5cnRydngydnRyZmU5
eDk2NXA5ZGl3eHcyMmZ4dDJkc2YiIHRpbWVzdGFtcD0iMTU1NDQ2MDA1NCI+MjcyPC9rZXk+PC9m
b3JlaWduLWtleXM+PHJlZi10eXBlIG5hbWU9IkpvdXJuYWwgQXJ0aWNsZSI+MTc8L3JlZi10eXBl
Pjxjb250cmlidXRvcnM+PGF1dGhvcnM+PGF1dGhvcj5MZWUsIEouIFcuPC9hdXRob3I+PGF1dGhv
cj5LaW0sIEouIEsuPC9hdXRob3I+PGF1dGhvcj5Ld29uLCBILjwvYXV0aG9yPjxhdXRob3I+TGlt
LCBXLjwvYXV0aG9yPjxhdXRob3I+TW9vbiwgQi4gSS48L2F1dGhvcj48YXV0aG9yPlBhaWssIE4u
IFMuPC9hdXRob3I+PC9hdXRob3JzPjwvY29udHJpYnV0b3JzPjxhdXRoLWFkZHJlc3M+RGVwYXJ0
bWVudCBvZiBTdXJnZXJ5LCBFd2hhIFdvbWFucyBVbml2ZXJzaXR5IE1lZGljYWwgQ2VudGVyLCBT
ZW91bCwgS29yZWEuJiN4RDtCcmVhc3QgYW5kIFRoeXJvaWQgQ2FuY2VyIENlbnRlciwgRXdoYSBX
b21hbnMgVW5pdmVyc2l0eSBDYW5jZXIgSG9zcGl0YWwsIFNlb3VsLCBLb3JlYS48L2F1dGgtYWRk
cmVzcz48dGl0bGVzPjx0aXRsZT5Sb3V0aW5lIGxvdy1kb3NlIGNhbGNpdW0gc3VwcGxlbWVudGF0
aW9uIGFmdGVyIHRoeXJvaWRlY3RvbXkgZG9lcyBub3QgcmVkdWNlIHRoZSByYXRlIG9mIHN5bXB0
b21hdGljIGh5cG9jYWxjZW1pYTogYSBwcm9zcGVjdGl2ZSByYW5kb21pemVkIHRyaWFsPC90aXRs
ZT48c2Vjb25kYXJ5LXRpdGxlPkFubiBTdXJnIFRyZWF0IFJlczwvc2Vjb25kYXJ5LXRpdGxlPjxh
bHQtdGl0bGU+QW5uYWxzIG9mIHN1cmdpY2FsIHRyZWF0bWVudCBhbmQgcmVzZWFyY2g8L2FsdC10
aXRsZT48L3RpdGxlcz48cGVyaW9kaWNhbD48ZnVsbC10aXRsZT5Bbm4gU3VyZyBUcmVhdCBSZXM8
L2Z1bGwtdGl0bGU+PGFiYnItMT5Bbm5hbHMgb2Ygc3VyZ2ljYWwgdHJlYXRtZW50IGFuZCByZXNl
YXJjaDwvYWJici0xPjwvcGVyaW9kaWNhbD48YWx0LXBlcmlvZGljYWw+PGZ1bGwtdGl0bGU+QW5u
IFN1cmcgVHJlYXQgUmVzPC9mdWxsLXRpdGxlPjxhYmJyLTE+QW5uYWxzIG9mIHN1cmdpY2FsIHRy
ZWF0bWVudCBhbmQgcmVzZWFyY2g8L2FiYnItMT48L2FsdC1wZXJpb2RpY2FsPjxwYWdlcz4xNzct
MTg0PC9wYWdlcz48dm9sdW1lPjk2PC92b2x1bWU+PG51bWJlcj40PC9udW1iZXI+PGVkaXRpb24+
MjAxOS8wNC8wNDwvZWRpdGlvbj48a2V5d29yZHM+PGtleXdvcmQ+Q2FsY2l1bTwva2V5d29yZD48
a2V5d29yZD5IeXBvY2FsY2VtaWE8L2tleXdvcmQ+PGtleXdvcmQ+SHlwb3BhcmF0aHlyb2lkaXNt
PC9rZXl3b3JkPjxrZXl3b3JkPlRoeXJvaWQgbmVvcGxhc21zPC9rZXl3b3JkPjxrZXl3b3JkPlRo
eXJvaWRlY3RvbXk8L2tleXdvcmQ+PGtleXdvcmQ+d2FzIHJlcG9ydGVkLjwva2V5d29yZD48L2tl
eXdvcmRzPjxkYXRlcz48eWVhcj4yMDE5PC95ZWFyPjxwdWItZGF0ZXM+PGRhdGU+QXByPC9kYXRl
PjwvcHViLWRhdGVzPjwvZGF0ZXM+PGlzYm4+MjI4OC02NTc1IChQcmludCkmI3hEOzIyODgtNjU3
NTwvaXNibj48YWNjZXNzaW9uLW51bT4zMDk0MTMyMTwvYWNjZXNzaW9uLW51bT48dXJscz48L3Vy
bHM+PGN1c3RvbTI+UE1DNjQ0NDA0MjwvY3VzdG9tMj48ZWxlY3Ryb25pYy1yZXNvdXJjZS1udW0+
MTAuNDE3NC9hc3RyLjIwMTkuOTYuNC4xNzc8L2VsZWN0cm9uaWMtcmVzb3VyY2UtbnVtPjxyZW1v
dGUtZGF0YWJhc2UtcHJvdmlkZXI+TkxNPC9yZW1vdGUtZGF0YWJhc2UtcHJvdmlkZXI+PGxhbmd1
YWdlPmVuZzwvbGFuZ3VhZ2U+PC9yZWNvcmQ+PC9DaXRlPjxDaXRlPjxBdXRob3I+Uml2ZXJlPC9B
dXRob3I+PFllYXI+MjAxNDwvWWVhcj48UmVjTnVtPjI0MzwvUmVjTnVtPjxyZWNvcmQ+PHJlYy1u
dW1iZXI+MjQzPC9yZWMtbnVtYmVyPjxmb3JlaWduLWtleXM+PGtleSBhcHA9IkVOIiBkYi1pZD0i
d2VlOXJ0cnZ4MnZ0cmZlOXg5NjVwOWRpd3h3MjJmeHQyZHNmIiB0aW1lc3RhbXA9IjE1NDQ1MzEz
MTkiPjI0Mzwva2V5PjwvZm9yZWlnbi1rZXlzPjxyZWYtdHlwZSBuYW1lPSJKb3VybmFsIEFydGlj
bGUiPjE3PC9yZWYtdHlwZT48Y29udHJpYnV0b3JzPjxhdXRob3JzPjxhdXRob3I+Uml2ZXJlLCBB
LiBFLjwvYXV0aG9yPjxhdXRob3I+QnJvb2tzLCBBLiBKLjwvYXV0aG9yPjxhdXRob3I+SGF5ZWss
IEcuIEEuPC9hdXRob3I+PGF1dGhvcj5XYW5nLCBILjwvYXV0aG9yPjxhdXRob3I+Q29yc2V0dGks
IFIuIEwuPC9hdXRob3I+PGF1dGhvcj5GdWhybWFuLCBHLiBNLjwvYXV0aG9yPjwvYXV0aG9ycz48
L2NvbnRyaWJ1dG9ycz48YXV0aC1hZGRyZXNzPkcuTS4gRnVocm1hbiwgRGVwYXJ0bWVudCBvZiBT
dXJnZXJ5LCBPY2hzbmVyIENsaW5pYyBGb3VuZGF0aW9uLCAxNTE0IEplZmZlcnNvbiBIaWdod2F5
LCBOZXcgT3JsZWFucywgTEEsIFVuaXRlZCBTdGF0ZXM8L2F1dGgtYWRkcmVzcz48dGl0bGVzPjx0
aXRsZT5QYXJhdGh5cm9pZCBob3Jtb25lIGxldmVscyBwcmVkaWN0IHBvc3R0b3RhbCB0aHlyb2lk
ZWN0b215IGh5cG9wYXJhdGh5cm9pZGlzbTwvdGl0bGU+PHNlY29uZGFyeS10aXRsZT5BbWVyaWNh
biBTdXJnZW9uPC9zZWNvbmRhcnktdGl0bGU+PC90aXRsZXM+PHBlcmlvZGljYWw+PGZ1bGwtdGl0
bGU+QW1lcmljYW4gU3VyZ2VvbjwvZnVsbC10aXRsZT48L3BlcmlvZGljYWw+PHBhZ2VzPjgxNy04
MjA8L3BhZ2VzPjx2b2x1bWU+ODA8L3ZvbHVtZT48bnVtYmVyPjg8L251bWJlcj48a2V5d29yZHM+
PGtleXdvcmQ+Y2FsY2l0cmlvbDwva2V5d29yZD48a2V5d29yZD5jYWxjaXVtIGNhcmJvbmF0ZTwv
a2V5d29yZD48a2V5d29yZD5jYWxjaXVtIGlvbjwva2V5d29yZD48a2V5d29yZD5tZXRvcHJvbG9s
PC9rZXl3b3JkPjxrZXl3b3JkPnBhcmF0aHlyb2lkIGhvcm1vbmU8L2tleXdvcmQ+PGtleXdvcmQ+
cHJvcHJhbm9sb2w8L2tleXdvcmQ+PGtleXdvcmQ+dGhpYW1hem9sZTwva2V5d29yZD48a2V5d29y
ZD5hcnRpY2xlPC9rZXl3b3JkPjxrZXl3b3JkPmNhbGNpdW0gYmxvb2QgbGV2ZWw8L2tleXdvcmQ+
PGtleXdvcmQ+Y2xpbmljYWwgZmVhdHVyZTwva2V5d29yZD48a2V5d29yZD5jb250cm9sbGVkIHN0
dWR5PC9rZXl3b3JkPjxrZXl3b3JkPmRpc2Vhc2UgY291cnNlPC9rZXl3b3JkPjxrZXl3b3JkPmRy
dWcgZG9zZSByZWR1Y3Rpb248L2tleXdvcmQ+PGtleXdvcmQ+ZmVtYWxlPC9rZXl3b3JkPjxrZXl3
b3JkPmhvcm1vbmUgZGV0ZXJtaW5hdGlvbjwva2V5d29yZD48a2V5d29yZD5ob3NwaXRhbCBkaXNj
aGFyZ2U8L2tleXdvcmQ+PGtleXdvcmQ+aHVtYW48L2tleXdvcmQ+PGtleXdvcmQ+aHlwZXJ0aHly
b2lkaXNtPC9rZXl3b3JkPjxrZXl3b3JkPmh5cG9jYWxjZW1pYTwva2V5d29yZD48a2V5d29yZD5o
eXBvcGFyYXRoeXJvaWRpc208L2tleXdvcmQ+PGtleXdvcmQ+bGVuZ3RoIG9mIHN0YXk8L2tleXdv
cmQ+PGtleXdvcmQ+bWFqb3IgY2xpbmljYWwgc3R1ZHk8L2tleXdvcmQ+PGtleXdvcmQ+bWFsZTwv
a2V5d29yZD48a2V5d29yZD5tZWRpY2FsIGhpc3Rvcnk8L2tleXdvcmQ+PGtleXdvcmQ+cGFyYXRo
eXJvaWQgYXV0b3RyYW5zcGxhbnRhdGlvbjwva2V5d29yZD48a2V5d29yZD5wYXJhdGh5cm9pZCBo
b3Jtb25lIGJsb29kIGxldmVsPC9rZXl3b3JkPjxrZXl3b3JkPnBhcmF0aHlyb2lkIHRyYW5zcGxh
bnRhdGlvbjwva2V5d29yZD48a2V5d29yZD5wb3N0b3BlcmF0aXZlIGNhcmU8L2tleXdvcmQ+PGtl
eXdvcmQ+cG9zdHRvdGFsIHRoeXJvaWRlY3RvbXkgaHlwb3BhcmF0aHlyb2lkaXNtPC9rZXl3b3Jk
PjxrZXl3b3JkPnJldHJvc3BlY3RpdmUgc3R1ZHk8L2tleXdvcmQ+PGtleXdvcmQ+dGh5cm9pZCB3
ZWlnaHQ8L2tleXdvcmQ+PGtleXdvcmQ+dGh5cm9pZGVjdG9teTwva2V5d29yZD48a2V5d29yZD50
aHlyb3RveGljb3Npczwva2V5d29yZD48a2V5d29yZD52aXRhbWluIHN1cHBsZW1lbnRhdGlvbjwv
a2V5d29yZD48a2V5d29yZD5pbmRlcmFsPC9rZXl3b3JkPjxrZXl3b3JkPnRhcGF6b2xlPC9rZXl3
b3JkPjwva2V5d29yZHM+PGRhdGVzPjx5ZWFyPjIwMTQ8L3llYXI+PC9kYXRlcz48aXNibj4wMDAz
LTEzNDg8L2lzYm4+PHdvcmstdHlwZT5BcnRpY2xlPC93b3JrLXR5cGU+PHVybHM+PHJlbGF0ZWQt
dXJscz48dXJsPmh0dHA6Ly93d3cuZW1iYXNlLmNvbS9zZWFyY2gvcmVzdWx0cz9zdWJhY3Rpb249
dmlld3JlY29yZCZhbXA7ZnJvbT1leHBvcnQmYW1wO2lkPUw2MDQ1MzQ0NTQ8L3VybD48L3JlbGF0
ZWQtdXJscz48L3VybHM+PGN1c3RvbTE+aW5kZXJhbCYjeEQ7dGFwYXpvbGU8L2N1c3RvbTE+PGN1
c3RvbTU+MjUxMDU0MDU8L2N1c3RvbTU+PHJlbW90ZS1kYXRhYmFzZS1uYW1lPkVtYmFzZSYjeEQ7
TWVkbGluZTwvcmVtb3RlLWRhdGFiYXNlLW5hbWU+PGxhbmd1YWdlPkVuZ2xpc2g8L2xhbmd1YWdl
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96, 202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2C185A12" w14:textId="77777777" w:rsidTr="0072499F">
        <w:trPr>
          <w:trHeight w:val="283"/>
        </w:trPr>
        <w:tc>
          <w:tcPr>
            <w:tcW w:w="2547" w:type="dxa"/>
          </w:tcPr>
          <w:p w14:paraId="758AA72B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19B8">
              <w:rPr>
                <w:rFonts w:ascii="Arial" w:hAnsi="Arial" w:cs="Arial"/>
                <w:sz w:val="16"/>
                <w:szCs w:val="16"/>
              </w:rPr>
              <w:t>35 pg/ml</w:t>
            </w:r>
          </w:p>
        </w:tc>
        <w:tc>
          <w:tcPr>
            <w:tcW w:w="1773" w:type="dxa"/>
          </w:tcPr>
          <w:p w14:paraId="633C1C5F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14195D2E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xobzwvQXV0aG9yPjxZZWFyPjIwMTg8L1llYXI+PFJl
Y051bT4yMzU8L1JlY051bT48RGlzcGxheVRleHQ+PHN0eWxlIGZhY2U9InN1cGVyc2NyaXB0Ij4x
MDU8L3N0eWxlPjwvRGlzcGxheVRleHQ+PHJlY29yZD48cmVjLW51bWJlcj4yMzU8L3JlYy1udW1i
ZXI+PGZvcmVpZ24ta2V5cz48a2V5IGFwcD0iRU4iIGRiLWlkPSJ3ZWU5cnRydngydnRyZmU5eDk2
NXA5ZGl3eHcyMmZ4dDJkc2YiIHRpbWVzdGFtcD0iMTU0NDQ0MTA3NSI+MjM1PC9rZXk+PC9mb3Jl
aWduLWtleXM+PHJlZi10eXBlIG5hbWU9IkpvdXJuYWwgQXJ0aWNsZSI+MTc8L3JlZi10eXBlPjxj
b250cmlidXRvcnM+PGF1dGhvcnM+PGF1dGhvcj5GaWxobywgRS4gQi4gWS48L2F1dGhvcj48YXV0
aG9yPk1hY2hyeSwgUi4gVi48L2F1dGhvcj48YXV0aG9yPk1lc3F1aXRhLCBSLjwvYXV0aG9yPjxh
dXRob3I+U2NoZWZmZWwsIFIuIFMuPC9hdXRob3I+PGF1dGhvcj5NYWlhLCBBLiBMLjwvYXV0aG9y
PjwvYXV0aG9ycz48L2NvbnRyaWJ1dG9ycz48YXV0aC1hZGRyZXNzPkEuTC4gTWFpYSwgVGh5cm9p
ZCBVbml0LCBIb3NwaXRhbCBkZSBDbMOtbmljYXMgZGUgUG9ydG8gQWxlZ3JlIGFuZCBGYWN1bGRh
ZGUgZGUgTWVkaWNpbmEsIFVuaXZlcnNpZGFkZSBGZWRlcmFsIGRvIFJpbyBHcmFuZGUgZG8gU3Vs
LCBQb3J0byBBbGVncmUsIEJyYXppbDwvYXV0aC1hZGRyZXNzPjx0aXRsZXM+PHRpdGxlPlRoZSB0
aW1pbmcgb2YgcGFyYXRoeXJvaWQgaG9ybW9uZSBtZWFzdXJlbWVudCBkZWZpbmVzIHRoZSBjdXQt
b2ZmIHZhbHVlcyB0byBhY2N1cmF0ZWx5IHByZWRpY3QgcG9zdG9wZXJhdGl2ZSBoeXBvY2FsY2Vt
aWE6IGEgcHJvc3BlY3RpdmUgc3R1ZHk8L3RpdGxlPjxzZWNvbmRhcnktdGl0bGU+RW5kb2NyaW5l
PC9zZWNvbmRhcnktdGl0bGU+PC90aXRsZXM+PHBlcmlvZGljYWw+PGZ1bGwtdGl0bGU+RW5kb2Ny
aW5lPC9mdWxsLXRpdGxlPjwvcGVyaW9kaWNhbD48cGFnZXM+MjI0LTIzMTwvcGFnZXM+PHZvbHVt
ZT42MTwvdm9sdW1lPjxudW1iZXI+MjwvbnVtYmVyPjxrZXl3b3Jkcz48a2V5d29yZD5hbGJ1bWlu
PC9rZXl3b3JkPjxrZXl3b3JkPmNhbGNpdW0gaW9uPC9rZXl3b3JkPjxrZXl3b3JkPnBhcmF0aHly
b2lkIGhvcm1vbmU8L2tleXdvcmQ+PGtleXdvcmQ+YWR1bHQ8L2tleXdvcmQ+PGtleXdvcmQ+YWxi
dW1pbiBibG9vZCBsZXZlbDwva2V5d29yZD48a2V5d29yZD5hcmVhIHVuZGVyIHRoZSBjdXJ2ZTwv
a2V5d29yZD48a2V5d29yZD5hcnRpY2xlPC9rZXl3b3JkPjxrZXl3b3JkPmNhbGNpdW0gYmxvb2Qg
bGV2ZWw8L2tleXdvcmQ+PGtleXdvcmQ+Y29ob3J0IGFuYWx5c2lzPC9rZXl3b3JkPjxrZXl3b3Jk
PmNvbnRyb2xsZWQgc3R1ZHk8L2tleXdvcmQ+PGtleXdvcmQ+ZGlhZ25vc3RpYyBhY2N1cmFjeTwv
a2V5d29yZD48a2V5d29yZD5kaXNlYXNlIGFzc29jaWF0aW9uPC9rZXl3b3JkPjxrZXl3b3JkPmZl
bWFsZTwva2V5d29yZD48a2V5d29yZD5mb2xsb3cgdXA8L2tleXdvcmQ+PGtleXdvcmQ+aHVtYW48
L2tleXdvcmQ+PGtleXdvcmQ+aHlwb2NhbGNlbWlhPC9rZXl3b3JkPjxrZXl3b3JkPmh5cG9wYXJh
dGh5cm9pZGlzbTwva2V5d29yZD48a2V5d29yZD5tYWpvciBjbGluaWNhbCBzdHVkeTwva2V5d29y
ZD48a2V5d29yZD5tYWxlPC9rZXl3b3JkPjxrZXl3b3JkPnBhcmF0aHlyb2lkIGhvcm1vbmUgYmxv
b2QgbGV2ZWw8L2tleXdvcmQ+PGtleXdvcmQ+cG9zdG9wZXJhdGl2ZSBwZXJpb2Q8L2tleXdvcmQ+
PGtleXdvcmQ+cHJlZGljdGlvbjwva2V5d29yZD48a2V5d29yZD5wcmlvcml0eSBqb3VybmFsPC9r
ZXl3b3JkPjxrZXl3b3JkPnByb3NwZWN0aXZlIHN0dWR5PC9rZXl3b3JkPjxrZXl3b3JkPnRoeXJv
aWRlY3RvbXk8L2tleXdvcmQ+PC9rZXl3b3Jkcz48ZGF0ZXM+PHllYXI+MjAxODwveWVhcj48L2Rh
dGVzPjxpc2JuPjE1NTktMDEwMCYjeEQ7MTM1NS0wMDhYPC9pc2JuPjx3b3JrLXR5cGU+QXJ0aWNs
ZTwvd29yay10eXBlPjx1cmxzPjxyZWxhdGVkLXVybHM+PHVybD5odHRwOi8vd3d3LmVtYmFzZS5j
b20vc2VhcmNoL3Jlc3VsdHM/c3ViYWN0aW9uPXZpZXdyZWNvcmQmYW1wO2Zyb209ZXhwb3J0JmFt
cDtpZD1MNjIzMDQ1NTcxPC91cmw+PHVybD5odHRwOi8vZHguZG9pLm9yZy8xMC4xMDA3L3MxMjAy
MC0wMTgtMTYwMS05PC91cmw+PC9yZWxhdGVkLXVybHM+PC91cmxzPjxjdXN0b201PjI5NzIxODAw
PC9jdXN0b201PjxlbGVjdHJvbmljLXJlc291cmNlLW51bT4xMC4xMDA3L3MxMjAyMC0wMTgtMTYw
MS05PC9lbGVjdHJvbmljLXJlc291cmNlLW51bT48cmVtb3RlLWRhdGFiYXNlLW5hbWU+RW1iYXNl
JiN4RDtNZWRsaW5lPC9yZW1vdGUtZGF0YWJhc2UtbmFtZT48bGFuZ3VhZ2U+RW5nbGlzaDwvbGFu
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xobzwvQXV0aG9yPjxZZWFyPjIwMTg8L1llYXI+PFJl
Y051bT4yMzU8L1JlY051bT48RGlzcGxheVRleHQ+PHN0eWxlIGZhY2U9InN1cGVyc2NyaXB0Ij4x
MDU8L3N0eWxlPjwvRGlzcGxheVRleHQ+PHJlY29yZD48cmVjLW51bWJlcj4yMzU8L3JlYy1udW1i
ZXI+PGZvcmVpZ24ta2V5cz48a2V5IGFwcD0iRU4iIGRiLWlkPSJ3ZWU5cnRydngydnRyZmU5eDk2
NXA5ZGl3eHcyMmZ4dDJkc2YiIHRpbWVzdGFtcD0iMTU0NDQ0MTA3NSI+MjM1PC9rZXk+PC9mb3Jl
aWduLWtleXM+PHJlZi10eXBlIG5hbWU9IkpvdXJuYWwgQXJ0aWNsZSI+MTc8L3JlZi10eXBlPjxj
b250cmlidXRvcnM+PGF1dGhvcnM+PGF1dGhvcj5GaWxobywgRS4gQi4gWS48L2F1dGhvcj48YXV0
aG9yPk1hY2hyeSwgUi4gVi48L2F1dGhvcj48YXV0aG9yPk1lc3F1aXRhLCBSLjwvYXV0aG9yPjxh
dXRob3I+U2NoZWZmZWwsIFIuIFMuPC9hdXRob3I+PGF1dGhvcj5NYWlhLCBBLiBMLjwvYXV0aG9y
PjwvYXV0aG9ycz48L2NvbnRyaWJ1dG9ycz48YXV0aC1hZGRyZXNzPkEuTC4gTWFpYSwgVGh5cm9p
ZCBVbml0LCBIb3NwaXRhbCBkZSBDbMOtbmljYXMgZGUgUG9ydG8gQWxlZ3JlIGFuZCBGYWN1bGRh
ZGUgZGUgTWVkaWNpbmEsIFVuaXZlcnNpZGFkZSBGZWRlcmFsIGRvIFJpbyBHcmFuZGUgZG8gU3Vs
LCBQb3J0byBBbGVncmUsIEJyYXppbDwvYXV0aC1hZGRyZXNzPjx0aXRsZXM+PHRpdGxlPlRoZSB0
aW1pbmcgb2YgcGFyYXRoeXJvaWQgaG9ybW9uZSBtZWFzdXJlbWVudCBkZWZpbmVzIHRoZSBjdXQt
b2ZmIHZhbHVlcyB0byBhY2N1cmF0ZWx5IHByZWRpY3QgcG9zdG9wZXJhdGl2ZSBoeXBvY2FsY2Vt
aWE6IGEgcHJvc3BlY3RpdmUgc3R1ZHk8L3RpdGxlPjxzZWNvbmRhcnktdGl0bGU+RW5kb2NyaW5l
PC9zZWNvbmRhcnktdGl0bGU+PC90aXRsZXM+PHBlcmlvZGljYWw+PGZ1bGwtdGl0bGU+RW5kb2Ny
aW5lPC9mdWxsLXRpdGxlPjwvcGVyaW9kaWNhbD48cGFnZXM+MjI0LTIzMTwvcGFnZXM+PHZvbHVt
ZT42MTwvdm9sdW1lPjxudW1iZXI+MjwvbnVtYmVyPjxrZXl3b3Jkcz48a2V5d29yZD5hbGJ1bWlu
PC9rZXl3b3JkPjxrZXl3b3JkPmNhbGNpdW0gaW9uPC9rZXl3b3JkPjxrZXl3b3JkPnBhcmF0aHly
b2lkIGhvcm1vbmU8L2tleXdvcmQ+PGtleXdvcmQ+YWR1bHQ8L2tleXdvcmQ+PGtleXdvcmQ+YWxi
dW1pbiBibG9vZCBsZXZlbDwva2V5d29yZD48a2V5d29yZD5hcmVhIHVuZGVyIHRoZSBjdXJ2ZTwv
a2V5d29yZD48a2V5d29yZD5hcnRpY2xlPC9rZXl3b3JkPjxrZXl3b3JkPmNhbGNpdW0gYmxvb2Qg
bGV2ZWw8L2tleXdvcmQ+PGtleXdvcmQ+Y29ob3J0IGFuYWx5c2lzPC9rZXl3b3JkPjxrZXl3b3Jk
PmNvbnRyb2xsZWQgc3R1ZHk8L2tleXdvcmQ+PGtleXdvcmQ+ZGlhZ25vc3RpYyBhY2N1cmFjeTwv
a2V5d29yZD48a2V5d29yZD5kaXNlYXNlIGFzc29jaWF0aW9uPC9rZXl3b3JkPjxrZXl3b3JkPmZl
bWFsZTwva2V5d29yZD48a2V5d29yZD5mb2xsb3cgdXA8L2tleXdvcmQ+PGtleXdvcmQ+aHVtYW48
L2tleXdvcmQ+PGtleXdvcmQ+aHlwb2NhbGNlbWlhPC9rZXl3b3JkPjxrZXl3b3JkPmh5cG9wYXJh
dGh5cm9pZGlzbTwva2V5d29yZD48a2V5d29yZD5tYWpvciBjbGluaWNhbCBzdHVkeTwva2V5d29y
ZD48a2V5d29yZD5tYWxlPC9rZXl3b3JkPjxrZXl3b3JkPnBhcmF0aHlyb2lkIGhvcm1vbmUgYmxv
b2QgbGV2ZWw8L2tleXdvcmQ+PGtleXdvcmQ+cG9zdG9wZXJhdGl2ZSBwZXJpb2Q8L2tleXdvcmQ+
PGtleXdvcmQ+cHJlZGljdGlvbjwva2V5d29yZD48a2V5d29yZD5wcmlvcml0eSBqb3VybmFsPC9r
ZXl3b3JkPjxrZXl3b3JkPnByb3NwZWN0aXZlIHN0dWR5PC9rZXl3b3JkPjxrZXl3b3JkPnRoeXJv
aWRlY3RvbXk8L2tleXdvcmQ+PC9rZXl3b3Jkcz48ZGF0ZXM+PHllYXI+MjAxODwveWVhcj48L2Rh
dGVzPjxpc2JuPjE1NTktMDEwMCYjeEQ7MTM1NS0wMDhYPC9pc2JuPjx3b3JrLXR5cGU+QXJ0aWNs
ZTwvd29yay10eXBlPjx1cmxzPjxyZWxhdGVkLXVybHM+PHVybD5odHRwOi8vd3d3LmVtYmFzZS5j
b20vc2VhcmNoL3Jlc3VsdHM/c3ViYWN0aW9uPXZpZXdyZWNvcmQmYW1wO2Zyb209ZXhwb3J0JmFt
cDtpZD1MNjIzMDQ1NTcxPC91cmw+PHVybD5odHRwOi8vZHguZG9pLm9yZy8xMC4xMDA3L3MxMjAy
MC0wMTgtMTYwMS05PC91cmw+PC9yZWxhdGVkLXVybHM+PC91cmxzPjxjdXN0b201PjI5NzIxODAw
PC9jdXN0b201PjxlbGVjdHJvbmljLXJlc291cmNlLW51bT4xMC4xMDA3L3MxMjAyMC0wMTgtMTYw
MS05PC9lbGVjdHJvbmljLXJlc291cmNlLW51bT48cmVtb3RlLWRhdGFiYXNlLW5hbWU+RW1iYXNl
JiN4RDtNZWRsaW5lPC9yZW1vdGUtZGF0YWJhc2UtbmFtZT48bGFuZ3VhZ2U+RW5nbGlzaDwvbGFu
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5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37A60AE8" w14:textId="77777777" w:rsidTr="0072499F">
        <w:trPr>
          <w:trHeight w:val="283"/>
        </w:trPr>
        <w:tc>
          <w:tcPr>
            <w:tcW w:w="2547" w:type="dxa"/>
          </w:tcPr>
          <w:p w14:paraId="3D442C65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19B8">
              <w:rPr>
                <w:rFonts w:ascii="Arial" w:hAnsi="Arial" w:cs="Arial"/>
                <w:sz w:val="16"/>
                <w:szCs w:val="16"/>
              </w:rPr>
              <w:t>8 pg/ml</w:t>
            </w:r>
          </w:p>
        </w:tc>
        <w:tc>
          <w:tcPr>
            <w:tcW w:w="1773" w:type="dxa"/>
          </w:tcPr>
          <w:p w14:paraId="7B67FFF2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400" w:type="dxa"/>
          </w:tcPr>
          <w:p w14:paraId="5FD2DE46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XJhPC9BdXRob3I+PFllYXI+MjAwOTwvWWVhcj48UmVj
TnVtPjE0MjwvUmVjTnVtPjxEaXNwbGF5VGV4dD48c3R5bGUgZmFjZT0ic3VwZXJzY3JpcHQiPjQx
LCAxNzE8L3N0eWxlPjwvRGlzcGxheVRleHQ+PHJlY29yZD48cmVjLW51bWJlcj4xNDI8L3JlYy1u
dW1iZXI+PGZvcmVpZ24ta2V5cz48a2V5IGFwcD0iRU4iIGRiLWlkPSJ3ZWU5cnRydngydnRyZmU5
eDk2NXA5ZGl3eHcyMmZ4dDJkc2YiIHRpbWVzdGFtcD0iMTU0MjgwNDkyMCI+MTQyPC9rZXk+PC9m
b3JlaWduLWtleXM+PHJlZi10eXBlIG5hbWU9IkpvdXJuYWwgQXJ0aWNsZSI+MTc8L3JlZi10eXBl
Pjxjb250cmlidXRvcnM+PGF1dGhvcnM+PGF1dGhvcj5LYXJhLCBNLjwvYXV0aG9yPjxhdXRob3I+
VGVsbGlvZ2x1LCBHLjwvYXV0aG9yPjxhdXRob3I+S3JhbmQsIE8uPC9hdXRob3I+PGF1dGhvcj5G
ZXJzYWhvZ2x1LCBULjwvYXV0aG9yPjxhdXRob3I+QmVyYmVyLCBJLjwvYXV0aG9yPjxhdXRob3I+
RXJkb2dkdSwgRS48L2F1dGhvcj48YXV0aG9yPk96ZWwsIEwuPC9hdXRob3I+PGF1dGhvcj5UaXRp
eiwgTS4gSS48L2F1dGhvcj48L2F1dGhvcnM+PC9jb250cmlidXRvcnM+PGF1dGgtYWRkcmVzcz5G
aXJzdCBHZW5lcmFsIFN1cmdlcnkgQ2xpbmljLCBIYXlkYXJwYXNhIE51bXVuZSBSZXNlYXJjaCBh
bmQgVHJhaW5pbmcgSG9zcGl0YWwsIFVza3VkYXIsIDM0NjY4IElzdGFuYnVsLCBUdXJrZXkuPC9h
dXRoLWFkZHJlc3M+PHRpdGxlcz48dGl0bGU+UHJlZGljdG9ycyBvZiBoeXBvY2FsY2VtaWEgb2Nj
dXJyaW5nIGFmdGVyIGEgdG90YWwvbmVhciB0b3RhbCB0aHlyb2lkZWN0b215PC90aXRsZT48c2Vj
b25kYXJ5LXRpdGxlPlN1cmcgVG9kYXk8L3NlY29uZGFyeS10aXRsZT48YWx0LXRpdGxlPlN1cmdl
cnkgdG9kYXk8L2FsdC10aXRsZT48L3RpdGxlcz48cGVyaW9kaWNhbD48ZnVsbC10aXRsZT5TdXJn
IFRvZGF5PC9mdWxsLXRpdGxlPjxhYmJyLTE+U3VyZ2VyeSB0b2RheTwvYWJici0xPjwvcGVyaW9k
aWNhbD48YWx0LXBlcmlvZGljYWw+PGZ1bGwtdGl0bGU+U3VyZyBUb2RheTwvZnVsbC10aXRsZT48
YWJici0xPlN1cmdlcnkgdG9kYXk8L2FiYnItMT48L2FsdC1wZXJpb2RpY2FsPjxwYWdlcz43NTIt
NzwvcGFnZXM+PHZvbHVtZT4zOTwvdm9sdW1lPjxudW1iZXI+OTwvbnVtYmVyPjxlZGl0aW9uPjIw
MDkvMDkvMjY8L2VkaXRpb24+PGtleXdvcmRzPjxrZXl3b3JkPkFkdWx0PC9rZXl3b3JkPjxrZXl3
b3JkPkFnZWQ8L2tleXdvcmQ+PGtleXdvcmQ+Q2FsY2l1bS8qYmxvb2Q8L2tleXdvcmQ+PGtleXdv
cmQ+RmVtYWxlPC9rZXl3b3JkPjxrZXl3b3JkPkh1bWFuczwva2V5d29yZD48a2V5d29yZD5IeXBv
Y2FsY2VtaWEvYmxvb2QvZXRpb2xvZ3kvKnByZXZlbnRpb24gJmFtcDsgY29udHJvbDwva2V5d29y
ZD48a2V5d29yZD5NYWxlPC9rZXl3b3JkPjxrZXl3b3JkPk1pZGRsZSBBZ2VkPC9rZXl3b3JkPjxr
ZXl3b3JkPlBhcmF0aHlyb2lkIEhvcm1vbmUvKmJsb29kPC9rZXl3b3JkPjxrZXl3b3JkPlByb3Nw
ZWN0aXZlIFN0dWRpZXM8L2tleXdvcmQ+PGtleXdvcmQ+VGh5cm9pZCBEaXNlYXNlcy8qc3VyZ2Vy
eTwva2V5d29yZD48a2V5d29yZD5UaHlyb2lkZWN0b215LyphZHZlcnNlIGVmZmVjdHM8L2tleXdv
cmQ+PC9rZXl3b3Jkcz48ZGF0ZXM+PHllYXI+MjAwOTwveWVhcj48L2RhdGVzPjxpc2JuPjA5NDEt
MTI5MTwvaXNibj48YWNjZXNzaW9uLW51bT4xOTc3OTc3MDwvYWNjZXNzaW9uLW51bT48dXJscz48
L3VybHM+PGVsZWN0cm9uaWMtcmVzb3VyY2UtbnVtPjEwLjEwMDcvczAwNTk1LTAwOS0zOTU3LTE8
L2VsZWN0cm9uaWMtcmVzb3VyY2UtbnVtPjxyZW1vdGUtZGF0YWJhc2UtcHJvdmlkZXI+TkxNPC9y
ZW1vdGUtZGF0YWJhc2UtcHJvdmlkZXI+PGxhbmd1YWdlPmVuZzwvbGFuZ3VhZ2U+PC9yZWNvcmQ+
PC9DaXRlPjxDaXRlPjxBdXRob3I+U2llbmlhd3NraTwvQXV0aG9yPjxZZWFyPjIwMTY8L1llYXI+
PFJlY051bT4yOTY8L1JlY051bT48cmVjb3JkPjxyZWMtbnVtYmVyPjI5NjwvcmVjLW51bWJlcj48
Zm9yZWlnbi1rZXlzPjxrZXkgYXBwPSJFTiIgZGItaWQ9IndlZTlydHJ2eDJ2dHJmZTl4OTY1cDlk
aXd4dzIyZnh0MmRzZiIgdGltZXN0YW1wPSIxNTU4Njg4NzU5Ij4yOTY8L2tleT48L2ZvcmVpZ24t
a2V5cz48cmVmLXR5cGUgbmFtZT0iSm91cm5hbCBBcnRpY2xlIj4xNzwvcmVmLXR5cGU+PGNvbnRy
aWJ1dG9ycz48YXV0aG9ycz48YXV0aG9yPlNpZW5pYXdza2ksIEsuPC9hdXRob3I+PGF1dGhvcj5L
YWN6a2EsIEsuPC9hdXRob3I+PGF1dGhvcj5QYWR1c3p5bnNrYSwgSy48L2F1dGhvcj48YXV0aG9y
PkZlbmRsZXIsIFcuPC9hdXRob3I+PGF1dGhvcj5Ub21hc2lrLCBCLjwvYXV0aG9yPjxhdXRob3I+
UG9tb3Jza2ksIEwuPC9hdXRob3I+PC9hdXRob3JzPjwvY29udHJpYnV0b3JzPjx0aXRsZXM+PHRp
dGxlPkVhcmx5IFByZWRpY3RvcnMgb2YgUG9zdCAtIFRoeXJvaWRlY3RvbXkgSHlwb3BhcmF0aHly
b2lkaXNtPC90aXRsZT48c2Vjb25kYXJ5LXRpdGxlPlBvbCBQcnplZ2wgQ2hpcjwvc2Vjb25kYXJ5
LXRpdGxlPjxhbHQtdGl0bGU+UG9sc2tpIHByemVnbGFkIGNoaXJ1cmdpY3pueTwvYWx0LXRpdGxl
PjwvdGl0bGVzPjxhbHQtcGVyaW9kaWNhbD48ZnVsbC10aXRsZT5Qb2xza2kgcHJ6ZWdsYWQgY2hp
cnVyZ2ljem55PC9mdWxsLXRpdGxlPjwvYWx0LXBlcmlvZGljYWw+PHBhZ2VzPjMwNS0zMTQ8L3Bh
Z2VzPjx2b2x1bWU+ODg8L3ZvbHVtZT48bnVtYmVyPjY8L251bWJlcj48ZWRpdGlvbj4yMDE3LzAy
LzAxPC9lZGl0aW9uPjxrZXl3b3Jkcz48a2V5d29yZD5BZHVsdDwva2V5d29yZD48a2V5d29yZD5B
Z2VkPC9rZXl3b3JkPjxrZXl3b3JkPkNhbGNpdW0vKmJsb29kPC9rZXl3b3JkPjxrZXl3b3JkPkZl
bWFsZTwva2V5d29yZD48a2V5d29yZD5Hb2l0ZXIvYmxvb2QvKnN1cmdlcnk8L2tleXdvcmQ+PGtl
eXdvcmQ+SHVtYW5zPC9rZXl3b3JkPjxrZXl3b3JkPkh5cG9wYXJhdGh5cm9pZGlzbS9ibG9vZC8q
ZXRpb2xvZ3k8L2tleXdvcmQ+PGtleXdvcmQ+TWFsZTwva2V5d29yZD48a2V5d29yZD5NaWRkbGUg
QWdlZDwva2V5d29yZD48a2V5d29yZD5QYXJhdGh5cm9pZCBIb3Jtb25lLypibG9vZDwva2V5d29y
ZD48a2V5d29yZD5Qb3N0b3BlcmF0aXZlIENvbXBsaWNhdGlvbnMvKmJsb29kPC9rZXl3b3JkPjxr
ZXl3b3JkPlByb3NwZWN0aXZlIFN0dWRpZXM8L2tleXdvcmQ+PGtleXdvcmQ+UmlzayBBc3Nlc3Nt
ZW50PC9rZXl3b3JkPjxrZXl3b3JkPlRoeXJvaWRlY3RvbXkvKmFkdmVyc2UgZWZmZWN0czwva2V5
d29yZD48L2tleXdvcmRzPjxkYXRlcz48eWVhcj4yMDE2PC95ZWFyPjxwdWItZGF0ZXM+PGRhdGU+
RGVjIDE8L2RhdGU+PC9wdWItZGF0ZXM+PC9kYXRlcz48aXNibj4wMDMyLTM3M3g8L2lzYm4+PGFj
Y2Vzc2lvbi1udW0+MjgxNDE1NTM8L2FjY2Vzc2lvbi1udW0+PHVybHM+PC91cmxzPjxlbGVjdHJv
bmljLXJlc291cmNlLW51bT4xMC4xNTE1L3Bqcy0yMDE2LTAwNj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XJhPC9BdXRob3I+PFllYXI+MjAwOTwvWWVhcj48UmVj
TnVtPjE0MjwvUmVjTnVtPjxEaXNwbGF5VGV4dD48c3R5bGUgZmFjZT0ic3VwZXJzY3JpcHQiPjQx
LCAxNzE8L3N0eWxlPjwvRGlzcGxheVRleHQ+PHJlY29yZD48cmVjLW51bWJlcj4xNDI8L3JlYy1u
dW1iZXI+PGZvcmVpZ24ta2V5cz48a2V5IGFwcD0iRU4iIGRiLWlkPSJ3ZWU5cnRydngydnRyZmU5
eDk2NXA5ZGl3eHcyMmZ4dDJkc2YiIHRpbWVzdGFtcD0iMTU0MjgwNDkyMCI+MTQyPC9rZXk+PC9m
b3JlaWduLWtleXM+PHJlZi10eXBlIG5hbWU9IkpvdXJuYWwgQXJ0aWNsZSI+MTc8L3JlZi10eXBl
Pjxjb250cmlidXRvcnM+PGF1dGhvcnM+PGF1dGhvcj5LYXJhLCBNLjwvYXV0aG9yPjxhdXRob3I+
VGVsbGlvZ2x1LCBHLjwvYXV0aG9yPjxhdXRob3I+S3JhbmQsIE8uPC9hdXRob3I+PGF1dGhvcj5G
ZXJzYWhvZ2x1LCBULjwvYXV0aG9yPjxhdXRob3I+QmVyYmVyLCBJLjwvYXV0aG9yPjxhdXRob3I+
RXJkb2dkdSwgRS48L2F1dGhvcj48YXV0aG9yPk96ZWwsIEwuPC9hdXRob3I+PGF1dGhvcj5UaXRp
eiwgTS4gSS48L2F1dGhvcj48L2F1dGhvcnM+PC9jb250cmlidXRvcnM+PGF1dGgtYWRkcmVzcz5G
aXJzdCBHZW5lcmFsIFN1cmdlcnkgQ2xpbmljLCBIYXlkYXJwYXNhIE51bXVuZSBSZXNlYXJjaCBh
bmQgVHJhaW5pbmcgSG9zcGl0YWwsIFVza3VkYXIsIDM0NjY4IElzdGFuYnVsLCBUdXJrZXkuPC9h
dXRoLWFkZHJlc3M+PHRpdGxlcz48dGl0bGU+UHJlZGljdG9ycyBvZiBoeXBvY2FsY2VtaWEgb2Nj
dXJyaW5nIGFmdGVyIGEgdG90YWwvbmVhciB0b3RhbCB0aHlyb2lkZWN0b215PC90aXRsZT48c2Vj
b25kYXJ5LXRpdGxlPlN1cmcgVG9kYXk8L3NlY29uZGFyeS10aXRsZT48YWx0LXRpdGxlPlN1cmdl
cnkgdG9kYXk8L2FsdC10aXRsZT48L3RpdGxlcz48cGVyaW9kaWNhbD48ZnVsbC10aXRsZT5TdXJn
IFRvZGF5PC9mdWxsLXRpdGxlPjxhYmJyLTE+U3VyZ2VyeSB0b2RheTwvYWJici0xPjwvcGVyaW9k
aWNhbD48YWx0LXBlcmlvZGljYWw+PGZ1bGwtdGl0bGU+U3VyZyBUb2RheTwvZnVsbC10aXRsZT48
YWJici0xPlN1cmdlcnkgdG9kYXk8L2FiYnItMT48L2FsdC1wZXJpb2RpY2FsPjxwYWdlcz43NTIt
NzwvcGFnZXM+PHZvbHVtZT4zOTwvdm9sdW1lPjxudW1iZXI+OTwvbnVtYmVyPjxlZGl0aW9uPjIw
MDkvMDkvMjY8L2VkaXRpb24+PGtleXdvcmRzPjxrZXl3b3JkPkFkdWx0PC9rZXl3b3JkPjxrZXl3
b3JkPkFnZWQ8L2tleXdvcmQ+PGtleXdvcmQ+Q2FsY2l1bS8qYmxvb2Q8L2tleXdvcmQ+PGtleXdv
cmQ+RmVtYWxlPC9rZXl3b3JkPjxrZXl3b3JkPkh1bWFuczwva2V5d29yZD48a2V5d29yZD5IeXBv
Y2FsY2VtaWEvYmxvb2QvZXRpb2xvZ3kvKnByZXZlbnRpb24gJmFtcDsgY29udHJvbDwva2V5d29y
ZD48a2V5d29yZD5NYWxlPC9rZXl3b3JkPjxrZXl3b3JkPk1pZGRsZSBBZ2VkPC9rZXl3b3JkPjxr
ZXl3b3JkPlBhcmF0aHlyb2lkIEhvcm1vbmUvKmJsb29kPC9rZXl3b3JkPjxrZXl3b3JkPlByb3Nw
ZWN0aXZlIFN0dWRpZXM8L2tleXdvcmQ+PGtleXdvcmQ+VGh5cm9pZCBEaXNlYXNlcy8qc3VyZ2Vy
eTwva2V5d29yZD48a2V5d29yZD5UaHlyb2lkZWN0b215LyphZHZlcnNlIGVmZmVjdHM8L2tleXdv
cmQ+PC9rZXl3b3Jkcz48ZGF0ZXM+PHllYXI+MjAwOTwveWVhcj48L2RhdGVzPjxpc2JuPjA5NDEt
MTI5MTwvaXNibj48YWNjZXNzaW9uLW51bT4xOTc3OTc3MDwvYWNjZXNzaW9uLW51bT48dXJscz48
L3VybHM+PGVsZWN0cm9uaWMtcmVzb3VyY2UtbnVtPjEwLjEwMDcvczAwNTk1LTAwOS0zOTU3LTE8
L2VsZWN0cm9uaWMtcmVzb3VyY2UtbnVtPjxyZW1vdGUtZGF0YWJhc2UtcHJvdmlkZXI+TkxNPC9y
ZW1vdGUtZGF0YWJhc2UtcHJvdmlkZXI+PGxhbmd1YWdlPmVuZzwvbGFuZ3VhZ2U+PC9yZWNvcmQ+
PC9DaXRlPjxDaXRlPjxBdXRob3I+U2llbmlhd3NraTwvQXV0aG9yPjxZZWFyPjIwMTY8L1llYXI+
PFJlY051bT4yOTY8L1JlY051bT48cmVjb3JkPjxyZWMtbnVtYmVyPjI5NjwvcmVjLW51bWJlcj48
Zm9yZWlnbi1rZXlzPjxrZXkgYXBwPSJFTiIgZGItaWQ9IndlZTlydHJ2eDJ2dHJmZTl4OTY1cDlk
aXd4dzIyZnh0MmRzZiIgdGltZXN0YW1wPSIxNTU4Njg4NzU5Ij4yOTY8L2tleT48L2ZvcmVpZ24t
a2V5cz48cmVmLXR5cGUgbmFtZT0iSm91cm5hbCBBcnRpY2xlIj4xNzwvcmVmLXR5cGU+PGNvbnRy
aWJ1dG9ycz48YXV0aG9ycz48YXV0aG9yPlNpZW5pYXdza2ksIEsuPC9hdXRob3I+PGF1dGhvcj5L
YWN6a2EsIEsuPC9hdXRob3I+PGF1dGhvcj5QYWR1c3p5bnNrYSwgSy48L2F1dGhvcj48YXV0aG9y
PkZlbmRsZXIsIFcuPC9hdXRob3I+PGF1dGhvcj5Ub21hc2lrLCBCLjwvYXV0aG9yPjxhdXRob3I+
UG9tb3Jza2ksIEwuPC9hdXRob3I+PC9hdXRob3JzPjwvY29udHJpYnV0b3JzPjx0aXRsZXM+PHRp
dGxlPkVhcmx5IFByZWRpY3RvcnMgb2YgUG9zdCAtIFRoeXJvaWRlY3RvbXkgSHlwb3BhcmF0aHly
b2lkaXNtPC90aXRsZT48c2Vjb25kYXJ5LXRpdGxlPlBvbCBQcnplZ2wgQ2hpcjwvc2Vjb25kYXJ5
LXRpdGxlPjxhbHQtdGl0bGU+UG9sc2tpIHByemVnbGFkIGNoaXJ1cmdpY3pueTwvYWx0LXRpdGxl
PjwvdGl0bGVzPjxhbHQtcGVyaW9kaWNhbD48ZnVsbC10aXRsZT5Qb2xza2kgcHJ6ZWdsYWQgY2hp
cnVyZ2ljem55PC9mdWxsLXRpdGxlPjwvYWx0LXBlcmlvZGljYWw+PHBhZ2VzPjMwNS0zMTQ8L3Bh
Z2VzPjx2b2x1bWU+ODg8L3ZvbHVtZT48bnVtYmVyPjY8L251bWJlcj48ZWRpdGlvbj4yMDE3LzAy
LzAxPC9lZGl0aW9uPjxrZXl3b3Jkcz48a2V5d29yZD5BZHVsdDwva2V5d29yZD48a2V5d29yZD5B
Z2VkPC9rZXl3b3JkPjxrZXl3b3JkPkNhbGNpdW0vKmJsb29kPC9rZXl3b3JkPjxrZXl3b3JkPkZl
bWFsZTwva2V5d29yZD48a2V5d29yZD5Hb2l0ZXIvYmxvb2QvKnN1cmdlcnk8L2tleXdvcmQ+PGtl
eXdvcmQ+SHVtYW5zPC9rZXl3b3JkPjxrZXl3b3JkPkh5cG9wYXJhdGh5cm9pZGlzbS9ibG9vZC8q
ZXRpb2xvZ3k8L2tleXdvcmQ+PGtleXdvcmQ+TWFsZTwva2V5d29yZD48a2V5d29yZD5NaWRkbGUg
QWdlZDwva2V5d29yZD48a2V5d29yZD5QYXJhdGh5cm9pZCBIb3Jtb25lLypibG9vZDwva2V5d29y
ZD48a2V5d29yZD5Qb3N0b3BlcmF0aXZlIENvbXBsaWNhdGlvbnMvKmJsb29kPC9rZXl3b3JkPjxr
ZXl3b3JkPlByb3NwZWN0aXZlIFN0dWRpZXM8L2tleXdvcmQ+PGtleXdvcmQ+UmlzayBBc3Nlc3Nt
ZW50PC9rZXl3b3JkPjxrZXl3b3JkPlRoeXJvaWRlY3RvbXkvKmFkdmVyc2UgZWZmZWN0czwva2V5
d29yZD48L2tleXdvcmRzPjxkYXRlcz48eWVhcj4yMDE2PC95ZWFyPjxwdWItZGF0ZXM+PGRhdGU+
RGVjIDE8L2RhdGU+PC9wdWItZGF0ZXM+PC9kYXRlcz48aXNibj4wMDMyLTM3M3g8L2lzYm4+PGFj
Y2Vzc2lvbi1udW0+MjgxNDE1NTM8L2FjY2Vzc2lvbi1udW0+PHVybHM+PC91cmxzPjxlbGVjdHJv
bmljLXJlc291cmNlLW51bT4xMC4xNTE1L3Bqcy0yMDE2LTAwNj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1, 171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513AD40F" w14:textId="77777777" w:rsidTr="0072499F">
        <w:trPr>
          <w:trHeight w:val="283"/>
        </w:trPr>
        <w:tc>
          <w:tcPr>
            <w:tcW w:w="2547" w:type="dxa"/>
          </w:tcPr>
          <w:p w14:paraId="77FD3A33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19B8">
              <w:rPr>
                <w:rFonts w:ascii="Arial" w:hAnsi="Arial" w:cs="Arial"/>
                <w:sz w:val="16"/>
                <w:szCs w:val="16"/>
              </w:rPr>
              <w:t>82 pg/ml</w:t>
            </w:r>
          </w:p>
        </w:tc>
        <w:tc>
          <w:tcPr>
            <w:tcW w:w="1773" w:type="dxa"/>
          </w:tcPr>
          <w:p w14:paraId="48AEA126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6E691AEC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aaG91PC9BdXRob3I+PFllYXI+MjAxNzwvWWVhcj48UmVj
TnVtPjE1NzwvUmVjTnVtPjxEaXNwbGF5VGV4dD48c3R5bGUgZmFjZT0ic3VwZXJzY3JpcHQiPjE0
Nzwvc3R5bGU+PC9EaXNwbGF5VGV4dD48cmVjb3JkPjxyZWMtbnVtYmVyPjE1NzwvcmVjLW51bWJl
cj48Zm9yZWlnbi1rZXlzPjxrZXkgYXBwPSJFTiIgZGItaWQ9IndlZTlydHJ2eDJ2dHJmZTl4OTY1
cDlkaXd4dzIyZnh0MmRzZiIgdGltZXN0YW1wPSIxNTQyODA1NzM0Ij4xNTc8L2tleT48L2ZvcmVp
Z24ta2V5cz48cmVmLXR5cGUgbmFtZT0iSm91cm5hbCBBcnRpY2xlIj4xNzwvcmVmLXR5cGU+PGNv
bnRyaWJ1dG9ycz48YXV0aG9ycz48YXV0aG9yPlpob3UsIFQuIEouPC9hdXRob3I+PGF1dGhvcj5a
aGFuZywgSi4gQy48L2F1dGhvcj48YXV0aG9yPkx1LCBXLjwvYXV0aG9yPjxhdXRob3I+Wmhhbywg
Ri48L2F1dGhvcj48YXV0aG9yPkxpLCBYLiBGLjwvYXV0aG9yPjxhdXRob3I+Q2hlbiwgQi48L2F1
dGhvcj48L2F1dGhvcnM+PC9jb250cmlidXRvcnM+PGF1dGgtYWRkcmVzcz5EZXBhcnRtZW50IG9m
IE90b2xhcnluZ29sb2d5IEhlYWQgYW5kIE5lY2sgU3VyZ2VyeSwgU2hhbmdoYWkgSmlhbyBUb25n
IFVuaXZlcnNpdHkgQWZmaWxpYXRlZCBTaXh0aCBQZW9wbGUmYXBvcztzIEhvc3BpdGFsLCBTaGFu
Z2hhaSwgMjAwMjMzLCBDaGluYS4mI3hEO0RlcGFydG1lbnQgb2YgQ3JpdGljYWwgQ2FyZSBNZWRp
Y2luZSwgWmhvbmdzaGFuIEhvc3BpdGFsLCBGdWRhbiBVbml2ZXJzaXR5LjwvYXV0aC1hZGRyZXNz
Pjx0aXRsZXM+PHRpdGxlPltUaGUgcHJlZGljdGl2ZSB2YWx1ZSBvZiBwYXJhdGh5cm9pZCBob3Jt
b25lIGxldmVscyBhbmQgZGVjcmVhc2VzIGZvciBwb3N0b3BlcmF0aXZlIGh5cG9jYWxjZW1pYSBh
ZnRlciB0b3RhbCB0aHlyb2lkZWN0b215XTwvdGl0bGU+PHNlY29uZGFyeS10aXRsZT5MaW4gQ2h1
bmcgRXIgQmkgWWFuIEhvdSBUb3UgSmluZyBXYWkgS2UgWmEgWmhpPC9zZWNvbmRhcnktdGl0bGU+
PGFsdC10aXRsZT5MaW4gY2h1YW5nIGVyIGJpIHlhbiBob3UgdG91IGppbmcgd2FpIGtlIHphIHpo
aSA9IEpvdXJuYWwgb2YgY2xpbmljYWwgb3Rvcmhpbm9sYXJ5bmdvbG9neSwgaGVhZCwgYW5kIG5l
Y2sgc3VyZ2VyeTwvYWx0LXRpdGxlPjwvdGl0bGVzPjxwZXJpb2RpY2FsPjxmdWxsLXRpdGxlPkxp
biBDaHVuZyBFciBCaSBZYW4gSG91IFRvdSBKaW5nIFdhaSBLZSBaYSBaaGk8L2Z1bGwtdGl0bGU+
PGFiYnItMT5MaW4gY2h1YW5nIGVyIGJpIHlhbiBob3UgdG91IGppbmcgd2FpIGtlIHphIHpoaSA9
IEpvdXJuYWwgb2YgY2xpbmljYWwgb3Rvcmhpbm9sYXJ5bmdvbG9neSwgaGVhZCwgYW5kIG5lY2sg
c3VyZ2VyeTwvYWJici0xPjwvcGVyaW9kaWNhbD48YWx0LXBlcmlvZGljYWw+PGZ1bGwtdGl0bGU+
TGluIENodW5nIEVyIEJpIFlhbiBIb3UgVG91IEppbmcgV2FpIEtlIFphIFpoaTwvZnVsbC10aXRs
ZT48YWJici0xPkxpbiBjaHVhbmcgZXIgYmkgeWFuIGhvdSB0b3UgamluZyB3YWkga2UgemEgemhp
ID0gSm91cm5hbCBvZiBjbGluaWNhbCBvdG9yaGlub2xhcnluZ29sb2d5LCBoZWFkLCBhbmQgbmVj
ayBzdXJnZXJ5PC9hYmJyLTE+PC9hbHQtcGVyaW9kaWNhbD48cGFnZXM+MTg4MC0xODgzPC9wYWdl
cz48dm9sdW1lPjMxPC92b2x1bWU+PG51bWJlcj4yNDwvbnVtYmVyPjxlZGl0aW9uPjIwMTgvMDUv
MjY8L2VkaXRpb24+PGtleXdvcmRzPjxrZXl3b3JkPkNhbGNpdW08L2tleXdvcmQ+PGtleXdvcmQ+
SHVtYW5zPC9rZXl3b3JkPjxrZXl3b3JkPipIeXBvY2FsY2VtaWE8L2tleXdvcmQ+PGtleXdvcmQ+
UGFyYXRoeXJvaWQgSG9ybW9uZS8qYmxvb2Q8L2tleXdvcmQ+PGtleXdvcmQ+UG9zdG9wZXJhdGl2
ZSBDb21wbGljYXRpb25zPC9rZXl3b3JkPjxrZXl3b3JkPlBvc3RvcGVyYXRpdmUgUGVyaW9kPC9r
ZXl3b3JkPjxrZXl3b3JkPlJPQyBDdXJ2ZTwva2V5d29yZD48a2V5d29yZD5UaHlyb2lkZWN0b215
LyphZHZlcnNlIGVmZmVjdHM8L2tleXdvcmQ+PGtleXdvcmQ+Um9jPC9rZXl3b3JkPjxrZXl3b3Jk
Pmh5cG9jYWxjZW1pYTwva2V5d29yZD48a2V5d29yZD5wYXJhdGh5cm9pZCBob3Jtb25lPC9rZXl3
b3JkPjxrZXl3b3JkPnRoeXJvaWRlY3RvbXk8L2tleXdvcmQ+PGtleXdvcmQ+cmVsZXZhbnQgZmlu
YW5jaWFsIHJlbGF0aW9uc2hpcHMgd2l0aCBjb21tZXJjaWFsIGludGVyZXN0cyB0byBkaXNjbG9z
ZS48L2tleXdvcmQ+PC9rZXl3b3Jkcz48ZGF0ZXM+PHllYXI+MjAxNzwveWVhcj48cHViLWRhdGVz
PjxkYXRlPkRlYyAyMDwvZGF0ZT48L3B1Yi1kYXRlcz48L2RhdGVzPjxpc2JuPjEwMDEtMTc4MSAo
UHJpbnQpJiN4RDsxMDAxLTE3ODE8L2lzYm4+PGFjY2Vzc2lvbi1udW0+Mjk3OTgzMDg8L2FjY2Vz
c2lvbi1udW0+PHVybHM+PC91cmxzPjxlbGVjdHJvbmljLXJlc291cmNlLW51bT4xMC4xMzIwMS9q
Lmlzc24uMTAwMS0xNzgxLjIwMTcuMjQuMDA0PC9lbGVjdHJvbmljLXJlc291cmNlLW51bT48cmVt
b3RlLWRhdGFiYXNlLXByb3ZpZGVyPk5MTTwvcmVtb3RlLWRhdGFiYXNlLXByb3ZpZGVyPjxsYW5n
dWFnZT5jaGk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aaG91PC9BdXRob3I+PFllYXI+MjAxNzwvWWVhcj48UmVj
TnVtPjE1NzwvUmVjTnVtPjxEaXNwbGF5VGV4dD48c3R5bGUgZmFjZT0ic3VwZXJzY3JpcHQiPjE0
Nzwvc3R5bGU+PC9EaXNwbGF5VGV4dD48cmVjb3JkPjxyZWMtbnVtYmVyPjE1NzwvcmVjLW51bWJl
cj48Zm9yZWlnbi1rZXlzPjxrZXkgYXBwPSJFTiIgZGItaWQ9IndlZTlydHJ2eDJ2dHJmZTl4OTY1
cDlkaXd4dzIyZnh0MmRzZiIgdGltZXN0YW1wPSIxNTQyODA1NzM0Ij4xNTc8L2tleT48L2ZvcmVp
Z24ta2V5cz48cmVmLXR5cGUgbmFtZT0iSm91cm5hbCBBcnRpY2xlIj4xNzwvcmVmLXR5cGU+PGNv
bnRyaWJ1dG9ycz48YXV0aG9ycz48YXV0aG9yPlpob3UsIFQuIEouPC9hdXRob3I+PGF1dGhvcj5a
aGFuZywgSi4gQy48L2F1dGhvcj48YXV0aG9yPkx1LCBXLjwvYXV0aG9yPjxhdXRob3I+Wmhhbywg
Ri48L2F1dGhvcj48YXV0aG9yPkxpLCBYLiBGLjwvYXV0aG9yPjxhdXRob3I+Q2hlbiwgQi48L2F1
dGhvcj48L2F1dGhvcnM+PC9jb250cmlidXRvcnM+PGF1dGgtYWRkcmVzcz5EZXBhcnRtZW50IG9m
IE90b2xhcnluZ29sb2d5IEhlYWQgYW5kIE5lY2sgU3VyZ2VyeSwgU2hhbmdoYWkgSmlhbyBUb25n
IFVuaXZlcnNpdHkgQWZmaWxpYXRlZCBTaXh0aCBQZW9wbGUmYXBvcztzIEhvc3BpdGFsLCBTaGFu
Z2hhaSwgMjAwMjMzLCBDaGluYS4mI3hEO0RlcGFydG1lbnQgb2YgQ3JpdGljYWwgQ2FyZSBNZWRp
Y2luZSwgWmhvbmdzaGFuIEhvc3BpdGFsLCBGdWRhbiBVbml2ZXJzaXR5LjwvYXV0aC1hZGRyZXNz
Pjx0aXRsZXM+PHRpdGxlPltUaGUgcHJlZGljdGl2ZSB2YWx1ZSBvZiBwYXJhdGh5cm9pZCBob3Jt
b25lIGxldmVscyBhbmQgZGVjcmVhc2VzIGZvciBwb3N0b3BlcmF0aXZlIGh5cG9jYWxjZW1pYSBh
ZnRlciB0b3RhbCB0aHlyb2lkZWN0b215XTwvdGl0bGU+PHNlY29uZGFyeS10aXRsZT5MaW4gQ2h1
bmcgRXIgQmkgWWFuIEhvdSBUb3UgSmluZyBXYWkgS2UgWmEgWmhpPC9zZWNvbmRhcnktdGl0bGU+
PGFsdC10aXRsZT5MaW4gY2h1YW5nIGVyIGJpIHlhbiBob3UgdG91IGppbmcgd2FpIGtlIHphIHpo
aSA9IEpvdXJuYWwgb2YgY2xpbmljYWwgb3Rvcmhpbm9sYXJ5bmdvbG9neSwgaGVhZCwgYW5kIG5l
Y2sgc3VyZ2VyeTwvYWx0LXRpdGxlPjwvdGl0bGVzPjxwZXJpb2RpY2FsPjxmdWxsLXRpdGxlPkxp
biBDaHVuZyBFciBCaSBZYW4gSG91IFRvdSBKaW5nIFdhaSBLZSBaYSBaaGk8L2Z1bGwtdGl0bGU+
PGFiYnItMT5MaW4gY2h1YW5nIGVyIGJpIHlhbiBob3UgdG91IGppbmcgd2FpIGtlIHphIHpoaSA9
IEpvdXJuYWwgb2YgY2xpbmljYWwgb3Rvcmhpbm9sYXJ5bmdvbG9neSwgaGVhZCwgYW5kIG5lY2sg
c3VyZ2VyeTwvYWJici0xPjwvcGVyaW9kaWNhbD48YWx0LXBlcmlvZGljYWw+PGZ1bGwtdGl0bGU+
TGluIENodW5nIEVyIEJpIFlhbiBIb3UgVG91IEppbmcgV2FpIEtlIFphIFpoaTwvZnVsbC10aXRs
ZT48YWJici0xPkxpbiBjaHVhbmcgZXIgYmkgeWFuIGhvdSB0b3UgamluZyB3YWkga2UgemEgemhp
ID0gSm91cm5hbCBvZiBjbGluaWNhbCBvdG9yaGlub2xhcnluZ29sb2d5LCBoZWFkLCBhbmQgbmVj
ayBzdXJnZXJ5PC9hYmJyLTE+PC9hbHQtcGVyaW9kaWNhbD48cGFnZXM+MTg4MC0xODgzPC9wYWdl
cz48dm9sdW1lPjMxPC92b2x1bWU+PG51bWJlcj4yNDwvbnVtYmVyPjxlZGl0aW9uPjIwMTgvMDUv
MjY8L2VkaXRpb24+PGtleXdvcmRzPjxrZXl3b3JkPkNhbGNpdW08L2tleXdvcmQ+PGtleXdvcmQ+
SHVtYW5zPC9rZXl3b3JkPjxrZXl3b3JkPipIeXBvY2FsY2VtaWE8L2tleXdvcmQ+PGtleXdvcmQ+
UGFyYXRoeXJvaWQgSG9ybW9uZS8qYmxvb2Q8L2tleXdvcmQ+PGtleXdvcmQ+UG9zdG9wZXJhdGl2
ZSBDb21wbGljYXRpb25zPC9rZXl3b3JkPjxrZXl3b3JkPlBvc3RvcGVyYXRpdmUgUGVyaW9kPC9r
ZXl3b3JkPjxrZXl3b3JkPlJPQyBDdXJ2ZTwva2V5d29yZD48a2V5d29yZD5UaHlyb2lkZWN0b215
LyphZHZlcnNlIGVmZmVjdHM8L2tleXdvcmQ+PGtleXdvcmQ+Um9jPC9rZXl3b3JkPjxrZXl3b3Jk
Pmh5cG9jYWxjZW1pYTwva2V5d29yZD48a2V5d29yZD5wYXJhdGh5cm9pZCBob3Jtb25lPC9rZXl3
b3JkPjxrZXl3b3JkPnRoeXJvaWRlY3RvbXk8L2tleXdvcmQ+PGtleXdvcmQ+cmVsZXZhbnQgZmlu
YW5jaWFsIHJlbGF0aW9uc2hpcHMgd2l0aCBjb21tZXJjaWFsIGludGVyZXN0cyB0byBkaXNjbG9z
ZS48L2tleXdvcmQ+PC9rZXl3b3Jkcz48ZGF0ZXM+PHllYXI+MjAxNzwveWVhcj48cHViLWRhdGVz
PjxkYXRlPkRlYyAyMDwvZGF0ZT48L3B1Yi1kYXRlcz48L2RhdGVzPjxpc2JuPjEwMDEtMTc4MSAo
UHJpbnQpJiN4RDsxMDAxLTE3ODE8L2lzYm4+PGFjY2Vzc2lvbi1udW0+Mjk3OTgzMDg8L2FjY2Vz
c2lvbi1udW0+PHVybHM+PC91cmxzPjxlbGVjdHJvbmljLXJlc291cmNlLW51bT4xMC4xMzIwMS9q
Lmlzc24uMTAwMS0xNzgxLjIwMTcuMjQuMDA0PC9lbGVjdHJvbmljLXJlc291cmNlLW51bT48cmVt
b3RlLWRhdGFiYXNlLXByb3ZpZGVyPk5MTTwvcmVtb3RlLWRhdGFiYXNlLXByb3ZpZGVyPjxsYW5n
dWFnZT5jaGk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47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04288757" w14:textId="77777777" w:rsidTr="0072499F">
        <w:trPr>
          <w:trHeight w:val="283"/>
        </w:trPr>
        <w:tc>
          <w:tcPr>
            <w:tcW w:w="2547" w:type="dxa"/>
          </w:tcPr>
          <w:p w14:paraId="58E614E5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5 pg/ml</w:t>
            </w:r>
          </w:p>
        </w:tc>
        <w:tc>
          <w:tcPr>
            <w:tcW w:w="1773" w:type="dxa"/>
          </w:tcPr>
          <w:p w14:paraId="0DBC800B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00" w:type="dxa"/>
          </w:tcPr>
          <w:p w14:paraId="1388DA39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c2xhbTwvQXV0aG9yPjxZZWFyPjIwMTM8L1llYXI+PFJl
Y051bT4zNDwvUmVjTnVtPjxEaXNwbGF5VGV4dD48c3R5bGUgZmFjZT0ic3VwZXJzY3JpcHQiPjM0
LCA0NCwgNTMtNjE8L3N0eWxlPjwvRGlzcGxheVRleHQ+PHJlY29yZD48cmVjLW51bWJlcj4zNDwv
cmVjLW51bWJlcj48Zm9yZWlnbi1rZXlzPjxrZXkgYXBwPSJFTiIgZGItaWQ9IndlZTlydHJ2eDJ2
dHJmZTl4OTY1cDlkaXd4dzIyZnh0MmRzZiIgdGltZXN0YW1wPSIxNTI4MDU0MzMwIj4zNDwva2V5
PjwvZm9yZWlnbi1rZXlzPjxyZWYtdHlwZSBuYW1lPSJKb3VybmFsIEFydGljbGUiPjE3PC9yZWYt
dHlwZT48Y29udHJpYnV0b3JzPjxhdXRob3JzPjxhdXRob3I+SXNsYW0sIE0uIFMuPC9hdXRob3I+
PGF1dGhvcj5TdWx0YW5hLCBULjwvYXV0aG9yPjxhdXRob3I+UGF1bCwgRC48L2F1dGhvcj48YXV0
aG9yPkh1cSwgQS4gSC4gTS4gWi48L2F1dGhvcj48YXV0aG9yPkNob3dkaHVyeSwgQS4gQS48L2F1
dGhvcj48YXV0aG9yPkZlcmRvdXMsIEMuPC9hdXRob3I+PGF1dGhvcj5BaG1lZCwgQS4gTi4gTi4g
PC9hdXRob3I+PC9hdXRob3JzPjwvY29udHJpYnV0b3JzPjx0aXRsZXM+PHRpdGxlPkludHJhb3Bl
cmF0aXZlIHNlcnVtIHBhcmF0aHlyb2lkIGhvcm1vbmUgbGV2ZWwgaXMgYW4gaW5kaWNhdG9yIG9m
IGh5cG9jYWxjYWVtaWEgaW4gdG90YWwgdGh5cm9pZGVjdG9teSBwYXRpZW50czwvdGl0bGU+PHNl
Y29uZGFyeS10aXRsZT5CYW5nbGFkZXNoIE1lZGljYWwgUmVzZWFyY2ggQ291bmNpbCBCdWxsZXRp
bjwvc2Vjb25kYXJ5LXRpdGxlPjwvdGl0bGVzPjxwZXJpb2RpY2FsPjxmdWxsLXRpdGxlPkJhbmds
YWRlc2ggTWVkaWNhbCBSZXNlYXJjaCBDb3VuY2lsIEJ1bGxldGluPC9mdWxsLXRpdGxlPjwvcGVy
aW9kaWNhbD48cGFnZXM+ODQtODk8L3BhZ2VzPjx2b2x1bWU+Mzg8L3ZvbHVtZT48bnVtYmVyPjM8
L251bWJlcj48a2V5d29yZHM+PGtleXdvcmQ+WmVpdHB1bmt0IGRlciBQVEgtTWVzc3VuZzwva2V5
d29yZD48L2tleXdvcmRzPjxkYXRlcz48eWVhcj4yMDEzPC95ZWFyPjwvZGF0ZXM+PHVybHM+PC91
cmxzPjwvcmVjb3JkPjwvQ2l0ZT48Q2l0ZT48QXV0aG9yPkNvdGU8L0F1dGhvcj48WWVhcj4yMDA4
PC9ZZWFyPjxSZWNOdW0+MzY8L1JlY051bT48cmVjb3JkPjxyZWMtbnVtYmVyPjM2PC9yZWMtbnVt
YmVyPjxmb3JlaWduLWtleXM+PGtleSBhcHA9IkVOIiBkYi1pZD0id2VlOXJ0cnZ4MnZ0cmZlOXg5
NjVwOWRpd3h3MjJmeHQyZHNmIiB0aW1lc3RhbXA9IjE1MjgwNTQ5MDgiPjM2PC9rZXk+PC9mb3Jl
aWduLWtleXM+PHJlZi10eXBlIG5hbWU9IkpvdXJuYWwgQXJ0aWNsZSI+MTc8L3JlZi10eXBlPjxj
b250cmlidXRvcnM+PGF1dGhvcnM+PGF1dGhvcj5Db3RlLCBWLjwvYXV0aG9yPjxhdXRob3I+U2Fu
ZHMsIE4uPC9hdXRob3I+PGF1dGhvcj5IaWVyLCBNLiBQLjwvYXV0aG9yPjxhdXRob3I+QmxhY2ss
IE0uIEouPC9hdXRob3I+PGF1dGhvcj5UYW1pbGlhLCBNLjwvYXV0aG9yPjxhdXRob3I+TWFjTmFt
YXJhLCBFLjwvYXV0aG9yPjxhdXRob3I+WmhhbmcgWC48L2F1dGhvcj48YXV0aG9yPlBheW5lLCBS
LiBKLiA8L2F1dGhvcj48L2F1dGhvcnM+PC9jb250cmlidXRvcnM+PHRpdGxlcz48dGl0bGU+Q29z
dCBzYXZpbmdzIGFzc29jaWF0ZWQgd2l0aCBwb3N0LXRoeXJvaWRlY3RvbXkgcGFyYXRoeXJvaWQg
aG9ybW9uZSBsZXZlbHM8L3RpdGxlPjxzZWNvbmRhcnktdGl0bGU+T3RvbGFyeW5nb2xvZ3nigJNI
ZWFkIGFuZCBOZWNrIFN1cmdlcnk8L3NlY29uZGFyeS10aXRsZT48L3RpdGxlcz48cGVyaW9kaWNh
bD48ZnVsbC10aXRsZT5PdG9sYXJ5bmdvbG9neeKAk0hlYWQgYW5kIE5lY2sgU3VyZ2VyeTwvZnVs
bC10aXRsZT48L3BlcmlvZGljYWw+PHBhZ2VzPjIwNC0yMDg8L3BhZ2VzPjx2b2x1bWU+MTM4PC92
b2x1bWU+PG51bWJlcj4yPC9udW1iZXI+PGtleXdvcmRzPjxrZXl3b3JkPlplaXRwdW5rdCBkZXIg
UFRILU1lc3N1bmc8L2tleXdvcmQ+PC9rZXl3b3Jkcz48ZGF0ZXM+PHllYXI+MjAwODwveWVhcj48
L2RhdGVzPjx1cmxzPjwvdXJscz48ZWxlY3Ryb25pYy1yZXNvdXJjZS1udW0+MTAuMTAxNi9qLm90
b2hucy4yMDA3LjExLjAyMSA8L2VsZWN0cm9uaWMtcmVzb3VyY2UtbnVtPjwvcmVjb3JkPjwvQ2l0
ZT48Q2l0ZT48QXV0aG9yPlJvaDwvQXV0aG9yPjxZZWFyPjIwMDY8L1llYXI+PFJlY051bT4xMzE8
L1JlY051bT48cmVjb3JkPjxyZWMtbnVtYmVyPjEzMTwvcmVjLW51bWJlcj48Zm9yZWlnbi1rZXlz
PjxrZXkgYXBwPSJFTiIgZGItaWQ9IndlZTlydHJ2eDJ2dHJmZTl4OTY1cDlkaXd4dzIyZnh0MmRz
ZiIgdGltZXN0YW1wPSIxNTQyODA0MjY1Ij4xMzE8L2tleT48L2ZvcmVpZ24ta2V5cz48cmVmLXR5
cGUgbmFtZT0iSm91cm5hbCBBcnRpY2xlIj4xNzwvcmVmLXR5cGU+PGNvbnRyaWJ1dG9ycz48YXV0
aG9ycz48YXV0aG9yPlJvaCwgSi4gTC48L2F1dGhvcj48YXV0aG9yPlBhcmssIEMuIEkubG9sPC9h
dXRob3I+PC9hdXRob3JzPjwvY29udHJpYnV0b3JzPjxhdXRoLWFkZHJlc3M+RGVwYXJ0bWVudCBv
ZiBPdG9sYXJ5bmdvbG9neSwgQXNhbiBNZWRpY2FsIENlbnRlciwgVW5pdmVyc2l0eSBvZiBVbHNh
biBDb2xsZWdlIG9mIE1lZGljaW5lLCAzODgtMSwgUHVuZ25hcC1kb25nLCBTb25ncGEtZ3UsIFNl
b3VsIDEzOC03MzYsIEtvcmVhLiByb2hqbEBhbWMuc2VvdWwua3I8L2F1dGgtYWRkcmVzcz48dGl0
bGVzPjx0aXRsZT5JbnRyYW9wZXJhdGl2ZSBwYXJhdGh5cm9pZCBob3Jtb25lIGFzc2F5IGZvciBt
YW5hZ2VtZW50IG9mIHBhdGllbnRzIHVuZGVyZ29pbmcgdG90YWwgdGh5cm9pZGVjdG9teTwvdGl0
bGU+PHNlY29uZGFyeS10aXRsZT5IZWFkIE5lY2s8L3NlY29uZGFyeS10aXRsZT48YWx0LXRpdGxl
PkhlYWQgJmFtcDsgbmVjazwvYWx0LXRpdGxlPjwvdGl0bGVzPjxhbHQtcGVyaW9kaWNhbD48ZnVs
bC10aXRsZT5IZWFkICZhbXA7IG5lY2s8L2Z1bGwtdGl0bGU+PC9hbHQtcGVyaW9kaWNhbD48cGFn
ZXM+OTkwLTc8L3BhZ2VzPjx2b2x1bWU+Mjg8L3ZvbHVtZT48bnVtYmVyPjExPC9udW1iZXI+PGVk
aXRpb24+MjAwNi8wNy8xMTwvZWRpdGlvbj48a2V5d29yZHM+PGtleXdvcmQ+QWRvbGVzY2VudDwv
a2V5d29yZD48a2V5d29yZD5BZHVsdDwva2V5d29yZD48a2V5d29yZD5BZ2VkPC9rZXl3b3JkPjxr
ZXl3b3JkPkFsZ29yaXRobXM8L2tleXdvcmQ+PGtleXdvcmQ+Q2FsY2l1bS9ibG9vZDwva2V5d29y
ZD48a2V5d29yZD5GZW1hbGU8L2tleXdvcmQ+PGtleXdvcmQ+SHVtYW5zPC9rZXl3b3JkPjxrZXl3
b3JkPkh5cG9jYWxjZW1pYS9ibG9vZC8qZXRpb2xvZ3kvKnByZXZlbnRpb24gJmFtcDsgY29udHJv
bDwva2V5d29yZD48a2V5d29yZD5JbnRyYW9wZXJhdGl2ZSBDYXJlPC9rZXl3b3JkPjxrZXl3b3Jk
Pk1hbGU8L2tleXdvcmQ+PGtleXdvcmQ+TWlkZGxlIEFnZWQ8L2tleXdvcmQ+PGtleXdvcmQ+UGFy
YXRoeXJvaWQgSG9ybW9uZS8qYmxvb2Q8L2tleXdvcmQ+PGtleXdvcmQ+UHJlZGljdGl2ZSBWYWx1
ZSBvZiBUZXN0czwva2V5d29yZD48a2V5d29yZD5Qcm9zcGVjdGl2ZSBTdHVkaWVzPC9rZXl3b3Jk
PjxrZXl3b3JkPlRoeXJvaWRlY3RvbXkvKmFkdmVyc2UgZWZmZWN0czwva2V5d29yZD48L2tleXdv
cmRzPjxkYXRlcz48eWVhcj4yMDA2PC95ZWFyPjxwdWItZGF0ZXM+PGRhdGU+Tm92PC9kYXRlPjwv
cHViLWRhdGVzPjwvZGF0ZXM+PGlzYm4+MTA0My0zMDc0IChQcmludCkmI3hEOzEwNDMtMzA3NDwv
aXNibj48YWNjZXNzaW9uLW51bT4xNjgyMzg2MjwvYWNjZXNzaW9uLW51bT48dXJscz48L3VybHM+
PGVsZWN0cm9uaWMtcmVzb3VyY2UtbnVtPjEwLjEwMDIvaGVkLjIwNDQ0PC9lbGVjdHJvbmljLXJl
c291cmNlLW51bT48cmVtb3RlLWRhdGFiYXNlLXByb3ZpZGVyPk5MTTwvcmVtb3RlLWRhdGFiYXNl
LXByb3ZpZGVyPjxsYW5ndWFnZT5lbmc8L2xhbmd1YWdlPjwvcmVjb3JkPjwvQ2l0ZT48Q2l0ZT48
QXV0aG9yPldhcnJlbjwvQXV0aG9yPjxZZWFyPjIwMDI8L1llYXI+PFJlY051bT4xMzM8L1JlY051
bT48cmVjb3JkPjxyZWMtbnVtYmVyPjEzMzwvcmVjLW51bWJlcj48Zm9yZWlnbi1rZXlzPjxrZXkg
YXBwPSJFTiIgZGItaWQ9IndlZTlydHJ2eDJ2dHJmZTl4OTY1cDlkaXd4dzIyZnh0MmRzZiIgdGlt
ZXN0YW1wPSIxNTQyODA0NDIxIj4xMzM8L2tleT48L2ZvcmVpZ24ta2V5cz48cmVmLXR5cGUgbmFt
ZT0iSm91cm5hbCBBcnRpY2xlIj4xNzwvcmVmLXR5cGU+PGNvbnRyaWJ1dG9ycz48YXV0aG9ycz48
YXV0aG9yPldhcnJlbiwgRi4gTS48L2F1dGhvcj48YXV0aG9yPkFuZGVyc2VuLCBQLiBFLjwvYXV0
aG9yPjxhdXRob3I+V2F4LCBNLiBLLjwvYXV0aG9yPjxhdXRob3I+Q29oZW4sIEouIEkuPC9hdXRo
b3I+PC9hdXRob3JzPjwvY29udHJpYnV0b3JzPjxhdXRoLWFkZHJlc3M+RGVwYXJ0bWVudCBvZiBP
dG9sYXJ5bmdvbG9neS1IZWFkIGFuZCBOZWNrIFN1cmdlcnksIE9yZWdvbiBIZWFsdGggYW5kIFNj
aWVuY2VzIFVuaXZlcnNpdHksIFBvcnRsYW5kLCBPcmVnb24gOTcyMDEsIFVTQS48L2F1dGgtYWRk
cmVzcz48dGl0bGVzPjx0aXRsZT5JbnRyYW9wZXJhdGl2ZSBwYXJhdGh5cm9pZCBob3Jtb25lIGxl
dmVscyBpbiB0aHlyb2lkIGFuZCBwYXJhdGh5cm9pZCBzdXJnZXJ5PC90aXRsZT48c2Vjb25kYXJ5
LXRpdGxlPkxhcnluZ29zY29wZTwvc2Vjb25kYXJ5LXRpdGxlPjxhbHQtdGl0bGU+VGhlIExhcnlu
Z29zY29wZTwvYWx0LXRpdGxlPjwvdGl0bGVzPjxwZXJpb2RpY2FsPjxmdWxsLXRpdGxlPkxhcnlu
Z29zY29wZTwvZnVsbC10aXRsZT48YWJici0xPlRoZSBMYXJ5bmdvc2NvcGU8L2FiYnItMT48L3Bl
cmlvZGljYWw+PGFsdC1wZXJpb2RpY2FsPjxmdWxsLXRpdGxlPkxhcnluZ29zY29wZTwvZnVsbC10
aXRsZT48YWJici0xPlRoZSBMYXJ5bmdvc2NvcGU8L2FiYnItMT48L2FsdC1wZXJpb2RpY2FsPjxw
YWdlcz4xODY2LTcwPC9wYWdlcz48dm9sdW1lPjExMjwvdm9sdW1lPjxudW1iZXI+MTA8L251bWJl
cj48ZWRpdGlvbj4yMDAyLzEwLzA5PC9lZGl0aW9uPjxrZXl3b3Jkcz48a2V5d29yZD5DYWxjaXVt
L2Jsb29kPC9rZXl3b3JkPjxrZXl3b3JkPkh1bWFuczwva2V5d29yZD48a2V5d29yZD5IeXBvY2Fs
Y2VtaWEvZXRpb2xvZ3k8L2tleXdvcmQ+PGtleXdvcmQ+SW50cmFvcGVyYXRpdmUgUGVyaW9kPC9r
ZXl3b3JkPjxrZXl3b3JkPlBhcmF0aHlyb2lkIEdsYW5kcy8qc3VyZ2VyeTwva2V5d29yZD48a2V5
d29yZD5QYXJhdGh5cm9pZCBIb3Jtb25lLypibG9vZDwva2V5d29yZD48a2V5d29yZD5Qb3N0b3Bl
cmF0aXZlIENvbXBsaWNhdGlvbnM8L2tleXdvcmQ+PGtleXdvcmQ+UG9zdG9wZXJhdGl2ZSBQZXJp
b2Q8L2tleXdvcmQ+PGtleXdvcmQ+UmV0cm9zcGVjdGl2ZSBTdHVkaWVzPC9rZXl3b3JkPjxrZXl3
b3JkPipUaHlyb2lkZWN0b215L2FkdmVyc2UgZWZmZWN0czwva2V5d29yZD48L2tleXdvcmRzPjxk
YXRlcz48eWVhcj4yMDAyPC95ZWFyPjxwdWItZGF0ZXM+PGRhdGU+T2N0PC9kYXRlPjwvcHViLWRh
dGVzPjwvZGF0ZXM+PGlzYm4+MDAyMy04NTJYIChQcmludCkmI3hEOzAwMjMtODUyeDwvaXNibj48
YWNjZXNzaW9uLW51bT4xMjM2ODYzMjwvYWNjZXNzaW9uLW51bT48dXJscz48L3VybHM+PGVsZWN0
cm9uaWMtcmVzb3VyY2UtbnVtPjEwLjEwOTcvMDAwMDU1MzctMjAwMjEwMDAwLTAwMDMxPC9lbGVj
dHJvbmljLXJlc291cmNlLW51bT48cmVtb3RlLWRhdGFiYXNlLXByb3ZpZGVyPk5MTTwvcmVtb3Rl
LWRhdGFiYXNlLXByb3ZpZGVyPjxsYW5ndWFnZT5lbmc8L2xhbmd1YWdlPjwvcmVjb3JkPjwvQ2l0
ZT48Q2l0ZT48QXV0aG9yPkNoaWE8L0F1dGhvcj48WWVhcj4yMDA2PC9ZZWFyPjxSZWNOdW0+MTM2
PC9SZWNOdW0+PHJlY29yZD48cmVjLW51bWJlcj4xMzY8L3JlYy1udW1iZXI+PGZvcmVpZ24ta2V5
cz48a2V5IGFwcD0iRU4iIGRiLWlkPSJ3ZWU5cnRydngydnRyZmU5eDk2NXA5ZGl3eHcyMmZ4dDJk
c2YiIHRpbWVzdGFtcD0iMTU0MjgwNDYxOCI+MTM2PC9rZXk+PC9mb3JlaWduLWtleXM+PHJlZi10
eXBlIG5hbWU9IkpvdXJuYWwgQXJ0aWNsZSI+MTc8L3JlZi10eXBlPjxjb250cmlidXRvcnM+PGF1
dGhvcnM+PGF1dGhvcj5DaGlhLCBTLiBILjwvYXV0aG9yPjxhdXRob3I+V2Vpc21hbiwgUi4gQS48
L2F1dGhvcj48YXV0aG9yPlRpZXUsIEQuPC9hdXRob3I+PGF1dGhvcj5LZWxseSwgQy48L2F1dGhv
cj48YXV0aG9yPkRpbGxtYW5uLCBXLiBILjwvYXV0aG9yPjxhdXRob3I+T3Jsb2ZmLCBMLiBBLjwv
YXV0aG9yPjwvYXV0aG9ycz48L2NvbnRyaWJ1dG9ycz48YXV0aC1hZGRyZXNzPkRpdmlzaW9uIG9m
IEhlYWQgYW5kIE5lY2sgU3VyZ2VyeSwgVW5pdmVyc2l0eSBvZiBDYWxpZm9ybmlhLVNhbiBEaWVn
bywgVVNBLjwvYXV0aC1hZGRyZXNzPjx0aXRsZXM+PHRpdGxlPlByb3NwZWN0aXZlIHN0dWR5IG9m
IHBlcmlvcGVyYXRpdmUgZmFjdG9ycyBwcmVkaWN0aW5nIGh5cG9jYWxjZW1pYSBhZnRlciB0aHly
b2lkIGFuZCBwYXJhdGh5cm9pZCBzdXJnZXJ5PC90aXRsZT48c2Vjb25kYXJ5LXRpdGxlPkFyY2gg
T3RvbGFyeW5nb2wgSGVhZCBOZWNrIFN1cmc8L3NlY29uZGFyeS10aXRsZT48YWx0LXRpdGxlPkFy
Y2hpdmVzIG9mIG90b2xhcnluZ29sb2d5LS1oZWFkICZhbXA7IG5lY2sgc3VyZ2VyeTwvYWx0LXRp
dGxlPjwvdGl0bGVzPjxwZXJpb2RpY2FsPjxmdWxsLXRpdGxlPkFyY2ggT3RvbGFyeW5nb2wgSGVh
ZCBOZWNrIFN1cmc8L2Z1bGwtdGl0bGU+PGFiYnItMT5BcmNoaXZlcyBvZiBvdG9sYXJ5bmdvbG9n
eS0taGVhZCAmYW1wOyBuZWNrIHN1cmdlcnk8L2FiYnItMT48L3BlcmlvZGljYWw+PGFsdC1wZXJp
b2RpY2FsPjxmdWxsLXRpdGxlPkFyY2ggT3RvbGFyeW5nb2wgSGVhZCBOZWNrIFN1cmc8L2Z1bGwt
dGl0bGU+PGFiYnItMT5BcmNoaXZlcyBvZiBvdG9sYXJ5bmdvbG9neS0taGVhZCAmYW1wOyBuZWNr
IHN1cmdlcnk8L2FiYnItMT48L2FsdC1wZXJpb2RpY2FsPjxwYWdlcz40MS01PC9wYWdlcz48dm9s
dW1lPjEzMjwvdm9sdW1lPjxudW1iZXI+MTwvbnVtYmVyPjxlZGl0aW9uPjIwMDYvMDEvMTg8L2Vk
aXRpb24+PGtleXdvcmRzPjxrZXl3b3JkPkJpb21hcmtlcnMvYmxvb2Q8L2tleXdvcmQ+PGtleXdv
cmQ+Q2FsY2l1bS9ibG9vZDwva2V5d29yZD48a2V5d29yZD5Gb2xsb3ctVXAgU3R1ZGllczwva2V5
d29yZD48a2V5d29yZD5IdW1hbnM8L2tleXdvcmQ+PGtleXdvcmQ+SHlwb2NhbGNlbWlhL2Jsb29k
LypldGlvbG9neTwva2V5d29yZD48a2V5d29yZD5QYXJhdGh5cm9pZCBEaXNlYXNlcy9ibG9vZC8q
c3VyZ2VyeTwva2V5d29yZD48a2V5d29yZD5QYXJhdGh5cm9pZCBIb3Jtb25lLypibG9vZDwva2V5
d29yZD48a2V5d29yZD5QYXJhdGh5cm9pZGVjdG9teS8qYWR2ZXJzZSBlZmZlY3RzPC9rZXl3b3Jk
PjxrZXl3b3JkPlBvc3RvcGVyYXRpdmUgUGVyaW9kPC9rZXl3b3JkPjxrZXl3b3JkPlByb2dub3Np
czwva2V5d29yZD48a2V5d29yZD5Qcm9zcGVjdGl2ZSBTdHVkaWVzPC9rZXl3b3JkPjxrZXl3b3Jk
PlJpc2sgRmFjdG9yczwva2V5d29yZD48a2V5d29yZD5UaHlyb2lkIERpc2Vhc2VzL2Jsb29kLypz
dXJnZXJ5PC9rZXl3b3JkPjxrZXl3b3JkPlRoeXJvaWRlY3RvbXkvKmFkdmVyc2UgZWZmZWN0czwv
a2V5d29yZD48a2V5d29yZD5WaXRhbWluIEQvKmFuYWxvZ3MgJmFtcDsgZGVyaXZhdGl2ZXMvYmxv
b2Q8L2tleXdvcmQ+PC9rZXl3b3Jkcz48ZGF0ZXM+PHllYXI+MjAwNjwveWVhcj48cHViLWRhdGVz
PjxkYXRlPkphbjwvZGF0ZT48L3B1Yi1kYXRlcz48L2RhdGVzPjxpc2JuPjA4ODYtNDQ3MCAoUHJp
bnQpJiN4RDswODg2LTQ0NzA8L2lzYm4+PGFjY2Vzc2lvbi1udW0+MTY0MTU0Mjg8L2FjY2Vzc2lv
bi1udW0+PHVybHM+PC91cmxzPjxlbGVjdHJvbmljLXJlc291cmNlLW51bT4xMC4xMDAxL2FyY2hv
dG9sLjEzMi4xLjQxPC9lbGVjdHJvbmljLXJlc291cmNlLW51bT48cmVtb3RlLWRhdGFiYXNlLXBy
b3ZpZGVyPk5MTTwvcmVtb3RlLWRhdGFiYXNlLXByb3ZpZGVyPjxsYW5ndWFnZT5lbmc8L2xhbmd1
YWdlPjwvcmVjb3JkPjwvQ2l0ZT48Q2l0ZT48QXV0aG9yPkdoYWhlcmk8L0F1dGhvcj48WWVhcj4y
MDA2PC9ZZWFyPjxSZWNOdW0+MTM3PC9SZWNOdW0+PHJlY29yZD48cmVjLW51bWJlcj4xMzc8L3Jl
Yy1udW1iZXI+PGZvcmVpZ24ta2V5cz48a2V5IGFwcD0iRU4iIGRiLWlkPSJ3ZWU5cnRydngydnRy
ZmU5eDk2NXA5ZGl3eHcyMmZ4dDJkc2YiIHRpbWVzdGFtcD0iMTU0MjgwNDY5MCI+MTM3PC9rZXk+
PC9mb3JlaWduLWtleXM+PHJlZi10eXBlIG5hbWU9IkpvdXJuYWwgQXJ0aWNsZSI+MTc8L3JlZi10
eXBlPjxjb250cmlidXRvcnM+PGF1dGhvcnM+PGF1dGhvcj5HaGFoZXJpLCBCLiBBLjwvYXV0aG9y
PjxhdXRob3I+TGllYmxlciwgUy4gTC48L2F1dGhvcj48YXV0aG9yPkFuZGVyc2VuLCBQLiBFLjwv
YXV0aG9yPjxhdXRob3I+U2NodWZmLCBLLiBHLjwvYXV0aG9yPjxhdXRob3I+U2FtdWVscywgTS4g
SC48L2F1dGhvcj48YXV0aG9yPktsZWluLCBSLiBGLjwvYXV0aG9yPjxhdXRob3I+Q29oZW4sIEou
IEkuPC9hdXRob3I+PC9hdXRob3JzPjwvY29udHJpYnV0b3JzPjxhdXRoLWFkZHJlc3M+RGVwYXJ0
bWVudCBvZiBPdG9sYXJ5bmdvbG9neS9IZWFkIGFuZCBOZWNrIFN1cmdlcnksIE9yZWdvbiBIZWFs
dGggYW5kIFNjaWVuY2UgVW5pdmVyc2l0eSwgUG9ydGxhbmQsIE9yZWdvbiA5NzIzOSwgVVNBLjwv
YXV0aC1hZGRyZXNzPjx0aXRsZXM+PHRpdGxlPlBlcmlvcGVyYXRpdmUgcGFyYXRoeXJvaWQgaG9y
bW9uZSBsZXZlbHMgaW4gdGh5cm9pZCBzdXJnZXJ5PC90aXRsZT48c2Vjb25kYXJ5LXRpdGxlPkxh
cnluZ29zY29wZTwvc2Vjb25kYXJ5LXRpdGxlPjxhbHQtdGl0bGU+VGhlIExhcnluZ29zY29wZTwv
YWx0LXRpdGxlPjwvdGl0bGVzPjxwZXJpb2RpY2FsPjxmdWxsLXRpdGxlPkxhcnluZ29zY29wZTwv
ZnVsbC10aXRsZT48YWJici0xPlRoZSBMYXJ5bmdvc2NvcGU8L2FiYnItMT48L3BlcmlvZGljYWw+
PGFsdC1wZXJpb2RpY2FsPjxmdWxsLXRpdGxlPkxhcnluZ29zY29wZTwvZnVsbC10aXRsZT48YWJi
ci0xPlRoZSBMYXJ5bmdvc2NvcGU8L2FiYnItMT48L2FsdC1wZXJpb2RpY2FsPjxwYWdlcz41MTgt
MjE8L3BhZ2VzPjx2b2x1bWU+MTE2PC92b2x1bWU+PG51bWJlcj40PC9udW1iZXI+PGVkaXRpb24+
MjAwNi8wNC8wNjwvZWRpdGlvbj48a2V5d29yZHM+PGtleXdvcmQ+QmlvbWFya2Vycy9ibG9vZDwv
a2V5d29yZD48a2V5d29yZD5DYWxjaXVtL2Jsb29kPC9rZXl3b3JkPjxrZXl3b3JkPkZlbWFsZTwv
a2V5d29yZD48a2V5d29yZD5IdW1hbnM8L2tleXdvcmQ+PGtleXdvcmQ+SHlwb2NhbGNlbWlhL2Js
b29kL2RpYWdub3Npcy9ldGlvbG9neTwva2V5d29yZD48a2V5d29yZD5NYWxlPC9rZXl3b3JkPjxr
ZXl3b3JkPlBhcmF0aHlyb2lkIEhvcm1vbmUvKmJsb29kPC9rZXl3b3JkPjxrZXl3b3JkPlBlcmlv
cGVyYXRpdmUgQ2FyZTwva2V5d29yZD48a2V5d29yZD5Qcm9nbm9zaXM8L2tleXdvcmQ+PGtleXdv
cmQ+Uk9DIEN1cnZlPC9rZXl3b3JkPjxrZXl3b3JkPlJldHJvc3BlY3RpdmUgU3R1ZGllczwva2V5
d29yZD48a2V5d29yZD5UaHlyb2lkIERpc2Vhc2VzL2Jsb29kL2NvbXBsaWNhdGlvbnMvKnN1cmdl
cnk8L2tleXdvcmQ+PGtleXdvcmQ+KlRoeXJvaWRlY3RvbXk8L2tleXdvcmQ+PC9rZXl3b3Jkcz48
ZGF0ZXM+PHllYXI+MjAwNjwveWVhcj48cHViLWRhdGVzPjxkYXRlPkFwcjwvZGF0ZT48L3B1Yi1k
YXRlcz48L2RhdGVzPjxpc2JuPjAwMjMtODUyWCAoUHJpbnQpJiN4RDswMDIzLTg1Mng8L2lzYm4+
PGFjY2Vzc2lvbi1udW0+MTY1ODU4NTI8L2FjY2Vzc2lvbi1udW0+PHVybHM+PC91cmxzPjxlbGVj
dHJvbmljLXJlc291cmNlLW51bT4xMC4xMDk3LzAxLk1sZy4wMDAwMjAyNjE3LjYzNjY4LkNjPC9l
bGVjdHJvbmljLXJlc291cmNlLW51bT48cmVtb3RlLWRhdGFiYXNlLXByb3ZpZGVyPk5MTTwvcmVt
b3RlLWRhdGFiYXNlLXByb3ZpZGVyPjxsYW5ndWFnZT5lbmc8L2xhbmd1YWdlPjwvcmVjb3JkPjwv
Q2l0ZT48Q2l0ZT48QXV0aG9yPldpc2VtYW48L0F1dGhvcj48WWVhcj4yMDEwPC9ZZWFyPjxSZWNO
dW0+MTUxPC9SZWNOdW0+PHJlY29yZD48cmVjLW51bWJlcj4xNTE8L3JlYy1udW1iZXI+PGZvcmVp
Z24ta2V5cz48a2V5IGFwcD0iRU4iIGRiLWlkPSJ3ZWU5cnRydngydnRyZmU5eDk2NXA5ZGl3eHcy
MmZ4dDJkc2YiIHRpbWVzdGFtcD0iMTU0MjgwNTMyMSI+MTUxPC9rZXk+PC9mb3JlaWduLWtleXM+
PHJlZi10eXBlIG5hbWU9IkpvdXJuYWwgQXJ0aWNsZSI+MTc8L3JlZi10eXBlPjxjb250cmlidXRv
cnM+PGF1dGhvcnM+PGF1dGhvcj5XaXNlbWFuLCBKLiBFLjwvYXV0aG9yPjxhdXRob3I+TW9zc2Fu
ZW4sIE0uPC9hdXRob3I+PGF1dGhvcj5JdHVhcnRlLCBQLiBILjwvYXV0aG9yPjxhdXRob3I+QmF0
aCwgSi4gTS48L2F1dGhvcj48YXV0aG9yPlllaCwgTS4gVy48L2F1dGhvcj48L2F1dGhvcnM+PC9j
b250cmlidXRvcnM+PGF1dGgtYWRkcmVzcz5FbmRvY3JpbmUgU3VyZ2ljYWwgVW5pdCwgRGVwYXJ0
bWVudCBvZiBTdXJnZXJ5LCBVbml2ZXJzaXR5IG9mIENhbGlmb3JuaWEgTG9zIEFuZ2VsZXMsIDEw
ODMzIExlIENvbnRlIEF2ZW51ZSwgNzItMjI5IENIUywgTG9zIEFuZ2VsZXMsIENBIDkwMDk1LCBV
U0EuIGp3aXNlbWFuQG1lZG5ldC51Y2xhLmVkdTwvYXV0aC1hZGRyZXNzPjx0aXRsZXM+PHRpdGxl
PkFuIGFsZ29yaXRobSBpbmZvcm1lZCBieSB0aGUgcGFyYXRoeXJvaWQgaG9ybW9uZSBsZXZlbCBy
ZWR1Y2VzIGh5cG9jYWxjZW1pYyBjb21wbGljYXRpb25zIG9mIHRoeXJvaWRlY3RvbXk8L3RpdGxl
PjxzZWNvbmRhcnktdGl0bGU+V29ybGQgSiBTdXJnPC9zZWNvbmRhcnktdGl0bGU+PGFsdC10aXRs
ZT5Xb3JsZCBqb3VybmFsIG9mIHN1cmdlcnk8L2FsdC10aXRsZT48L3RpdGxlcz48YWx0LXBlcmlv
ZGljYWw+PGZ1bGwtdGl0bGU+V29ybGQgam91cm5hbCBvZiBzdXJnZXJ5PC9mdWxsLXRpdGxlPjwv
YWx0LXBlcmlvZGljYWw+PHBhZ2VzPjUzMi03PC9wYWdlcz48dm9sdW1lPjM0PC92b2x1bWU+PG51
bWJlcj4zPC9udW1iZXI+PGVkaXRpb24+MjAxMC8wMS8wNjwvZWRpdGlvbj48a2V5d29yZHM+PGtl
eXdvcmQ+KkFsZ29yaXRobXM8L2tleXdvcmQ+PGtleXdvcmQ+Q2FsY2l1bS9hZG1pbmlzdHJhdGlv
biAmYW1wOyBkb3NhZ2UvKmJsb29kPC9rZXl3b3JkPjxrZXl3b3JkPkZlbWFsZTwva2V5d29yZD48
a2V5d29yZD5IdW1hbnM8L2tleXdvcmQ+PGtleXdvcmQ+SHlwb2NhbGNlbWlhL2Jsb29kL2V0aW9s
b2d5LypwcmV2ZW50aW9uICZhbXA7IGNvbnRyb2w8L2tleXdvcmQ+PGtleXdvcmQ+TWFsZTwva2V5
d29yZD48a2V5d29yZD5NaWRkbGUgQWdlZDwva2V5d29yZD48a2V5d29yZD5QYXJhdGh5cm9pZCBI
b3Jtb25lLypibG9vZDwva2V5d29yZD48a2V5d29yZD5Qb3N0b3BlcmF0aXZlIENvbXBsaWNhdGlv
bnMvYmxvb2QvKnByZXZlbnRpb24gJmFtcDsgY29udHJvbDwva2V5d29yZD48a2V5d29yZD5UaHly
b2lkZWN0b215LyphZHZlcnNlIGVmZmVjdHM8L2tleXdvcmQ+PC9rZXl3b3Jkcz48ZGF0ZXM+PHll
YXI+MjAxMDwveWVhcj48cHViLWRhdGVzPjxkYXRlPk1hcjwvZGF0ZT48L3B1Yi1kYXRlcz48L2Rh
dGVzPjxpc2JuPjAzNjQtMjMxMzwvaXNibj48YWNjZXNzaW9uLW51bT4yMDA0OTQ0MDwvYWNjZXNz
aW9uLW51bT48dXJscz48L3VybHM+PGN1c3RvbTI+UE1DMjgxNjgxODwvY3VzdG9tMj48ZWxlY3Ry
b25pYy1yZXNvdXJjZS1udW0+MTAuMTAwNy9zMDAyNjgtMDA5LTAzNDgtMDwvZWxlY3Ryb25pYy1y
ZXNvdXJjZS1udW0+PHJlbW90ZS1kYXRhYmFzZS1wcm92aWRlcj5OTE08L3JlbW90ZS1kYXRhYmFz
ZS1wcm92aWRlcj48bGFuZ3VhZ2U+ZW5nPC9sYW5ndWFnZT48L3JlY29yZD48L0NpdGU+PENpdGU+
PEF1dGhvcj5FcmJpbDwvQXV0aG9yPjxZZWFyPjIwMDc8L1llYXI+PFJlY051bT4xNTM8L1JlY051
bT48cmVjb3JkPjxyZWMtbnVtYmVyPjE1MzwvcmVjLW51bWJlcj48Zm9yZWlnbi1rZXlzPjxrZXkg
YXBwPSJFTiIgZGItaWQ9IndlZTlydHJ2eDJ2dHJmZTl4OTY1cDlkaXd4dzIyZnh0MmRzZiIgdGlt
ZXN0YW1wPSIxNTQyODA1NTc3Ij4xNTM8L2tleT48L2ZvcmVpZ24ta2V5cz48cmVmLXR5cGUgbmFt
ZT0iSm91cm5hbCBBcnRpY2xlIj4xNzwvcmVmLXR5cGU+PGNvbnRyaWJ1dG9ycz48YXV0aG9ycz48
YXV0aG9yPkVyYmlsLCBZLjwvYXV0aG9yPjxhdXRob3I+Qm96Ym9yYSwgQS48L2F1dGhvcj48YXV0
aG9yPk96YmV5LCBOLjwvYXV0aG9yPjxhdXRob3I+SXNzZXZlciwgSC48L2F1dGhvcj48YXV0aG9y
PkFyYWwsIEYuPC9hdXRob3I+PGF1dGhvcj5PemFybWFnYW4sIFMuPC9hdXRob3I+PGF1dGhvcj5U
ZXplbG1hbiwgUy48L2F1dGhvcj48L2F1dGhvcnM+PC9jb250cmlidXRvcnM+PGF1dGgtYWRkcmVz
cz5EZXBhcnRtZW50IG9mIEdlbmVyYWwgU3VyZ2VyeSwgSXN0YW5idWwgRmFjdWx0eSBvZiBNZWRp
Y2luZSwgSXN0YW5idWwgVW5pdmVyc2l0eSwgSXN0YW5idWwgMzQwOTMsIFR1cmtleS48L2F1dGgt
YWRkcmVzcz48dGl0bGVzPjx0aXRsZT5QcmVkaWN0aXZlIHZhbHVlIG9mIGFnZSBhbmQgc2VydW0g
cGFyYXRob3Jtb25lIGFuZCB2aXRhbWluIGQzIGxldmVscyBmb3IgcG9zdG9wZXJhdGl2ZSBoeXBv
Y2FsY2VtaWEgYWZ0ZXIgdG90YWwgdGh5cm9pZGVjdG9teSBmb3Igbm9udG94aWMgbXVsdGlub2R1
bGFyIGdvaXRlcjwvdGl0bGU+PHNlY29uZGFyeS10aXRsZT5BcmNoIFN1cmc8L3NlY29uZGFyeS10
aXRsZT48YWx0LXRpdGxlPkFyY2hpdmVzIG9mIHN1cmdlcnkgKENoaWNhZ28sIElsbC4gOiAxOTYw
KTwvYWx0LXRpdGxlPjwvdGl0bGVzPjxwZXJpb2RpY2FsPjxmdWxsLXRpdGxlPkFyY2ggU3VyZzwv
ZnVsbC10aXRsZT48YWJici0xPkFyY2hpdmVzIG9mIHN1cmdlcnkgKENoaWNhZ28sIElsbC4gOiAx
OTYwKTwvYWJici0xPjwvcGVyaW9kaWNhbD48YWx0LXBlcmlvZGljYWw+PGZ1bGwtdGl0bGU+QXJj
aCBTdXJnPC9mdWxsLXRpdGxlPjxhYmJyLTE+QXJjaGl2ZXMgb2Ygc3VyZ2VyeSAoQ2hpY2Fnbywg
SWxsLiA6IDE5NjApPC9hYmJyLTE+PC9hbHQtcGVyaW9kaWNhbD48cGFnZXM+MTE4Mi03PC9wYWdl
cz48dm9sdW1lPjE0Mjwvdm9sdW1lPjxudW1iZXI+MTI8L251bWJlcj48ZWRpdGlvbj4yMDA3LzEy
LzE5PC9lZGl0aW9uPjxrZXl3b3Jkcz48a2V5d29yZD5BZG9sZXNjZW50PC9rZXl3b3JkPjxrZXl3
b3JkPkFkdWx0PC9rZXl3b3JkPjxrZXl3b3JkPkFnZWQ8L2tleXdvcmQ+PGtleXdvcmQ+Q2hvbGVj
YWxjaWZlcm9sLypibG9vZDwva2V5d29yZD48a2V5d29yZD5GZW1hbGU8L2tleXdvcmQ+PGtleXdv
cmQ+R29pdGVyLCBOb2R1bGFyL2Jsb29kLypzdXJnZXJ5PC9rZXl3b3JkPjxrZXl3b3JkPkh1bWFu
czwva2V5d29yZD48a2V5d29yZD5IeXBvY2FsY2VtaWEvYmxvb2QvKmV0aW9sb2d5PC9rZXl3b3Jk
PjxrZXl3b3JkPk1hbGU8L2tleXdvcmQ+PGtleXdvcmQ+TWlkZGxlIEFnZWQ8L2tleXdvcmQ+PGtl
eXdvcmQ+UGFyYXRoeXJvaWQgSG9ybW9uZS8qYmxvb2Q8L2tleXdvcmQ+PGtleXdvcmQ+UHJlZGlj
dGl2ZSBWYWx1ZSBvZiBUZXN0czwva2V5d29yZD48a2V5d29yZD5Qcm9zcGVjdGl2ZSBTdHVkaWVz
PC9rZXl3b3JkPjxrZXl3b3JkPlRoeXJvaWRlY3RvbXkvKmFkdmVyc2UgZWZmZWN0czwva2V5d29y
ZD48L2tleXdvcmRzPjxkYXRlcz48eWVhcj4yMDA3PC95ZWFyPjxwdWItZGF0ZXM+PGRhdGU+RGVj
PC9kYXRlPjwvcHViLWRhdGVzPjwvZGF0ZXM+PGlzYm4+MDAwNC0wMDEwPC9pc2JuPjxhY2Nlc3Np
b24tbnVtPjE4MDg2OTg1PC9hY2Nlc3Npb24tbnVtPjx1cmxzPjwvdXJscz48ZWxlY3Ryb25pYy1y
ZXNvdXJjZS1udW0+MTAuMTAwMS9hcmNoc3VyZy4xNDIuMTIuMTE4MjwvZWxlY3Ryb25pYy1yZXNv
dXJjZS1udW0+PHJlbW90ZS1kYXRhYmFzZS1wcm92aWRlcj5OTE08L3JlbW90ZS1kYXRhYmFzZS1w
cm92aWRlcj48bGFuZ3VhZ2U+ZW5nPC9sYW5ndWFnZT48L3JlY29yZD48L0NpdGU+PENpdGU+PEF1
dGhvcj5BbjwvQXV0aG9yPjxZZWFyPjIwMTA8L1llYXI+PFJlY051bT4xODA8L1JlY051bT48cmVj
b3JkPjxyZWMtbnVtYmVyPjE4MDwvcmVjLW51bWJlcj48Zm9yZWlnbi1rZXlzPjxrZXkgYXBwPSJF
TiIgZGItaWQ9IndlZTlydHJ2eDJ2dHJmZTl4OTY1cDlkaXd4dzIyZnh0MmRzZiIgdGltZXN0YW1w
PSIxNTQyODc1NjA5Ij4xODA8L2tleT48L2ZvcmVpZ24ta2V5cz48cmVmLXR5cGUgbmFtZT0iSm91
cm5hbCBBcnRpY2xlIj4xNzwvcmVmLXR5cGU+PGNvbnRyaWJ1dG9ycz48YXV0aG9ycz48YXV0aG9y
PkFuLCBDLiBNLjwvYXV0aG9yPjxhdXRob3I+VGFuZywgUC4gWi48L2F1dGhvcj48YXV0aG9yPlh1
LCBaLiBHLjwvYXV0aG9yPjxhdXRob3I+WmhhbmcsIEIuPC9hdXRob3I+PGF1dGhvcj5aaGFuZywg
Wi4gTS48L2F1dGhvcj48YXV0aG9yPllhbiwgRC4gRy48L2F1dGhvcj48YXV0aG9yPkxpLCBaLiBK
LjwvYXV0aG9yPjwvYXV0aG9ycz48L2NvbnRyaWJ1dG9ycz48YXV0aC1hZGRyZXNzPkRlcGFydG1l
bnQgb2YgSGVhZCBhbmQgTmVjayBTdXJnZXJ5IG9mIENhbmNlciBIb3NwaXRhbCwgUGVraW5nIFVu
aW9uIE1lZGljYWwgQ29sbGVnZSwgQ2hpbmVzZSBBY2FkZW15IG9mIE1lZGljYWwgU2NpZW5jZXMs
IEJlaWppbmcgMTAwMDIxLCBDaGluYS48L2F1dGgtYWRkcmVzcz48dGl0bGVzPjx0aXRsZT5bUm9s
ZSBvZiBwYXJhdGh5cm9pZCBob3Jtb25lIG1lYXN1cmVtZW50IGluIHByZWRpY3Rpb24gZm9yIHN5
bXB0b21hdGljIGh5cG9jYWxjYWVtaWEgYWZ0ZXIgdG90YWwgdGh5cm9pZGVjdG9teV08L3RpdGxl
PjxzZWNvbmRhcnktdGl0bGU+WmhvbmdodWEgRXIgQmkgWWFuIEhvdSBUb3UgSmluZyBXYWkgS2Ug
WmEgWmhpPC9zZWNvbmRhcnktdGl0bGU+PGFsdC10aXRsZT5aaG9uZ2h1YSBlciBiaSB5YW4gaG91
IHRvdSBqaW5nIHdhaSBrZSB6YSB6aGkgPSBDaGluZXNlIGpvdXJuYWwgb2Ygb3Rvcmhpbm9sYXJ5
bmdvbG9neSBoZWFkIGFuZCBuZWNrIHN1cmdlcnk8L2FsdC10aXRsZT48L3RpdGxlcz48cGVyaW9k
aWNhbD48ZnVsbC10aXRsZT5aaG9uZ2h1YSBFciBCaSBZYW4gSG91IFRvdSBKaW5nIFdhaSBLZSBa
YSBaaGk8L2Z1bGwtdGl0bGU+PGFiYnItMT5aaG9uZ2h1YSBlciBiaSB5YW4gaG91IHRvdSBqaW5n
IHdhaSBrZSB6YSB6aGkgPSBDaGluZXNlIGpvdXJuYWwgb2Ygb3Rvcmhpbm9sYXJ5bmdvbG9neSBo
ZWFkIGFuZCBuZWNrIHN1cmdlcnk8L2FiYnItMT48L3BlcmlvZGljYWw+PGFsdC1wZXJpb2RpY2Fs
PjxmdWxsLXRpdGxlPlpob25naHVhIEVyIEJpIFlhbiBIb3UgVG91IEppbmcgV2FpIEtlIFphIFpo
aTwvZnVsbC10aXRsZT48YWJici0xPlpob25naHVhIGVyIGJpIHlhbiBob3UgdG91IGppbmcgd2Fp
IGtlIHphIHpoaSA9IENoaW5lc2Ugam91cm5hbCBvZiBvdG9yaGlub2xhcnluZ29sb2d5IGhlYWQg
YW5kIG5lY2sgc3VyZ2VyeTwvYWJici0xPjwvYWx0LXBlcmlvZGljYWw+PHBhZ2VzPjIxNy0yMTwv
cGFnZXM+PHZvbHVtZT40NTwvdm9sdW1lPjxudW1iZXI+MzwvbnVtYmVyPjxlZGl0aW9uPjIwMTAv
MDUvMTE8L2VkaXRpb24+PGtleXdvcmRzPjxrZXl3b3JkPkFkb2xlc2NlbnQ8L2tleXdvcmQ+PGtl
eXdvcmQ+QWR1bHQ8L2tleXdvcmQ+PGtleXdvcmQ+QWdlZDwva2V5d29yZD48a2V5d29yZD5BZ2Vk
LCA4MCBhbmQgb3Zlcjwva2V5d29yZD48a2V5d29yZD5DYWxjaXVtLypibG9vZDwva2V5d29yZD48
a2V5d29yZD5DaGlsZDwva2V5d29yZD48a2V5d29yZD5GZW1hbGU8L2tleXdvcmQ+PGtleXdvcmQ+
SHVtYW5zPC9rZXl3b3JkPjxrZXl3b3JkPkh5cG9jYWxjZW1pYS9ibG9vZC8qZGlhZ25vc2lzPC9r
ZXl3b3JkPjxrZXl3b3JkPk1hbGU8L2tleXdvcmQ+PGtleXdvcmQ+TWlkZGxlIEFnZWQ8L2tleXdv
cmQ+PGtleXdvcmQ+UGFyYXRoeXJvaWQgSG9ybW9uZS8qYW5hbHlzaXM8L2tleXdvcmQ+PGtleXdv
cmQ+UG9zdG9wZXJhdGl2ZSBQZXJpb2Q8L2tleXdvcmQ+PGtleXdvcmQ+UmV0cm9zcGVjdGl2ZSBT
dHVkaWVzPC9rZXl3b3JkPjxrZXl3b3JkPlRoeXJvaWQgTmVvcGxhc21zL3N1cmdlcnk8L2tleXdv
cmQ+PGtleXdvcmQ+VGh5cm9pZGVjdG9teS8qYWR2ZXJzZSBlZmZlY3RzPC9rZXl3b3JkPjxrZXl3
b3JkPllvdW5nIEFkdWx0PC9rZXl3b3JkPjwva2V5d29yZHM+PGRhdGVzPjx5ZWFyPjIwMTA8L3ll
YXI+PHB1Yi1kYXRlcz48ZGF0ZT5NYXI8L2RhdGU+PC9wdWItZGF0ZXM+PC9kYXRlcz48aXNibj4x
NjczLTA4NjAgKFByaW50KSYjeEQ7MTY3My0wODYwPC9pc2JuPjxhY2Nlc3Npb24tbnVtPjIwNDUw
NzAyPC9hY2Nlc3Npb24tbnVtPjx1cmxzPjwvdXJscz48cmVtb3RlLWRhdGFiYXNlLXByb3ZpZGVy
Pk5MTTwvcmVtb3RlLWRhdGFiYXNlLXByb3ZpZGVyPjxsYW5ndWFnZT5jaGk8L2xhbmd1YWdlPjwv
cmVjb3JkPjwvQ2l0ZT48Q2l0ZT48QXV0aG9yPkh1YW5nPC9BdXRob3I+PFllYXI+MjAxMjwvWWVh
cj48UmVjTnVtPjEyNDwvUmVjTnVtPjxyZWNvcmQ+PHJlYy1udW1iZXI+MTI0PC9yZWMtbnVtYmVy
Pjxmb3JlaWduLWtleXM+PGtleSBhcHA9IkVOIiBkYi1pZD0id2VlOXJ0cnZ4MnZ0cmZlOXg5NjVw
OWRpd3h3MjJmeHQyZHNmIiB0aW1lc3RhbXA9IjE1NDI4MDMwNjEiPjEyNDwva2V5PjwvZm9yZWln
bi1rZXlzPjxyZWYtdHlwZSBuYW1lPSJKb3VybmFsIEFydGljbGUiPjE3PC9yZWYtdHlwZT48Y29u
dHJpYnV0b3JzPjxhdXRob3JzPjxhdXRob3I+SHVhbmcsIFMuIE0uPC9hdXRob3I+PC9hdXRob3Jz
PjwvY29udHJpYnV0b3JzPjxhdXRoLWFkZHJlc3M+RGVwYXJ0bWVudCBvZiBHZW5lcmFsIFN1cmdl
cnksIENvbGxlZ2Ugb2YgTWVkaWNpbmUgYW5kIEhvc3BpdGFsLCBOYXRpb25hbCBDaGVuZy1LdW5n
IFVuaXZlcnNpdHksIE5vLiAxMzgsIFNoZW5nIExpIFJvYWQsIDcwNCwgVGFpbmFuLCBUYWl3YW4s
IFIuTy5DLiBzbWh1YW5nQG1haWwubmNrdS5lZHUudHc8L2F1dGgtYWRkcmVzcz48dGl0bGVzPjx0
aXRsZT5EbyB3ZSBvdmVydHJlYXQgcG9zdC10aHlyb2lkZWN0b215IGh5cG9jYWxjZW1pYT88L3Rp
dGxlPjxzZWNvbmRhcnktdGl0bGU+V29ybGQgSiBTdXJnPC9zZWNvbmRhcnktdGl0bGU+PGFsdC10
aXRsZT5Xb3JsZCBqb3VybmFsIG9mIHN1cmdlcnk8L2FsdC10aXRsZT48L3RpdGxlcz48YWx0LXBl
cmlvZGljYWw+PGZ1bGwtdGl0bGU+V29ybGQgam91cm5hbCBvZiBzdXJnZXJ5PC9mdWxsLXRpdGxl
PjwvYWx0LXBlcmlvZGljYWw+PHBhZ2VzPjE1MDMtODwvcGFnZXM+PHZvbHVtZT4zNjwvdm9sdW1l
PjxudW1iZXI+NzwvbnVtYmVyPjxlZGl0aW9uPjIwMTIvMDQvMTI8L2VkaXRpb24+PGtleXdvcmRz
PjxrZXl3b3JkPkFkb2xlc2NlbnQ8L2tleXdvcmQ+PGtleXdvcmQ+QWR1bHQ8L2tleXdvcmQ+PGtl
eXdvcmQ+Q2FsY2l0cmlvbC90aGVyYXBldXRpYyB1c2U8L2tleXdvcmQ+PGtleXdvcmQ+Q2FsY2l1
bS90aGVyYXBldXRpYyB1c2U8L2tleXdvcmQ+PGtleXdvcmQ+Q2FsY2l1bSBDaGFubmVsIEFnb25p
c3RzL3RoZXJhcGV1dGljIHVzZTwva2V5d29yZD48a2V5d29yZD5EaWV0YXJ5IFN1cHBsZW1lbnRz
PC9rZXl3b3JkPjxrZXl3b3JkPkZlbWFsZTwva2V5d29yZD48a2V5d29yZD5IdW1hbnM8L2tleXdv
cmQ+PGtleXdvcmQ+SHlwb2NhbGNlbWlhLypkcnVnIHRoZXJhcHkvZXRpb2xvZ3k8L2tleXdvcmQ+
PGtleXdvcmQ+SHlwb3BhcmF0aHlyb2lkaXNtL2V0aW9sb2d5PC9rZXl3b3JkPjxrZXl3b3JkPklu
dHJhb3BlcmF0aXZlIFBlcmlvZDwva2V5d29yZD48a2V5d29yZD5NYWxlPC9rZXl3b3JkPjxrZXl3
b3JkPk1pZGRsZSBBZ2VkPC9rZXl3b3JkPjxrZXl3b3JkPlBhcmF0aHlyb2lkIEhvcm1vbmUvYmxv
b2QvdGhlcmFwZXV0aWMgdXNlPC9rZXl3b3JkPjxrZXl3b3JkPlJpc2sgRmFjdG9yczwva2V5d29y
ZD48a2V5d29yZD5UaHlyb2lkZWN0b215LyphZHZlcnNlIGVmZmVjdHM8L2tleXdvcmQ+PGtleXdv
cmQ+WW91bmcgQWR1bHQ8L2tleXdvcmQ+PC9rZXl3b3Jkcz48ZGF0ZXM+PHllYXI+MjAxMjwveWVh
cj48cHViLWRhdGVzPjxkYXRlPkp1bDwvZGF0ZT48L3B1Yi1kYXRlcz48L2RhdGVzPjxpc2JuPjAz
NjQtMjMxMzwvaXNibj48YWNjZXNzaW9uLW51bT4yMjQ5MTgxODwvYWNjZXNzaW9uLW51bT48dXJs
cz48L3VybHM+PGVsZWN0cm9uaWMtcmVzb3VyY2UtbnVtPjEwLjEwMDcvczAwMjY4LTAxMi0xNTgw
LTY8L2VsZWN0cm9uaWMtcmVzb3VyY2UtbnVtPjxyZW1vdGUtZGF0YWJhc2UtcHJvdmlkZXI+TkxN
PC9yZW1vdGUtZGF0YWJhc2UtcHJvdmlkZXI+PGxhbmd1YWdlPmVuZzwvbGFuZ3VhZ2U+PC9yZWNv
cmQ+PC9DaXRlPjxDaXRlPjxBdXRob3I+VmVzY2FuPC9BdXRob3I+PFllYXI+MjAwNTwvWWVhcj48
UmVjTnVtPjEyODwvUmVjTnVtPjxyZWNvcmQ+PHJlYy1udW1iZXI+MTI4PC9yZWMtbnVtYmVyPjxm
b3JlaWduLWtleXM+PGtleSBhcHA9IkVOIiBkYi1pZD0id2VlOXJ0cnZ4MnZ0cmZlOXg5NjVwOWRp
d3h3MjJmeHQyZHNmIiB0aW1lc3RhbXA9IjE1NDI4MDMyNjYiPjEyODwva2V5PjwvZm9yZWlnbi1r
ZXlzPjxyZWYtdHlwZSBuYW1lPSJKb3VybmFsIEFydGljbGUiPjE3PC9yZWYtdHlwZT48Y29udHJp
YnV0b3JzPjxhdXRob3JzPjxhdXRob3I+VmVzY2FuLCBBLjwvYXV0aG9yPjxhdXRob3I+V2l0dGVy
aWNrLCBJLjwvYXV0aG9yPjxhdXRob3I+RnJlZW1hbiwgSi48L2F1dGhvcj48L2F1dGhvcnM+PC9j
b250cmlidXRvcnM+PGF1dGgtYWRkcmVzcz5EZXBhcnRtZW50IG9mIE90b2xhcnluZ29sb2d5LUhl
YWQgYW5kIE5lY2sgU3VyZ2VyeSwgTW91bnQgU2luYWkgSG9zcGl0YWwsIFRvcm9udG8sIE9udGFy
aW8sIENhbmFkYS48L2F1dGgtYWRkcmVzcz48dGl0bGVzPjx0aXRsZT5QYXJhdGh5cm9pZCBob3Jt
b25lIGFzIGEgcHJlZGljdG9yIG9mIGh5cG9jYWxjZW1pYSBhZnRlciB0aHlyb2lkZWN0b215PC90
aXRsZT48c2Vjb25kYXJ5LXRpdGxlPkxhcnluZ29zY29wZTwvc2Vjb25kYXJ5LXRpdGxlPjxhbHQt
dGl0bGU+VGhlIExhcnluZ29zY29wZTwvYWx0LXRpdGxlPjwvdGl0bGVzPjxwZXJpb2RpY2FsPjxm
dWxsLXRpdGxlPkxhcnluZ29zY29wZTwvZnVsbC10aXRsZT48YWJici0xPlRoZSBMYXJ5bmdvc2Nv
cGU8L2FiYnItMT48L3BlcmlvZGljYWw+PGFsdC1wZXJpb2RpY2FsPjxmdWxsLXRpdGxlPkxhcnlu
Z29zY29wZTwvZnVsbC10aXRsZT48YWJici0xPlRoZSBMYXJ5bmdvc2NvcGU8L2FiYnItMT48L2Fs
dC1wZXJpb2RpY2FsPjxwYWdlcz4yMTA1LTg8L3BhZ2VzPjx2b2x1bWU+MTE1PC92b2x1bWU+PG51
bWJlcj4xMjwvbnVtYmVyPjxlZGl0aW9uPjIwMDUvMTIvMjI8L2VkaXRpb24+PGtleXdvcmRzPjxr
ZXl3b3JkPkJpb21hcmtlcnMvYmxvb2Q8L2tleXdvcmQ+PGtleXdvcmQ+RmVtYWxlPC9rZXl3b3Jk
PjxrZXl3b3JkPkZvbGxvdy1VcCBTdHVkaWVzPC9rZXl3b3JkPjxrZXl3b3JkPkh1bWFuczwva2V5
d29yZD48a2V5d29yZD5IeXBvY2FsY2VtaWEvKmJsb29kL2V0aW9sb2d5PC9rZXl3b3JkPjxrZXl3
b3JkPkltbXVub2Fzc2F5PC9rZXl3b3JkPjxrZXl3b3JkPk1hbGU8L2tleXdvcmQ+PGtleXdvcmQ+
UGFyYXRoeXJvaWQgSG9ybW9uZS8qYmxvb2Q8L2tleXdvcmQ+PGtleXdvcmQ+UG9zdG9wZXJhdGl2
ZSBDb21wbGljYXRpb25zPC9rZXl3b3JkPjxrZXl3b3JkPlByb2dub3Npczwva2V5d29yZD48a2V5
d29yZD5Qcm9zcGVjdGl2ZSBTdHVkaWVzPC9rZXl3b3JkPjxrZXl3b3JkPlNlbnNpdGl2aXR5IGFu
ZCBTcGVjaWZpY2l0eTwva2V5d29yZD48a2V5d29yZD5UaHlyb2lkZWN0b215LyphZHZlcnNlIGVm
ZmVjdHM8L2tleXdvcmQ+PC9rZXl3b3Jkcz48ZGF0ZXM+PHllYXI+MjAwNTwveWVhcj48cHViLWRh
dGVzPjxkYXRlPkRlYzwvZGF0ZT48L3B1Yi1kYXRlcz48L2RhdGVzPjxpc2JuPjAwMjMtODUyWCAo
UHJpbnQpJiN4RDswMDIzLTg1Mng8L2lzYm4+PGFjY2Vzc2lvbi1udW0+MTYzNjkxNTE8L2FjY2Vz
c2lvbi1udW0+PHVybHM+PC91cmxzPjxlbGVjdHJvbmljLXJlc291cmNlLW51bT4xMC4xMDk3LzAx
Lk1sZy4wMDAwMTgxNTA0LjY5MjMwLjg3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c2xhbTwvQXV0aG9yPjxZZWFyPjIwMTM8L1llYXI+PFJl
Y051bT4zNDwvUmVjTnVtPjxEaXNwbGF5VGV4dD48c3R5bGUgZmFjZT0ic3VwZXJzY3JpcHQiPjM0
LCA0NCwgNTMtNjE8L3N0eWxlPjwvRGlzcGxheVRleHQ+PHJlY29yZD48cmVjLW51bWJlcj4zNDwv
cmVjLW51bWJlcj48Zm9yZWlnbi1rZXlzPjxrZXkgYXBwPSJFTiIgZGItaWQ9IndlZTlydHJ2eDJ2
dHJmZTl4OTY1cDlkaXd4dzIyZnh0MmRzZiIgdGltZXN0YW1wPSIxNTI4MDU0MzMwIj4zNDwva2V5
PjwvZm9yZWlnbi1rZXlzPjxyZWYtdHlwZSBuYW1lPSJKb3VybmFsIEFydGljbGUiPjE3PC9yZWYt
dHlwZT48Y29udHJpYnV0b3JzPjxhdXRob3JzPjxhdXRob3I+SXNsYW0sIE0uIFMuPC9hdXRob3I+
PGF1dGhvcj5TdWx0YW5hLCBULjwvYXV0aG9yPjxhdXRob3I+UGF1bCwgRC48L2F1dGhvcj48YXV0
aG9yPkh1cSwgQS4gSC4gTS4gWi48L2F1dGhvcj48YXV0aG9yPkNob3dkaHVyeSwgQS4gQS48L2F1
dGhvcj48YXV0aG9yPkZlcmRvdXMsIEMuPC9hdXRob3I+PGF1dGhvcj5BaG1lZCwgQS4gTi4gTi4g
PC9hdXRob3I+PC9hdXRob3JzPjwvY29udHJpYnV0b3JzPjx0aXRsZXM+PHRpdGxlPkludHJhb3Bl
cmF0aXZlIHNlcnVtIHBhcmF0aHlyb2lkIGhvcm1vbmUgbGV2ZWwgaXMgYW4gaW5kaWNhdG9yIG9m
IGh5cG9jYWxjYWVtaWEgaW4gdG90YWwgdGh5cm9pZGVjdG9teSBwYXRpZW50czwvdGl0bGU+PHNl
Y29uZGFyeS10aXRsZT5CYW5nbGFkZXNoIE1lZGljYWwgUmVzZWFyY2ggQ291bmNpbCBCdWxsZXRp
bjwvc2Vjb25kYXJ5LXRpdGxlPjwvdGl0bGVzPjxwZXJpb2RpY2FsPjxmdWxsLXRpdGxlPkJhbmds
YWRlc2ggTWVkaWNhbCBSZXNlYXJjaCBDb3VuY2lsIEJ1bGxldGluPC9mdWxsLXRpdGxlPjwvcGVy
aW9kaWNhbD48cGFnZXM+ODQtODk8L3BhZ2VzPjx2b2x1bWU+Mzg8L3ZvbHVtZT48bnVtYmVyPjM8
L251bWJlcj48a2V5d29yZHM+PGtleXdvcmQ+WmVpdHB1bmt0IGRlciBQVEgtTWVzc3VuZzwva2V5
d29yZD48L2tleXdvcmRzPjxkYXRlcz48eWVhcj4yMDEzPC95ZWFyPjwvZGF0ZXM+PHVybHM+PC91
cmxzPjwvcmVjb3JkPjwvQ2l0ZT48Q2l0ZT48QXV0aG9yPkNvdGU8L0F1dGhvcj48WWVhcj4yMDA4
PC9ZZWFyPjxSZWNOdW0+MzY8L1JlY051bT48cmVjb3JkPjxyZWMtbnVtYmVyPjM2PC9yZWMtbnVt
YmVyPjxmb3JlaWduLWtleXM+PGtleSBhcHA9IkVOIiBkYi1pZD0id2VlOXJ0cnZ4MnZ0cmZlOXg5
NjVwOWRpd3h3MjJmeHQyZHNmIiB0aW1lc3RhbXA9IjE1MjgwNTQ5MDgiPjM2PC9rZXk+PC9mb3Jl
aWduLWtleXM+PHJlZi10eXBlIG5hbWU9IkpvdXJuYWwgQXJ0aWNsZSI+MTc8L3JlZi10eXBlPjxj
b250cmlidXRvcnM+PGF1dGhvcnM+PGF1dGhvcj5Db3RlLCBWLjwvYXV0aG9yPjxhdXRob3I+U2Fu
ZHMsIE4uPC9hdXRob3I+PGF1dGhvcj5IaWVyLCBNLiBQLjwvYXV0aG9yPjxhdXRob3I+QmxhY2ss
IE0uIEouPC9hdXRob3I+PGF1dGhvcj5UYW1pbGlhLCBNLjwvYXV0aG9yPjxhdXRob3I+TWFjTmFt
YXJhLCBFLjwvYXV0aG9yPjxhdXRob3I+WmhhbmcgWC48L2F1dGhvcj48YXV0aG9yPlBheW5lLCBS
LiBKLiA8L2F1dGhvcj48L2F1dGhvcnM+PC9jb250cmlidXRvcnM+PHRpdGxlcz48dGl0bGU+Q29z
dCBzYXZpbmdzIGFzc29jaWF0ZWQgd2l0aCBwb3N0LXRoeXJvaWRlY3RvbXkgcGFyYXRoeXJvaWQg
aG9ybW9uZSBsZXZlbHM8L3RpdGxlPjxzZWNvbmRhcnktdGl0bGU+T3RvbGFyeW5nb2xvZ3nigJNI
ZWFkIGFuZCBOZWNrIFN1cmdlcnk8L3NlY29uZGFyeS10aXRsZT48L3RpdGxlcz48cGVyaW9kaWNh
bD48ZnVsbC10aXRsZT5PdG9sYXJ5bmdvbG9neeKAk0hlYWQgYW5kIE5lY2sgU3VyZ2VyeTwvZnVs
bC10aXRsZT48L3BlcmlvZGljYWw+PHBhZ2VzPjIwNC0yMDg8L3BhZ2VzPjx2b2x1bWU+MTM4PC92
b2x1bWU+PG51bWJlcj4yPC9udW1iZXI+PGtleXdvcmRzPjxrZXl3b3JkPlplaXRwdW5rdCBkZXIg
UFRILU1lc3N1bmc8L2tleXdvcmQ+PC9rZXl3b3Jkcz48ZGF0ZXM+PHllYXI+MjAwODwveWVhcj48
L2RhdGVzPjx1cmxzPjwvdXJscz48ZWxlY3Ryb25pYy1yZXNvdXJjZS1udW0+MTAuMTAxNi9qLm90
b2hucy4yMDA3LjExLjAyMSA8L2VsZWN0cm9uaWMtcmVzb3VyY2UtbnVtPjwvcmVjb3JkPjwvQ2l0
ZT48Q2l0ZT48QXV0aG9yPlJvaDwvQXV0aG9yPjxZZWFyPjIwMDY8L1llYXI+PFJlY051bT4xMzE8
L1JlY051bT48cmVjb3JkPjxyZWMtbnVtYmVyPjEzMTwvcmVjLW51bWJlcj48Zm9yZWlnbi1rZXlz
PjxrZXkgYXBwPSJFTiIgZGItaWQ9IndlZTlydHJ2eDJ2dHJmZTl4OTY1cDlkaXd4dzIyZnh0MmRz
ZiIgdGltZXN0YW1wPSIxNTQyODA0MjY1Ij4xMzE8L2tleT48L2ZvcmVpZ24ta2V5cz48cmVmLXR5
cGUgbmFtZT0iSm91cm5hbCBBcnRpY2xlIj4xNzwvcmVmLXR5cGU+PGNvbnRyaWJ1dG9ycz48YXV0
aG9ycz48YXV0aG9yPlJvaCwgSi4gTC48L2F1dGhvcj48YXV0aG9yPlBhcmssIEMuIEkubG9sPC9h
dXRob3I+PC9hdXRob3JzPjwvY29udHJpYnV0b3JzPjxhdXRoLWFkZHJlc3M+RGVwYXJ0bWVudCBv
ZiBPdG9sYXJ5bmdvbG9neSwgQXNhbiBNZWRpY2FsIENlbnRlciwgVW5pdmVyc2l0eSBvZiBVbHNh
biBDb2xsZWdlIG9mIE1lZGljaW5lLCAzODgtMSwgUHVuZ25hcC1kb25nLCBTb25ncGEtZ3UsIFNl
b3VsIDEzOC03MzYsIEtvcmVhLiByb2hqbEBhbWMuc2VvdWwua3I8L2F1dGgtYWRkcmVzcz48dGl0
bGVzPjx0aXRsZT5JbnRyYW9wZXJhdGl2ZSBwYXJhdGh5cm9pZCBob3Jtb25lIGFzc2F5IGZvciBt
YW5hZ2VtZW50IG9mIHBhdGllbnRzIHVuZGVyZ29pbmcgdG90YWwgdGh5cm9pZGVjdG9teTwvdGl0
bGU+PHNlY29uZGFyeS10aXRsZT5IZWFkIE5lY2s8L3NlY29uZGFyeS10aXRsZT48YWx0LXRpdGxl
PkhlYWQgJmFtcDsgbmVjazwvYWx0LXRpdGxlPjwvdGl0bGVzPjxhbHQtcGVyaW9kaWNhbD48ZnVs
bC10aXRsZT5IZWFkICZhbXA7IG5lY2s8L2Z1bGwtdGl0bGU+PC9hbHQtcGVyaW9kaWNhbD48cGFn
ZXM+OTkwLTc8L3BhZ2VzPjx2b2x1bWU+Mjg8L3ZvbHVtZT48bnVtYmVyPjExPC9udW1iZXI+PGVk
aXRpb24+MjAwNi8wNy8xMTwvZWRpdGlvbj48a2V5d29yZHM+PGtleXdvcmQ+QWRvbGVzY2VudDwv
a2V5d29yZD48a2V5d29yZD5BZHVsdDwva2V5d29yZD48a2V5d29yZD5BZ2VkPC9rZXl3b3JkPjxr
ZXl3b3JkPkFsZ29yaXRobXM8L2tleXdvcmQ+PGtleXdvcmQ+Q2FsY2l1bS9ibG9vZDwva2V5d29y
ZD48a2V5d29yZD5GZW1hbGU8L2tleXdvcmQ+PGtleXdvcmQ+SHVtYW5zPC9rZXl3b3JkPjxrZXl3
b3JkPkh5cG9jYWxjZW1pYS9ibG9vZC8qZXRpb2xvZ3kvKnByZXZlbnRpb24gJmFtcDsgY29udHJv
bDwva2V5d29yZD48a2V5d29yZD5JbnRyYW9wZXJhdGl2ZSBDYXJlPC9rZXl3b3JkPjxrZXl3b3Jk
Pk1hbGU8L2tleXdvcmQ+PGtleXdvcmQ+TWlkZGxlIEFnZWQ8L2tleXdvcmQ+PGtleXdvcmQ+UGFy
YXRoeXJvaWQgSG9ybW9uZS8qYmxvb2Q8L2tleXdvcmQ+PGtleXdvcmQ+UHJlZGljdGl2ZSBWYWx1
ZSBvZiBUZXN0czwva2V5d29yZD48a2V5d29yZD5Qcm9zcGVjdGl2ZSBTdHVkaWVzPC9rZXl3b3Jk
PjxrZXl3b3JkPlRoeXJvaWRlY3RvbXkvKmFkdmVyc2UgZWZmZWN0czwva2V5d29yZD48L2tleXdv
cmRzPjxkYXRlcz48eWVhcj4yMDA2PC95ZWFyPjxwdWItZGF0ZXM+PGRhdGU+Tm92PC9kYXRlPjwv
cHViLWRhdGVzPjwvZGF0ZXM+PGlzYm4+MTA0My0zMDc0IChQcmludCkmI3hEOzEwNDMtMzA3NDwv
aXNibj48YWNjZXNzaW9uLW51bT4xNjgyMzg2MjwvYWNjZXNzaW9uLW51bT48dXJscz48L3VybHM+
PGVsZWN0cm9uaWMtcmVzb3VyY2UtbnVtPjEwLjEwMDIvaGVkLjIwNDQ0PC9lbGVjdHJvbmljLXJl
c291cmNlLW51bT48cmVtb3RlLWRhdGFiYXNlLXByb3ZpZGVyPk5MTTwvcmVtb3RlLWRhdGFiYXNl
LXByb3ZpZGVyPjxsYW5ndWFnZT5lbmc8L2xhbmd1YWdlPjwvcmVjb3JkPjwvQ2l0ZT48Q2l0ZT48
QXV0aG9yPldhcnJlbjwvQXV0aG9yPjxZZWFyPjIwMDI8L1llYXI+PFJlY051bT4xMzM8L1JlY051
bT48cmVjb3JkPjxyZWMtbnVtYmVyPjEzMzwvcmVjLW51bWJlcj48Zm9yZWlnbi1rZXlzPjxrZXkg
YXBwPSJFTiIgZGItaWQ9IndlZTlydHJ2eDJ2dHJmZTl4OTY1cDlkaXd4dzIyZnh0MmRzZiIgdGlt
ZXN0YW1wPSIxNTQyODA0NDIxIj4xMzM8L2tleT48L2ZvcmVpZ24ta2V5cz48cmVmLXR5cGUgbmFt
ZT0iSm91cm5hbCBBcnRpY2xlIj4xNzwvcmVmLXR5cGU+PGNvbnRyaWJ1dG9ycz48YXV0aG9ycz48
YXV0aG9yPldhcnJlbiwgRi4gTS48L2F1dGhvcj48YXV0aG9yPkFuZGVyc2VuLCBQLiBFLjwvYXV0
aG9yPjxhdXRob3I+V2F4LCBNLiBLLjwvYXV0aG9yPjxhdXRob3I+Q29oZW4sIEouIEkuPC9hdXRo
b3I+PC9hdXRob3JzPjwvY29udHJpYnV0b3JzPjxhdXRoLWFkZHJlc3M+RGVwYXJ0bWVudCBvZiBP
dG9sYXJ5bmdvbG9neS1IZWFkIGFuZCBOZWNrIFN1cmdlcnksIE9yZWdvbiBIZWFsdGggYW5kIFNj
aWVuY2VzIFVuaXZlcnNpdHksIFBvcnRsYW5kLCBPcmVnb24gOTcyMDEsIFVTQS48L2F1dGgtYWRk
cmVzcz48dGl0bGVzPjx0aXRsZT5JbnRyYW9wZXJhdGl2ZSBwYXJhdGh5cm9pZCBob3Jtb25lIGxl
dmVscyBpbiB0aHlyb2lkIGFuZCBwYXJhdGh5cm9pZCBzdXJnZXJ5PC90aXRsZT48c2Vjb25kYXJ5
LXRpdGxlPkxhcnluZ29zY29wZTwvc2Vjb25kYXJ5LXRpdGxlPjxhbHQtdGl0bGU+VGhlIExhcnlu
Z29zY29wZTwvYWx0LXRpdGxlPjwvdGl0bGVzPjxwZXJpb2RpY2FsPjxmdWxsLXRpdGxlPkxhcnlu
Z29zY29wZTwvZnVsbC10aXRsZT48YWJici0xPlRoZSBMYXJ5bmdvc2NvcGU8L2FiYnItMT48L3Bl
cmlvZGljYWw+PGFsdC1wZXJpb2RpY2FsPjxmdWxsLXRpdGxlPkxhcnluZ29zY29wZTwvZnVsbC10
aXRsZT48YWJici0xPlRoZSBMYXJ5bmdvc2NvcGU8L2FiYnItMT48L2FsdC1wZXJpb2RpY2FsPjxw
YWdlcz4xODY2LTcwPC9wYWdlcz48dm9sdW1lPjExMjwvdm9sdW1lPjxudW1iZXI+MTA8L251bWJl
cj48ZWRpdGlvbj4yMDAyLzEwLzA5PC9lZGl0aW9uPjxrZXl3b3Jkcz48a2V5d29yZD5DYWxjaXVt
L2Jsb29kPC9rZXl3b3JkPjxrZXl3b3JkPkh1bWFuczwva2V5d29yZD48a2V5d29yZD5IeXBvY2Fs
Y2VtaWEvZXRpb2xvZ3k8L2tleXdvcmQ+PGtleXdvcmQ+SW50cmFvcGVyYXRpdmUgUGVyaW9kPC9r
ZXl3b3JkPjxrZXl3b3JkPlBhcmF0aHlyb2lkIEdsYW5kcy8qc3VyZ2VyeTwva2V5d29yZD48a2V5
d29yZD5QYXJhdGh5cm9pZCBIb3Jtb25lLypibG9vZDwva2V5d29yZD48a2V5d29yZD5Qb3N0b3Bl
cmF0aXZlIENvbXBsaWNhdGlvbnM8L2tleXdvcmQ+PGtleXdvcmQ+UG9zdG9wZXJhdGl2ZSBQZXJp
b2Q8L2tleXdvcmQ+PGtleXdvcmQ+UmV0cm9zcGVjdGl2ZSBTdHVkaWVzPC9rZXl3b3JkPjxrZXl3
b3JkPipUaHlyb2lkZWN0b215L2FkdmVyc2UgZWZmZWN0czwva2V5d29yZD48L2tleXdvcmRzPjxk
YXRlcz48eWVhcj4yMDAyPC95ZWFyPjxwdWItZGF0ZXM+PGRhdGU+T2N0PC9kYXRlPjwvcHViLWRh
dGVzPjwvZGF0ZXM+PGlzYm4+MDAyMy04NTJYIChQcmludCkmI3hEOzAwMjMtODUyeDwvaXNibj48
YWNjZXNzaW9uLW51bT4xMjM2ODYzMjwvYWNjZXNzaW9uLW51bT48dXJscz48L3VybHM+PGVsZWN0
cm9uaWMtcmVzb3VyY2UtbnVtPjEwLjEwOTcvMDAwMDU1MzctMjAwMjEwMDAwLTAwMDMxPC9lbGVj
dHJvbmljLXJlc291cmNlLW51bT48cmVtb3RlLWRhdGFiYXNlLXByb3ZpZGVyPk5MTTwvcmVtb3Rl
LWRhdGFiYXNlLXByb3ZpZGVyPjxsYW5ndWFnZT5lbmc8L2xhbmd1YWdlPjwvcmVjb3JkPjwvQ2l0
ZT48Q2l0ZT48QXV0aG9yPkNoaWE8L0F1dGhvcj48WWVhcj4yMDA2PC9ZZWFyPjxSZWNOdW0+MTM2
PC9SZWNOdW0+PHJlY29yZD48cmVjLW51bWJlcj4xMzY8L3JlYy1udW1iZXI+PGZvcmVpZ24ta2V5
cz48a2V5IGFwcD0iRU4iIGRiLWlkPSJ3ZWU5cnRydngydnRyZmU5eDk2NXA5ZGl3eHcyMmZ4dDJk
c2YiIHRpbWVzdGFtcD0iMTU0MjgwNDYxOCI+MTM2PC9rZXk+PC9mb3JlaWduLWtleXM+PHJlZi10
eXBlIG5hbWU9IkpvdXJuYWwgQXJ0aWNsZSI+MTc8L3JlZi10eXBlPjxjb250cmlidXRvcnM+PGF1
dGhvcnM+PGF1dGhvcj5DaGlhLCBTLiBILjwvYXV0aG9yPjxhdXRob3I+V2Vpc21hbiwgUi4gQS48
L2F1dGhvcj48YXV0aG9yPlRpZXUsIEQuPC9hdXRob3I+PGF1dGhvcj5LZWxseSwgQy48L2F1dGhv
cj48YXV0aG9yPkRpbGxtYW5uLCBXLiBILjwvYXV0aG9yPjxhdXRob3I+T3Jsb2ZmLCBMLiBBLjwv
YXV0aG9yPjwvYXV0aG9ycz48L2NvbnRyaWJ1dG9ycz48YXV0aC1hZGRyZXNzPkRpdmlzaW9uIG9m
IEhlYWQgYW5kIE5lY2sgU3VyZ2VyeSwgVW5pdmVyc2l0eSBvZiBDYWxpZm9ybmlhLVNhbiBEaWVn
bywgVVNBLjwvYXV0aC1hZGRyZXNzPjx0aXRsZXM+PHRpdGxlPlByb3NwZWN0aXZlIHN0dWR5IG9m
IHBlcmlvcGVyYXRpdmUgZmFjdG9ycyBwcmVkaWN0aW5nIGh5cG9jYWxjZW1pYSBhZnRlciB0aHly
b2lkIGFuZCBwYXJhdGh5cm9pZCBzdXJnZXJ5PC90aXRsZT48c2Vjb25kYXJ5LXRpdGxlPkFyY2gg
T3RvbGFyeW5nb2wgSGVhZCBOZWNrIFN1cmc8L3NlY29uZGFyeS10aXRsZT48YWx0LXRpdGxlPkFy
Y2hpdmVzIG9mIG90b2xhcnluZ29sb2d5LS1oZWFkICZhbXA7IG5lY2sgc3VyZ2VyeTwvYWx0LXRp
dGxlPjwvdGl0bGVzPjxwZXJpb2RpY2FsPjxmdWxsLXRpdGxlPkFyY2ggT3RvbGFyeW5nb2wgSGVh
ZCBOZWNrIFN1cmc8L2Z1bGwtdGl0bGU+PGFiYnItMT5BcmNoaXZlcyBvZiBvdG9sYXJ5bmdvbG9n
eS0taGVhZCAmYW1wOyBuZWNrIHN1cmdlcnk8L2FiYnItMT48L3BlcmlvZGljYWw+PGFsdC1wZXJp
b2RpY2FsPjxmdWxsLXRpdGxlPkFyY2ggT3RvbGFyeW5nb2wgSGVhZCBOZWNrIFN1cmc8L2Z1bGwt
dGl0bGU+PGFiYnItMT5BcmNoaXZlcyBvZiBvdG9sYXJ5bmdvbG9neS0taGVhZCAmYW1wOyBuZWNr
IHN1cmdlcnk8L2FiYnItMT48L2FsdC1wZXJpb2RpY2FsPjxwYWdlcz40MS01PC9wYWdlcz48dm9s
dW1lPjEzMjwvdm9sdW1lPjxudW1iZXI+MTwvbnVtYmVyPjxlZGl0aW9uPjIwMDYvMDEvMTg8L2Vk
aXRpb24+PGtleXdvcmRzPjxrZXl3b3JkPkJpb21hcmtlcnMvYmxvb2Q8L2tleXdvcmQ+PGtleXdv
cmQ+Q2FsY2l1bS9ibG9vZDwva2V5d29yZD48a2V5d29yZD5Gb2xsb3ctVXAgU3R1ZGllczwva2V5
d29yZD48a2V5d29yZD5IdW1hbnM8L2tleXdvcmQ+PGtleXdvcmQ+SHlwb2NhbGNlbWlhL2Jsb29k
LypldGlvbG9neTwva2V5d29yZD48a2V5d29yZD5QYXJhdGh5cm9pZCBEaXNlYXNlcy9ibG9vZC8q
c3VyZ2VyeTwva2V5d29yZD48a2V5d29yZD5QYXJhdGh5cm9pZCBIb3Jtb25lLypibG9vZDwva2V5
d29yZD48a2V5d29yZD5QYXJhdGh5cm9pZGVjdG9teS8qYWR2ZXJzZSBlZmZlY3RzPC9rZXl3b3Jk
PjxrZXl3b3JkPlBvc3RvcGVyYXRpdmUgUGVyaW9kPC9rZXl3b3JkPjxrZXl3b3JkPlByb2dub3Np
czwva2V5d29yZD48a2V5d29yZD5Qcm9zcGVjdGl2ZSBTdHVkaWVzPC9rZXl3b3JkPjxrZXl3b3Jk
PlJpc2sgRmFjdG9yczwva2V5d29yZD48a2V5d29yZD5UaHlyb2lkIERpc2Vhc2VzL2Jsb29kLypz
dXJnZXJ5PC9rZXl3b3JkPjxrZXl3b3JkPlRoeXJvaWRlY3RvbXkvKmFkdmVyc2UgZWZmZWN0czwv
a2V5d29yZD48a2V5d29yZD5WaXRhbWluIEQvKmFuYWxvZ3MgJmFtcDsgZGVyaXZhdGl2ZXMvYmxv
b2Q8L2tleXdvcmQ+PC9rZXl3b3Jkcz48ZGF0ZXM+PHllYXI+MjAwNjwveWVhcj48cHViLWRhdGVz
PjxkYXRlPkphbjwvZGF0ZT48L3B1Yi1kYXRlcz48L2RhdGVzPjxpc2JuPjA4ODYtNDQ3MCAoUHJp
bnQpJiN4RDswODg2LTQ0NzA8L2lzYm4+PGFjY2Vzc2lvbi1udW0+MTY0MTU0Mjg8L2FjY2Vzc2lv
bi1udW0+PHVybHM+PC91cmxzPjxlbGVjdHJvbmljLXJlc291cmNlLW51bT4xMC4xMDAxL2FyY2hv
dG9sLjEzMi4xLjQxPC9lbGVjdHJvbmljLXJlc291cmNlLW51bT48cmVtb3RlLWRhdGFiYXNlLXBy
b3ZpZGVyPk5MTTwvcmVtb3RlLWRhdGFiYXNlLXByb3ZpZGVyPjxsYW5ndWFnZT5lbmc8L2xhbmd1
YWdlPjwvcmVjb3JkPjwvQ2l0ZT48Q2l0ZT48QXV0aG9yPkdoYWhlcmk8L0F1dGhvcj48WWVhcj4y
MDA2PC9ZZWFyPjxSZWNOdW0+MTM3PC9SZWNOdW0+PHJlY29yZD48cmVjLW51bWJlcj4xMzc8L3Jl
Yy1udW1iZXI+PGZvcmVpZ24ta2V5cz48a2V5IGFwcD0iRU4iIGRiLWlkPSJ3ZWU5cnRydngydnRy
ZmU5eDk2NXA5ZGl3eHcyMmZ4dDJkc2YiIHRpbWVzdGFtcD0iMTU0MjgwNDY5MCI+MTM3PC9rZXk+
PC9mb3JlaWduLWtleXM+PHJlZi10eXBlIG5hbWU9IkpvdXJuYWwgQXJ0aWNsZSI+MTc8L3JlZi10
eXBlPjxjb250cmlidXRvcnM+PGF1dGhvcnM+PGF1dGhvcj5HaGFoZXJpLCBCLiBBLjwvYXV0aG9y
PjxhdXRob3I+TGllYmxlciwgUy4gTC48L2F1dGhvcj48YXV0aG9yPkFuZGVyc2VuLCBQLiBFLjwv
YXV0aG9yPjxhdXRob3I+U2NodWZmLCBLLiBHLjwvYXV0aG9yPjxhdXRob3I+U2FtdWVscywgTS4g
SC48L2F1dGhvcj48YXV0aG9yPktsZWluLCBSLiBGLjwvYXV0aG9yPjxhdXRob3I+Q29oZW4sIEou
IEkuPC9hdXRob3I+PC9hdXRob3JzPjwvY29udHJpYnV0b3JzPjxhdXRoLWFkZHJlc3M+RGVwYXJ0
bWVudCBvZiBPdG9sYXJ5bmdvbG9neS9IZWFkIGFuZCBOZWNrIFN1cmdlcnksIE9yZWdvbiBIZWFs
dGggYW5kIFNjaWVuY2UgVW5pdmVyc2l0eSwgUG9ydGxhbmQsIE9yZWdvbiA5NzIzOSwgVVNBLjwv
YXV0aC1hZGRyZXNzPjx0aXRsZXM+PHRpdGxlPlBlcmlvcGVyYXRpdmUgcGFyYXRoeXJvaWQgaG9y
bW9uZSBsZXZlbHMgaW4gdGh5cm9pZCBzdXJnZXJ5PC90aXRsZT48c2Vjb25kYXJ5LXRpdGxlPkxh
cnluZ29zY29wZTwvc2Vjb25kYXJ5LXRpdGxlPjxhbHQtdGl0bGU+VGhlIExhcnluZ29zY29wZTwv
YWx0LXRpdGxlPjwvdGl0bGVzPjxwZXJpb2RpY2FsPjxmdWxsLXRpdGxlPkxhcnluZ29zY29wZTwv
ZnVsbC10aXRsZT48YWJici0xPlRoZSBMYXJ5bmdvc2NvcGU8L2FiYnItMT48L3BlcmlvZGljYWw+
PGFsdC1wZXJpb2RpY2FsPjxmdWxsLXRpdGxlPkxhcnluZ29zY29wZTwvZnVsbC10aXRsZT48YWJi
ci0xPlRoZSBMYXJ5bmdvc2NvcGU8L2FiYnItMT48L2FsdC1wZXJpb2RpY2FsPjxwYWdlcz41MTgt
MjE8L3BhZ2VzPjx2b2x1bWU+MTE2PC92b2x1bWU+PG51bWJlcj40PC9udW1iZXI+PGVkaXRpb24+
MjAwNi8wNC8wNjwvZWRpdGlvbj48a2V5d29yZHM+PGtleXdvcmQ+QmlvbWFya2Vycy9ibG9vZDwv
a2V5d29yZD48a2V5d29yZD5DYWxjaXVtL2Jsb29kPC9rZXl3b3JkPjxrZXl3b3JkPkZlbWFsZTwv
a2V5d29yZD48a2V5d29yZD5IdW1hbnM8L2tleXdvcmQ+PGtleXdvcmQ+SHlwb2NhbGNlbWlhL2Js
b29kL2RpYWdub3Npcy9ldGlvbG9neTwva2V5d29yZD48a2V5d29yZD5NYWxlPC9rZXl3b3JkPjxr
ZXl3b3JkPlBhcmF0aHlyb2lkIEhvcm1vbmUvKmJsb29kPC9rZXl3b3JkPjxrZXl3b3JkPlBlcmlv
cGVyYXRpdmUgQ2FyZTwva2V5d29yZD48a2V5d29yZD5Qcm9nbm9zaXM8L2tleXdvcmQ+PGtleXdv
cmQ+Uk9DIEN1cnZlPC9rZXl3b3JkPjxrZXl3b3JkPlJldHJvc3BlY3RpdmUgU3R1ZGllczwva2V5
d29yZD48a2V5d29yZD5UaHlyb2lkIERpc2Vhc2VzL2Jsb29kL2NvbXBsaWNhdGlvbnMvKnN1cmdl
cnk8L2tleXdvcmQ+PGtleXdvcmQ+KlRoeXJvaWRlY3RvbXk8L2tleXdvcmQ+PC9rZXl3b3Jkcz48
ZGF0ZXM+PHllYXI+MjAwNjwveWVhcj48cHViLWRhdGVzPjxkYXRlPkFwcjwvZGF0ZT48L3B1Yi1k
YXRlcz48L2RhdGVzPjxpc2JuPjAwMjMtODUyWCAoUHJpbnQpJiN4RDswMDIzLTg1Mng8L2lzYm4+
PGFjY2Vzc2lvbi1udW0+MTY1ODU4NTI8L2FjY2Vzc2lvbi1udW0+PHVybHM+PC91cmxzPjxlbGVj
dHJvbmljLXJlc291cmNlLW51bT4xMC4xMDk3LzAxLk1sZy4wMDAwMjAyNjE3LjYzNjY4LkNjPC9l
bGVjdHJvbmljLXJlc291cmNlLW51bT48cmVtb3RlLWRhdGFiYXNlLXByb3ZpZGVyPk5MTTwvcmVt
b3RlLWRhdGFiYXNlLXByb3ZpZGVyPjxsYW5ndWFnZT5lbmc8L2xhbmd1YWdlPjwvcmVjb3JkPjwv
Q2l0ZT48Q2l0ZT48QXV0aG9yPldpc2VtYW48L0F1dGhvcj48WWVhcj4yMDEwPC9ZZWFyPjxSZWNO
dW0+MTUxPC9SZWNOdW0+PHJlY29yZD48cmVjLW51bWJlcj4xNTE8L3JlYy1udW1iZXI+PGZvcmVp
Z24ta2V5cz48a2V5IGFwcD0iRU4iIGRiLWlkPSJ3ZWU5cnRydngydnRyZmU5eDk2NXA5ZGl3eHcy
MmZ4dDJkc2YiIHRpbWVzdGFtcD0iMTU0MjgwNTMyMSI+MTUxPC9rZXk+PC9mb3JlaWduLWtleXM+
PHJlZi10eXBlIG5hbWU9IkpvdXJuYWwgQXJ0aWNsZSI+MTc8L3JlZi10eXBlPjxjb250cmlidXRv
cnM+PGF1dGhvcnM+PGF1dGhvcj5XaXNlbWFuLCBKLiBFLjwvYXV0aG9yPjxhdXRob3I+TW9zc2Fu
ZW4sIE0uPC9hdXRob3I+PGF1dGhvcj5JdHVhcnRlLCBQLiBILjwvYXV0aG9yPjxhdXRob3I+QmF0
aCwgSi4gTS48L2F1dGhvcj48YXV0aG9yPlllaCwgTS4gVy48L2F1dGhvcj48L2F1dGhvcnM+PC9j
b250cmlidXRvcnM+PGF1dGgtYWRkcmVzcz5FbmRvY3JpbmUgU3VyZ2ljYWwgVW5pdCwgRGVwYXJ0
bWVudCBvZiBTdXJnZXJ5LCBVbml2ZXJzaXR5IG9mIENhbGlmb3JuaWEgTG9zIEFuZ2VsZXMsIDEw
ODMzIExlIENvbnRlIEF2ZW51ZSwgNzItMjI5IENIUywgTG9zIEFuZ2VsZXMsIENBIDkwMDk1LCBV
U0EuIGp3aXNlbWFuQG1lZG5ldC51Y2xhLmVkdTwvYXV0aC1hZGRyZXNzPjx0aXRsZXM+PHRpdGxl
PkFuIGFsZ29yaXRobSBpbmZvcm1lZCBieSB0aGUgcGFyYXRoeXJvaWQgaG9ybW9uZSBsZXZlbCBy
ZWR1Y2VzIGh5cG9jYWxjZW1pYyBjb21wbGljYXRpb25zIG9mIHRoeXJvaWRlY3RvbXk8L3RpdGxl
PjxzZWNvbmRhcnktdGl0bGU+V29ybGQgSiBTdXJnPC9zZWNvbmRhcnktdGl0bGU+PGFsdC10aXRs
ZT5Xb3JsZCBqb3VybmFsIG9mIHN1cmdlcnk8L2FsdC10aXRsZT48L3RpdGxlcz48YWx0LXBlcmlv
ZGljYWw+PGZ1bGwtdGl0bGU+V29ybGQgam91cm5hbCBvZiBzdXJnZXJ5PC9mdWxsLXRpdGxlPjwv
YWx0LXBlcmlvZGljYWw+PHBhZ2VzPjUzMi03PC9wYWdlcz48dm9sdW1lPjM0PC92b2x1bWU+PG51
bWJlcj4zPC9udW1iZXI+PGVkaXRpb24+MjAxMC8wMS8wNjwvZWRpdGlvbj48a2V5d29yZHM+PGtl
eXdvcmQ+KkFsZ29yaXRobXM8L2tleXdvcmQ+PGtleXdvcmQ+Q2FsY2l1bS9hZG1pbmlzdHJhdGlv
biAmYW1wOyBkb3NhZ2UvKmJsb29kPC9rZXl3b3JkPjxrZXl3b3JkPkZlbWFsZTwva2V5d29yZD48
a2V5d29yZD5IdW1hbnM8L2tleXdvcmQ+PGtleXdvcmQ+SHlwb2NhbGNlbWlhL2Jsb29kL2V0aW9s
b2d5LypwcmV2ZW50aW9uICZhbXA7IGNvbnRyb2w8L2tleXdvcmQ+PGtleXdvcmQ+TWFsZTwva2V5
d29yZD48a2V5d29yZD5NaWRkbGUgQWdlZDwva2V5d29yZD48a2V5d29yZD5QYXJhdGh5cm9pZCBI
b3Jtb25lLypibG9vZDwva2V5d29yZD48a2V5d29yZD5Qb3N0b3BlcmF0aXZlIENvbXBsaWNhdGlv
bnMvYmxvb2QvKnByZXZlbnRpb24gJmFtcDsgY29udHJvbDwva2V5d29yZD48a2V5d29yZD5UaHly
b2lkZWN0b215LyphZHZlcnNlIGVmZmVjdHM8L2tleXdvcmQ+PC9rZXl3b3Jkcz48ZGF0ZXM+PHll
YXI+MjAxMDwveWVhcj48cHViLWRhdGVzPjxkYXRlPk1hcjwvZGF0ZT48L3B1Yi1kYXRlcz48L2Rh
dGVzPjxpc2JuPjAzNjQtMjMxMzwvaXNibj48YWNjZXNzaW9uLW51bT4yMDA0OTQ0MDwvYWNjZXNz
aW9uLW51bT48dXJscz48L3VybHM+PGN1c3RvbTI+UE1DMjgxNjgxODwvY3VzdG9tMj48ZWxlY3Ry
b25pYy1yZXNvdXJjZS1udW0+MTAuMTAwNy9zMDAyNjgtMDA5LTAzNDgtMDwvZWxlY3Ryb25pYy1y
ZXNvdXJjZS1udW0+PHJlbW90ZS1kYXRhYmFzZS1wcm92aWRlcj5OTE08L3JlbW90ZS1kYXRhYmFz
ZS1wcm92aWRlcj48bGFuZ3VhZ2U+ZW5nPC9sYW5ndWFnZT48L3JlY29yZD48L0NpdGU+PENpdGU+
PEF1dGhvcj5FcmJpbDwvQXV0aG9yPjxZZWFyPjIwMDc8L1llYXI+PFJlY051bT4xNTM8L1JlY051
bT48cmVjb3JkPjxyZWMtbnVtYmVyPjE1MzwvcmVjLW51bWJlcj48Zm9yZWlnbi1rZXlzPjxrZXkg
YXBwPSJFTiIgZGItaWQ9IndlZTlydHJ2eDJ2dHJmZTl4OTY1cDlkaXd4dzIyZnh0MmRzZiIgdGlt
ZXN0YW1wPSIxNTQyODA1NTc3Ij4xNTM8L2tleT48L2ZvcmVpZ24ta2V5cz48cmVmLXR5cGUgbmFt
ZT0iSm91cm5hbCBBcnRpY2xlIj4xNzwvcmVmLXR5cGU+PGNvbnRyaWJ1dG9ycz48YXV0aG9ycz48
YXV0aG9yPkVyYmlsLCBZLjwvYXV0aG9yPjxhdXRob3I+Qm96Ym9yYSwgQS48L2F1dGhvcj48YXV0
aG9yPk96YmV5LCBOLjwvYXV0aG9yPjxhdXRob3I+SXNzZXZlciwgSC48L2F1dGhvcj48YXV0aG9y
PkFyYWwsIEYuPC9hdXRob3I+PGF1dGhvcj5PemFybWFnYW4sIFMuPC9hdXRob3I+PGF1dGhvcj5U
ZXplbG1hbiwgUy48L2F1dGhvcj48L2F1dGhvcnM+PC9jb250cmlidXRvcnM+PGF1dGgtYWRkcmVz
cz5EZXBhcnRtZW50IG9mIEdlbmVyYWwgU3VyZ2VyeSwgSXN0YW5idWwgRmFjdWx0eSBvZiBNZWRp
Y2luZSwgSXN0YW5idWwgVW5pdmVyc2l0eSwgSXN0YW5idWwgMzQwOTMsIFR1cmtleS48L2F1dGgt
YWRkcmVzcz48dGl0bGVzPjx0aXRsZT5QcmVkaWN0aXZlIHZhbHVlIG9mIGFnZSBhbmQgc2VydW0g
cGFyYXRob3Jtb25lIGFuZCB2aXRhbWluIGQzIGxldmVscyBmb3IgcG9zdG9wZXJhdGl2ZSBoeXBv
Y2FsY2VtaWEgYWZ0ZXIgdG90YWwgdGh5cm9pZGVjdG9teSBmb3Igbm9udG94aWMgbXVsdGlub2R1
bGFyIGdvaXRlcjwvdGl0bGU+PHNlY29uZGFyeS10aXRsZT5BcmNoIFN1cmc8L3NlY29uZGFyeS10
aXRsZT48YWx0LXRpdGxlPkFyY2hpdmVzIG9mIHN1cmdlcnkgKENoaWNhZ28sIElsbC4gOiAxOTYw
KTwvYWx0LXRpdGxlPjwvdGl0bGVzPjxwZXJpb2RpY2FsPjxmdWxsLXRpdGxlPkFyY2ggU3VyZzwv
ZnVsbC10aXRsZT48YWJici0xPkFyY2hpdmVzIG9mIHN1cmdlcnkgKENoaWNhZ28sIElsbC4gOiAx
OTYwKTwvYWJici0xPjwvcGVyaW9kaWNhbD48YWx0LXBlcmlvZGljYWw+PGZ1bGwtdGl0bGU+QXJj
aCBTdXJnPC9mdWxsLXRpdGxlPjxhYmJyLTE+QXJjaGl2ZXMgb2Ygc3VyZ2VyeSAoQ2hpY2Fnbywg
SWxsLiA6IDE5NjApPC9hYmJyLTE+PC9hbHQtcGVyaW9kaWNhbD48cGFnZXM+MTE4Mi03PC9wYWdl
cz48dm9sdW1lPjE0Mjwvdm9sdW1lPjxudW1iZXI+MTI8L251bWJlcj48ZWRpdGlvbj4yMDA3LzEy
LzE5PC9lZGl0aW9uPjxrZXl3b3Jkcz48a2V5d29yZD5BZG9sZXNjZW50PC9rZXl3b3JkPjxrZXl3
b3JkPkFkdWx0PC9rZXl3b3JkPjxrZXl3b3JkPkFnZWQ8L2tleXdvcmQ+PGtleXdvcmQ+Q2hvbGVj
YWxjaWZlcm9sLypibG9vZDwva2V5d29yZD48a2V5d29yZD5GZW1hbGU8L2tleXdvcmQ+PGtleXdv
cmQ+R29pdGVyLCBOb2R1bGFyL2Jsb29kLypzdXJnZXJ5PC9rZXl3b3JkPjxrZXl3b3JkPkh1bWFu
czwva2V5d29yZD48a2V5d29yZD5IeXBvY2FsY2VtaWEvYmxvb2QvKmV0aW9sb2d5PC9rZXl3b3Jk
PjxrZXl3b3JkPk1hbGU8L2tleXdvcmQ+PGtleXdvcmQ+TWlkZGxlIEFnZWQ8L2tleXdvcmQ+PGtl
eXdvcmQ+UGFyYXRoeXJvaWQgSG9ybW9uZS8qYmxvb2Q8L2tleXdvcmQ+PGtleXdvcmQ+UHJlZGlj
dGl2ZSBWYWx1ZSBvZiBUZXN0czwva2V5d29yZD48a2V5d29yZD5Qcm9zcGVjdGl2ZSBTdHVkaWVz
PC9rZXl3b3JkPjxrZXl3b3JkPlRoeXJvaWRlY3RvbXkvKmFkdmVyc2UgZWZmZWN0czwva2V5d29y
ZD48L2tleXdvcmRzPjxkYXRlcz48eWVhcj4yMDA3PC95ZWFyPjxwdWItZGF0ZXM+PGRhdGU+RGVj
PC9kYXRlPjwvcHViLWRhdGVzPjwvZGF0ZXM+PGlzYm4+MDAwNC0wMDEwPC9pc2JuPjxhY2Nlc3Np
b24tbnVtPjE4MDg2OTg1PC9hY2Nlc3Npb24tbnVtPjx1cmxzPjwvdXJscz48ZWxlY3Ryb25pYy1y
ZXNvdXJjZS1udW0+MTAuMTAwMS9hcmNoc3VyZy4xNDIuMTIuMTE4MjwvZWxlY3Ryb25pYy1yZXNv
dXJjZS1udW0+PHJlbW90ZS1kYXRhYmFzZS1wcm92aWRlcj5OTE08L3JlbW90ZS1kYXRhYmFzZS1w
cm92aWRlcj48bGFuZ3VhZ2U+ZW5nPC9sYW5ndWFnZT48L3JlY29yZD48L0NpdGU+PENpdGU+PEF1
dGhvcj5BbjwvQXV0aG9yPjxZZWFyPjIwMTA8L1llYXI+PFJlY051bT4xODA8L1JlY051bT48cmVj
b3JkPjxyZWMtbnVtYmVyPjE4MDwvcmVjLW51bWJlcj48Zm9yZWlnbi1rZXlzPjxrZXkgYXBwPSJF
TiIgZGItaWQ9IndlZTlydHJ2eDJ2dHJmZTl4OTY1cDlkaXd4dzIyZnh0MmRzZiIgdGltZXN0YW1w
PSIxNTQyODc1NjA5Ij4xODA8L2tleT48L2ZvcmVpZ24ta2V5cz48cmVmLXR5cGUgbmFtZT0iSm91
cm5hbCBBcnRpY2xlIj4xNzwvcmVmLXR5cGU+PGNvbnRyaWJ1dG9ycz48YXV0aG9ycz48YXV0aG9y
PkFuLCBDLiBNLjwvYXV0aG9yPjxhdXRob3I+VGFuZywgUC4gWi48L2F1dGhvcj48YXV0aG9yPlh1
LCBaLiBHLjwvYXV0aG9yPjxhdXRob3I+WmhhbmcsIEIuPC9hdXRob3I+PGF1dGhvcj5aaGFuZywg
Wi4gTS48L2F1dGhvcj48YXV0aG9yPllhbiwgRC4gRy48L2F1dGhvcj48YXV0aG9yPkxpLCBaLiBK
LjwvYXV0aG9yPjwvYXV0aG9ycz48L2NvbnRyaWJ1dG9ycz48YXV0aC1hZGRyZXNzPkRlcGFydG1l
bnQgb2YgSGVhZCBhbmQgTmVjayBTdXJnZXJ5IG9mIENhbmNlciBIb3NwaXRhbCwgUGVraW5nIFVu
aW9uIE1lZGljYWwgQ29sbGVnZSwgQ2hpbmVzZSBBY2FkZW15IG9mIE1lZGljYWwgU2NpZW5jZXMs
IEJlaWppbmcgMTAwMDIxLCBDaGluYS48L2F1dGgtYWRkcmVzcz48dGl0bGVzPjx0aXRsZT5bUm9s
ZSBvZiBwYXJhdGh5cm9pZCBob3Jtb25lIG1lYXN1cmVtZW50IGluIHByZWRpY3Rpb24gZm9yIHN5
bXB0b21hdGljIGh5cG9jYWxjYWVtaWEgYWZ0ZXIgdG90YWwgdGh5cm9pZGVjdG9teV08L3RpdGxl
PjxzZWNvbmRhcnktdGl0bGU+WmhvbmdodWEgRXIgQmkgWWFuIEhvdSBUb3UgSmluZyBXYWkgS2Ug
WmEgWmhpPC9zZWNvbmRhcnktdGl0bGU+PGFsdC10aXRsZT5aaG9uZ2h1YSBlciBiaSB5YW4gaG91
IHRvdSBqaW5nIHdhaSBrZSB6YSB6aGkgPSBDaGluZXNlIGpvdXJuYWwgb2Ygb3Rvcmhpbm9sYXJ5
bmdvbG9neSBoZWFkIGFuZCBuZWNrIHN1cmdlcnk8L2FsdC10aXRsZT48L3RpdGxlcz48cGVyaW9k
aWNhbD48ZnVsbC10aXRsZT5aaG9uZ2h1YSBFciBCaSBZYW4gSG91IFRvdSBKaW5nIFdhaSBLZSBa
YSBaaGk8L2Z1bGwtdGl0bGU+PGFiYnItMT5aaG9uZ2h1YSBlciBiaSB5YW4gaG91IHRvdSBqaW5n
IHdhaSBrZSB6YSB6aGkgPSBDaGluZXNlIGpvdXJuYWwgb2Ygb3Rvcmhpbm9sYXJ5bmdvbG9neSBo
ZWFkIGFuZCBuZWNrIHN1cmdlcnk8L2FiYnItMT48L3BlcmlvZGljYWw+PGFsdC1wZXJpb2RpY2Fs
PjxmdWxsLXRpdGxlPlpob25naHVhIEVyIEJpIFlhbiBIb3UgVG91IEppbmcgV2FpIEtlIFphIFpo
aTwvZnVsbC10aXRsZT48YWJici0xPlpob25naHVhIGVyIGJpIHlhbiBob3UgdG91IGppbmcgd2Fp
IGtlIHphIHpoaSA9IENoaW5lc2Ugam91cm5hbCBvZiBvdG9yaGlub2xhcnluZ29sb2d5IGhlYWQg
YW5kIG5lY2sgc3VyZ2VyeTwvYWJici0xPjwvYWx0LXBlcmlvZGljYWw+PHBhZ2VzPjIxNy0yMTwv
cGFnZXM+PHZvbHVtZT40NTwvdm9sdW1lPjxudW1iZXI+MzwvbnVtYmVyPjxlZGl0aW9uPjIwMTAv
MDUvMTE8L2VkaXRpb24+PGtleXdvcmRzPjxrZXl3b3JkPkFkb2xlc2NlbnQ8L2tleXdvcmQ+PGtl
eXdvcmQ+QWR1bHQ8L2tleXdvcmQ+PGtleXdvcmQ+QWdlZDwva2V5d29yZD48a2V5d29yZD5BZ2Vk
LCA4MCBhbmQgb3Zlcjwva2V5d29yZD48a2V5d29yZD5DYWxjaXVtLypibG9vZDwva2V5d29yZD48
a2V5d29yZD5DaGlsZDwva2V5d29yZD48a2V5d29yZD5GZW1hbGU8L2tleXdvcmQ+PGtleXdvcmQ+
SHVtYW5zPC9rZXl3b3JkPjxrZXl3b3JkPkh5cG9jYWxjZW1pYS9ibG9vZC8qZGlhZ25vc2lzPC9r
ZXl3b3JkPjxrZXl3b3JkPk1hbGU8L2tleXdvcmQ+PGtleXdvcmQ+TWlkZGxlIEFnZWQ8L2tleXdv
cmQ+PGtleXdvcmQ+UGFyYXRoeXJvaWQgSG9ybW9uZS8qYW5hbHlzaXM8L2tleXdvcmQ+PGtleXdv
cmQ+UG9zdG9wZXJhdGl2ZSBQZXJpb2Q8L2tleXdvcmQ+PGtleXdvcmQ+UmV0cm9zcGVjdGl2ZSBT
dHVkaWVzPC9rZXl3b3JkPjxrZXl3b3JkPlRoeXJvaWQgTmVvcGxhc21zL3N1cmdlcnk8L2tleXdv
cmQ+PGtleXdvcmQ+VGh5cm9pZGVjdG9teS8qYWR2ZXJzZSBlZmZlY3RzPC9rZXl3b3JkPjxrZXl3
b3JkPllvdW5nIEFkdWx0PC9rZXl3b3JkPjwva2V5d29yZHM+PGRhdGVzPjx5ZWFyPjIwMTA8L3ll
YXI+PHB1Yi1kYXRlcz48ZGF0ZT5NYXI8L2RhdGU+PC9wdWItZGF0ZXM+PC9kYXRlcz48aXNibj4x
NjczLTA4NjAgKFByaW50KSYjeEQ7MTY3My0wODYwPC9pc2JuPjxhY2Nlc3Npb24tbnVtPjIwNDUw
NzAyPC9hY2Nlc3Npb24tbnVtPjx1cmxzPjwvdXJscz48cmVtb3RlLWRhdGFiYXNlLXByb3ZpZGVy
Pk5MTTwvcmVtb3RlLWRhdGFiYXNlLXByb3ZpZGVyPjxsYW5ndWFnZT5jaGk8L2xhbmd1YWdlPjwv
cmVjb3JkPjwvQ2l0ZT48Q2l0ZT48QXV0aG9yPkh1YW5nPC9BdXRob3I+PFllYXI+MjAxMjwvWWVh
cj48UmVjTnVtPjEyNDwvUmVjTnVtPjxyZWNvcmQ+PHJlYy1udW1iZXI+MTI0PC9yZWMtbnVtYmVy
Pjxmb3JlaWduLWtleXM+PGtleSBhcHA9IkVOIiBkYi1pZD0id2VlOXJ0cnZ4MnZ0cmZlOXg5NjVw
OWRpd3h3MjJmeHQyZHNmIiB0aW1lc3RhbXA9IjE1NDI4MDMwNjEiPjEyNDwva2V5PjwvZm9yZWln
bi1rZXlzPjxyZWYtdHlwZSBuYW1lPSJKb3VybmFsIEFydGljbGUiPjE3PC9yZWYtdHlwZT48Y29u
dHJpYnV0b3JzPjxhdXRob3JzPjxhdXRob3I+SHVhbmcsIFMuIE0uPC9hdXRob3I+PC9hdXRob3Jz
PjwvY29udHJpYnV0b3JzPjxhdXRoLWFkZHJlc3M+RGVwYXJ0bWVudCBvZiBHZW5lcmFsIFN1cmdl
cnksIENvbGxlZ2Ugb2YgTWVkaWNpbmUgYW5kIEhvc3BpdGFsLCBOYXRpb25hbCBDaGVuZy1LdW5n
IFVuaXZlcnNpdHksIE5vLiAxMzgsIFNoZW5nIExpIFJvYWQsIDcwNCwgVGFpbmFuLCBUYWl3YW4s
IFIuTy5DLiBzbWh1YW5nQG1haWwubmNrdS5lZHUudHc8L2F1dGgtYWRkcmVzcz48dGl0bGVzPjx0
aXRsZT5EbyB3ZSBvdmVydHJlYXQgcG9zdC10aHlyb2lkZWN0b215IGh5cG9jYWxjZW1pYT88L3Rp
dGxlPjxzZWNvbmRhcnktdGl0bGU+V29ybGQgSiBTdXJnPC9zZWNvbmRhcnktdGl0bGU+PGFsdC10
aXRsZT5Xb3JsZCBqb3VybmFsIG9mIHN1cmdlcnk8L2FsdC10aXRsZT48L3RpdGxlcz48YWx0LXBl
cmlvZGljYWw+PGZ1bGwtdGl0bGU+V29ybGQgam91cm5hbCBvZiBzdXJnZXJ5PC9mdWxsLXRpdGxl
PjwvYWx0LXBlcmlvZGljYWw+PHBhZ2VzPjE1MDMtODwvcGFnZXM+PHZvbHVtZT4zNjwvdm9sdW1l
PjxudW1iZXI+NzwvbnVtYmVyPjxlZGl0aW9uPjIwMTIvMDQvMTI8L2VkaXRpb24+PGtleXdvcmRz
PjxrZXl3b3JkPkFkb2xlc2NlbnQ8L2tleXdvcmQ+PGtleXdvcmQ+QWR1bHQ8L2tleXdvcmQ+PGtl
eXdvcmQ+Q2FsY2l0cmlvbC90aGVyYXBldXRpYyB1c2U8L2tleXdvcmQ+PGtleXdvcmQ+Q2FsY2l1
bS90aGVyYXBldXRpYyB1c2U8L2tleXdvcmQ+PGtleXdvcmQ+Q2FsY2l1bSBDaGFubmVsIEFnb25p
c3RzL3RoZXJhcGV1dGljIHVzZTwva2V5d29yZD48a2V5d29yZD5EaWV0YXJ5IFN1cHBsZW1lbnRz
PC9rZXl3b3JkPjxrZXl3b3JkPkZlbWFsZTwva2V5d29yZD48a2V5d29yZD5IdW1hbnM8L2tleXdv
cmQ+PGtleXdvcmQ+SHlwb2NhbGNlbWlhLypkcnVnIHRoZXJhcHkvZXRpb2xvZ3k8L2tleXdvcmQ+
PGtleXdvcmQ+SHlwb3BhcmF0aHlyb2lkaXNtL2V0aW9sb2d5PC9rZXl3b3JkPjxrZXl3b3JkPklu
dHJhb3BlcmF0aXZlIFBlcmlvZDwva2V5d29yZD48a2V5d29yZD5NYWxlPC9rZXl3b3JkPjxrZXl3
b3JkPk1pZGRsZSBBZ2VkPC9rZXl3b3JkPjxrZXl3b3JkPlBhcmF0aHlyb2lkIEhvcm1vbmUvYmxv
b2QvdGhlcmFwZXV0aWMgdXNlPC9rZXl3b3JkPjxrZXl3b3JkPlJpc2sgRmFjdG9yczwva2V5d29y
ZD48a2V5d29yZD5UaHlyb2lkZWN0b215LyphZHZlcnNlIGVmZmVjdHM8L2tleXdvcmQ+PGtleXdv
cmQ+WW91bmcgQWR1bHQ8L2tleXdvcmQ+PC9rZXl3b3Jkcz48ZGF0ZXM+PHllYXI+MjAxMjwveWVh
cj48cHViLWRhdGVzPjxkYXRlPkp1bDwvZGF0ZT48L3B1Yi1kYXRlcz48L2RhdGVzPjxpc2JuPjAz
NjQtMjMxMzwvaXNibj48YWNjZXNzaW9uLW51bT4yMjQ5MTgxODwvYWNjZXNzaW9uLW51bT48dXJs
cz48L3VybHM+PGVsZWN0cm9uaWMtcmVzb3VyY2UtbnVtPjEwLjEwMDcvczAwMjY4LTAxMi0xNTgw
LTY8L2VsZWN0cm9uaWMtcmVzb3VyY2UtbnVtPjxyZW1vdGUtZGF0YWJhc2UtcHJvdmlkZXI+TkxN
PC9yZW1vdGUtZGF0YWJhc2UtcHJvdmlkZXI+PGxhbmd1YWdlPmVuZzwvbGFuZ3VhZ2U+PC9yZWNv
cmQ+PC9DaXRlPjxDaXRlPjxBdXRob3I+VmVzY2FuPC9BdXRob3I+PFllYXI+MjAwNTwvWWVhcj48
UmVjTnVtPjEyODwvUmVjTnVtPjxyZWNvcmQ+PHJlYy1udW1iZXI+MTI4PC9yZWMtbnVtYmVyPjxm
b3JlaWduLWtleXM+PGtleSBhcHA9IkVOIiBkYi1pZD0id2VlOXJ0cnZ4MnZ0cmZlOXg5NjVwOWRp
d3h3MjJmeHQyZHNmIiB0aW1lc3RhbXA9IjE1NDI4MDMyNjYiPjEyODwva2V5PjwvZm9yZWlnbi1r
ZXlzPjxyZWYtdHlwZSBuYW1lPSJKb3VybmFsIEFydGljbGUiPjE3PC9yZWYtdHlwZT48Y29udHJp
YnV0b3JzPjxhdXRob3JzPjxhdXRob3I+VmVzY2FuLCBBLjwvYXV0aG9yPjxhdXRob3I+V2l0dGVy
aWNrLCBJLjwvYXV0aG9yPjxhdXRob3I+RnJlZW1hbiwgSi48L2F1dGhvcj48L2F1dGhvcnM+PC9j
b250cmlidXRvcnM+PGF1dGgtYWRkcmVzcz5EZXBhcnRtZW50IG9mIE90b2xhcnluZ29sb2d5LUhl
YWQgYW5kIE5lY2sgU3VyZ2VyeSwgTW91bnQgU2luYWkgSG9zcGl0YWwsIFRvcm9udG8sIE9udGFy
aW8sIENhbmFkYS48L2F1dGgtYWRkcmVzcz48dGl0bGVzPjx0aXRsZT5QYXJhdGh5cm9pZCBob3Jt
b25lIGFzIGEgcHJlZGljdG9yIG9mIGh5cG9jYWxjZW1pYSBhZnRlciB0aHlyb2lkZWN0b215PC90
aXRsZT48c2Vjb25kYXJ5LXRpdGxlPkxhcnluZ29zY29wZTwvc2Vjb25kYXJ5LXRpdGxlPjxhbHQt
dGl0bGU+VGhlIExhcnluZ29zY29wZTwvYWx0LXRpdGxlPjwvdGl0bGVzPjxwZXJpb2RpY2FsPjxm
dWxsLXRpdGxlPkxhcnluZ29zY29wZTwvZnVsbC10aXRsZT48YWJici0xPlRoZSBMYXJ5bmdvc2Nv
cGU8L2FiYnItMT48L3BlcmlvZGljYWw+PGFsdC1wZXJpb2RpY2FsPjxmdWxsLXRpdGxlPkxhcnlu
Z29zY29wZTwvZnVsbC10aXRsZT48YWJici0xPlRoZSBMYXJ5bmdvc2NvcGU8L2FiYnItMT48L2Fs
dC1wZXJpb2RpY2FsPjxwYWdlcz4yMTA1LTg8L3BhZ2VzPjx2b2x1bWU+MTE1PC92b2x1bWU+PG51
bWJlcj4xMjwvbnVtYmVyPjxlZGl0aW9uPjIwMDUvMTIvMjI8L2VkaXRpb24+PGtleXdvcmRzPjxr
ZXl3b3JkPkJpb21hcmtlcnMvYmxvb2Q8L2tleXdvcmQ+PGtleXdvcmQ+RmVtYWxlPC9rZXl3b3Jk
PjxrZXl3b3JkPkZvbGxvdy1VcCBTdHVkaWVzPC9rZXl3b3JkPjxrZXl3b3JkPkh1bWFuczwva2V5
d29yZD48a2V5d29yZD5IeXBvY2FsY2VtaWEvKmJsb29kL2V0aW9sb2d5PC9rZXl3b3JkPjxrZXl3
b3JkPkltbXVub2Fzc2F5PC9rZXl3b3JkPjxrZXl3b3JkPk1hbGU8L2tleXdvcmQ+PGtleXdvcmQ+
UGFyYXRoeXJvaWQgSG9ybW9uZS8qYmxvb2Q8L2tleXdvcmQ+PGtleXdvcmQ+UG9zdG9wZXJhdGl2
ZSBDb21wbGljYXRpb25zPC9rZXl3b3JkPjxrZXl3b3JkPlByb2dub3Npczwva2V5d29yZD48a2V5
d29yZD5Qcm9zcGVjdGl2ZSBTdHVkaWVzPC9rZXl3b3JkPjxrZXl3b3JkPlNlbnNpdGl2aXR5IGFu
ZCBTcGVjaWZpY2l0eTwva2V5d29yZD48a2V5d29yZD5UaHlyb2lkZWN0b215LyphZHZlcnNlIGVm
ZmVjdHM8L2tleXdvcmQ+PC9rZXl3b3Jkcz48ZGF0ZXM+PHllYXI+MjAwNTwveWVhcj48cHViLWRh
dGVzPjxkYXRlPkRlYzwvZGF0ZT48L3B1Yi1kYXRlcz48L2RhdGVzPjxpc2JuPjAwMjMtODUyWCAo
UHJpbnQpJiN4RDswMDIzLTg1Mng8L2lzYm4+PGFjY2Vzc2lvbi1udW0+MTYzNjkxNTE8L2FjY2Vz
c2lvbi1udW0+PHVybHM+PC91cmxzPjxlbGVjdHJvbmljLXJlc291cmNlLW51bT4xMC4xMDk3LzAx
Lk1sZy4wMDAwMTgxNTA0LjY5MjMwLjg3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4, 44, 53-61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4FFEC317" w14:textId="77777777" w:rsidTr="0072499F">
        <w:trPr>
          <w:trHeight w:val="283"/>
        </w:trPr>
        <w:tc>
          <w:tcPr>
            <w:tcW w:w="2547" w:type="dxa"/>
          </w:tcPr>
          <w:p w14:paraId="21DCC4C9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19B8">
              <w:rPr>
                <w:rFonts w:ascii="Arial" w:hAnsi="Arial" w:cs="Arial"/>
                <w:sz w:val="16"/>
                <w:szCs w:val="16"/>
              </w:rPr>
              <w:t>39 pg/ml</w:t>
            </w:r>
          </w:p>
        </w:tc>
        <w:tc>
          <w:tcPr>
            <w:tcW w:w="1773" w:type="dxa"/>
          </w:tcPr>
          <w:p w14:paraId="2D7624FE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2875F32D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olahdouzan&lt;/Author&gt;&lt;Year&gt;2017&lt;/Year&gt;&lt;RecNum&gt;30&lt;/RecNum&gt;&lt;DisplayText&gt;&lt;style face="superscript"&gt;157&lt;/style&gt;&lt;/DisplayText&gt;&lt;record&gt;&lt;rec-number&gt;30&lt;/rec-number&gt;&lt;foreign-keys&gt;&lt;key app="EN" db-id="wee9rtrvx2vtrfe9x965p9diwxw22fxt2dsf" timestamp="1528052687"&gt;30&lt;/key&gt;&lt;/foreign-keys&gt;&lt;ref-type name="Journal Article"&gt;17&lt;/ref-type&gt;&lt;contributors&gt;&lt;authors&gt;&lt;author&gt;Kolahdouzan, M.&lt;/author&gt;&lt;author&gt;Shahmiri, S. S.&lt;/author&gt;&lt;author&gt;Hashemi, S. M.&lt;/author&gt;&lt;author&gt;Keleidari, B.&lt;/author&gt;&lt;author&gt;Nazem, M.&lt;/author&gt;&lt;author&gt;Mofrad, R. M. &lt;/author&gt;&lt;/authors&gt;&lt;/contributors&gt;&lt;titles&gt;&lt;title&gt;Is Decline Rate of Intact Parathyroid Hormone Level a Reliable Criterion for Early Discharge of Patients after Total Thyroidectomy?&lt;/title&gt;&lt;secondary-title&gt;Iranian journal of otorhinolaryngology&lt;/secondary-title&gt;&lt;/titles&gt;&lt;periodical&gt;&lt;full-title&gt;Iranian journal of otorhinolaryngology&lt;/full-title&gt;&lt;/periodical&gt;&lt;pages&gt;239-246&lt;/pages&gt;&lt;volume&gt;29&lt;/volume&gt;&lt;number&gt;94&lt;/number&gt;&lt;keywords&gt;&lt;keyword&gt;Verhältnis PTH prä und post OP&lt;/keyword&gt;&lt;/keywords&gt;&lt;dates&gt;&lt;year&gt;2017&lt;/year&gt;&lt;/dates&gt;&lt;urls&gt;&lt;/urls&gt;&lt;custom2&gt;PMC5610371 &lt;/custom2&gt;&lt;/record&gt;&lt;/Cite&gt;&lt;/EndNote&gt;</w:instrTex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57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439F1941" w14:textId="77777777" w:rsidTr="0072499F">
        <w:trPr>
          <w:trHeight w:val="283"/>
        </w:trPr>
        <w:tc>
          <w:tcPr>
            <w:tcW w:w="2547" w:type="dxa"/>
          </w:tcPr>
          <w:p w14:paraId="7B8F169A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6 pg/ml</w:t>
            </w:r>
          </w:p>
        </w:tc>
        <w:tc>
          <w:tcPr>
            <w:tcW w:w="1773" w:type="dxa"/>
          </w:tcPr>
          <w:p w14:paraId="3B631C90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400" w:type="dxa"/>
          </w:tcPr>
          <w:p w14:paraId="644B9BA6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ZWxpenpvPC9BdXRob3I+PFllYXI+MjAwMzwvWWVhcj48
UmVjTnVtPjEwOTwvUmVjTnVtPjxEaXNwbGF5VGV4dD48c3R5bGUgZmFjZT0ic3VwZXJzY3JpcHQi
PjcwLCAxMzMsIDE2MDwvc3R5bGU+PC9EaXNwbGF5VGV4dD48cmVjb3JkPjxyZWMtbnVtYmVyPjEw
OTwvcmVjLW51bWJlcj48Zm9yZWlnbi1rZXlzPjxrZXkgYXBwPSJFTiIgZGItaWQ9IndlZTlydHJ2
eDJ2dHJmZTl4OTY1cDlkaXd4dzIyZnh0MmRzZiIgdGltZXN0YW1wPSIxNTQyODAxOTUzIj4xMDk8
L2tleT48L2ZvcmVpZ24ta2V5cz48cmVmLXR5cGUgbmFtZT0iSm91cm5hbCBBcnRpY2xlIj4xNzwv
cmVmLXR5cGU+PGNvbnRyaWJ1dG9ycz48YXV0aG9ycz48YXV0aG9yPlBlbGl6em8sIE0uIFIuPC9h
dXRob3I+PGF1dGhvcj5QaW90dG8sIEEuPC9hdXRob3I+PGF1dGhvcj5Ub25pYXRvLCBBLjwvYXV0
aG9yPjxhdXRob3I+UGFnZXR0YSwgQy48L2F1dGhvcj48L2F1dGhvcnM+PC9jb250cmlidXRvcnM+
PGF1dGgtYWRkcmVzcz5EaXBhcnRpbWVudG8gZGkgU2NpZW56ZSBNZWRpY2hlIGUgQ2hpcnVyZ2lj
aGUgUGF0b2xvZ2lhIFNwZWNpYWxlIENoaXJ1cmdpY2EsIFVuaXZlcnNpdGEgZGVnbGkgU3R1ZGkg
ZGkgUGFkb3ZhLjwvYXV0aC1hZGRyZXNzPjx0aXRsZXM+PHRpdGxlPltQVEggYXNzYXkgaW4gdGhl
IGZpcnN0IHBvc3RvcGVyYXRpdmUgZGF5IGFmdGVyIHRoeXJvaWRlY3RvbXkgZWFybHkgcHJlZGlj
dG9yIHBvc3RvcGVyYXRpdmUgaHlwb2NhbGNlbWlhP108L3RpdGxlPjxzZWNvbmRhcnktdGl0bGU+
QW5uIEl0YWwgQ2hpcjwvc2Vjb25kYXJ5LXRpdGxlPjxhbHQtdGl0bGU+QW5uYWxpIGl0YWxpYW5p
IGRpIGNoaXJ1cmdpYTwvYWx0LXRpdGxlPjwvdGl0bGVzPjxhbHQtcGVyaW9kaWNhbD48ZnVsbC10
aXRsZT5Bbm5hbGkgaXRhbGlhbmkgZGkgY2hpcnVyZ2lhPC9mdWxsLXRpdGxlPjwvYWx0LXBlcmlv
ZGljYWw+PHBhZ2VzPjUxMS01PC9wYWdlcz48dm9sdW1lPjc0PC92b2x1bWU+PG51bWJlcj41PC9u
dW1iZXI+PGVkaXRpb24+MjAwNC8wNS8xNDwvZWRpdGlvbj48a2V5d29yZHM+PGtleXdvcmQ+QWRv
bGVzY2VudDwva2V5d29yZD48a2V5d29yZD5BZHVsdDwva2V5d29yZD48a2V5d29yZD5BZ2VkPC9r
ZXl3b3JkPjxrZXl3b3JkPkFnZWQsIDgwIGFuZCBvdmVyPC9rZXl3b3JkPjxrZXl3b3JkPkNhbGNp
dW0vYmxvb2QvdGhlcmFwZXV0aWMgdXNlPC9rZXl3b3JkPjxrZXl3b3JkPkRhdGEgSW50ZXJwcmV0
YXRpb24sIFN0YXRpc3RpY2FsPC9rZXl3b3JkPjxrZXl3b3JkPkZlbWFsZTwva2V5d29yZD48a2V5
d29yZD5IdW1hbnM8L2tleXdvcmQ+PGtleXdvcmQ+SHlwZXJjYWxjZW1pYS9kcnVnIHRoZXJhcHkv
KmV0aW9sb2d5PC9rZXl3b3JkPjxrZXl3b3JkPkh5cG9wYXJhdGh5cm9pZGlzbS9kaWFnbm9zaXMv
KmV0aW9sb2d5PC9rZXl3b3JkPjxrZXl3b3JkPk1hbGU8L2tleXdvcmQ+PGtleXdvcmQ+TWlkZGxl
IEFnZWQ8L2tleXdvcmQ+PGtleXdvcmQ+UGFyYXRoeXJvaWQgSG9ybW9uZS8qYmxvb2Q8L2tleXdv
cmQ+PGtleXdvcmQ+UG9zdG9wZXJhdGl2ZSBQZXJpb2Q8L2tleXdvcmQ+PGtleXdvcmQ+KlRoeXJv
aWRlY3RvbXkvYWR2ZXJzZSBlZmZlY3RzPC9rZXl3b3JkPjxrZXl3b3JkPlRpbWUgRmFjdG9yczwv
a2V5d29yZD48a2V5d29yZD5WaXRhbWluIEQvdGhlcmFwZXV0aWMgdXNlPC9rZXl3b3JkPjwva2V5
d29yZHM+PGRhdGVzPjx5ZWFyPjIwMDM8L3llYXI+PHB1Yi1kYXRlcz48ZGF0ZT5TZXAtT2N0PC9k
YXRlPjwvcHViLWRhdGVzPjwvZGF0ZXM+PG9yaWctcHViPkRvc2FnZ2lvIGRlbCBQVEggaW4gcHJp
bWEgZ2lvcm5hdGEgZG9wbyB0aXJvaWRlY3RvbWlhOiBwcmVjb2NlIGluZGljYXRvcmUgZGkgaXBv
cGFyYXRpcm9pZGlzbW8gcG9zdG9wZXJhdG9yaW8/PC9vcmlnLXB1Yj48aXNibj4wMDAzLTQ2OVgg
KFByaW50KSYjeEQ7MDAwMy00Njl4PC9pc2JuPjxhY2Nlc3Npb24tbnVtPjE1MTM5NzA1PC9hY2Nl
c3Npb24tbnVtPjx1cmxzPjwvdXJscz48cmVtb3RlLWRhdGFiYXNlLXByb3ZpZGVyPk5MTTwvcmVt
b3RlLWRhdGFiYXNlLXByb3ZpZGVyPjxsYW5ndWFnZT5pdGE8L2xhbmd1YWdlPjwvcmVjb3JkPjwv
Q2l0ZT48Q2l0ZT48QXV0aG9yPkJvemVjPC9BdXRob3I+PFllYXI+MjAwNjwvWWVhcj48UmVjTnVt
PjE1NDwvUmVjTnVtPjxyZWNvcmQ+PHJlYy1udW1iZXI+MTU0PC9yZWMtbnVtYmVyPjxmb3JlaWdu
LWtleXM+PGtleSBhcHA9IkVOIiBkYi1pZD0id2VlOXJ0cnZ4MnZ0cmZlOXg5NjVwOWRpd3h3MjJm
eHQyZHNmIiB0aW1lc3RhbXA9IjE1NDI4MDU2MzAiPjE1NDwva2V5PjwvZm9yZWlnbi1rZXlzPjxy
ZWYtdHlwZSBuYW1lPSJKb3VybmFsIEFydGljbGUiPjE3PC9yZWYtdHlwZT48Y29udHJpYnV0b3Jz
PjxhdXRob3JzPjxhdXRob3I+Qm96ZWMsIEEuPC9hdXRob3I+PGF1dGhvcj5HdWV2YXJhLCBOLjwv
YXV0aG9yPjxhdXRob3I+QmFpbGxldXgsIFMuPC9hdXRob3I+PGF1dGhvcj5DYXN0aWxsbywgTC48
L2F1dGhvcj48YXV0aG9yPlNhbnRpbmksIEouPC9hdXRob3I+PC9hdXRob3JzPjwvY29udHJpYnV0
b3JzPjxhdXRoLWFkZHJlc3M+Q0hVIE5pY2UsIFNlcnZpY2UgZCZhcG9zO09STCBldCBkZSBDaGly
dXJnaWUgQ2Vydmljby1GYWNpYWxlLCBOaWNlLCBGcmFuY2UuIGFsZXguYm96ZWNAZnJlZXNiZWUu
ZnI8L2F1dGgtYWRkcmVzcz48dGl0bGVzPjx0aXRsZT5bRWFybHkgUFRIIGFzc2F5IGFmdGVyIHRv
dGFsIHRoeXJvaWRlY3RvbXk6IHByZWRpY3RpdmUgZmFjdG9yIGZvciBwb3N0IG9wZXJhdGl2ZSBo
eXBvY2FsY2VtaWE/XTwvdGl0bGU+PHNlY29uZGFyeS10aXRsZT5SZXYgTGFyeW5nb2wgT3RvbCBS
aGlub2wgKEJvcmQpPC9zZWNvbmRhcnktdGl0bGU+PGFsdC10aXRsZT5SZXZ1ZSBkZSBsYXJ5bmdv
bG9naWUgLSBvdG9sb2dpZSAtIHJoaW5vbG9naWU8L2FsdC10aXRsZT48L3RpdGxlcz48cGVyaW9k
aWNhbD48ZnVsbC10aXRsZT5SZXYgTGFyeW5nb2wgT3RvbCBSaGlub2wgKEJvcmQpPC9mdWxsLXRp
dGxlPjxhYmJyLTE+UmV2dWUgZGUgbGFyeW5nb2xvZ2llIC0gb3RvbG9naWUgLSByaGlub2xvZ2ll
PC9hYmJyLTE+PC9wZXJpb2RpY2FsPjxhbHQtcGVyaW9kaWNhbD48ZnVsbC10aXRsZT5SZXYgTGFy
eW5nb2wgT3RvbCBSaGlub2wgKEJvcmQpPC9mdWxsLXRpdGxlPjxhYmJyLTE+UmV2dWUgZGUgbGFy
eW5nb2xvZ2llIC0gb3RvbG9naWUgLSByaGlub2xvZ2llPC9hYmJyLTE+PC9hbHQtcGVyaW9kaWNh
bD48cGFnZXM+MTQxLTQ8L3BhZ2VzPjx2b2x1bWU+MTI3PC92b2x1bWU+PG51bWJlcj4zPC9udW1i
ZXI+PGVkaXRpb24+MjAwNi8wOS8zMDwvZWRpdGlvbj48a2V5d29yZHM+PGtleXdvcmQ+QWRvbGVz
Y2VudDwva2V5d29yZD48a2V5d29yZD5BZHVsdDwva2V5d29yZD48a2V5d29yZD5BZ2VkPC9rZXl3
b3JkPjxrZXl3b3JkPkVhcmx5IERpYWdub3Npczwva2V5d29yZD48a2V5d29yZD5GZW1hbGU8L2tl
eXdvcmQ+PGtleXdvcmQ+SGVtb2R5bmFtaWNzL3BoeXNpb2xvZ3k8L2tleXdvcmQ+PGtleXdvcmQ+
SHVtYW5zPC9rZXl3b3JkPjxrZXl3b3JkPipIeXBvY2FsY2VtaWEvYmxvb2QvZGlhZ25vc2lzL2V0
aW9sb2d5PC9rZXl3b3JkPjxrZXl3b3JkPk1hbGU8L2tleXdvcmQ+PGtleXdvcmQ+TWlkZGxlIEFn
ZWQ8L2tleXdvcmQ+PGtleXdvcmQ+UGFyYXRoeXJvaWQgR2xhbmRzL2Jsb29kIHN1cHBseS9waHlz
aW9wYXRob2xvZ3k8L2tleXdvcmQ+PGtleXdvcmQ+UGFyYXRoeXJvaWQgSG9ybW9uZS8qYmxvb2Q8
L2tleXdvcmQ+PGtleXdvcmQ+KlBvc3RvcGVyYXRpdmUgQ29tcGxpY2F0aW9uczwva2V5d29yZD48
a2V5d29yZD5Qcm9zcGVjdGl2ZSBTdHVkaWVzPC9rZXl3b3JkPjxrZXl3b3JkPipUaHlyb2lkZWN0
b215PC9rZXl3b3JkPjwva2V5d29yZHM+PGRhdGVzPjx5ZWFyPjIwMDY8L3llYXI+PC9kYXRlcz48
b3JpZy1wdWI+RG9zYWdlIHByZWNvY2UgZGUgbGEgUFRIIGFwcmVzIHRoeXJvaWRlY3RvbWllIHRv
dGFsZTogZmFjdGV1ciBwcmVkaWN0aWYgZCZhcG9zO2h5cG9jYWxjZW1pZSBwb3N0IG9wZXJhdG9p
cmU/PC9vcmlnLXB1Yj48aXNibj4wMDM1LTEzMzQgKFByaW50KSYjeEQ7MDAzNS0xMzM0PC9pc2Ju
PjxhY2Nlc3Npb24tbnVtPjE3MDA3MTg1PC9hY2Nlc3Npb24tbnVtPjx1cmxzPjwvdXJscz48cmVt
b3RlLWRhdGFiYXNlLXByb3ZpZGVyPk5MTTwvcmVtb3RlLWRhdGFiYXNlLXByb3ZpZGVyPjxsYW5n
dWFnZT5mcmU8L2xhbmd1YWdlPjwvcmVjb3JkPjwvQ2l0ZT48Q2l0ZT48QXV0aG9yPkFsLURoYWhy
aTwvQXV0aG9yPjxZZWFyPjIwMTA8L1llYXI+PFJlY051bT40MjwvUmVjTnVtPjxyZWNvcmQ+PHJl
Yy1udW1iZXI+NDI8L3JlYy1udW1iZXI+PGZvcmVpZ24ta2V5cz48a2V5IGFwcD0iRU4iIGRiLWlk
PSJ3ZWU5cnRydngydnRyZmU5eDk2NXA5ZGl3eHcyMmZ4dDJkc2YiIHRpbWVzdGFtcD0iMTUyOTY1
ODQ2MyI+NDI8L2tleT48L2ZvcmVpZ24ta2V5cz48cmVmLXR5cGUgbmFtZT0iSm91cm5hbCBBcnRp
Y2xlIj4xNzwvcmVmLXR5cGU+PGNvbnRyaWJ1dG9ycz48YXV0aG9ycz48YXV0aG9yPkFsLURoYWhy
aSwgUy4gRi48L2F1dGhvcj48YXV0aG9yPkFsLUdob25haW0sIFkuIEEuPC9hdXRob3I+PGF1dGhv
cj5UZXJrYXdpLCBBLiBTLiA8L2F1dGhvcj48L2F1dGhvcnM+PC9jb250cmlidXRvcnM+PHRpdGxl
cz48dGl0bGU+QWNjdXJhY3kgb2YgcG9zdHRoeXJvaWRlY3RvbXkgcGFyYXRoeXJvaWQgaG9ybW9u
ZSBhbmQgY29ycmVjdGVkIGNhbGNpdW0gbGV2ZWxzIGFzIGVhcmx5IHByZWRpY3RvcnMgb2YgY2xp
bmljYWwgaHlwb2NhbGNlbWlhLiBKb3VybmFsIG9mIE90b2xhcnluZ29sb2d5PC90aXRsZT48c2Vj
b25kYXJ5LXRpdGxlPkhlYWQgJmFtcDsgTmVjayBTdXJnZXJ5PC9zZWNvbmRhcnktdGl0bGU+PC90
aXRsZXM+PHBlcmlvZGljYWw+PGZ1bGwtdGl0bGU+SGVhZCAmYW1wOyBOZWNrIFN1cmdlcnk8L2Z1
bGwtdGl0bGU+PC9wZXJpb2RpY2FsPjxwYWdlcz4zNDItODwvcGFnZXM+PHZvbHVtZT4zOTwvdm9s
dW1lPjxudW1iZXI+NDwvbnVtYmVyPjxrZXl3b3Jkcz48a2V5d29yZD5aZWl0cHVua3QgZGVyIFBU
SC1NZXNzdW5nPC9rZXl3b3JkPjwva2V5d29yZHM+PGRhdGVzPjx5ZWFyPjIwMTA8L3llYXI+PC9k
YXRlcz48dXJscz48L3VybHM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ZWxpenpvPC9BdXRob3I+PFllYXI+MjAwMzwvWWVhcj48
UmVjTnVtPjEwOTwvUmVjTnVtPjxEaXNwbGF5VGV4dD48c3R5bGUgZmFjZT0ic3VwZXJzY3JpcHQi
PjcwLCAxMzMsIDE2MDwvc3R5bGU+PC9EaXNwbGF5VGV4dD48cmVjb3JkPjxyZWMtbnVtYmVyPjEw
OTwvcmVjLW51bWJlcj48Zm9yZWlnbi1rZXlzPjxrZXkgYXBwPSJFTiIgZGItaWQ9IndlZTlydHJ2
eDJ2dHJmZTl4OTY1cDlkaXd4dzIyZnh0MmRzZiIgdGltZXN0YW1wPSIxNTQyODAxOTUzIj4xMDk8
L2tleT48L2ZvcmVpZ24ta2V5cz48cmVmLXR5cGUgbmFtZT0iSm91cm5hbCBBcnRpY2xlIj4xNzwv
cmVmLXR5cGU+PGNvbnRyaWJ1dG9ycz48YXV0aG9ycz48YXV0aG9yPlBlbGl6em8sIE0uIFIuPC9h
dXRob3I+PGF1dGhvcj5QaW90dG8sIEEuPC9hdXRob3I+PGF1dGhvcj5Ub25pYXRvLCBBLjwvYXV0
aG9yPjxhdXRob3I+UGFnZXR0YSwgQy48L2F1dGhvcj48L2F1dGhvcnM+PC9jb250cmlidXRvcnM+
PGF1dGgtYWRkcmVzcz5EaXBhcnRpbWVudG8gZGkgU2NpZW56ZSBNZWRpY2hlIGUgQ2hpcnVyZ2lj
aGUgUGF0b2xvZ2lhIFNwZWNpYWxlIENoaXJ1cmdpY2EsIFVuaXZlcnNpdGEgZGVnbGkgU3R1ZGkg
ZGkgUGFkb3ZhLjwvYXV0aC1hZGRyZXNzPjx0aXRsZXM+PHRpdGxlPltQVEggYXNzYXkgaW4gdGhl
IGZpcnN0IHBvc3RvcGVyYXRpdmUgZGF5IGFmdGVyIHRoeXJvaWRlY3RvbXkgZWFybHkgcHJlZGlj
dG9yIHBvc3RvcGVyYXRpdmUgaHlwb2NhbGNlbWlhP108L3RpdGxlPjxzZWNvbmRhcnktdGl0bGU+
QW5uIEl0YWwgQ2hpcjwvc2Vjb25kYXJ5LXRpdGxlPjxhbHQtdGl0bGU+QW5uYWxpIGl0YWxpYW5p
IGRpIGNoaXJ1cmdpYTwvYWx0LXRpdGxlPjwvdGl0bGVzPjxhbHQtcGVyaW9kaWNhbD48ZnVsbC10
aXRsZT5Bbm5hbGkgaXRhbGlhbmkgZGkgY2hpcnVyZ2lhPC9mdWxsLXRpdGxlPjwvYWx0LXBlcmlv
ZGljYWw+PHBhZ2VzPjUxMS01PC9wYWdlcz48dm9sdW1lPjc0PC92b2x1bWU+PG51bWJlcj41PC9u
dW1iZXI+PGVkaXRpb24+MjAwNC8wNS8xNDwvZWRpdGlvbj48a2V5d29yZHM+PGtleXdvcmQ+QWRv
bGVzY2VudDwva2V5d29yZD48a2V5d29yZD5BZHVsdDwva2V5d29yZD48a2V5d29yZD5BZ2VkPC9r
ZXl3b3JkPjxrZXl3b3JkPkFnZWQsIDgwIGFuZCBvdmVyPC9rZXl3b3JkPjxrZXl3b3JkPkNhbGNp
dW0vYmxvb2QvdGhlcmFwZXV0aWMgdXNlPC9rZXl3b3JkPjxrZXl3b3JkPkRhdGEgSW50ZXJwcmV0
YXRpb24sIFN0YXRpc3RpY2FsPC9rZXl3b3JkPjxrZXl3b3JkPkZlbWFsZTwva2V5d29yZD48a2V5
d29yZD5IdW1hbnM8L2tleXdvcmQ+PGtleXdvcmQ+SHlwZXJjYWxjZW1pYS9kcnVnIHRoZXJhcHkv
KmV0aW9sb2d5PC9rZXl3b3JkPjxrZXl3b3JkPkh5cG9wYXJhdGh5cm9pZGlzbS9kaWFnbm9zaXMv
KmV0aW9sb2d5PC9rZXl3b3JkPjxrZXl3b3JkPk1hbGU8L2tleXdvcmQ+PGtleXdvcmQ+TWlkZGxl
IEFnZWQ8L2tleXdvcmQ+PGtleXdvcmQ+UGFyYXRoeXJvaWQgSG9ybW9uZS8qYmxvb2Q8L2tleXdv
cmQ+PGtleXdvcmQ+UG9zdG9wZXJhdGl2ZSBQZXJpb2Q8L2tleXdvcmQ+PGtleXdvcmQ+KlRoeXJv
aWRlY3RvbXkvYWR2ZXJzZSBlZmZlY3RzPC9rZXl3b3JkPjxrZXl3b3JkPlRpbWUgRmFjdG9yczwv
a2V5d29yZD48a2V5d29yZD5WaXRhbWluIEQvdGhlcmFwZXV0aWMgdXNlPC9rZXl3b3JkPjwva2V5
d29yZHM+PGRhdGVzPjx5ZWFyPjIwMDM8L3llYXI+PHB1Yi1kYXRlcz48ZGF0ZT5TZXAtT2N0PC9k
YXRlPjwvcHViLWRhdGVzPjwvZGF0ZXM+PG9yaWctcHViPkRvc2FnZ2lvIGRlbCBQVEggaW4gcHJp
bWEgZ2lvcm5hdGEgZG9wbyB0aXJvaWRlY3RvbWlhOiBwcmVjb2NlIGluZGljYXRvcmUgZGkgaXBv
cGFyYXRpcm9pZGlzbW8gcG9zdG9wZXJhdG9yaW8/PC9vcmlnLXB1Yj48aXNibj4wMDAzLTQ2OVgg
KFByaW50KSYjeEQ7MDAwMy00Njl4PC9pc2JuPjxhY2Nlc3Npb24tbnVtPjE1MTM5NzA1PC9hY2Nl
c3Npb24tbnVtPjx1cmxzPjwvdXJscz48cmVtb3RlLWRhdGFiYXNlLXByb3ZpZGVyPk5MTTwvcmVt
b3RlLWRhdGFiYXNlLXByb3ZpZGVyPjxsYW5ndWFnZT5pdGE8L2xhbmd1YWdlPjwvcmVjb3JkPjwv
Q2l0ZT48Q2l0ZT48QXV0aG9yPkJvemVjPC9BdXRob3I+PFllYXI+MjAwNjwvWWVhcj48UmVjTnVt
PjE1NDwvUmVjTnVtPjxyZWNvcmQ+PHJlYy1udW1iZXI+MTU0PC9yZWMtbnVtYmVyPjxmb3JlaWdu
LWtleXM+PGtleSBhcHA9IkVOIiBkYi1pZD0id2VlOXJ0cnZ4MnZ0cmZlOXg5NjVwOWRpd3h3MjJm
eHQyZHNmIiB0aW1lc3RhbXA9IjE1NDI4MDU2MzAiPjE1NDwva2V5PjwvZm9yZWlnbi1rZXlzPjxy
ZWYtdHlwZSBuYW1lPSJKb3VybmFsIEFydGljbGUiPjE3PC9yZWYtdHlwZT48Y29udHJpYnV0b3Jz
PjxhdXRob3JzPjxhdXRob3I+Qm96ZWMsIEEuPC9hdXRob3I+PGF1dGhvcj5HdWV2YXJhLCBOLjwv
YXV0aG9yPjxhdXRob3I+QmFpbGxldXgsIFMuPC9hdXRob3I+PGF1dGhvcj5DYXN0aWxsbywgTC48
L2F1dGhvcj48YXV0aG9yPlNhbnRpbmksIEouPC9hdXRob3I+PC9hdXRob3JzPjwvY29udHJpYnV0
b3JzPjxhdXRoLWFkZHJlc3M+Q0hVIE5pY2UsIFNlcnZpY2UgZCZhcG9zO09STCBldCBkZSBDaGly
dXJnaWUgQ2Vydmljby1GYWNpYWxlLCBOaWNlLCBGcmFuY2UuIGFsZXguYm96ZWNAZnJlZXNiZWUu
ZnI8L2F1dGgtYWRkcmVzcz48dGl0bGVzPjx0aXRsZT5bRWFybHkgUFRIIGFzc2F5IGFmdGVyIHRv
dGFsIHRoeXJvaWRlY3RvbXk6IHByZWRpY3RpdmUgZmFjdG9yIGZvciBwb3N0IG9wZXJhdGl2ZSBo
eXBvY2FsY2VtaWE/XTwvdGl0bGU+PHNlY29uZGFyeS10aXRsZT5SZXYgTGFyeW5nb2wgT3RvbCBS
aGlub2wgKEJvcmQpPC9zZWNvbmRhcnktdGl0bGU+PGFsdC10aXRsZT5SZXZ1ZSBkZSBsYXJ5bmdv
bG9naWUgLSBvdG9sb2dpZSAtIHJoaW5vbG9naWU8L2FsdC10aXRsZT48L3RpdGxlcz48cGVyaW9k
aWNhbD48ZnVsbC10aXRsZT5SZXYgTGFyeW5nb2wgT3RvbCBSaGlub2wgKEJvcmQpPC9mdWxsLXRp
dGxlPjxhYmJyLTE+UmV2dWUgZGUgbGFyeW5nb2xvZ2llIC0gb3RvbG9naWUgLSByaGlub2xvZ2ll
PC9hYmJyLTE+PC9wZXJpb2RpY2FsPjxhbHQtcGVyaW9kaWNhbD48ZnVsbC10aXRsZT5SZXYgTGFy
eW5nb2wgT3RvbCBSaGlub2wgKEJvcmQpPC9mdWxsLXRpdGxlPjxhYmJyLTE+UmV2dWUgZGUgbGFy
eW5nb2xvZ2llIC0gb3RvbG9naWUgLSByaGlub2xvZ2llPC9hYmJyLTE+PC9hbHQtcGVyaW9kaWNh
bD48cGFnZXM+MTQxLTQ8L3BhZ2VzPjx2b2x1bWU+MTI3PC92b2x1bWU+PG51bWJlcj4zPC9udW1i
ZXI+PGVkaXRpb24+MjAwNi8wOS8zMDwvZWRpdGlvbj48a2V5d29yZHM+PGtleXdvcmQ+QWRvbGVz
Y2VudDwva2V5d29yZD48a2V5d29yZD5BZHVsdDwva2V5d29yZD48a2V5d29yZD5BZ2VkPC9rZXl3
b3JkPjxrZXl3b3JkPkVhcmx5IERpYWdub3Npczwva2V5d29yZD48a2V5d29yZD5GZW1hbGU8L2tl
eXdvcmQ+PGtleXdvcmQ+SGVtb2R5bmFtaWNzL3BoeXNpb2xvZ3k8L2tleXdvcmQ+PGtleXdvcmQ+
SHVtYW5zPC9rZXl3b3JkPjxrZXl3b3JkPipIeXBvY2FsY2VtaWEvYmxvb2QvZGlhZ25vc2lzL2V0
aW9sb2d5PC9rZXl3b3JkPjxrZXl3b3JkPk1hbGU8L2tleXdvcmQ+PGtleXdvcmQ+TWlkZGxlIEFn
ZWQ8L2tleXdvcmQ+PGtleXdvcmQ+UGFyYXRoeXJvaWQgR2xhbmRzL2Jsb29kIHN1cHBseS9waHlz
aW9wYXRob2xvZ3k8L2tleXdvcmQ+PGtleXdvcmQ+UGFyYXRoeXJvaWQgSG9ybW9uZS8qYmxvb2Q8
L2tleXdvcmQ+PGtleXdvcmQ+KlBvc3RvcGVyYXRpdmUgQ29tcGxpY2F0aW9uczwva2V5d29yZD48
a2V5d29yZD5Qcm9zcGVjdGl2ZSBTdHVkaWVzPC9rZXl3b3JkPjxrZXl3b3JkPipUaHlyb2lkZWN0
b215PC9rZXl3b3JkPjwva2V5d29yZHM+PGRhdGVzPjx5ZWFyPjIwMDY8L3llYXI+PC9kYXRlcz48
b3JpZy1wdWI+RG9zYWdlIHByZWNvY2UgZGUgbGEgUFRIIGFwcmVzIHRoeXJvaWRlY3RvbWllIHRv
dGFsZTogZmFjdGV1ciBwcmVkaWN0aWYgZCZhcG9zO2h5cG9jYWxjZW1pZSBwb3N0IG9wZXJhdG9p
cmU/PC9vcmlnLXB1Yj48aXNibj4wMDM1LTEzMzQgKFByaW50KSYjeEQ7MDAzNS0xMzM0PC9pc2Ju
PjxhY2Nlc3Npb24tbnVtPjE3MDA3MTg1PC9hY2Nlc3Npb24tbnVtPjx1cmxzPjwvdXJscz48cmVt
b3RlLWRhdGFiYXNlLXByb3ZpZGVyPk5MTTwvcmVtb3RlLWRhdGFiYXNlLXByb3ZpZGVyPjxsYW5n
dWFnZT5mcmU8L2xhbmd1YWdlPjwvcmVjb3JkPjwvQ2l0ZT48Q2l0ZT48QXV0aG9yPkFsLURoYWhy
aTwvQXV0aG9yPjxZZWFyPjIwMTA8L1llYXI+PFJlY051bT40MjwvUmVjTnVtPjxyZWNvcmQ+PHJl
Yy1udW1iZXI+NDI8L3JlYy1udW1iZXI+PGZvcmVpZ24ta2V5cz48a2V5IGFwcD0iRU4iIGRiLWlk
PSJ3ZWU5cnRydngydnRyZmU5eDk2NXA5ZGl3eHcyMmZ4dDJkc2YiIHRpbWVzdGFtcD0iMTUyOTY1
ODQ2MyI+NDI8L2tleT48L2ZvcmVpZ24ta2V5cz48cmVmLXR5cGUgbmFtZT0iSm91cm5hbCBBcnRp
Y2xlIj4xNzwvcmVmLXR5cGU+PGNvbnRyaWJ1dG9ycz48YXV0aG9ycz48YXV0aG9yPkFsLURoYWhy
aSwgUy4gRi48L2F1dGhvcj48YXV0aG9yPkFsLUdob25haW0sIFkuIEEuPC9hdXRob3I+PGF1dGhv
cj5UZXJrYXdpLCBBLiBTLiA8L2F1dGhvcj48L2F1dGhvcnM+PC9jb250cmlidXRvcnM+PHRpdGxl
cz48dGl0bGU+QWNjdXJhY3kgb2YgcG9zdHRoeXJvaWRlY3RvbXkgcGFyYXRoeXJvaWQgaG9ybW9u
ZSBhbmQgY29ycmVjdGVkIGNhbGNpdW0gbGV2ZWxzIGFzIGVhcmx5IHByZWRpY3RvcnMgb2YgY2xp
bmljYWwgaHlwb2NhbGNlbWlhLiBKb3VybmFsIG9mIE90b2xhcnluZ29sb2d5PC90aXRsZT48c2Vj
b25kYXJ5LXRpdGxlPkhlYWQgJmFtcDsgTmVjayBTdXJnZXJ5PC9zZWNvbmRhcnktdGl0bGU+PC90
aXRsZXM+PHBlcmlvZGljYWw+PGZ1bGwtdGl0bGU+SGVhZCAmYW1wOyBOZWNrIFN1cmdlcnk8L2Z1
bGwtdGl0bGU+PC9wZXJpb2RpY2FsPjxwYWdlcz4zNDItODwvcGFnZXM+PHZvbHVtZT4zOTwvdm9s
dW1lPjxudW1iZXI+NDwvbnVtYmVyPjxrZXl3b3Jkcz48a2V5d29yZD5aZWl0cHVua3QgZGVyIFBU
SC1NZXNzdW5nPC9rZXl3b3JkPjwva2V5d29yZHM+PGRhdGVzPjx5ZWFyPjIwMTA8L3llYXI+PC9k
YXRlcz48dXJscz48L3VybHM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0, 133, 160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120D893E" w14:textId="77777777" w:rsidTr="0072499F">
        <w:trPr>
          <w:trHeight w:val="283"/>
        </w:trPr>
        <w:tc>
          <w:tcPr>
            <w:tcW w:w="2547" w:type="dxa"/>
          </w:tcPr>
          <w:p w14:paraId="4998A64F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19B8">
              <w:rPr>
                <w:rFonts w:ascii="Arial" w:hAnsi="Arial" w:cs="Arial"/>
                <w:sz w:val="16"/>
                <w:szCs w:val="16"/>
              </w:rPr>
              <w:t>8 pg/ml</w:t>
            </w:r>
          </w:p>
        </w:tc>
        <w:tc>
          <w:tcPr>
            <w:tcW w:w="1773" w:type="dxa"/>
          </w:tcPr>
          <w:p w14:paraId="0030FA6C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7203ACEA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ng&lt;/Author&gt;&lt;Year&gt;2016&lt;/Year&gt;&lt;RecNum&gt;165&lt;/RecNum&gt;&lt;DisplayText&gt;&lt;style face="superscript"&gt;203&lt;/style&gt;&lt;/DisplayText&gt;&lt;record&gt;&lt;rec-number&gt;165&lt;/rec-number&gt;&lt;foreign-keys&gt;&lt;key app="EN" db-id="wee9rtrvx2vtrfe9x965p9diwxw22fxt2dsf" timestamp="1542874905"&gt;165&lt;/key&gt;&lt;/foreign-keys&gt;&lt;ref-type name="Journal Article"&gt;17&lt;/ref-type&gt;&lt;contributors&gt;&lt;authors&gt;&lt;author&gt;Zhang, S.&lt;/author&gt;&lt;/authors&gt;&lt;/contributors&gt;&lt;titles&gt;&lt;title&gt;[The application value of parathyroid hormone level in predicting post-operative hypocalcemia after total thyroidectomy]&lt;/title&gt;&lt;secondary-title&gt;Lin Chung Er Bi Yan Hou Tou Jing Wai Ke Za Zhi&lt;/secondary-title&gt;&lt;alt-title&gt;Lin chuang er bi yan hou tou jing wai ke za zhi = Journal of clinical otorhinolaryngology, head, and neck surgery&lt;/alt-title&gt;&lt;/titles&gt;&lt;periodical&gt;&lt;full-title&gt;Lin Chung Er Bi Yan Hou Tou Jing Wai Ke Za Zhi&lt;/full-title&gt;&lt;abbr-1&gt;Lin chuang er bi yan hou tou jing wai ke za zhi = Journal of clinical otorhinolaryngology, head, and neck surgery&lt;/abbr-1&gt;&lt;/periodical&gt;&lt;alt-periodical&gt;&lt;full-title&gt;Lin Chung Er Bi Yan Hou Tou Jing Wai Ke Za Zhi&lt;/full-title&gt;&lt;abbr-1&gt;Lin chuang er bi yan hou tou jing wai ke za zhi = Journal of clinical otorhinolaryngology, head, and neck surgery&lt;/abbr-1&gt;&lt;/alt-periodical&gt;&lt;pages&gt;39-41&lt;/pages&gt;&lt;volume&gt;30&lt;/volume&gt;&lt;number&gt;1&lt;/number&gt;&lt;edition&gt;2016/05/21&lt;/edition&gt;&lt;keywords&gt;&lt;keyword&gt;Humans&lt;/keyword&gt;&lt;keyword&gt;Hypocalcemia/*blood&lt;/keyword&gt;&lt;keyword&gt;Parathyroid Hormone/*blood&lt;/keyword&gt;&lt;keyword&gt;Postoperative Complications/*blood&lt;/keyword&gt;&lt;keyword&gt;Thyroidectomy/*adverse effects&lt;/keyword&gt;&lt;/keywords&gt;&lt;dates&gt;&lt;year&gt;2016&lt;/year&gt;&lt;pub-dates&gt;&lt;date&gt;Jan&lt;/date&gt;&lt;/pub-dates&gt;&lt;/dates&gt;&lt;isbn&gt;1001-1781 (Print)&amp;#xD;1001-1781&lt;/isbn&gt;&lt;accession-num&gt;27197453&lt;/accession-num&gt;&lt;urls&gt;&lt;/urls&gt;&lt;remote-database-provider&gt;NLM&lt;/remote-database-provider&gt;&lt;language&gt;chi&lt;/language&gt;&lt;/record&gt;&lt;/Cite&gt;&lt;/EndNote&gt;</w:instrTex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03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3CE4E229" w14:textId="77777777" w:rsidTr="0072499F">
        <w:trPr>
          <w:trHeight w:val="283"/>
        </w:trPr>
        <w:tc>
          <w:tcPr>
            <w:tcW w:w="2547" w:type="dxa"/>
          </w:tcPr>
          <w:p w14:paraId="2C56D788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8 pg/ml</w:t>
            </w:r>
          </w:p>
        </w:tc>
        <w:tc>
          <w:tcPr>
            <w:tcW w:w="1773" w:type="dxa"/>
          </w:tcPr>
          <w:p w14:paraId="1A97453D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2</w:t>
            </w:r>
          </w:p>
        </w:tc>
        <w:tc>
          <w:tcPr>
            <w:tcW w:w="4400" w:type="dxa"/>
          </w:tcPr>
          <w:p w14:paraId="3847FDEB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ZWhydmFyejwvQXV0aG9yPjxZZWFyPjIwMTQ8L1llYXI+
PFJlY051bT43PC9SZWNOdW0+PERpc3BsYXlUZXh0PjxzdHlsZSBmYWNlPSJzdXBlcnNjcmlwdCI+
MTE4LCAxNTU8L3N0eWxlPjwvRGlzcGxheVRleHQ+PHJlY29yZD48cmVjLW51bWJlcj43PC9yZWMt
bnVtYmVyPjxmb3JlaWduLWtleXM+PGtleSBhcHA9IkVOIiBkYi1pZD0id2VlOXJ0cnZ4MnZ0cmZl
OXg5NjVwOWRpd3h3MjJmeHQyZHNmIiB0aW1lc3RhbXA9IjE1Mjc2NzE1MTAiPjc8L2tleT48L2Zv
cmVpZ24ta2V5cz48cmVmLXR5cGUgbmFtZT0iSm91cm5hbCBBcnRpY2xlIj4xNzwvcmVmLXR5cGU+
PGNvbnRyaWJ1dG9ycz48YXV0aG9ycz48YXV0aG9yPk1laHJ2YXJ6LCBTLjwvYXV0aG9yPjxhdXRo
b3I+TW9oZWJiaSwgSC4gQS4gPC9hdXRob3I+PGF1dGhvcj5LYWxhbnRhciBNb3RhbWVkaSBNLiBI
LjwvYXV0aG9yPjxhdXRob3I+S2hhdGFtaSBTLiBNLjwvYXV0aG9yPjxhdXRob3I+UmV6YWllLCBS
LjwvYXV0aG9yPjxhdXRob3I+UmFzb3VsaSwgSC4gUi48L2F1dGhvcj48L2F1dGhvcnM+PC9jb250
cmlidXRvcnM+PHRpdGxlcz48dGl0bGU+UGFyYXRoeXJvaWQgaG9ybW9uZSBtZWFzdXJlbWVudCBp
biBwcmVkaWN0aW9uIG9mIGh5cG9jYWxjYWVtaWEgZm9sbG93aW5nIHRoeXJvaWRlY3RvbXk8L3Rp
dGxlPjxzZWNvbmRhcnktdGl0bGU+Sm91cm5hbCBvZiB0aGUgQ29sbGVnZSBvZiBQaHlzaWNpYW5z
IGFuZCBTdXJnZW9ucyBQYWtpc3Rhbjwvc2Vjb25kYXJ5LXRpdGxlPjwvdGl0bGVzPjxwZXJpb2Rp
Y2FsPjxmdWxsLXRpdGxlPkpvdXJuYWwgb2YgdGhlIENvbGxlZ2Ugb2YgUGh5c2ljaWFucyBhbmQg
U3VyZ2VvbnMgUGFraXN0YW48L2Z1bGwtdGl0bGU+PC9wZXJpb2RpY2FsPjxwYWdlcz44Mi04Nzwv
cGFnZXM+PHZvbHVtZT4yNDwvdm9sdW1lPjxudW1iZXI+MjwvbnVtYmVyPjxrZXl3b3Jkcz48a2V5
d29yZD5WZXJow6RsdG5pcyBQVEggcHLDpCB1bmQgcG9zdCBPUDwva2V5d29yZD48L2tleXdvcmRz
PjxkYXRlcz48eWVhcj4yMDE0PC95ZWFyPjwvZGF0ZXM+PHVybHM+PC91cmxzPjwvcmVjb3JkPjwv
Q2l0ZT48Q2l0ZT48QXV0aG9yPkFsaWE8L0F1dGhvcj48WWVhcj4yMDA3PC9ZZWFyPjxSZWNOdW0+
MTMyPC9SZWNOdW0+PHJlY29yZD48cmVjLW51bWJlcj4xMzI8L3JlYy1udW1iZXI+PGZvcmVpZ24t
a2V5cz48a2V5IGFwcD0iRU4iIGRiLWlkPSJ3ZWU5cnRydngydnRyZmU5eDk2NXA5ZGl3eHcyMmZ4
dDJkc2YiIHRpbWVzdGFtcD0iMTU0MjgwNDMyMCI+MTMyPC9rZXk+PC9mb3JlaWduLWtleXM+PHJl
Zi10eXBlIG5hbWU9IkpvdXJuYWwgQXJ0aWNsZSI+MTc8L3JlZi10eXBlPjxjb250cmlidXRvcnM+
PGF1dGhvcnM+PGF1dGhvcj5BbGlhLCBQLjwvYXV0aG9yPjxhdXRob3I+TW9yZW5vLCBQLjwvYXV0
aG9yPjxhdXRob3I+UmlnbywgUi48L2F1dGhvcj48YXV0aG9yPkZyYW5jb3MsIEouIE0uPC9hdXRo
b3I+PGF1dGhvcj5OYXZhcnJvLCBNLiBBLjwvYXV0aG9yPjwvYXV0aG9ycz48L2NvbnRyaWJ1dG9y
cz48YXV0aC1hZGRyZXNzPkRlcGFydG1lbnQgb2YgQ2xpbmljYWwgQ2hlbWlzdHJ5LCBUaGUgSG9y
bW9uZSBhbmQgR2VuZXRpY3MgVW5pdCwgSURJQkVMTCBIb3NwaXRhbCBVbml2ZXJzaXRhcmkgZGUg
QmVsbHZpdGdlLCBCYXJjZWxvbmEsIFNwYWluLjwvYXV0aC1hZGRyZXNzPjx0aXRsZXM+PHRpdGxl
PlBvc3RyZXNlY3Rpb24gcGFyYXRoeXJvaWQgaG9ybW9uZSBhbmQgcGFyYXRoeXJvaWQgaG9ybW9u
ZSBkZWNsaW5lIGFjY3VyYXRlbHkgcHJlZGljdCBoeXBvY2FsY2VtaWEgYWZ0ZXIgdGh5cm9pZGVj
dG9teTwvdGl0bGU+PHNlY29uZGFyeS10aXRsZT5BbSBKIENsaW4gUGF0aG9sPC9zZWNvbmRhcnkt
dGl0bGU+PGFsdC10aXRsZT5BbWVyaWNhbiBqb3VybmFsIG9mIGNsaW5pY2FsIHBhdGhvbG9neTwv
YWx0LXRpdGxlPjwvdGl0bGVzPjxwZXJpb2RpY2FsPjxmdWxsLXRpdGxlPkFtIEogQ2xpbiBQYXRo
b2w8L2Z1bGwtdGl0bGU+PGFiYnItMT5BbWVyaWNhbiBqb3VybmFsIG9mIGNsaW5pY2FsIHBhdGhv
bG9neTwvYWJici0xPjwvcGVyaW9kaWNhbD48YWx0LXBlcmlvZGljYWw+PGZ1bGwtdGl0bGU+QW0g
SiBDbGluIFBhdGhvbDwvZnVsbC10aXRsZT48YWJici0xPkFtZXJpY2FuIGpvdXJuYWwgb2YgY2xp
bmljYWwgcGF0aG9sb2d5PC9hYmJyLTE+PC9hbHQtcGVyaW9kaWNhbD48cGFnZXM+NTkyLTc8L3Bh
Z2VzPjx2b2x1bWU+MTI3PC92b2x1bWU+PG51bWJlcj40PC9udW1iZXI+PGVkaXRpb24+MjAwNy8w
My8yMTwvZWRpdGlvbj48a2V5d29yZHM+PGtleXdvcmQ+QWRvbGVzY2VudDwva2V5d29yZD48a2V5
d29yZD5BZHVsdDwva2V5d29yZD48a2V5d29yZD5BZ2VkPC9rZXl3b3JkPjxrZXl3b3JkPkFnZWQs
IDgwIGFuZCBvdmVyPC9rZXl3b3JkPjxrZXl3b3JkPkFsZ29yaXRobXM8L2tleXdvcmQ+PGtleXdv
cmQ+Q2FsY2l1bS9ibG9vZDwva2V5d29yZD48a2V5d29yZD5GZW1hbGU8L2tleXdvcmQ+PGtleXdv
cmQ+SHVtYW5zPC9rZXl3b3JkPjxrZXl3b3JkPkh5cG9jYWxjZW1pYS9ibG9vZC8qZXRpb2xvZ3k8
L2tleXdvcmQ+PGtleXdvcmQ+THVtaW5lc2NlbmNlPC9rZXl3b3JkPjxrZXl3b3JkPk1hbGU8L2tl
eXdvcmQ+PGtleXdvcmQ+TWlkZGxlIEFnZWQ8L2tleXdvcmQ+PGtleXdvcmQ+Kk1vbml0b3Jpbmcs
IEludHJhb3BlcmF0aXZlPC9rZXl3b3JkPjxrZXl3b3JkPlBhcmF0aHlyb2lkIEhvcm1vbmUvKmJs
b29kPC9rZXl3b3JkPjxrZXl3b3JkPlBlcmlvcGVyYXRpdmUgQ2FyZTwva2V5d29yZD48a2V5d29y
ZD5ST0MgQ3VydmU8L2tleXdvcmQ+PGtleXdvcmQ+VGh5cm9pZCBEaXNlYXNlcy9zdXJnZXJ5PC9r
ZXl3b3JkPjxrZXl3b3JkPlRoeXJvaWRlY3RvbXkvKmFkdmVyc2UgZWZmZWN0czwva2V5d29yZD48
L2tleXdvcmRzPjxkYXRlcz48eWVhcj4yMDA3PC95ZWFyPjxwdWItZGF0ZXM+PGRhdGU+QXByPC9k
YXRlPjwvcHViLWRhdGVzPjwvZGF0ZXM+PGlzYm4+MDAwMi05MTczIChQcmludCkmI3hEOzAwMDIt
OTE3MzwvaXNibj48YWNjZXNzaW9uLW51bT4xNzM2OTEzNTwvYWNjZXNzaW9uLW51bT48dXJscz48
L3VybHM+PGVsZWN0cm9uaWMtcmVzb3VyY2UtbnVtPjEwLjEzMDkvajM1N2xtZDY2ZTl4MjUwN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ZWhydmFyejwvQXV0aG9yPjxZZWFyPjIwMTQ8L1llYXI+
PFJlY051bT43PC9SZWNOdW0+PERpc3BsYXlUZXh0PjxzdHlsZSBmYWNlPSJzdXBlcnNjcmlwdCI+
MTE4LCAxNTU8L3N0eWxlPjwvRGlzcGxheVRleHQ+PHJlY29yZD48cmVjLW51bWJlcj43PC9yZWMt
bnVtYmVyPjxmb3JlaWduLWtleXM+PGtleSBhcHA9IkVOIiBkYi1pZD0id2VlOXJ0cnZ4MnZ0cmZl
OXg5NjVwOWRpd3h3MjJmeHQyZHNmIiB0aW1lc3RhbXA9IjE1Mjc2NzE1MTAiPjc8L2tleT48L2Zv
cmVpZ24ta2V5cz48cmVmLXR5cGUgbmFtZT0iSm91cm5hbCBBcnRpY2xlIj4xNzwvcmVmLXR5cGU+
PGNvbnRyaWJ1dG9ycz48YXV0aG9ycz48YXV0aG9yPk1laHJ2YXJ6LCBTLjwvYXV0aG9yPjxhdXRo
b3I+TW9oZWJiaSwgSC4gQS4gPC9hdXRob3I+PGF1dGhvcj5LYWxhbnRhciBNb3RhbWVkaSBNLiBI
LjwvYXV0aG9yPjxhdXRob3I+S2hhdGFtaSBTLiBNLjwvYXV0aG9yPjxhdXRob3I+UmV6YWllLCBS
LjwvYXV0aG9yPjxhdXRob3I+UmFzb3VsaSwgSC4gUi48L2F1dGhvcj48L2F1dGhvcnM+PC9jb250
cmlidXRvcnM+PHRpdGxlcz48dGl0bGU+UGFyYXRoeXJvaWQgaG9ybW9uZSBtZWFzdXJlbWVudCBp
biBwcmVkaWN0aW9uIG9mIGh5cG9jYWxjYWVtaWEgZm9sbG93aW5nIHRoeXJvaWRlY3RvbXk8L3Rp
dGxlPjxzZWNvbmRhcnktdGl0bGU+Sm91cm5hbCBvZiB0aGUgQ29sbGVnZSBvZiBQaHlzaWNpYW5z
IGFuZCBTdXJnZW9ucyBQYWtpc3Rhbjwvc2Vjb25kYXJ5LXRpdGxlPjwvdGl0bGVzPjxwZXJpb2Rp
Y2FsPjxmdWxsLXRpdGxlPkpvdXJuYWwgb2YgdGhlIENvbGxlZ2Ugb2YgUGh5c2ljaWFucyBhbmQg
U3VyZ2VvbnMgUGFraXN0YW48L2Z1bGwtdGl0bGU+PC9wZXJpb2RpY2FsPjxwYWdlcz44Mi04Nzwv
cGFnZXM+PHZvbHVtZT4yNDwvdm9sdW1lPjxudW1iZXI+MjwvbnVtYmVyPjxrZXl3b3Jkcz48a2V5
d29yZD5WZXJow6RsdG5pcyBQVEggcHLDpCB1bmQgcG9zdCBPUDwva2V5d29yZD48L2tleXdvcmRz
PjxkYXRlcz48eWVhcj4yMDE0PC95ZWFyPjwvZGF0ZXM+PHVybHM+PC91cmxzPjwvcmVjb3JkPjwv
Q2l0ZT48Q2l0ZT48QXV0aG9yPkFsaWE8L0F1dGhvcj48WWVhcj4yMDA3PC9ZZWFyPjxSZWNOdW0+
MTMyPC9SZWNOdW0+PHJlY29yZD48cmVjLW51bWJlcj4xMzI8L3JlYy1udW1iZXI+PGZvcmVpZ24t
a2V5cz48a2V5IGFwcD0iRU4iIGRiLWlkPSJ3ZWU5cnRydngydnRyZmU5eDk2NXA5ZGl3eHcyMmZ4
dDJkc2YiIHRpbWVzdGFtcD0iMTU0MjgwNDMyMCI+MTMyPC9rZXk+PC9mb3JlaWduLWtleXM+PHJl
Zi10eXBlIG5hbWU9IkpvdXJuYWwgQXJ0aWNsZSI+MTc8L3JlZi10eXBlPjxjb250cmlidXRvcnM+
PGF1dGhvcnM+PGF1dGhvcj5BbGlhLCBQLjwvYXV0aG9yPjxhdXRob3I+TW9yZW5vLCBQLjwvYXV0
aG9yPjxhdXRob3I+UmlnbywgUi48L2F1dGhvcj48YXV0aG9yPkZyYW5jb3MsIEouIE0uPC9hdXRo
b3I+PGF1dGhvcj5OYXZhcnJvLCBNLiBBLjwvYXV0aG9yPjwvYXV0aG9ycz48L2NvbnRyaWJ1dG9y
cz48YXV0aC1hZGRyZXNzPkRlcGFydG1lbnQgb2YgQ2xpbmljYWwgQ2hlbWlzdHJ5LCBUaGUgSG9y
bW9uZSBhbmQgR2VuZXRpY3MgVW5pdCwgSURJQkVMTCBIb3NwaXRhbCBVbml2ZXJzaXRhcmkgZGUg
QmVsbHZpdGdlLCBCYXJjZWxvbmEsIFNwYWluLjwvYXV0aC1hZGRyZXNzPjx0aXRsZXM+PHRpdGxl
PlBvc3RyZXNlY3Rpb24gcGFyYXRoeXJvaWQgaG9ybW9uZSBhbmQgcGFyYXRoeXJvaWQgaG9ybW9u
ZSBkZWNsaW5lIGFjY3VyYXRlbHkgcHJlZGljdCBoeXBvY2FsY2VtaWEgYWZ0ZXIgdGh5cm9pZGVj
dG9teTwvdGl0bGU+PHNlY29uZGFyeS10aXRsZT5BbSBKIENsaW4gUGF0aG9sPC9zZWNvbmRhcnkt
dGl0bGU+PGFsdC10aXRsZT5BbWVyaWNhbiBqb3VybmFsIG9mIGNsaW5pY2FsIHBhdGhvbG9neTwv
YWx0LXRpdGxlPjwvdGl0bGVzPjxwZXJpb2RpY2FsPjxmdWxsLXRpdGxlPkFtIEogQ2xpbiBQYXRo
b2w8L2Z1bGwtdGl0bGU+PGFiYnItMT5BbWVyaWNhbiBqb3VybmFsIG9mIGNsaW5pY2FsIHBhdGhv
bG9neTwvYWJici0xPjwvcGVyaW9kaWNhbD48YWx0LXBlcmlvZGljYWw+PGZ1bGwtdGl0bGU+QW0g
SiBDbGluIFBhdGhvbDwvZnVsbC10aXRsZT48YWJici0xPkFtZXJpY2FuIGpvdXJuYWwgb2YgY2xp
bmljYWwgcGF0aG9sb2d5PC9hYmJyLTE+PC9hbHQtcGVyaW9kaWNhbD48cGFnZXM+NTkyLTc8L3Bh
Z2VzPjx2b2x1bWU+MTI3PC92b2x1bWU+PG51bWJlcj40PC9udW1iZXI+PGVkaXRpb24+MjAwNy8w
My8yMTwvZWRpdGlvbj48a2V5d29yZHM+PGtleXdvcmQ+QWRvbGVzY2VudDwva2V5d29yZD48a2V5
d29yZD5BZHVsdDwva2V5d29yZD48a2V5d29yZD5BZ2VkPC9rZXl3b3JkPjxrZXl3b3JkPkFnZWQs
IDgwIGFuZCBvdmVyPC9rZXl3b3JkPjxrZXl3b3JkPkFsZ29yaXRobXM8L2tleXdvcmQ+PGtleXdv
cmQ+Q2FsY2l1bS9ibG9vZDwva2V5d29yZD48a2V5d29yZD5GZW1hbGU8L2tleXdvcmQ+PGtleXdv
cmQ+SHVtYW5zPC9rZXl3b3JkPjxrZXl3b3JkPkh5cG9jYWxjZW1pYS9ibG9vZC8qZXRpb2xvZ3k8
L2tleXdvcmQ+PGtleXdvcmQ+THVtaW5lc2NlbmNlPC9rZXl3b3JkPjxrZXl3b3JkPk1hbGU8L2tl
eXdvcmQ+PGtleXdvcmQ+TWlkZGxlIEFnZWQ8L2tleXdvcmQ+PGtleXdvcmQ+Kk1vbml0b3Jpbmcs
IEludHJhb3BlcmF0aXZlPC9rZXl3b3JkPjxrZXl3b3JkPlBhcmF0aHlyb2lkIEhvcm1vbmUvKmJs
b29kPC9rZXl3b3JkPjxrZXl3b3JkPlBlcmlvcGVyYXRpdmUgQ2FyZTwva2V5d29yZD48a2V5d29y
ZD5ST0MgQ3VydmU8L2tleXdvcmQ+PGtleXdvcmQ+VGh5cm9pZCBEaXNlYXNlcy9zdXJnZXJ5PC9r
ZXl3b3JkPjxrZXl3b3JkPlRoeXJvaWRlY3RvbXkvKmFkdmVyc2UgZWZmZWN0czwva2V5d29yZD48
L2tleXdvcmRzPjxkYXRlcz48eWVhcj4yMDA3PC95ZWFyPjxwdWItZGF0ZXM+PGRhdGU+QXByPC9k
YXRlPjwvcHViLWRhdGVzPjwvZGF0ZXM+PGlzYm4+MDAwMi05MTczIChQcmludCkmI3hEOzAwMDIt
OTE3MzwvaXNibj48YWNjZXNzaW9uLW51bT4xNzM2OTEzNTwvYWNjZXNzaW9uLW51bT48dXJscz48
L3VybHM+PGVsZWN0cm9uaWMtcmVzb3VyY2UtbnVtPjEwLjEzMDkvajM1N2xtZDY2ZTl4MjUwN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18, 155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1A024157" w14:textId="77777777" w:rsidTr="0072499F">
        <w:trPr>
          <w:trHeight w:val="283"/>
        </w:trPr>
        <w:tc>
          <w:tcPr>
            <w:tcW w:w="2547" w:type="dxa"/>
          </w:tcPr>
          <w:p w14:paraId="33C504CE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9 pg/ml</w:t>
            </w:r>
          </w:p>
        </w:tc>
        <w:tc>
          <w:tcPr>
            <w:tcW w:w="1773" w:type="dxa"/>
          </w:tcPr>
          <w:p w14:paraId="2856185F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3</w:t>
            </w:r>
          </w:p>
        </w:tc>
        <w:tc>
          <w:tcPr>
            <w:tcW w:w="4400" w:type="dxa"/>
          </w:tcPr>
          <w:p w14:paraId="09F1BD92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Wx5LUJlcm5hZG95PC9BdXRob3I+PFllYXI+MjAxODwv
WWVhcj48UmVjTnVtPjIyPC9SZWNOdW0+PERpc3BsYXlUZXh0PjxzdHlsZSBmYWNlPSJzdXBlcnNj
cmlwdCI+MTI1LCAxNTYsIDE2NTwvc3R5bGU+PC9EaXNwbGF5VGV4dD48cmVjb3JkPjxyZWMtbnVt
YmVyPjIyPC9yZWMtbnVtYmVyPjxmb3JlaWduLWtleXM+PGtleSBhcHA9IkVOIiBkYi1pZD0id2Vl
OXJ0cnZ4MnZ0cmZlOXg5NjVwOWRpd3h3MjJmeHQyZHNmIiB0aW1lc3RhbXA9IjE1Mjc3Njg3MDYi
PjIyPC9rZXk+PC9mb3JlaWduLWtleXM+PHJlZi10eXBlIG5hbWU9IkpvdXJuYWwgQXJ0aWNsZSI+
MTc8L3JlZi10eXBlPjxjb250cmlidXRvcnM+PGF1dGhvcnM+PGF1dGhvcj5HYWx5LUJlcm5hZG95
LCBDLjwvYXV0aG9yPjxhdXRob3I+TGFsbGVtYW50LCBCLjwvYXV0aG9yPjxhdXRob3I+Q2hhbWJv
biwgRy48L2F1dGhvcj48YXV0aG9yPlBoYW0sIEguIFQuPC9hdXRob3I+PGF1dGhvcj5SZXluYXVk
LCBDLjwvYXV0aG9yPjxhdXRob3I+QWxvdmlzZXR0aSwgQy48L2F1dGhvcj48YXV0aG9yPkJvbmR1
ZWxsZSBRLjwvYXV0aG9yPjxhdXRob3I+R3VlZGogQU0uPC9hdXRob3I+PGF1dGhvcj5MdW1icm9z
byBTLjwvYXV0aG9yPjxhdXRob3I+RGUgQnJhdXdlcmUsIEQuIFAuIDwvYXV0aG9yPjwvYXV0aG9y
cz48L2NvbnRyaWJ1dG9ycz48dGl0bGVzPjx0aXRsZT5QYXJhdGh5cm9pZCBIb3Jtb25lIEFzc2F5
cyBmb2xsb3dpbmcgVG90YWwgVGh5cm9pZGVjdG9teTogSXMgVGhlcmUgYSBQcmVkaWN0aXZlIFZh
bHVlPzwvdGl0bGU+PHNlY29uZGFyeS10aXRsZT5FdXJvcGVhbiB0aHlyb2lkIGpvdXJuYWw8L3Nl
Y29uZGFyeS10aXRsZT48L3RpdGxlcz48cGVyaW9kaWNhbD48ZnVsbC10aXRsZT5FdXJvcGVhbiB0
aHlyb2lkIGpvdXJuYWw8L2Z1bGwtdGl0bGU+PC9wZXJpb2RpY2FsPjxwYWdlcz4zNC0zODwvcGFn
ZXM+PHZvbHVtZT43PC92b2x1bWU+PG51bWJlcj4xPC9udW1iZXI+PGtleXdvcmRzPjxrZXl3b3Jk
PlplaXRwdW5rdCBkZXIgUFRILU1lc3N1bmc8L2tleXdvcmQ+PC9rZXl3b3Jkcz48ZGF0ZXM+PHll
YXI+MjAxODwveWVhcj48L2RhdGVzPjx1cmxzPjwvdXJscz48ZWxlY3Ryb25pYy1yZXNvdXJjZS1u
dW0+MTAuMTE1OS8wMDA0ODQ2ODkgPC9lbGVjdHJvbmljLXJlc291cmNlLW51bT48L3JlY29yZD48
L0NpdGU+PENpdGU+PEF1dGhvcj5TdHJhamluYTwvQXV0aG9yPjxZZWFyPjIwMjA8L1llYXI+PFJl
Y051bT4zOTA8L1JlY051bT48cmVjb3JkPjxyZWMtbnVtYmVyPjM5MDwvcmVjLW51bWJlcj48Zm9y
ZWlnbi1rZXlzPjxrZXkgYXBwPSJFTiIgZGItaWQ9IndlZTlydHJ2eDJ2dHJmZTl4OTY1cDlkaXd4
dzIyZnh0MmRzZiIgdGltZXN0YW1wPSIxNjM3MTUyODcyIj4zOTA8L2tleT48L2ZvcmVpZ24ta2V5
cz48cmVmLXR5cGUgbmFtZT0iSm91cm5hbCBBcnRpY2xlIj4xNzwvcmVmLXR5cGU+PGNvbnRyaWJ1
dG9ycz48YXV0aG9ycz48YXV0aG9yPlN0cmFqaW5hLCBWLjwvYXV0aG9yPjxhdXRob3I+RHksIEIu
IE0uPC9hdXRob3I+PGF1dGhvcj5NY0tlbnppZSwgVC4gSi48L2F1dGhvcj48YXV0aG9yPlRob21w
c29uLCBHLiBCLjwvYXV0aG9yPjxhdXRob3I+THlkZW4sIE0uIEwuPC9hdXRob3I+PC9hdXRob3Jz
PjwvY29udHJpYnV0b3JzPjx0aXRsZXM+PHRpdGxlPlByZWRpY3RpbmcgUG9zdHRoeXJvaWRlY3Rv
bXkgSHlwb2NhbGNlbWlhOiBJbXByb3ZpbmcgUHJlZGljdGl2ZSBBYmlsaXR5IG9mIFBhcmF0aHly
b2lkIEhvcm1vbmUgTGV2ZWw8L3RpdGxlPjxzZWNvbmRhcnktdGl0bGU+QW0gU3VyZzwvc2Vjb25k
YXJ5LXRpdGxlPjxhbHQtdGl0bGU+VGhlIEFtZXJpY2FuIHN1cmdlb248L2FsdC10aXRsZT48L3Rp
dGxlcz48cGVyaW9kaWNhbD48ZnVsbC10aXRsZT5BbSBTdXJnPC9mdWxsLXRpdGxlPjxhYmJyLTE+
VGhlIEFtZXJpY2FuIHN1cmdlb248L2FiYnItMT48L3BlcmlvZGljYWw+PGFsdC1wZXJpb2RpY2Fs
PjxmdWxsLXRpdGxlPkFtIFN1cmc8L2Z1bGwtdGl0bGU+PGFiYnItMT5UaGUgQW1lcmljYW4gc3Vy
Z2VvbjwvYWJici0xPjwvYWx0LXBlcmlvZGljYWw+PHBhZ2VzPjEyMS0xMjY8L3BhZ2VzPjx2b2x1
bWU+ODY8L3ZvbHVtZT48bnVtYmVyPjI8L251bWJlcj48ZWRpdGlvbj4yMDIwLzAzLzE0PC9lZGl0
aW9uPjxrZXl3b3Jkcz48a2V5d29yZD5BZHVsdDwva2V5d29yZD48a2V5d29yZD5BZ2VkPC9rZXl3
b3JkPjxrZXl3b3JkPkFnZWQsIDgwIGFuZCBvdmVyPC9rZXl3b3JkPjxrZXl3b3JkPkFyZWEgVW5k
ZXIgQ3VydmU8L2tleXdvcmQ+PGtleXdvcmQ+QmlvbWFya2Vycy9ibG9vZDwva2V5d29yZD48a2V5
d29yZD5DYWxjaXVtL2Jsb29kPC9rZXl3b3JkPjxrZXl3b3JkPkZlbWFsZTwva2V5d29yZD48a2V5
d29yZD5IdW1hbnM8L2tleXdvcmQ+PGtleXdvcmQ+SHlwb2NhbGNlbWlhL2Jsb29kLypldGlvbG9n
eTwva2V5d29yZD48a2V5d29yZD5Mb2dpc3RpYyBNb2RlbHM8L2tleXdvcmQ+PGtleXdvcmQ+TWFs
ZTwva2V5d29yZD48a2V5d29yZD5NaWRkbGUgQWdlZDwva2V5d29yZD48a2V5d29yZD5QYXJhdGh5
cm9pZCBIb3Jtb25lLypibG9vZDwva2V5d29yZD48a2V5d29yZD4qUG9zdG9wZXJhdGl2ZSBDb21w
bGljYXRpb25zL2Jsb29kPC9rZXl3b3JkPjxrZXl3b3JkPlByZWRpY3RpdmUgVmFsdWUgb2YgVGVz
dHM8L2tleXdvcmQ+PGtleXdvcmQ+UmV0cm9zcGVjdGl2ZSBTdHVkaWVzPC9rZXl3b3JkPjxrZXl3
b3JkPlNlbnNpdGl2aXR5IGFuZCBTcGVjaWZpY2l0eTwva2V5d29yZD48a2V5d29yZD5UaHlyb2lk
ZWN0b215LyphZHZlcnNlIGVmZmVjdHM8L2tleXdvcmQ+PGtleXdvcmQ+VGltZSBGYWN0b3JzPC9r
ZXl3b3JkPjxrZXl3b3JkPllvdW5nIEFkdWx0PC9rZXl3b3JkPjwva2V5d29yZHM+PGRhdGVzPjx5
ZWFyPjIwMjA8L3llYXI+PHB1Yi1kYXRlcz48ZGF0ZT5GZWIgMTwvZGF0ZT48L3B1Yi1kYXRlcz48
L2RhdGVzPjxpc2JuPjAwMDMtMTM0ODwvaXNibj48YWNjZXNzaW9uLW51bT4zMjE2NzA0NjwvYWNj
ZXNzaW9uLW51bT48dXJscz48L3VybHM+PHJlbW90ZS1kYXRhYmFzZS1wcm92aWRlcj5OTE08L3Jl
bW90ZS1kYXRhYmFzZS1wcm92aWRlcj48bGFuZ3VhZ2U+ZW5nPC9sYW5ndWFnZT48L3JlY29yZD48
L0NpdGU+PENpdGU+PEF1dGhvcj5DcmFuc2hhdzwvQXV0aG9yPjxZZWFyPjIwMDc8L1llYXI+PFJl
Y051bT44MDwvUmVjTnVtPjxyZWNvcmQ+PHJlYy1udW1iZXI+ODA8L3JlYy1udW1iZXI+PGZvcmVp
Z24ta2V5cz48a2V5IGFwcD0iRU4iIGRiLWlkPSJ3ZWU5cnRydngydnRyZmU5eDk2NXA5ZGl3eHcy
MmZ4dDJkc2YiIHRpbWVzdGFtcD0iMTU0Mjc5OTc0NyI+ODA8L2tleT48L2ZvcmVpZ24ta2V5cz48
cmVmLXR5cGUgbmFtZT0iSm91cm5hbCBBcnRpY2xlIj4xNzwvcmVmLXR5cGU+PGNvbnRyaWJ1dG9y
cz48YXV0aG9ycz48YXV0aG9yPkNyYW5zaGF3LCBJLiBNLjwvYXV0aG9yPjxhdXRob3I+TW9zcywg
RC48L2F1dGhvcj48YXV0aG9yPldoaW5lcmF5LUtlbGx5LCBFLjwvYXV0aG9yPjxhdXRob3I+SGFy
bWFuLCBDLiBSLjwvYXV0aG9yPjwvYXV0aG9ycz48L2NvbnRyaWJ1dG9ycz48YXV0aC1hZGRyZXNz
PkRlcGFydG1lbnQgb2YgU3VyZ2VyeSwgTm9ydGhzaG9yZSBIb3NwaXRhbCwgVGFrYXB1bmEsIEF1
Y2tsYW5kLCBOZXcgWmVhbGFuZC4gaXpha0BpaHVnLmNvLm56PC9hdXRoLWFkZHJlc3M+PHRpdGxl
cz48dGl0bGU+SW50cmFvcGVyYXRpdmUgcGFyYXRob3Jtb25lIG1lYXN1cmVtZW50IGZyb20gdGhl
IGludGVybmFsIGp1Z3VsYXIgdmVpbiBwcmVkaWN0cyBwb3N0LXRoeXJvaWRlY3RvbXkgaHlwb2Nh
bGNhZW1pYTwvdGl0bGU+PHNlY29uZGFyeS10aXRsZT5MYW5nZW5iZWNrcyBBcmNoIFN1cmc8L3Nl
Y29uZGFyeS10aXRsZT48YWx0LXRpdGxlPkxhbmdlbmJlY2smYXBvcztzIGFyY2hpdmVzIG9mIHN1
cmdlcnk8L2FsdC10aXRsZT48L3RpdGxlcz48cGVyaW9kaWNhbD48ZnVsbC10aXRsZT5MYW5nZW5i
ZWNrcyBBcmNoIFN1cmc8L2Z1bGwtdGl0bGU+PGFiYnItMT5MYW5nZW5iZWNrJmFwb3M7cyBhcmNo
aXZlcyBvZiBzdXJnZXJ5PC9hYmJyLTE+PC9wZXJpb2RpY2FsPjxhbHQtcGVyaW9kaWNhbD48ZnVs
bC10aXRsZT5MYW5nZW5iZWNrcyBBcmNoIFN1cmc8L2Z1bGwtdGl0bGU+PGFiYnItMT5MYW5nZW5i
ZWNrJmFwb3M7cyBhcmNoaXZlcyBvZiBzdXJnZXJ5PC9hYmJyLTE+PC9hbHQtcGVyaW9kaWNhbD48
cGFnZXM+Njk5LTcwMjwvcGFnZXM+PHZvbHVtZT4zOTI8L3ZvbHVtZT48bnVtYmVyPjY8L251bWJl
cj48ZWRpdGlvbj4yMDA3LzAzLzIyPC9lZGl0aW9uPjxrZXl3b3Jkcz48a2V5d29yZD5BZGVub2Nh
cmNpbm9tYSwgRm9sbGljdWxhci9ibG9vZC9zdXJnZXJ5PC9rZXl3b3JkPjxrZXl3b3JkPkFkZW5v
Y2FyY2lub21hLCBQYXBpbGxhcnkvYmxvb2Qvc3VyZ2VyeTwva2V5d29yZD48a2V5d29yZD5BZGVu
b21hL2Jsb29kL3N1cmdlcnk8L2tleXdvcmQ+PGtleXdvcmQ+Q2FsY2l1bS9ibG9vZDwva2V5d29y
ZD48a2V5d29yZD5Hb2l0ZXIsIE5vZHVsYXIvYmxvb2Qvc3VyZ2VyeTwva2V5d29yZD48a2V5d29y
ZD5HcmF2ZXMgRGlzZWFzZS9ibG9vZC9zdXJnZXJ5PC9rZXl3b3JkPjxrZXl3b3JkPkhhc2hpbW90
byBEaXNlYXNlL2Jsb29kL3N1cmdlcnk8L2tleXdvcmQ+PGtleXdvcmQ+SHVtYW5zPC9rZXl3b3Jk
PjxrZXl3b3JkPkh5cG9jYWxjZW1pYS8qYmxvb2QvZGlhZ25vc2lzL3N1cmdlcnk8L2tleXdvcmQ+
PGtleXdvcmQ+SW50cmFvcGVyYXRpdmUgQ29tcGxpY2F0aW9ucy8qYmxvb2QvZGlhZ25vc2lzL3N1
cmdlcnk8L2tleXdvcmQ+PGtleXdvcmQ+SW50cmFvcGVyYXRpdmUgUGVyaW9kPC9rZXl3b3JkPjxr
ZXl3b3JkPkp1Z3VsYXIgVmVpbnM8L2tleXdvcmQ+PGtleXdvcmQ+UGFyYXRoeXJvaWQgR2xhbmRz
L3RyYW5zcGxhbnRhdGlvbjwva2V5d29yZD48a2V5d29yZD5QYXJhdGh5cm9pZCBIb3Jtb25lLypi
bG9vZDwva2V5d29yZD48a2V5d29yZD5Qb3N0b3BlcmF0aXZlIENvbXBsaWNhdGlvbnMvKmJsb29k
L2RpYWdub3Npczwva2V5d29yZD48a2V5d29yZD5QcmVkaWN0aXZlIFZhbHVlIG9mIFRlc3RzPC9r
ZXl3b3JkPjxrZXl3b3JkPlByb3NwZWN0aXZlIFN0dWRpZXM8L2tleXdvcmQ+PGtleXdvcmQ+UmVj
dXJyZW5jZTwva2V5d29yZD48a2V5d29yZD5SZW9wZXJhdGlvbjwva2V5d29yZD48a2V5d29yZD5U
aHlyb2lkIERpc2Vhc2VzL2Jsb29kLypzdXJnZXJ5PC9rZXl3b3JkPjxrZXl3b3JkPlRoeXJvaWQg
TmVvcGxhc21zL2Jsb29kL3N1cmdlcnk8L2tleXdvcmQ+PGtleXdvcmQ+KlRoeXJvaWRlY3RvbXk8
L2tleXdvcmQ+PGtleXdvcmQ+VHJhbnNwbGFudGF0aW9uLCBBdXRvbG9nb3VzPC9rZXl3b3JkPjwv
a2V5d29yZHM+PGRhdGVzPjx5ZWFyPjIwMDc8L3llYXI+PHB1Yi1kYXRlcz48ZGF0ZT5Ob3Y8L2Rh
dGU+PC9wdWItZGF0ZXM+PC9kYXRlcz48aXNibj4xNDM1LTI0NDM8L2lzYm4+PGFjY2Vzc2lvbi1u
dW0+MTczNzUzMTU8L2FjY2Vzc2lvbi1udW0+PHVybHM+PC91cmxzPjxlbGVjdHJvbmljLXJlc291
cmNlLW51bT4xMC4xMDA3L3MwMDQyMy0wMDctMDE4MC0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Wx5LUJlcm5hZG95PC9BdXRob3I+PFllYXI+MjAxODwv
WWVhcj48UmVjTnVtPjIyPC9SZWNOdW0+PERpc3BsYXlUZXh0PjxzdHlsZSBmYWNlPSJzdXBlcnNj
cmlwdCI+MTI1LCAxNTYsIDE2NTwvc3R5bGU+PC9EaXNwbGF5VGV4dD48cmVjb3JkPjxyZWMtbnVt
YmVyPjIyPC9yZWMtbnVtYmVyPjxmb3JlaWduLWtleXM+PGtleSBhcHA9IkVOIiBkYi1pZD0id2Vl
OXJ0cnZ4MnZ0cmZlOXg5NjVwOWRpd3h3MjJmeHQyZHNmIiB0aW1lc3RhbXA9IjE1Mjc3Njg3MDYi
PjIyPC9rZXk+PC9mb3JlaWduLWtleXM+PHJlZi10eXBlIG5hbWU9IkpvdXJuYWwgQXJ0aWNsZSI+
MTc8L3JlZi10eXBlPjxjb250cmlidXRvcnM+PGF1dGhvcnM+PGF1dGhvcj5HYWx5LUJlcm5hZG95
LCBDLjwvYXV0aG9yPjxhdXRob3I+TGFsbGVtYW50LCBCLjwvYXV0aG9yPjxhdXRob3I+Q2hhbWJv
biwgRy48L2F1dGhvcj48YXV0aG9yPlBoYW0sIEguIFQuPC9hdXRob3I+PGF1dGhvcj5SZXluYXVk
LCBDLjwvYXV0aG9yPjxhdXRob3I+QWxvdmlzZXR0aSwgQy48L2F1dGhvcj48YXV0aG9yPkJvbmR1
ZWxsZSBRLjwvYXV0aG9yPjxhdXRob3I+R3VlZGogQU0uPC9hdXRob3I+PGF1dGhvcj5MdW1icm9z
byBTLjwvYXV0aG9yPjxhdXRob3I+RGUgQnJhdXdlcmUsIEQuIFAuIDwvYXV0aG9yPjwvYXV0aG9y
cz48L2NvbnRyaWJ1dG9ycz48dGl0bGVzPjx0aXRsZT5QYXJhdGh5cm9pZCBIb3Jtb25lIEFzc2F5
cyBmb2xsb3dpbmcgVG90YWwgVGh5cm9pZGVjdG9teTogSXMgVGhlcmUgYSBQcmVkaWN0aXZlIFZh
bHVlPzwvdGl0bGU+PHNlY29uZGFyeS10aXRsZT5FdXJvcGVhbiB0aHlyb2lkIGpvdXJuYWw8L3Nl
Y29uZGFyeS10aXRsZT48L3RpdGxlcz48cGVyaW9kaWNhbD48ZnVsbC10aXRsZT5FdXJvcGVhbiB0
aHlyb2lkIGpvdXJuYWw8L2Z1bGwtdGl0bGU+PC9wZXJpb2RpY2FsPjxwYWdlcz4zNC0zODwvcGFn
ZXM+PHZvbHVtZT43PC92b2x1bWU+PG51bWJlcj4xPC9udW1iZXI+PGtleXdvcmRzPjxrZXl3b3Jk
PlplaXRwdW5rdCBkZXIgUFRILU1lc3N1bmc8L2tleXdvcmQ+PC9rZXl3b3Jkcz48ZGF0ZXM+PHll
YXI+MjAxODwveWVhcj48L2RhdGVzPjx1cmxzPjwvdXJscz48ZWxlY3Ryb25pYy1yZXNvdXJjZS1u
dW0+MTAuMTE1OS8wMDA0ODQ2ODkgPC9lbGVjdHJvbmljLXJlc291cmNlLW51bT48L3JlY29yZD48
L0NpdGU+PENpdGU+PEF1dGhvcj5TdHJhamluYTwvQXV0aG9yPjxZZWFyPjIwMjA8L1llYXI+PFJl
Y051bT4zOTA8L1JlY051bT48cmVjb3JkPjxyZWMtbnVtYmVyPjM5MDwvcmVjLW51bWJlcj48Zm9y
ZWlnbi1rZXlzPjxrZXkgYXBwPSJFTiIgZGItaWQ9IndlZTlydHJ2eDJ2dHJmZTl4OTY1cDlkaXd4
dzIyZnh0MmRzZiIgdGltZXN0YW1wPSIxNjM3MTUyODcyIj4zOTA8L2tleT48L2ZvcmVpZ24ta2V5
cz48cmVmLXR5cGUgbmFtZT0iSm91cm5hbCBBcnRpY2xlIj4xNzwvcmVmLXR5cGU+PGNvbnRyaWJ1
dG9ycz48YXV0aG9ycz48YXV0aG9yPlN0cmFqaW5hLCBWLjwvYXV0aG9yPjxhdXRob3I+RHksIEIu
IE0uPC9hdXRob3I+PGF1dGhvcj5NY0tlbnppZSwgVC4gSi48L2F1dGhvcj48YXV0aG9yPlRob21w
c29uLCBHLiBCLjwvYXV0aG9yPjxhdXRob3I+THlkZW4sIE0uIEwuPC9hdXRob3I+PC9hdXRob3Jz
PjwvY29udHJpYnV0b3JzPjx0aXRsZXM+PHRpdGxlPlByZWRpY3RpbmcgUG9zdHRoeXJvaWRlY3Rv
bXkgSHlwb2NhbGNlbWlhOiBJbXByb3ZpbmcgUHJlZGljdGl2ZSBBYmlsaXR5IG9mIFBhcmF0aHly
b2lkIEhvcm1vbmUgTGV2ZWw8L3RpdGxlPjxzZWNvbmRhcnktdGl0bGU+QW0gU3VyZzwvc2Vjb25k
YXJ5LXRpdGxlPjxhbHQtdGl0bGU+VGhlIEFtZXJpY2FuIHN1cmdlb248L2FsdC10aXRsZT48L3Rp
dGxlcz48cGVyaW9kaWNhbD48ZnVsbC10aXRsZT5BbSBTdXJnPC9mdWxsLXRpdGxlPjxhYmJyLTE+
VGhlIEFtZXJpY2FuIHN1cmdlb248L2FiYnItMT48L3BlcmlvZGljYWw+PGFsdC1wZXJpb2RpY2Fs
PjxmdWxsLXRpdGxlPkFtIFN1cmc8L2Z1bGwtdGl0bGU+PGFiYnItMT5UaGUgQW1lcmljYW4gc3Vy
Z2VvbjwvYWJici0xPjwvYWx0LXBlcmlvZGljYWw+PHBhZ2VzPjEyMS0xMjY8L3BhZ2VzPjx2b2x1
bWU+ODY8L3ZvbHVtZT48bnVtYmVyPjI8L251bWJlcj48ZWRpdGlvbj4yMDIwLzAzLzE0PC9lZGl0
aW9uPjxrZXl3b3Jkcz48a2V5d29yZD5BZHVsdDwva2V5d29yZD48a2V5d29yZD5BZ2VkPC9rZXl3
b3JkPjxrZXl3b3JkPkFnZWQsIDgwIGFuZCBvdmVyPC9rZXl3b3JkPjxrZXl3b3JkPkFyZWEgVW5k
ZXIgQ3VydmU8L2tleXdvcmQ+PGtleXdvcmQ+QmlvbWFya2Vycy9ibG9vZDwva2V5d29yZD48a2V5
d29yZD5DYWxjaXVtL2Jsb29kPC9rZXl3b3JkPjxrZXl3b3JkPkZlbWFsZTwva2V5d29yZD48a2V5
d29yZD5IdW1hbnM8L2tleXdvcmQ+PGtleXdvcmQ+SHlwb2NhbGNlbWlhL2Jsb29kLypldGlvbG9n
eTwva2V5d29yZD48a2V5d29yZD5Mb2dpc3RpYyBNb2RlbHM8L2tleXdvcmQ+PGtleXdvcmQ+TWFs
ZTwva2V5d29yZD48a2V5d29yZD5NaWRkbGUgQWdlZDwva2V5d29yZD48a2V5d29yZD5QYXJhdGh5
cm9pZCBIb3Jtb25lLypibG9vZDwva2V5d29yZD48a2V5d29yZD4qUG9zdG9wZXJhdGl2ZSBDb21w
bGljYXRpb25zL2Jsb29kPC9rZXl3b3JkPjxrZXl3b3JkPlByZWRpY3RpdmUgVmFsdWUgb2YgVGVz
dHM8L2tleXdvcmQ+PGtleXdvcmQ+UmV0cm9zcGVjdGl2ZSBTdHVkaWVzPC9rZXl3b3JkPjxrZXl3
b3JkPlNlbnNpdGl2aXR5IGFuZCBTcGVjaWZpY2l0eTwva2V5d29yZD48a2V5d29yZD5UaHlyb2lk
ZWN0b215LyphZHZlcnNlIGVmZmVjdHM8L2tleXdvcmQ+PGtleXdvcmQ+VGltZSBGYWN0b3JzPC9r
ZXl3b3JkPjxrZXl3b3JkPllvdW5nIEFkdWx0PC9rZXl3b3JkPjwva2V5d29yZHM+PGRhdGVzPjx5
ZWFyPjIwMjA8L3llYXI+PHB1Yi1kYXRlcz48ZGF0ZT5GZWIgMTwvZGF0ZT48L3B1Yi1kYXRlcz48
L2RhdGVzPjxpc2JuPjAwMDMtMTM0ODwvaXNibj48YWNjZXNzaW9uLW51bT4zMjE2NzA0NjwvYWNj
ZXNzaW9uLW51bT48dXJscz48L3VybHM+PHJlbW90ZS1kYXRhYmFzZS1wcm92aWRlcj5OTE08L3Jl
bW90ZS1kYXRhYmFzZS1wcm92aWRlcj48bGFuZ3VhZ2U+ZW5nPC9sYW5ndWFnZT48L3JlY29yZD48
L0NpdGU+PENpdGU+PEF1dGhvcj5DcmFuc2hhdzwvQXV0aG9yPjxZZWFyPjIwMDc8L1llYXI+PFJl
Y051bT44MDwvUmVjTnVtPjxyZWNvcmQ+PHJlYy1udW1iZXI+ODA8L3JlYy1udW1iZXI+PGZvcmVp
Z24ta2V5cz48a2V5IGFwcD0iRU4iIGRiLWlkPSJ3ZWU5cnRydngydnRyZmU5eDk2NXA5ZGl3eHcy
MmZ4dDJkc2YiIHRpbWVzdGFtcD0iMTU0Mjc5OTc0NyI+ODA8L2tleT48L2ZvcmVpZ24ta2V5cz48
cmVmLXR5cGUgbmFtZT0iSm91cm5hbCBBcnRpY2xlIj4xNzwvcmVmLXR5cGU+PGNvbnRyaWJ1dG9y
cz48YXV0aG9ycz48YXV0aG9yPkNyYW5zaGF3LCBJLiBNLjwvYXV0aG9yPjxhdXRob3I+TW9zcywg
RC48L2F1dGhvcj48YXV0aG9yPldoaW5lcmF5LUtlbGx5LCBFLjwvYXV0aG9yPjxhdXRob3I+SGFy
bWFuLCBDLiBSLjwvYXV0aG9yPjwvYXV0aG9ycz48L2NvbnRyaWJ1dG9ycz48YXV0aC1hZGRyZXNz
PkRlcGFydG1lbnQgb2YgU3VyZ2VyeSwgTm9ydGhzaG9yZSBIb3NwaXRhbCwgVGFrYXB1bmEsIEF1
Y2tsYW5kLCBOZXcgWmVhbGFuZC4gaXpha0BpaHVnLmNvLm56PC9hdXRoLWFkZHJlc3M+PHRpdGxl
cz48dGl0bGU+SW50cmFvcGVyYXRpdmUgcGFyYXRob3Jtb25lIG1lYXN1cmVtZW50IGZyb20gdGhl
IGludGVybmFsIGp1Z3VsYXIgdmVpbiBwcmVkaWN0cyBwb3N0LXRoeXJvaWRlY3RvbXkgaHlwb2Nh
bGNhZW1pYTwvdGl0bGU+PHNlY29uZGFyeS10aXRsZT5MYW5nZW5iZWNrcyBBcmNoIFN1cmc8L3Nl
Y29uZGFyeS10aXRsZT48YWx0LXRpdGxlPkxhbmdlbmJlY2smYXBvcztzIGFyY2hpdmVzIG9mIHN1
cmdlcnk8L2FsdC10aXRsZT48L3RpdGxlcz48cGVyaW9kaWNhbD48ZnVsbC10aXRsZT5MYW5nZW5i
ZWNrcyBBcmNoIFN1cmc8L2Z1bGwtdGl0bGU+PGFiYnItMT5MYW5nZW5iZWNrJmFwb3M7cyBhcmNo
aXZlcyBvZiBzdXJnZXJ5PC9hYmJyLTE+PC9wZXJpb2RpY2FsPjxhbHQtcGVyaW9kaWNhbD48ZnVs
bC10aXRsZT5MYW5nZW5iZWNrcyBBcmNoIFN1cmc8L2Z1bGwtdGl0bGU+PGFiYnItMT5MYW5nZW5i
ZWNrJmFwb3M7cyBhcmNoaXZlcyBvZiBzdXJnZXJ5PC9hYmJyLTE+PC9hbHQtcGVyaW9kaWNhbD48
cGFnZXM+Njk5LTcwMjwvcGFnZXM+PHZvbHVtZT4zOTI8L3ZvbHVtZT48bnVtYmVyPjY8L251bWJl
cj48ZWRpdGlvbj4yMDA3LzAzLzIyPC9lZGl0aW9uPjxrZXl3b3Jkcz48a2V5d29yZD5BZGVub2Nh
cmNpbm9tYSwgRm9sbGljdWxhci9ibG9vZC9zdXJnZXJ5PC9rZXl3b3JkPjxrZXl3b3JkPkFkZW5v
Y2FyY2lub21hLCBQYXBpbGxhcnkvYmxvb2Qvc3VyZ2VyeTwva2V5d29yZD48a2V5d29yZD5BZGVu
b21hL2Jsb29kL3N1cmdlcnk8L2tleXdvcmQ+PGtleXdvcmQ+Q2FsY2l1bS9ibG9vZDwva2V5d29y
ZD48a2V5d29yZD5Hb2l0ZXIsIE5vZHVsYXIvYmxvb2Qvc3VyZ2VyeTwva2V5d29yZD48a2V5d29y
ZD5HcmF2ZXMgRGlzZWFzZS9ibG9vZC9zdXJnZXJ5PC9rZXl3b3JkPjxrZXl3b3JkPkhhc2hpbW90
byBEaXNlYXNlL2Jsb29kL3N1cmdlcnk8L2tleXdvcmQ+PGtleXdvcmQ+SHVtYW5zPC9rZXl3b3Jk
PjxrZXl3b3JkPkh5cG9jYWxjZW1pYS8qYmxvb2QvZGlhZ25vc2lzL3N1cmdlcnk8L2tleXdvcmQ+
PGtleXdvcmQ+SW50cmFvcGVyYXRpdmUgQ29tcGxpY2F0aW9ucy8qYmxvb2QvZGlhZ25vc2lzL3N1
cmdlcnk8L2tleXdvcmQ+PGtleXdvcmQ+SW50cmFvcGVyYXRpdmUgUGVyaW9kPC9rZXl3b3JkPjxr
ZXl3b3JkPkp1Z3VsYXIgVmVpbnM8L2tleXdvcmQ+PGtleXdvcmQ+UGFyYXRoeXJvaWQgR2xhbmRz
L3RyYW5zcGxhbnRhdGlvbjwva2V5d29yZD48a2V5d29yZD5QYXJhdGh5cm9pZCBIb3Jtb25lLypi
bG9vZDwva2V5d29yZD48a2V5d29yZD5Qb3N0b3BlcmF0aXZlIENvbXBsaWNhdGlvbnMvKmJsb29k
L2RpYWdub3Npczwva2V5d29yZD48a2V5d29yZD5QcmVkaWN0aXZlIFZhbHVlIG9mIFRlc3RzPC9r
ZXl3b3JkPjxrZXl3b3JkPlByb3NwZWN0aXZlIFN0dWRpZXM8L2tleXdvcmQ+PGtleXdvcmQ+UmVj
dXJyZW5jZTwva2V5d29yZD48a2V5d29yZD5SZW9wZXJhdGlvbjwva2V5d29yZD48a2V5d29yZD5U
aHlyb2lkIERpc2Vhc2VzL2Jsb29kLypzdXJnZXJ5PC9rZXl3b3JkPjxrZXl3b3JkPlRoeXJvaWQg
TmVvcGxhc21zL2Jsb29kL3N1cmdlcnk8L2tleXdvcmQ+PGtleXdvcmQ+KlRoeXJvaWRlY3RvbXk8
L2tleXdvcmQ+PGtleXdvcmQ+VHJhbnNwbGFudGF0aW9uLCBBdXRvbG9nb3VzPC9rZXl3b3JkPjwv
a2V5d29yZHM+PGRhdGVzPjx5ZWFyPjIwMDc8L3llYXI+PHB1Yi1kYXRlcz48ZGF0ZT5Ob3Y8L2Rh
dGU+PC9wdWItZGF0ZXM+PC9kYXRlcz48aXNibj4xNDM1LTI0NDM8L2lzYm4+PGFjY2Vzc2lvbi1u
dW0+MTczNzUzMTU8L2FjY2Vzc2lvbi1udW0+PHVybHM+PC91cmxzPjxlbGVjdHJvbmljLXJlc291
cmNlLW51bT4xMC4xMDA3L3MwMDQyMy0wMDctMDE4MC0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25, 156, 165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67738B48" w14:textId="77777777" w:rsidTr="0072499F">
        <w:trPr>
          <w:trHeight w:val="283"/>
        </w:trPr>
        <w:tc>
          <w:tcPr>
            <w:tcW w:w="2547" w:type="dxa"/>
          </w:tcPr>
          <w:p w14:paraId="63915C07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19B8">
              <w:rPr>
                <w:rFonts w:ascii="Arial" w:hAnsi="Arial" w:cs="Arial"/>
                <w:sz w:val="16"/>
                <w:szCs w:val="16"/>
              </w:rPr>
              <w:t>4 pg/ml</w:t>
            </w:r>
          </w:p>
        </w:tc>
        <w:tc>
          <w:tcPr>
            <w:tcW w:w="1773" w:type="dxa"/>
          </w:tcPr>
          <w:p w14:paraId="5A8465F0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24478985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ecerf&lt;/Author&gt;&lt;Year&gt;2012&lt;/Year&gt;&lt;RecNum&gt;45&lt;/RecNum&gt;&lt;DisplayText&gt;&lt;style face="superscript"&gt;161&lt;/style&gt;&lt;/DisplayText&gt;&lt;record&gt;&lt;rec-number&gt;45&lt;/rec-number&gt;&lt;foreign-keys&gt;&lt;key app="EN" db-id="wee9rtrvx2vtrfe9x965p9diwxw22fxt2dsf" timestamp="1530182937"&gt;45&lt;/key&gt;&lt;/foreign-keys&gt;&lt;ref-type name="Journal Article"&gt;17&lt;/ref-type&gt;&lt;contributors&gt;&lt;authors&gt;&lt;author&gt;Lecerf, P.&lt;/author&gt;&lt;author&gt;Orry, D.&lt;/author&gt;&lt;author&gt;Perrodeau, E.&lt;/author&gt;&lt;author&gt;Lhommet, C.&lt;/author&gt;&lt;author&gt;Charretier, C.&lt;/author&gt;&lt;author&gt;Mor, C.&lt;/author&gt;&lt;author&gt;Valat C.&lt;/author&gt;&lt;author&gt;Bourlier P.&lt;/author&gt;&lt;author&gt;de Calan, L. &lt;/author&gt;&lt;/authors&gt;&lt;/contributors&gt;&lt;titles&gt;&lt;title&gt;Parathyroid hormone decline 4 hours after total thyroidectomy accurately predicts hypocalcemia&lt;/title&gt;&lt;secondary-title&gt;Surgery&lt;/secondary-title&gt;&lt;/titles&gt;&lt;periodical&gt;&lt;full-title&gt;Surgery&lt;/full-title&gt;&lt;/periodical&gt;&lt;pages&gt;863-868&lt;/pages&gt;&lt;volume&gt;152&lt;/volume&gt;&lt;number&gt;5&lt;/number&gt;&lt;keywords&gt;&lt;keyword&gt;Verhältnis PTH prä und post OP&lt;/keyword&gt;&lt;/keywords&gt;&lt;dates&gt;&lt;year&gt;2012&lt;/year&gt;&lt;/dates&gt;&lt;urls&gt;&lt;/urls&gt;&lt;electronic-resource-num&gt;10.1016/j.surg.2012.03.011&lt;/electronic-resource-num&gt;&lt;/record&gt;&lt;/Cite&gt;&lt;/EndNote&gt;</w:instrTex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61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66C09C21" w14:textId="77777777" w:rsidTr="0072499F">
        <w:trPr>
          <w:trHeight w:val="283"/>
        </w:trPr>
        <w:tc>
          <w:tcPr>
            <w:tcW w:w="2547" w:type="dxa"/>
          </w:tcPr>
          <w:p w14:paraId="56B32C6F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1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19B8">
              <w:rPr>
                <w:rFonts w:ascii="Arial" w:hAnsi="Arial" w:cs="Arial"/>
                <w:sz w:val="16"/>
                <w:szCs w:val="16"/>
              </w:rPr>
              <w:t>55 pg/ml</w:t>
            </w:r>
          </w:p>
        </w:tc>
        <w:tc>
          <w:tcPr>
            <w:tcW w:w="1773" w:type="dxa"/>
          </w:tcPr>
          <w:p w14:paraId="32BC9204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073A6851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xobzwvQXV0aG9yPjxZZWFyPjIwMTg8L1llYXI+PFJl
Y051bT4yMzU8L1JlY051bT48RGlzcGxheVRleHQ+PHN0eWxlIGZhY2U9InN1cGVyc2NyaXB0Ij4x
MDU8L3N0eWxlPjwvRGlzcGxheVRleHQ+PHJlY29yZD48cmVjLW51bWJlcj4yMzU8L3JlYy1udW1i
ZXI+PGZvcmVpZ24ta2V5cz48a2V5IGFwcD0iRU4iIGRiLWlkPSJ3ZWU5cnRydngydnRyZmU5eDk2
NXA5ZGl3eHcyMmZ4dDJkc2YiIHRpbWVzdGFtcD0iMTU0NDQ0MTA3NSI+MjM1PC9rZXk+PC9mb3Jl
aWduLWtleXM+PHJlZi10eXBlIG5hbWU9IkpvdXJuYWwgQXJ0aWNsZSI+MTc8L3JlZi10eXBlPjxj
b250cmlidXRvcnM+PGF1dGhvcnM+PGF1dGhvcj5GaWxobywgRS4gQi4gWS48L2F1dGhvcj48YXV0
aG9yPk1hY2hyeSwgUi4gVi48L2F1dGhvcj48YXV0aG9yPk1lc3F1aXRhLCBSLjwvYXV0aG9yPjxh
dXRob3I+U2NoZWZmZWwsIFIuIFMuPC9hdXRob3I+PGF1dGhvcj5NYWlhLCBBLiBMLjwvYXV0aG9y
PjwvYXV0aG9ycz48L2NvbnRyaWJ1dG9ycz48YXV0aC1hZGRyZXNzPkEuTC4gTWFpYSwgVGh5cm9p
ZCBVbml0LCBIb3NwaXRhbCBkZSBDbMOtbmljYXMgZGUgUG9ydG8gQWxlZ3JlIGFuZCBGYWN1bGRh
ZGUgZGUgTWVkaWNpbmEsIFVuaXZlcnNpZGFkZSBGZWRlcmFsIGRvIFJpbyBHcmFuZGUgZG8gU3Vs
LCBQb3J0byBBbGVncmUsIEJyYXppbDwvYXV0aC1hZGRyZXNzPjx0aXRsZXM+PHRpdGxlPlRoZSB0
aW1pbmcgb2YgcGFyYXRoeXJvaWQgaG9ybW9uZSBtZWFzdXJlbWVudCBkZWZpbmVzIHRoZSBjdXQt
b2ZmIHZhbHVlcyB0byBhY2N1cmF0ZWx5IHByZWRpY3QgcG9zdG9wZXJhdGl2ZSBoeXBvY2FsY2Vt
aWE6IGEgcHJvc3BlY3RpdmUgc3R1ZHk8L3RpdGxlPjxzZWNvbmRhcnktdGl0bGU+RW5kb2NyaW5l
PC9zZWNvbmRhcnktdGl0bGU+PC90aXRsZXM+PHBlcmlvZGljYWw+PGZ1bGwtdGl0bGU+RW5kb2Ny
aW5lPC9mdWxsLXRpdGxlPjwvcGVyaW9kaWNhbD48cGFnZXM+MjI0LTIzMTwvcGFnZXM+PHZvbHVt
ZT42MTwvdm9sdW1lPjxudW1iZXI+MjwvbnVtYmVyPjxrZXl3b3Jkcz48a2V5d29yZD5hbGJ1bWlu
PC9rZXl3b3JkPjxrZXl3b3JkPmNhbGNpdW0gaW9uPC9rZXl3b3JkPjxrZXl3b3JkPnBhcmF0aHly
b2lkIGhvcm1vbmU8L2tleXdvcmQ+PGtleXdvcmQ+YWR1bHQ8L2tleXdvcmQ+PGtleXdvcmQ+YWxi
dW1pbiBibG9vZCBsZXZlbDwva2V5d29yZD48a2V5d29yZD5hcmVhIHVuZGVyIHRoZSBjdXJ2ZTwv
a2V5d29yZD48a2V5d29yZD5hcnRpY2xlPC9rZXl3b3JkPjxrZXl3b3JkPmNhbGNpdW0gYmxvb2Qg
bGV2ZWw8L2tleXdvcmQ+PGtleXdvcmQ+Y29ob3J0IGFuYWx5c2lzPC9rZXl3b3JkPjxrZXl3b3Jk
PmNvbnRyb2xsZWQgc3R1ZHk8L2tleXdvcmQ+PGtleXdvcmQ+ZGlhZ25vc3RpYyBhY2N1cmFjeTwv
a2V5d29yZD48a2V5d29yZD5kaXNlYXNlIGFzc29jaWF0aW9uPC9rZXl3b3JkPjxrZXl3b3JkPmZl
bWFsZTwva2V5d29yZD48a2V5d29yZD5mb2xsb3cgdXA8L2tleXdvcmQ+PGtleXdvcmQ+aHVtYW48
L2tleXdvcmQ+PGtleXdvcmQ+aHlwb2NhbGNlbWlhPC9rZXl3b3JkPjxrZXl3b3JkPmh5cG9wYXJh
dGh5cm9pZGlzbTwva2V5d29yZD48a2V5d29yZD5tYWpvciBjbGluaWNhbCBzdHVkeTwva2V5d29y
ZD48a2V5d29yZD5tYWxlPC9rZXl3b3JkPjxrZXl3b3JkPnBhcmF0aHlyb2lkIGhvcm1vbmUgYmxv
b2QgbGV2ZWw8L2tleXdvcmQ+PGtleXdvcmQ+cG9zdG9wZXJhdGl2ZSBwZXJpb2Q8L2tleXdvcmQ+
PGtleXdvcmQ+cHJlZGljdGlvbjwva2V5d29yZD48a2V5d29yZD5wcmlvcml0eSBqb3VybmFsPC9r
ZXl3b3JkPjxrZXl3b3JkPnByb3NwZWN0aXZlIHN0dWR5PC9rZXl3b3JkPjxrZXl3b3JkPnRoeXJv
aWRlY3RvbXk8L2tleXdvcmQ+PC9rZXl3b3Jkcz48ZGF0ZXM+PHllYXI+MjAxODwveWVhcj48L2Rh
dGVzPjxpc2JuPjE1NTktMDEwMCYjeEQ7MTM1NS0wMDhYPC9pc2JuPjx3b3JrLXR5cGU+QXJ0aWNs
ZTwvd29yay10eXBlPjx1cmxzPjxyZWxhdGVkLXVybHM+PHVybD5odHRwOi8vd3d3LmVtYmFzZS5j
b20vc2VhcmNoL3Jlc3VsdHM/c3ViYWN0aW9uPXZpZXdyZWNvcmQmYW1wO2Zyb209ZXhwb3J0JmFt
cDtpZD1MNjIzMDQ1NTcxPC91cmw+PHVybD5odHRwOi8vZHguZG9pLm9yZy8xMC4xMDA3L3MxMjAy
MC0wMTgtMTYwMS05PC91cmw+PC9yZWxhdGVkLXVybHM+PC91cmxzPjxjdXN0b201PjI5NzIxODAw
PC9jdXN0b201PjxlbGVjdHJvbmljLXJlc291cmNlLW51bT4xMC4xMDA3L3MxMjAyMC0wMTgtMTYw
MS05PC9lbGVjdHJvbmljLXJlc291cmNlLW51bT48cmVtb3RlLWRhdGFiYXNlLW5hbWU+RW1iYXNl
JiN4RDtNZWRsaW5lPC9yZW1vdGUtZGF0YWJhc2UtbmFtZT48bGFuZ3VhZ2U+RW5nbGlzaDwvbGFu
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xobzwvQXV0aG9yPjxZZWFyPjIwMTg8L1llYXI+PFJl
Y051bT4yMzU8L1JlY051bT48RGlzcGxheVRleHQ+PHN0eWxlIGZhY2U9InN1cGVyc2NyaXB0Ij4x
MDU8L3N0eWxlPjwvRGlzcGxheVRleHQ+PHJlY29yZD48cmVjLW51bWJlcj4yMzU8L3JlYy1udW1i
ZXI+PGZvcmVpZ24ta2V5cz48a2V5IGFwcD0iRU4iIGRiLWlkPSJ3ZWU5cnRydngydnRyZmU5eDk2
NXA5ZGl3eHcyMmZ4dDJkc2YiIHRpbWVzdGFtcD0iMTU0NDQ0MTA3NSI+MjM1PC9rZXk+PC9mb3Jl
aWduLWtleXM+PHJlZi10eXBlIG5hbWU9IkpvdXJuYWwgQXJ0aWNsZSI+MTc8L3JlZi10eXBlPjxj
b250cmlidXRvcnM+PGF1dGhvcnM+PGF1dGhvcj5GaWxobywgRS4gQi4gWS48L2F1dGhvcj48YXV0
aG9yPk1hY2hyeSwgUi4gVi48L2F1dGhvcj48YXV0aG9yPk1lc3F1aXRhLCBSLjwvYXV0aG9yPjxh
dXRob3I+U2NoZWZmZWwsIFIuIFMuPC9hdXRob3I+PGF1dGhvcj5NYWlhLCBBLiBMLjwvYXV0aG9y
PjwvYXV0aG9ycz48L2NvbnRyaWJ1dG9ycz48YXV0aC1hZGRyZXNzPkEuTC4gTWFpYSwgVGh5cm9p
ZCBVbml0LCBIb3NwaXRhbCBkZSBDbMOtbmljYXMgZGUgUG9ydG8gQWxlZ3JlIGFuZCBGYWN1bGRh
ZGUgZGUgTWVkaWNpbmEsIFVuaXZlcnNpZGFkZSBGZWRlcmFsIGRvIFJpbyBHcmFuZGUgZG8gU3Vs
LCBQb3J0byBBbGVncmUsIEJyYXppbDwvYXV0aC1hZGRyZXNzPjx0aXRsZXM+PHRpdGxlPlRoZSB0
aW1pbmcgb2YgcGFyYXRoeXJvaWQgaG9ybW9uZSBtZWFzdXJlbWVudCBkZWZpbmVzIHRoZSBjdXQt
b2ZmIHZhbHVlcyB0byBhY2N1cmF0ZWx5IHByZWRpY3QgcG9zdG9wZXJhdGl2ZSBoeXBvY2FsY2Vt
aWE6IGEgcHJvc3BlY3RpdmUgc3R1ZHk8L3RpdGxlPjxzZWNvbmRhcnktdGl0bGU+RW5kb2NyaW5l
PC9zZWNvbmRhcnktdGl0bGU+PC90aXRsZXM+PHBlcmlvZGljYWw+PGZ1bGwtdGl0bGU+RW5kb2Ny
aW5lPC9mdWxsLXRpdGxlPjwvcGVyaW9kaWNhbD48cGFnZXM+MjI0LTIzMTwvcGFnZXM+PHZvbHVt
ZT42MTwvdm9sdW1lPjxudW1iZXI+MjwvbnVtYmVyPjxrZXl3b3Jkcz48a2V5d29yZD5hbGJ1bWlu
PC9rZXl3b3JkPjxrZXl3b3JkPmNhbGNpdW0gaW9uPC9rZXl3b3JkPjxrZXl3b3JkPnBhcmF0aHly
b2lkIGhvcm1vbmU8L2tleXdvcmQ+PGtleXdvcmQ+YWR1bHQ8L2tleXdvcmQ+PGtleXdvcmQ+YWxi
dW1pbiBibG9vZCBsZXZlbDwva2V5d29yZD48a2V5d29yZD5hcmVhIHVuZGVyIHRoZSBjdXJ2ZTwv
a2V5d29yZD48a2V5d29yZD5hcnRpY2xlPC9rZXl3b3JkPjxrZXl3b3JkPmNhbGNpdW0gYmxvb2Qg
bGV2ZWw8L2tleXdvcmQ+PGtleXdvcmQ+Y29ob3J0IGFuYWx5c2lzPC9rZXl3b3JkPjxrZXl3b3Jk
PmNvbnRyb2xsZWQgc3R1ZHk8L2tleXdvcmQ+PGtleXdvcmQ+ZGlhZ25vc3RpYyBhY2N1cmFjeTwv
a2V5d29yZD48a2V5d29yZD5kaXNlYXNlIGFzc29jaWF0aW9uPC9rZXl3b3JkPjxrZXl3b3JkPmZl
bWFsZTwva2V5d29yZD48a2V5d29yZD5mb2xsb3cgdXA8L2tleXdvcmQ+PGtleXdvcmQ+aHVtYW48
L2tleXdvcmQ+PGtleXdvcmQ+aHlwb2NhbGNlbWlhPC9rZXl3b3JkPjxrZXl3b3JkPmh5cG9wYXJh
dGh5cm9pZGlzbTwva2V5d29yZD48a2V5d29yZD5tYWpvciBjbGluaWNhbCBzdHVkeTwva2V5d29y
ZD48a2V5d29yZD5tYWxlPC9rZXl3b3JkPjxrZXl3b3JkPnBhcmF0aHlyb2lkIGhvcm1vbmUgYmxv
b2QgbGV2ZWw8L2tleXdvcmQ+PGtleXdvcmQ+cG9zdG9wZXJhdGl2ZSBwZXJpb2Q8L2tleXdvcmQ+
PGtleXdvcmQ+cHJlZGljdGlvbjwva2V5d29yZD48a2V5d29yZD5wcmlvcml0eSBqb3VybmFsPC9r
ZXl3b3JkPjxrZXl3b3JkPnByb3NwZWN0aXZlIHN0dWR5PC9rZXl3b3JkPjxrZXl3b3JkPnRoeXJv
aWRlY3RvbXk8L2tleXdvcmQ+PC9rZXl3b3Jkcz48ZGF0ZXM+PHllYXI+MjAxODwveWVhcj48L2Rh
dGVzPjxpc2JuPjE1NTktMDEwMCYjeEQ7MTM1NS0wMDhYPC9pc2JuPjx3b3JrLXR5cGU+QXJ0aWNs
ZTwvd29yay10eXBlPjx1cmxzPjxyZWxhdGVkLXVybHM+PHVybD5odHRwOi8vd3d3LmVtYmFzZS5j
b20vc2VhcmNoL3Jlc3VsdHM/c3ViYWN0aW9uPXZpZXdyZWNvcmQmYW1wO2Zyb209ZXhwb3J0JmFt
cDtpZD1MNjIzMDQ1NTcxPC91cmw+PHVybD5odHRwOi8vZHguZG9pLm9yZy8xMC4xMDA3L3MxMjAy
MC0wMTgtMTYwMS05PC91cmw+PC9yZWxhdGVkLXVybHM+PC91cmxzPjxjdXN0b201PjI5NzIxODAw
PC9jdXN0b201PjxlbGVjdHJvbmljLXJlc291cmNlLW51bT4xMC4xMDA3L3MxMjAyMC0wMTgtMTYw
MS05PC9lbGVjdHJvbmljLXJlc291cmNlLW51bT48cmVtb3RlLWRhdGFiYXNlLW5hbWU+RW1iYXNl
JiN4RDtNZWRsaW5lPC9yZW1vdGUtZGF0YWJhc2UtbmFtZT48bGFuZ3VhZ2U+RW5nbGlzaDwvbGFu
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5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06A5D9A3" w14:textId="77777777" w:rsidTr="0072499F">
        <w:trPr>
          <w:trHeight w:val="283"/>
        </w:trPr>
        <w:tc>
          <w:tcPr>
            <w:tcW w:w="2547" w:type="dxa"/>
          </w:tcPr>
          <w:p w14:paraId="06327A61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20 pg/ml</w:t>
            </w:r>
          </w:p>
        </w:tc>
        <w:tc>
          <w:tcPr>
            <w:tcW w:w="1773" w:type="dxa"/>
          </w:tcPr>
          <w:p w14:paraId="598D8D4A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7</w:t>
            </w:r>
          </w:p>
        </w:tc>
        <w:tc>
          <w:tcPr>
            <w:tcW w:w="4400" w:type="dxa"/>
          </w:tcPr>
          <w:p w14:paraId="2672369D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cm9jemtvLU1hcmt1c3pld3NrYTwvQXV0aG9yPjxZZWFy
PjIwMTA8L1llYXI+PFJlY051bT44PC9SZWNOdW0+PERpc3BsYXlUZXh0PjxzdHlsZSBmYWNlPSJz
dXBlcnNjcmlwdCI+NDYtNTI8L3N0eWxlPjwvRGlzcGxheVRleHQ+PHJlY29yZD48cmVjLW51bWJl
cj44PC9yZWMtbnVtYmVyPjxmb3JlaWduLWtleXM+PGtleSBhcHA9IkVOIiBkYi1pZD0id2VlOXJ0
cnZ4MnZ0cmZlOXg5NjVwOWRpd3h3MjJmeHQyZHNmIiB0aW1lc3RhbXA9IjE1Mjc2NzI3NzgiPjg8
L2tleT48L2ZvcmVpZ24ta2V5cz48cmVmLXR5cGUgbmFtZT0iSm91cm5hbCBBcnRpY2xlIj4xNzwv
cmVmLXR5cGU+PGNvbnRyaWJ1dG9ycz48YXV0aG9ycz48YXV0aG9yPlByb2N6a28tTWFya3VzemV3
c2thLCBNLjwvYXV0aG9yPjxhdXRob3I+S29iaWVsYSwgSi48L2F1dGhvcj48YXV0aG9yPlN0ZWZh
bmlhaywgVC48L2F1dGhvcj48YXV0aG9yPkxhY2hpbnNraSwgQS4gSi48L2F1dGhvcj48YXV0aG9y
PlNsZWR6aW5za2ksIFouPC9hdXRob3I+PC9hdXRob3JzPjwvY29udHJpYnV0b3JzPjx0aXRsZXM+
PHRpdGxlPlBvc3RvcGVyYXRpdmUgUFRIIG1lYXN1cmVtZW50IGFzIGEgcHJlZGljdG9yIG9mIGh5
cG9jYWxjYWVtaWEgYWZ0ZXIgdGh5cm9pZGVjdG9teTwvdGl0bGU+PHNlY29uZGFyeS10aXRsZT5B
Y3RhIGNoaXJ1cmdpY2EgQmVsZ2ljYTwvc2Vjb25kYXJ5LXRpdGxlPjwvdGl0bGVzPjxwZXJpb2Rp
Y2FsPjxmdWxsLXRpdGxlPkFjdGEgY2hpcnVyZ2ljYSBCZWxnaWNhPC9mdWxsLXRpdGxlPjwvcGVy
aW9kaWNhbD48cGFnZXM+NDAtNDQ8L3BhZ2VzPjx2b2x1bWU+MTEwPC92b2x1bWU+PG51bWJlcj4x
PC9udW1iZXI+PGtleXdvcmRzPjxrZXl3b3JkPlZlcmjDpGx0bmlzIFBUSCBwcsOkIHVuZCBwb3N0
IE9QPC9rZXl3b3JkPjwva2V5d29yZHM+PGRhdGVzPjx5ZWFyPjIwMTA8L3llYXI+PC9kYXRlcz48
dXJscz48L3VybHM+PGVsZWN0cm9uaWMtcmVzb3VyY2UtbnVtPmh0dHBzOi8vZG9pLm9yZy8xMC4x
MDgwLzAwMDE1NDU4LjIwMTAuMTE2ODA1NjM8L2VsZWN0cm9uaWMtcmVzb3VyY2UtbnVtPjwvcmVj
b3JkPjwvQ2l0ZT48Q2l0ZT48QXV0aG9yPk5vdXJlbGRpbmU8L0F1dGhvcj48WWVhcj4yMDE0PC9Z
ZWFyPjxSZWNOdW0+NzQ8L1JlY051bT48cmVjb3JkPjxyZWMtbnVtYmVyPjc0PC9yZWMtbnVtYmVy
Pjxmb3JlaWduLWtleXM+PGtleSBhcHA9IkVOIiBkYi1pZD0id2VlOXJ0cnZ4MnZ0cmZlOXg5NjVw
OWRpd3h3MjJmeHQyZHNmIiB0aW1lc3RhbXA9IjE1NDI3OTg3NzgiPjc0PC9rZXk+PC9mb3JlaWdu
LWtleXM+PHJlZi10eXBlIG5hbWU9IkpvdXJuYWwgQXJ0aWNsZSI+MTc8L3JlZi10eXBlPjxjb250
cmlidXRvcnM+PGF1dGhvcnM+PGF1dGhvcj5Ob3VyZWxkaW5lLCBTLiBJLjwvYXV0aG9yPjxhdXRo
b3I+R2VudGhlciwgRC4gSi48L2F1dGhvcj48YXV0aG9yPkxvcGV6LCBNLjwvYXV0aG9yPjxhdXRo
b3I+QWdyYXdhbCwgTi48L2F1dGhvcj48YXV0aG9yPlR1ZmFubywgUi4gUC48L2F1dGhvcj48L2F1
dGhvcnM+PC9jb250cmlidXRvcnM+PGF1dGgtYWRkcmVzcz5EaXZpc2lvbiBvZiBIZWFkIGFuZCBO
ZWNrIEVuZG9jcmluZSBTdXJnZXJ5LCBEZXBhcnRtZW50IG9mIE90b2xhcnluZ29sb2d5LUhlYWQg
YW5kIE5lY2sgU3VyZ2VyeSwgSm9obnMgSG9wa2lucyBVbml2ZXJzaXR5IFNjaG9vbCBvZiBNZWRp
Y2luZSwgQmFsdGltb3JlLCBNYXJ5bGFuZC48L2F1dGgtYWRkcmVzcz48dGl0bGVzPjx0aXRsZT5F
YXJseSBwcmVkaWN0b3JzIG9mIGh5cG9jYWxjZW1pYSBhZnRlciB0b3RhbCB0aHlyb2lkZWN0b215
OiBhbiBhbmFseXNpcyBvZiAzMDQgcGF0aWVudHMgdXNpbmcgYSBzaG9ydC1zdGF5IG1vbml0b3Jp
bmcgcHJvdG9jb2w8L3RpdGxlPjxzZWNvbmRhcnktdGl0bGU+SkFNQSBPdG9sYXJ5bmdvbCBIZWFk
IE5lY2sgU3VyZzwvc2Vjb25kYXJ5LXRpdGxlPjxhbHQtdGl0bGU+SkFNQSBvdG9sYXJ5bmdvbG9n
eS0tIGhlYWQgJmFtcDsgbmVjayBzdXJnZXJ5PC9hbHQtdGl0bGU+PC90aXRsZXM+PHBlcmlvZGlj
YWw+PGZ1bGwtdGl0bGU+SkFNQSBPdG9sYXJ5bmdvbCBIZWFkIE5lY2sgU3VyZzwvZnVsbC10aXRs
ZT48YWJici0xPkpBTUEgb3RvbGFyeW5nb2xvZ3ktLSBoZWFkICZhbXA7IG5lY2sgc3VyZ2VyeTwv
YWJici0xPjwvcGVyaW9kaWNhbD48YWx0LXBlcmlvZGljYWw+PGZ1bGwtdGl0bGU+SkFNQSBPdG9s
YXJ5bmdvbCBIZWFkIE5lY2sgU3VyZzwvZnVsbC10aXRsZT48YWJici0xPkpBTUEgb3RvbGFyeW5n
b2xvZ3ktLSBoZWFkICZhbXA7IG5lY2sgc3VyZ2VyeTwvYWJici0xPjwvYWx0LXBlcmlvZGljYWw+
PHBhZ2VzPjEwMDYtMTM8L3BhZ2VzPjx2b2x1bWU+MTQwPC92b2x1bWU+PG51bWJlcj4xMTwvbnVt
YmVyPjxlZGl0aW9uPjIwMTQvMTAvMTc8L2VkaXRpb24+PGtleXdvcmRzPjxrZXl3b3JkPkFnZWQ8
L2tleXdvcmQ+PGtleXdvcmQ+QWxnb3JpdGhtczwva2V5d29yZD48a2V5d29yZD5DYXJjaW5vbWEv
c3VyZ2VyeTwva2V5d29yZD48a2V5d29yZD5DYXJjaW5vbWEsIFBhcGlsbGFyeTwva2V5d29yZD48
a2V5d29yZD5GZW1hbGU8L2tleXdvcmQ+PGtleXdvcmQ+R29pdGVyLypzdXJnZXJ5PC9rZXl3b3Jk
PjxrZXl3b3JkPkh1bWFuczwva2V5d29yZD48a2V5d29yZD5IeXBvY2FsY2VtaWEvZGlhZ25vc2lz
LyplcGlkZW1pb2xvZ3k8L2tleXdvcmQ+PGtleXdvcmQ+TGVuZ3RoIG9mIFN0YXk8L2tleXdvcmQ+
PGtleXdvcmQ+TWFsZTwva2V5d29yZD48a2V5d29yZD5NaWRkbGUgQWdlZDwva2V5d29yZD48a2V5
d29yZD5NdWx0aXZhcmlhdGUgQW5hbHlzaXM8L2tleXdvcmQ+PGtleXdvcmQ+TmVjayBEaXNzZWN0
aW9uPC9rZXl3b3JkPjxrZXl3b3JkPlBhcmF0aHlyb2lkIEhvcm1vbmUvYmxvb2Q8L2tleXdvcmQ+
PGtleXdvcmQ+UG9zdG9wZXJhdGl2ZSBDb21wbGljYXRpb25zLyplcGlkZW1pb2xvZ3k8L2tleXdv
cmQ+PGtleXdvcmQ+UmV0cm9zcGVjdGl2ZSBTdHVkaWVzPC9rZXl3b3JkPjxrZXl3b3JkPlJpc2sg
QXNzZXNzbWVudDwva2V5d29yZD48a2V5d29yZD5UaHlyb2lkIE5lb3BsYXNtcy9zdXJnZXJ5PC9r
ZXl3b3JkPjxrZXl3b3JkPipUaHlyb2lkZWN0b215PC9rZXl3b3JkPjwva2V5d29yZHM+PGRhdGVz
Pjx5ZWFyPjIwMTQ8L3llYXI+PHB1Yi1kYXRlcz48ZGF0ZT5Ob3Y8L2RhdGU+PC9wdWItZGF0ZXM+
PC9kYXRlcz48aXNibj4yMTY4LTYxODE8L2lzYm4+PGFjY2Vzc2lvbi1udW0+MjUzMjEzMzk8L2Fj
Y2Vzc2lvbi1udW0+PHVybHM+PC91cmxzPjxjdXN0b20yPlBNQzQzMTY2NjM8L2N1c3RvbTI+PGN1
c3RvbTY+TklITVM2NTkwMjc8L2N1c3RvbTY+PGVsZWN0cm9uaWMtcmVzb3VyY2UtbnVtPjEwLjEw
MDEvamFtYW90by4yMDE0LjI0MzU8L2VsZWN0cm9uaWMtcmVzb3VyY2UtbnVtPjxyZW1vdGUtZGF0
YWJhc2UtcHJvdmlkZXI+TkxNPC9yZW1vdGUtZGF0YWJhc2UtcHJvdmlkZXI+PGxhbmd1YWdlPmVu
ZzwvbGFuZ3VhZ2U+PC9yZWNvcmQ+PC9DaXRlPjxDaXRlPjxBdXRob3I+U2Fib3VyPC9BdXRob3I+
PFllYXI+MjAwOTwvWWVhcj48UmVjTnVtPjEyNzwvUmVjTnVtPjxyZWNvcmQ+PHJlYy1udW1iZXI+
MTI3PC9yZWMtbnVtYmVyPjxmb3JlaWduLWtleXM+PGtleSBhcHA9IkVOIiBkYi1pZD0id2VlOXJ0
cnZ4MnZ0cmZlOXg5NjVwOWRpd3h3MjJmeHQyZHNmIiB0aW1lc3RhbXA9IjE1NDI4MDMyMTIiPjEy
Nzwva2V5PjwvZm9yZWlnbi1rZXlzPjxyZWYtdHlwZSBuYW1lPSJKb3VybmFsIEFydGljbGUiPjE3
PC9yZWYtdHlwZT48Y29udHJpYnV0b3JzPjxhdXRob3JzPjxhdXRob3I+U2Fib3VyLCBTLjwvYXV0
aG9yPjxhdXRob3I+TWFuZGVycywgRS48L2F1dGhvcj48YXV0aG9yPlN0ZXdhcmQsIEQuIEwuPC9h
dXRob3I+PC9hdXRob3JzPjwvY29udHJpYnV0b3JzPjxhdXRoLWFkZHJlc3M+RGVwYXJ0bWVudCBv
ZiBPdG9sYXJ5bmdvbG9neS1IZWFkIGFuZCBOZWNrIFN1cmdlcnksIFVuaXZlcnNpdHkgb2YgQ2lu
Y2lubmF0aSwgQ2luY2lubmF0aSwgT2hpbyA0NTI2Ny0wNTI4LCBVU0EuIHNhYm91cnNAdWNtYWls
LnVjLmVkdTwvYXV0aC1hZGRyZXNzPjx0aXRsZXM+PHRpdGxlPlRoZSByb2xlIG9mIHJhcGlkIFBB
Q1UgcGFyYXRoeXJvaWQgaG9ybW9uZSBpbiByZWR1Y2luZyBwb3N0LXRoeXJvaWRlY3RvbXkgaHlw
b2NhbGNlbWlhPC90aXRsZT48c2Vjb25kYXJ5LXRpdGxlPk90b2xhcnluZ29sIEhlYWQgTmVjayBT
dXJnPC9zZWNvbmRhcnktdGl0bGU+PGFsdC10aXRsZT5PdG9sYXJ5bmdvbG9neS0taGVhZCBhbmQg
bmVjayBzdXJnZXJ5IDogb2ZmaWNpYWwgam91cm5hbCBvZiBBbWVyaWNhbiBBY2FkZW15IG9mIE90
b2xhcnluZ29sb2d5LUhlYWQgYW5kIE5lY2sgU3VyZ2VyeTwvYWx0LXRpdGxlPjwvdGl0bGVzPjxw
ZXJpb2RpY2FsPjxmdWxsLXRpdGxlPk90b2xhcnluZ29sIEhlYWQgTmVjayBTdXJnPC9mdWxsLXRp
dGxlPjxhYmJyLTE+T3RvbGFyeW5nb2xvZ3ktLWhlYWQgYW5kIG5lY2sgc3VyZ2VyeSA6IG9mZmlj
aWFsIGpvdXJuYWwgb2YgQW1lcmljYW4gQWNhZGVteSBvZiBPdG9sYXJ5bmdvbG9neS1IZWFkIGFu
ZCBOZWNrIFN1cmdlcnk8L2FiYnItMT48L3BlcmlvZGljYWw+PGFsdC1wZXJpb2RpY2FsPjxmdWxs
LXRpdGxlPk90b2xhcnluZ29sIEhlYWQgTmVjayBTdXJnPC9mdWxsLXRpdGxlPjxhYmJyLTE+T3Rv
bGFyeW5nb2xvZ3ktLWhlYWQgYW5kIG5lY2sgc3VyZ2VyeSA6IG9mZmljaWFsIGpvdXJuYWwgb2Yg
QW1lcmljYW4gQWNhZGVteSBvZiBPdG9sYXJ5bmdvbG9neS1IZWFkIGFuZCBOZWNrIFN1cmdlcnk8
L2FiYnItMT48L2FsdC1wZXJpb2RpY2FsPjxwYWdlcz43MjctOTwvcGFnZXM+PHZvbHVtZT4xNDE8
L3ZvbHVtZT48bnVtYmVyPjY8L251bWJlcj48ZWRpdGlvbj4yMDA5LzExLzI2PC9lZGl0aW9uPjxr
ZXl3b3Jkcz48a2V5d29yZD5BZG1pbmlzdHJhdGlvbiwgT3JhbDwva2V5d29yZD48a2V5d29yZD5D
YWxjaXVtL2FkbWluaXN0cmF0aW9uICZhbXA7IGRvc2FnZS9ibG9vZC90aGVyYXBldXRpYyB1c2U8
L2tleXdvcmQ+PGtleXdvcmQ+Q2FzZS1Db250cm9sIFN0dWRpZXM8L2tleXdvcmQ+PGtleXdvcmQ+
Q29ob3J0IFN0dWRpZXM8L2tleXdvcmQ+PGtleXdvcmQ+RmVtYWxlPC9rZXl3b3JkPjxrZXl3b3Jk
Pkh1bWFuczwva2V5d29yZD48a2V5d29yZD5IeXBvY2FsY2VtaWEvZXRpb2xvZ3kvKnByZXZlbnRp
b24gJmFtcDsgY29udHJvbDwva2V5d29yZD48a2V5d29yZD5NYWxlPC9rZXl3b3JkPjxrZXl3b3Jk
Pk1pZGRsZSBBZ2VkPC9rZXl3b3JkPjxrZXl3b3JkPlBhcmF0aHlyb2lkIEhvcm1vbmUvKmJsb29k
PC9rZXl3b3JkPjxrZXl3b3JkPlBvc3RvcGVyYXRpdmUgQ29tcGxpY2F0aW9ucy9ldGlvbG9neS9w
cmV2ZW50aW9uICZhbXA7IGNvbnRyb2w8L2tleXdvcmQ+PGtleXdvcmQ+KlRoeXJvaWRlY3RvbXk8
L2tleXdvcmQ+PGtleXdvcmQ+VHJlYXRtZW50IE91dGNvbWU8L2tleXdvcmQ+PGtleXdvcmQ+Vml0
YW1pbiBEL2FkbWluaXN0cmF0aW9uICZhbXA7IGRvc2FnZS9ibG9vZC90aGVyYXBldXRpYyB1c2U8
L2tleXdvcmQ+PC9rZXl3b3Jkcz48ZGF0ZXM+PHllYXI+MjAwOTwveWVhcj48cHViLWRhdGVzPjxk
YXRlPkRlYzwvZGF0ZT48L3B1Yi1kYXRlcz48L2RhdGVzPjxpc2JuPjAxOTQtNTk5ODwvaXNibj48
YWNjZXNzaW9uLW51bT4xOTkzMjg0NTwvYWNjZXNzaW9uLW51bT48dXJscz48L3VybHM+PGVsZWN0
cm9uaWMtcmVzb3VyY2UtbnVtPjEwLjEwMTYvai5vdG9obnMuMjAwOS4wOC4wMjY8L2VsZWN0cm9u
aWMtcmVzb3VyY2UtbnVtPjxyZW1vdGUtZGF0YWJhc2UtcHJvdmlkZXI+TkxNPC9yZW1vdGUtZGF0
YWJhc2UtcHJvdmlkZXI+PGxhbmd1YWdlPmVuZzwvbGFuZ3VhZ2U+PC9yZWNvcmQ+PC9DaXRlPjxD
aXRlPjxBdXRob3I+U2FobGk8L0F1dGhvcj48WWVhcj4yMDE4PC9ZZWFyPjxSZWNOdW0+MTU4PC9S
ZWNOdW0+PHJlY29yZD48cmVjLW51bWJlcj4xNTg8L3JlYy1udW1iZXI+PGZvcmVpZ24ta2V5cz48
a2V5IGFwcD0iRU4iIGRiLWlkPSJ3ZWU5cnRydngydnRyZmU5eDk2NXA5ZGl3eHcyMmZ4dDJkc2Yi
IHRpbWVzdGFtcD0iMTU0MjgwNTgwNiI+MTU4PC9rZXk+PC9mb3JlaWduLWtleXM+PHJlZi10eXBl
IG5hbWU9IkpvdXJuYWwgQXJ0aWNsZSI+MTc8L3JlZi10eXBlPjxjb250cmlidXRvcnM+PGF1dGhv
cnM+PGF1dGhvcj5TYWhsaSwgWi48L2F1dGhvcj48YXV0aG9yPk5hamFmaWFuLCBBLjwvYXV0aG9y
PjxhdXRob3I+S2FoYW4sIFMuPC9hdXRob3I+PGF1dGhvcj5TY2huZWlkZXIsIEUuIEIuPC9hdXRo
b3I+PGF1dGhvcj5aZWlnZXIsIE0uIEEuPC9hdXRob3I+PGF1dGhvcj5NYXRodXIsIEEuPC9hdXRo
b3I+PC9hdXRob3JzPjwvY29udHJpYnV0b3JzPjxhdXRoLWFkZHJlc3M+RGVwYXJ0bWVudCBvZiBT
dXJnZXJ5LCBUaGUgSm9obnMgSG9wa2lucyBVbml2ZXJzaXR5IFNjaG9vbCBvZiBNZWRpY2luZSwg
NjAwIE5vcnRoIFdvbGZlIFN0cmVldCwgQmxhbG9jayA2MDYsIEJhbHRpbW9yZSwgTUQsIDIxMjg3
LCBVU0EuJiN4RDtEZXBhcnRtZW50IG9mIFN1cmdlcnksIFRoZSBKb2hucyBIb3BraW5zIFVuaXZl
cnNpdHkgU2Nob29sIG9mIE1lZGljaW5lLCA2MDAgTm9ydGggV29sZmUgU3RyZWV0LCBCbGFsb2Nr
IDYwNiwgQmFsdGltb3JlLCBNRCwgMjEyODcsIFVTQS4gYW1hdGh1MTBAamhtaS5lZHUuPC9hdXRo
LWFkZHJlc3M+PHRpdGxlcz48dGl0bGU+T25lLUhvdXIgUG9zdG9wZXJhdGl2ZSBQYXJhdGh5cm9p
ZCBIb3Jtb25lIExldmVscyBEbyBOb3QgUmVsaWFibHkgUHJlZGljdCBIeXBvY2FsY2VtaWEgQWZ0
ZXIgVGh5cm9pZGVjdG9teTwvdGl0bGU+PHNlY29uZGFyeS10aXRsZT5Xb3JsZCBKIFN1cmc8L3Nl
Y29uZGFyeS10aXRsZT48YWx0LXRpdGxlPldvcmxkIGpvdXJuYWwgb2Ygc3VyZ2VyeTwvYWx0LXRp
dGxlPjwvdGl0bGVzPjxhbHQtcGVyaW9kaWNhbD48ZnVsbC10aXRsZT5Xb3JsZCBqb3VybmFsIG9m
IHN1cmdlcnk8L2Z1bGwtdGl0bGU+PC9hbHQtcGVyaW9kaWNhbD48cGFnZXM+MjEyOC0yMTMzPC9w
YWdlcz48dm9sdW1lPjQyPC92b2x1bWU+PG51bWJlcj43PC9udW1iZXI+PGVkaXRpb24+MjAxOC8w
MS8wMTwvZWRpdGlvbj48a2V5d29yZHM+PGtleXdvcmQ+QWRvbGVzY2VudDwva2V5d29yZD48a2V5
d29yZD5BZHVsdDwva2V5d29yZD48a2V5d29yZD5BZ2VkPC9rZXl3b3JkPjxrZXl3b3JkPkFnZWQs
IDgwIGFuZCBvdmVyPC9rZXl3b3JkPjxrZXl3b3JkPkZlbWFsZTwva2V5d29yZD48a2V5d29yZD5I
dW1hbnM8L2tleXdvcmQ+PGtleXdvcmQ+SHlwb2NhbGNlbWlhL2Jsb29kLypldGlvbG9neTwva2V5
d29yZD48a2V5d29yZD5NYWxlPC9rZXl3b3JkPjxrZXl3b3JkPk1pZGRsZSBBZ2VkPC9rZXl3b3Jk
PjxrZXl3b3JkPlBhcmF0aHlyb2lkIEhvcm1vbmUvKmJsb29kPC9rZXl3b3JkPjxrZXl3b3JkPlBv
c3RvcGVyYXRpdmUgQ29tcGxpY2F0aW9ucy8qZXRpb2xvZ3k8L2tleXdvcmQ+PGtleXdvcmQ+UG9z
dG9wZXJhdGl2ZSBQZXJpb2Q8L2tleXdvcmQ+PGtleXdvcmQ+UHJvc3BlY3RpdmUgU3R1ZGllczwv
a2V5d29yZD48a2V5d29yZD5UaHlyb2lkZWN0b215LyphZHZlcnNlIGVmZmVjdHM8L2tleXdvcmQ+
PGtleXdvcmQ+WW91bmcgQWR1bHQ8L2tleXdvcmQ+PC9rZXl3b3Jkcz48ZGF0ZXM+PHllYXI+MjAx
ODwveWVhcj48cHViLWRhdGVzPjxkYXRlPkp1bDwvZGF0ZT48L3B1Yi1kYXRlcz48L2RhdGVzPjxp
c2JuPjAzNjQtMjMxMzwvaXNibj48YWNjZXNzaW9uLW51bT4yOTI5MDA3MDwvYWNjZXNzaW9uLW51
bT48dXJscz48L3VybHM+PGN1c3RvbTI+UE1DNTk5MTk5OTwvY3VzdG9tMj48Y3VzdG9tNj5OSUhN
UzkzMTQzNzwvY3VzdG9tNj48ZWxlY3Ryb25pYy1yZXNvdXJjZS1udW0+MTAuMTAwNy9zMDAyNjgt
MDE3LTQ0NDQtMjwvZWxlY3Ryb25pYy1yZXNvdXJjZS1udW0+PHJlbW90ZS1kYXRhYmFzZS1wcm92
aWRlcj5OTE08L3JlbW90ZS1kYXRhYmFzZS1wcm92aWRlcj48bGFuZ3VhZ2U+ZW5nPC9sYW5ndWFn
ZT48L3JlY29yZD48L0NpdGU+PENpdGU+PEF1dGhvcj5Ib3VsdG9uPC9BdXRob3I+PFllYXI+MjAx
MTwvWWVhcj48UmVjTnVtPjE3OTwvUmVjTnVtPjxyZWNvcmQ+PHJlYy1udW1iZXI+MTc5PC9yZWMt
bnVtYmVyPjxmb3JlaWduLWtleXM+PGtleSBhcHA9IkVOIiBkYi1pZD0id2VlOXJ0cnZ4MnZ0cmZl
OXg5NjVwOWRpd3h3MjJmeHQyZHNmIiB0aW1lc3RhbXA9IjE1NDI4NzU1NTAiPjE3OTwva2V5Pjwv
Zm9yZWlnbi1rZXlzPjxyZWYtdHlwZSBuYW1lPSJKb3VybmFsIEFydGljbGUiPjE3PC9yZWYtdHlw
ZT48Y29udHJpYnV0b3JzPjxhdXRob3JzPjxhdXRob3I+SG91bHRvbiwgSi4gSi48L2F1dGhvcj48
YXV0aG9yPlBlY2h0ZXIsIFcuPC9hdXRob3I+PGF1dGhvcj5TdGV3YXJkLCBELiBMLjwvYXV0aG9y
PjwvYXV0aG9ycz48L2NvbnRyaWJ1dG9ycz48YXV0aC1hZGRyZXNzPkRlcGFydG1lbnQgb2YgT3Rv
bGFyeW5nb2xvZ3ktSGVhZCBhbmQgTmVjayBTdXJnZXJ5LCBVbml2ZXJzaXR5IG9mIENpbmNpbm5h
dGksIENpbmNpbm5hdGksIE9oaW8gNDUyNjctMDUyOCwgVVNBLiBob3VsdG9qeUB1Y21haWwudWMu
ZWR1PC9hdXRoLWFkZHJlc3M+PHRpdGxlcz48dGl0bGU+UEFDVSBQVEggZmFjaWxpdGF0ZXMgc2Fm
ZSBvdXRwYXRpZW50IHRvdGFsIHRoeXJvaWRlY3RvbXk8L3RpdGxlPjxzZWNvbmRhcnktdGl0bGU+
T3RvbGFyeW5nb2wgSGVhZCBOZWNrIFN1cmc8L3NlY29uZGFyeS10aXRsZT48YWx0LXRpdGxlPk90
b2xhcnluZ29sb2d5LS1oZWFkIGFuZCBuZWNrIHN1cmdlcnkgOiBvZmZpY2lhbCBqb3VybmFsIG9m
IEFtZXJpY2FuIEFjYWRlbXkgb2YgT3RvbGFyeW5nb2xvZ3ktSGVhZCBhbmQgTmVjayBTdXJnZXJ5
PC9hbHQtdGl0bGU+PC90aXRsZXM+PHBlcmlvZGljYWw+PGZ1bGwtdGl0bGU+T3RvbGFyeW5nb2wg
SGVhZCBOZWNrIFN1cmc8L2Z1bGwtdGl0bGU+PGFiYnItMT5PdG9sYXJ5bmdvbG9neS0taGVhZCBh
bmQgbmVjayBzdXJnZXJ5IDogb2ZmaWNpYWwgam91cm5hbCBvZiBBbWVyaWNhbiBBY2FkZW15IG9m
IE90b2xhcnluZ29sb2d5LUhlYWQgYW5kIE5lY2sgU3VyZ2VyeTwvYWJici0xPjwvcGVyaW9kaWNh
bD48YWx0LXBlcmlvZGljYWw+PGZ1bGwtdGl0bGU+T3RvbGFyeW5nb2wgSGVhZCBOZWNrIFN1cmc8
L2Z1bGwtdGl0bGU+PGFiYnItMT5PdG9sYXJ5bmdvbG9neS0taGVhZCBhbmQgbmVjayBzdXJnZXJ5
IDogb2ZmaWNpYWwgam91cm5hbCBvZiBBbWVyaWNhbiBBY2FkZW15IG9mIE90b2xhcnluZ29sb2d5
LUhlYWQgYW5kIE5lY2sgU3VyZ2VyeTwvYWJici0xPjwvYWx0LXBlcmlvZGljYWw+PHBhZ2VzPjQz
LTc8L3BhZ2VzPjx2b2x1bWU+MTQ0PC92b2x1bWU+PG51bWJlcj4xPC9udW1iZXI+PGVkaXRpb24+
MjAxMS8wNC8xNjwvZWRpdGlvbj48a2V5d29yZHM+PGtleXdvcmQ+QWxnb3JpdGhtczwva2V5d29y
ZD48a2V5d29yZD4qQW1idWxhdG9yeSBTdXJnaWNhbCBQcm9jZWR1cmVzPC9rZXl3b3JkPjxrZXl3
b3JkPkZlbWFsZTwva2V5d29yZD48a2V5d29yZD5Gb2xsb3ctVXAgU3R1ZGllczwva2V5d29yZD48
a2V5d29yZD5IdW1hbnM8L2tleXdvcmQ+PGtleXdvcmQ+SHlwb2NhbGNlbWlhL2Jsb29kL2VwaWRl
bWlvbG9neS8qcHJldmVudGlvbiAmYW1wOyBjb250cm9sPC9rZXl3b3JkPjxrZXl3b3JkPkluY2lk
ZW5jZTwva2V5d29yZD48a2V5d29yZD5NYWxlPC9rZXl3b3JkPjxrZXl3b3JkPk1pZGRsZSBBZ2Vk
PC9rZXl3b3JkPjxrZXl3b3JkPk1pbmltYWxseSBJbnZhc2l2ZSBTdXJnaWNhbCBQcm9jZWR1cmVz
PC9rZXl3b3JkPjxrZXl3b3JkPk9oaW8vZXBpZGVtaW9sb2d5PC9rZXl3b3JkPjxrZXl3b3JkPlBh
cmF0aHlyb2lkIEhvcm1vbmUvKmJsb29kPC9rZXl3b3JkPjxrZXl3b3JkPlBhdGllbnQgRGlzY2hh
cmdlLyp0cmVuZHM8L2tleXdvcmQ+PGtleXdvcmQ+UmV0cm9zcGVjdGl2ZSBTdHVkaWVzPC9rZXl3
b3JkPjxrZXl3b3JkPlJpc2sgRmFjdG9yczwva2V5d29yZD48a2V5d29yZD5UaHlyb2lkIERpc2Vh
c2VzL2Jsb29kLypzdXJnZXJ5PC9rZXl3b3JkPjxrZXl3b3JkPlRoeXJvaWRlY3RvbXkvKm1ldGhv
ZHM8L2tleXdvcmQ+PGtleXdvcmQ+VHJlYXRtZW50IE91dGNvbWU8L2tleXdvcmQ+PGtleXdvcmQ+
VmlkZW8tQXNzaXN0ZWQgU3VyZ2VyeTwva2V5d29yZD48L2tleXdvcmRzPjxkYXRlcz48eWVhcj4y
MDExPC95ZWFyPjxwdWItZGF0ZXM+PGRhdGU+SmFuPC9kYXRlPjwvcHViLWRhdGVzPjwvZGF0ZXM+
PGlzYm4+MDE5NC01OTk4PC9pc2JuPjxhY2Nlc3Npb24tbnVtPjIxNDkzMzg1PC9hY2Nlc3Npb24t
bnVtPjx1cmxzPjwvdXJscz48ZWxlY3Ryb25pYy1yZXNvdXJjZS1udW0+MTAuMTE3Ny8wMTk0NTk5
ODEwMzkwNDUzPC9lbGVjdHJvbmljLXJlc291cmNlLW51bT48cmVtb3RlLWRhdGFiYXNlLXByb3Zp
ZGVyPk5MTTwvcmVtb3RlLWRhdGFiYXNlLXByb3ZpZGVyPjxsYW5ndWFnZT5lbmc8L2xhbmd1YWdl
PjwvcmVjb3JkPjwvQ2l0ZT48Q2l0ZT48QXV0aG9yPkxlZTwvQXV0aG9yPjxZZWFyPjIwMTU8L1ll
YXI+PFJlY051bT4yMTY8L1JlY051bT48cmVjb3JkPjxyZWMtbnVtYmVyPjIxNjwvcmVjLW51bWJl
cj48Zm9yZWlnbi1rZXlzPjxrZXkgYXBwPSJFTiIgZGItaWQ9IndlZTlydHJ2eDJ2dHJmZTl4OTY1
cDlkaXd4dzIyZnh0MmRzZiIgdGltZXN0YW1wPSIxNTQ0MzU3NzcxIj4yMTY8L2tleT48L2ZvcmVp
Z24ta2V5cz48cmVmLXR5cGUgbmFtZT0iSm91cm5hbCBBcnRpY2xlIj4xNzwvcmVmLXR5cGU+PGNv
bnRyaWJ1dG9ycz48YXV0aG9ycz48YXV0aG9yPkxlZSwgWS4gTS48L2F1dGhvcj48YXV0aG9yPkNo
bywgSi4gWS48L2F1dGhvcj48YXV0aG9yPlN1bmcsIFQuIFkuPC9hdXRob3I+PGF1dGhvcj5LaW0s
IFQuIFkuPC9hdXRob3I+PGF1dGhvcj5DaHVuZywgSy4gVy48L2F1dGhvcj48YXV0aG9yPkhvbmcs
IFMuIEouPC9hdXRob3I+PGF1dGhvcj5Zb29uLCBKLiBILjwvYXV0aG9yPjwvYXV0aG9ycz48L2Nv
bnRyaWJ1dG9ycz48YXV0aC1hZGRyZXNzPkouSC4gWW9vbiwgRGVwYXJ0bWVudCBvZiBTdXJnZXJ5
LCBBc2FuIE1lZGljYWwgQ2VudGVyLCBVbml2ZXJzaXR5IG9mIFVsc2FuIENvbGxlZ2Ugb2YgTWVk
aWNpbmUsIFNlb3VsLCBTb3V0aCBLb3JlYTwvYXV0aC1hZGRyZXNzPjx0aXRsZXM+PHRpdGxlPkNs
aW5pY29wYXRob2xvZ2ljYWwgUmlzayBGYWN0b3JzIGFuZCBCaW9jaGVtaWNhbCBQcmVkaWN0b3Jz
IG9mIFNhZmUgRGlzY2hhcmdlIGFmdGVyIFRvdGFsIFRoeXJvaWRlY3RvbXkgYW5kIENlbnRyYWwg
Q29tcGFydG1lbnQgTm9kZSBEaXNzZWN0aW9uIGZvciBUaHlyb2lkIENhbmNlcjogQSBQcm9zcGVj
dGl2ZSBTdHVkeTwvdGl0bGU+PHNlY29uZGFyeS10aXRsZT5JbnRlcm5hdGlvbmFsIEpvdXJuYWwg
b2YgRW5kb2NyaW5vbG9neTwvc2Vjb25kYXJ5LXRpdGxlPjwvdGl0bGVzPjxwZXJpb2RpY2FsPjxm
dWxsLXRpdGxlPkludGVybmF0aW9uYWwgSm91cm5hbCBvZiBFbmRvY3Jpbm9sb2d5PC9mdWxsLXRp
dGxlPjwvcGVyaW9kaWNhbD48dm9sdW1lPjIwMTU8L3ZvbHVtZT48a2V5d29yZHM+PGtleXdvcmQ+
Y2FsY2l1bTwva2V5d29yZD48a2V5d29yZD5wYXJhdGh5cm9pZCBob3Jtb25lPC9rZXl3b3JkPjxr
ZXl3b3JkPmFkdWx0PC9rZXl3b3JkPjxrZXl3b3JkPmNhbGNpdW0gYmxvb2QgbGV2ZWw8L2tleXdv
cmQ+PGtleXdvcmQ+Y2VudHJhbCBjb21wYXJ0bWVudCBub2RlIGRpc3NlY3Rpb248L2tleXdvcmQ+
PGtleXdvcmQ+Y29udHJvbGxlZCBzdHVkeTwva2V5d29yZD48a2V5d29yZD5kaWZmZXJlbnRpYXRl
ZCB0aHlyb2lkIGNhbmNlcjwva2V5d29yZD48a2V5d29yZD5mZW1hbGU8L2tleXdvcmQ+PGtleXdv
cmQ+Z2VuZGVyPC9rZXl3b3JkPjxrZXl3b3JkPmhvc3BpdGFsIGRpc2NoYXJnZTwva2V5d29yZD48
a2V5d29yZD5odW1hbjwva2V5d29yZD48a2V5d29yZD5oeXBvY2FsY2VtaWE8L2tleXdvcmQ+PGtl
eXdvcmQ+aHlwb3BhcmF0aHlyb2lkaXNtPC9rZXl3b3JkPjxrZXl3b3JkPmluY2lkZW5jZTwva2V5
d29yZD48a2V5d29yZD5seW1waCBub2RlIGRpc3NlY3Rpb248L2tleXdvcmQ+PGtleXdvcmQ+bWFq
b3IgY2xpbmljYWwgc3R1ZHk8L2tleXdvcmQ+PGtleXdvcmQ+bWFsZTwva2V5d29yZD48a2V5d29y
ZD5wYXJhdGh5cm9pZCBob3Jtb25lIGJsb29kIGxldmVsPC9rZXl3b3JkPjxrZXl3b3JkPnBvc3Rv
cGVyYXRpdmUgcGVyaW9kPC9rZXl3b3JkPjxrZXl3b3JkPnByZWRpY3RpdmUgdmFsdWU8L2tleXdv
cmQ+PGtleXdvcmQ+cHJpb3JpdHkgam91cm5hbDwva2V5d29yZD48a2V5d29yZD5wcm9zcGVjdGl2
ZSBzdHVkeTwva2V5d29yZD48a2V5d29yZD5yZXZpZXc8L2tleXdvcmQ+PGtleXdvcmQ+cmlzayBm
YWN0b3I8L2tleXdvcmQ+PGtleXdvcmQ+dGh5cm9pZGVjdG9teTwva2V5d29yZD48L2tleXdvcmRz
PjxkYXRlcz48eWVhcj4yMDE1PC95ZWFyPjwvZGF0ZXM+PGlzYm4+MTY4Ny04MzQ1JiN4RDsxNjg3
LTgzMzc8L2lzYm4+PHdvcmstdHlwZT5SZXZpZXc8L3dvcmstdHlwZT48dXJscz48cmVsYXRlZC11
cmxzPjx1cmw+aHR0cDovL3d3dy5lbWJhc2UuY29tL3NlYXJjaC9yZXN1bHRzP3N1YmFjdGlvbj12
aWV3cmVjb3JkJmFtcDtmcm9tPWV4cG9ydCZhbXA7aWQ9TDYwNTE5NTU4MTwvdXJsPjx1cmw+aHR0
cDovL2R4LmRvaS5vcmcvMTAuMTE1NS8yMDE1LzIxNDUyNTwvdXJsPjwvcmVsYXRlZC11cmxzPjwv
dXJscz48ZWxlY3Ryb25pYy1yZXNvdXJjZS1udW0+MTAuMTE1NS8yMDE1LzIxNDUyNTwvZWxlY3Ry
b25pYy1yZXNvdXJjZS1udW0+PHJlbW90ZS1kYXRhYmFzZS1uYW1lPkVtYmFzZTwvcmVtb3RlLWRh
dGFiYXNlLW5hbWU+PGxhbmd1YWdlPkVuZ2xpc2g8L2xhbmd1YWdlPjwvcmVjb3JkPjwvQ2l0ZT48
Q2l0ZT48QXV0aG9yPk5vdXJlbGRpbmU8L0F1dGhvcj48WWVhcj4yMDE0PC9ZZWFyPjxSZWNOdW0+
NzQ8L1JlY051bT48cmVjb3JkPjxyZWMtbnVtYmVyPjc0PC9yZWMtbnVtYmVyPjxmb3JlaWduLWtl
eXM+PGtleSBhcHA9IkVOIiBkYi1pZD0id2VlOXJ0cnZ4MnZ0cmZlOXg5NjVwOWRpd3h3MjJmeHQy
ZHNmIiB0aW1lc3RhbXA9IjE1NDI3OTg3NzgiPjc0PC9rZXk+PC9mb3JlaWduLWtleXM+PHJlZi10
eXBlIG5hbWU9IkpvdXJuYWwgQXJ0aWNsZSI+MTc8L3JlZi10eXBlPjxjb250cmlidXRvcnM+PGF1
dGhvcnM+PGF1dGhvcj5Ob3VyZWxkaW5lLCBTLiBJLjwvYXV0aG9yPjxhdXRob3I+R2VudGhlciwg
RC4gSi48L2F1dGhvcj48YXV0aG9yPkxvcGV6LCBNLjwvYXV0aG9yPjxhdXRob3I+QWdyYXdhbCwg
Ti48L2F1dGhvcj48YXV0aG9yPlR1ZmFubywgUi4gUC48L2F1dGhvcj48L2F1dGhvcnM+PC9jb250
cmlidXRvcnM+PGF1dGgtYWRkcmVzcz5EaXZpc2lvbiBvZiBIZWFkIGFuZCBOZWNrIEVuZG9jcmlu
ZSBTdXJnZXJ5LCBEZXBhcnRtZW50IG9mIE90b2xhcnluZ29sb2d5LUhlYWQgYW5kIE5lY2sgU3Vy
Z2VyeSwgSm9obnMgSG9wa2lucyBVbml2ZXJzaXR5IFNjaG9vbCBvZiBNZWRpY2luZSwgQmFsdGlt
b3JlLCBNYXJ5bGFuZC48L2F1dGgtYWRkcmVzcz48dGl0bGVzPjx0aXRsZT5FYXJseSBwcmVkaWN0
b3JzIG9mIGh5cG9jYWxjZW1pYSBhZnRlciB0b3RhbCB0aHlyb2lkZWN0b215OiBhbiBhbmFseXNp
cyBvZiAzMDQgcGF0aWVudHMgdXNpbmcgYSBzaG9ydC1zdGF5IG1vbml0b3JpbmcgcHJvdG9jb2w8
L3RpdGxlPjxzZWNvbmRhcnktdGl0bGU+SkFNQSBPdG9sYXJ5bmdvbCBIZWFkIE5lY2sgU3VyZzwv
c2Vjb25kYXJ5LXRpdGxlPjxhbHQtdGl0bGU+SkFNQSBvdG9sYXJ5bmdvbG9neS0tIGhlYWQgJmFt
cDsgbmVjayBzdXJnZXJ5PC9hbHQtdGl0bGU+PC90aXRsZXM+PHBlcmlvZGljYWw+PGZ1bGwtdGl0
bGU+SkFNQSBPdG9sYXJ5bmdvbCBIZWFkIE5lY2sgU3VyZzwvZnVsbC10aXRsZT48YWJici0xPkpB
TUEgb3RvbGFyeW5nb2xvZ3ktLSBoZWFkICZhbXA7IG5lY2sgc3VyZ2VyeTwvYWJici0xPjwvcGVy
aW9kaWNhbD48YWx0LXBlcmlvZGljYWw+PGZ1bGwtdGl0bGU+SkFNQSBPdG9sYXJ5bmdvbCBIZWFk
IE5lY2sgU3VyZzwvZnVsbC10aXRsZT48YWJici0xPkpBTUEgb3RvbGFyeW5nb2xvZ3ktLSBoZWFk
ICZhbXA7IG5lY2sgc3VyZ2VyeTwvYWJici0xPjwvYWx0LXBlcmlvZGljYWw+PHBhZ2VzPjEwMDYt
MTM8L3BhZ2VzPjx2b2x1bWU+MTQwPC92b2x1bWU+PG51bWJlcj4xMTwvbnVtYmVyPjxlZGl0aW9u
PjIwMTQvMTAvMTc8L2VkaXRpb24+PGtleXdvcmRzPjxrZXl3b3JkPkFnZWQ8L2tleXdvcmQ+PGtl
eXdvcmQ+QWxnb3JpdGhtczwva2V5d29yZD48a2V5d29yZD5DYXJjaW5vbWEvc3VyZ2VyeTwva2V5
d29yZD48a2V5d29yZD5DYXJjaW5vbWEsIFBhcGlsbGFyeTwva2V5d29yZD48a2V5d29yZD5GZW1h
bGU8L2tleXdvcmQ+PGtleXdvcmQ+R29pdGVyLypzdXJnZXJ5PC9rZXl3b3JkPjxrZXl3b3JkPkh1
bWFuczwva2V5d29yZD48a2V5d29yZD5IeXBvY2FsY2VtaWEvZGlhZ25vc2lzLyplcGlkZW1pb2xv
Z3k8L2tleXdvcmQ+PGtleXdvcmQ+TGVuZ3RoIG9mIFN0YXk8L2tleXdvcmQ+PGtleXdvcmQ+TWFs
ZTwva2V5d29yZD48a2V5d29yZD5NaWRkbGUgQWdlZDwva2V5d29yZD48a2V5d29yZD5NdWx0aXZh
cmlhdGUgQW5hbHlzaXM8L2tleXdvcmQ+PGtleXdvcmQ+TmVjayBEaXNzZWN0aW9uPC9rZXl3b3Jk
PjxrZXl3b3JkPlBhcmF0aHlyb2lkIEhvcm1vbmUvYmxvb2Q8L2tleXdvcmQ+PGtleXdvcmQ+UG9z
dG9wZXJhdGl2ZSBDb21wbGljYXRpb25zLyplcGlkZW1pb2xvZ3k8L2tleXdvcmQ+PGtleXdvcmQ+
UmV0cm9zcGVjdGl2ZSBTdHVkaWVzPC9rZXl3b3JkPjxrZXl3b3JkPlJpc2sgQXNzZXNzbWVudDwv
a2V5d29yZD48a2V5d29yZD5UaHlyb2lkIE5lb3BsYXNtcy9zdXJnZXJ5PC9rZXl3b3JkPjxrZXl3
b3JkPipUaHlyb2lkZWN0b215PC9rZXl3b3JkPjwva2V5d29yZHM+PGRhdGVzPjx5ZWFyPjIwMTQ8
L3llYXI+PHB1Yi1kYXRlcz48ZGF0ZT5Ob3Y8L2RhdGU+PC9wdWItZGF0ZXM+PC9kYXRlcz48aXNi
bj4yMTY4LTYxODE8L2lzYm4+PGFjY2Vzc2lvbi1udW0+MjUzMjEzMzk8L2FjY2Vzc2lvbi1udW0+
PHVybHM+PC91cmxzPjxjdXN0b20yPlBNQzQzMTY2NjM8L2N1c3RvbTI+PGN1c3RvbTY+TklITVM2
NTkwMjc8L2N1c3RvbTY+PGVsZWN0cm9uaWMtcmVzb3VyY2UtbnVtPjEwLjEwMDEvamFtYW90by4y
MDE0LjI0MzU8L2VsZWN0cm9uaWMtcmVzb3VyY2UtbnVtPjxyZW1vdGUtZGF0YWJhc2UtcHJvdmlk
ZXI+TkxNPC9yZW1vdGUtZGF0YWJhc2UtcHJvdmlkZXI+PGxhbmd1YWdlPmVuZzwvbGFuZ3VhZ2U+
PC9yZWNvcmQ+PC9DaXRlPjxDaXRlPjxBdXRob3I+QmFzaGlyPC9BdXRob3I+PFllYXI+MjAyMTwv
WWVhcj48UmVjTnVtPjM4NTwvUmVjTnVtPjxyZWNvcmQ+PHJlYy1udW1iZXI+Mzg1PC9yZWMtbnVt
YmVyPjxmb3JlaWduLWtleXM+PGtleSBhcHA9IkVOIiBkYi1pZD0id2VlOXJ0cnZ4MnZ0cmZlOXg5
NjVwOWRpd3h3MjJmeHQyZHNmIiB0aW1lc3RhbXA9IjE2MzcxNDM5MDUiPjM4NTwva2V5PjwvZm9y
ZWlnbi1rZXlzPjxyZWYtdHlwZSBuYW1lPSJKb3VybmFsIEFydGljbGUiPjE3PC9yZWYtdHlwZT48
Y29udHJpYnV0b3JzPjxhdXRob3JzPjxhdXRob3I+QmFzaGlyLCBBLiBZLjwvYXV0aG9yPjxhdXRo
b3I+QWx6dWJhaWRpLCBBLiBOLjwvYXV0aG9yPjxhdXRob3I+QmFzaGlyLCBNLiBBLjwvYXV0aG9y
PjxhdXRob3I+T2JlZCwgQS4gSC48L2F1dGhvcj48YXV0aG9yPlpha2FybmVoLCBSLiBLLjwvYXV0
aG9yPjxhdXRob3I+RW5uYWIsIEguIFouPC9hdXRob3I+PGF1dGhvcj5BYnUtSGlqbGVoLCBPLiBN
LjwvYXV0aG9yPjxhdXRob3I+RWwtWmFoZXJpLCBNLiBNLjwvYXV0aG9yPjxhdXRob3I+QmFzaGly
LCBBLiBBLjwvYXV0aG9yPjwvYXV0aG9ycz48L2NvbnRyaWJ1dG9ycz48YXV0aC1hZGRyZXNzPkRl
cGFydG1lbnQgb2YgU3VyZ2VyeSwgSm9yZGFuIEhvc3BpdGFsLCBBbW1hbiwgSm9yZGFuLiBFbGVj
dHJvbmljIGFkZHJlc3M6IGF5YmFzaGlyQGdtYWlsLmNvbS4mI3hEO0RlcGFydG1lbnQgb2YgU3Vy
Z2VyeSwgSm9yZGFuIEhvc3BpdGFsLCBBbW1hbiwgSm9yZGFuOyBEZXBhcnRtZW50IG9mIFN1cmdl
cnksIFBlbm4gU3RhdGUgTWlsdG9uIFMuIEhlcnNoZXkgTWVkaWNhbCBDZW50ZXIsIEhlcnNoZXks
IFBlbm5zeWx2YW5pYS4mI3hEO0RlcGFydG1lbnQgb2YgU3VyZ2VyeSwgSm9yZGFuIEhvc3BpdGFs
LCBBbW1hbiwgSm9yZGFuLiYjeEQ7RGVwYXJ0bWVudCBvZiBQYXRob2xvZ3ksIEpvcmRhbiBIb3Nw
aXRhbCwgQW1tYW4sIEpvcmRhbi4mI3hEO0RlcGFydG1lbnQgb2YgRW5kb2NyaW5vbG9neSwgSm9y
ZGFuIEhvc3BpdGFsLCBBbW1hbiwgSm9yZGFuLjwvYXV0aC1hZGRyZXNzPjx0aXRsZXM+PHRpdGxl
PlRoZSBPcHRpbWFsIFBhcmF0aHlyb2lkIEhvcm1vbmUgQ3V0LU9mZiBUaHJlc2hvbGQgZm9yIEVh
cmx5IGFuZCBTYWZlIE1hbmFnZW1lbnQgb2YgSHlwb2NhbGNlbWlhIEFmdGVyIFRvdGFsIFRoeXJv
aWRlY3RvbXk8L3RpdGxlPjxzZWNvbmRhcnktdGl0bGU+RW5kb2NyIFByYWN0PC9zZWNvbmRhcnkt
dGl0bGU+PGFsdC10aXRsZT5FbmRvY3JpbmUgcHJhY3RpY2UgOiBvZmZpY2lhbCBqb3VybmFsIG9m
IHRoZSBBbWVyaWNhbiBDb2xsZWdlIG9mIEVuZG9jcmlub2xvZ3kgYW5kIHRoZSBBbWVyaWNhbiBB
c3NvY2lhdGlvbiBvZiBDbGluaWNhbCBFbmRvY3Jpbm9sb2dpc3RzPC9hbHQtdGl0bGU+PC90aXRs
ZXM+PHBlcmlvZGljYWw+PGZ1bGwtdGl0bGU+RW5kb2NyIFByYWN0PC9mdWxsLXRpdGxlPjxhYmJy
LTE+RW5kb2NyaW5lIHByYWN0aWNlIDogb2ZmaWNpYWwgam91cm5hbCBvZiB0aGUgQW1lcmljYW4g
Q29sbGVnZSBvZiBFbmRvY3Jpbm9sb2d5IGFuZCB0aGUgQW1lcmljYW4gQXNzb2NpYXRpb24gb2Yg
Q2xpbmljYWwgRW5kb2NyaW5vbG9naXN0czwvYWJici0xPjwvcGVyaW9kaWNhbD48YWx0LXBlcmlv
ZGljYWw+PGZ1bGwtdGl0bGU+RW5kb2NyIFByYWN0PC9mdWxsLXRpdGxlPjxhYmJyLTE+RW5kb2Ny
aW5lIHByYWN0aWNlIDogb2ZmaWNpYWwgam91cm5hbCBvZiB0aGUgQW1lcmljYW4gQ29sbGVnZSBv
ZiBFbmRvY3Jpbm9sb2d5IGFuZCB0aGUgQW1lcmljYW4gQXNzb2NpYXRpb24gb2YgQ2xpbmljYWwg
RW5kb2NyaW5vbG9naXN0czwvYWJici0xPjwvYWx0LXBlcmlvZGljYWw+PHBhZ2VzPjkyNS05MzM8
L3BhZ2VzPjx2b2x1bWU+Mjc8L3ZvbHVtZT48bnVtYmVyPjk8L251bWJlcj48ZWRpdGlvbj4yMDIx
LzAzLzAzPC9lZGl0aW9uPjxrZXl3b3Jkcz48a2V5d29yZD5DYWxjaXVtPC9rZXl3b3JkPjxrZXl3
b3JkPkh1bWFuczwva2V5d29yZD48a2V5d29yZD4qSHlwb2NhbGNlbWlhL2RydWcgdGhlcmFweS9l
cGlkZW1pb2xvZ3kvZXRpb2xvZ3k8L2tleXdvcmQ+PGtleXdvcmQ+UGFyYXRoeXJvaWQgSG9ybW9u
ZTwva2V5d29yZD48a2V5d29yZD5Qb3N0b3BlcmF0aXZlIENvbXBsaWNhdGlvbnMvZXBpZGVtaW9s
b2d5L3ByZXZlbnRpb24gJmFtcDsgY29udHJvbDwva2V5d29yZD48a2V5d29yZD5Qcm9zcGVjdGl2
ZSBTdHVkaWVzPC9rZXl3b3JkPjxrZXl3b3JkPlRoeXJvaWRlY3RvbXkvYWR2ZXJzZSBlZmZlY3Rz
PC9rZXl3b3JkPjxrZXl3b3JkPlB0aDwva2V5d29yZD48a2V5d29yZD5UaHlyb2lkZWN0b215PC9r
ZXl3b3JkPjxrZXl3b3JkPmVhcmx5IGRpc2NoYXJnZTwva2V5d29yZD48a2V5d29yZD5oeXBvY2Fs
Y2VtaWE8L2tleXdvcmQ+PGtleXdvcmQ+b3B0aW1hbCBjdXQtb2ZmPC9rZXl3b3JkPjxrZXl3b3Jk
PnBhcmF0aG9ybW9uZTwva2V5d29yZD48L2tleXdvcmRzPjxkYXRlcz48eWVhcj4yMDIxPC95ZWFy
PjxwdWItZGF0ZXM+PGRhdGU+U2VwPC9kYXRlPjwvcHViLWRhdGVzPjwvZGF0ZXM+PGlzYm4+MTUz
MC04OTFYIChQcmludCkmI3hEOzE1MzAtODkxeDwvaXNibj48YWNjZXNzaW9uLW51bT4zMzY1MjEw
NzwvYWNjZXNzaW9uLW51bT48dXJscz48L3VybHM+PGVsZWN0cm9uaWMtcmVzb3VyY2UtbnVtPjEw
LjEwMTYvai5lcHJhYy4yMDIxLjAyLjAxN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cm9jemtvLU1hcmt1c3pld3NrYTwvQXV0aG9yPjxZZWFy
PjIwMTA8L1llYXI+PFJlY051bT44PC9SZWNOdW0+PERpc3BsYXlUZXh0PjxzdHlsZSBmYWNlPSJz
dXBlcnNjcmlwdCI+NDYtNTI8L3N0eWxlPjwvRGlzcGxheVRleHQ+PHJlY29yZD48cmVjLW51bWJl
cj44PC9yZWMtbnVtYmVyPjxmb3JlaWduLWtleXM+PGtleSBhcHA9IkVOIiBkYi1pZD0id2VlOXJ0
cnZ4MnZ0cmZlOXg5NjVwOWRpd3h3MjJmeHQyZHNmIiB0aW1lc3RhbXA9IjE1Mjc2NzI3NzgiPjg8
L2tleT48L2ZvcmVpZ24ta2V5cz48cmVmLXR5cGUgbmFtZT0iSm91cm5hbCBBcnRpY2xlIj4xNzwv
cmVmLXR5cGU+PGNvbnRyaWJ1dG9ycz48YXV0aG9ycz48YXV0aG9yPlByb2N6a28tTWFya3VzemV3
c2thLCBNLjwvYXV0aG9yPjxhdXRob3I+S29iaWVsYSwgSi48L2F1dGhvcj48YXV0aG9yPlN0ZWZh
bmlhaywgVC48L2F1dGhvcj48YXV0aG9yPkxhY2hpbnNraSwgQS4gSi48L2F1dGhvcj48YXV0aG9y
PlNsZWR6aW5za2ksIFouPC9hdXRob3I+PC9hdXRob3JzPjwvY29udHJpYnV0b3JzPjx0aXRsZXM+
PHRpdGxlPlBvc3RvcGVyYXRpdmUgUFRIIG1lYXN1cmVtZW50IGFzIGEgcHJlZGljdG9yIG9mIGh5
cG9jYWxjYWVtaWEgYWZ0ZXIgdGh5cm9pZGVjdG9teTwvdGl0bGU+PHNlY29uZGFyeS10aXRsZT5B
Y3RhIGNoaXJ1cmdpY2EgQmVsZ2ljYTwvc2Vjb25kYXJ5LXRpdGxlPjwvdGl0bGVzPjxwZXJpb2Rp
Y2FsPjxmdWxsLXRpdGxlPkFjdGEgY2hpcnVyZ2ljYSBCZWxnaWNhPC9mdWxsLXRpdGxlPjwvcGVy
aW9kaWNhbD48cGFnZXM+NDAtNDQ8L3BhZ2VzPjx2b2x1bWU+MTEwPC92b2x1bWU+PG51bWJlcj4x
PC9udW1iZXI+PGtleXdvcmRzPjxrZXl3b3JkPlZlcmjDpGx0bmlzIFBUSCBwcsOkIHVuZCBwb3N0
IE9QPC9rZXl3b3JkPjwva2V5d29yZHM+PGRhdGVzPjx5ZWFyPjIwMTA8L3llYXI+PC9kYXRlcz48
dXJscz48L3VybHM+PGVsZWN0cm9uaWMtcmVzb3VyY2UtbnVtPmh0dHBzOi8vZG9pLm9yZy8xMC4x
MDgwLzAwMDE1NDU4LjIwMTAuMTE2ODA1NjM8L2VsZWN0cm9uaWMtcmVzb3VyY2UtbnVtPjwvcmVj
b3JkPjwvQ2l0ZT48Q2l0ZT48QXV0aG9yPk5vdXJlbGRpbmU8L0F1dGhvcj48WWVhcj4yMDE0PC9Z
ZWFyPjxSZWNOdW0+NzQ8L1JlY051bT48cmVjb3JkPjxyZWMtbnVtYmVyPjc0PC9yZWMtbnVtYmVy
Pjxmb3JlaWduLWtleXM+PGtleSBhcHA9IkVOIiBkYi1pZD0id2VlOXJ0cnZ4MnZ0cmZlOXg5NjVw
OWRpd3h3MjJmeHQyZHNmIiB0aW1lc3RhbXA9IjE1NDI3OTg3NzgiPjc0PC9rZXk+PC9mb3JlaWdu
LWtleXM+PHJlZi10eXBlIG5hbWU9IkpvdXJuYWwgQXJ0aWNsZSI+MTc8L3JlZi10eXBlPjxjb250
cmlidXRvcnM+PGF1dGhvcnM+PGF1dGhvcj5Ob3VyZWxkaW5lLCBTLiBJLjwvYXV0aG9yPjxhdXRo
b3I+R2VudGhlciwgRC4gSi48L2F1dGhvcj48YXV0aG9yPkxvcGV6LCBNLjwvYXV0aG9yPjxhdXRo
b3I+QWdyYXdhbCwgTi48L2F1dGhvcj48YXV0aG9yPlR1ZmFubywgUi4gUC48L2F1dGhvcj48L2F1
dGhvcnM+PC9jb250cmlidXRvcnM+PGF1dGgtYWRkcmVzcz5EaXZpc2lvbiBvZiBIZWFkIGFuZCBO
ZWNrIEVuZG9jcmluZSBTdXJnZXJ5LCBEZXBhcnRtZW50IG9mIE90b2xhcnluZ29sb2d5LUhlYWQg
YW5kIE5lY2sgU3VyZ2VyeSwgSm9obnMgSG9wa2lucyBVbml2ZXJzaXR5IFNjaG9vbCBvZiBNZWRp
Y2luZSwgQmFsdGltb3JlLCBNYXJ5bGFuZC48L2F1dGgtYWRkcmVzcz48dGl0bGVzPjx0aXRsZT5F
YXJseSBwcmVkaWN0b3JzIG9mIGh5cG9jYWxjZW1pYSBhZnRlciB0b3RhbCB0aHlyb2lkZWN0b215
OiBhbiBhbmFseXNpcyBvZiAzMDQgcGF0aWVudHMgdXNpbmcgYSBzaG9ydC1zdGF5IG1vbml0b3Jp
bmcgcHJvdG9jb2w8L3RpdGxlPjxzZWNvbmRhcnktdGl0bGU+SkFNQSBPdG9sYXJ5bmdvbCBIZWFk
IE5lY2sgU3VyZzwvc2Vjb25kYXJ5LXRpdGxlPjxhbHQtdGl0bGU+SkFNQSBvdG9sYXJ5bmdvbG9n
eS0tIGhlYWQgJmFtcDsgbmVjayBzdXJnZXJ5PC9hbHQtdGl0bGU+PC90aXRsZXM+PHBlcmlvZGlj
YWw+PGZ1bGwtdGl0bGU+SkFNQSBPdG9sYXJ5bmdvbCBIZWFkIE5lY2sgU3VyZzwvZnVsbC10aXRs
ZT48YWJici0xPkpBTUEgb3RvbGFyeW5nb2xvZ3ktLSBoZWFkICZhbXA7IG5lY2sgc3VyZ2VyeTwv
YWJici0xPjwvcGVyaW9kaWNhbD48YWx0LXBlcmlvZGljYWw+PGZ1bGwtdGl0bGU+SkFNQSBPdG9s
YXJ5bmdvbCBIZWFkIE5lY2sgU3VyZzwvZnVsbC10aXRsZT48YWJici0xPkpBTUEgb3RvbGFyeW5n
b2xvZ3ktLSBoZWFkICZhbXA7IG5lY2sgc3VyZ2VyeTwvYWJici0xPjwvYWx0LXBlcmlvZGljYWw+
PHBhZ2VzPjEwMDYtMTM8L3BhZ2VzPjx2b2x1bWU+MTQwPC92b2x1bWU+PG51bWJlcj4xMTwvbnVt
YmVyPjxlZGl0aW9uPjIwMTQvMTAvMTc8L2VkaXRpb24+PGtleXdvcmRzPjxrZXl3b3JkPkFnZWQ8
L2tleXdvcmQ+PGtleXdvcmQ+QWxnb3JpdGhtczwva2V5d29yZD48a2V5d29yZD5DYXJjaW5vbWEv
c3VyZ2VyeTwva2V5d29yZD48a2V5d29yZD5DYXJjaW5vbWEsIFBhcGlsbGFyeTwva2V5d29yZD48
a2V5d29yZD5GZW1hbGU8L2tleXdvcmQ+PGtleXdvcmQ+R29pdGVyLypzdXJnZXJ5PC9rZXl3b3Jk
PjxrZXl3b3JkPkh1bWFuczwva2V5d29yZD48a2V5d29yZD5IeXBvY2FsY2VtaWEvZGlhZ25vc2lz
LyplcGlkZW1pb2xvZ3k8L2tleXdvcmQ+PGtleXdvcmQ+TGVuZ3RoIG9mIFN0YXk8L2tleXdvcmQ+
PGtleXdvcmQ+TWFsZTwva2V5d29yZD48a2V5d29yZD5NaWRkbGUgQWdlZDwva2V5d29yZD48a2V5
d29yZD5NdWx0aXZhcmlhdGUgQW5hbHlzaXM8L2tleXdvcmQ+PGtleXdvcmQ+TmVjayBEaXNzZWN0
aW9uPC9rZXl3b3JkPjxrZXl3b3JkPlBhcmF0aHlyb2lkIEhvcm1vbmUvYmxvb2Q8L2tleXdvcmQ+
PGtleXdvcmQ+UG9zdG9wZXJhdGl2ZSBDb21wbGljYXRpb25zLyplcGlkZW1pb2xvZ3k8L2tleXdv
cmQ+PGtleXdvcmQ+UmV0cm9zcGVjdGl2ZSBTdHVkaWVzPC9rZXl3b3JkPjxrZXl3b3JkPlJpc2sg
QXNzZXNzbWVudDwva2V5d29yZD48a2V5d29yZD5UaHlyb2lkIE5lb3BsYXNtcy9zdXJnZXJ5PC9r
ZXl3b3JkPjxrZXl3b3JkPipUaHlyb2lkZWN0b215PC9rZXl3b3JkPjwva2V5d29yZHM+PGRhdGVz
Pjx5ZWFyPjIwMTQ8L3llYXI+PHB1Yi1kYXRlcz48ZGF0ZT5Ob3Y8L2RhdGU+PC9wdWItZGF0ZXM+
PC9kYXRlcz48aXNibj4yMTY4LTYxODE8L2lzYm4+PGFjY2Vzc2lvbi1udW0+MjUzMjEzMzk8L2Fj
Y2Vzc2lvbi1udW0+PHVybHM+PC91cmxzPjxjdXN0b20yPlBNQzQzMTY2NjM8L2N1c3RvbTI+PGN1
c3RvbTY+TklITVM2NTkwMjc8L2N1c3RvbTY+PGVsZWN0cm9uaWMtcmVzb3VyY2UtbnVtPjEwLjEw
MDEvamFtYW90by4yMDE0LjI0MzU8L2VsZWN0cm9uaWMtcmVzb3VyY2UtbnVtPjxyZW1vdGUtZGF0
YWJhc2UtcHJvdmlkZXI+TkxNPC9yZW1vdGUtZGF0YWJhc2UtcHJvdmlkZXI+PGxhbmd1YWdlPmVu
ZzwvbGFuZ3VhZ2U+PC9yZWNvcmQ+PC9DaXRlPjxDaXRlPjxBdXRob3I+U2Fib3VyPC9BdXRob3I+
PFllYXI+MjAwOTwvWWVhcj48UmVjTnVtPjEyNzwvUmVjTnVtPjxyZWNvcmQ+PHJlYy1udW1iZXI+
MTI3PC9yZWMtbnVtYmVyPjxmb3JlaWduLWtleXM+PGtleSBhcHA9IkVOIiBkYi1pZD0id2VlOXJ0
cnZ4MnZ0cmZlOXg5NjVwOWRpd3h3MjJmeHQyZHNmIiB0aW1lc3RhbXA9IjE1NDI4MDMyMTIiPjEy
Nzwva2V5PjwvZm9yZWlnbi1rZXlzPjxyZWYtdHlwZSBuYW1lPSJKb3VybmFsIEFydGljbGUiPjE3
PC9yZWYtdHlwZT48Y29udHJpYnV0b3JzPjxhdXRob3JzPjxhdXRob3I+U2Fib3VyLCBTLjwvYXV0
aG9yPjxhdXRob3I+TWFuZGVycywgRS48L2F1dGhvcj48YXV0aG9yPlN0ZXdhcmQsIEQuIEwuPC9h
dXRob3I+PC9hdXRob3JzPjwvY29udHJpYnV0b3JzPjxhdXRoLWFkZHJlc3M+RGVwYXJ0bWVudCBv
ZiBPdG9sYXJ5bmdvbG9neS1IZWFkIGFuZCBOZWNrIFN1cmdlcnksIFVuaXZlcnNpdHkgb2YgQ2lu
Y2lubmF0aSwgQ2luY2lubmF0aSwgT2hpbyA0NTI2Ny0wNTI4LCBVU0EuIHNhYm91cnNAdWNtYWls
LnVjLmVkdTwvYXV0aC1hZGRyZXNzPjx0aXRsZXM+PHRpdGxlPlRoZSByb2xlIG9mIHJhcGlkIFBB
Q1UgcGFyYXRoeXJvaWQgaG9ybW9uZSBpbiByZWR1Y2luZyBwb3N0LXRoeXJvaWRlY3RvbXkgaHlw
b2NhbGNlbWlhPC90aXRsZT48c2Vjb25kYXJ5LXRpdGxlPk90b2xhcnluZ29sIEhlYWQgTmVjayBT
dXJnPC9zZWNvbmRhcnktdGl0bGU+PGFsdC10aXRsZT5PdG9sYXJ5bmdvbG9neS0taGVhZCBhbmQg
bmVjayBzdXJnZXJ5IDogb2ZmaWNpYWwgam91cm5hbCBvZiBBbWVyaWNhbiBBY2FkZW15IG9mIE90
b2xhcnluZ29sb2d5LUhlYWQgYW5kIE5lY2sgU3VyZ2VyeTwvYWx0LXRpdGxlPjwvdGl0bGVzPjxw
ZXJpb2RpY2FsPjxmdWxsLXRpdGxlPk90b2xhcnluZ29sIEhlYWQgTmVjayBTdXJnPC9mdWxsLXRp
dGxlPjxhYmJyLTE+T3RvbGFyeW5nb2xvZ3ktLWhlYWQgYW5kIG5lY2sgc3VyZ2VyeSA6IG9mZmlj
aWFsIGpvdXJuYWwgb2YgQW1lcmljYW4gQWNhZGVteSBvZiBPdG9sYXJ5bmdvbG9neS1IZWFkIGFu
ZCBOZWNrIFN1cmdlcnk8L2FiYnItMT48L3BlcmlvZGljYWw+PGFsdC1wZXJpb2RpY2FsPjxmdWxs
LXRpdGxlPk90b2xhcnluZ29sIEhlYWQgTmVjayBTdXJnPC9mdWxsLXRpdGxlPjxhYmJyLTE+T3Rv
bGFyeW5nb2xvZ3ktLWhlYWQgYW5kIG5lY2sgc3VyZ2VyeSA6IG9mZmljaWFsIGpvdXJuYWwgb2Yg
QW1lcmljYW4gQWNhZGVteSBvZiBPdG9sYXJ5bmdvbG9neS1IZWFkIGFuZCBOZWNrIFN1cmdlcnk8
L2FiYnItMT48L2FsdC1wZXJpb2RpY2FsPjxwYWdlcz43MjctOTwvcGFnZXM+PHZvbHVtZT4xNDE8
L3ZvbHVtZT48bnVtYmVyPjY8L251bWJlcj48ZWRpdGlvbj4yMDA5LzExLzI2PC9lZGl0aW9uPjxr
ZXl3b3Jkcz48a2V5d29yZD5BZG1pbmlzdHJhdGlvbiwgT3JhbDwva2V5d29yZD48a2V5d29yZD5D
YWxjaXVtL2FkbWluaXN0cmF0aW9uICZhbXA7IGRvc2FnZS9ibG9vZC90aGVyYXBldXRpYyB1c2U8
L2tleXdvcmQ+PGtleXdvcmQ+Q2FzZS1Db250cm9sIFN0dWRpZXM8L2tleXdvcmQ+PGtleXdvcmQ+
Q29ob3J0IFN0dWRpZXM8L2tleXdvcmQ+PGtleXdvcmQ+RmVtYWxlPC9rZXl3b3JkPjxrZXl3b3Jk
Pkh1bWFuczwva2V5d29yZD48a2V5d29yZD5IeXBvY2FsY2VtaWEvZXRpb2xvZ3kvKnByZXZlbnRp
b24gJmFtcDsgY29udHJvbDwva2V5d29yZD48a2V5d29yZD5NYWxlPC9rZXl3b3JkPjxrZXl3b3Jk
Pk1pZGRsZSBBZ2VkPC9rZXl3b3JkPjxrZXl3b3JkPlBhcmF0aHlyb2lkIEhvcm1vbmUvKmJsb29k
PC9rZXl3b3JkPjxrZXl3b3JkPlBvc3RvcGVyYXRpdmUgQ29tcGxpY2F0aW9ucy9ldGlvbG9neS9w
cmV2ZW50aW9uICZhbXA7IGNvbnRyb2w8L2tleXdvcmQ+PGtleXdvcmQ+KlRoeXJvaWRlY3RvbXk8
L2tleXdvcmQ+PGtleXdvcmQ+VHJlYXRtZW50IE91dGNvbWU8L2tleXdvcmQ+PGtleXdvcmQ+Vml0
YW1pbiBEL2FkbWluaXN0cmF0aW9uICZhbXA7IGRvc2FnZS9ibG9vZC90aGVyYXBldXRpYyB1c2U8
L2tleXdvcmQ+PC9rZXl3b3Jkcz48ZGF0ZXM+PHllYXI+MjAwOTwveWVhcj48cHViLWRhdGVzPjxk
YXRlPkRlYzwvZGF0ZT48L3B1Yi1kYXRlcz48L2RhdGVzPjxpc2JuPjAxOTQtNTk5ODwvaXNibj48
YWNjZXNzaW9uLW51bT4xOTkzMjg0NTwvYWNjZXNzaW9uLW51bT48dXJscz48L3VybHM+PGVsZWN0
cm9uaWMtcmVzb3VyY2UtbnVtPjEwLjEwMTYvai5vdG9obnMuMjAwOS4wOC4wMjY8L2VsZWN0cm9u
aWMtcmVzb3VyY2UtbnVtPjxyZW1vdGUtZGF0YWJhc2UtcHJvdmlkZXI+TkxNPC9yZW1vdGUtZGF0
YWJhc2UtcHJvdmlkZXI+PGxhbmd1YWdlPmVuZzwvbGFuZ3VhZ2U+PC9yZWNvcmQ+PC9DaXRlPjxD
aXRlPjxBdXRob3I+U2FobGk8L0F1dGhvcj48WWVhcj4yMDE4PC9ZZWFyPjxSZWNOdW0+MTU4PC9S
ZWNOdW0+PHJlY29yZD48cmVjLW51bWJlcj4xNTg8L3JlYy1udW1iZXI+PGZvcmVpZ24ta2V5cz48
a2V5IGFwcD0iRU4iIGRiLWlkPSJ3ZWU5cnRydngydnRyZmU5eDk2NXA5ZGl3eHcyMmZ4dDJkc2Yi
IHRpbWVzdGFtcD0iMTU0MjgwNTgwNiI+MTU4PC9rZXk+PC9mb3JlaWduLWtleXM+PHJlZi10eXBl
IG5hbWU9IkpvdXJuYWwgQXJ0aWNsZSI+MTc8L3JlZi10eXBlPjxjb250cmlidXRvcnM+PGF1dGhv
cnM+PGF1dGhvcj5TYWhsaSwgWi48L2F1dGhvcj48YXV0aG9yPk5hamFmaWFuLCBBLjwvYXV0aG9y
PjxhdXRob3I+S2FoYW4sIFMuPC9hdXRob3I+PGF1dGhvcj5TY2huZWlkZXIsIEUuIEIuPC9hdXRo
b3I+PGF1dGhvcj5aZWlnZXIsIE0uIEEuPC9hdXRob3I+PGF1dGhvcj5NYXRodXIsIEEuPC9hdXRo
b3I+PC9hdXRob3JzPjwvY29udHJpYnV0b3JzPjxhdXRoLWFkZHJlc3M+RGVwYXJ0bWVudCBvZiBT
dXJnZXJ5LCBUaGUgSm9obnMgSG9wa2lucyBVbml2ZXJzaXR5IFNjaG9vbCBvZiBNZWRpY2luZSwg
NjAwIE5vcnRoIFdvbGZlIFN0cmVldCwgQmxhbG9jayA2MDYsIEJhbHRpbW9yZSwgTUQsIDIxMjg3
LCBVU0EuJiN4RDtEZXBhcnRtZW50IG9mIFN1cmdlcnksIFRoZSBKb2hucyBIb3BraW5zIFVuaXZl
cnNpdHkgU2Nob29sIG9mIE1lZGljaW5lLCA2MDAgTm9ydGggV29sZmUgU3RyZWV0LCBCbGFsb2Nr
IDYwNiwgQmFsdGltb3JlLCBNRCwgMjEyODcsIFVTQS4gYW1hdGh1MTBAamhtaS5lZHUuPC9hdXRo
LWFkZHJlc3M+PHRpdGxlcz48dGl0bGU+T25lLUhvdXIgUG9zdG9wZXJhdGl2ZSBQYXJhdGh5cm9p
ZCBIb3Jtb25lIExldmVscyBEbyBOb3QgUmVsaWFibHkgUHJlZGljdCBIeXBvY2FsY2VtaWEgQWZ0
ZXIgVGh5cm9pZGVjdG9teTwvdGl0bGU+PHNlY29uZGFyeS10aXRsZT5Xb3JsZCBKIFN1cmc8L3Nl
Y29uZGFyeS10aXRsZT48YWx0LXRpdGxlPldvcmxkIGpvdXJuYWwgb2Ygc3VyZ2VyeTwvYWx0LXRp
dGxlPjwvdGl0bGVzPjxhbHQtcGVyaW9kaWNhbD48ZnVsbC10aXRsZT5Xb3JsZCBqb3VybmFsIG9m
IHN1cmdlcnk8L2Z1bGwtdGl0bGU+PC9hbHQtcGVyaW9kaWNhbD48cGFnZXM+MjEyOC0yMTMzPC9w
YWdlcz48dm9sdW1lPjQyPC92b2x1bWU+PG51bWJlcj43PC9udW1iZXI+PGVkaXRpb24+MjAxOC8w
MS8wMTwvZWRpdGlvbj48a2V5d29yZHM+PGtleXdvcmQ+QWRvbGVzY2VudDwva2V5d29yZD48a2V5
d29yZD5BZHVsdDwva2V5d29yZD48a2V5d29yZD5BZ2VkPC9rZXl3b3JkPjxrZXl3b3JkPkFnZWQs
IDgwIGFuZCBvdmVyPC9rZXl3b3JkPjxrZXl3b3JkPkZlbWFsZTwva2V5d29yZD48a2V5d29yZD5I
dW1hbnM8L2tleXdvcmQ+PGtleXdvcmQ+SHlwb2NhbGNlbWlhL2Jsb29kLypldGlvbG9neTwva2V5
d29yZD48a2V5d29yZD5NYWxlPC9rZXl3b3JkPjxrZXl3b3JkPk1pZGRsZSBBZ2VkPC9rZXl3b3Jk
PjxrZXl3b3JkPlBhcmF0aHlyb2lkIEhvcm1vbmUvKmJsb29kPC9rZXl3b3JkPjxrZXl3b3JkPlBv
c3RvcGVyYXRpdmUgQ29tcGxpY2F0aW9ucy8qZXRpb2xvZ3k8L2tleXdvcmQ+PGtleXdvcmQ+UG9z
dG9wZXJhdGl2ZSBQZXJpb2Q8L2tleXdvcmQ+PGtleXdvcmQ+UHJvc3BlY3RpdmUgU3R1ZGllczwv
a2V5d29yZD48a2V5d29yZD5UaHlyb2lkZWN0b215LyphZHZlcnNlIGVmZmVjdHM8L2tleXdvcmQ+
PGtleXdvcmQ+WW91bmcgQWR1bHQ8L2tleXdvcmQ+PC9rZXl3b3Jkcz48ZGF0ZXM+PHllYXI+MjAx
ODwveWVhcj48cHViLWRhdGVzPjxkYXRlPkp1bDwvZGF0ZT48L3B1Yi1kYXRlcz48L2RhdGVzPjxp
c2JuPjAzNjQtMjMxMzwvaXNibj48YWNjZXNzaW9uLW51bT4yOTI5MDA3MDwvYWNjZXNzaW9uLW51
bT48dXJscz48L3VybHM+PGN1c3RvbTI+UE1DNTk5MTk5OTwvY3VzdG9tMj48Y3VzdG9tNj5OSUhN
UzkzMTQzNzwvY3VzdG9tNj48ZWxlY3Ryb25pYy1yZXNvdXJjZS1udW0+MTAuMTAwNy9zMDAyNjgt
MDE3LTQ0NDQtMjwvZWxlY3Ryb25pYy1yZXNvdXJjZS1udW0+PHJlbW90ZS1kYXRhYmFzZS1wcm92
aWRlcj5OTE08L3JlbW90ZS1kYXRhYmFzZS1wcm92aWRlcj48bGFuZ3VhZ2U+ZW5nPC9sYW5ndWFn
ZT48L3JlY29yZD48L0NpdGU+PENpdGU+PEF1dGhvcj5Ib3VsdG9uPC9BdXRob3I+PFllYXI+MjAx
MTwvWWVhcj48UmVjTnVtPjE3OTwvUmVjTnVtPjxyZWNvcmQ+PHJlYy1udW1iZXI+MTc5PC9yZWMt
bnVtYmVyPjxmb3JlaWduLWtleXM+PGtleSBhcHA9IkVOIiBkYi1pZD0id2VlOXJ0cnZ4MnZ0cmZl
OXg5NjVwOWRpd3h3MjJmeHQyZHNmIiB0aW1lc3RhbXA9IjE1NDI4NzU1NTAiPjE3OTwva2V5Pjwv
Zm9yZWlnbi1rZXlzPjxyZWYtdHlwZSBuYW1lPSJKb3VybmFsIEFydGljbGUiPjE3PC9yZWYtdHlw
ZT48Y29udHJpYnV0b3JzPjxhdXRob3JzPjxhdXRob3I+SG91bHRvbiwgSi4gSi48L2F1dGhvcj48
YXV0aG9yPlBlY2h0ZXIsIFcuPC9hdXRob3I+PGF1dGhvcj5TdGV3YXJkLCBELiBMLjwvYXV0aG9y
PjwvYXV0aG9ycz48L2NvbnRyaWJ1dG9ycz48YXV0aC1hZGRyZXNzPkRlcGFydG1lbnQgb2YgT3Rv
bGFyeW5nb2xvZ3ktSGVhZCBhbmQgTmVjayBTdXJnZXJ5LCBVbml2ZXJzaXR5IG9mIENpbmNpbm5h
dGksIENpbmNpbm5hdGksIE9oaW8gNDUyNjctMDUyOCwgVVNBLiBob3VsdG9qeUB1Y21haWwudWMu
ZWR1PC9hdXRoLWFkZHJlc3M+PHRpdGxlcz48dGl0bGU+UEFDVSBQVEggZmFjaWxpdGF0ZXMgc2Fm
ZSBvdXRwYXRpZW50IHRvdGFsIHRoeXJvaWRlY3RvbXk8L3RpdGxlPjxzZWNvbmRhcnktdGl0bGU+
T3RvbGFyeW5nb2wgSGVhZCBOZWNrIFN1cmc8L3NlY29uZGFyeS10aXRsZT48YWx0LXRpdGxlPk90
b2xhcnluZ29sb2d5LS1oZWFkIGFuZCBuZWNrIHN1cmdlcnkgOiBvZmZpY2lhbCBqb3VybmFsIG9m
IEFtZXJpY2FuIEFjYWRlbXkgb2YgT3RvbGFyeW5nb2xvZ3ktSGVhZCBhbmQgTmVjayBTdXJnZXJ5
PC9hbHQtdGl0bGU+PC90aXRsZXM+PHBlcmlvZGljYWw+PGZ1bGwtdGl0bGU+T3RvbGFyeW5nb2wg
SGVhZCBOZWNrIFN1cmc8L2Z1bGwtdGl0bGU+PGFiYnItMT5PdG9sYXJ5bmdvbG9neS0taGVhZCBh
bmQgbmVjayBzdXJnZXJ5IDogb2ZmaWNpYWwgam91cm5hbCBvZiBBbWVyaWNhbiBBY2FkZW15IG9m
IE90b2xhcnluZ29sb2d5LUhlYWQgYW5kIE5lY2sgU3VyZ2VyeTwvYWJici0xPjwvcGVyaW9kaWNh
bD48YWx0LXBlcmlvZGljYWw+PGZ1bGwtdGl0bGU+T3RvbGFyeW5nb2wgSGVhZCBOZWNrIFN1cmc8
L2Z1bGwtdGl0bGU+PGFiYnItMT5PdG9sYXJ5bmdvbG9neS0taGVhZCBhbmQgbmVjayBzdXJnZXJ5
IDogb2ZmaWNpYWwgam91cm5hbCBvZiBBbWVyaWNhbiBBY2FkZW15IG9mIE90b2xhcnluZ29sb2d5
LUhlYWQgYW5kIE5lY2sgU3VyZ2VyeTwvYWJici0xPjwvYWx0LXBlcmlvZGljYWw+PHBhZ2VzPjQz
LTc8L3BhZ2VzPjx2b2x1bWU+MTQ0PC92b2x1bWU+PG51bWJlcj4xPC9udW1iZXI+PGVkaXRpb24+
MjAxMS8wNC8xNjwvZWRpdGlvbj48a2V5d29yZHM+PGtleXdvcmQ+QWxnb3JpdGhtczwva2V5d29y
ZD48a2V5d29yZD4qQW1idWxhdG9yeSBTdXJnaWNhbCBQcm9jZWR1cmVzPC9rZXl3b3JkPjxrZXl3
b3JkPkZlbWFsZTwva2V5d29yZD48a2V5d29yZD5Gb2xsb3ctVXAgU3R1ZGllczwva2V5d29yZD48
a2V5d29yZD5IdW1hbnM8L2tleXdvcmQ+PGtleXdvcmQ+SHlwb2NhbGNlbWlhL2Jsb29kL2VwaWRl
bWlvbG9neS8qcHJldmVudGlvbiAmYW1wOyBjb250cm9sPC9rZXl3b3JkPjxrZXl3b3JkPkluY2lk
ZW5jZTwva2V5d29yZD48a2V5d29yZD5NYWxlPC9rZXl3b3JkPjxrZXl3b3JkPk1pZGRsZSBBZ2Vk
PC9rZXl3b3JkPjxrZXl3b3JkPk1pbmltYWxseSBJbnZhc2l2ZSBTdXJnaWNhbCBQcm9jZWR1cmVz
PC9rZXl3b3JkPjxrZXl3b3JkPk9oaW8vZXBpZGVtaW9sb2d5PC9rZXl3b3JkPjxrZXl3b3JkPlBh
cmF0aHlyb2lkIEhvcm1vbmUvKmJsb29kPC9rZXl3b3JkPjxrZXl3b3JkPlBhdGllbnQgRGlzY2hh
cmdlLyp0cmVuZHM8L2tleXdvcmQ+PGtleXdvcmQ+UmV0cm9zcGVjdGl2ZSBTdHVkaWVzPC9rZXl3
b3JkPjxrZXl3b3JkPlJpc2sgRmFjdG9yczwva2V5d29yZD48a2V5d29yZD5UaHlyb2lkIERpc2Vh
c2VzL2Jsb29kLypzdXJnZXJ5PC9rZXl3b3JkPjxrZXl3b3JkPlRoeXJvaWRlY3RvbXkvKm1ldGhv
ZHM8L2tleXdvcmQ+PGtleXdvcmQ+VHJlYXRtZW50IE91dGNvbWU8L2tleXdvcmQ+PGtleXdvcmQ+
VmlkZW8tQXNzaXN0ZWQgU3VyZ2VyeTwva2V5d29yZD48L2tleXdvcmRzPjxkYXRlcz48eWVhcj4y
MDExPC95ZWFyPjxwdWItZGF0ZXM+PGRhdGU+SmFuPC9kYXRlPjwvcHViLWRhdGVzPjwvZGF0ZXM+
PGlzYm4+MDE5NC01OTk4PC9pc2JuPjxhY2Nlc3Npb24tbnVtPjIxNDkzMzg1PC9hY2Nlc3Npb24t
bnVtPjx1cmxzPjwvdXJscz48ZWxlY3Ryb25pYy1yZXNvdXJjZS1udW0+MTAuMTE3Ny8wMTk0NTk5
ODEwMzkwNDUzPC9lbGVjdHJvbmljLXJlc291cmNlLW51bT48cmVtb3RlLWRhdGFiYXNlLXByb3Zp
ZGVyPk5MTTwvcmVtb3RlLWRhdGFiYXNlLXByb3ZpZGVyPjxsYW5ndWFnZT5lbmc8L2xhbmd1YWdl
PjwvcmVjb3JkPjwvQ2l0ZT48Q2l0ZT48QXV0aG9yPkxlZTwvQXV0aG9yPjxZZWFyPjIwMTU8L1ll
YXI+PFJlY051bT4yMTY8L1JlY051bT48cmVjb3JkPjxyZWMtbnVtYmVyPjIxNjwvcmVjLW51bWJl
cj48Zm9yZWlnbi1rZXlzPjxrZXkgYXBwPSJFTiIgZGItaWQ9IndlZTlydHJ2eDJ2dHJmZTl4OTY1
cDlkaXd4dzIyZnh0MmRzZiIgdGltZXN0YW1wPSIxNTQ0MzU3NzcxIj4yMTY8L2tleT48L2ZvcmVp
Z24ta2V5cz48cmVmLXR5cGUgbmFtZT0iSm91cm5hbCBBcnRpY2xlIj4xNzwvcmVmLXR5cGU+PGNv
bnRyaWJ1dG9ycz48YXV0aG9ycz48YXV0aG9yPkxlZSwgWS4gTS48L2F1dGhvcj48YXV0aG9yPkNo
bywgSi4gWS48L2F1dGhvcj48YXV0aG9yPlN1bmcsIFQuIFkuPC9hdXRob3I+PGF1dGhvcj5LaW0s
IFQuIFkuPC9hdXRob3I+PGF1dGhvcj5DaHVuZywgSy4gVy48L2F1dGhvcj48YXV0aG9yPkhvbmcs
IFMuIEouPC9hdXRob3I+PGF1dGhvcj5Zb29uLCBKLiBILjwvYXV0aG9yPjwvYXV0aG9ycz48L2Nv
bnRyaWJ1dG9ycz48YXV0aC1hZGRyZXNzPkouSC4gWW9vbiwgRGVwYXJ0bWVudCBvZiBTdXJnZXJ5
LCBBc2FuIE1lZGljYWwgQ2VudGVyLCBVbml2ZXJzaXR5IG9mIFVsc2FuIENvbGxlZ2Ugb2YgTWVk
aWNpbmUsIFNlb3VsLCBTb3V0aCBLb3JlYTwvYXV0aC1hZGRyZXNzPjx0aXRsZXM+PHRpdGxlPkNs
aW5pY29wYXRob2xvZ2ljYWwgUmlzayBGYWN0b3JzIGFuZCBCaW9jaGVtaWNhbCBQcmVkaWN0b3Jz
IG9mIFNhZmUgRGlzY2hhcmdlIGFmdGVyIFRvdGFsIFRoeXJvaWRlY3RvbXkgYW5kIENlbnRyYWwg
Q29tcGFydG1lbnQgTm9kZSBEaXNzZWN0aW9uIGZvciBUaHlyb2lkIENhbmNlcjogQSBQcm9zcGVj
dGl2ZSBTdHVkeTwvdGl0bGU+PHNlY29uZGFyeS10aXRsZT5JbnRlcm5hdGlvbmFsIEpvdXJuYWwg
b2YgRW5kb2NyaW5vbG9neTwvc2Vjb25kYXJ5LXRpdGxlPjwvdGl0bGVzPjxwZXJpb2RpY2FsPjxm
dWxsLXRpdGxlPkludGVybmF0aW9uYWwgSm91cm5hbCBvZiBFbmRvY3Jpbm9sb2d5PC9mdWxsLXRp
dGxlPjwvcGVyaW9kaWNhbD48dm9sdW1lPjIwMTU8L3ZvbHVtZT48a2V5d29yZHM+PGtleXdvcmQ+
Y2FsY2l1bTwva2V5d29yZD48a2V5d29yZD5wYXJhdGh5cm9pZCBob3Jtb25lPC9rZXl3b3JkPjxr
ZXl3b3JkPmFkdWx0PC9rZXl3b3JkPjxrZXl3b3JkPmNhbGNpdW0gYmxvb2QgbGV2ZWw8L2tleXdv
cmQ+PGtleXdvcmQ+Y2VudHJhbCBjb21wYXJ0bWVudCBub2RlIGRpc3NlY3Rpb248L2tleXdvcmQ+
PGtleXdvcmQ+Y29udHJvbGxlZCBzdHVkeTwva2V5d29yZD48a2V5d29yZD5kaWZmZXJlbnRpYXRl
ZCB0aHlyb2lkIGNhbmNlcjwva2V5d29yZD48a2V5d29yZD5mZW1hbGU8L2tleXdvcmQ+PGtleXdv
cmQ+Z2VuZGVyPC9rZXl3b3JkPjxrZXl3b3JkPmhvc3BpdGFsIGRpc2NoYXJnZTwva2V5d29yZD48
a2V5d29yZD5odW1hbjwva2V5d29yZD48a2V5d29yZD5oeXBvY2FsY2VtaWE8L2tleXdvcmQ+PGtl
eXdvcmQ+aHlwb3BhcmF0aHlyb2lkaXNtPC9rZXl3b3JkPjxrZXl3b3JkPmluY2lkZW5jZTwva2V5
d29yZD48a2V5d29yZD5seW1waCBub2RlIGRpc3NlY3Rpb248L2tleXdvcmQ+PGtleXdvcmQ+bWFq
b3IgY2xpbmljYWwgc3R1ZHk8L2tleXdvcmQ+PGtleXdvcmQ+bWFsZTwva2V5d29yZD48a2V5d29y
ZD5wYXJhdGh5cm9pZCBob3Jtb25lIGJsb29kIGxldmVsPC9rZXl3b3JkPjxrZXl3b3JkPnBvc3Rv
cGVyYXRpdmUgcGVyaW9kPC9rZXl3b3JkPjxrZXl3b3JkPnByZWRpY3RpdmUgdmFsdWU8L2tleXdv
cmQ+PGtleXdvcmQ+cHJpb3JpdHkgam91cm5hbDwva2V5d29yZD48a2V5d29yZD5wcm9zcGVjdGl2
ZSBzdHVkeTwva2V5d29yZD48a2V5d29yZD5yZXZpZXc8L2tleXdvcmQ+PGtleXdvcmQ+cmlzayBm
YWN0b3I8L2tleXdvcmQ+PGtleXdvcmQ+dGh5cm9pZGVjdG9teTwva2V5d29yZD48L2tleXdvcmRz
PjxkYXRlcz48eWVhcj4yMDE1PC95ZWFyPjwvZGF0ZXM+PGlzYm4+MTY4Ny04MzQ1JiN4RDsxNjg3
LTgzMzc8L2lzYm4+PHdvcmstdHlwZT5SZXZpZXc8L3dvcmstdHlwZT48dXJscz48cmVsYXRlZC11
cmxzPjx1cmw+aHR0cDovL3d3dy5lbWJhc2UuY29tL3NlYXJjaC9yZXN1bHRzP3N1YmFjdGlvbj12
aWV3cmVjb3JkJmFtcDtmcm9tPWV4cG9ydCZhbXA7aWQ9TDYwNTE5NTU4MTwvdXJsPjx1cmw+aHR0
cDovL2R4LmRvaS5vcmcvMTAuMTE1NS8yMDE1LzIxNDUyNTwvdXJsPjwvcmVsYXRlZC11cmxzPjwv
dXJscz48ZWxlY3Ryb25pYy1yZXNvdXJjZS1udW0+MTAuMTE1NS8yMDE1LzIxNDUyNTwvZWxlY3Ry
b25pYy1yZXNvdXJjZS1udW0+PHJlbW90ZS1kYXRhYmFzZS1uYW1lPkVtYmFzZTwvcmVtb3RlLWRh
dGFiYXNlLW5hbWU+PGxhbmd1YWdlPkVuZ2xpc2g8L2xhbmd1YWdlPjwvcmVjb3JkPjwvQ2l0ZT48
Q2l0ZT48QXV0aG9yPk5vdXJlbGRpbmU8L0F1dGhvcj48WWVhcj4yMDE0PC9ZZWFyPjxSZWNOdW0+
NzQ8L1JlY051bT48cmVjb3JkPjxyZWMtbnVtYmVyPjc0PC9yZWMtbnVtYmVyPjxmb3JlaWduLWtl
eXM+PGtleSBhcHA9IkVOIiBkYi1pZD0id2VlOXJ0cnZ4MnZ0cmZlOXg5NjVwOWRpd3h3MjJmeHQy
ZHNmIiB0aW1lc3RhbXA9IjE1NDI3OTg3NzgiPjc0PC9rZXk+PC9mb3JlaWduLWtleXM+PHJlZi10
eXBlIG5hbWU9IkpvdXJuYWwgQXJ0aWNsZSI+MTc8L3JlZi10eXBlPjxjb250cmlidXRvcnM+PGF1
dGhvcnM+PGF1dGhvcj5Ob3VyZWxkaW5lLCBTLiBJLjwvYXV0aG9yPjxhdXRob3I+R2VudGhlciwg
RC4gSi48L2F1dGhvcj48YXV0aG9yPkxvcGV6LCBNLjwvYXV0aG9yPjxhdXRob3I+QWdyYXdhbCwg
Ti48L2F1dGhvcj48YXV0aG9yPlR1ZmFubywgUi4gUC48L2F1dGhvcj48L2F1dGhvcnM+PC9jb250
cmlidXRvcnM+PGF1dGgtYWRkcmVzcz5EaXZpc2lvbiBvZiBIZWFkIGFuZCBOZWNrIEVuZG9jcmlu
ZSBTdXJnZXJ5LCBEZXBhcnRtZW50IG9mIE90b2xhcnluZ29sb2d5LUhlYWQgYW5kIE5lY2sgU3Vy
Z2VyeSwgSm9obnMgSG9wa2lucyBVbml2ZXJzaXR5IFNjaG9vbCBvZiBNZWRpY2luZSwgQmFsdGlt
b3JlLCBNYXJ5bGFuZC48L2F1dGgtYWRkcmVzcz48dGl0bGVzPjx0aXRsZT5FYXJseSBwcmVkaWN0
b3JzIG9mIGh5cG9jYWxjZW1pYSBhZnRlciB0b3RhbCB0aHlyb2lkZWN0b215OiBhbiBhbmFseXNp
cyBvZiAzMDQgcGF0aWVudHMgdXNpbmcgYSBzaG9ydC1zdGF5IG1vbml0b3JpbmcgcHJvdG9jb2w8
L3RpdGxlPjxzZWNvbmRhcnktdGl0bGU+SkFNQSBPdG9sYXJ5bmdvbCBIZWFkIE5lY2sgU3VyZzwv
c2Vjb25kYXJ5LXRpdGxlPjxhbHQtdGl0bGU+SkFNQSBvdG9sYXJ5bmdvbG9neS0tIGhlYWQgJmFt
cDsgbmVjayBzdXJnZXJ5PC9hbHQtdGl0bGU+PC90aXRsZXM+PHBlcmlvZGljYWw+PGZ1bGwtdGl0
bGU+SkFNQSBPdG9sYXJ5bmdvbCBIZWFkIE5lY2sgU3VyZzwvZnVsbC10aXRsZT48YWJici0xPkpB
TUEgb3RvbGFyeW5nb2xvZ3ktLSBoZWFkICZhbXA7IG5lY2sgc3VyZ2VyeTwvYWJici0xPjwvcGVy
aW9kaWNhbD48YWx0LXBlcmlvZGljYWw+PGZ1bGwtdGl0bGU+SkFNQSBPdG9sYXJ5bmdvbCBIZWFk
IE5lY2sgU3VyZzwvZnVsbC10aXRsZT48YWJici0xPkpBTUEgb3RvbGFyeW5nb2xvZ3ktLSBoZWFk
ICZhbXA7IG5lY2sgc3VyZ2VyeTwvYWJici0xPjwvYWx0LXBlcmlvZGljYWw+PHBhZ2VzPjEwMDYt
MTM8L3BhZ2VzPjx2b2x1bWU+MTQwPC92b2x1bWU+PG51bWJlcj4xMTwvbnVtYmVyPjxlZGl0aW9u
PjIwMTQvMTAvMTc8L2VkaXRpb24+PGtleXdvcmRzPjxrZXl3b3JkPkFnZWQ8L2tleXdvcmQ+PGtl
eXdvcmQ+QWxnb3JpdGhtczwva2V5d29yZD48a2V5d29yZD5DYXJjaW5vbWEvc3VyZ2VyeTwva2V5
d29yZD48a2V5d29yZD5DYXJjaW5vbWEsIFBhcGlsbGFyeTwva2V5d29yZD48a2V5d29yZD5GZW1h
bGU8L2tleXdvcmQ+PGtleXdvcmQ+R29pdGVyLypzdXJnZXJ5PC9rZXl3b3JkPjxrZXl3b3JkPkh1
bWFuczwva2V5d29yZD48a2V5d29yZD5IeXBvY2FsY2VtaWEvZGlhZ25vc2lzLyplcGlkZW1pb2xv
Z3k8L2tleXdvcmQ+PGtleXdvcmQ+TGVuZ3RoIG9mIFN0YXk8L2tleXdvcmQ+PGtleXdvcmQ+TWFs
ZTwva2V5d29yZD48a2V5d29yZD5NaWRkbGUgQWdlZDwva2V5d29yZD48a2V5d29yZD5NdWx0aXZh
cmlhdGUgQW5hbHlzaXM8L2tleXdvcmQ+PGtleXdvcmQ+TmVjayBEaXNzZWN0aW9uPC9rZXl3b3Jk
PjxrZXl3b3JkPlBhcmF0aHlyb2lkIEhvcm1vbmUvYmxvb2Q8L2tleXdvcmQ+PGtleXdvcmQ+UG9z
dG9wZXJhdGl2ZSBDb21wbGljYXRpb25zLyplcGlkZW1pb2xvZ3k8L2tleXdvcmQ+PGtleXdvcmQ+
UmV0cm9zcGVjdGl2ZSBTdHVkaWVzPC9rZXl3b3JkPjxrZXl3b3JkPlJpc2sgQXNzZXNzbWVudDwv
a2V5d29yZD48a2V5d29yZD5UaHlyb2lkIE5lb3BsYXNtcy9zdXJnZXJ5PC9rZXl3b3JkPjxrZXl3
b3JkPipUaHlyb2lkZWN0b215PC9rZXl3b3JkPjwva2V5d29yZHM+PGRhdGVzPjx5ZWFyPjIwMTQ8
L3llYXI+PHB1Yi1kYXRlcz48ZGF0ZT5Ob3Y8L2RhdGU+PC9wdWItZGF0ZXM+PC9kYXRlcz48aXNi
bj4yMTY4LTYxODE8L2lzYm4+PGFjY2Vzc2lvbi1udW0+MjUzMjEzMzk8L2FjY2Vzc2lvbi1udW0+
PHVybHM+PC91cmxzPjxjdXN0b20yPlBNQzQzMTY2NjM8L2N1c3RvbTI+PGN1c3RvbTY+TklITVM2
NTkwMjc8L2N1c3RvbTY+PGVsZWN0cm9uaWMtcmVzb3VyY2UtbnVtPjEwLjEwMDEvamFtYW90by4y
MDE0LjI0MzU8L2VsZWN0cm9uaWMtcmVzb3VyY2UtbnVtPjxyZW1vdGUtZGF0YWJhc2UtcHJvdmlk
ZXI+TkxNPC9yZW1vdGUtZGF0YWJhc2UtcHJvdmlkZXI+PGxhbmd1YWdlPmVuZzwvbGFuZ3VhZ2U+
PC9yZWNvcmQ+PC9DaXRlPjxDaXRlPjxBdXRob3I+QmFzaGlyPC9BdXRob3I+PFllYXI+MjAyMTwv
WWVhcj48UmVjTnVtPjM4NTwvUmVjTnVtPjxyZWNvcmQ+PHJlYy1udW1iZXI+Mzg1PC9yZWMtbnVt
YmVyPjxmb3JlaWduLWtleXM+PGtleSBhcHA9IkVOIiBkYi1pZD0id2VlOXJ0cnZ4MnZ0cmZlOXg5
NjVwOWRpd3h3MjJmeHQyZHNmIiB0aW1lc3RhbXA9IjE2MzcxNDM5MDUiPjM4NTwva2V5PjwvZm9y
ZWlnbi1rZXlzPjxyZWYtdHlwZSBuYW1lPSJKb3VybmFsIEFydGljbGUiPjE3PC9yZWYtdHlwZT48
Y29udHJpYnV0b3JzPjxhdXRob3JzPjxhdXRob3I+QmFzaGlyLCBBLiBZLjwvYXV0aG9yPjxhdXRo
b3I+QWx6dWJhaWRpLCBBLiBOLjwvYXV0aG9yPjxhdXRob3I+QmFzaGlyLCBNLiBBLjwvYXV0aG9y
PjxhdXRob3I+T2JlZCwgQS4gSC48L2F1dGhvcj48YXV0aG9yPlpha2FybmVoLCBSLiBLLjwvYXV0
aG9yPjxhdXRob3I+RW5uYWIsIEguIFouPC9hdXRob3I+PGF1dGhvcj5BYnUtSGlqbGVoLCBPLiBN
LjwvYXV0aG9yPjxhdXRob3I+RWwtWmFoZXJpLCBNLiBNLjwvYXV0aG9yPjxhdXRob3I+QmFzaGly
LCBBLiBBLjwvYXV0aG9yPjwvYXV0aG9ycz48L2NvbnRyaWJ1dG9ycz48YXV0aC1hZGRyZXNzPkRl
cGFydG1lbnQgb2YgU3VyZ2VyeSwgSm9yZGFuIEhvc3BpdGFsLCBBbW1hbiwgSm9yZGFuLiBFbGVj
dHJvbmljIGFkZHJlc3M6IGF5YmFzaGlyQGdtYWlsLmNvbS4mI3hEO0RlcGFydG1lbnQgb2YgU3Vy
Z2VyeSwgSm9yZGFuIEhvc3BpdGFsLCBBbW1hbiwgSm9yZGFuOyBEZXBhcnRtZW50IG9mIFN1cmdl
cnksIFBlbm4gU3RhdGUgTWlsdG9uIFMuIEhlcnNoZXkgTWVkaWNhbCBDZW50ZXIsIEhlcnNoZXks
IFBlbm5zeWx2YW5pYS4mI3hEO0RlcGFydG1lbnQgb2YgU3VyZ2VyeSwgSm9yZGFuIEhvc3BpdGFs
LCBBbW1hbiwgSm9yZGFuLiYjeEQ7RGVwYXJ0bWVudCBvZiBQYXRob2xvZ3ksIEpvcmRhbiBIb3Nw
aXRhbCwgQW1tYW4sIEpvcmRhbi4mI3hEO0RlcGFydG1lbnQgb2YgRW5kb2NyaW5vbG9neSwgSm9y
ZGFuIEhvc3BpdGFsLCBBbW1hbiwgSm9yZGFuLjwvYXV0aC1hZGRyZXNzPjx0aXRsZXM+PHRpdGxl
PlRoZSBPcHRpbWFsIFBhcmF0aHlyb2lkIEhvcm1vbmUgQ3V0LU9mZiBUaHJlc2hvbGQgZm9yIEVh
cmx5IGFuZCBTYWZlIE1hbmFnZW1lbnQgb2YgSHlwb2NhbGNlbWlhIEFmdGVyIFRvdGFsIFRoeXJv
aWRlY3RvbXk8L3RpdGxlPjxzZWNvbmRhcnktdGl0bGU+RW5kb2NyIFByYWN0PC9zZWNvbmRhcnkt
dGl0bGU+PGFsdC10aXRsZT5FbmRvY3JpbmUgcHJhY3RpY2UgOiBvZmZpY2lhbCBqb3VybmFsIG9m
IHRoZSBBbWVyaWNhbiBDb2xsZWdlIG9mIEVuZG9jcmlub2xvZ3kgYW5kIHRoZSBBbWVyaWNhbiBB
c3NvY2lhdGlvbiBvZiBDbGluaWNhbCBFbmRvY3Jpbm9sb2dpc3RzPC9hbHQtdGl0bGU+PC90aXRs
ZXM+PHBlcmlvZGljYWw+PGZ1bGwtdGl0bGU+RW5kb2NyIFByYWN0PC9mdWxsLXRpdGxlPjxhYmJy
LTE+RW5kb2NyaW5lIHByYWN0aWNlIDogb2ZmaWNpYWwgam91cm5hbCBvZiB0aGUgQW1lcmljYW4g
Q29sbGVnZSBvZiBFbmRvY3Jpbm9sb2d5IGFuZCB0aGUgQW1lcmljYW4gQXNzb2NpYXRpb24gb2Yg
Q2xpbmljYWwgRW5kb2NyaW5vbG9naXN0czwvYWJici0xPjwvcGVyaW9kaWNhbD48YWx0LXBlcmlv
ZGljYWw+PGZ1bGwtdGl0bGU+RW5kb2NyIFByYWN0PC9mdWxsLXRpdGxlPjxhYmJyLTE+RW5kb2Ny
aW5lIHByYWN0aWNlIDogb2ZmaWNpYWwgam91cm5hbCBvZiB0aGUgQW1lcmljYW4gQ29sbGVnZSBv
ZiBFbmRvY3Jpbm9sb2d5IGFuZCB0aGUgQW1lcmljYW4gQXNzb2NpYXRpb24gb2YgQ2xpbmljYWwg
RW5kb2NyaW5vbG9naXN0czwvYWJici0xPjwvYWx0LXBlcmlvZGljYWw+PHBhZ2VzPjkyNS05MzM8
L3BhZ2VzPjx2b2x1bWU+Mjc8L3ZvbHVtZT48bnVtYmVyPjk8L251bWJlcj48ZWRpdGlvbj4yMDIx
LzAzLzAzPC9lZGl0aW9uPjxrZXl3b3Jkcz48a2V5d29yZD5DYWxjaXVtPC9rZXl3b3JkPjxrZXl3
b3JkPkh1bWFuczwva2V5d29yZD48a2V5d29yZD4qSHlwb2NhbGNlbWlhL2RydWcgdGhlcmFweS9l
cGlkZW1pb2xvZ3kvZXRpb2xvZ3k8L2tleXdvcmQ+PGtleXdvcmQ+UGFyYXRoeXJvaWQgSG9ybW9u
ZTwva2V5d29yZD48a2V5d29yZD5Qb3N0b3BlcmF0aXZlIENvbXBsaWNhdGlvbnMvZXBpZGVtaW9s
b2d5L3ByZXZlbnRpb24gJmFtcDsgY29udHJvbDwva2V5d29yZD48a2V5d29yZD5Qcm9zcGVjdGl2
ZSBTdHVkaWVzPC9rZXl3b3JkPjxrZXl3b3JkPlRoeXJvaWRlY3RvbXkvYWR2ZXJzZSBlZmZlY3Rz
PC9rZXl3b3JkPjxrZXl3b3JkPlB0aDwva2V5d29yZD48a2V5d29yZD5UaHlyb2lkZWN0b215PC9r
ZXl3b3JkPjxrZXl3b3JkPmVhcmx5IGRpc2NoYXJnZTwva2V5d29yZD48a2V5d29yZD5oeXBvY2Fs
Y2VtaWE8L2tleXdvcmQ+PGtleXdvcmQ+b3B0aW1hbCBjdXQtb2ZmPC9rZXl3b3JkPjxrZXl3b3Jk
PnBhcmF0aG9ybW9uZTwva2V5d29yZD48L2tleXdvcmRzPjxkYXRlcz48eWVhcj4yMDIxPC95ZWFy
PjxwdWItZGF0ZXM+PGRhdGU+U2VwPC9kYXRlPjwvcHViLWRhdGVzPjwvZGF0ZXM+PGlzYm4+MTUz
MC04OTFYIChQcmludCkmI3hEOzE1MzAtODkxeDwvaXNibj48YWNjZXNzaW9uLW51bT4zMzY1MjEw
NzwvYWNjZXNzaW9uLW51bT48dXJscz48L3VybHM+PGVsZWN0cm9uaWMtcmVzb3VyY2UtbnVtPjEw
LjEwMTYvai5lcHJhYy4yMDIxLjAyLjAxN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8204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6-52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4523652F" w14:textId="77777777" w:rsidTr="0072499F">
        <w:trPr>
          <w:trHeight w:val="283"/>
        </w:trPr>
        <w:tc>
          <w:tcPr>
            <w:tcW w:w="2547" w:type="dxa"/>
          </w:tcPr>
          <w:p w14:paraId="239B0953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23 pg/ml</w:t>
            </w:r>
          </w:p>
        </w:tc>
        <w:tc>
          <w:tcPr>
            <w:tcW w:w="1773" w:type="dxa"/>
          </w:tcPr>
          <w:p w14:paraId="0DC17718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3</w:t>
            </w:r>
          </w:p>
        </w:tc>
        <w:tc>
          <w:tcPr>
            <w:tcW w:w="4400" w:type="dxa"/>
          </w:tcPr>
          <w:p w14:paraId="52028133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c2xhbTwvQXV0aG9yPjxZZWFyPjIwMTQ8L1llYXI+PFJl
Y051bT4xNzM8L1JlY051bT48RGlzcGxheVRleHQ+PHN0eWxlIGZhY2U9InN1cGVyc2NyaXB0Ij4z
MiwgMTc3LCAxOTI8L3N0eWxlPjwvRGlzcGxheVRleHQ+PHJlY29yZD48cmVjLW51bWJlcj4xNzM8
L3JlYy1udW1iZXI+PGZvcmVpZ24ta2V5cz48a2V5IGFwcD0iRU4iIGRiLWlkPSJ3ZWU5cnRydngy
dnRyZmU5eDk2NXA5ZGl3eHcyMmZ4dDJkc2YiIHRpbWVzdGFtcD0iMTU0Mjg3NTIwNSI+MTczPC9r
ZXk+PC9mb3JlaWduLWtleXM+PHJlZi10eXBlIG5hbWU9IkpvdXJuYWwgQXJ0aWNsZSI+MTc8L3Jl
Zi10eXBlPjxjb250cmlidXRvcnM+PGF1dGhvcnM+PGF1dGhvcj5Jc2xhbSwgUy48L2F1dGhvcj48
YXV0aG9yPkFsIE1hcWJhbGksIFQuPC9hdXRob3I+PGF1dGhvcj5Ib3dlLCBELjwvYXV0aG9yPjxh
dXRob3I+Q2FtcGJlbGwsIEouPC9hdXRob3I+PC9hdXRob3JzPjwvY29udHJpYnV0b3JzPjxhdXRo
LWFkZHJlc3M+RGVwYXJ0bWVudCBvZiBPdG9sYXJ5bmdvbG9neSBhbmQgSGVhZCBhbmQgTmVjayBT
dXJnZXJ5LCBCaXJtaW5naGFtIEhlYXJ0bGFuZHMgSG9zcGl0YWwsIFVLLjwvYXV0aC1hZGRyZXNz
Pjx0aXRsZXM+PHRpdGxlPkh5cG9jYWxjYWVtaWEgZm9sbG93aW5nIHRvdGFsIHRoeXJvaWRlY3Rv
bXk6IGVhcmx5IHBvc3Qtb3BlcmF0aXZlIHBhcmF0aHlyb2lkIGhvcm1vbmUgYXNzYXkgYXMgYSBy
aXNrIHN0cmF0aWZpY2F0aW9uIGFuZCBtYW5hZ2VtZW50IHRvb2w8L3RpdGxlPjxzZWNvbmRhcnkt
dGl0bGU+SiBMYXJ5bmdvbCBPdG9sPC9zZWNvbmRhcnktdGl0bGU+PGFsdC10aXRsZT5UaGUgSm91
cm5hbCBvZiBsYXJ5bmdvbG9neSBhbmQgb3RvbG9neTwvYWx0LXRpdGxlPjwvdGl0bGVzPjxwZXJp
b2RpY2FsPjxmdWxsLXRpdGxlPkogTGFyeW5nb2wgT3RvbDwvZnVsbC10aXRsZT48YWJici0xPlRo
ZSBKb3VybmFsIG9mIGxhcnluZ29sb2d5IGFuZCBvdG9sb2d5PC9hYmJyLTE+PC9wZXJpb2RpY2Fs
PjxhbHQtcGVyaW9kaWNhbD48ZnVsbC10aXRsZT5KIExhcnluZ29sIE90b2w8L2Z1bGwtdGl0bGU+
PGFiYnItMT5UaGUgSm91cm5hbCBvZiBsYXJ5bmdvbG9neSBhbmQgb3RvbG9neTwvYWJici0xPjwv
YWx0LXBlcmlvZGljYWw+PHBhZ2VzPjI3NC04PC9wYWdlcz48dm9sdW1lPjEyODwvdm9sdW1lPjxu
dW1iZXI+MzwvbnVtYmVyPjxlZGl0aW9uPjIwMTQvMDMvMjk8L2VkaXRpb24+PGtleXdvcmRzPjxr
ZXl3b3JkPkFkdWx0PC9rZXl3b3JkPjxrZXl3b3JkPkFnZWQ8L2tleXdvcmQ+PGtleXdvcmQ+QWdl
ZCwgODAgYW5kIG92ZXI8L2tleXdvcmQ+PGtleXdvcmQ+QWxnb3JpdGhtczwva2V5d29yZD48a2V5
d29yZD5CaW9tYXJrZXJzL2Jsb29kPC9rZXl3b3JkPjxrZXl3b3JkPkNhbGNpdW0vKmJsb29kPC9r
ZXl3b3JkPjxrZXl3b3JkPkVhcmx5IERpYWdub3Npczwva2V5d29yZD48a2V5d29yZD5GZW1hbGU8
L2tleXdvcmQ+PGtleXdvcmQ+SHVtYW5zPC9rZXl3b3JkPjxrZXl3b3JkPkh5cG9jYWxjZW1pYS9i
bG9vZC8qZGlhZ25vc2lzL2V0aW9sb2d5L3RoZXJhcHk8L2tleXdvcmQ+PGtleXdvcmQ+TWFsZTwv
a2V5d29yZD48a2V5d29yZD5NaWRkbGUgQWdlZDwva2V5d29yZD48a2V5d29yZD5QYXJhdGh5cm9p
ZCBIb3Jtb25lLypibG9vZDwva2V5d29yZD48a2V5d29yZD5Qb3N0b3BlcmF0aXZlIFBlcmlvZDwv
a2V5d29yZD48a2V5d29yZD5QcmVkaWN0aXZlIFZhbHVlIG9mIFRlc3RzPC9rZXl3b3JkPjxrZXl3
b3JkPlByb3NwZWN0aXZlIFN0dWRpZXM8L2tleXdvcmQ+PGtleXdvcmQ+UmlzayBBc3Nlc3NtZW50
PC9rZXl3b3JkPjxrZXl3b3JkPlJpc2sgRmFjdG9yczwva2V5d29yZD48a2V5d29yZD5TZW5zaXRp
dml0eSBhbmQgU3BlY2lmaWNpdHk8L2tleXdvcmQ+PGtleXdvcmQ+VGh5cm9pZGVjdG9teS8qYWR2
ZXJzZSBlZmZlY3RzPC9rZXl3b3JkPjwva2V5d29yZHM+PGRhdGVzPjx5ZWFyPjIwMTQ8L3llYXI+
PHB1Yi1kYXRlcz48ZGF0ZT5NYXI8L2RhdGU+PC9wdWItZGF0ZXM+PC9kYXRlcz48aXNibj4wMDIy
LTIxNTE8L2lzYm4+PGFjY2Vzc2lvbi1udW0+MjQ2NjY4MDM8L2FjY2Vzc2lvbi1udW0+PHVybHM+
PC91cmxzPjxlbGVjdHJvbmljLXJlc291cmNlLW51bT4xMC4xMDE3L3MwMDIyMjE1MTEzMDAyNjAw
PC9lbGVjdHJvbmljLXJlc291cmNlLW51bT48cmVtb3RlLWRhdGFiYXNlLXByb3ZpZGVyPk5MTTwv
cmVtb3RlLWRhdGFiYXNlLXByb3ZpZGVyPjxsYW5ndWFnZT5lbmc8L2xhbmd1YWdlPjwvcmVjb3Jk
PjwvQ2l0ZT48Q2l0ZT48QXV0aG9yPkVzc2E8L0F1dGhvcj48WWVhcj4yMDIxPC9ZZWFyPjxSZWNO
dW0+Mzg0PC9SZWNOdW0+PHJlY29yZD48cmVjLW51bWJlcj4zODQ8L3JlYy1udW1iZXI+PGZvcmVp
Z24ta2V5cz48a2V5IGFwcD0iRU4iIGRiLWlkPSJ3ZWU5cnRydngydnRyZmU5eDk2NXA5ZGl3eHcy
MmZ4dDJkc2YiIHRpbWVzdGFtcD0iMTYzNzE0MzM5NyI+Mzg0PC9rZXk+PC9mb3JlaWduLWtleXM+
PHJlZi10eXBlIG5hbWU9IkpvdXJuYWwgQXJ0aWNsZSI+MTc8L3JlZi10eXBlPjxjb250cmlidXRv
cnM+PGF1dGhvcnM+PGF1dGhvcj5Fc3NhLCBNLiBTLjwvYXV0aG9yPjxhdXRob3I+QWhtYWQsIEsu
IFMuPC9hdXRob3I+PGF1dGhvcj5GYWRleSwgTS4gQS48L2F1dGhvcj48YXV0aG9yPkVsLVNoYWVy
LCBNLiBPLjwvYXV0aG9yPjxhdXRob3I+U2FsYW1hLCBBLiBNLiBGLjwvYXV0aG9yPjxhdXRob3I+
WmF5ZWQsIE0uIEUuPC9hdXRob3I+PC9hdXRob3JzPjwvY29udHJpYnV0b3JzPjxhdXRoLWFkZHJl
c3M+RGVwYXJ0bWVudCBvZiBHZW5lcmFsIFN1cmdlcnksIEZhY3VsdHkgb2YgTWVkaWNpbmUsIEJl
bmhhIFVuaXZlcnNpdHksIEJlbmhhLCBFZ3lwdC4mI3hEO0RlcGFydG1lbnQgb2YgR2VuZXJhbCBT
dXJnZXJ5LCBQcmluY2UgTW9oYW1tZWQgQmluIEFiZHVsYXppeiBIb3NwaXRhbCwgUml5YWRoLCBT
YXVkaSBBcmFiaWEuPC9hdXRoLWFkZHJlc3M+PHRpdGxlcz48dGl0bGU+Um9sZSBvZiBwZXJpb3Bl
cmF0aXZlIHBhcmF0aG9ybW9uZSBob3Jtb25lIGxldmVsIGFzc2F5IGFmdGVyIHRvdGFsIHRoeXJv
aWRlY3RvbXkgYXMgYSBwcmVkaWN0b3Igb2YgdHJhbnNpZW50IGFuZCBwZXJtYW5lbnQgaHlwb2Nh
bGNlbWlhOiBQcm9zcGVjdGl2ZSBzdHVkeTwvdGl0bGU+PHNlY29uZGFyeS10aXRsZT5Bbm4gTWVk
IFN1cmcgKExvbmQpPC9zZWNvbmRhcnktdGl0bGU+PGFsdC10aXRsZT5Bbm5hbHMgb2YgbWVkaWNp
bmUgYW5kIHN1cmdlcnkgKDIwMTIpPC9hbHQtdGl0bGU+PC90aXRsZXM+PHBlcmlvZGljYWw+PGZ1
bGwtdGl0bGU+QW5uIE1lZCBTdXJnIChMb25kKTwvZnVsbC10aXRsZT48YWJici0xPkFubmFscyBv
ZiBtZWRpY2luZSBhbmQgc3VyZ2VyeSAoMjAxMik8L2FiYnItMT48L3BlcmlvZGljYWw+PGFsdC1w
ZXJpb2RpY2FsPjxmdWxsLXRpdGxlPkFubiBNZWQgU3VyZyAoTG9uZCk8L2Z1bGwtdGl0bGU+PGFi
YnItMT5Bbm5hbHMgb2YgbWVkaWNpbmUgYW5kIHN1cmdlcnkgKDIwMTIpPC9hYmJyLTE+PC9hbHQt
cGVyaW9kaWNhbD48cGFnZXM+MTAyNzAxPC9wYWdlcz48dm9sdW1lPjY5PC92b2x1bWU+PGVkaXRp
b24+MjAyMS8wOC8yNjwvZWRpdGlvbj48a2V5d29yZHM+PGtleXdvcmQ+SHlwb2NhbGNlbWlhPC9r
ZXl3b3JkPjxrZXl3b3JkPkh5cG9wYXJhdGh5cm9pZGlzbTwva2V5d29yZD48a2V5d29yZD5Ub3Rh
bCB0aHlyb2lkZWN0b215PC9rZXl3b3JkPjxrZXl3b3JkPkRlY2xhcmVzIHRoYXQgaGUgaGFzIG5v
IGNvbmZsaWN0IG9mIGludGVyZXN0LiBNb2hhbW1lZCBBLiBGYWRleTogRGVjbGFyZXMgdGhhdCBo
ZTwva2V5d29yZD48a2V5d29yZD5oYXMgbm8gY29uZmxpY3Qgb2YgaW50ZXJlc3QuIE1vaGFtZWQg
Ty4gRWwtc2hhZXI6IERlY2xhcmVzIHRoYXQgaGUgaGFzIG5vIGNvbmZsaWN0PC9rZXl3b3JkPjxr
ZXl3b3JkPm9mIGludGVyZXN0LiBBaG1lZCBNLkYuIFNhbGFtYTogRGVjbGFyZXMgdGhhdCBoZSBo
YXMgbm8gY29uZmxpY3Qgb2YgaW50ZXJlc3QuPC9rZXl3b3JkPjxrZXl3b3JkPk1vaGFtZWQgRS4g
WmF5ZWQ6IERlY2xhcmVzIHRoYXQgaGUgaGFzIG5vIGNvbmZsaWN0IG9mIGludGVyZXN0Ljwva2V5
d29yZD48L2tleXdvcmRzPjxkYXRlcz48eWVhcj4yMDIxPC95ZWFyPjxwdWItZGF0ZXM+PGRhdGU+
U2VwPC9kYXRlPjwvcHViLWRhdGVzPjwvZGF0ZXM+PGlzYm4+MjA0OS0wODAxIChQcmludCkmI3hE
OzIwNDktMDgwMTwvaXNibj48YWNjZXNzaW9uLW51bT4zNDQyOTk1NzwvYWNjZXNzaW9uLW51bT48
dXJscz48L3VybHM+PGN1c3RvbTI+UE1DODM2ODk5ODwvY3VzdG9tMj48ZWxlY3Ryb25pYy1yZXNv
dXJjZS1udW0+MTAuMTAxNi9qLmFtc3UuMjAyMS4xMDI3MDE8L2VsZWN0cm9uaWMtcmVzb3VyY2Ut
bnVtPjxyZW1vdGUtZGF0YWJhc2UtcHJvdmlkZXI+TkxNPC9yZW1vdGUtZGF0YWJhc2UtcHJvdmlk
ZXI+PGxhbmd1YWdlPmVuZzwvbGFuZ3VhZ2U+PC9yZWNvcmQ+PC9DaXRlPjxDaXRlPjxBdXRob3I+
TGltPC9BdXRob3I+PFllYXI+MjAwOTwvWWVhcj48UmVjTnVtPjI5OTwvUmVjTnVtPjxyZWNvcmQ+
PHJlYy1udW1iZXI+Mjk5PC9yZWMtbnVtYmVyPjxmb3JlaWduLWtleXM+PGtleSBhcHA9IkVOIiBk
Yi1pZD0id2VlOXJ0cnZ4MnZ0cmZlOXg5NjVwOWRpd3h3MjJmeHQyZHNmIiB0aW1lc3RhbXA9IjE1
NTg2OTA2MzQiPjI5OTwva2V5PjwvZm9yZWlnbi1rZXlzPjxyZWYtdHlwZSBuYW1lPSJKb3VybmFs
IEFydGljbGUiPjE3PC9yZWYtdHlwZT48Y29udHJpYnV0b3JzPjxhdXRob3JzPjxhdXRob3I+TGlt
LCBKLiBQLjwvYXV0aG9yPjxhdXRob3I+SXJ2aW5lLCBSLjwvYXV0aG9yPjxhdXRob3I+QnVnaXMs
IFMuPC9hdXRob3I+PGF1dGhvcj5Ib2xtZXMsIEQuPC9hdXRob3I+PGF1dGhvcj5XaXNlbWFuLCBT
LiBNLjwvYXV0aG9yPjwvYXV0aG9ycz48L2NvbnRyaWJ1dG9ycz48YXV0aC1hZGRyZXNzPkRlcGFy
dG1lbnQgb2YgTWVkaWNpbmUsIFVuaXZlcnNpdHkgb2YgQnJpdGlzaCBDb2x1bWJpYSwgVmFuY291
dmVyLCBCQywgQ2FuYWRhLjwvYXV0aC1hZGRyZXNzPjx0aXRsZXM+PHRpdGxlPkludGFjdCBwYXJh
dGh5cm9pZCBob3Jtb25lIG1lYXN1cmVtZW50IDEgaG91ciBhZnRlciB0aHlyb2lkIHN1cmdlcnkg
aWRlbnRpZmllcyBpbmRpdmlkdWFscyBhdCBoaWdoIHJpc2sgZm9yIHRoZSBkZXZlbG9wbWVudCBv
ZiBzeW1wdG9tYXRpYyBoeXBvY2FsY2VtaWE8L3RpdGxlPjxzZWNvbmRhcnktdGl0bGU+QW0gSiBT
dXJnPC9zZWNvbmRhcnktdGl0bGU+PGFsdC10aXRsZT5BbWVyaWNhbiBqb3VybmFsIG9mIHN1cmdl
cnk8L2FsdC10aXRsZT48L3RpdGxlcz48cGVyaW9kaWNhbD48ZnVsbC10aXRsZT5BbSBKIFN1cmc8
L2Z1bGwtdGl0bGU+PGFiYnItMT5BbWVyaWNhbiBqb3VybmFsIG9mIHN1cmdlcnk8L2FiYnItMT48
L3BlcmlvZGljYWw+PGFsdC1wZXJpb2RpY2FsPjxmdWxsLXRpdGxlPkFtIEogU3VyZzwvZnVsbC10
aXRsZT48YWJici0xPkFtZXJpY2FuIGpvdXJuYWwgb2Ygc3VyZ2VyeTwvYWJici0xPjwvYWx0LXBl
cmlvZGljYWw+PHBhZ2VzPjY0OC01MzsgZGlzY3Vzc2lvbiA2NTMtNDwvcGFnZXM+PHZvbHVtZT4x
OTc8L3ZvbHVtZT48bnVtYmVyPjU8L251bWJlcj48ZWRpdGlvbj4yMDA5LzA0LzI4PC9lZGl0aW9u
PjxrZXl3b3Jkcz48a2V5d29yZD5BbGdvcml0aG1zPC9rZXl3b3JkPjxrZXl3b3JkPkh1bWFuczwv
a2V5d29yZD48a2V5d29yZD5IeXBvY2FsY2VtaWEvYmxvb2QvKmRpYWdub3Npcy9lcGlkZW1pb2xv
Z3k8L2tleXdvcmQ+PGtleXdvcmQ+SHlwb3BhcmF0aHlyb2lkaXNtL2VwaWRlbWlvbG9neTwva2V5
d29yZD48a2V5d29yZD5MZW5ndGggb2YgU3RheTwva2V5d29yZD48a2V5d29yZD5QYXJhdGh5cm9p
ZCBIb3Jtb25lLypibG9vZDwva2V5d29yZD48a2V5d29yZD5Qb3N0b3BlcmF0aXZlIENvbXBsaWNh
dGlvbnMvZGlhZ25vc2lzPC9rZXl3b3JkPjxrZXl3b3JkPlByb3NwZWN0aXZlIFN0dWRpZXM8L2tl
eXdvcmQ+PGtleXdvcmQ+UmlzayBBc3Nlc3NtZW50PC9rZXl3b3JkPjxrZXl3b3JkPlRoeXJvaWRl
Y3RvbXkvKmFkdmVyc2UgZWZmZWN0czwva2V5d29yZD48L2tleXdvcmRzPjxkYXRlcz48eWVhcj4y
MDA5PC95ZWFyPjxwdWItZGF0ZXM+PGRhdGU+TWF5PC9kYXRlPjwvcHViLWRhdGVzPjwvZGF0ZXM+
PGlzYm4+MDAwMi05NjEwPC9pc2JuPjxhY2Nlc3Npb24tbnVtPjE5MzkzMzU4PC9hY2Nlc3Npb24t
bnVtPjx1cmxzPjwvdXJscz48ZWxlY3Ryb25pYy1yZXNvdXJjZS1udW0+MTAuMTAxNi9qLmFtanN1
cmcuMjAwOC4xMi4wMTI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c2xhbTwvQXV0aG9yPjxZZWFyPjIwMTQ8L1llYXI+PFJl
Y051bT4xNzM8L1JlY051bT48RGlzcGxheVRleHQ+PHN0eWxlIGZhY2U9InN1cGVyc2NyaXB0Ij4z
MiwgMTc3LCAxOTI8L3N0eWxlPjwvRGlzcGxheVRleHQ+PHJlY29yZD48cmVjLW51bWJlcj4xNzM8
L3JlYy1udW1iZXI+PGZvcmVpZ24ta2V5cz48a2V5IGFwcD0iRU4iIGRiLWlkPSJ3ZWU5cnRydngy
dnRyZmU5eDk2NXA5ZGl3eHcyMmZ4dDJkc2YiIHRpbWVzdGFtcD0iMTU0Mjg3NTIwNSI+MTczPC9r
ZXk+PC9mb3JlaWduLWtleXM+PHJlZi10eXBlIG5hbWU9IkpvdXJuYWwgQXJ0aWNsZSI+MTc8L3Jl
Zi10eXBlPjxjb250cmlidXRvcnM+PGF1dGhvcnM+PGF1dGhvcj5Jc2xhbSwgUy48L2F1dGhvcj48
YXV0aG9yPkFsIE1hcWJhbGksIFQuPC9hdXRob3I+PGF1dGhvcj5Ib3dlLCBELjwvYXV0aG9yPjxh
dXRob3I+Q2FtcGJlbGwsIEouPC9hdXRob3I+PC9hdXRob3JzPjwvY29udHJpYnV0b3JzPjxhdXRo
LWFkZHJlc3M+RGVwYXJ0bWVudCBvZiBPdG9sYXJ5bmdvbG9neSBhbmQgSGVhZCBhbmQgTmVjayBT
dXJnZXJ5LCBCaXJtaW5naGFtIEhlYXJ0bGFuZHMgSG9zcGl0YWwsIFVLLjwvYXV0aC1hZGRyZXNz
Pjx0aXRsZXM+PHRpdGxlPkh5cG9jYWxjYWVtaWEgZm9sbG93aW5nIHRvdGFsIHRoeXJvaWRlY3Rv
bXk6IGVhcmx5IHBvc3Qtb3BlcmF0aXZlIHBhcmF0aHlyb2lkIGhvcm1vbmUgYXNzYXkgYXMgYSBy
aXNrIHN0cmF0aWZpY2F0aW9uIGFuZCBtYW5hZ2VtZW50IHRvb2w8L3RpdGxlPjxzZWNvbmRhcnkt
dGl0bGU+SiBMYXJ5bmdvbCBPdG9sPC9zZWNvbmRhcnktdGl0bGU+PGFsdC10aXRsZT5UaGUgSm91
cm5hbCBvZiBsYXJ5bmdvbG9neSBhbmQgb3RvbG9neTwvYWx0LXRpdGxlPjwvdGl0bGVzPjxwZXJp
b2RpY2FsPjxmdWxsLXRpdGxlPkogTGFyeW5nb2wgT3RvbDwvZnVsbC10aXRsZT48YWJici0xPlRo
ZSBKb3VybmFsIG9mIGxhcnluZ29sb2d5IGFuZCBvdG9sb2d5PC9hYmJyLTE+PC9wZXJpb2RpY2Fs
PjxhbHQtcGVyaW9kaWNhbD48ZnVsbC10aXRsZT5KIExhcnluZ29sIE90b2w8L2Z1bGwtdGl0bGU+
PGFiYnItMT5UaGUgSm91cm5hbCBvZiBsYXJ5bmdvbG9neSBhbmQgb3RvbG9neTwvYWJici0xPjwv
YWx0LXBlcmlvZGljYWw+PHBhZ2VzPjI3NC04PC9wYWdlcz48dm9sdW1lPjEyODwvdm9sdW1lPjxu
dW1iZXI+MzwvbnVtYmVyPjxlZGl0aW9uPjIwMTQvMDMvMjk8L2VkaXRpb24+PGtleXdvcmRzPjxr
ZXl3b3JkPkFkdWx0PC9rZXl3b3JkPjxrZXl3b3JkPkFnZWQ8L2tleXdvcmQ+PGtleXdvcmQ+QWdl
ZCwgODAgYW5kIG92ZXI8L2tleXdvcmQ+PGtleXdvcmQ+QWxnb3JpdGhtczwva2V5d29yZD48a2V5
d29yZD5CaW9tYXJrZXJzL2Jsb29kPC9rZXl3b3JkPjxrZXl3b3JkPkNhbGNpdW0vKmJsb29kPC9r
ZXl3b3JkPjxrZXl3b3JkPkVhcmx5IERpYWdub3Npczwva2V5d29yZD48a2V5d29yZD5GZW1hbGU8
L2tleXdvcmQ+PGtleXdvcmQ+SHVtYW5zPC9rZXl3b3JkPjxrZXl3b3JkPkh5cG9jYWxjZW1pYS9i
bG9vZC8qZGlhZ25vc2lzL2V0aW9sb2d5L3RoZXJhcHk8L2tleXdvcmQ+PGtleXdvcmQ+TWFsZTwv
a2V5d29yZD48a2V5d29yZD5NaWRkbGUgQWdlZDwva2V5d29yZD48a2V5d29yZD5QYXJhdGh5cm9p
ZCBIb3Jtb25lLypibG9vZDwva2V5d29yZD48a2V5d29yZD5Qb3N0b3BlcmF0aXZlIFBlcmlvZDwv
a2V5d29yZD48a2V5d29yZD5QcmVkaWN0aXZlIFZhbHVlIG9mIFRlc3RzPC9rZXl3b3JkPjxrZXl3
b3JkPlByb3NwZWN0aXZlIFN0dWRpZXM8L2tleXdvcmQ+PGtleXdvcmQ+UmlzayBBc3Nlc3NtZW50
PC9rZXl3b3JkPjxrZXl3b3JkPlJpc2sgRmFjdG9yczwva2V5d29yZD48a2V5d29yZD5TZW5zaXRp
dml0eSBhbmQgU3BlY2lmaWNpdHk8L2tleXdvcmQ+PGtleXdvcmQ+VGh5cm9pZGVjdG9teS8qYWR2
ZXJzZSBlZmZlY3RzPC9rZXl3b3JkPjwva2V5d29yZHM+PGRhdGVzPjx5ZWFyPjIwMTQ8L3llYXI+
PHB1Yi1kYXRlcz48ZGF0ZT5NYXI8L2RhdGU+PC9wdWItZGF0ZXM+PC9kYXRlcz48aXNibj4wMDIy
LTIxNTE8L2lzYm4+PGFjY2Vzc2lvbi1udW0+MjQ2NjY4MDM8L2FjY2Vzc2lvbi1udW0+PHVybHM+
PC91cmxzPjxlbGVjdHJvbmljLXJlc291cmNlLW51bT4xMC4xMDE3L3MwMDIyMjE1MTEzMDAyNjAw
PC9lbGVjdHJvbmljLXJlc291cmNlLW51bT48cmVtb3RlLWRhdGFiYXNlLXByb3ZpZGVyPk5MTTwv
cmVtb3RlLWRhdGFiYXNlLXByb3ZpZGVyPjxsYW5ndWFnZT5lbmc8L2xhbmd1YWdlPjwvcmVjb3Jk
PjwvQ2l0ZT48Q2l0ZT48QXV0aG9yPkVzc2E8L0F1dGhvcj48WWVhcj4yMDIxPC9ZZWFyPjxSZWNO
dW0+Mzg0PC9SZWNOdW0+PHJlY29yZD48cmVjLW51bWJlcj4zODQ8L3JlYy1udW1iZXI+PGZvcmVp
Z24ta2V5cz48a2V5IGFwcD0iRU4iIGRiLWlkPSJ3ZWU5cnRydngydnRyZmU5eDk2NXA5ZGl3eHcy
MmZ4dDJkc2YiIHRpbWVzdGFtcD0iMTYzNzE0MzM5NyI+Mzg0PC9rZXk+PC9mb3JlaWduLWtleXM+
PHJlZi10eXBlIG5hbWU9IkpvdXJuYWwgQXJ0aWNsZSI+MTc8L3JlZi10eXBlPjxjb250cmlidXRv
cnM+PGF1dGhvcnM+PGF1dGhvcj5Fc3NhLCBNLiBTLjwvYXV0aG9yPjxhdXRob3I+QWhtYWQsIEsu
IFMuPC9hdXRob3I+PGF1dGhvcj5GYWRleSwgTS4gQS48L2F1dGhvcj48YXV0aG9yPkVsLVNoYWVy
LCBNLiBPLjwvYXV0aG9yPjxhdXRob3I+U2FsYW1hLCBBLiBNLiBGLjwvYXV0aG9yPjxhdXRob3I+
WmF5ZWQsIE0uIEUuPC9hdXRob3I+PC9hdXRob3JzPjwvY29udHJpYnV0b3JzPjxhdXRoLWFkZHJl
c3M+RGVwYXJ0bWVudCBvZiBHZW5lcmFsIFN1cmdlcnksIEZhY3VsdHkgb2YgTWVkaWNpbmUsIEJl
bmhhIFVuaXZlcnNpdHksIEJlbmhhLCBFZ3lwdC4mI3hEO0RlcGFydG1lbnQgb2YgR2VuZXJhbCBT
dXJnZXJ5LCBQcmluY2UgTW9oYW1tZWQgQmluIEFiZHVsYXppeiBIb3NwaXRhbCwgUml5YWRoLCBT
YXVkaSBBcmFiaWEuPC9hdXRoLWFkZHJlc3M+PHRpdGxlcz48dGl0bGU+Um9sZSBvZiBwZXJpb3Bl
cmF0aXZlIHBhcmF0aG9ybW9uZSBob3Jtb25lIGxldmVsIGFzc2F5IGFmdGVyIHRvdGFsIHRoeXJv
aWRlY3RvbXkgYXMgYSBwcmVkaWN0b3Igb2YgdHJhbnNpZW50IGFuZCBwZXJtYW5lbnQgaHlwb2Nh
bGNlbWlhOiBQcm9zcGVjdGl2ZSBzdHVkeTwvdGl0bGU+PHNlY29uZGFyeS10aXRsZT5Bbm4gTWVk
IFN1cmcgKExvbmQpPC9zZWNvbmRhcnktdGl0bGU+PGFsdC10aXRsZT5Bbm5hbHMgb2YgbWVkaWNp
bmUgYW5kIHN1cmdlcnkgKDIwMTIpPC9hbHQtdGl0bGU+PC90aXRsZXM+PHBlcmlvZGljYWw+PGZ1
bGwtdGl0bGU+QW5uIE1lZCBTdXJnIChMb25kKTwvZnVsbC10aXRsZT48YWJici0xPkFubmFscyBv
ZiBtZWRpY2luZSBhbmQgc3VyZ2VyeSAoMjAxMik8L2FiYnItMT48L3BlcmlvZGljYWw+PGFsdC1w
ZXJpb2RpY2FsPjxmdWxsLXRpdGxlPkFubiBNZWQgU3VyZyAoTG9uZCk8L2Z1bGwtdGl0bGU+PGFi
YnItMT5Bbm5hbHMgb2YgbWVkaWNpbmUgYW5kIHN1cmdlcnkgKDIwMTIpPC9hYmJyLTE+PC9hbHQt
cGVyaW9kaWNhbD48cGFnZXM+MTAyNzAxPC9wYWdlcz48dm9sdW1lPjY5PC92b2x1bWU+PGVkaXRp
b24+MjAyMS8wOC8yNjwvZWRpdGlvbj48a2V5d29yZHM+PGtleXdvcmQ+SHlwb2NhbGNlbWlhPC9r
ZXl3b3JkPjxrZXl3b3JkPkh5cG9wYXJhdGh5cm9pZGlzbTwva2V5d29yZD48a2V5d29yZD5Ub3Rh
bCB0aHlyb2lkZWN0b215PC9rZXl3b3JkPjxrZXl3b3JkPkRlY2xhcmVzIHRoYXQgaGUgaGFzIG5v
IGNvbmZsaWN0IG9mIGludGVyZXN0LiBNb2hhbW1lZCBBLiBGYWRleTogRGVjbGFyZXMgdGhhdCBo
ZTwva2V5d29yZD48a2V5d29yZD5oYXMgbm8gY29uZmxpY3Qgb2YgaW50ZXJlc3QuIE1vaGFtZWQg
Ty4gRWwtc2hhZXI6IERlY2xhcmVzIHRoYXQgaGUgaGFzIG5vIGNvbmZsaWN0PC9rZXl3b3JkPjxr
ZXl3b3JkPm9mIGludGVyZXN0LiBBaG1lZCBNLkYuIFNhbGFtYTogRGVjbGFyZXMgdGhhdCBoZSBo
YXMgbm8gY29uZmxpY3Qgb2YgaW50ZXJlc3QuPC9rZXl3b3JkPjxrZXl3b3JkPk1vaGFtZWQgRS4g
WmF5ZWQ6IERlY2xhcmVzIHRoYXQgaGUgaGFzIG5vIGNvbmZsaWN0IG9mIGludGVyZXN0Ljwva2V5
d29yZD48L2tleXdvcmRzPjxkYXRlcz48eWVhcj4yMDIxPC95ZWFyPjxwdWItZGF0ZXM+PGRhdGU+
U2VwPC9kYXRlPjwvcHViLWRhdGVzPjwvZGF0ZXM+PGlzYm4+MjA0OS0wODAxIChQcmludCkmI3hE
OzIwNDktMDgwMTwvaXNibj48YWNjZXNzaW9uLW51bT4zNDQyOTk1NzwvYWNjZXNzaW9uLW51bT48
dXJscz48L3VybHM+PGN1c3RvbTI+UE1DODM2ODk5ODwvY3VzdG9tMj48ZWxlY3Ryb25pYy1yZXNv
dXJjZS1udW0+MTAuMTAxNi9qLmFtc3UuMjAyMS4xMDI3MDE8L2VsZWN0cm9uaWMtcmVzb3VyY2Ut
bnVtPjxyZW1vdGUtZGF0YWJhc2UtcHJvdmlkZXI+TkxNPC9yZW1vdGUtZGF0YWJhc2UtcHJvdmlk
ZXI+PGxhbmd1YWdlPmVuZzwvbGFuZ3VhZ2U+PC9yZWNvcmQ+PC9DaXRlPjxDaXRlPjxBdXRob3I+
TGltPC9BdXRob3I+PFllYXI+MjAwOTwvWWVhcj48UmVjTnVtPjI5OTwvUmVjTnVtPjxyZWNvcmQ+
PHJlYy1udW1iZXI+Mjk5PC9yZWMtbnVtYmVyPjxmb3JlaWduLWtleXM+PGtleSBhcHA9IkVOIiBk
Yi1pZD0id2VlOXJ0cnZ4MnZ0cmZlOXg5NjVwOWRpd3h3MjJmeHQyZHNmIiB0aW1lc3RhbXA9IjE1
NTg2OTA2MzQiPjI5OTwva2V5PjwvZm9yZWlnbi1rZXlzPjxyZWYtdHlwZSBuYW1lPSJKb3VybmFs
IEFydGljbGUiPjE3PC9yZWYtdHlwZT48Y29udHJpYnV0b3JzPjxhdXRob3JzPjxhdXRob3I+TGlt
LCBKLiBQLjwvYXV0aG9yPjxhdXRob3I+SXJ2aW5lLCBSLjwvYXV0aG9yPjxhdXRob3I+QnVnaXMs
IFMuPC9hdXRob3I+PGF1dGhvcj5Ib2xtZXMsIEQuPC9hdXRob3I+PGF1dGhvcj5XaXNlbWFuLCBT
LiBNLjwvYXV0aG9yPjwvYXV0aG9ycz48L2NvbnRyaWJ1dG9ycz48YXV0aC1hZGRyZXNzPkRlcGFy
dG1lbnQgb2YgTWVkaWNpbmUsIFVuaXZlcnNpdHkgb2YgQnJpdGlzaCBDb2x1bWJpYSwgVmFuY291
dmVyLCBCQywgQ2FuYWRhLjwvYXV0aC1hZGRyZXNzPjx0aXRsZXM+PHRpdGxlPkludGFjdCBwYXJh
dGh5cm9pZCBob3Jtb25lIG1lYXN1cmVtZW50IDEgaG91ciBhZnRlciB0aHlyb2lkIHN1cmdlcnkg
aWRlbnRpZmllcyBpbmRpdmlkdWFscyBhdCBoaWdoIHJpc2sgZm9yIHRoZSBkZXZlbG9wbWVudCBv
ZiBzeW1wdG9tYXRpYyBoeXBvY2FsY2VtaWE8L3RpdGxlPjxzZWNvbmRhcnktdGl0bGU+QW0gSiBT
dXJnPC9zZWNvbmRhcnktdGl0bGU+PGFsdC10aXRsZT5BbWVyaWNhbiBqb3VybmFsIG9mIHN1cmdl
cnk8L2FsdC10aXRsZT48L3RpdGxlcz48cGVyaW9kaWNhbD48ZnVsbC10aXRsZT5BbSBKIFN1cmc8
L2Z1bGwtdGl0bGU+PGFiYnItMT5BbWVyaWNhbiBqb3VybmFsIG9mIHN1cmdlcnk8L2FiYnItMT48
L3BlcmlvZGljYWw+PGFsdC1wZXJpb2RpY2FsPjxmdWxsLXRpdGxlPkFtIEogU3VyZzwvZnVsbC10
aXRsZT48YWJici0xPkFtZXJpY2FuIGpvdXJuYWwgb2Ygc3VyZ2VyeTwvYWJici0xPjwvYWx0LXBl
cmlvZGljYWw+PHBhZ2VzPjY0OC01MzsgZGlzY3Vzc2lvbiA2NTMtNDwvcGFnZXM+PHZvbHVtZT4x
OTc8L3ZvbHVtZT48bnVtYmVyPjU8L251bWJlcj48ZWRpdGlvbj4yMDA5LzA0LzI4PC9lZGl0aW9u
PjxrZXl3b3Jkcz48a2V5d29yZD5BbGdvcml0aG1zPC9rZXl3b3JkPjxrZXl3b3JkPkh1bWFuczwv
a2V5d29yZD48a2V5d29yZD5IeXBvY2FsY2VtaWEvYmxvb2QvKmRpYWdub3Npcy9lcGlkZW1pb2xv
Z3k8L2tleXdvcmQ+PGtleXdvcmQ+SHlwb3BhcmF0aHlyb2lkaXNtL2VwaWRlbWlvbG9neTwva2V5
d29yZD48a2V5d29yZD5MZW5ndGggb2YgU3RheTwva2V5d29yZD48a2V5d29yZD5QYXJhdGh5cm9p
ZCBIb3Jtb25lLypibG9vZDwva2V5d29yZD48a2V5d29yZD5Qb3N0b3BlcmF0aXZlIENvbXBsaWNh
dGlvbnMvZGlhZ25vc2lzPC9rZXl3b3JkPjxrZXl3b3JkPlByb3NwZWN0aXZlIFN0dWRpZXM8L2tl
eXdvcmQ+PGtleXdvcmQ+UmlzayBBc3Nlc3NtZW50PC9rZXl3b3JkPjxrZXl3b3JkPlRoeXJvaWRl
Y3RvbXkvKmFkdmVyc2UgZWZmZWN0czwva2V5d29yZD48L2tleXdvcmRzPjxkYXRlcz48eWVhcj4y
MDA5PC95ZWFyPjxwdWItZGF0ZXM+PGRhdGU+TWF5PC9kYXRlPjwvcHViLWRhdGVzPjwvZGF0ZXM+
PGlzYm4+MDAwMi05NjEwPC9pc2JuPjxhY2Nlc3Npb24tbnVtPjE5MzkzMzU4PC9hY2Nlc3Npb24t
bnVtPjx1cmxzPjwvdXJscz48ZWxlY3Ryb25pYy1yZXNvdXJjZS1udW0+MTAuMTAxNi9qLmFtanN1
cmcuMjAwOC4xMi4wMTI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2, 177, 192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1B02EDC8" w14:textId="77777777" w:rsidTr="0072499F">
        <w:trPr>
          <w:trHeight w:val="283"/>
        </w:trPr>
        <w:tc>
          <w:tcPr>
            <w:tcW w:w="2547" w:type="dxa"/>
          </w:tcPr>
          <w:p w14:paraId="79ED85E0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4 pg/ml</w:t>
            </w:r>
          </w:p>
        </w:tc>
        <w:tc>
          <w:tcPr>
            <w:tcW w:w="1773" w:type="dxa"/>
          </w:tcPr>
          <w:p w14:paraId="2835DF5B" w14:textId="77777777" w:rsidR="00932B07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35C67F00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61E5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Abdel-Halim&lt;/Author&gt;&lt;Year&gt;2015&lt;/Year&gt;&lt;RecNum&gt;167&lt;/RecNum&gt;&lt;DisplayText&gt;&lt;style face="superscript"&gt;176&lt;/style&gt;&lt;/DisplayText&gt;&lt;record&gt;&lt;rec-number&gt;167&lt;/rec-number&gt;&lt;foreign-keys&gt;&lt;key app="EN" db-id="wee9rtrvx2vtrfe9x965p9diwxw22fxt2dsf" timestamp="1542874972"&gt;167&lt;/key&gt;&lt;/foreign-keys&gt;&lt;ref-type name="Journal Article"&gt;17&lt;/ref-type&gt;&lt;contributors&gt;&lt;authors&gt;&lt;author&gt;Abdel-Halim, C. N.&lt;/author&gt;&lt;author&gt;Rejnmark, L.&lt;/author&gt;&lt;author&gt;Nielsen, V. E.&lt;/author&gt;&lt;/authors&gt;&lt;/contributors&gt;&lt;auth-address&gt;chadi.abdelhalim@gmail.com.&lt;/auth-address&gt;&lt;titles&gt;&lt;title&gt;Post-operative parathyroid hormone can be used as a predictor of normocalcaemia after total thyroidectomy&lt;/title&gt;&lt;secondary-title&gt;Dan Med J&lt;/secondary-title&gt;&lt;alt-title&gt;Danish medical journal&lt;/alt-title&gt;&lt;/titles&gt;&lt;periodical&gt;&lt;full-title&gt;Dan Med J&lt;/full-title&gt;&lt;abbr-1&gt;Danish medical journal&lt;/abbr-1&gt;&lt;/periodical&gt;&lt;alt-periodical&gt;&lt;full-title&gt;Dan Med J&lt;/full-title&gt;&lt;abbr-1&gt;Danish medical journal&lt;/abbr-1&gt;&lt;/alt-periodical&gt;&lt;pages&gt;A5157&lt;/pages&gt;&lt;volume&gt;62&lt;/volume&gt;&lt;number&gt;11&lt;/number&gt;&lt;edition&gt;2015/11/03&lt;/edition&gt;&lt;keywords&gt;&lt;keyword&gt;Adult&lt;/keyword&gt;&lt;keyword&gt;Aged&lt;/keyword&gt;&lt;keyword&gt;Aged, 80 and over&lt;/keyword&gt;&lt;keyword&gt;Calcium/*blood&lt;/keyword&gt;&lt;keyword&gt;Cohort Studies&lt;/keyword&gt;&lt;keyword&gt;Denmark&lt;/keyword&gt;&lt;keyword&gt;Female&lt;/keyword&gt;&lt;keyword&gt;Humans&lt;/keyword&gt;&lt;keyword&gt;Hypocalcemia/*epidemiology&lt;/keyword&gt;&lt;keyword&gt;Male&lt;/keyword&gt;&lt;keyword&gt;Middle Aged&lt;/keyword&gt;&lt;keyword&gt;Parathyroid Hormone/*blood&lt;/keyword&gt;&lt;keyword&gt;Postoperative Complications/*blood&lt;/keyword&gt;&lt;keyword&gt;Predictive Value of Tests&lt;/keyword&gt;&lt;keyword&gt;ROC Curve&lt;/keyword&gt;&lt;keyword&gt;Risk Factors&lt;/keyword&gt;&lt;keyword&gt;Thyroidectomy/*adverse effects&lt;/keyword&gt;&lt;keyword&gt;Young Adult&lt;/keyword&gt;&lt;/keywords&gt;&lt;dates&gt;&lt;year&gt;2015&lt;/year&gt;&lt;pub-dates&gt;&lt;date&gt;Nov&lt;/date&gt;&lt;/pub-dates&gt;&lt;/dates&gt;&lt;isbn&gt;2245-1919&lt;/isbn&gt;&lt;accession-num&gt;26522481&lt;/accession-num&gt;&lt;urls&gt;&lt;/urls&gt;&lt;remote-database-provider&gt;NLM&lt;/remote-database-provider&gt;&lt;language&gt;eng&lt;/language&gt;&lt;/record&gt;&lt;/Cite&gt;&lt;/EndNote&gt;</w:instrText>
            </w:r>
            <w:r w:rsidRPr="00B361E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76</w:t>
            </w:r>
            <w:r w:rsidRPr="00B361E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5B96220F" w14:textId="77777777" w:rsidTr="0072499F">
        <w:trPr>
          <w:trHeight w:val="283"/>
        </w:trPr>
        <w:tc>
          <w:tcPr>
            <w:tcW w:w="2547" w:type="dxa"/>
          </w:tcPr>
          <w:p w14:paraId="5A68CFC5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27 pg/ml</w:t>
            </w:r>
          </w:p>
        </w:tc>
        <w:tc>
          <w:tcPr>
            <w:tcW w:w="1773" w:type="dxa"/>
          </w:tcPr>
          <w:p w14:paraId="01F7A8AA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400" w:type="dxa"/>
          </w:tcPr>
          <w:p w14:paraId="150E2B0C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enphdDwvQXV0aG9yPjxZZWFyPjIwMTE8L1llYXI+PFJl
Y051bT4xODU8L1JlY051bT48RGlzcGxheVRleHQ+PHN0eWxlIGZhY2U9InN1cGVyc2NyaXB0Ij45
NSwgMTI0PC9zdHlsZT48L0Rpc3BsYXlUZXh0PjxyZWNvcmQ+PHJlYy1udW1iZXI+MTg1PC9yZWMt
bnVtYmVyPjxmb3JlaWduLWtleXM+PGtleSBhcHA9IkVOIiBkYi1pZD0id2VlOXJ0cnZ4MnZ0cmZl
OXg5NjVwOWRpd3h3MjJmeHQyZHNmIiB0aW1lc3RhbXA9IjE1NDI4NzU5MjgiPjE4NTwva2V5Pjwv
Zm9yZWlnbi1rZXlzPjxyZWYtdHlwZSBuYW1lPSJKb3VybmFsIEFydGljbGUiPjE3PC9yZWYtdHlw
ZT48Y29udHJpYnV0b3JzPjxhdXRob3JzPjxhdXRob3I+RXp6YXQsIFcuIEYuPC9hdXRob3I+PGF1
dGhvcj5GYXRoZXksIEguPC9hdXRob3I+PGF1dGhvcj5GYXdheiwgUy48L2F1dGhvcj48YXV0aG9y
PkVsLUFzaHJpLCBBLjwvYXV0aG9yPjxhdXRob3I+WW91c3NlZiwgVC48L2F1dGhvcj48YXV0aG9y
Pk90aG1hbiwgSC4gQi48L2F1dGhvcj48L2F1dGhvcnM+PC9jb250cmlidXRvcnM+PGF1dGgtYWRk
cmVzcz5PdG9sYXJ5bmdvbG9neSBEZXBhcnRtZW50LCBBaW4tU2hhbXMgVW5pdmVyc2l0eSwgQ2Fp
cm8sIEVneXB0LiB3ZmV6emF0QHlhaG9vLmNvbTwvYXV0aC1hZGRyZXNzPjx0aXRsZXM+PHRpdGxl
PkludHJhb3BlcmF0aXZlIHBhcmF0aHlyb2lkIGhvcm1vbmUgYXMgYW4gaW5kaWNhdG9yIGZvciBw
YXJhdGh5cm9pZCBnbGFuZCBwcmVzZXJ2YXRpb24gaW4gdGh5cm9pZCBzdXJnZXJ5PC90aXRsZT48
c2Vjb25kYXJ5LXRpdGxlPlN3aXNzIE1lZCBXa2x5PC9zZWNvbmRhcnktdGl0bGU+PGFsdC10aXRs
ZT5Td2lzcyBtZWRpY2FsIHdlZWtseTwvYWx0LXRpdGxlPjwvdGl0bGVzPjxwZXJpb2RpY2FsPjxm
dWxsLXRpdGxlPlN3aXNzIE1lZCBXa2x5PC9mdWxsLXRpdGxlPjxhYmJyLTE+U3dpc3MgbWVkaWNh
bCB3ZWVrbHk8L2FiYnItMT48L3BlcmlvZGljYWw+PGFsdC1wZXJpb2RpY2FsPjxmdWxsLXRpdGxl
PlN3aXNzIE1lZCBXa2x5PC9mdWxsLXRpdGxlPjxhYmJyLTE+U3dpc3MgbWVkaWNhbCB3ZWVrbHk8
L2FiYnItMT48L2FsdC1wZXJpb2RpY2FsPjxwYWdlcz53MTMyOTk8L3BhZ2VzPjx2b2x1bWU+MTQx
PC92b2x1bWU+PGVkaXRpb24+MjAxMS8xMS8wOTwvZWRpdGlvbj48a2V5d29yZHM+PGtleXdvcmQ+
QWR1bHQ8L2tleXdvcmQ+PGtleXdvcmQ+QmlvbWFya2Vycy8qYmxvb2Q8L2tleXdvcmQ+PGtleXdv
cmQ+RWd5cHQ8L2tleXdvcmQ+PGtleXdvcmQ+RmVtYWxlPC9rZXl3b3JkPjxrZXl3b3JkPkh1bWFu
czwva2V5d29yZD48a2V5d29yZD5JbnRyYW9wZXJhdGl2ZSBQZXJpb2Q8L2tleXdvcmQ+PGtleXdv
cmQ+TWFsZTwva2V5d29yZD48a2V5d29yZD5QYXJhdGh5cm9pZCBHbGFuZHMvKnBoeXNpb2xvZ3kv
dHJhbnNwbGFudGF0aW9uPC9rZXl3b3JkPjxrZXl3b3JkPlBhcmF0aHlyb2lkIEhvcm1vbmUvKmJs
b29kPC9rZXl3b3JkPjxrZXl3b3JkPipQYXJhdGh5cm9pZGVjdG9teTwva2V5d29yZD48a2V5d29y
ZD4qUHJlZGljdGl2ZSBWYWx1ZSBvZiBUZXN0czwva2V5d29yZD48a2V5d29yZD5Qcm9zcGVjdGl2
ZSBTdHVkaWVzPC9rZXl3b3JkPjxrZXl3b3JkPlNlbnNpdGl2aXR5IGFuZCBTcGVjaWZpY2l0eTwv
a2V5d29yZD48a2V5d29yZD5UcmFuc3BsYW50YXRpb24sIEF1dG9sb2dvdXM8L2tleXdvcmQ+PC9r
ZXl3b3Jkcz48ZGF0ZXM+PHllYXI+MjAxMTwveWVhcj48L2RhdGVzPjxpc2JuPjAwMzYtNzY3Mjwv
aXNibj48YWNjZXNzaW9uLW51bT4yMjA2NTI3NjwvYWNjZXNzaW9uLW51bT48dXJscz48L3VybHM+
PGVsZWN0cm9uaWMtcmVzb3VyY2UtbnVtPjEwLjQ0MTQvc213LjIwMTEuMTMyOTk8L2VsZWN0cm9u
aWMtcmVzb3VyY2UtbnVtPjxyZW1vdGUtZGF0YWJhc2UtcHJvdmlkZXI+TkxNPC9yZW1vdGUtZGF0
YWJhc2UtcHJvdmlkZXI+PGxhbmd1YWdlPmVuZzwvbGFuZ3VhZ2U+PC9yZWNvcmQ+PC9DaXRlPjxD
aXRlPjxBdXRob3I+S2/FoWVjPC9BdXRob3I+PFllYXI+MjAyMDwvWWVhcj48UmVjTnVtPjM4ODwv
UmVjTnVtPjxyZWNvcmQ+PHJlYy1udW1iZXI+Mzg4PC9yZWMtbnVtYmVyPjxmb3JlaWduLWtleXM+
PGtleSBhcHA9IkVOIiBkYi1pZD0id2VlOXJ0cnZ4MnZ0cmZlOXg5NjVwOWRpd3h3MjJmeHQyZHNm
IiB0aW1lc3RhbXA9IjE2MzcxNDc1NzQiPjM4ODwva2V5PjwvZm9yZWlnbi1rZXlzPjxyZWYtdHlw
ZSBuYW1lPSJKb3VybmFsIEFydGljbGUiPjE3PC9yZWYtdHlwZT48Y29udHJpYnV0b3JzPjxhdXRo
b3JzPjxhdXRob3I+S2/FoWVjLCBBLjwvYXV0aG9yPjxhdXRob3I+SGVyZ2XFoWnEhywgRi48L2F1
dGhvcj48YXV0aG9yPk1hdG92aW5vdmnEhywgRi48L2F1dGhvcj48YXV0aG9yPlJhxaFpxIcsIEku
PC9hdXRob3I+PGF1dGhvcj5WYWdpxIcsIEQuPC9hdXRob3I+PGF1dGhvcj5CZWRla292acSHLCBW
LjwvYXV0aG9yPjwvYXV0aG9ycz48L2NvbnRyaWJ1dG9ycz48YXV0aC1hZGRyZXNzPkRlcGFydG1l
bnQgb2YgT3Rvcmhpbm9sYXJ5bmdvbG9neSBhbmQgSGVhZCBhbmQgTmVjayBTdXJnZXJ5LCBVbml2
ZXJzaXR5IEhvc3BpdGFsIENlbnRyZSAmcXVvdDtTZXN0cmUgbWlsb3NyZG5pY2UmcXVvdDssIFZp
bm9ncmFkc2thIDI5LCAxMDAwMCBaYWdyZWIsIENyb2F0aWE7IFNjaG9vbCBvZiBNZWRpY2luZSwg
VW5pdmVyc2l0eSBvZiBaYWdyZWIsIMWgYWxhdGEgMmIsIDEwMDAwIFphZ3JlYiwgQ3JvYXRpYS4g
RWxlY3Ryb25pYyBhZGRyZXNzOiBhbmRyby5rb3NlY0B5YWhvby5jb20uJiN4RDtTY2hvb2wgb2Yg
TWVkaWNpbmUsIFVuaXZlcnNpdHkgb2YgWmFncmViLCDFoGFsYXRhIDJiLCAxMDAwMCBaYWdyZWIs
IENyb2F0aWEuJiN4RDtEZXBhcnRtZW50IG9mIE90b3JoaW5vbGFyeW5nb2xvZ3kgYW5kIEhlYWQg
YW5kIE5lY2sgU3VyZ2VyeSwgVW5pdmVyc2l0eSBIb3NwaXRhbCBDZW50cmUgJnF1b3Q7U2VzdHJl
IG1pbG9zcmRuaWNlJnF1b3Q7LCBWaW5vZ3JhZHNrYSAyOSwgMTAwMDAgWmFncmViLCBDcm9hdGlh
LiYjeEQ7RGVwYXJ0bWVudCBvZiBPdG9yaGlub2xhcnluZ29sb2d5IGFuZCBIZWFkIGFuZCBOZWNr
IFN1cmdlcnksIFVuaXZlcnNpdHkgSG9zcGl0YWwgQ2VudHJlICZxdW90O1Nlc3RyZSBtaWxvc3Jk
bmljZSZxdW90OywgVmlub2dyYWRza2EgMjksIDEwMDAwIFphZ3JlYiwgQ3JvYXRpYTsgU2Nob29s
IG9mIE1lZGljaW5lLCBVbml2ZXJzaXR5IG9mIFphZ3JlYiwgxaBhbGF0YSAyYiwgMTAwMDAgWmFn
cmViLCBDcm9hdGlhLjwvYXV0aC1hZGRyZXNzPjx0aXRsZXM+PHRpdGxlPklkZW50aWZ5aW5nIGVh
cmx5IHBvc3RvcGVyYXRpdmUgc2VydW0gcGFyYXRoeXJvaWQgaG9ybW9uZSBsZXZlbHMgYXMgcHJl
ZGljdG9ycyBvZiBoeXBvY2FsY2FlbWlhIGFmdGVyIHRvdGFsIHRoeXJvaWRlY3RvbXk6IEEgcHJv
c3BlY3RpdmUgbm9uLXJhbmRvbWl6ZWQgc3R1ZHk8L3RpdGxlPjxzZWNvbmRhcnktdGl0bGU+QW0g
SiBPdG9sYXJ5bmdvbDwvc2Vjb25kYXJ5LXRpdGxlPjxhbHQtdGl0bGU+QW1lcmljYW4gam91cm5h
bCBvZiBvdG9sYXJ5bmdvbG9neTwvYWx0LXRpdGxlPjwvdGl0bGVzPjxhbHQtcGVyaW9kaWNhbD48
ZnVsbC10aXRsZT5BbWVyaWNhbiBqb3VybmFsIG9mIG90b2xhcnluZ29sb2d5PC9mdWxsLXRpdGxl
PjwvYWx0LXBlcmlvZGljYWw+PHBhZ2VzPjEwMjQxNjwvcGFnZXM+PHZvbHVtZT40MTwvdm9sdW1l
PjxudW1iZXI+MzwvbnVtYmVyPjxlZGl0aW9uPjIwMjAvMDIvMTM8L2VkaXRpb24+PGtleXdvcmRz
PjxrZXl3b3JkPkFkdWx0PC9rZXl3b3JkPjxrZXl3b3JkPkFnZSBGYWN0b3JzPC9rZXl3b3JkPjxr
ZXl3b3JkPkFnZWQ8L2tleXdvcmQ+PGtleXdvcmQ+QWdlZCwgODAgYW5kIG92ZXI8L2tleXdvcmQ+
PGtleXdvcmQ+QmlvbWFya2Vycy9ibG9vZDwva2V5d29yZD48a2V5d29yZD5DYWxjaXVtL2Jsb29k
PC9rZXl3b3JkPjxrZXl3b3JkPkZlbWFsZTwva2V5d29yZD48a2V5d29yZD5IdW1hbnM8L2tleXdv
cmQ+PGtleXdvcmQ+SHlwb2NhbGNlbWlhLypkaWFnbm9zaXMvZXRpb2xvZ3k8L2tleXdvcmQ+PGtl
eXdvcmQ+TWFsZTwva2V5d29yZD48a2V5d29yZD5NaWRkbGUgQWdlZDwva2V5d29yZD48a2V5d29y
ZD5OZWNrIERpc3NlY3Rpb248L2tleXdvcmQ+PGtleXdvcmQ+UGFyYXRoeXJvaWQgSG9ybW9uZS8q
Ymxvb2Q8L2tleXdvcmQ+PGtleXdvcmQ+UG9zdG9wZXJhdGl2ZSBDb21wbGljYXRpb25zLypkaWFn
bm9zaXMvZXRpb2xvZ3k8L2tleXdvcmQ+PGtleXdvcmQ+UHJlZGljdGl2ZSBWYWx1ZSBvZiBUZXN0
czwva2V5d29yZD48a2V5d29yZD5Qcm9zcGVjdGl2ZSBTdHVkaWVzPC9rZXl3b3JkPjxrZXl3b3Jk
PlJpc2sgRmFjdG9yczwva2V5d29yZD48a2V5d29yZD5UaHlyb2lkZWN0b215LyptZXRob2RzPC9r
ZXl3b3JkPjxrZXl3b3JkPlRpbWUgRmFjdG9yczwva2V5d29yZD48a2V5d29yZD5UcmVhdG1lbnQg
T3V0Y29tZTwva2V5d29yZD48a2V5d29yZD5Zb3VuZyBBZHVsdDwva2V5d29yZD48a2V5d29yZD5D
YWxjaXVtPC9rZXl3b3JkPjxrZXl3b3JkPkh5cG9jYWxjZW1pYTwva2V5d29yZD48a2V5d29yZD5Q
YXJhdGh5cm9pZCBob3Jtb25lPC9rZXl3b3JkPjxrZXl3b3JkPlBvc3RvcGVyYXRpdmUgY29tcGxp
Y2F0aW9uczwva2V5d29yZD48a2V5d29yZD5ST0MgY3VydmU8L2tleXdvcmQ+PGtleXdvcmQ+VGh5
cm9pZGVjdG9teTwva2V5d29yZD48L2tleXdvcmRzPjxkYXRlcz48eWVhcj4yMDIwPC95ZWFyPjxw
dWItZGF0ZXM+PGRhdGU+TWF5LUp1bjwvZGF0ZT48L3B1Yi1kYXRlcz48L2RhdGVzPjxpc2JuPjAx
OTYtMDcwOTwvaXNibj48YWNjZXNzaW9uLW51bT4zMjA0Njg2NTwvYWNjZXNzaW9uLW51bT48dXJs
cz48L3VybHM+PGVsZWN0cm9uaWMtcmVzb3VyY2UtbnVtPjEwLjEwMTYvai5hbWpvdG8uMjAyMC4x
MDI0MT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enphdDwvQXV0aG9yPjxZZWFyPjIwMTE8L1llYXI+PFJl
Y051bT4xODU8L1JlY051bT48RGlzcGxheVRleHQ+PHN0eWxlIGZhY2U9InN1cGVyc2NyaXB0Ij45
NSwgMTI0PC9zdHlsZT48L0Rpc3BsYXlUZXh0PjxyZWNvcmQ+PHJlYy1udW1iZXI+MTg1PC9yZWMt
bnVtYmVyPjxmb3JlaWduLWtleXM+PGtleSBhcHA9IkVOIiBkYi1pZD0id2VlOXJ0cnZ4MnZ0cmZl
OXg5NjVwOWRpd3h3MjJmeHQyZHNmIiB0aW1lc3RhbXA9IjE1NDI4NzU5MjgiPjE4NTwva2V5Pjwv
Zm9yZWlnbi1rZXlzPjxyZWYtdHlwZSBuYW1lPSJKb3VybmFsIEFydGljbGUiPjE3PC9yZWYtdHlw
ZT48Y29udHJpYnV0b3JzPjxhdXRob3JzPjxhdXRob3I+RXp6YXQsIFcuIEYuPC9hdXRob3I+PGF1
dGhvcj5GYXRoZXksIEguPC9hdXRob3I+PGF1dGhvcj5GYXdheiwgUy48L2F1dGhvcj48YXV0aG9y
PkVsLUFzaHJpLCBBLjwvYXV0aG9yPjxhdXRob3I+WW91c3NlZiwgVC48L2F1dGhvcj48YXV0aG9y
Pk90aG1hbiwgSC4gQi48L2F1dGhvcj48L2F1dGhvcnM+PC9jb250cmlidXRvcnM+PGF1dGgtYWRk
cmVzcz5PdG9sYXJ5bmdvbG9neSBEZXBhcnRtZW50LCBBaW4tU2hhbXMgVW5pdmVyc2l0eSwgQ2Fp
cm8sIEVneXB0LiB3ZmV6emF0QHlhaG9vLmNvbTwvYXV0aC1hZGRyZXNzPjx0aXRsZXM+PHRpdGxl
PkludHJhb3BlcmF0aXZlIHBhcmF0aHlyb2lkIGhvcm1vbmUgYXMgYW4gaW5kaWNhdG9yIGZvciBw
YXJhdGh5cm9pZCBnbGFuZCBwcmVzZXJ2YXRpb24gaW4gdGh5cm9pZCBzdXJnZXJ5PC90aXRsZT48
c2Vjb25kYXJ5LXRpdGxlPlN3aXNzIE1lZCBXa2x5PC9zZWNvbmRhcnktdGl0bGU+PGFsdC10aXRs
ZT5Td2lzcyBtZWRpY2FsIHdlZWtseTwvYWx0LXRpdGxlPjwvdGl0bGVzPjxwZXJpb2RpY2FsPjxm
dWxsLXRpdGxlPlN3aXNzIE1lZCBXa2x5PC9mdWxsLXRpdGxlPjxhYmJyLTE+U3dpc3MgbWVkaWNh
bCB3ZWVrbHk8L2FiYnItMT48L3BlcmlvZGljYWw+PGFsdC1wZXJpb2RpY2FsPjxmdWxsLXRpdGxl
PlN3aXNzIE1lZCBXa2x5PC9mdWxsLXRpdGxlPjxhYmJyLTE+U3dpc3MgbWVkaWNhbCB3ZWVrbHk8
L2FiYnItMT48L2FsdC1wZXJpb2RpY2FsPjxwYWdlcz53MTMyOTk8L3BhZ2VzPjx2b2x1bWU+MTQx
PC92b2x1bWU+PGVkaXRpb24+MjAxMS8xMS8wOTwvZWRpdGlvbj48a2V5d29yZHM+PGtleXdvcmQ+
QWR1bHQ8L2tleXdvcmQ+PGtleXdvcmQ+QmlvbWFya2Vycy8qYmxvb2Q8L2tleXdvcmQ+PGtleXdv
cmQ+RWd5cHQ8L2tleXdvcmQ+PGtleXdvcmQ+RmVtYWxlPC9rZXl3b3JkPjxrZXl3b3JkPkh1bWFu
czwva2V5d29yZD48a2V5d29yZD5JbnRyYW9wZXJhdGl2ZSBQZXJpb2Q8L2tleXdvcmQ+PGtleXdv
cmQ+TWFsZTwva2V5d29yZD48a2V5d29yZD5QYXJhdGh5cm9pZCBHbGFuZHMvKnBoeXNpb2xvZ3kv
dHJhbnNwbGFudGF0aW9uPC9rZXl3b3JkPjxrZXl3b3JkPlBhcmF0aHlyb2lkIEhvcm1vbmUvKmJs
b29kPC9rZXl3b3JkPjxrZXl3b3JkPipQYXJhdGh5cm9pZGVjdG9teTwva2V5d29yZD48a2V5d29y
ZD4qUHJlZGljdGl2ZSBWYWx1ZSBvZiBUZXN0czwva2V5d29yZD48a2V5d29yZD5Qcm9zcGVjdGl2
ZSBTdHVkaWVzPC9rZXl3b3JkPjxrZXl3b3JkPlNlbnNpdGl2aXR5IGFuZCBTcGVjaWZpY2l0eTwv
a2V5d29yZD48a2V5d29yZD5UcmFuc3BsYW50YXRpb24sIEF1dG9sb2dvdXM8L2tleXdvcmQ+PC9r
ZXl3b3Jkcz48ZGF0ZXM+PHllYXI+MjAxMTwveWVhcj48L2RhdGVzPjxpc2JuPjAwMzYtNzY3Mjwv
aXNibj48YWNjZXNzaW9uLW51bT4yMjA2NTI3NjwvYWNjZXNzaW9uLW51bT48dXJscz48L3VybHM+
PGVsZWN0cm9uaWMtcmVzb3VyY2UtbnVtPjEwLjQ0MTQvc213LjIwMTEuMTMyOTk8L2VsZWN0cm9u
aWMtcmVzb3VyY2UtbnVtPjxyZW1vdGUtZGF0YWJhc2UtcHJvdmlkZXI+TkxNPC9yZW1vdGUtZGF0
YWJhc2UtcHJvdmlkZXI+PGxhbmd1YWdlPmVuZzwvbGFuZ3VhZ2U+PC9yZWNvcmQ+PC9DaXRlPjxD
aXRlPjxBdXRob3I+S2/FoWVjPC9BdXRob3I+PFllYXI+MjAyMDwvWWVhcj48UmVjTnVtPjM4ODwv
UmVjTnVtPjxyZWNvcmQ+PHJlYy1udW1iZXI+Mzg4PC9yZWMtbnVtYmVyPjxmb3JlaWduLWtleXM+
PGtleSBhcHA9IkVOIiBkYi1pZD0id2VlOXJ0cnZ4MnZ0cmZlOXg5NjVwOWRpd3h3MjJmeHQyZHNm
IiB0aW1lc3RhbXA9IjE2MzcxNDc1NzQiPjM4ODwva2V5PjwvZm9yZWlnbi1rZXlzPjxyZWYtdHlw
ZSBuYW1lPSJKb3VybmFsIEFydGljbGUiPjE3PC9yZWYtdHlwZT48Y29udHJpYnV0b3JzPjxhdXRo
b3JzPjxhdXRob3I+S2/FoWVjLCBBLjwvYXV0aG9yPjxhdXRob3I+SGVyZ2XFoWnEhywgRi48L2F1
dGhvcj48YXV0aG9yPk1hdG92aW5vdmnEhywgRi48L2F1dGhvcj48YXV0aG9yPlJhxaFpxIcsIEku
PC9hdXRob3I+PGF1dGhvcj5WYWdpxIcsIEQuPC9hdXRob3I+PGF1dGhvcj5CZWRla292acSHLCBW
LjwvYXV0aG9yPjwvYXV0aG9ycz48L2NvbnRyaWJ1dG9ycz48YXV0aC1hZGRyZXNzPkRlcGFydG1l
bnQgb2YgT3Rvcmhpbm9sYXJ5bmdvbG9neSBhbmQgSGVhZCBhbmQgTmVjayBTdXJnZXJ5LCBVbml2
ZXJzaXR5IEhvc3BpdGFsIENlbnRyZSAmcXVvdDtTZXN0cmUgbWlsb3NyZG5pY2UmcXVvdDssIFZp
bm9ncmFkc2thIDI5LCAxMDAwMCBaYWdyZWIsIENyb2F0aWE7IFNjaG9vbCBvZiBNZWRpY2luZSwg
VW5pdmVyc2l0eSBvZiBaYWdyZWIsIMWgYWxhdGEgMmIsIDEwMDAwIFphZ3JlYiwgQ3JvYXRpYS4g
RWxlY3Ryb25pYyBhZGRyZXNzOiBhbmRyby5rb3NlY0B5YWhvby5jb20uJiN4RDtTY2hvb2wgb2Yg
TWVkaWNpbmUsIFVuaXZlcnNpdHkgb2YgWmFncmViLCDFoGFsYXRhIDJiLCAxMDAwMCBaYWdyZWIs
IENyb2F0aWEuJiN4RDtEZXBhcnRtZW50IG9mIE90b3JoaW5vbGFyeW5nb2xvZ3kgYW5kIEhlYWQg
YW5kIE5lY2sgU3VyZ2VyeSwgVW5pdmVyc2l0eSBIb3NwaXRhbCBDZW50cmUgJnF1b3Q7U2VzdHJl
IG1pbG9zcmRuaWNlJnF1b3Q7LCBWaW5vZ3JhZHNrYSAyOSwgMTAwMDAgWmFncmViLCBDcm9hdGlh
LiYjeEQ7RGVwYXJ0bWVudCBvZiBPdG9yaGlub2xhcnluZ29sb2d5IGFuZCBIZWFkIGFuZCBOZWNr
IFN1cmdlcnksIFVuaXZlcnNpdHkgSG9zcGl0YWwgQ2VudHJlICZxdW90O1Nlc3RyZSBtaWxvc3Jk
bmljZSZxdW90OywgVmlub2dyYWRza2EgMjksIDEwMDAwIFphZ3JlYiwgQ3JvYXRpYTsgU2Nob29s
IG9mIE1lZGljaW5lLCBVbml2ZXJzaXR5IG9mIFphZ3JlYiwgxaBhbGF0YSAyYiwgMTAwMDAgWmFn
cmViLCBDcm9hdGlhLjwvYXV0aC1hZGRyZXNzPjx0aXRsZXM+PHRpdGxlPklkZW50aWZ5aW5nIGVh
cmx5IHBvc3RvcGVyYXRpdmUgc2VydW0gcGFyYXRoeXJvaWQgaG9ybW9uZSBsZXZlbHMgYXMgcHJl
ZGljdG9ycyBvZiBoeXBvY2FsY2FlbWlhIGFmdGVyIHRvdGFsIHRoeXJvaWRlY3RvbXk6IEEgcHJv
c3BlY3RpdmUgbm9uLXJhbmRvbWl6ZWQgc3R1ZHk8L3RpdGxlPjxzZWNvbmRhcnktdGl0bGU+QW0g
SiBPdG9sYXJ5bmdvbDwvc2Vjb25kYXJ5LXRpdGxlPjxhbHQtdGl0bGU+QW1lcmljYW4gam91cm5h
bCBvZiBvdG9sYXJ5bmdvbG9neTwvYWx0LXRpdGxlPjwvdGl0bGVzPjxhbHQtcGVyaW9kaWNhbD48
ZnVsbC10aXRsZT5BbWVyaWNhbiBqb3VybmFsIG9mIG90b2xhcnluZ29sb2d5PC9mdWxsLXRpdGxl
PjwvYWx0LXBlcmlvZGljYWw+PHBhZ2VzPjEwMjQxNjwvcGFnZXM+PHZvbHVtZT40MTwvdm9sdW1l
PjxudW1iZXI+MzwvbnVtYmVyPjxlZGl0aW9uPjIwMjAvMDIvMTM8L2VkaXRpb24+PGtleXdvcmRz
PjxrZXl3b3JkPkFkdWx0PC9rZXl3b3JkPjxrZXl3b3JkPkFnZSBGYWN0b3JzPC9rZXl3b3JkPjxr
ZXl3b3JkPkFnZWQ8L2tleXdvcmQ+PGtleXdvcmQ+QWdlZCwgODAgYW5kIG92ZXI8L2tleXdvcmQ+
PGtleXdvcmQ+QmlvbWFya2Vycy9ibG9vZDwva2V5d29yZD48a2V5d29yZD5DYWxjaXVtL2Jsb29k
PC9rZXl3b3JkPjxrZXl3b3JkPkZlbWFsZTwva2V5d29yZD48a2V5d29yZD5IdW1hbnM8L2tleXdv
cmQ+PGtleXdvcmQ+SHlwb2NhbGNlbWlhLypkaWFnbm9zaXMvZXRpb2xvZ3k8L2tleXdvcmQ+PGtl
eXdvcmQ+TWFsZTwva2V5d29yZD48a2V5d29yZD5NaWRkbGUgQWdlZDwva2V5d29yZD48a2V5d29y
ZD5OZWNrIERpc3NlY3Rpb248L2tleXdvcmQ+PGtleXdvcmQ+UGFyYXRoeXJvaWQgSG9ybW9uZS8q
Ymxvb2Q8L2tleXdvcmQ+PGtleXdvcmQ+UG9zdG9wZXJhdGl2ZSBDb21wbGljYXRpb25zLypkaWFn
bm9zaXMvZXRpb2xvZ3k8L2tleXdvcmQ+PGtleXdvcmQ+UHJlZGljdGl2ZSBWYWx1ZSBvZiBUZXN0
czwva2V5d29yZD48a2V5d29yZD5Qcm9zcGVjdGl2ZSBTdHVkaWVzPC9rZXl3b3JkPjxrZXl3b3Jk
PlJpc2sgRmFjdG9yczwva2V5d29yZD48a2V5d29yZD5UaHlyb2lkZWN0b215LyptZXRob2RzPC9r
ZXl3b3JkPjxrZXl3b3JkPlRpbWUgRmFjdG9yczwva2V5d29yZD48a2V5d29yZD5UcmVhdG1lbnQg
T3V0Y29tZTwva2V5d29yZD48a2V5d29yZD5Zb3VuZyBBZHVsdDwva2V5d29yZD48a2V5d29yZD5D
YWxjaXVtPC9rZXl3b3JkPjxrZXl3b3JkPkh5cG9jYWxjZW1pYTwva2V5d29yZD48a2V5d29yZD5Q
YXJhdGh5cm9pZCBob3Jtb25lPC9rZXl3b3JkPjxrZXl3b3JkPlBvc3RvcGVyYXRpdmUgY29tcGxp
Y2F0aW9uczwva2V5d29yZD48a2V5d29yZD5ST0MgY3VydmU8L2tleXdvcmQ+PGtleXdvcmQ+VGh5
cm9pZGVjdG9teTwva2V5d29yZD48L2tleXdvcmRzPjxkYXRlcz48eWVhcj4yMDIwPC95ZWFyPjxw
dWItZGF0ZXM+PGRhdGU+TWF5LUp1bjwvZGF0ZT48L3B1Yi1kYXRlcz48L2RhdGVzPjxpc2JuPjAx
OTYtMDcwOTwvaXNibj48YWNjZXNzaW9uLW51bT4zMjA0Njg2NTwvYWNjZXNzaW9uLW51bT48dXJs
cz48L3VybHM+PGVsZWN0cm9uaWMtcmVzb3VyY2UtbnVtPjEwLjEwMTYvai5hbWpvdG8uMjAyMC4x
MDI0MT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5, 124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3393F087" w14:textId="77777777" w:rsidTr="0072499F">
        <w:trPr>
          <w:trHeight w:val="283"/>
        </w:trPr>
        <w:tc>
          <w:tcPr>
            <w:tcW w:w="2547" w:type="dxa"/>
          </w:tcPr>
          <w:p w14:paraId="29A57ADC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30 pg/ml</w:t>
            </w:r>
          </w:p>
        </w:tc>
        <w:tc>
          <w:tcPr>
            <w:tcW w:w="1773" w:type="dxa"/>
          </w:tcPr>
          <w:p w14:paraId="4C67027E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3</w:t>
            </w:r>
          </w:p>
        </w:tc>
        <w:tc>
          <w:tcPr>
            <w:tcW w:w="4400" w:type="dxa"/>
          </w:tcPr>
          <w:p w14:paraId="26D77AEF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b3VyZWxkaW5lPC9BdXRob3I+PFllYXI+MjAxNDwvWWVh
cj48UmVjTnVtPjc0PC9SZWNOdW0+PERpc3BsYXlUZXh0PjxzdHlsZSBmYWNlPSJzdXBlcnNjcmlw
dCI+NDctNDk8L3N0eWxlPjwvRGlzcGxheVRleHQ+PHJlY29yZD48cmVjLW51bWJlcj43NDwvcmVj
LW51bWJlcj48Zm9yZWlnbi1rZXlzPjxrZXkgYXBwPSJFTiIgZGItaWQ9IndlZTlydHJ2eDJ2dHJm
ZTl4OTY1cDlkaXd4dzIyZnh0MmRzZiIgdGltZXN0YW1wPSIxNTQyNzk4Nzc4Ij43NDwva2V5Pjwv
Zm9yZWlnbi1rZXlzPjxyZWYtdHlwZSBuYW1lPSJKb3VybmFsIEFydGljbGUiPjE3PC9yZWYtdHlw
ZT48Y29udHJpYnV0b3JzPjxhdXRob3JzPjxhdXRob3I+Tm91cmVsZGluZSwgUy4gSS48L2F1dGhv
cj48YXV0aG9yPkdlbnRoZXIsIEQuIEouPC9hdXRob3I+PGF1dGhvcj5Mb3BleiwgTS48L2F1dGhv
cj48YXV0aG9yPkFncmF3YWwsIE4uPC9hdXRob3I+PGF1dGhvcj5UdWZhbm8sIFIuIFAuPC9hdXRo
b3I+PC9hdXRob3JzPjwvY29udHJpYnV0b3JzPjxhdXRoLWFkZHJlc3M+RGl2aXNpb24gb2YgSGVh
ZCBhbmQgTmVjayBFbmRvY3JpbmUgU3VyZ2VyeSwgRGVwYXJ0bWVudCBvZiBPdG9sYXJ5bmdvbG9n
eS1IZWFkIGFuZCBOZWNrIFN1cmdlcnksIEpvaG5zIEhvcGtpbnMgVW5pdmVyc2l0eSBTY2hvb2wg
b2YgTWVkaWNpbmUsIEJhbHRpbW9yZSwgTWFyeWxhbmQuPC9hdXRoLWFkZHJlc3M+PHRpdGxlcz48
dGl0bGU+RWFybHkgcHJlZGljdG9ycyBvZiBoeXBvY2FsY2VtaWEgYWZ0ZXIgdG90YWwgdGh5cm9p
ZGVjdG9teTogYW4gYW5hbHlzaXMgb2YgMzA0IHBhdGllbnRzIHVzaW5nIGEgc2hvcnQtc3RheSBt
b25pdG9yaW5nIHByb3RvY29sPC90aXRsZT48c2Vjb25kYXJ5LXRpdGxlPkpBTUEgT3RvbGFyeW5n
b2wgSGVhZCBOZWNrIFN1cmc8L3NlY29uZGFyeS10aXRsZT48YWx0LXRpdGxlPkpBTUEgb3RvbGFy
eW5nb2xvZ3ktLSBoZWFkICZhbXA7IG5lY2sgc3VyZ2VyeTwvYWx0LXRpdGxlPjwvdGl0bGVzPjxw
ZXJpb2RpY2FsPjxmdWxsLXRpdGxlPkpBTUEgT3RvbGFyeW5nb2wgSGVhZCBOZWNrIFN1cmc8L2Z1
bGwtdGl0bGU+PGFiYnItMT5KQU1BIG90b2xhcnluZ29sb2d5LS0gaGVhZCAmYW1wOyBuZWNrIHN1
cmdlcnk8L2FiYnItMT48L3BlcmlvZGljYWw+PGFsdC1wZXJpb2RpY2FsPjxmdWxsLXRpdGxlPkpB
TUEgT3RvbGFyeW5nb2wgSGVhZCBOZWNrIFN1cmc8L2Z1bGwtdGl0bGU+PGFiYnItMT5KQU1BIG90
b2xhcnluZ29sb2d5LS0gaGVhZCAmYW1wOyBuZWNrIHN1cmdlcnk8L2FiYnItMT48L2FsdC1wZXJp
b2RpY2FsPjxwYWdlcz4xMDA2LTEzPC9wYWdlcz48dm9sdW1lPjE0MDwvdm9sdW1lPjxudW1iZXI+
MTE8L251bWJlcj48ZWRpdGlvbj4yMDE0LzEwLzE3PC9lZGl0aW9uPjxrZXl3b3Jkcz48a2V5d29y
ZD5BZ2VkPC9rZXl3b3JkPjxrZXl3b3JkPkFsZ29yaXRobXM8L2tleXdvcmQ+PGtleXdvcmQ+Q2Fy
Y2lub21hL3N1cmdlcnk8L2tleXdvcmQ+PGtleXdvcmQ+Q2FyY2lub21hLCBQYXBpbGxhcnk8L2tl
eXdvcmQ+PGtleXdvcmQ+RmVtYWxlPC9rZXl3b3JkPjxrZXl3b3JkPkdvaXRlci8qc3VyZ2VyeTwv
a2V5d29yZD48a2V5d29yZD5IdW1hbnM8L2tleXdvcmQ+PGtleXdvcmQ+SHlwb2NhbGNlbWlhL2Rp
YWdub3Npcy8qZXBpZGVtaW9sb2d5PC9rZXl3b3JkPjxrZXl3b3JkPkxlbmd0aCBvZiBTdGF5PC9r
ZXl3b3JkPjxrZXl3b3JkPk1hbGU8L2tleXdvcmQ+PGtleXdvcmQ+TWlkZGxlIEFnZWQ8L2tleXdv
cmQ+PGtleXdvcmQ+TXVsdGl2YXJpYXRlIEFuYWx5c2lzPC9rZXl3b3JkPjxrZXl3b3JkPk5lY2sg
RGlzc2VjdGlvbjwva2V5d29yZD48a2V5d29yZD5QYXJhdGh5cm9pZCBIb3Jtb25lL2Jsb29kPC9r
ZXl3b3JkPjxrZXl3b3JkPlBvc3RvcGVyYXRpdmUgQ29tcGxpY2F0aW9ucy8qZXBpZGVtaW9sb2d5
PC9rZXl3b3JkPjxrZXl3b3JkPlJldHJvc3BlY3RpdmUgU3R1ZGllczwva2V5d29yZD48a2V5d29y
ZD5SaXNrIEFzc2Vzc21lbnQ8L2tleXdvcmQ+PGtleXdvcmQ+VGh5cm9pZCBOZW9wbGFzbXMvc3Vy
Z2VyeTwva2V5d29yZD48a2V5d29yZD4qVGh5cm9pZGVjdG9teTwva2V5d29yZD48L2tleXdvcmRz
PjxkYXRlcz48eWVhcj4yMDE0PC95ZWFyPjxwdWItZGF0ZXM+PGRhdGU+Tm92PC9kYXRlPjwvcHVi
LWRhdGVzPjwvZGF0ZXM+PGlzYm4+MjE2OC02MTgxPC9pc2JuPjxhY2Nlc3Npb24tbnVtPjI1MzIx
MzM5PC9hY2Nlc3Npb24tbnVtPjx1cmxzPjwvdXJscz48Y3VzdG9tMj5QTUM0MzE2NjYzPC9jdXN0
b20yPjxjdXN0b202Pk5JSE1TNjU5MDI3PC9jdXN0b202PjxlbGVjdHJvbmljLXJlc291cmNlLW51
bT4xMC4xMDAxL2phbWFvdG8uMjAxNC4yNDM1PC9lbGVjdHJvbmljLXJlc291cmNlLW51bT48cmVt
b3RlLWRhdGFiYXNlLXByb3ZpZGVyPk5MTTwvcmVtb3RlLWRhdGFiYXNlLXByb3ZpZGVyPjxsYW5n
dWFnZT5lbmc8L2xhbmd1YWdlPjwvcmVjb3JkPjwvQ2l0ZT48Q2l0ZT48QXV0aG9yPlNhYm91cjwv
QXV0aG9yPjxZZWFyPjIwMDk8L1llYXI+PFJlY051bT4xMjc8L1JlY051bT48cmVjb3JkPjxyZWMt
bnVtYmVyPjEyNzwvcmVjLW51bWJlcj48Zm9yZWlnbi1rZXlzPjxrZXkgYXBwPSJFTiIgZGItaWQ9
IndlZTlydHJ2eDJ2dHJmZTl4OTY1cDlkaXd4dzIyZnh0MmRzZiIgdGltZXN0YW1wPSIxNTQyODAz
MjEyIj4xMjc8L2tleT48L2ZvcmVpZ24ta2V5cz48cmVmLXR5cGUgbmFtZT0iSm91cm5hbCBBcnRp
Y2xlIj4xNzwvcmVmLXR5cGU+PGNvbnRyaWJ1dG9ycz48YXV0aG9ycz48YXV0aG9yPlNhYm91ciwg
Uy48L2F1dGhvcj48YXV0aG9yPk1hbmRlcnMsIEUuPC9hdXRob3I+PGF1dGhvcj5TdGV3YXJkLCBE
LiBMLjwvYXV0aG9yPjwvYXV0aG9ycz48L2NvbnRyaWJ1dG9ycz48YXV0aC1hZGRyZXNzPkRlcGFy
dG1lbnQgb2YgT3RvbGFyeW5nb2xvZ3ktSGVhZCBhbmQgTmVjayBTdXJnZXJ5LCBVbml2ZXJzaXR5
IG9mIENpbmNpbm5hdGksIENpbmNpbm5hdGksIE9oaW8gNDUyNjctMDUyOCwgVVNBLiBzYWJvdXJz
QHVjbWFpbC51Yy5lZHU8L2F1dGgtYWRkcmVzcz48dGl0bGVzPjx0aXRsZT5UaGUgcm9sZSBvZiBy
YXBpZCBQQUNVIHBhcmF0aHlyb2lkIGhvcm1vbmUgaW4gcmVkdWNpbmcgcG9zdC10aHlyb2lkZWN0
b215IGh5cG9jYWxjZW1pYTwvdGl0bGU+PHNlY29uZGFyeS10aXRsZT5PdG9sYXJ5bmdvbCBIZWFk
IE5lY2sgU3VyZzwvc2Vjb25kYXJ5LXRpdGxlPjxhbHQtdGl0bGU+T3RvbGFyeW5nb2xvZ3ktLWhl
YWQgYW5kIG5lY2sgc3VyZ2VyeSA6IG9mZmljaWFsIGpvdXJuYWwgb2YgQW1lcmljYW4gQWNhZGVt
eSBvZiBPdG9sYXJ5bmdvbG9neS1IZWFkIGFuZCBOZWNrIFN1cmdlcnk8L2FsdC10aXRsZT48L3Rp
dGxlcz48cGVyaW9kaWNhbD48ZnVsbC10aXRsZT5PdG9sYXJ5bmdvbCBIZWFkIE5lY2sgU3VyZzwv
ZnVsbC10aXRsZT48YWJici0xPk90b2xhcnluZ29sb2d5LS1oZWFkIGFuZCBuZWNrIHN1cmdlcnkg
OiBvZmZpY2lhbCBqb3VybmFsIG9mIEFtZXJpY2FuIEFjYWRlbXkgb2YgT3RvbGFyeW5nb2xvZ3kt
SGVhZCBhbmQgTmVjayBTdXJnZXJ5PC9hYmJyLTE+PC9wZXJpb2RpY2FsPjxhbHQtcGVyaW9kaWNh
bD48ZnVsbC10aXRsZT5PdG9sYXJ5bmdvbCBIZWFkIE5lY2sgU3VyZzwvZnVsbC10aXRsZT48YWJi
ci0xPk90b2xhcnluZ29sb2d5LS1oZWFkIGFuZCBuZWNrIHN1cmdlcnkgOiBvZmZpY2lhbCBqb3Vy
bmFsIG9mIEFtZXJpY2FuIEFjYWRlbXkgb2YgT3RvbGFyeW5nb2xvZ3ktSGVhZCBhbmQgTmVjayBT
dXJnZXJ5PC9hYmJyLTE+PC9hbHQtcGVyaW9kaWNhbD48cGFnZXM+NzI3LTk8L3BhZ2VzPjx2b2x1
bWU+MTQxPC92b2x1bWU+PG51bWJlcj42PC9udW1iZXI+PGVkaXRpb24+MjAwOS8xMS8yNjwvZWRp
dGlvbj48a2V5d29yZHM+PGtleXdvcmQ+QWRtaW5pc3RyYXRpb24sIE9yYWw8L2tleXdvcmQ+PGtl
eXdvcmQ+Q2FsY2l1bS9hZG1pbmlzdHJhdGlvbiAmYW1wOyBkb3NhZ2UvYmxvb2QvdGhlcmFwZXV0
aWMgdXNlPC9rZXl3b3JkPjxrZXl3b3JkPkNhc2UtQ29udHJvbCBTdHVkaWVzPC9rZXl3b3JkPjxr
ZXl3b3JkPkNvaG9ydCBTdHVkaWVzPC9rZXl3b3JkPjxrZXl3b3JkPkZlbWFsZTwva2V5d29yZD48
a2V5d29yZD5IdW1hbnM8L2tleXdvcmQ+PGtleXdvcmQ+SHlwb2NhbGNlbWlhL2V0aW9sb2d5Lypw
cmV2ZW50aW9uICZhbXA7IGNvbnRyb2w8L2tleXdvcmQ+PGtleXdvcmQ+TWFsZTwva2V5d29yZD48
a2V5d29yZD5NaWRkbGUgQWdlZDwva2V5d29yZD48a2V5d29yZD5QYXJhdGh5cm9pZCBIb3Jtb25l
LypibG9vZDwva2V5d29yZD48a2V5d29yZD5Qb3N0b3BlcmF0aXZlIENvbXBsaWNhdGlvbnMvZXRp
b2xvZ3kvcHJldmVudGlvbiAmYW1wOyBjb250cm9sPC9rZXl3b3JkPjxrZXl3b3JkPipUaHlyb2lk
ZWN0b215PC9rZXl3b3JkPjxrZXl3b3JkPlRyZWF0bWVudCBPdXRjb21lPC9rZXl3b3JkPjxrZXl3
b3JkPlZpdGFtaW4gRC9hZG1pbmlzdHJhdGlvbiAmYW1wOyBkb3NhZ2UvYmxvb2QvdGhlcmFwZXV0
aWMgdXNlPC9rZXl3b3JkPjwva2V5d29yZHM+PGRhdGVzPjx5ZWFyPjIwMDk8L3llYXI+PHB1Yi1k
YXRlcz48ZGF0ZT5EZWM8L2RhdGU+PC9wdWItZGF0ZXM+PC9kYXRlcz48aXNibj4wMTk0LTU5OTg8
L2lzYm4+PGFjY2Vzc2lvbi1udW0+MTk5MzI4NDU8L2FjY2Vzc2lvbi1udW0+PHVybHM+PC91cmxz
PjxlbGVjdHJvbmljLXJlc291cmNlLW51bT4xMC4xMDE2L2oub3RvaG5zLjIwMDkuMDguMDI2PC9l
bGVjdHJvbmljLXJlc291cmNlLW51bT48cmVtb3RlLWRhdGFiYXNlLXByb3ZpZGVyPk5MTTwvcmVt
b3RlLWRhdGFiYXNlLXByb3ZpZGVyPjxsYW5ndWFnZT5lbmc8L2xhbmd1YWdlPjwvcmVjb3JkPjwv
Q2l0ZT48Q2l0ZT48QXV0aG9yPkhvdWx0b248L0F1dGhvcj48WWVhcj4yMDExPC9ZZWFyPjxSZWNO
dW0+MTc5PC9SZWNOdW0+PHJlY29yZD48cmVjLW51bWJlcj4xNzk8L3JlYy1udW1iZXI+PGZvcmVp
Z24ta2V5cz48a2V5IGFwcD0iRU4iIGRiLWlkPSJ3ZWU5cnRydngydnRyZmU5eDk2NXA5ZGl3eHcy
MmZ4dDJkc2YiIHRpbWVzdGFtcD0iMTU0Mjg3NTU1MCI+MTc5PC9rZXk+PC9mb3JlaWduLWtleXM+
PHJlZi10eXBlIG5hbWU9IkpvdXJuYWwgQXJ0aWNsZSI+MTc8L3JlZi10eXBlPjxjb250cmlidXRv
cnM+PGF1dGhvcnM+PGF1dGhvcj5Ib3VsdG9uLCBKLiBKLjwvYXV0aG9yPjxhdXRob3I+UGVjaHRl
ciwgVy48L2F1dGhvcj48YXV0aG9yPlN0ZXdhcmQsIEQuIEwuPC9hdXRob3I+PC9hdXRob3JzPjwv
Y29udHJpYnV0b3JzPjxhdXRoLWFkZHJlc3M+RGVwYXJ0bWVudCBvZiBPdG9sYXJ5bmdvbG9neS1I
ZWFkIGFuZCBOZWNrIFN1cmdlcnksIFVuaXZlcnNpdHkgb2YgQ2luY2lubmF0aSwgQ2luY2lubmF0
aSwgT2hpbyA0NTI2Ny0wNTI4LCBVU0EuIGhvdWx0b2p5QHVjbWFpbC51Yy5lZHU8L2F1dGgtYWRk
cmVzcz48dGl0bGVzPjx0aXRsZT5QQUNVIFBUSCBmYWNpbGl0YXRlcyBzYWZlIG91dHBhdGllbnQg
dG90YWwgdGh5cm9pZGVjdG9teTwvdGl0bGU+PHNlY29uZGFyeS10aXRsZT5PdG9sYXJ5bmdvbCBI
ZWFkIE5lY2sgU3VyZzwvc2Vjb25kYXJ5LXRpdGxlPjxhbHQtdGl0bGU+T3RvbGFyeW5nb2xvZ3kt
LWhlYWQgYW5kIG5lY2sgc3VyZ2VyeSA6IG9mZmljaWFsIGpvdXJuYWwgb2YgQW1lcmljYW4gQWNh
ZGVteSBvZiBPdG9sYXJ5bmdvbG9neS1IZWFkIGFuZCBOZWNrIFN1cmdlcnk8L2FsdC10aXRsZT48
L3RpdGxlcz48cGVyaW9kaWNhbD48ZnVsbC10aXRsZT5PdG9sYXJ5bmdvbCBIZWFkIE5lY2sgU3Vy
ZzwvZnVsbC10aXRsZT48YWJici0xPk90b2xhcnluZ29sb2d5LS1oZWFkIGFuZCBuZWNrIHN1cmdl
cnkgOiBvZmZpY2lhbCBqb3VybmFsIG9mIEFtZXJpY2FuIEFjYWRlbXkgb2YgT3RvbGFyeW5nb2xv
Z3ktSGVhZCBhbmQgTmVjayBTdXJnZXJ5PC9hYmJyLTE+PC9wZXJpb2RpY2FsPjxhbHQtcGVyaW9k
aWNhbD48ZnVsbC10aXRsZT5PdG9sYXJ5bmdvbCBIZWFkIE5lY2sgU3VyZzwvZnVsbC10aXRsZT48
YWJici0xPk90b2xhcnluZ29sb2d5LS1oZWFkIGFuZCBuZWNrIHN1cmdlcnkgOiBvZmZpY2lhbCBq
b3VybmFsIG9mIEFtZXJpY2FuIEFjYWRlbXkgb2YgT3RvbGFyeW5nb2xvZ3ktSGVhZCBhbmQgTmVj
ayBTdXJnZXJ5PC9hYmJyLTE+PC9hbHQtcGVyaW9kaWNhbD48cGFnZXM+NDMtNzwvcGFnZXM+PHZv
bHVtZT4xNDQ8L3ZvbHVtZT48bnVtYmVyPjE8L251bWJlcj48ZWRpdGlvbj4yMDExLzA0LzE2PC9l
ZGl0aW9uPjxrZXl3b3Jkcz48a2V5d29yZD5BbGdvcml0aG1zPC9rZXl3b3JkPjxrZXl3b3JkPipB
bWJ1bGF0b3J5IFN1cmdpY2FsIFByb2NlZHVyZXM8L2tleXdvcmQ+PGtleXdvcmQ+RmVtYWxlPC9r
ZXl3b3JkPjxrZXl3b3JkPkZvbGxvdy1VcCBTdHVkaWVzPC9rZXl3b3JkPjxrZXl3b3JkPkh1bWFu
czwva2V5d29yZD48a2V5d29yZD5IeXBvY2FsY2VtaWEvYmxvb2QvZXBpZGVtaW9sb2d5LypwcmV2
ZW50aW9uICZhbXA7IGNvbnRyb2w8L2tleXdvcmQ+PGtleXdvcmQ+SW5jaWRlbmNlPC9rZXl3b3Jk
PjxrZXl3b3JkPk1hbGU8L2tleXdvcmQ+PGtleXdvcmQ+TWlkZGxlIEFnZWQ8L2tleXdvcmQ+PGtl
eXdvcmQ+TWluaW1hbGx5IEludmFzaXZlIFN1cmdpY2FsIFByb2NlZHVyZXM8L2tleXdvcmQ+PGtl
eXdvcmQ+T2hpby9lcGlkZW1pb2xvZ3k8L2tleXdvcmQ+PGtleXdvcmQ+UGFyYXRoeXJvaWQgSG9y
bW9uZS8qYmxvb2Q8L2tleXdvcmQ+PGtleXdvcmQ+UGF0aWVudCBEaXNjaGFyZ2UvKnRyZW5kczwv
a2V5d29yZD48a2V5d29yZD5SZXRyb3NwZWN0aXZlIFN0dWRpZXM8L2tleXdvcmQ+PGtleXdvcmQ+
UmlzayBGYWN0b3JzPC9rZXl3b3JkPjxrZXl3b3JkPlRoeXJvaWQgRGlzZWFzZXMvYmxvb2QvKnN1
cmdlcnk8L2tleXdvcmQ+PGtleXdvcmQ+VGh5cm9pZGVjdG9teS8qbWV0aG9kczwva2V5d29yZD48
a2V5d29yZD5UcmVhdG1lbnQgT3V0Y29tZTwva2V5d29yZD48a2V5d29yZD5WaWRlby1Bc3Npc3Rl
ZCBTdXJnZXJ5PC9rZXl3b3JkPjwva2V5d29yZHM+PGRhdGVzPjx5ZWFyPjIwMTE8L3llYXI+PHB1
Yi1kYXRlcz48ZGF0ZT5KYW48L2RhdGU+PC9wdWItZGF0ZXM+PC9kYXRlcz48aXNibj4wMTk0LTU5
OTg8L2lzYm4+PGFjY2Vzc2lvbi1udW0+MjE0OTMzODU8L2FjY2Vzc2lvbi1udW0+PHVybHM+PC91
cmxzPjxlbGVjdHJvbmljLXJlc291cmNlLW51bT4xMC4xMTc3LzAxOTQ1OTk4MTAzOTA0NTM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b3VyZWxkaW5lPC9BdXRob3I+PFllYXI+MjAxNDwvWWVh
cj48UmVjTnVtPjc0PC9SZWNOdW0+PERpc3BsYXlUZXh0PjxzdHlsZSBmYWNlPSJzdXBlcnNjcmlw
dCI+NDctNDk8L3N0eWxlPjwvRGlzcGxheVRleHQ+PHJlY29yZD48cmVjLW51bWJlcj43NDwvcmVj
LW51bWJlcj48Zm9yZWlnbi1rZXlzPjxrZXkgYXBwPSJFTiIgZGItaWQ9IndlZTlydHJ2eDJ2dHJm
ZTl4OTY1cDlkaXd4dzIyZnh0MmRzZiIgdGltZXN0YW1wPSIxNTQyNzk4Nzc4Ij43NDwva2V5Pjwv
Zm9yZWlnbi1rZXlzPjxyZWYtdHlwZSBuYW1lPSJKb3VybmFsIEFydGljbGUiPjE3PC9yZWYtdHlw
ZT48Y29udHJpYnV0b3JzPjxhdXRob3JzPjxhdXRob3I+Tm91cmVsZGluZSwgUy4gSS48L2F1dGhv
cj48YXV0aG9yPkdlbnRoZXIsIEQuIEouPC9hdXRob3I+PGF1dGhvcj5Mb3BleiwgTS48L2F1dGhv
cj48YXV0aG9yPkFncmF3YWwsIE4uPC9hdXRob3I+PGF1dGhvcj5UdWZhbm8sIFIuIFAuPC9hdXRo
b3I+PC9hdXRob3JzPjwvY29udHJpYnV0b3JzPjxhdXRoLWFkZHJlc3M+RGl2aXNpb24gb2YgSGVh
ZCBhbmQgTmVjayBFbmRvY3JpbmUgU3VyZ2VyeSwgRGVwYXJ0bWVudCBvZiBPdG9sYXJ5bmdvbG9n
eS1IZWFkIGFuZCBOZWNrIFN1cmdlcnksIEpvaG5zIEhvcGtpbnMgVW5pdmVyc2l0eSBTY2hvb2wg
b2YgTWVkaWNpbmUsIEJhbHRpbW9yZSwgTWFyeWxhbmQuPC9hdXRoLWFkZHJlc3M+PHRpdGxlcz48
dGl0bGU+RWFybHkgcHJlZGljdG9ycyBvZiBoeXBvY2FsY2VtaWEgYWZ0ZXIgdG90YWwgdGh5cm9p
ZGVjdG9teTogYW4gYW5hbHlzaXMgb2YgMzA0IHBhdGllbnRzIHVzaW5nIGEgc2hvcnQtc3RheSBt
b25pdG9yaW5nIHByb3RvY29sPC90aXRsZT48c2Vjb25kYXJ5LXRpdGxlPkpBTUEgT3RvbGFyeW5n
b2wgSGVhZCBOZWNrIFN1cmc8L3NlY29uZGFyeS10aXRsZT48YWx0LXRpdGxlPkpBTUEgb3RvbGFy
eW5nb2xvZ3ktLSBoZWFkICZhbXA7IG5lY2sgc3VyZ2VyeTwvYWx0LXRpdGxlPjwvdGl0bGVzPjxw
ZXJpb2RpY2FsPjxmdWxsLXRpdGxlPkpBTUEgT3RvbGFyeW5nb2wgSGVhZCBOZWNrIFN1cmc8L2Z1
bGwtdGl0bGU+PGFiYnItMT5KQU1BIG90b2xhcnluZ29sb2d5LS0gaGVhZCAmYW1wOyBuZWNrIHN1
cmdlcnk8L2FiYnItMT48L3BlcmlvZGljYWw+PGFsdC1wZXJpb2RpY2FsPjxmdWxsLXRpdGxlPkpB
TUEgT3RvbGFyeW5nb2wgSGVhZCBOZWNrIFN1cmc8L2Z1bGwtdGl0bGU+PGFiYnItMT5KQU1BIG90
b2xhcnluZ29sb2d5LS0gaGVhZCAmYW1wOyBuZWNrIHN1cmdlcnk8L2FiYnItMT48L2FsdC1wZXJp
b2RpY2FsPjxwYWdlcz4xMDA2LTEzPC9wYWdlcz48dm9sdW1lPjE0MDwvdm9sdW1lPjxudW1iZXI+
MTE8L251bWJlcj48ZWRpdGlvbj4yMDE0LzEwLzE3PC9lZGl0aW9uPjxrZXl3b3Jkcz48a2V5d29y
ZD5BZ2VkPC9rZXl3b3JkPjxrZXl3b3JkPkFsZ29yaXRobXM8L2tleXdvcmQ+PGtleXdvcmQ+Q2Fy
Y2lub21hL3N1cmdlcnk8L2tleXdvcmQ+PGtleXdvcmQ+Q2FyY2lub21hLCBQYXBpbGxhcnk8L2tl
eXdvcmQ+PGtleXdvcmQ+RmVtYWxlPC9rZXl3b3JkPjxrZXl3b3JkPkdvaXRlci8qc3VyZ2VyeTwv
a2V5d29yZD48a2V5d29yZD5IdW1hbnM8L2tleXdvcmQ+PGtleXdvcmQ+SHlwb2NhbGNlbWlhL2Rp
YWdub3Npcy8qZXBpZGVtaW9sb2d5PC9rZXl3b3JkPjxrZXl3b3JkPkxlbmd0aCBvZiBTdGF5PC9r
ZXl3b3JkPjxrZXl3b3JkPk1hbGU8L2tleXdvcmQ+PGtleXdvcmQ+TWlkZGxlIEFnZWQ8L2tleXdv
cmQ+PGtleXdvcmQ+TXVsdGl2YXJpYXRlIEFuYWx5c2lzPC9rZXl3b3JkPjxrZXl3b3JkPk5lY2sg
RGlzc2VjdGlvbjwva2V5d29yZD48a2V5d29yZD5QYXJhdGh5cm9pZCBIb3Jtb25lL2Jsb29kPC9r
ZXl3b3JkPjxrZXl3b3JkPlBvc3RvcGVyYXRpdmUgQ29tcGxpY2F0aW9ucy8qZXBpZGVtaW9sb2d5
PC9rZXl3b3JkPjxrZXl3b3JkPlJldHJvc3BlY3RpdmUgU3R1ZGllczwva2V5d29yZD48a2V5d29y
ZD5SaXNrIEFzc2Vzc21lbnQ8L2tleXdvcmQ+PGtleXdvcmQ+VGh5cm9pZCBOZW9wbGFzbXMvc3Vy
Z2VyeTwva2V5d29yZD48a2V5d29yZD4qVGh5cm9pZGVjdG9teTwva2V5d29yZD48L2tleXdvcmRz
PjxkYXRlcz48eWVhcj4yMDE0PC95ZWFyPjxwdWItZGF0ZXM+PGRhdGU+Tm92PC9kYXRlPjwvcHVi
LWRhdGVzPjwvZGF0ZXM+PGlzYm4+MjE2OC02MTgxPC9pc2JuPjxhY2Nlc3Npb24tbnVtPjI1MzIx
MzM5PC9hY2Nlc3Npb24tbnVtPjx1cmxzPjwvdXJscz48Y3VzdG9tMj5QTUM0MzE2NjYzPC9jdXN0
b20yPjxjdXN0b202Pk5JSE1TNjU5MDI3PC9jdXN0b202PjxlbGVjdHJvbmljLXJlc291cmNlLW51
bT4xMC4xMDAxL2phbWFvdG8uMjAxNC4yNDM1PC9lbGVjdHJvbmljLXJlc291cmNlLW51bT48cmVt
b3RlLWRhdGFiYXNlLXByb3ZpZGVyPk5MTTwvcmVtb3RlLWRhdGFiYXNlLXByb3ZpZGVyPjxsYW5n
dWFnZT5lbmc8L2xhbmd1YWdlPjwvcmVjb3JkPjwvQ2l0ZT48Q2l0ZT48QXV0aG9yPlNhYm91cjwv
QXV0aG9yPjxZZWFyPjIwMDk8L1llYXI+PFJlY051bT4xMjc8L1JlY051bT48cmVjb3JkPjxyZWMt
bnVtYmVyPjEyNzwvcmVjLW51bWJlcj48Zm9yZWlnbi1rZXlzPjxrZXkgYXBwPSJFTiIgZGItaWQ9
IndlZTlydHJ2eDJ2dHJmZTl4OTY1cDlkaXd4dzIyZnh0MmRzZiIgdGltZXN0YW1wPSIxNTQyODAz
MjEyIj4xMjc8L2tleT48L2ZvcmVpZ24ta2V5cz48cmVmLXR5cGUgbmFtZT0iSm91cm5hbCBBcnRp
Y2xlIj4xNzwvcmVmLXR5cGU+PGNvbnRyaWJ1dG9ycz48YXV0aG9ycz48YXV0aG9yPlNhYm91ciwg
Uy48L2F1dGhvcj48YXV0aG9yPk1hbmRlcnMsIEUuPC9hdXRob3I+PGF1dGhvcj5TdGV3YXJkLCBE
LiBMLjwvYXV0aG9yPjwvYXV0aG9ycz48L2NvbnRyaWJ1dG9ycz48YXV0aC1hZGRyZXNzPkRlcGFy
dG1lbnQgb2YgT3RvbGFyeW5nb2xvZ3ktSGVhZCBhbmQgTmVjayBTdXJnZXJ5LCBVbml2ZXJzaXR5
IG9mIENpbmNpbm5hdGksIENpbmNpbm5hdGksIE9oaW8gNDUyNjctMDUyOCwgVVNBLiBzYWJvdXJz
QHVjbWFpbC51Yy5lZHU8L2F1dGgtYWRkcmVzcz48dGl0bGVzPjx0aXRsZT5UaGUgcm9sZSBvZiBy
YXBpZCBQQUNVIHBhcmF0aHlyb2lkIGhvcm1vbmUgaW4gcmVkdWNpbmcgcG9zdC10aHlyb2lkZWN0
b215IGh5cG9jYWxjZW1pYTwvdGl0bGU+PHNlY29uZGFyeS10aXRsZT5PdG9sYXJ5bmdvbCBIZWFk
IE5lY2sgU3VyZzwvc2Vjb25kYXJ5LXRpdGxlPjxhbHQtdGl0bGU+T3RvbGFyeW5nb2xvZ3ktLWhl
YWQgYW5kIG5lY2sgc3VyZ2VyeSA6IG9mZmljaWFsIGpvdXJuYWwgb2YgQW1lcmljYW4gQWNhZGVt
eSBvZiBPdG9sYXJ5bmdvbG9neS1IZWFkIGFuZCBOZWNrIFN1cmdlcnk8L2FsdC10aXRsZT48L3Rp
dGxlcz48cGVyaW9kaWNhbD48ZnVsbC10aXRsZT5PdG9sYXJ5bmdvbCBIZWFkIE5lY2sgU3VyZzwv
ZnVsbC10aXRsZT48YWJici0xPk90b2xhcnluZ29sb2d5LS1oZWFkIGFuZCBuZWNrIHN1cmdlcnkg
OiBvZmZpY2lhbCBqb3VybmFsIG9mIEFtZXJpY2FuIEFjYWRlbXkgb2YgT3RvbGFyeW5nb2xvZ3kt
SGVhZCBhbmQgTmVjayBTdXJnZXJ5PC9hYmJyLTE+PC9wZXJpb2RpY2FsPjxhbHQtcGVyaW9kaWNh
bD48ZnVsbC10aXRsZT5PdG9sYXJ5bmdvbCBIZWFkIE5lY2sgU3VyZzwvZnVsbC10aXRsZT48YWJi
ci0xPk90b2xhcnluZ29sb2d5LS1oZWFkIGFuZCBuZWNrIHN1cmdlcnkgOiBvZmZpY2lhbCBqb3Vy
bmFsIG9mIEFtZXJpY2FuIEFjYWRlbXkgb2YgT3RvbGFyeW5nb2xvZ3ktSGVhZCBhbmQgTmVjayBT
dXJnZXJ5PC9hYmJyLTE+PC9hbHQtcGVyaW9kaWNhbD48cGFnZXM+NzI3LTk8L3BhZ2VzPjx2b2x1
bWU+MTQxPC92b2x1bWU+PG51bWJlcj42PC9udW1iZXI+PGVkaXRpb24+MjAwOS8xMS8yNjwvZWRp
dGlvbj48a2V5d29yZHM+PGtleXdvcmQ+QWRtaW5pc3RyYXRpb24sIE9yYWw8L2tleXdvcmQ+PGtl
eXdvcmQ+Q2FsY2l1bS9hZG1pbmlzdHJhdGlvbiAmYW1wOyBkb3NhZ2UvYmxvb2QvdGhlcmFwZXV0
aWMgdXNlPC9rZXl3b3JkPjxrZXl3b3JkPkNhc2UtQ29udHJvbCBTdHVkaWVzPC9rZXl3b3JkPjxr
ZXl3b3JkPkNvaG9ydCBTdHVkaWVzPC9rZXl3b3JkPjxrZXl3b3JkPkZlbWFsZTwva2V5d29yZD48
a2V5d29yZD5IdW1hbnM8L2tleXdvcmQ+PGtleXdvcmQ+SHlwb2NhbGNlbWlhL2V0aW9sb2d5Lypw
cmV2ZW50aW9uICZhbXA7IGNvbnRyb2w8L2tleXdvcmQ+PGtleXdvcmQ+TWFsZTwva2V5d29yZD48
a2V5d29yZD5NaWRkbGUgQWdlZDwva2V5d29yZD48a2V5d29yZD5QYXJhdGh5cm9pZCBIb3Jtb25l
LypibG9vZDwva2V5d29yZD48a2V5d29yZD5Qb3N0b3BlcmF0aXZlIENvbXBsaWNhdGlvbnMvZXRp
b2xvZ3kvcHJldmVudGlvbiAmYW1wOyBjb250cm9sPC9rZXl3b3JkPjxrZXl3b3JkPipUaHlyb2lk
ZWN0b215PC9rZXl3b3JkPjxrZXl3b3JkPlRyZWF0bWVudCBPdXRjb21lPC9rZXl3b3JkPjxrZXl3
b3JkPlZpdGFtaW4gRC9hZG1pbmlzdHJhdGlvbiAmYW1wOyBkb3NhZ2UvYmxvb2QvdGhlcmFwZXV0
aWMgdXNlPC9rZXl3b3JkPjwva2V5d29yZHM+PGRhdGVzPjx5ZWFyPjIwMDk8L3llYXI+PHB1Yi1k
YXRlcz48ZGF0ZT5EZWM8L2RhdGU+PC9wdWItZGF0ZXM+PC9kYXRlcz48aXNibj4wMTk0LTU5OTg8
L2lzYm4+PGFjY2Vzc2lvbi1udW0+MTk5MzI4NDU8L2FjY2Vzc2lvbi1udW0+PHVybHM+PC91cmxz
PjxlbGVjdHJvbmljLXJlc291cmNlLW51bT4xMC4xMDE2L2oub3RvaG5zLjIwMDkuMDguMDI2PC9l
bGVjdHJvbmljLXJlc291cmNlLW51bT48cmVtb3RlLWRhdGFiYXNlLXByb3ZpZGVyPk5MTTwvcmVt
b3RlLWRhdGFiYXNlLXByb3ZpZGVyPjxsYW5ndWFnZT5lbmc8L2xhbmd1YWdlPjwvcmVjb3JkPjwv
Q2l0ZT48Q2l0ZT48QXV0aG9yPkhvdWx0b248L0F1dGhvcj48WWVhcj4yMDExPC9ZZWFyPjxSZWNO
dW0+MTc5PC9SZWNOdW0+PHJlY29yZD48cmVjLW51bWJlcj4xNzk8L3JlYy1udW1iZXI+PGZvcmVp
Z24ta2V5cz48a2V5IGFwcD0iRU4iIGRiLWlkPSJ3ZWU5cnRydngydnRyZmU5eDk2NXA5ZGl3eHcy
MmZ4dDJkc2YiIHRpbWVzdGFtcD0iMTU0Mjg3NTU1MCI+MTc5PC9rZXk+PC9mb3JlaWduLWtleXM+
PHJlZi10eXBlIG5hbWU9IkpvdXJuYWwgQXJ0aWNsZSI+MTc8L3JlZi10eXBlPjxjb250cmlidXRv
cnM+PGF1dGhvcnM+PGF1dGhvcj5Ib3VsdG9uLCBKLiBKLjwvYXV0aG9yPjxhdXRob3I+UGVjaHRl
ciwgVy48L2F1dGhvcj48YXV0aG9yPlN0ZXdhcmQsIEQuIEwuPC9hdXRob3I+PC9hdXRob3JzPjwv
Y29udHJpYnV0b3JzPjxhdXRoLWFkZHJlc3M+RGVwYXJ0bWVudCBvZiBPdG9sYXJ5bmdvbG9neS1I
ZWFkIGFuZCBOZWNrIFN1cmdlcnksIFVuaXZlcnNpdHkgb2YgQ2luY2lubmF0aSwgQ2luY2lubmF0
aSwgT2hpbyA0NTI2Ny0wNTI4LCBVU0EuIGhvdWx0b2p5QHVjbWFpbC51Yy5lZHU8L2F1dGgtYWRk
cmVzcz48dGl0bGVzPjx0aXRsZT5QQUNVIFBUSCBmYWNpbGl0YXRlcyBzYWZlIG91dHBhdGllbnQg
dG90YWwgdGh5cm9pZGVjdG9teTwvdGl0bGU+PHNlY29uZGFyeS10aXRsZT5PdG9sYXJ5bmdvbCBI
ZWFkIE5lY2sgU3VyZzwvc2Vjb25kYXJ5LXRpdGxlPjxhbHQtdGl0bGU+T3RvbGFyeW5nb2xvZ3kt
LWhlYWQgYW5kIG5lY2sgc3VyZ2VyeSA6IG9mZmljaWFsIGpvdXJuYWwgb2YgQW1lcmljYW4gQWNh
ZGVteSBvZiBPdG9sYXJ5bmdvbG9neS1IZWFkIGFuZCBOZWNrIFN1cmdlcnk8L2FsdC10aXRsZT48
L3RpdGxlcz48cGVyaW9kaWNhbD48ZnVsbC10aXRsZT5PdG9sYXJ5bmdvbCBIZWFkIE5lY2sgU3Vy
ZzwvZnVsbC10aXRsZT48YWJici0xPk90b2xhcnluZ29sb2d5LS1oZWFkIGFuZCBuZWNrIHN1cmdl
cnkgOiBvZmZpY2lhbCBqb3VybmFsIG9mIEFtZXJpY2FuIEFjYWRlbXkgb2YgT3RvbGFyeW5nb2xv
Z3ktSGVhZCBhbmQgTmVjayBTdXJnZXJ5PC9hYmJyLTE+PC9wZXJpb2RpY2FsPjxhbHQtcGVyaW9k
aWNhbD48ZnVsbC10aXRsZT5PdG9sYXJ5bmdvbCBIZWFkIE5lY2sgU3VyZzwvZnVsbC10aXRsZT48
YWJici0xPk90b2xhcnluZ29sb2d5LS1oZWFkIGFuZCBuZWNrIHN1cmdlcnkgOiBvZmZpY2lhbCBq
b3VybmFsIG9mIEFtZXJpY2FuIEFjYWRlbXkgb2YgT3RvbGFyeW5nb2xvZ3ktSGVhZCBhbmQgTmVj
ayBTdXJnZXJ5PC9hYmJyLTE+PC9hbHQtcGVyaW9kaWNhbD48cGFnZXM+NDMtNzwvcGFnZXM+PHZv
bHVtZT4xNDQ8L3ZvbHVtZT48bnVtYmVyPjE8L251bWJlcj48ZWRpdGlvbj4yMDExLzA0LzE2PC9l
ZGl0aW9uPjxrZXl3b3Jkcz48a2V5d29yZD5BbGdvcml0aG1zPC9rZXl3b3JkPjxrZXl3b3JkPipB
bWJ1bGF0b3J5IFN1cmdpY2FsIFByb2NlZHVyZXM8L2tleXdvcmQ+PGtleXdvcmQ+RmVtYWxlPC9r
ZXl3b3JkPjxrZXl3b3JkPkZvbGxvdy1VcCBTdHVkaWVzPC9rZXl3b3JkPjxrZXl3b3JkPkh1bWFu
czwva2V5d29yZD48a2V5d29yZD5IeXBvY2FsY2VtaWEvYmxvb2QvZXBpZGVtaW9sb2d5LypwcmV2
ZW50aW9uICZhbXA7IGNvbnRyb2w8L2tleXdvcmQ+PGtleXdvcmQ+SW5jaWRlbmNlPC9rZXl3b3Jk
PjxrZXl3b3JkPk1hbGU8L2tleXdvcmQ+PGtleXdvcmQ+TWlkZGxlIEFnZWQ8L2tleXdvcmQ+PGtl
eXdvcmQ+TWluaW1hbGx5IEludmFzaXZlIFN1cmdpY2FsIFByb2NlZHVyZXM8L2tleXdvcmQ+PGtl
eXdvcmQ+T2hpby9lcGlkZW1pb2xvZ3k8L2tleXdvcmQ+PGtleXdvcmQ+UGFyYXRoeXJvaWQgSG9y
bW9uZS8qYmxvb2Q8L2tleXdvcmQ+PGtleXdvcmQ+UGF0aWVudCBEaXNjaGFyZ2UvKnRyZW5kczwv
a2V5d29yZD48a2V5d29yZD5SZXRyb3NwZWN0aXZlIFN0dWRpZXM8L2tleXdvcmQ+PGtleXdvcmQ+
UmlzayBGYWN0b3JzPC9rZXl3b3JkPjxrZXl3b3JkPlRoeXJvaWQgRGlzZWFzZXMvYmxvb2QvKnN1
cmdlcnk8L2tleXdvcmQ+PGtleXdvcmQ+VGh5cm9pZGVjdG9teS8qbWV0aG9kczwva2V5d29yZD48
a2V5d29yZD5UcmVhdG1lbnQgT3V0Y29tZTwva2V5d29yZD48a2V5d29yZD5WaWRlby1Bc3Npc3Rl
ZCBTdXJnZXJ5PC9rZXl3b3JkPjwva2V5d29yZHM+PGRhdGVzPjx5ZWFyPjIwMTE8L3llYXI+PHB1
Yi1kYXRlcz48ZGF0ZT5KYW48L2RhdGU+PC9wdWItZGF0ZXM+PC9kYXRlcz48aXNibj4wMTk0LTU5
OTg8L2lzYm4+PGFjY2Vzc2lvbi1udW0+MjE0OTMzODU8L2FjY2Vzc2lvbi1udW0+PHVybHM+PC91
cmxzPjxlbGVjdHJvbmljLXJlc291cmNlLW51bT4xMC4xMTc3LzAxOTQ1OTk4MTAzOTA0NTM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8204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7-49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6F45B1B5" w14:textId="77777777" w:rsidTr="0072499F">
        <w:trPr>
          <w:trHeight w:val="283"/>
        </w:trPr>
        <w:tc>
          <w:tcPr>
            <w:tcW w:w="2547" w:type="dxa"/>
          </w:tcPr>
          <w:p w14:paraId="4D7F2C61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3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319B8">
              <w:rPr>
                <w:rFonts w:ascii="Arial" w:hAnsi="Arial" w:cs="Arial"/>
                <w:sz w:val="16"/>
                <w:szCs w:val="16"/>
              </w:rPr>
              <w:t>8 pg/ml</w:t>
            </w:r>
          </w:p>
        </w:tc>
        <w:tc>
          <w:tcPr>
            <w:tcW w:w="1773" w:type="dxa"/>
          </w:tcPr>
          <w:p w14:paraId="22D66E11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1</w:t>
            </w:r>
          </w:p>
        </w:tc>
        <w:tc>
          <w:tcPr>
            <w:tcW w:w="4400" w:type="dxa"/>
          </w:tcPr>
          <w:p w14:paraId="17493A13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3ZlPC9BdXRob3I+PFllYXI+MjAxNDwvWWVhcj48UmVj
TnVtPjE3MjwvUmVjTnVtPjxEaXNwbGF5VGV4dD48c3R5bGUgZmFjZT0ic3VwZXJzY3JpcHQiPjEz
NTwvc3R5bGU+PC9EaXNwbGF5VGV4dD48cmVjb3JkPjxyZWMtbnVtYmVyPjE3MjwvcmVjLW51bWJl
cj48Zm9yZWlnbi1rZXlzPjxrZXkgYXBwPSJFTiIgZGItaWQ9IndlZTlydHJ2eDJ2dHJmZTl4OTY1
cDlkaXd4dzIyZnh0MmRzZiIgdGltZXN0YW1wPSIxNTQyODc1MTYzIj4xNzI8L2tleT48L2ZvcmVp
Z24ta2V5cz48cmVmLXR5cGUgbmFtZT0iSm91cm5hbCBBcnRpY2xlIj4xNzwvcmVmLXR5cGU+PGNv
bnRyaWJ1dG9ycz48YXV0aG9ycz48YXV0aG9yPkJvdmUsIEEuPC9hdXRob3I+PGF1dGhvcj5EaSBS
ZW56bywgUi4gTS48L2F1dGhvcj48YXV0aG9yPlBhbG9uZSwgRy48L2F1dGhvcj48YXV0aG9yPkQm
YXBvcztBZGRldHRhLCBWLjwvYXV0aG9yPjxhdXRob3I+UGVyY2FyaW8sIFIuPC9hdXRob3I+PGF1
dGhvcj5QYW5hY2NpbywgUC48L2F1dGhvcj48YXV0aG9yPkJvbmdhcnpvbmksIEcuPC9hdXRob3I+
PC9hdXRob3JzPjwvY29udHJpYnV0b3JzPjxhdXRoLWFkZHJlc3M+RGVwYXJ0bWVudCBvZiBFeHBl
cmltZW50YWwgYW5kIENsaW5pY2FsIFNjaWVuY2VzLCBVbml2ZXJzaXR5ICZxdW90OyBHLkQmYXBv
cztBbm51bnppbyZxdW90OyBDaGlldGktUGVzY2FyYSwgSXRhbHkuIEVsZWN0cm9uaWMgYWRkcmVz
czogYWJvdmVAdW5pY2guaXQuJiN4RDtEZXBhcnRtZW50IG9mIEV4cGVyaW1lbnRhbCBhbmQgQ2xp
bmljYWwgU2NpZW5jZXMsIFVuaXZlcnNpdHkgJnF1b3Q7IEcuRCZhcG9zO0FubnVuemlvJnF1b3Q7
IENoaWV0aS1QZXNjYXJhLCBJdGFseS48L2F1dGgtYWRkcmVzcz48dGl0bGVzPjx0aXRsZT5FYXJs
eSBiaW9tYXJrZXJzIG9mIGh5cG9jYWxjZW1pYSBmb2xsb3dpbmcgdG90YWwgdGh5cm9pZGVjdG9t
eTwvdGl0bGU+PHNlY29uZGFyeS10aXRsZT5JbnQgSiBTdXJnPC9zZWNvbmRhcnktdGl0bGU+PGFs
dC10aXRsZT5JbnRlcm5hdGlvbmFsIGpvdXJuYWwgb2Ygc3VyZ2VyeSAoTG9uZG9uLCBFbmdsYW5k
KTwvYWx0LXRpdGxlPjwvdGl0bGVzPjxwZXJpb2RpY2FsPjxmdWxsLXRpdGxlPkludCBKIFN1cmc8
L2Z1bGwtdGl0bGU+PGFiYnItMT5JbnRlcm5hdGlvbmFsIGpvdXJuYWwgb2Ygc3VyZ2VyeSAoTG9u
ZG9uLCBFbmdsYW5kKTwvYWJici0xPjwvcGVyaW9kaWNhbD48YWx0LXBlcmlvZGljYWw+PGZ1bGwt
dGl0bGU+SW50IEogU3VyZzwvZnVsbC10aXRsZT48YWJici0xPkludGVybmF0aW9uYWwgam91cm5h
bCBvZiBzdXJnZXJ5IChMb25kb24sIEVuZ2xhbmQpPC9hYmJyLTE+PC9hbHQtcGVyaW9kaWNhbD48
cGFnZXM+UzIwMi00PC9wYWdlcz48dm9sdW1lPjEyIFN1cHBsIDE8L3ZvbHVtZT48ZWRpdGlvbj4y
MDE0LzA1LzI4PC9lZGl0aW9uPjxrZXl3b3Jkcz48a2V5d29yZD5CaW9tYXJrZXJzL2Jsb29kPC9r
ZXl3b3JkPjxrZXl3b3JkPkNhbGNpdW0vKmJsb29kPC9rZXl3b3JkPjxrZXl3b3JkPkZlbWFsZTwv
a2V5d29yZD48a2V5d29yZD5Gb2xsb3ctVXAgU3R1ZGllczwva2V5d29yZD48a2V5d29yZD5IdW1h
bnM8L2tleXdvcmQ+PGtleXdvcmQ+SHlwb2NhbGNlbWlhLypibG9vZC9ldGlvbG9neTwva2V5d29y
ZD48a2V5d29yZD5NYWxlPC9rZXl3b3JkPjxrZXl3b3JkPk1pZGRsZSBBZ2VkPC9rZXl3b3JkPjxr
ZXl3b3JkPlBhcmF0aHlyb2lkIEhvcm1vbmUvKmJsb29kPC9rZXl3b3JkPjxrZXl3b3JkPlBvc3Rv
cGVyYXRpdmUgUGVyaW9kPC9rZXl3b3JkPjxrZXl3b3JkPlByb3NwZWN0aXZlIFN0dWRpZXM8L2tl
eXdvcmQ+PGtleXdvcmQ+Uk9DIEN1cnZlPC9rZXl3b3JkPjxrZXl3b3JkPlRoeXJvaWQgRGlzZWFz
ZXMvYmxvb2Qvc3VyZ2VyeTwva2V5d29yZD48a2V5d29yZD5UaHlyb2lkZWN0b215LyphZHZlcnNl
IGVmZmVjdHM8L2tleXdvcmQ+PGtleXdvcmQ+VGltZSBGYWN0b3JzPC9rZXl3b3JkPjxrZXl3b3Jk
Pkh5cG9jYWxjZW1pYTwva2V5d29yZD48a2V5d29yZD5QYXJhdGh5cm9pZCBob3Jtb25lPC9rZXl3
b3JkPjxrZXl3b3JkPlRoeXJvaWRlY3RvbXk8L2tleXdvcmQ+PC9rZXl3b3Jkcz48ZGF0ZXM+PHll
YXI+MjAxNDwveWVhcj48L2RhdGVzPjxpc2JuPjE3NDMtOTE1OTwvaXNibj48YWNjZXNzaW9uLW51
bT4yNDg2MjY2MzwvYWNjZXNzaW9uLW51bT48dXJscz48L3VybHM+PGVsZWN0cm9uaWMtcmVzb3Vy
Y2UtbnVtPjEwLjEwMTYvai5panN1LjIwMTQuMDUuMDA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3ZlPC9BdXRob3I+PFllYXI+MjAxNDwvWWVhcj48UmVj
TnVtPjE3MjwvUmVjTnVtPjxEaXNwbGF5VGV4dD48c3R5bGUgZmFjZT0ic3VwZXJzY3JpcHQiPjEz
NTwvc3R5bGU+PC9EaXNwbGF5VGV4dD48cmVjb3JkPjxyZWMtbnVtYmVyPjE3MjwvcmVjLW51bWJl
cj48Zm9yZWlnbi1rZXlzPjxrZXkgYXBwPSJFTiIgZGItaWQ9IndlZTlydHJ2eDJ2dHJmZTl4OTY1
cDlkaXd4dzIyZnh0MmRzZiIgdGltZXN0YW1wPSIxNTQyODc1MTYzIj4xNzI8L2tleT48L2ZvcmVp
Z24ta2V5cz48cmVmLXR5cGUgbmFtZT0iSm91cm5hbCBBcnRpY2xlIj4xNzwvcmVmLXR5cGU+PGNv
bnRyaWJ1dG9ycz48YXV0aG9ycz48YXV0aG9yPkJvdmUsIEEuPC9hdXRob3I+PGF1dGhvcj5EaSBS
ZW56bywgUi4gTS48L2F1dGhvcj48YXV0aG9yPlBhbG9uZSwgRy48L2F1dGhvcj48YXV0aG9yPkQm
YXBvcztBZGRldHRhLCBWLjwvYXV0aG9yPjxhdXRob3I+UGVyY2FyaW8sIFIuPC9hdXRob3I+PGF1
dGhvcj5QYW5hY2NpbywgUC48L2F1dGhvcj48YXV0aG9yPkJvbmdhcnpvbmksIEcuPC9hdXRob3I+
PC9hdXRob3JzPjwvY29udHJpYnV0b3JzPjxhdXRoLWFkZHJlc3M+RGVwYXJ0bWVudCBvZiBFeHBl
cmltZW50YWwgYW5kIENsaW5pY2FsIFNjaWVuY2VzLCBVbml2ZXJzaXR5ICZxdW90OyBHLkQmYXBv
cztBbm51bnppbyZxdW90OyBDaGlldGktUGVzY2FyYSwgSXRhbHkuIEVsZWN0cm9uaWMgYWRkcmVz
czogYWJvdmVAdW5pY2guaXQuJiN4RDtEZXBhcnRtZW50IG9mIEV4cGVyaW1lbnRhbCBhbmQgQ2xp
bmljYWwgU2NpZW5jZXMsIFVuaXZlcnNpdHkgJnF1b3Q7IEcuRCZhcG9zO0FubnVuemlvJnF1b3Q7
IENoaWV0aS1QZXNjYXJhLCBJdGFseS48L2F1dGgtYWRkcmVzcz48dGl0bGVzPjx0aXRsZT5FYXJs
eSBiaW9tYXJrZXJzIG9mIGh5cG9jYWxjZW1pYSBmb2xsb3dpbmcgdG90YWwgdGh5cm9pZGVjdG9t
eTwvdGl0bGU+PHNlY29uZGFyeS10aXRsZT5JbnQgSiBTdXJnPC9zZWNvbmRhcnktdGl0bGU+PGFs
dC10aXRsZT5JbnRlcm5hdGlvbmFsIGpvdXJuYWwgb2Ygc3VyZ2VyeSAoTG9uZG9uLCBFbmdsYW5k
KTwvYWx0LXRpdGxlPjwvdGl0bGVzPjxwZXJpb2RpY2FsPjxmdWxsLXRpdGxlPkludCBKIFN1cmc8
L2Z1bGwtdGl0bGU+PGFiYnItMT5JbnRlcm5hdGlvbmFsIGpvdXJuYWwgb2Ygc3VyZ2VyeSAoTG9u
ZG9uLCBFbmdsYW5kKTwvYWJici0xPjwvcGVyaW9kaWNhbD48YWx0LXBlcmlvZGljYWw+PGZ1bGwt
dGl0bGU+SW50IEogU3VyZzwvZnVsbC10aXRsZT48YWJici0xPkludGVybmF0aW9uYWwgam91cm5h
bCBvZiBzdXJnZXJ5IChMb25kb24sIEVuZ2xhbmQpPC9hYmJyLTE+PC9hbHQtcGVyaW9kaWNhbD48
cGFnZXM+UzIwMi00PC9wYWdlcz48dm9sdW1lPjEyIFN1cHBsIDE8L3ZvbHVtZT48ZWRpdGlvbj4y
MDE0LzA1LzI4PC9lZGl0aW9uPjxrZXl3b3Jkcz48a2V5d29yZD5CaW9tYXJrZXJzL2Jsb29kPC9r
ZXl3b3JkPjxrZXl3b3JkPkNhbGNpdW0vKmJsb29kPC9rZXl3b3JkPjxrZXl3b3JkPkZlbWFsZTwv
a2V5d29yZD48a2V5d29yZD5Gb2xsb3ctVXAgU3R1ZGllczwva2V5d29yZD48a2V5d29yZD5IdW1h
bnM8L2tleXdvcmQ+PGtleXdvcmQ+SHlwb2NhbGNlbWlhLypibG9vZC9ldGlvbG9neTwva2V5d29y
ZD48a2V5d29yZD5NYWxlPC9rZXl3b3JkPjxrZXl3b3JkPk1pZGRsZSBBZ2VkPC9rZXl3b3JkPjxr
ZXl3b3JkPlBhcmF0aHlyb2lkIEhvcm1vbmUvKmJsb29kPC9rZXl3b3JkPjxrZXl3b3JkPlBvc3Rv
cGVyYXRpdmUgUGVyaW9kPC9rZXl3b3JkPjxrZXl3b3JkPlByb3NwZWN0aXZlIFN0dWRpZXM8L2tl
eXdvcmQ+PGtleXdvcmQ+Uk9DIEN1cnZlPC9rZXl3b3JkPjxrZXl3b3JkPlRoeXJvaWQgRGlzZWFz
ZXMvYmxvb2Qvc3VyZ2VyeTwva2V5d29yZD48a2V5d29yZD5UaHlyb2lkZWN0b215LyphZHZlcnNl
IGVmZmVjdHM8L2tleXdvcmQ+PGtleXdvcmQ+VGltZSBGYWN0b3JzPC9rZXl3b3JkPjxrZXl3b3Jk
Pkh5cG9jYWxjZW1pYTwva2V5d29yZD48a2V5d29yZD5QYXJhdGh5cm9pZCBob3Jtb25lPC9rZXl3
b3JkPjxrZXl3b3JkPlRoeXJvaWRlY3RvbXk8L2tleXdvcmQ+PC9rZXl3b3Jkcz48ZGF0ZXM+PHll
YXI+MjAxNDwveWVhcj48L2RhdGVzPjxpc2JuPjE3NDMtOTE1OTwvaXNibj48YWNjZXNzaW9uLW51
bT4yNDg2MjY2MzwvYWNjZXNzaW9uLW51bT48dXJscz48L3VybHM+PGVsZWN0cm9uaWMtcmVzb3Vy
Y2UtbnVtPjEwLjEwMTYvai5panN1LjIwMTQuMDUuMDA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35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32B07" w14:paraId="3D9CB017" w14:textId="77777777" w:rsidTr="0072499F">
        <w:trPr>
          <w:trHeight w:val="283"/>
        </w:trPr>
        <w:tc>
          <w:tcPr>
            <w:tcW w:w="2547" w:type="dxa"/>
          </w:tcPr>
          <w:p w14:paraId="5FBF5F8B" w14:textId="77777777" w:rsidR="00932B07" w:rsidRPr="008E30AA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0AA">
              <w:rPr>
                <w:rFonts w:ascii="Arial" w:hAnsi="Arial" w:cs="Arial"/>
                <w:sz w:val="16"/>
                <w:szCs w:val="16"/>
                <w:lang w:val="en-US"/>
              </w:rPr>
              <w:t>Values corresponded lower limi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of the normal</w:t>
            </w:r>
            <w:r w:rsidRPr="008E30AA">
              <w:rPr>
                <w:rFonts w:ascii="Arial" w:hAnsi="Arial" w:cs="Arial"/>
                <w:sz w:val="16"/>
                <w:szCs w:val="16"/>
                <w:lang w:val="en-US"/>
              </w:rPr>
              <w:t xml:space="preserve"> of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TH levels</w:t>
            </w:r>
          </w:p>
        </w:tc>
        <w:tc>
          <w:tcPr>
            <w:tcW w:w="1773" w:type="dxa"/>
          </w:tcPr>
          <w:p w14:paraId="4BC13BD3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t>n=8</w:t>
            </w:r>
          </w:p>
        </w:tc>
        <w:tc>
          <w:tcPr>
            <w:tcW w:w="4400" w:type="dxa"/>
            <w:tcBorders>
              <w:bottom w:val="single" w:sz="4" w:space="0" w:color="auto"/>
            </w:tcBorders>
          </w:tcPr>
          <w:p w14:paraId="4F20EFCF" w14:textId="77777777" w:rsidR="00932B07" w:rsidRPr="007319B8" w:rsidRDefault="00932B07" w:rsidP="0072499F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9B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b21iYXJkaTwvQXV0aG9yPjxZZWFyPjIwMDY8L1llYXI+
PFJlY051bT4zNzwvUmVjTnVtPjxEaXNwbGF5VGV4dD48c3R5bGUgZmFjZT0ic3VwZXJzY3JpcHQi
PjYsIDQ3LCA1MSwgNTMsIDY1LCA2NywgMTE2LCAxMjg8L3N0eWxlPjwvRGlzcGxheVRleHQ+PHJl
Y29yZD48cmVjLW51bWJlcj4zNzwvcmVjLW51bWJlcj48Zm9yZWlnbi1rZXlzPjxrZXkgYXBwPSJF
TiIgZGItaWQ9IndlZTlydHJ2eDJ2dHJmZTl4OTY1cDlkaXd4dzIyZnh0MmRzZiIgdGltZXN0YW1w
PSIxNTI4MTM5NDA1Ij4zNzwva2V5PjwvZm9yZWlnbi1rZXlzPjxyZWYtdHlwZSBuYW1lPSJKb3Vy
bmFsIEFydGljbGUiPjE3PC9yZWYtdHlwZT48Y29udHJpYnV0b3JzPjxhdXRob3JzPjxhdXRob3I+
TG9tYmFyZGksIEMuIFAuPC9hdXRob3I+PGF1dGhvcj5SYWZmYWVsbGksIE0uPC9hdXRob3I+PGF1
dGhvcj5QcmluY2ksIFAuPC9hdXRob3I+PGF1dGhvcj5Eb2JyaW5qYSwgQy48L2F1dGhvcj48YXV0
aG9yPkNhcnJvenphLCBDLjwvYXV0aG9yPjxhdXRob3I+RGkgU3Rhc2lvIEUuPC9hdXRob3I+PGF1
dGhvcj5EJmFwb3M7QW1vcmUgQS48L2F1dGhvcj48YXV0aG9yPiBCZWxsYW50b25lLCBSLiA8L2F1
dGhvcj48L2F1dGhvcnM+PC9jb250cmlidXRvcnM+PHRpdGxlcz48dGl0bGU+UGFyYXRoeXJvaWQg
aG9ybW9uZSBsZXZlbHMgNCBob3VycyBhZnRlciBzdXJnZXJ5IGRvIG5vdCBhY2N1cmF0ZWx5IHBy
ZWRpY3QgcG9zdC10aHlyb2lkZWN0b215IGh5cG9jYWxjZW1pYTwvdGl0bGU+PHNlY29uZGFyeS10
aXRsZT5TdXJnZXJ5PC9zZWNvbmRhcnktdGl0bGU+PC90aXRsZXM+PHBlcmlvZGljYWw+PGZ1bGwt
dGl0bGU+U3VyZ2VyeTwvZnVsbC10aXRsZT48L3BlcmlvZGljYWw+PHBhZ2VzPjEwMTYtMTAyNTwv
cGFnZXM+PHZvbHVtZT4xNDA8L3ZvbHVtZT48bnVtYmVyPjY8L251bWJlcj48a2V5d29yZHM+PGtl
eXdvcmQ+WmVpdHB1bmt0IGRlciBQVEgtTWVzc3VuZzwva2V5d29yZD48a2V5d29yZD5QVEgga2Vp
bmUgc2ljaGVyZXIgQXVzc2FnZWtyYWZ0PC9rZXl3b3JkPjwva2V5d29yZHM+PGRhdGVzPjx5ZWFy
PjIwMDY8L3llYXI+PC9kYXRlcz48dXJscz48L3VybHM+PGVsZWN0cm9uaWMtcmVzb3VyY2UtbnVt
PjEwLjEwMTYvai5zdXJnLjIwMDYuMDguMDA5IDwvZWxlY3Ryb25pYy1yZXNvdXJjZS1udW0+PC9y
ZWNvcmQ+PC9DaXRlPjxDaXRlPjxBdXRob3I+R3JvZHNraTwvQXV0aG9yPjxZZWFyPjIwMDc8L1ll
YXI+PFJlY051bT44NDwvUmVjTnVtPjxyZWNvcmQ+PHJlYy1udW1iZXI+ODQ8L3JlYy1udW1iZXI+
PGZvcmVpZ24ta2V5cz48a2V5IGFwcD0iRU4iIGRiLWlkPSJ3ZWU5cnRydngydnRyZmU5eDk2NXA5
ZGl3eHcyMmZ4dDJkc2YiIHRpbWVzdGFtcD0iMTU0Mjc5OTgxMCI+ODQ8L2tleT48L2ZvcmVpZ24t
a2V5cz48cmVmLXR5cGUgbmFtZT0iSm91cm5hbCBBcnRpY2xlIj4xNzwvcmVmLXR5cGU+PGNvbnRy
aWJ1dG9ycz48YXV0aG9ycz48YXV0aG9yPkdyb2Rza2ksIFMuPC9hdXRob3I+PGF1dGhvcj5GYXJy
ZWxsLCBTLjwvYXV0aG9yPjwvYXV0aG9ycz48L2NvbnRyaWJ1dG9ycz48YXV0aC1hZGRyZXNzPkRl
cGFydG1lbnQgb2YgU3VyZ2VyeSwgRW5kb2NyaW5lIFN1cmdlcnkgVW5pdCwgU3QuIFZpbmNlbnQm
YXBvcztzIEhvc3BpdGFsIE1lbGJvdXJuZSwgVmljdG9yaWEsIEF1c3RyYWxpYS4gZ3JvZHNraUB5
YWhvby5jb208L2F1dGgtYWRkcmVzcz48dGl0bGVzPjx0aXRsZT5FYXJseSBwb3N0b3BlcmF0aXZl
IFBUSCBsZXZlbHMgYXMgYSBwcmVkaWN0b3Igb2YgaHlwb2NhbGNhZW1pYSBhbmQgZmFjaWxpdGF0
aW5nIHNhZmUgZWFybHkgZGlzY2hhcmdlIGFmdGVyIHRvdGFsIHRoeXJvaWRlY3RvbXk8L3RpdGxl
PjxzZWNvbmRhcnktdGl0bGU+QXNpYW4gSiBTdXJnPC9zZWNvbmRhcnktdGl0bGU+PGFsdC10aXRs
ZT5Bc2lhbiBqb3VybmFsIG9mIHN1cmdlcnk8L2FsdC10aXRsZT48L3RpdGxlcz48YWx0LXBlcmlv
ZGljYWw+PGZ1bGwtdGl0bGU+QXNpYW4gam91cm5hbCBvZiBzdXJnZXJ5PC9mdWxsLXRpdGxlPjwv
YWx0LXBlcmlvZGljYWw+PHBhZ2VzPjE3OC04MjwvcGFnZXM+PHZvbHVtZT4zMDwvdm9sdW1lPjxu
dW1iZXI+MzwvbnVtYmVyPjxlZGl0aW9uPjIwMDcvMDcvMjA8L2VkaXRpb24+PGtleXdvcmRzPjxr
ZXl3b3JkPkNvaG9ydCBTdHVkaWVzPC9rZXl3b3JkPjxrZXl3b3JkPkh1bWFuczwva2V5d29yZD48
a2V5d29yZD5IeXBvY2FsY2VtaWEvKmV0aW9sb2d5PC9rZXl3b3JkPjxrZXl3b3JkPlBhcmF0aHly
b2lkIEhvcm1vbmUvKmJsb29kPC9rZXl3b3JkPjxrZXl3b3JkPlBhdGllbnQgRGlzY2hhcmdlPC9r
ZXl3b3JkPjxrZXl3b3JkPlByZWRpY3RpdmUgVmFsdWUgb2YgVGVzdHM8L2tleXdvcmQ+PGtleXdv
cmQ+VGh5cm9pZGVjdG9teS8qYWR2ZXJzZSBlZmZlY3RzPC9rZXl3b3JkPjxrZXl3b3JkPlRpbWUg
RmFjdG9yczwva2V5d29yZD48L2tleXdvcmRzPjxkYXRlcz48eWVhcj4yMDA3PC95ZWFyPjxwdWIt
ZGF0ZXM+PGRhdGU+SnVsPC9kYXRlPjwvcHViLWRhdGVzPjwvZGF0ZXM+PGlzYm4+MTAxNS05NTg0
IChQcmludCkmI3hEOzEwMTUtOTU4NDwvaXNibj48YWNjZXNzaW9uLW51bT4xNzYzODYzNjwvYWNj
ZXNzaW9uLW51bT48dXJscz48L3VybHM+PGVsZWN0cm9uaWMtcmVzb3VyY2UtbnVtPjEwLjEwMTYv
czEwMTUtOTU4NCgwOCk2MDAxOS02PC9lbGVjdHJvbmljLXJlc291cmNlLW51bT48cmVtb3RlLWRh
dGFiYXNlLXByb3ZpZGVyPk5MTTwvcmVtb3RlLWRhdGFiYXNlLXByb3ZpZGVyPjxsYW5ndWFnZT5l
bmc8L2xhbmd1YWdlPjwvcmVjb3JkPjwvQ2l0ZT48Q2l0ZT48QXV0aG9yPkJhcmN6eW5za2k8L0F1
dGhvcj48WWVhcj4yMDA3PC9ZZWFyPjxSZWNOdW0+Nzk8L1JlY051bT48cmVjb3JkPjxyZWMtbnVt
YmVyPjc5PC9yZWMtbnVtYmVyPjxmb3JlaWduLWtleXM+PGtleSBhcHA9IkVOIiBkYi1pZD0id2Vl
OXJ0cnZ4MnZ0cmZlOXg5NjVwOWRpd3h3MjJmeHQyZHNmIiB0aW1lc3RhbXA9IjE1NDI3OTk3Mzki
Pjc5PC9rZXk+PC9mb3JlaWduLWtleXM+PHJlZi10eXBlIG5hbWU9IkpvdXJuYWwgQXJ0aWNsZSI+
MTc8L3JlZi10eXBlPjxjb250cmlidXRvcnM+PGF1dGhvcnM+PGF1dGhvcj4gQmFyY3p5bnNraSwg
TS48L2F1dGhvcj48YXV0aG9yPkNpY2hvbiwgUy48L2F1dGhvcj48YXV0aG9yPktvbnR1cmVrLCBB
LjwvYXV0aG9yPjwvYXV0aG9ycz48L2NvbnRyaWJ1dG9ycz48YXV0aC1hZGRyZXNzPkRlcGFydG1l
bnQgb2YgRW5kb2NyaW5lIFN1cmdlcnksIDNyZCBDaGFpciBvZiBHZW5lcmFsIFN1cmdlcnksIEph
Z2llbGxvbmlhbiBVbml2ZXJzaXR5IENvbGxlZ2Ugb2YgTWVkaWNpbmUsIDM3IFByYWRuaWNrYSBT
dHJlZXQsIDMxLTIwMiBLcmFrb3csIFBvbGFuZC4gbWFyYmFyQG1wLnBsPC9hdXRoLWFkZHJlc3M+
PHRpdGxlcz48dGl0bGU+V2hpY2ggY3JpdGVyaW9uIG9mIGludHJhb3BlcmF0aXZlIGlQVEggYXNz
YXkgaXMgdGhlIG1vc3QgYWNjdXJhdGUgaW4gcHJlZGljdGlvbiBvZiB0cnVlIHNlcnVtIGNhbGNp
dW0gbGV2ZWxzIGFmdGVyIHRoeXJvaWQgc3VyZ2VyeT88L3RpdGxlPjxzZWNvbmRhcnktdGl0bGU+
TGFuZ2VuYmVja3MgQXJjaCBTdXJnPC9zZWNvbmRhcnktdGl0bGU+PGFsdC10aXRsZT5MYW5nZW5i
ZWNrJmFwb3M7cyBhcmNoaXZlcyBvZiBzdXJnZXJ5PC9hbHQtdGl0bGU+PC90aXRsZXM+PHBlcmlv
ZGljYWw+PGZ1bGwtdGl0bGU+TGFuZ2VuYmVja3MgQXJjaCBTdXJnPC9mdWxsLXRpdGxlPjxhYmJy
LTE+TGFuZ2VuYmVjayZhcG9zO3MgYXJjaGl2ZXMgb2Ygc3VyZ2VyeTwvYWJici0xPjwvcGVyaW9k
aWNhbD48YWx0LXBlcmlvZGljYWw+PGZ1bGwtdGl0bGU+TGFuZ2VuYmVja3MgQXJjaCBTdXJnPC9m
dWxsLXRpdGxlPjxhYmJyLTE+TGFuZ2VuYmVjayZhcG9zO3MgYXJjaGl2ZXMgb2Ygc3VyZ2VyeTwv
YWJici0xPjwvYWx0LXBlcmlvZGljYWw+PHBhZ2VzPjY5My04PC9wYWdlcz48dm9sdW1lPjM5Mjwv
dm9sdW1lPjxudW1iZXI+NjwvbnVtYmVyPjxlZGl0aW9uPjIwMDcvMDMvMjE8L2VkaXRpb24+PGtl
eXdvcmRzPjxrZXl3b3JkPkJvbmUgRGVuc2l0eS9waHlzaW9sb2d5PC9rZXl3b3JkPjxrZXl3b3Jk
PkNhbGNpdW0vKmJsb29kPC9rZXl3b3JkPjxrZXl3b3JkPkZlbWFsZTwva2V5d29yZD48a2V5d29y
ZD5Gb2xsb3ctVXAgU3R1ZGllczwva2V5d29yZD48a2V5d29yZD5Hb2l0ZXIvYmxvb2Qvc3VyZ2Vy
eTwva2V5d29yZD48a2V5d29yZD5Hb2l0ZXIsIE5vZHVsYXIvYmxvb2Qvc3VyZ2VyeTwva2V5d29y
ZD48a2V5d29yZD5HcmF2ZXMgRGlzZWFzZS9ibG9vZC9zdXJnZXJ5PC9rZXl3b3JkPjxrZXl3b3Jk
Pkh1bWFuczwva2V5d29yZD48a2V5d29yZD5IeXBvcGFyYXRoeXJvaWRpc20vKmJsb29kL2RpYWdu
b3Npczwva2V5d29yZD48a2V5d29yZD5JbnRyYW9wZXJhdGl2ZSBQZXJpb2Q8L2tleXdvcmQ+PGtl
eXdvcmQ+TWFsZTwva2V5d29yZD48a2V5d29yZD5QYXJhdGh5cm9pZCBIb3Jtb25lLypibG9vZDwv
a2V5d29yZD48a2V5d29yZD5Qb3N0b3BlcmF0aXZlIENvbXBsaWNhdGlvbnMvKmJsb29kL2RpYWdu
b3Npczwva2V5d29yZD48a2V5d29yZD5QcmVkaWN0aXZlIFZhbHVlIG9mIFRlc3RzPC9rZXl3b3Jk
PjxrZXl3b3JkPlJpc2sgQXNzZXNzbWVudDwva2V5d29yZD48a2V5d29yZD5UaHlyb2lkIERpc2Vh
c2VzL2Jsb29kLypzdXJnZXJ5PC9rZXl3b3JkPjxrZXl3b3JkPipUaHlyb2lkZWN0b215PC9rZXl3
b3JkPjxrZXl3b3JkPlRoeXJvdG94aWNvc2lzL2Jsb29kL3N1cmdlcnk8L2tleXdvcmQ+PC9rZXl3
b3Jkcz48ZGF0ZXM+PHllYXI+MjAwNzwveWVhcj48cHViLWRhdGVzPjxkYXRlPk5vdjwvZGF0ZT48
L3B1Yi1kYXRlcz48L2RhdGVzPjxpc2JuPjE0MzUtMjQ0MzwvaXNibj48YWNjZXNzaW9uLW51bT4x
NzM3MDA4NTwvYWNjZXNzaW9uLW51bT48dXJscz48L3VybHM+PGVsZWN0cm9uaWMtcmVzb3VyY2Ut
bnVtPjEwLjEwMDcvczAwNDIzLTAwNy0wMTY1LTY8L2VsZWN0cm9uaWMtcmVzb3VyY2UtbnVtPjxy
ZW1vdGUtZGF0YWJhc2UtcHJvdmlkZXI+TkxNPC9yZW1vdGUtZGF0YWJhc2UtcHJvdmlkZXI+PGxh
bmd1YWdlPmVuZzwvbGFuZ3VhZ2U+PC9yZWNvcmQ+PC9DaXRlPjxDaXRlPjxBdXRob3I+UGlzYW51
PC9BdXRob3I+PFllYXI+MjAxMzwvWWVhcj48UmVjTnVtPjExMDwvUmVjTnVtPjxyZWNvcmQ+PHJl
Yy1udW1iZXI+MTEwPC9yZWMtbnVtYmVyPjxmb3JlaWduLWtleXM+PGtleSBhcHA9IkVOIiBkYi1p
ZD0id2VlOXJ0cnZ4MnZ0cmZlOXg5NjVwOWRpd3h3MjJmeHQyZHNmIiB0aW1lc3RhbXA9IjE1NDI4
MDIyNDkiPjExMDwva2V5PjwvZm9yZWlnbi1rZXlzPjxyZWYtdHlwZSBuYW1lPSJKb3VybmFsIEFy
dGljbGUiPjE3PC9yZWYtdHlwZT48Y29udHJpYnV0b3JzPjxhdXRob3JzPjxhdXRob3I+UGlzYW51
LCBBLjwvYXV0aG9yPjxhdXRob3I+U2FiYSwgQS48L2F1dGhvcj48YXV0aG9yPkNvZ2hlLCBGLjwv
YXV0aG9yPjxhdXRob3I+VWNjaGVkZHUsIEEuPC9hdXRob3I+PC9hdXRob3JzPjwvY29udHJpYnV0
b3JzPjxhdXRoLWFkZHJlc3M+RGVwYXJ0bWVudCBvZiBTdXJnZXJ5LCBDbGluaWNhIENoaXJ1cmdp
Y2EsIFVuaXZlcnNpdHkgb2YgQ2FnbGlhcmksIE1vbnNlcnJhdG8sIEl0YWx5LiBhZG9sZm8ucGlz
YW51QHVuaWNhLml0PC9hdXRoLWFkZHJlc3M+PHRpdGxlcz48dGl0bGU+RWFybHkgcHJlZGljdGlv
biBvZiBoeXBvY2FsY2VtaWEgZm9sbG93aW5nIHRvdGFsIHRoeXJvaWRlY3RvbXkgdXNpbmcgY29t
YmluZWQgaW50YWN0IHBhcmF0aHlyb2lkIGhvcm1vbmUgYW5kIHNlcnVtIGNhbGNpdW0gbWVhc3Vy
ZW1lbnQ8L3RpdGxlPjxzZWNvbmRhcnktdGl0bGU+TGFuZ2VuYmVja3MgQXJjaCBTdXJnPC9zZWNv
bmRhcnktdGl0bGU+PGFsdC10aXRsZT5MYW5nZW5iZWNrJmFwb3M7cyBhcmNoaXZlcyBvZiBzdXJn
ZXJ5PC9hbHQtdGl0bGU+PC90aXRsZXM+PHBlcmlvZGljYWw+PGZ1bGwtdGl0bGU+TGFuZ2VuYmVj
a3MgQXJjaCBTdXJnPC9mdWxsLXRpdGxlPjxhYmJyLTE+TGFuZ2VuYmVjayZhcG9zO3MgYXJjaGl2
ZXMgb2Ygc3VyZ2VyeTwvYWJici0xPjwvcGVyaW9kaWNhbD48YWx0LXBlcmlvZGljYWw+PGZ1bGwt
dGl0bGU+TGFuZ2VuYmVja3MgQXJjaCBTdXJnPC9mdWxsLXRpdGxlPjxhYmJyLTE+TGFuZ2VuYmVj
ayZhcG9zO3MgYXJjaGl2ZXMgb2Ygc3VyZ2VyeTwvYWJici0xPjwvYWx0LXBlcmlvZGljYWw+PHBh
Z2VzPjQyMy0zMDwvcGFnZXM+PHZvbHVtZT4zOTg8L3ZvbHVtZT48bnVtYmVyPjM8L251bWJlcj48
ZWRpdGlvbj4yMDEyLzEwLzIwPC9lZGl0aW9uPjxrZXl3b3Jkcz48a2V5d29yZD5BZHVsdDwva2V5
d29yZD48a2V5d29yZD5BZ2UgRGlzdHJpYnV0aW9uPC9rZXl3b3JkPjxrZXl3b3JkPkFnZWQ8L2tl
eXdvcmQ+PGtleXdvcmQ+QW5hbHlzaXMgb2YgVmFyaWFuY2U8L2tleXdvcmQ+PGtleXdvcmQ+Qmlv
bWFya2Vycy9ibG9vZDwva2V5d29yZD48a2V5d29yZD5DYWxjaXVtLypibG9vZDwva2V5d29yZD48
a2V5d29yZD5DYWxjaXVtIENvbXBvdW5kcy90aGVyYXBldXRpYyB1c2U8L2tleXdvcmQ+PGtleXdv
cmQ+Q2hpLVNxdWFyZSBEaXN0cmlidXRpb248L2tleXdvcmQ+PGtleXdvcmQ+Q29ob3J0IFN0dWRp
ZXM8L2tleXdvcmQ+PGtleXdvcmQ+Q3Jvc3MtU2VjdGlvbmFsIFN0dWRpZXM8L2tleXdvcmQ+PGtl
eXdvcmQ+RmVtYWxlPC9rZXl3b3JkPjxrZXl3b3JkPkZvbGxvdy1VcCBTdHVkaWVzPC9rZXl3b3Jk
PjxrZXl3b3JkPkh1bWFuczwva2V5d29yZD48a2V5d29yZD5IeXBvY2FsY2VtaWEvKmJsb29kL2Ry
dWcgdGhlcmFweS9lcGlkZW1pb2xvZ3kvZXRpb2xvZ3k8L2tleXdvcmQ+PGtleXdvcmQ+SW5jaWRl
bmNlPC9rZXl3b3JkPjxrZXl3b3JkPk1hbGU8L2tleXdvcmQ+PGtleXdvcmQ+TWlkZGxlIEFnZWQ8
L2tleXdvcmQ+PGtleXdvcmQ+UGFyYXRoeXJvaWQgSG9ybW9uZS8qYmxvb2Q8L2tleXdvcmQ+PGtl
eXdvcmQ+UG9zdG9wZXJhdGl2ZSBDb21wbGljYXRpb25zL2Jsb29kL2RpYWdub3Npczwva2V5d29y
ZD48a2V5d29yZD5QcmVkaWN0aXZlIFZhbHVlIG9mIFRlc3RzPC9rZXl3b3JkPjxrZXl3b3JkPlJP
QyBDdXJ2ZTwva2V5d29yZD48a2V5d29yZD5SaXNrIEFzc2Vzc21lbnQ8L2tleXdvcmQ+PGtleXdv
cmQ+U2V4IERpc3RyaWJ1dGlvbjwva2V5d29yZD48a2V5d29yZD5UaHlyb2lkIERpc2Vhc2VzL2Rp
YWdub3Npcy8qc3VyZ2VyeTwva2V5d29yZD48a2V5d29yZD5UaHlyb2lkZWN0b215LyphZHZlcnNl
IGVmZmVjdHMvbWV0aG9kczwva2V5d29yZD48a2V5d29yZD5UaW1lIEZhY3RvcnM8L2tleXdvcmQ+
PGtleXdvcmQ+WW91bmcgQWR1bHQ8L2tleXdvcmQ+PC9rZXl3b3Jkcz48ZGF0ZXM+PHllYXI+MjAx
MzwveWVhcj48cHViLWRhdGVzPjxkYXRlPk1hcjwvZGF0ZT48L3B1Yi1kYXRlcz48L2RhdGVzPjxp
c2JuPjE0MzUtMjQ0MzwvaXNibj48YWNjZXNzaW9uLW51bT4yMzA3OTkzMjwvYWNjZXNzaW9uLW51
bT48dXJscz48L3VybHM+PGVsZWN0cm9uaWMtcmVzb3VyY2UtbnVtPjEwLjEwMDcvczAwNDIzLTAx
Mi0xMDE3LTY8L2VsZWN0cm9uaWMtcmVzb3VyY2UtbnVtPjxyZW1vdGUtZGF0YWJhc2UtcHJvdmlk
ZXI+TkxNPC9yZW1vdGUtZGF0YWJhc2UtcHJvdmlkZXI+PGxhbmd1YWdlPmVuZzwvbGFuZ3VhZ2U+
PC9yZWNvcmQ+PC9DaXRlPjxDaXRlPjxBdXRob3I+SHVhbmc8L0F1dGhvcj48WWVhcj4yMDEyPC9Z
ZWFyPjxSZWNOdW0+MTI0PC9SZWNOdW0+PHJlY29yZD48cmVjLW51bWJlcj4xMjQ8L3JlYy1udW1i
ZXI+PGZvcmVpZ24ta2V5cz48a2V5IGFwcD0iRU4iIGRiLWlkPSJ3ZWU5cnRydngydnRyZmU5eDk2
NXA5ZGl3eHcyMmZ4dDJkc2YiIHRpbWVzdGFtcD0iMTU0MjgwMzA2MSI+MTI0PC9rZXk+PC9mb3Jl
aWduLWtleXM+PHJlZi10eXBlIG5hbWU9IkpvdXJuYWwgQXJ0aWNsZSI+MTc8L3JlZi10eXBlPjxj
b250cmlidXRvcnM+PGF1dGhvcnM+PGF1dGhvcj5IdWFuZywgUy4gTS48L2F1dGhvcj48L2F1dGhv
cnM+PC9jb250cmlidXRvcnM+PGF1dGgtYWRkcmVzcz5EZXBhcnRtZW50IG9mIEdlbmVyYWwgU3Vy
Z2VyeSwgQ29sbGVnZSBvZiBNZWRpY2luZSBhbmQgSG9zcGl0YWwsIE5hdGlvbmFsIENoZW5nLUt1
bmcgVW5pdmVyc2l0eSwgTm8uIDEzOCwgU2hlbmcgTGkgUm9hZCwgNzA0LCBUYWluYW4sIFRhaXdh
biwgUi5PLkMuIHNtaHVhbmdAbWFpbC5uY2t1LmVkdS50dzwvYXV0aC1hZGRyZXNzPjx0aXRsZXM+
PHRpdGxlPkRvIHdlIG92ZXJ0cmVhdCBwb3N0LXRoeXJvaWRlY3RvbXkgaHlwb2NhbGNlbWlhPzwv
dGl0bGU+PHNlY29uZGFyeS10aXRsZT5Xb3JsZCBKIFN1cmc8L3NlY29uZGFyeS10aXRsZT48YWx0
LXRpdGxlPldvcmxkIGpvdXJuYWwgb2Ygc3VyZ2VyeTwvYWx0LXRpdGxlPjwvdGl0bGVzPjxhbHQt
cGVyaW9kaWNhbD48ZnVsbC10aXRsZT5Xb3JsZCBqb3VybmFsIG9mIHN1cmdlcnk8L2Z1bGwtdGl0
bGU+PC9hbHQtcGVyaW9kaWNhbD48cGFnZXM+MTUwMy04PC9wYWdlcz48dm9sdW1lPjM2PC92b2x1
bWU+PG51bWJlcj43PC9udW1iZXI+PGVkaXRpb24+MjAxMi8wNC8xMjwvZWRpdGlvbj48a2V5d29y
ZHM+PGtleXdvcmQ+QWRvbGVzY2VudDwva2V5d29yZD48a2V5d29yZD5BZHVsdDwva2V5d29yZD48
a2V5d29yZD5DYWxjaXRyaW9sL3RoZXJhcGV1dGljIHVzZTwva2V5d29yZD48a2V5d29yZD5DYWxj
aXVtL3RoZXJhcGV1dGljIHVzZTwva2V5d29yZD48a2V5d29yZD5DYWxjaXVtIENoYW5uZWwgQWdv
bmlzdHMvdGhlcmFwZXV0aWMgdXNlPC9rZXl3b3JkPjxrZXl3b3JkPkRpZXRhcnkgU3VwcGxlbWVu
dHM8L2tleXdvcmQ+PGtleXdvcmQ+RmVtYWxlPC9rZXl3b3JkPjxrZXl3b3JkPkh1bWFuczwva2V5
d29yZD48a2V5d29yZD5IeXBvY2FsY2VtaWEvKmRydWcgdGhlcmFweS9ldGlvbG9neTwva2V5d29y
ZD48a2V5d29yZD5IeXBvcGFyYXRoeXJvaWRpc20vZXRpb2xvZ3k8L2tleXdvcmQ+PGtleXdvcmQ+
SW50cmFvcGVyYXRpdmUgUGVyaW9kPC9rZXl3b3JkPjxrZXl3b3JkPk1hbGU8L2tleXdvcmQ+PGtl
eXdvcmQ+TWlkZGxlIEFnZWQ8L2tleXdvcmQ+PGtleXdvcmQ+UGFyYXRoeXJvaWQgSG9ybW9uZS9i
bG9vZC90aGVyYXBldXRpYyB1c2U8L2tleXdvcmQ+PGtleXdvcmQ+UmlzayBGYWN0b3JzPC9rZXl3
b3JkPjxrZXl3b3JkPlRoeXJvaWRlY3RvbXkvKmFkdmVyc2UgZWZmZWN0czwva2V5d29yZD48a2V5
d29yZD5Zb3VuZyBBZHVsdDwva2V5d29yZD48L2tleXdvcmRzPjxkYXRlcz48eWVhcj4yMDEyPC95
ZWFyPjxwdWItZGF0ZXM+PGRhdGU+SnVsPC9kYXRlPjwvcHViLWRhdGVzPjwvZGF0ZXM+PGlzYm4+
MDM2NC0yMzEzPC9pc2JuPjxhY2Nlc3Npb24tbnVtPjIyNDkxODE4PC9hY2Nlc3Npb24tbnVtPjx1
cmxzPjwvdXJscz48ZWxlY3Ryb25pYy1yZXNvdXJjZS1udW0+MTAuMTAwNy9zMDAyNjgtMDEyLTE1
ODAtNjwvZWxlY3Ryb25pYy1yZXNvdXJjZS1udW0+PHJlbW90ZS1kYXRhYmFzZS1wcm92aWRlcj5O
TE08L3JlbW90ZS1kYXRhYmFzZS1wcm92aWRlcj48bGFuZ3VhZ2U+ZW5nPC9sYW5ndWFnZT48L3Jl
Y29yZD48L0NpdGU+PENpdGU+PEF1dGhvcj5BbCBLaGFkZW08L0F1dGhvcj48WWVhcj4yMDE4PC9Z
ZWFyPjxSZWNOdW0+MTYwPC9SZWNOdW0+PHJlY29yZD48cmVjLW51bWJlcj4xNjA8L3JlYy1udW1i
ZXI+PGZvcmVpZ24ta2V5cz48a2V5IGFwcD0iRU4iIGRiLWlkPSJ3ZWU5cnRydngydnRyZmU5eDk2
NXA5ZGl3eHcyMmZ4dDJkc2YiIHRpbWVzdGFtcD0iMTU0MjgwNTg4NCI+MTYwPC9rZXk+PC9mb3Jl
aWduLWtleXM+PHJlZi10eXBlIG5hbWU9IkpvdXJuYWwgQXJ0aWNsZSI+MTc8L3JlZi10eXBlPjxj
b250cmlidXRvcnM+PGF1dGhvcnM+PGF1dGhvcj5BbCBLaGFkZW0sIE0uIEcuPC9hdXRob3I+PGF1
dGhvcj5SZXR0aWcsIEUuIE0uPC9hdXRob3I+PGF1dGhvcj5EaGlsbG9uLCBWLiBLLjwvYXV0aG9y
PjxhdXRob3I+UnVzc2VsbCwgSi4gTy48L2F1dGhvcj48YXV0aG9yPlR1ZmFubywgUi4gUC48L2F1
dGhvcj48L2F1dGhvcnM+PC9jb250cmlidXRvcnM+PGF1dGgtYWRkcmVzcz5EaXZpc2lvbiBvZiBI
ZWFkIGFuZCBOZWNrIEVuZG9jcmluZSBTdXJnZXJ5LCBEZXBhcnRtZW50IG9mIE90b2xhcnluZ29s
b2d5LUhlYWQgYW5kIE5lY2sgU3VyZ2VyeSwgSm9obnMgSG9wa2lucyBVbml2ZXJzaXR5IFNjaG9v
bCBvZiBNZWRpY2luZSwgQmFsdGltb3JlLCBNYXJ5bGFuZCwgVS5TLkEuPC9hdXRoLWFkZHJlc3M+
PHRpdGxlcz48dGl0bGU+UG9zdG9wZXJhdGl2ZSBJUFRIIGNvbXBhcmVkIHdpdGggSVBUSCBncmFk
aWVudCBhcyBwcmVkaWN0b3JzIG9mIHBvc3QtdGh5cm9pZGVjdG9teSBoeXBvY2FsY2VtaWE8L3Rp
dGxlPjxzZWNvbmRhcnktdGl0bGU+TGFyeW5nb3Njb3BlPC9zZWNvbmRhcnktdGl0bGU+PGFsdC10
aXRsZT5UaGUgTGFyeW5nb3Njb3BlPC9hbHQtdGl0bGU+PC90aXRsZXM+PHBlcmlvZGljYWw+PGZ1
bGwtdGl0bGU+TGFyeW5nb3Njb3BlPC9mdWxsLXRpdGxlPjxhYmJyLTE+VGhlIExhcnluZ29zY29w
ZTwvYWJici0xPjwvcGVyaW9kaWNhbD48YWx0LXBlcmlvZGljYWw+PGZ1bGwtdGl0bGU+TGFyeW5n
b3Njb3BlPC9mdWxsLXRpdGxlPjxhYmJyLTE+VGhlIExhcnluZ29zY29wZTwvYWJici0xPjwvYWx0
LXBlcmlvZGljYWw+PHBhZ2VzPjc2OS03NzQ8L3BhZ2VzPjx2b2x1bWU+MTI4PC92b2x1bWU+PG51
bWJlcj4zPC9udW1iZXI+PGVkaXRpb24+MjAxNy8wOC8yNzwvZWRpdGlvbj48a2V5d29yZHM+PGtl
eXdvcmQ+QWR1bHQ8L2tleXdvcmQ+PGtleXdvcmQ+QmlvbWFya2Vycy9ibG9vZDwva2V5d29yZD48
a2V5d29yZD5DYWxjaXVtLypibG9vZDwva2V5d29yZD48a2V5d29yZD5GZW1hbGU8L2tleXdvcmQ+
PGtleXdvcmQ+Rm9sbG93LVVwIFN0dWRpZXM8L2tleXdvcmQ+PGtleXdvcmQ+SHVtYW5zPC9rZXl3
b3JkPjxrZXl3b3JkPkh5cG9jYWxjZW1pYS8qYmxvb2QvZXBpZGVtaW9sb2d5L2V0aW9sb2d5PC9r
ZXl3b3JkPjxrZXl3b3JkPkluY2lkZW5jZTwva2V5d29yZD48a2V5d29yZD5NYWxlPC9rZXl3b3Jk
PjxrZXl3b3JkPk1pZGRsZSBBZ2VkPC9rZXl3b3JkPjxrZXl3b3JkPlBhcmF0aHlyb2lkIEhvcm1v
bmUvKmJsb29kPC9rZXl3b3JkPjxrZXl3b3JkPlBvc3RvcGVyYXRpdmUgQ29tcGxpY2F0aW9ucy8q
Ymxvb2QvZXBpZGVtaW9sb2d5L2V0aW9sb2d5PC9rZXl3b3JkPjxrZXl3b3JkPlByb2dub3Npczwv
a2V5d29yZD48a2V5d29yZD5ST0MgQ3VydmU8L2tleXdvcmQ+PGtleXdvcmQ+UmV0cm9zcGVjdGl2
ZSBTdHVkaWVzPC9rZXl3b3JkPjxrZXl3b3JkPlJpc2sgRmFjdG9yczwva2V5d29yZD48a2V5d29y
ZD5UaHlyb2lkZWN0b215LyphZHZlcnNlIGVmZmVjdHM8L2tleXdvcmQ+PGtleXdvcmQ+VGltZSBG
YWN0b3JzPC9rZXl3b3JkPjxrZXl3b3JkPlVuaXRlZCBTdGF0ZXMvZXBpZGVtaW9sb2d5PC9rZXl3
b3JkPjxrZXl3b3JkPippcHRoPC9rZXl3b3JkPjxrZXl3b3JkPipJUFRIIGdyYWRpZW50PC9rZXl3
b3JkPjxrZXl3b3JkPipoeXBvY2FsY2VtaWE8L2tleXdvcmQ+PGtleXdvcmQ+KnRoeXJvaWRlY3Rv
bXk8L2tleXdvcmQ+PC9rZXl3b3Jkcz48ZGF0ZXM+PHllYXI+MjAxODwveWVhcj48cHViLWRhdGVz
PjxkYXRlPk1hcjwvZGF0ZT48L3B1Yi1kYXRlcz48L2RhdGVzPjxpc2JuPjAwMjMtODUyeDwvaXNi
bj48YWNjZXNzaW9uLW51bT4yODg0Mjk5ODwvYWNjZXNzaW9uLW51bT48dXJscz48L3VybHM+PGVs
ZWN0cm9uaWMtcmVzb3VyY2UtbnVtPjEwLjEwMDIvbGFyeS4yNjgwNTwvZWxlY3Ryb25pYy1yZXNv
dXJjZS1udW0+PHJlbW90ZS1kYXRhYmFzZS1wcm92aWRlcj5OTE08L3JlbW90ZS1kYXRhYmFzZS1w
cm92aWRlcj48bGFuZ3VhZ2U+ZW5nPC9sYW5ndWFnZT48L3JlY29yZD48L0NpdGU+PENpdGU+PEF1
dGhvcj5QaXNhbnU8L0F1dGhvcj48WWVhcj4yMDEzPC9ZZWFyPjxSZWNOdW0+MTEwPC9SZWNOdW0+
PHJlY29yZD48cmVjLW51bWJlcj4xMTA8L3JlYy1udW1iZXI+PGZvcmVpZ24ta2V5cz48a2V5IGFw
cD0iRU4iIGRiLWlkPSJ3ZWU5cnRydngydnRyZmU5eDk2NXA5ZGl3eHcyMmZ4dDJkc2YiIHRpbWVz
dGFtcD0iMTU0MjgwMjI0OSI+MTEwPC9rZXk+PC9mb3JlaWduLWtleXM+PHJlZi10eXBlIG5hbWU9
IkpvdXJuYWwgQXJ0aWNsZSI+MTc8L3JlZi10eXBlPjxjb250cmlidXRvcnM+PGF1dGhvcnM+PGF1
dGhvcj5QaXNhbnUsIEEuPC9hdXRob3I+PGF1dGhvcj5TYWJhLCBBLjwvYXV0aG9yPjxhdXRob3I+
Q29naGUsIEYuPC9hdXRob3I+PGF1dGhvcj5VY2NoZWRkdSwgQS48L2F1dGhvcj48L2F1dGhvcnM+
PC9jb250cmlidXRvcnM+PGF1dGgtYWRkcmVzcz5EZXBhcnRtZW50IG9mIFN1cmdlcnksIENsaW5p
Y2EgQ2hpcnVyZ2ljYSwgVW5pdmVyc2l0eSBvZiBDYWdsaWFyaSwgTW9uc2VycmF0bywgSXRhbHku
IGFkb2xmby5waXNhbnVAdW5pY2EuaXQ8L2F1dGgtYWRkcmVzcz48dGl0bGVzPjx0aXRsZT5FYXJs
eSBwcmVkaWN0aW9uIG9mIGh5cG9jYWxjZW1pYSBmb2xsb3dpbmcgdG90YWwgdGh5cm9pZGVjdG9t
eSB1c2luZyBjb21iaW5lZCBpbnRhY3QgcGFyYXRoeXJvaWQgaG9ybW9uZSBhbmQgc2VydW0gY2Fs
Y2l1bSBtZWFzdXJlbWVudDwvdGl0bGU+PHNlY29uZGFyeS10aXRsZT5MYW5nZW5iZWNrcyBBcmNo
IFN1cmc8L3NlY29uZGFyeS10aXRsZT48YWx0LXRpdGxlPkxhbmdlbmJlY2smYXBvcztzIGFyY2hp
dmVzIG9mIHN1cmdlcnk8L2FsdC10aXRsZT48L3RpdGxlcz48cGVyaW9kaWNhbD48ZnVsbC10aXRs
ZT5MYW5nZW5iZWNrcyBBcmNoIFN1cmc8L2Z1bGwtdGl0bGU+PGFiYnItMT5MYW5nZW5iZWNrJmFw
b3M7cyBhcmNoaXZlcyBvZiBzdXJnZXJ5PC9hYmJyLTE+PC9wZXJpb2RpY2FsPjxhbHQtcGVyaW9k
aWNhbD48ZnVsbC10aXRsZT5MYW5nZW5iZWNrcyBBcmNoIFN1cmc8L2Z1bGwtdGl0bGU+PGFiYnIt
MT5MYW5nZW5iZWNrJmFwb3M7cyBhcmNoaXZlcyBvZiBzdXJnZXJ5PC9hYmJyLTE+PC9hbHQtcGVy
aW9kaWNhbD48cGFnZXM+NDIzLTMwPC9wYWdlcz48dm9sdW1lPjM5ODwvdm9sdW1lPjxudW1iZXI+
MzwvbnVtYmVyPjxlZGl0aW9uPjIwMTIvMTAvMjA8L2VkaXRpb24+PGtleXdvcmRzPjxrZXl3b3Jk
PkFkdWx0PC9rZXl3b3JkPjxrZXl3b3JkPkFnZSBEaXN0cmlidXRpb248L2tleXdvcmQ+PGtleXdv
cmQ+QWdlZDwva2V5d29yZD48a2V5d29yZD5BbmFseXNpcyBvZiBWYXJpYW5jZTwva2V5d29yZD48
a2V5d29yZD5CaW9tYXJrZXJzL2Jsb29kPC9rZXl3b3JkPjxrZXl3b3JkPkNhbGNpdW0vKmJsb29k
PC9rZXl3b3JkPjxrZXl3b3JkPkNhbGNpdW0gQ29tcG91bmRzL3RoZXJhcGV1dGljIHVzZTwva2V5
d29yZD48a2V5d29yZD5DaGktU3F1YXJlIERpc3RyaWJ1dGlvbjwva2V5d29yZD48a2V5d29yZD5D
b2hvcnQgU3R1ZGllczwva2V5d29yZD48a2V5d29yZD5Dcm9zcy1TZWN0aW9uYWwgU3R1ZGllczwv
a2V5d29yZD48a2V5d29yZD5GZW1hbGU8L2tleXdvcmQ+PGtleXdvcmQ+Rm9sbG93LVVwIFN0dWRp
ZXM8L2tleXdvcmQ+PGtleXdvcmQ+SHVtYW5zPC9rZXl3b3JkPjxrZXl3b3JkPkh5cG9jYWxjZW1p
YS8qYmxvb2QvZHJ1ZyB0aGVyYXB5L2VwaWRlbWlvbG9neS9ldGlvbG9neTwva2V5d29yZD48a2V5
d29yZD5JbmNpZGVuY2U8L2tleXdvcmQ+PGtleXdvcmQ+TWFsZTwva2V5d29yZD48a2V5d29yZD5N
aWRkbGUgQWdlZDwva2V5d29yZD48a2V5d29yZD5QYXJhdGh5cm9pZCBIb3Jtb25lLypibG9vZDwv
a2V5d29yZD48a2V5d29yZD5Qb3N0b3BlcmF0aXZlIENvbXBsaWNhdGlvbnMvYmxvb2QvZGlhZ25v
c2lzPC9rZXl3b3JkPjxrZXl3b3JkPlByZWRpY3RpdmUgVmFsdWUgb2YgVGVzdHM8L2tleXdvcmQ+
PGtleXdvcmQ+Uk9DIEN1cnZlPC9rZXl3b3JkPjxrZXl3b3JkPlJpc2sgQXNzZXNzbWVudDwva2V5
d29yZD48a2V5d29yZD5TZXggRGlzdHJpYnV0aW9uPC9rZXl3b3JkPjxrZXl3b3JkPlRoeXJvaWQg
RGlzZWFzZXMvZGlhZ25vc2lzLypzdXJnZXJ5PC9rZXl3b3JkPjxrZXl3b3JkPlRoeXJvaWRlY3Rv
bXkvKmFkdmVyc2UgZWZmZWN0cy9tZXRob2RzPC9rZXl3b3JkPjxrZXl3b3JkPlRpbWUgRmFjdG9y
czwva2V5d29yZD48a2V5d29yZD5Zb3VuZyBBZHVsdDwva2V5d29yZD48L2tleXdvcmRzPjxkYXRl
cz48eWVhcj4yMDEzPC95ZWFyPjxwdWItZGF0ZXM+PGRhdGU+TWFyPC9kYXRlPjwvcHViLWRhdGVz
PjwvZGF0ZXM+PGlzYm4+MTQzNS0yNDQzPC9pc2JuPjxhY2Nlc3Npb24tbnVtPjIzMDc5OTMyPC9h
Y2Nlc3Npb24tbnVtPjx1cmxzPjwvdXJscz48ZWxlY3Ryb25pYy1yZXNvdXJjZS1udW0+MTAuMTAw
Ny9zMDA0MjMtMDEyLTEwMTctNjwvZWxlY3Ryb25pYy1yZXNvdXJjZS1udW0+PHJlbW90ZS1kYXRh
YmFzZS1wcm92aWRlcj5OTE08L3JlbW90ZS1kYXRhYmFzZS1wcm92aWRlcj48bGFuZ3VhZ2U+ZW5n
PC9sYW5ndWFnZT48L3JlY29yZD48L0NpdGU+PENpdGU+PEF1dGhvcj5Ob3VyZWxkaW5lPC9BdXRo
b3I+PFllYXI+MjAxNDwvWWVhcj48UmVjTnVtPjc0PC9SZWNOdW0+PHJlY29yZD48cmVjLW51bWJl
cj43NDwvcmVjLW51bWJlcj48Zm9yZWlnbi1rZXlzPjxrZXkgYXBwPSJFTiIgZGItaWQ9IndlZTly
dHJ2eDJ2dHJmZTl4OTY1cDlkaXd4dzIyZnh0MmRzZiIgdGltZXN0YW1wPSIxNTQyNzk4Nzc4Ij43
NDwva2V5PjwvZm9yZWlnbi1rZXlzPjxyZWYtdHlwZSBuYW1lPSJKb3VybmFsIEFydGljbGUiPjE3
PC9yZWYtdHlwZT48Y29udHJpYnV0b3JzPjxhdXRob3JzPjxhdXRob3I+Tm91cmVsZGluZSwgUy4g
SS48L2F1dGhvcj48YXV0aG9yPkdlbnRoZXIsIEQuIEouPC9hdXRob3I+PGF1dGhvcj5Mb3Bleiwg
TS48L2F1dGhvcj48YXV0aG9yPkFncmF3YWwsIE4uPC9hdXRob3I+PGF1dGhvcj5UdWZhbm8sIFIu
IFAuPC9hdXRob3I+PC9hdXRob3JzPjwvY29udHJpYnV0b3JzPjxhdXRoLWFkZHJlc3M+RGl2aXNp
b24gb2YgSGVhZCBhbmQgTmVjayBFbmRvY3JpbmUgU3VyZ2VyeSwgRGVwYXJ0bWVudCBvZiBPdG9s
YXJ5bmdvbG9neS1IZWFkIGFuZCBOZWNrIFN1cmdlcnksIEpvaG5zIEhvcGtpbnMgVW5pdmVyc2l0
eSBTY2hvb2wgb2YgTWVkaWNpbmUsIEJhbHRpbW9yZSwgTWFyeWxhbmQuPC9hdXRoLWFkZHJlc3M+
PHRpdGxlcz48dGl0bGU+RWFybHkgcHJlZGljdG9ycyBvZiBoeXBvY2FsY2VtaWEgYWZ0ZXIgdG90
YWwgdGh5cm9pZGVjdG9teTogYW4gYW5hbHlzaXMgb2YgMzA0IHBhdGllbnRzIHVzaW5nIGEgc2hv
cnQtc3RheSBtb25pdG9yaW5nIHByb3RvY29sPC90aXRsZT48c2Vjb25kYXJ5LXRpdGxlPkpBTUEg
T3RvbGFyeW5nb2wgSGVhZCBOZWNrIFN1cmc8L3NlY29uZGFyeS10aXRsZT48YWx0LXRpdGxlPkpB
TUEgb3RvbGFyeW5nb2xvZ3ktLSBoZWFkICZhbXA7IG5lY2sgc3VyZ2VyeTwvYWx0LXRpdGxlPjwv
dGl0bGVzPjxwZXJpb2RpY2FsPjxmdWxsLXRpdGxlPkpBTUEgT3RvbGFyeW5nb2wgSGVhZCBOZWNr
IFN1cmc8L2Z1bGwtdGl0bGU+PGFiYnItMT5KQU1BIG90b2xhcnluZ29sb2d5LS0gaGVhZCAmYW1w
OyBuZWNrIHN1cmdlcnk8L2FiYnItMT48L3BlcmlvZGljYWw+PGFsdC1wZXJpb2RpY2FsPjxmdWxs
LXRpdGxlPkpBTUEgT3RvbGFyeW5nb2wgSGVhZCBOZWNrIFN1cmc8L2Z1bGwtdGl0bGU+PGFiYnIt
MT5KQU1BIG90b2xhcnluZ29sb2d5LS0gaGVhZCAmYW1wOyBuZWNrIHN1cmdlcnk8L2FiYnItMT48
L2FsdC1wZXJpb2RpY2FsPjxwYWdlcz4xMDA2LTEzPC9wYWdlcz48dm9sdW1lPjE0MDwvdm9sdW1l
PjxudW1iZXI+MTE8L251bWJlcj48ZWRpdGlvbj4yMDE0LzEwLzE3PC9lZGl0aW9uPjxrZXl3b3Jk
cz48a2V5d29yZD5BZ2VkPC9rZXl3b3JkPjxrZXl3b3JkPkFsZ29yaXRobXM8L2tleXdvcmQ+PGtl
eXdvcmQ+Q2FyY2lub21hL3N1cmdlcnk8L2tleXdvcmQ+PGtleXdvcmQ+Q2FyY2lub21hLCBQYXBp
bGxhcnk8L2tleXdvcmQ+PGtleXdvcmQ+RmVtYWxlPC9rZXl3b3JkPjxrZXl3b3JkPkdvaXRlci8q
c3VyZ2VyeTwva2V5d29yZD48a2V5d29yZD5IdW1hbnM8L2tleXdvcmQ+PGtleXdvcmQ+SHlwb2Nh
bGNlbWlhL2RpYWdub3Npcy8qZXBpZGVtaW9sb2d5PC9rZXl3b3JkPjxrZXl3b3JkPkxlbmd0aCBv
ZiBTdGF5PC9rZXl3b3JkPjxrZXl3b3JkPk1hbGU8L2tleXdvcmQ+PGtleXdvcmQ+TWlkZGxlIEFn
ZWQ8L2tleXdvcmQ+PGtleXdvcmQ+TXVsdGl2YXJpYXRlIEFuYWx5c2lzPC9rZXl3b3JkPjxrZXl3
b3JkPk5lY2sgRGlzc2VjdGlvbjwva2V5d29yZD48a2V5d29yZD5QYXJhdGh5cm9pZCBIb3Jtb25l
L2Jsb29kPC9rZXl3b3JkPjxrZXl3b3JkPlBvc3RvcGVyYXRpdmUgQ29tcGxpY2F0aW9ucy8qZXBp
ZGVtaW9sb2d5PC9rZXl3b3JkPjxrZXl3b3JkPlJldHJvc3BlY3RpdmUgU3R1ZGllczwva2V5d29y
ZD48a2V5d29yZD5SaXNrIEFzc2Vzc21lbnQ8L2tleXdvcmQ+PGtleXdvcmQ+VGh5cm9pZCBOZW9w
bGFzbXMvc3VyZ2VyeTwva2V5d29yZD48a2V5d29yZD4qVGh5cm9pZGVjdG9teTwva2V5d29yZD48
L2tleXdvcmRzPjxkYXRlcz48eWVhcj4yMDE0PC95ZWFyPjxwdWItZGF0ZXM+PGRhdGU+Tm92PC9k
YXRlPjwvcHViLWRhdGVzPjwvZGF0ZXM+PGlzYm4+MjE2OC02MTgxPC9pc2JuPjxhY2Nlc3Npb24t
bnVtPjI1MzIxMzM5PC9hY2Nlc3Npb24tbnVtPjx1cmxzPjwvdXJscz48Y3VzdG9tMj5QTUM0MzE2
NjYzPC9jdXN0b20yPjxjdXN0b202Pk5JSE1TNjU5MDI3PC9jdXN0b202PjxlbGVjdHJvbmljLXJl
c291cmNlLW51bT4xMC4xMDAxL2phbWFvdG8uMjAxNC4yNDM1PC9lbGVjdHJvbmljLXJlc291cmNl
LW51bT48cmVtb3RlLWRhdGFiYXNlLXByb3ZpZGVyPk5MTTwvcmVtb3RlLWRhdGFiYXNlLXByb3Zp
ZGVyPjxsYW5ndWFnZT5lbmc8L2xhbmd1YWdlPjwvcmVjb3JkPjwvQ2l0ZT48Q2l0ZT48QXV0aG9y
PlNhaGxpPC9BdXRob3I+PFllYXI+MjAxODwvWWVhcj48UmVjTnVtPjE1ODwvUmVjTnVtPjxyZWNv
cmQ+PHJlYy1udW1iZXI+MTU4PC9yZWMtbnVtYmVyPjxmb3JlaWduLWtleXM+PGtleSBhcHA9IkVO
IiBkYi1pZD0id2VlOXJ0cnZ4MnZ0cmZlOXg5NjVwOWRpd3h3MjJmeHQyZHNmIiB0aW1lc3RhbXA9
IjE1NDI4MDU4MDYiPjE1ODwva2V5PjwvZm9yZWlnbi1rZXlzPjxyZWYtdHlwZSBuYW1lPSJKb3Vy
bmFsIEFydGljbGUiPjE3PC9yZWYtdHlwZT48Y29udHJpYnV0b3JzPjxhdXRob3JzPjxhdXRob3I+
U2FobGksIFouPC9hdXRob3I+PGF1dGhvcj5OYWphZmlhbiwgQS48L2F1dGhvcj48YXV0aG9yPkth
aGFuLCBTLjwvYXV0aG9yPjxhdXRob3I+U2NobmVpZGVyLCBFLiBCLjwvYXV0aG9yPjxhdXRob3I+
WmVpZ2VyLCBNLiBBLjwvYXV0aG9yPjxhdXRob3I+TWF0aHVyLCBBLjwvYXV0aG9yPjwvYXV0aG9y
cz48L2NvbnRyaWJ1dG9ycz48YXV0aC1hZGRyZXNzPkRlcGFydG1lbnQgb2YgU3VyZ2VyeSwgVGhl
IEpvaG5zIEhvcGtpbnMgVW5pdmVyc2l0eSBTY2hvb2wgb2YgTWVkaWNpbmUsIDYwMCBOb3J0aCBX
b2xmZSBTdHJlZXQsIEJsYWxvY2sgNjA2LCBCYWx0aW1vcmUsIE1ELCAyMTI4NywgVVNBLiYjeEQ7
RGVwYXJ0bWVudCBvZiBTdXJnZXJ5LCBUaGUgSm9obnMgSG9wa2lucyBVbml2ZXJzaXR5IFNjaG9v
bCBvZiBNZWRpY2luZSwgNjAwIE5vcnRoIFdvbGZlIFN0cmVldCwgQmxhbG9jayA2MDYsIEJhbHRp
bW9yZSwgTUQsIDIxMjg3LCBVU0EuIGFtYXRodTEwQGpobWkuZWR1LjwvYXV0aC1hZGRyZXNzPjx0
aXRsZXM+PHRpdGxlPk9uZS1Ib3VyIFBvc3RvcGVyYXRpdmUgUGFyYXRoeXJvaWQgSG9ybW9uZSBM
ZXZlbHMgRG8gTm90IFJlbGlhYmx5IFByZWRpY3QgSHlwb2NhbGNlbWlhIEFmdGVyIFRoeXJvaWRl
Y3RvbXk8L3RpdGxlPjxzZWNvbmRhcnktdGl0bGU+V29ybGQgSiBTdXJnPC9zZWNvbmRhcnktdGl0
bGU+PGFsdC10aXRsZT5Xb3JsZCBqb3VybmFsIG9mIHN1cmdlcnk8L2FsdC10aXRsZT48L3RpdGxl
cz48YWx0LXBlcmlvZGljYWw+PGZ1bGwtdGl0bGU+V29ybGQgam91cm5hbCBvZiBzdXJnZXJ5PC9m
dWxsLXRpdGxlPjwvYWx0LXBlcmlvZGljYWw+PHBhZ2VzPjIxMjgtMjEzMzwvcGFnZXM+PHZvbHVt
ZT40Mjwvdm9sdW1lPjxudW1iZXI+NzwvbnVtYmVyPjxlZGl0aW9uPjIwMTgvMDEvMDE8L2VkaXRp
b24+PGtleXdvcmRzPjxrZXl3b3JkPkFkb2xlc2NlbnQ8L2tleXdvcmQ+PGtleXdvcmQ+QWR1bHQ8
L2tleXdvcmQ+PGtleXdvcmQ+QWdlZDwva2V5d29yZD48a2V5d29yZD5BZ2VkLCA4MCBhbmQgb3Zl
cjwva2V5d29yZD48a2V5d29yZD5GZW1hbGU8L2tleXdvcmQ+PGtleXdvcmQ+SHVtYW5zPC9rZXl3
b3JkPjxrZXl3b3JkPkh5cG9jYWxjZW1pYS9ibG9vZC8qZXRpb2xvZ3k8L2tleXdvcmQ+PGtleXdv
cmQ+TWFsZTwva2V5d29yZD48a2V5d29yZD5NaWRkbGUgQWdlZDwva2V5d29yZD48a2V5d29yZD5Q
YXJhdGh5cm9pZCBIb3Jtb25lLypibG9vZDwva2V5d29yZD48a2V5d29yZD5Qb3N0b3BlcmF0aXZl
IENvbXBsaWNhdGlvbnMvKmV0aW9sb2d5PC9rZXl3b3JkPjxrZXl3b3JkPlBvc3RvcGVyYXRpdmUg
UGVyaW9kPC9rZXl3b3JkPjxrZXl3b3JkPlByb3NwZWN0aXZlIFN0dWRpZXM8L2tleXdvcmQ+PGtl
eXdvcmQ+VGh5cm9pZGVjdG9teS8qYWR2ZXJzZSBlZmZlY3RzPC9rZXl3b3JkPjxrZXl3b3JkPllv
dW5nIEFkdWx0PC9rZXl3b3JkPjwva2V5d29yZHM+PGRhdGVzPjx5ZWFyPjIwMTg8L3llYXI+PHB1
Yi1kYXRlcz48ZGF0ZT5KdWw8L2RhdGU+PC9wdWItZGF0ZXM+PC9kYXRlcz48aXNibj4wMzY0LTIz
MTM8L2lzYm4+PGFjY2Vzc2lvbi1udW0+MjkyOTAwNzA8L2FjY2Vzc2lvbi1udW0+PHVybHM+PC91
cmxzPjxjdXN0b20yPlBNQzU5OTE5OTk8L2N1c3RvbTI+PGN1c3RvbTY+TklITVM5MzE0Mzc8L2N1
c3RvbTY+PGVsZWN0cm9uaWMtcmVzb3VyY2UtbnVtPjEwLjEwMDcvczAwMjY4LTAxNy00NDQ0LTI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b21iYXJkaTwvQXV0aG9yPjxZZWFyPjIwMDY8L1llYXI+
PFJlY051bT4zNzwvUmVjTnVtPjxEaXNwbGF5VGV4dD48c3R5bGUgZmFjZT0ic3VwZXJzY3JpcHQi
PjYsIDQ3LCA1MSwgNTMsIDY1LCA2NywgMTE2LCAxMjg8L3N0eWxlPjwvRGlzcGxheVRleHQ+PHJl
Y29yZD48cmVjLW51bWJlcj4zNzwvcmVjLW51bWJlcj48Zm9yZWlnbi1rZXlzPjxrZXkgYXBwPSJF
TiIgZGItaWQ9IndlZTlydHJ2eDJ2dHJmZTl4OTY1cDlkaXd4dzIyZnh0MmRzZiIgdGltZXN0YW1w
PSIxNTI4MTM5NDA1Ij4zNzwva2V5PjwvZm9yZWlnbi1rZXlzPjxyZWYtdHlwZSBuYW1lPSJKb3Vy
bmFsIEFydGljbGUiPjE3PC9yZWYtdHlwZT48Y29udHJpYnV0b3JzPjxhdXRob3JzPjxhdXRob3I+
TG9tYmFyZGksIEMuIFAuPC9hdXRob3I+PGF1dGhvcj5SYWZmYWVsbGksIE0uPC9hdXRob3I+PGF1
dGhvcj5QcmluY2ksIFAuPC9hdXRob3I+PGF1dGhvcj5Eb2JyaW5qYSwgQy48L2F1dGhvcj48YXV0
aG9yPkNhcnJvenphLCBDLjwvYXV0aG9yPjxhdXRob3I+RGkgU3Rhc2lvIEUuPC9hdXRob3I+PGF1
dGhvcj5EJmFwb3M7QW1vcmUgQS48L2F1dGhvcj48YXV0aG9yPiBCZWxsYW50b25lLCBSLiA8L2F1
dGhvcj48L2F1dGhvcnM+PC9jb250cmlidXRvcnM+PHRpdGxlcz48dGl0bGU+UGFyYXRoeXJvaWQg
aG9ybW9uZSBsZXZlbHMgNCBob3VycyBhZnRlciBzdXJnZXJ5IGRvIG5vdCBhY2N1cmF0ZWx5IHBy
ZWRpY3QgcG9zdC10aHlyb2lkZWN0b215IGh5cG9jYWxjZW1pYTwvdGl0bGU+PHNlY29uZGFyeS10
aXRsZT5TdXJnZXJ5PC9zZWNvbmRhcnktdGl0bGU+PC90aXRsZXM+PHBlcmlvZGljYWw+PGZ1bGwt
dGl0bGU+U3VyZ2VyeTwvZnVsbC10aXRsZT48L3BlcmlvZGljYWw+PHBhZ2VzPjEwMTYtMTAyNTwv
cGFnZXM+PHZvbHVtZT4xNDA8L3ZvbHVtZT48bnVtYmVyPjY8L251bWJlcj48a2V5d29yZHM+PGtl
eXdvcmQ+WmVpdHB1bmt0IGRlciBQVEgtTWVzc3VuZzwva2V5d29yZD48a2V5d29yZD5QVEgga2Vp
bmUgc2ljaGVyZXIgQXVzc2FnZWtyYWZ0PC9rZXl3b3JkPjwva2V5d29yZHM+PGRhdGVzPjx5ZWFy
PjIwMDY8L3llYXI+PC9kYXRlcz48dXJscz48L3VybHM+PGVsZWN0cm9uaWMtcmVzb3VyY2UtbnVt
PjEwLjEwMTYvai5zdXJnLjIwMDYuMDguMDA5IDwvZWxlY3Ryb25pYy1yZXNvdXJjZS1udW0+PC9y
ZWNvcmQ+PC9DaXRlPjxDaXRlPjxBdXRob3I+R3JvZHNraTwvQXV0aG9yPjxZZWFyPjIwMDc8L1ll
YXI+PFJlY051bT44NDwvUmVjTnVtPjxyZWNvcmQ+PHJlYy1udW1iZXI+ODQ8L3JlYy1udW1iZXI+
PGZvcmVpZ24ta2V5cz48a2V5IGFwcD0iRU4iIGRiLWlkPSJ3ZWU5cnRydngydnRyZmU5eDk2NXA5
ZGl3eHcyMmZ4dDJkc2YiIHRpbWVzdGFtcD0iMTU0Mjc5OTgxMCI+ODQ8L2tleT48L2ZvcmVpZ24t
a2V5cz48cmVmLXR5cGUgbmFtZT0iSm91cm5hbCBBcnRpY2xlIj4xNzwvcmVmLXR5cGU+PGNvbnRy
aWJ1dG9ycz48YXV0aG9ycz48YXV0aG9yPkdyb2Rza2ksIFMuPC9hdXRob3I+PGF1dGhvcj5GYXJy
ZWxsLCBTLjwvYXV0aG9yPjwvYXV0aG9ycz48L2NvbnRyaWJ1dG9ycz48YXV0aC1hZGRyZXNzPkRl
cGFydG1lbnQgb2YgU3VyZ2VyeSwgRW5kb2NyaW5lIFN1cmdlcnkgVW5pdCwgU3QuIFZpbmNlbnQm
YXBvcztzIEhvc3BpdGFsIE1lbGJvdXJuZSwgVmljdG9yaWEsIEF1c3RyYWxpYS4gZ3JvZHNraUB5
YWhvby5jb208L2F1dGgtYWRkcmVzcz48dGl0bGVzPjx0aXRsZT5FYXJseSBwb3N0b3BlcmF0aXZl
IFBUSCBsZXZlbHMgYXMgYSBwcmVkaWN0b3Igb2YgaHlwb2NhbGNhZW1pYSBhbmQgZmFjaWxpdGF0
aW5nIHNhZmUgZWFybHkgZGlzY2hhcmdlIGFmdGVyIHRvdGFsIHRoeXJvaWRlY3RvbXk8L3RpdGxl
PjxzZWNvbmRhcnktdGl0bGU+QXNpYW4gSiBTdXJnPC9zZWNvbmRhcnktdGl0bGU+PGFsdC10aXRs
ZT5Bc2lhbiBqb3VybmFsIG9mIHN1cmdlcnk8L2FsdC10aXRsZT48L3RpdGxlcz48YWx0LXBlcmlv
ZGljYWw+PGZ1bGwtdGl0bGU+QXNpYW4gam91cm5hbCBvZiBzdXJnZXJ5PC9mdWxsLXRpdGxlPjwv
YWx0LXBlcmlvZGljYWw+PHBhZ2VzPjE3OC04MjwvcGFnZXM+PHZvbHVtZT4zMDwvdm9sdW1lPjxu
dW1iZXI+MzwvbnVtYmVyPjxlZGl0aW9uPjIwMDcvMDcvMjA8L2VkaXRpb24+PGtleXdvcmRzPjxr
ZXl3b3JkPkNvaG9ydCBTdHVkaWVzPC9rZXl3b3JkPjxrZXl3b3JkPkh1bWFuczwva2V5d29yZD48
a2V5d29yZD5IeXBvY2FsY2VtaWEvKmV0aW9sb2d5PC9rZXl3b3JkPjxrZXl3b3JkPlBhcmF0aHly
b2lkIEhvcm1vbmUvKmJsb29kPC9rZXl3b3JkPjxrZXl3b3JkPlBhdGllbnQgRGlzY2hhcmdlPC9r
ZXl3b3JkPjxrZXl3b3JkPlByZWRpY3RpdmUgVmFsdWUgb2YgVGVzdHM8L2tleXdvcmQ+PGtleXdv
cmQ+VGh5cm9pZGVjdG9teS8qYWR2ZXJzZSBlZmZlY3RzPC9rZXl3b3JkPjxrZXl3b3JkPlRpbWUg
RmFjdG9yczwva2V5d29yZD48L2tleXdvcmRzPjxkYXRlcz48eWVhcj4yMDA3PC95ZWFyPjxwdWIt
ZGF0ZXM+PGRhdGU+SnVsPC9kYXRlPjwvcHViLWRhdGVzPjwvZGF0ZXM+PGlzYm4+MTAxNS05NTg0
IChQcmludCkmI3hEOzEwMTUtOTU4NDwvaXNibj48YWNjZXNzaW9uLW51bT4xNzYzODYzNjwvYWNj
ZXNzaW9uLW51bT48dXJscz48L3VybHM+PGVsZWN0cm9uaWMtcmVzb3VyY2UtbnVtPjEwLjEwMTYv
czEwMTUtOTU4NCgwOCk2MDAxOS02PC9lbGVjdHJvbmljLXJlc291cmNlLW51bT48cmVtb3RlLWRh
dGFiYXNlLXByb3ZpZGVyPk5MTTwvcmVtb3RlLWRhdGFiYXNlLXByb3ZpZGVyPjxsYW5ndWFnZT5l
bmc8L2xhbmd1YWdlPjwvcmVjb3JkPjwvQ2l0ZT48Q2l0ZT48QXV0aG9yPkJhcmN6eW5za2k8L0F1
dGhvcj48WWVhcj4yMDA3PC9ZZWFyPjxSZWNOdW0+Nzk8L1JlY051bT48cmVjb3JkPjxyZWMtbnVt
YmVyPjc5PC9yZWMtbnVtYmVyPjxmb3JlaWduLWtleXM+PGtleSBhcHA9IkVOIiBkYi1pZD0id2Vl
OXJ0cnZ4MnZ0cmZlOXg5NjVwOWRpd3h3MjJmeHQyZHNmIiB0aW1lc3RhbXA9IjE1NDI3OTk3Mzki
Pjc5PC9rZXk+PC9mb3JlaWduLWtleXM+PHJlZi10eXBlIG5hbWU9IkpvdXJuYWwgQXJ0aWNsZSI+
MTc8L3JlZi10eXBlPjxjb250cmlidXRvcnM+PGF1dGhvcnM+PGF1dGhvcj4gQmFyY3p5bnNraSwg
TS48L2F1dGhvcj48YXV0aG9yPkNpY2hvbiwgUy48L2F1dGhvcj48YXV0aG9yPktvbnR1cmVrLCBB
LjwvYXV0aG9yPjwvYXV0aG9ycz48L2NvbnRyaWJ1dG9ycz48YXV0aC1hZGRyZXNzPkRlcGFydG1l
bnQgb2YgRW5kb2NyaW5lIFN1cmdlcnksIDNyZCBDaGFpciBvZiBHZW5lcmFsIFN1cmdlcnksIEph
Z2llbGxvbmlhbiBVbml2ZXJzaXR5IENvbGxlZ2Ugb2YgTWVkaWNpbmUsIDM3IFByYWRuaWNrYSBT
dHJlZXQsIDMxLTIwMiBLcmFrb3csIFBvbGFuZC4gbWFyYmFyQG1wLnBsPC9hdXRoLWFkZHJlc3M+
PHRpdGxlcz48dGl0bGU+V2hpY2ggY3JpdGVyaW9uIG9mIGludHJhb3BlcmF0aXZlIGlQVEggYXNz
YXkgaXMgdGhlIG1vc3QgYWNjdXJhdGUgaW4gcHJlZGljdGlvbiBvZiB0cnVlIHNlcnVtIGNhbGNp
dW0gbGV2ZWxzIGFmdGVyIHRoeXJvaWQgc3VyZ2VyeT88L3RpdGxlPjxzZWNvbmRhcnktdGl0bGU+
TGFuZ2VuYmVja3MgQXJjaCBTdXJnPC9zZWNvbmRhcnktdGl0bGU+PGFsdC10aXRsZT5MYW5nZW5i
ZWNrJmFwb3M7cyBhcmNoaXZlcyBvZiBzdXJnZXJ5PC9hbHQtdGl0bGU+PC90aXRsZXM+PHBlcmlv
ZGljYWw+PGZ1bGwtdGl0bGU+TGFuZ2VuYmVja3MgQXJjaCBTdXJnPC9mdWxsLXRpdGxlPjxhYmJy
LTE+TGFuZ2VuYmVjayZhcG9zO3MgYXJjaGl2ZXMgb2Ygc3VyZ2VyeTwvYWJici0xPjwvcGVyaW9k
aWNhbD48YWx0LXBlcmlvZGljYWw+PGZ1bGwtdGl0bGU+TGFuZ2VuYmVja3MgQXJjaCBTdXJnPC9m
dWxsLXRpdGxlPjxhYmJyLTE+TGFuZ2VuYmVjayZhcG9zO3MgYXJjaGl2ZXMgb2Ygc3VyZ2VyeTwv
YWJici0xPjwvYWx0LXBlcmlvZGljYWw+PHBhZ2VzPjY5My04PC9wYWdlcz48dm9sdW1lPjM5Mjwv
dm9sdW1lPjxudW1iZXI+NjwvbnVtYmVyPjxlZGl0aW9uPjIwMDcvMDMvMjE8L2VkaXRpb24+PGtl
eXdvcmRzPjxrZXl3b3JkPkJvbmUgRGVuc2l0eS9waHlzaW9sb2d5PC9rZXl3b3JkPjxrZXl3b3Jk
PkNhbGNpdW0vKmJsb29kPC9rZXl3b3JkPjxrZXl3b3JkPkZlbWFsZTwva2V5d29yZD48a2V5d29y
ZD5Gb2xsb3ctVXAgU3R1ZGllczwva2V5d29yZD48a2V5d29yZD5Hb2l0ZXIvYmxvb2Qvc3VyZ2Vy
eTwva2V5d29yZD48a2V5d29yZD5Hb2l0ZXIsIE5vZHVsYXIvYmxvb2Qvc3VyZ2VyeTwva2V5d29y
ZD48a2V5d29yZD5HcmF2ZXMgRGlzZWFzZS9ibG9vZC9zdXJnZXJ5PC9rZXl3b3JkPjxrZXl3b3Jk
Pkh1bWFuczwva2V5d29yZD48a2V5d29yZD5IeXBvcGFyYXRoeXJvaWRpc20vKmJsb29kL2RpYWdu
b3Npczwva2V5d29yZD48a2V5d29yZD5JbnRyYW9wZXJhdGl2ZSBQZXJpb2Q8L2tleXdvcmQ+PGtl
eXdvcmQ+TWFsZTwva2V5d29yZD48a2V5d29yZD5QYXJhdGh5cm9pZCBIb3Jtb25lLypibG9vZDwv
a2V5d29yZD48a2V5d29yZD5Qb3N0b3BlcmF0aXZlIENvbXBsaWNhdGlvbnMvKmJsb29kL2RpYWdu
b3Npczwva2V5d29yZD48a2V5d29yZD5QcmVkaWN0aXZlIFZhbHVlIG9mIFRlc3RzPC9rZXl3b3Jk
PjxrZXl3b3JkPlJpc2sgQXNzZXNzbWVudDwva2V5d29yZD48a2V5d29yZD5UaHlyb2lkIERpc2Vh
c2VzL2Jsb29kLypzdXJnZXJ5PC9rZXl3b3JkPjxrZXl3b3JkPipUaHlyb2lkZWN0b215PC9rZXl3
b3JkPjxrZXl3b3JkPlRoeXJvdG94aWNvc2lzL2Jsb29kL3N1cmdlcnk8L2tleXdvcmQ+PC9rZXl3
b3Jkcz48ZGF0ZXM+PHllYXI+MjAwNzwveWVhcj48cHViLWRhdGVzPjxkYXRlPk5vdjwvZGF0ZT48
L3B1Yi1kYXRlcz48L2RhdGVzPjxpc2JuPjE0MzUtMjQ0MzwvaXNibj48YWNjZXNzaW9uLW51bT4x
NzM3MDA4NTwvYWNjZXNzaW9uLW51bT48dXJscz48L3VybHM+PGVsZWN0cm9uaWMtcmVzb3VyY2Ut
bnVtPjEwLjEwMDcvczAwNDIzLTAwNy0wMTY1LTY8L2VsZWN0cm9uaWMtcmVzb3VyY2UtbnVtPjxy
ZW1vdGUtZGF0YWJhc2UtcHJvdmlkZXI+TkxNPC9yZW1vdGUtZGF0YWJhc2UtcHJvdmlkZXI+PGxh
bmd1YWdlPmVuZzwvbGFuZ3VhZ2U+PC9yZWNvcmQ+PC9DaXRlPjxDaXRlPjxBdXRob3I+UGlzYW51
PC9BdXRob3I+PFllYXI+MjAxMzwvWWVhcj48UmVjTnVtPjExMDwvUmVjTnVtPjxyZWNvcmQ+PHJl
Yy1udW1iZXI+MTEwPC9yZWMtbnVtYmVyPjxmb3JlaWduLWtleXM+PGtleSBhcHA9IkVOIiBkYi1p
ZD0id2VlOXJ0cnZ4MnZ0cmZlOXg5NjVwOWRpd3h3MjJmeHQyZHNmIiB0aW1lc3RhbXA9IjE1NDI4
MDIyNDkiPjExMDwva2V5PjwvZm9yZWlnbi1rZXlzPjxyZWYtdHlwZSBuYW1lPSJKb3VybmFsIEFy
dGljbGUiPjE3PC9yZWYtdHlwZT48Y29udHJpYnV0b3JzPjxhdXRob3JzPjxhdXRob3I+UGlzYW51
LCBBLjwvYXV0aG9yPjxhdXRob3I+U2FiYSwgQS48L2F1dGhvcj48YXV0aG9yPkNvZ2hlLCBGLjwv
YXV0aG9yPjxhdXRob3I+VWNjaGVkZHUsIEEuPC9hdXRob3I+PC9hdXRob3JzPjwvY29udHJpYnV0
b3JzPjxhdXRoLWFkZHJlc3M+RGVwYXJ0bWVudCBvZiBTdXJnZXJ5LCBDbGluaWNhIENoaXJ1cmdp
Y2EsIFVuaXZlcnNpdHkgb2YgQ2FnbGlhcmksIE1vbnNlcnJhdG8sIEl0YWx5LiBhZG9sZm8ucGlz
YW51QHVuaWNhLml0PC9hdXRoLWFkZHJlc3M+PHRpdGxlcz48dGl0bGU+RWFybHkgcHJlZGljdGlv
biBvZiBoeXBvY2FsY2VtaWEgZm9sbG93aW5nIHRvdGFsIHRoeXJvaWRlY3RvbXkgdXNpbmcgY29t
YmluZWQgaW50YWN0IHBhcmF0aHlyb2lkIGhvcm1vbmUgYW5kIHNlcnVtIGNhbGNpdW0gbWVhc3Vy
ZW1lbnQ8L3RpdGxlPjxzZWNvbmRhcnktdGl0bGU+TGFuZ2VuYmVja3MgQXJjaCBTdXJnPC9zZWNv
bmRhcnktdGl0bGU+PGFsdC10aXRsZT5MYW5nZW5iZWNrJmFwb3M7cyBhcmNoaXZlcyBvZiBzdXJn
ZXJ5PC9hbHQtdGl0bGU+PC90aXRsZXM+PHBlcmlvZGljYWw+PGZ1bGwtdGl0bGU+TGFuZ2VuYmVj
a3MgQXJjaCBTdXJnPC9mdWxsLXRpdGxlPjxhYmJyLTE+TGFuZ2VuYmVjayZhcG9zO3MgYXJjaGl2
ZXMgb2Ygc3VyZ2VyeTwvYWJici0xPjwvcGVyaW9kaWNhbD48YWx0LXBlcmlvZGljYWw+PGZ1bGwt
dGl0bGU+TGFuZ2VuYmVja3MgQXJjaCBTdXJnPC9mdWxsLXRpdGxlPjxhYmJyLTE+TGFuZ2VuYmVj
ayZhcG9zO3MgYXJjaGl2ZXMgb2Ygc3VyZ2VyeTwvYWJici0xPjwvYWx0LXBlcmlvZGljYWw+PHBh
Z2VzPjQyMy0zMDwvcGFnZXM+PHZvbHVtZT4zOTg8L3ZvbHVtZT48bnVtYmVyPjM8L251bWJlcj48
ZWRpdGlvbj4yMDEyLzEwLzIwPC9lZGl0aW9uPjxrZXl3b3Jkcz48a2V5d29yZD5BZHVsdDwva2V5
d29yZD48a2V5d29yZD5BZ2UgRGlzdHJpYnV0aW9uPC9rZXl3b3JkPjxrZXl3b3JkPkFnZWQ8L2tl
eXdvcmQ+PGtleXdvcmQ+QW5hbHlzaXMgb2YgVmFyaWFuY2U8L2tleXdvcmQ+PGtleXdvcmQ+Qmlv
bWFya2Vycy9ibG9vZDwva2V5d29yZD48a2V5d29yZD5DYWxjaXVtLypibG9vZDwva2V5d29yZD48
a2V5d29yZD5DYWxjaXVtIENvbXBvdW5kcy90aGVyYXBldXRpYyB1c2U8L2tleXdvcmQ+PGtleXdv
cmQ+Q2hpLVNxdWFyZSBEaXN0cmlidXRpb248L2tleXdvcmQ+PGtleXdvcmQ+Q29ob3J0IFN0dWRp
ZXM8L2tleXdvcmQ+PGtleXdvcmQ+Q3Jvc3MtU2VjdGlvbmFsIFN0dWRpZXM8L2tleXdvcmQ+PGtl
eXdvcmQ+RmVtYWxlPC9rZXl3b3JkPjxrZXl3b3JkPkZvbGxvdy1VcCBTdHVkaWVzPC9rZXl3b3Jk
PjxrZXl3b3JkPkh1bWFuczwva2V5d29yZD48a2V5d29yZD5IeXBvY2FsY2VtaWEvKmJsb29kL2Ry
dWcgdGhlcmFweS9lcGlkZW1pb2xvZ3kvZXRpb2xvZ3k8L2tleXdvcmQ+PGtleXdvcmQ+SW5jaWRl
bmNlPC9rZXl3b3JkPjxrZXl3b3JkPk1hbGU8L2tleXdvcmQ+PGtleXdvcmQ+TWlkZGxlIEFnZWQ8
L2tleXdvcmQ+PGtleXdvcmQ+UGFyYXRoeXJvaWQgSG9ybW9uZS8qYmxvb2Q8L2tleXdvcmQ+PGtl
eXdvcmQ+UG9zdG9wZXJhdGl2ZSBDb21wbGljYXRpb25zL2Jsb29kL2RpYWdub3Npczwva2V5d29y
ZD48a2V5d29yZD5QcmVkaWN0aXZlIFZhbHVlIG9mIFRlc3RzPC9rZXl3b3JkPjxrZXl3b3JkPlJP
QyBDdXJ2ZTwva2V5d29yZD48a2V5d29yZD5SaXNrIEFzc2Vzc21lbnQ8L2tleXdvcmQ+PGtleXdv
cmQ+U2V4IERpc3RyaWJ1dGlvbjwva2V5d29yZD48a2V5d29yZD5UaHlyb2lkIERpc2Vhc2VzL2Rp
YWdub3Npcy8qc3VyZ2VyeTwva2V5d29yZD48a2V5d29yZD5UaHlyb2lkZWN0b215LyphZHZlcnNl
IGVmZmVjdHMvbWV0aG9kczwva2V5d29yZD48a2V5d29yZD5UaW1lIEZhY3RvcnM8L2tleXdvcmQ+
PGtleXdvcmQ+WW91bmcgQWR1bHQ8L2tleXdvcmQ+PC9rZXl3b3Jkcz48ZGF0ZXM+PHllYXI+MjAx
MzwveWVhcj48cHViLWRhdGVzPjxkYXRlPk1hcjwvZGF0ZT48L3B1Yi1kYXRlcz48L2RhdGVzPjxp
c2JuPjE0MzUtMjQ0MzwvaXNibj48YWNjZXNzaW9uLW51bT4yMzA3OTkzMjwvYWNjZXNzaW9uLW51
bT48dXJscz48L3VybHM+PGVsZWN0cm9uaWMtcmVzb3VyY2UtbnVtPjEwLjEwMDcvczAwNDIzLTAx
Mi0xMDE3LTY8L2VsZWN0cm9uaWMtcmVzb3VyY2UtbnVtPjxyZW1vdGUtZGF0YWJhc2UtcHJvdmlk
ZXI+TkxNPC9yZW1vdGUtZGF0YWJhc2UtcHJvdmlkZXI+PGxhbmd1YWdlPmVuZzwvbGFuZ3VhZ2U+
PC9yZWNvcmQ+PC9DaXRlPjxDaXRlPjxBdXRob3I+SHVhbmc8L0F1dGhvcj48WWVhcj4yMDEyPC9Z
ZWFyPjxSZWNOdW0+MTI0PC9SZWNOdW0+PHJlY29yZD48cmVjLW51bWJlcj4xMjQ8L3JlYy1udW1i
ZXI+PGZvcmVpZ24ta2V5cz48a2V5IGFwcD0iRU4iIGRiLWlkPSJ3ZWU5cnRydngydnRyZmU5eDk2
NXA5ZGl3eHcyMmZ4dDJkc2YiIHRpbWVzdGFtcD0iMTU0MjgwMzA2MSI+MTI0PC9rZXk+PC9mb3Jl
aWduLWtleXM+PHJlZi10eXBlIG5hbWU9IkpvdXJuYWwgQXJ0aWNsZSI+MTc8L3JlZi10eXBlPjxj
b250cmlidXRvcnM+PGF1dGhvcnM+PGF1dGhvcj5IdWFuZywgUy4gTS48L2F1dGhvcj48L2F1dGhv
cnM+PC9jb250cmlidXRvcnM+PGF1dGgtYWRkcmVzcz5EZXBhcnRtZW50IG9mIEdlbmVyYWwgU3Vy
Z2VyeSwgQ29sbGVnZSBvZiBNZWRpY2luZSBhbmQgSG9zcGl0YWwsIE5hdGlvbmFsIENoZW5nLUt1
bmcgVW5pdmVyc2l0eSwgTm8uIDEzOCwgU2hlbmcgTGkgUm9hZCwgNzA0LCBUYWluYW4sIFRhaXdh
biwgUi5PLkMuIHNtaHVhbmdAbWFpbC5uY2t1LmVkdS50dzwvYXV0aC1hZGRyZXNzPjx0aXRsZXM+
PHRpdGxlPkRvIHdlIG92ZXJ0cmVhdCBwb3N0LXRoeXJvaWRlY3RvbXkgaHlwb2NhbGNlbWlhPzwv
dGl0bGU+PHNlY29uZGFyeS10aXRsZT5Xb3JsZCBKIFN1cmc8L3NlY29uZGFyeS10aXRsZT48YWx0
LXRpdGxlPldvcmxkIGpvdXJuYWwgb2Ygc3VyZ2VyeTwvYWx0LXRpdGxlPjwvdGl0bGVzPjxhbHQt
cGVyaW9kaWNhbD48ZnVsbC10aXRsZT5Xb3JsZCBqb3VybmFsIG9mIHN1cmdlcnk8L2Z1bGwtdGl0
bGU+PC9hbHQtcGVyaW9kaWNhbD48cGFnZXM+MTUwMy04PC9wYWdlcz48dm9sdW1lPjM2PC92b2x1
bWU+PG51bWJlcj43PC9udW1iZXI+PGVkaXRpb24+MjAxMi8wNC8xMjwvZWRpdGlvbj48a2V5d29y
ZHM+PGtleXdvcmQ+QWRvbGVzY2VudDwva2V5d29yZD48a2V5d29yZD5BZHVsdDwva2V5d29yZD48
a2V5d29yZD5DYWxjaXRyaW9sL3RoZXJhcGV1dGljIHVzZTwva2V5d29yZD48a2V5d29yZD5DYWxj
aXVtL3RoZXJhcGV1dGljIHVzZTwva2V5d29yZD48a2V5d29yZD5DYWxjaXVtIENoYW5uZWwgQWdv
bmlzdHMvdGhlcmFwZXV0aWMgdXNlPC9rZXl3b3JkPjxrZXl3b3JkPkRpZXRhcnkgU3VwcGxlbWVu
dHM8L2tleXdvcmQ+PGtleXdvcmQ+RmVtYWxlPC9rZXl3b3JkPjxrZXl3b3JkPkh1bWFuczwva2V5
d29yZD48a2V5d29yZD5IeXBvY2FsY2VtaWEvKmRydWcgdGhlcmFweS9ldGlvbG9neTwva2V5d29y
ZD48a2V5d29yZD5IeXBvcGFyYXRoeXJvaWRpc20vZXRpb2xvZ3k8L2tleXdvcmQ+PGtleXdvcmQ+
SW50cmFvcGVyYXRpdmUgUGVyaW9kPC9rZXl3b3JkPjxrZXl3b3JkPk1hbGU8L2tleXdvcmQ+PGtl
eXdvcmQ+TWlkZGxlIEFnZWQ8L2tleXdvcmQ+PGtleXdvcmQ+UGFyYXRoeXJvaWQgSG9ybW9uZS9i
bG9vZC90aGVyYXBldXRpYyB1c2U8L2tleXdvcmQ+PGtleXdvcmQ+UmlzayBGYWN0b3JzPC9rZXl3
b3JkPjxrZXl3b3JkPlRoeXJvaWRlY3RvbXkvKmFkdmVyc2UgZWZmZWN0czwva2V5d29yZD48a2V5
d29yZD5Zb3VuZyBBZHVsdDwva2V5d29yZD48L2tleXdvcmRzPjxkYXRlcz48eWVhcj4yMDEyPC95
ZWFyPjxwdWItZGF0ZXM+PGRhdGU+SnVsPC9kYXRlPjwvcHViLWRhdGVzPjwvZGF0ZXM+PGlzYm4+
MDM2NC0yMzEzPC9pc2JuPjxhY2Nlc3Npb24tbnVtPjIyNDkxODE4PC9hY2Nlc3Npb24tbnVtPjx1
cmxzPjwvdXJscz48ZWxlY3Ryb25pYy1yZXNvdXJjZS1udW0+MTAuMTAwNy9zMDAyNjgtMDEyLTE1
ODAtNjwvZWxlY3Ryb25pYy1yZXNvdXJjZS1udW0+PHJlbW90ZS1kYXRhYmFzZS1wcm92aWRlcj5O
TE08L3JlbW90ZS1kYXRhYmFzZS1wcm92aWRlcj48bGFuZ3VhZ2U+ZW5nPC9sYW5ndWFnZT48L3Jl
Y29yZD48L0NpdGU+PENpdGU+PEF1dGhvcj5BbCBLaGFkZW08L0F1dGhvcj48WWVhcj4yMDE4PC9Z
ZWFyPjxSZWNOdW0+MTYwPC9SZWNOdW0+PHJlY29yZD48cmVjLW51bWJlcj4xNjA8L3JlYy1udW1i
ZXI+PGZvcmVpZ24ta2V5cz48a2V5IGFwcD0iRU4iIGRiLWlkPSJ3ZWU5cnRydngydnRyZmU5eDk2
NXA5ZGl3eHcyMmZ4dDJkc2YiIHRpbWVzdGFtcD0iMTU0MjgwNTg4NCI+MTYwPC9rZXk+PC9mb3Jl
aWduLWtleXM+PHJlZi10eXBlIG5hbWU9IkpvdXJuYWwgQXJ0aWNsZSI+MTc8L3JlZi10eXBlPjxj
b250cmlidXRvcnM+PGF1dGhvcnM+PGF1dGhvcj5BbCBLaGFkZW0sIE0uIEcuPC9hdXRob3I+PGF1
dGhvcj5SZXR0aWcsIEUuIE0uPC9hdXRob3I+PGF1dGhvcj5EaGlsbG9uLCBWLiBLLjwvYXV0aG9y
PjxhdXRob3I+UnVzc2VsbCwgSi4gTy48L2F1dGhvcj48YXV0aG9yPlR1ZmFubywgUi4gUC48L2F1
dGhvcj48L2F1dGhvcnM+PC9jb250cmlidXRvcnM+PGF1dGgtYWRkcmVzcz5EaXZpc2lvbiBvZiBI
ZWFkIGFuZCBOZWNrIEVuZG9jcmluZSBTdXJnZXJ5LCBEZXBhcnRtZW50IG9mIE90b2xhcnluZ29s
b2d5LUhlYWQgYW5kIE5lY2sgU3VyZ2VyeSwgSm9obnMgSG9wa2lucyBVbml2ZXJzaXR5IFNjaG9v
bCBvZiBNZWRpY2luZSwgQmFsdGltb3JlLCBNYXJ5bGFuZCwgVS5TLkEuPC9hdXRoLWFkZHJlc3M+
PHRpdGxlcz48dGl0bGU+UG9zdG9wZXJhdGl2ZSBJUFRIIGNvbXBhcmVkIHdpdGggSVBUSCBncmFk
aWVudCBhcyBwcmVkaWN0b3JzIG9mIHBvc3QtdGh5cm9pZGVjdG9teSBoeXBvY2FsY2VtaWE8L3Rp
dGxlPjxzZWNvbmRhcnktdGl0bGU+TGFyeW5nb3Njb3BlPC9zZWNvbmRhcnktdGl0bGU+PGFsdC10
aXRsZT5UaGUgTGFyeW5nb3Njb3BlPC9hbHQtdGl0bGU+PC90aXRsZXM+PHBlcmlvZGljYWw+PGZ1
bGwtdGl0bGU+TGFyeW5nb3Njb3BlPC9mdWxsLXRpdGxlPjxhYmJyLTE+VGhlIExhcnluZ29zY29w
ZTwvYWJici0xPjwvcGVyaW9kaWNhbD48YWx0LXBlcmlvZGljYWw+PGZ1bGwtdGl0bGU+TGFyeW5n
b3Njb3BlPC9mdWxsLXRpdGxlPjxhYmJyLTE+VGhlIExhcnluZ29zY29wZTwvYWJici0xPjwvYWx0
LXBlcmlvZGljYWw+PHBhZ2VzPjc2OS03NzQ8L3BhZ2VzPjx2b2x1bWU+MTI4PC92b2x1bWU+PG51
bWJlcj4zPC9udW1iZXI+PGVkaXRpb24+MjAxNy8wOC8yNzwvZWRpdGlvbj48a2V5d29yZHM+PGtl
eXdvcmQ+QWR1bHQ8L2tleXdvcmQ+PGtleXdvcmQ+QmlvbWFya2Vycy9ibG9vZDwva2V5d29yZD48
a2V5d29yZD5DYWxjaXVtLypibG9vZDwva2V5d29yZD48a2V5d29yZD5GZW1hbGU8L2tleXdvcmQ+
PGtleXdvcmQ+Rm9sbG93LVVwIFN0dWRpZXM8L2tleXdvcmQ+PGtleXdvcmQ+SHVtYW5zPC9rZXl3
b3JkPjxrZXl3b3JkPkh5cG9jYWxjZW1pYS8qYmxvb2QvZXBpZGVtaW9sb2d5L2V0aW9sb2d5PC9r
ZXl3b3JkPjxrZXl3b3JkPkluY2lkZW5jZTwva2V5d29yZD48a2V5d29yZD5NYWxlPC9rZXl3b3Jk
PjxrZXl3b3JkPk1pZGRsZSBBZ2VkPC9rZXl3b3JkPjxrZXl3b3JkPlBhcmF0aHlyb2lkIEhvcm1v
bmUvKmJsb29kPC9rZXl3b3JkPjxrZXl3b3JkPlBvc3RvcGVyYXRpdmUgQ29tcGxpY2F0aW9ucy8q
Ymxvb2QvZXBpZGVtaW9sb2d5L2V0aW9sb2d5PC9rZXl3b3JkPjxrZXl3b3JkPlByb2dub3Npczwv
a2V5d29yZD48a2V5d29yZD5ST0MgQ3VydmU8L2tleXdvcmQ+PGtleXdvcmQ+UmV0cm9zcGVjdGl2
ZSBTdHVkaWVzPC9rZXl3b3JkPjxrZXl3b3JkPlJpc2sgRmFjdG9yczwva2V5d29yZD48a2V5d29y
ZD5UaHlyb2lkZWN0b215LyphZHZlcnNlIGVmZmVjdHM8L2tleXdvcmQ+PGtleXdvcmQ+VGltZSBG
YWN0b3JzPC9rZXl3b3JkPjxrZXl3b3JkPlVuaXRlZCBTdGF0ZXMvZXBpZGVtaW9sb2d5PC9rZXl3
b3JkPjxrZXl3b3JkPippcHRoPC9rZXl3b3JkPjxrZXl3b3JkPipJUFRIIGdyYWRpZW50PC9rZXl3
b3JkPjxrZXl3b3JkPipoeXBvY2FsY2VtaWE8L2tleXdvcmQ+PGtleXdvcmQ+KnRoeXJvaWRlY3Rv
bXk8L2tleXdvcmQ+PC9rZXl3b3Jkcz48ZGF0ZXM+PHllYXI+MjAxODwveWVhcj48cHViLWRhdGVz
PjxkYXRlPk1hcjwvZGF0ZT48L3B1Yi1kYXRlcz48L2RhdGVzPjxpc2JuPjAwMjMtODUyeDwvaXNi
bj48YWNjZXNzaW9uLW51bT4yODg0Mjk5ODwvYWNjZXNzaW9uLW51bT48dXJscz48L3VybHM+PGVs
ZWN0cm9uaWMtcmVzb3VyY2UtbnVtPjEwLjEwMDIvbGFyeS4yNjgwNTwvZWxlY3Ryb25pYy1yZXNv
dXJjZS1udW0+PHJlbW90ZS1kYXRhYmFzZS1wcm92aWRlcj5OTE08L3JlbW90ZS1kYXRhYmFzZS1w
cm92aWRlcj48bGFuZ3VhZ2U+ZW5nPC9sYW5ndWFnZT48L3JlY29yZD48L0NpdGU+PENpdGU+PEF1
dGhvcj5QaXNhbnU8L0F1dGhvcj48WWVhcj4yMDEzPC9ZZWFyPjxSZWNOdW0+MTEwPC9SZWNOdW0+
PHJlY29yZD48cmVjLW51bWJlcj4xMTA8L3JlYy1udW1iZXI+PGZvcmVpZ24ta2V5cz48a2V5IGFw
cD0iRU4iIGRiLWlkPSJ3ZWU5cnRydngydnRyZmU5eDk2NXA5ZGl3eHcyMmZ4dDJkc2YiIHRpbWVz
dGFtcD0iMTU0MjgwMjI0OSI+MTEwPC9rZXk+PC9mb3JlaWduLWtleXM+PHJlZi10eXBlIG5hbWU9
IkpvdXJuYWwgQXJ0aWNsZSI+MTc8L3JlZi10eXBlPjxjb250cmlidXRvcnM+PGF1dGhvcnM+PGF1
dGhvcj5QaXNhbnUsIEEuPC9hdXRob3I+PGF1dGhvcj5TYWJhLCBBLjwvYXV0aG9yPjxhdXRob3I+
Q29naGUsIEYuPC9hdXRob3I+PGF1dGhvcj5VY2NoZWRkdSwgQS48L2F1dGhvcj48L2F1dGhvcnM+
PC9jb250cmlidXRvcnM+PGF1dGgtYWRkcmVzcz5EZXBhcnRtZW50IG9mIFN1cmdlcnksIENsaW5p
Y2EgQ2hpcnVyZ2ljYSwgVW5pdmVyc2l0eSBvZiBDYWdsaWFyaSwgTW9uc2VycmF0bywgSXRhbHku
IGFkb2xmby5waXNhbnVAdW5pY2EuaXQ8L2F1dGgtYWRkcmVzcz48dGl0bGVzPjx0aXRsZT5FYXJs
eSBwcmVkaWN0aW9uIG9mIGh5cG9jYWxjZW1pYSBmb2xsb3dpbmcgdG90YWwgdGh5cm9pZGVjdG9t
eSB1c2luZyBjb21iaW5lZCBpbnRhY3QgcGFyYXRoeXJvaWQgaG9ybW9uZSBhbmQgc2VydW0gY2Fs
Y2l1bSBtZWFzdXJlbWVudDwvdGl0bGU+PHNlY29uZGFyeS10aXRsZT5MYW5nZW5iZWNrcyBBcmNo
IFN1cmc8L3NlY29uZGFyeS10aXRsZT48YWx0LXRpdGxlPkxhbmdlbmJlY2smYXBvcztzIGFyY2hp
dmVzIG9mIHN1cmdlcnk8L2FsdC10aXRsZT48L3RpdGxlcz48cGVyaW9kaWNhbD48ZnVsbC10aXRs
ZT5MYW5nZW5iZWNrcyBBcmNoIFN1cmc8L2Z1bGwtdGl0bGU+PGFiYnItMT5MYW5nZW5iZWNrJmFw
b3M7cyBhcmNoaXZlcyBvZiBzdXJnZXJ5PC9hYmJyLTE+PC9wZXJpb2RpY2FsPjxhbHQtcGVyaW9k
aWNhbD48ZnVsbC10aXRsZT5MYW5nZW5iZWNrcyBBcmNoIFN1cmc8L2Z1bGwtdGl0bGU+PGFiYnIt
MT5MYW5nZW5iZWNrJmFwb3M7cyBhcmNoaXZlcyBvZiBzdXJnZXJ5PC9hYmJyLTE+PC9hbHQtcGVy
aW9kaWNhbD48cGFnZXM+NDIzLTMwPC9wYWdlcz48dm9sdW1lPjM5ODwvdm9sdW1lPjxudW1iZXI+
MzwvbnVtYmVyPjxlZGl0aW9uPjIwMTIvMTAvMjA8L2VkaXRpb24+PGtleXdvcmRzPjxrZXl3b3Jk
PkFkdWx0PC9rZXl3b3JkPjxrZXl3b3JkPkFnZSBEaXN0cmlidXRpb248L2tleXdvcmQ+PGtleXdv
cmQ+QWdlZDwva2V5d29yZD48a2V5d29yZD5BbmFseXNpcyBvZiBWYXJpYW5jZTwva2V5d29yZD48
a2V5d29yZD5CaW9tYXJrZXJzL2Jsb29kPC9rZXl3b3JkPjxrZXl3b3JkPkNhbGNpdW0vKmJsb29k
PC9rZXl3b3JkPjxrZXl3b3JkPkNhbGNpdW0gQ29tcG91bmRzL3RoZXJhcGV1dGljIHVzZTwva2V5
d29yZD48a2V5d29yZD5DaGktU3F1YXJlIERpc3RyaWJ1dGlvbjwva2V5d29yZD48a2V5d29yZD5D
b2hvcnQgU3R1ZGllczwva2V5d29yZD48a2V5d29yZD5Dcm9zcy1TZWN0aW9uYWwgU3R1ZGllczwv
a2V5d29yZD48a2V5d29yZD5GZW1hbGU8L2tleXdvcmQ+PGtleXdvcmQ+Rm9sbG93LVVwIFN0dWRp
ZXM8L2tleXdvcmQ+PGtleXdvcmQ+SHVtYW5zPC9rZXl3b3JkPjxrZXl3b3JkPkh5cG9jYWxjZW1p
YS8qYmxvb2QvZHJ1ZyB0aGVyYXB5L2VwaWRlbWlvbG9neS9ldGlvbG9neTwva2V5d29yZD48a2V5
d29yZD5JbmNpZGVuY2U8L2tleXdvcmQ+PGtleXdvcmQ+TWFsZTwva2V5d29yZD48a2V5d29yZD5N
aWRkbGUgQWdlZDwva2V5d29yZD48a2V5d29yZD5QYXJhdGh5cm9pZCBIb3Jtb25lLypibG9vZDwv
a2V5d29yZD48a2V5d29yZD5Qb3N0b3BlcmF0aXZlIENvbXBsaWNhdGlvbnMvYmxvb2QvZGlhZ25v
c2lzPC9rZXl3b3JkPjxrZXl3b3JkPlByZWRpY3RpdmUgVmFsdWUgb2YgVGVzdHM8L2tleXdvcmQ+
PGtleXdvcmQ+Uk9DIEN1cnZlPC9rZXl3b3JkPjxrZXl3b3JkPlJpc2sgQXNzZXNzbWVudDwva2V5
d29yZD48a2V5d29yZD5TZXggRGlzdHJpYnV0aW9uPC9rZXl3b3JkPjxrZXl3b3JkPlRoeXJvaWQg
RGlzZWFzZXMvZGlhZ25vc2lzLypzdXJnZXJ5PC9rZXl3b3JkPjxrZXl3b3JkPlRoeXJvaWRlY3Rv
bXkvKmFkdmVyc2UgZWZmZWN0cy9tZXRob2RzPC9rZXl3b3JkPjxrZXl3b3JkPlRpbWUgRmFjdG9y
czwva2V5d29yZD48a2V5d29yZD5Zb3VuZyBBZHVsdDwva2V5d29yZD48L2tleXdvcmRzPjxkYXRl
cz48eWVhcj4yMDEzPC95ZWFyPjxwdWItZGF0ZXM+PGRhdGU+TWFyPC9kYXRlPjwvcHViLWRhdGVz
PjwvZGF0ZXM+PGlzYm4+MTQzNS0yNDQzPC9pc2JuPjxhY2Nlc3Npb24tbnVtPjIzMDc5OTMyPC9h
Y2Nlc3Npb24tbnVtPjx1cmxzPjwvdXJscz48ZWxlY3Ryb25pYy1yZXNvdXJjZS1udW0+MTAuMTAw
Ny9zMDA0MjMtMDEyLTEwMTctNjwvZWxlY3Ryb25pYy1yZXNvdXJjZS1udW0+PHJlbW90ZS1kYXRh
YmFzZS1wcm92aWRlcj5OTE08L3JlbW90ZS1kYXRhYmFzZS1wcm92aWRlcj48bGFuZ3VhZ2U+ZW5n
PC9sYW5ndWFnZT48L3JlY29yZD48L0NpdGU+PENpdGU+PEF1dGhvcj5Ob3VyZWxkaW5lPC9BdXRo
b3I+PFllYXI+MjAxNDwvWWVhcj48UmVjTnVtPjc0PC9SZWNOdW0+PHJlY29yZD48cmVjLW51bWJl
cj43NDwvcmVjLW51bWJlcj48Zm9yZWlnbi1rZXlzPjxrZXkgYXBwPSJFTiIgZGItaWQ9IndlZTly
dHJ2eDJ2dHJmZTl4OTY1cDlkaXd4dzIyZnh0MmRzZiIgdGltZXN0YW1wPSIxNTQyNzk4Nzc4Ij43
NDwva2V5PjwvZm9yZWlnbi1rZXlzPjxyZWYtdHlwZSBuYW1lPSJKb3VybmFsIEFydGljbGUiPjE3
PC9yZWYtdHlwZT48Y29udHJpYnV0b3JzPjxhdXRob3JzPjxhdXRob3I+Tm91cmVsZGluZSwgUy4g
SS48L2F1dGhvcj48YXV0aG9yPkdlbnRoZXIsIEQuIEouPC9hdXRob3I+PGF1dGhvcj5Mb3Bleiwg
TS48L2F1dGhvcj48YXV0aG9yPkFncmF3YWwsIE4uPC9hdXRob3I+PGF1dGhvcj5UdWZhbm8sIFIu
IFAuPC9hdXRob3I+PC9hdXRob3JzPjwvY29udHJpYnV0b3JzPjxhdXRoLWFkZHJlc3M+RGl2aXNp
b24gb2YgSGVhZCBhbmQgTmVjayBFbmRvY3JpbmUgU3VyZ2VyeSwgRGVwYXJ0bWVudCBvZiBPdG9s
YXJ5bmdvbG9neS1IZWFkIGFuZCBOZWNrIFN1cmdlcnksIEpvaG5zIEhvcGtpbnMgVW5pdmVyc2l0
eSBTY2hvb2wgb2YgTWVkaWNpbmUsIEJhbHRpbW9yZSwgTWFyeWxhbmQuPC9hdXRoLWFkZHJlc3M+
PHRpdGxlcz48dGl0bGU+RWFybHkgcHJlZGljdG9ycyBvZiBoeXBvY2FsY2VtaWEgYWZ0ZXIgdG90
YWwgdGh5cm9pZGVjdG9teTogYW4gYW5hbHlzaXMgb2YgMzA0IHBhdGllbnRzIHVzaW5nIGEgc2hv
cnQtc3RheSBtb25pdG9yaW5nIHByb3RvY29sPC90aXRsZT48c2Vjb25kYXJ5LXRpdGxlPkpBTUEg
T3RvbGFyeW5nb2wgSGVhZCBOZWNrIFN1cmc8L3NlY29uZGFyeS10aXRsZT48YWx0LXRpdGxlPkpB
TUEgb3RvbGFyeW5nb2xvZ3ktLSBoZWFkICZhbXA7IG5lY2sgc3VyZ2VyeTwvYWx0LXRpdGxlPjwv
dGl0bGVzPjxwZXJpb2RpY2FsPjxmdWxsLXRpdGxlPkpBTUEgT3RvbGFyeW5nb2wgSGVhZCBOZWNr
IFN1cmc8L2Z1bGwtdGl0bGU+PGFiYnItMT5KQU1BIG90b2xhcnluZ29sb2d5LS0gaGVhZCAmYW1w
OyBuZWNrIHN1cmdlcnk8L2FiYnItMT48L3BlcmlvZGljYWw+PGFsdC1wZXJpb2RpY2FsPjxmdWxs
LXRpdGxlPkpBTUEgT3RvbGFyeW5nb2wgSGVhZCBOZWNrIFN1cmc8L2Z1bGwtdGl0bGU+PGFiYnIt
MT5KQU1BIG90b2xhcnluZ29sb2d5LS0gaGVhZCAmYW1wOyBuZWNrIHN1cmdlcnk8L2FiYnItMT48
L2FsdC1wZXJpb2RpY2FsPjxwYWdlcz4xMDA2LTEzPC9wYWdlcz48dm9sdW1lPjE0MDwvdm9sdW1l
PjxudW1iZXI+MTE8L251bWJlcj48ZWRpdGlvbj4yMDE0LzEwLzE3PC9lZGl0aW9uPjxrZXl3b3Jk
cz48a2V5d29yZD5BZ2VkPC9rZXl3b3JkPjxrZXl3b3JkPkFsZ29yaXRobXM8L2tleXdvcmQ+PGtl
eXdvcmQ+Q2FyY2lub21hL3N1cmdlcnk8L2tleXdvcmQ+PGtleXdvcmQ+Q2FyY2lub21hLCBQYXBp
bGxhcnk8L2tleXdvcmQ+PGtleXdvcmQ+RmVtYWxlPC9rZXl3b3JkPjxrZXl3b3JkPkdvaXRlci8q
c3VyZ2VyeTwva2V5d29yZD48a2V5d29yZD5IdW1hbnM8L2tleXdvcmQ+PGtleXdvcmQ+SHlwb2Nh
bGNlbWlhL2RpYWdub3Npcy8qZXBpZGVtaW9sb2d5PC9rZXl3b3JkPjxrZXl3b3JkPkxlbmd0aCBv
ZiBTdGF5PC9rZXl3b3JkPjxrZXl3b3JkPk1hbGU8L2tleXdvcmQ+PGtleXdvcmQ+TWlkZGxlIEFn
ZWQ8L2tleXdvcmQ+PGtleXdvcmQ+TXVsdGl2YXJpYXRlIEFuYWx5c2lzPC9rZXl3b3JkPjxrZXl3
b3JkPk5lY2sgRGlzc2VjdGlvbjwva2V5d29yZD48a2V5d29yZD5QYXJhdGh5cm9pZCBIb3Jtb25l
L2Jsb29kPC9rZXl3b3JkPjxrZXl3b3JkPlBvc3RvcGVyYXRpdmUgQ29tcGxpY2F0aW9ucy8qZXBp
ZGVtaW9sb2d5PC9rZXl3b3JkPjxrZXl3b3JkPlJldHJvc3BlY3RpdmUgU3R1ZGllczwva2V5d29y
ZD48a2V5d29yZD5SaXNrIEFzc2Vzc21lbnQ8L2tleXdvcmQ+PGtleXdvcmQ+VGh5cm9pZCBOZW9w
bGFzbXMvc3VyZ2VyeTwva2V5d29yZD48a2V5d29yZD4qVGh5cm9pZGVjdG9teTwva2V5d29yZD48
L2tleXdvcmRzPjxkYXRlcz48eWVhcj4yMDE0PC95ZWFyPjxwdWItZGF0ZXM+PGRhdGU+Tm92PC9k
YXRlPjwvcHViLWRhdGVzPjwvZGF0ZXM+PGlzYm4+MjE2OC02MTgxPC9pc2JuPjxhY2Nlc3Npb24t
bnVtPjI1MzIxMzM5PC9hY2Nlc3Npb24tbnVtPjx1cmxzPjwvdXJscz48Y3VzdG9tMj5QTUM0MzE2
NjYzPC9jdXN0b20yPjxjdXN0b202Pk5JSE1TNjU5MDI3PC9jdXN0b202PjxlbGVjdHJvbmljLXJl
c291cmNlLW51bT4xMC4xMDAxL2phbWFvdG8uMjAxNC4yNDM1PC9lbGVjdHJvbmljLXJlc291cmNl
LW51bT48cmVtb3RlLWRhdGFiYXNlLXByb3ZpZGVyPk5MTTwvcmVtb3RlLWRhdGFiYXNlLXByb3Zp
ZGVyPjxsYW5ndWFnZT5lbmc8L2xhbmd1YWdlPjwvcmVjb3JkPjwvQ2l0ZT48Q2l0ZT48QXV0aG9y
PlNhaGxpPC9BdXRob3I+PFllYXI+MjAxODwvWWVhcj48UmVjTnVtPjE1ODwvUmVjTnVtPjxyZWNv
cmQ+PHJlYy1udW1iZXI+MTU4PC9yZWMtbnVtYmVyPjxmb3JlaWduLWtleXM+PGtleSBhcHA9IkVO
IiBkYi1pZD0id2VlOXJ0cnZ4MnZ0cmZlOXg5NjVwOWRpd3h3MjJmeHQyZHNmIiB0aW1lc3RhbXA9
IjE1NDI4MDU4MDYiPjE1ODwva2V5PjwvZm9yZWlnbi1rZXlzPjxyZWYtdHlwZSBuYW1lPSJKb3Vy
bmFsIEFydGljbGUiPjE3PC9yZWYtdHlwZT48Y29udHJpYnV0b3JzPjxhdXRob3JzPjxhdXRob3I+
U2FobGksIFouPC9hdXRob3I+PGF1dGhvcj5OYWphZmlhbiwgQS48L2F1dGhvcj48YXV0aG9yPkth
aGFuLCBTLjwvYXV0aG9yPjxhdXRob3I+U2NobmVpZGVyLCBFLiBCLjwvYXV0aG9yPjxhdXRob3I+
WmVpZ2VyLCBNLiBBLjwvYXV0aG9yPjxhdXRob3I+TWF0aHVyLCBBLjwvYXV0aG9yPjwvYXV0aG9y
cz48L2NvbnRyaWJ1dG9ycz48YXV0aC1hZGRyZXNzPkRlcGFydG1lbnQgb2YgU3VyZ2VyeSwgVGhl
IEpvaG5zIEhvcGtpbnMgVW5pdmVyc2l0eSBTY2hvb2wgb2YgTWVkaWNpbmUsIDYwMCBOb3J0aCBX
b2xmZSBTdHJlZXQsIEJsYWxvY2sgNjA2LCBCYWx0aW1vcmUsIE1ELCAyMTI4NywgVVNBLiYjeEQ7
RGVwYXJ0bWVudCBvZiBTdXJnZXJ5LCBUaGUgSm9obnMgSG9wa2lucyBVbml2ZXJzaXR5IFNjaG9v
bCBvZiBNZWRpY2luZSwgNjAwIE5vcnRoIFdvbGZlIFN0cmVldCwgQmxhbG9jayA2MDYsIEJhbHRp
bW9yZSwgTUQsIDIxMjg3LCBVU0EuIGFtYXRodTEwQGpobWkuZWR1LjwvYXV0aC1hZGRyZXNzPjx0
aXRsZXM+PHRpdGxlPk9uZS1Ib3VyIFBvc3RvcGVyYXRpdmUgUGFyYXRoeXJvaWQgSG9ybW9uZSBM
ZXZlbHMgRG8gTm90IFJlbGlhYmx5IFByZWRpY3QgSHlwb2NhbGNlbWlhIEFmdGVyIFRoeXJvaWRl
Y3RvbXk8L3RpdGxlPjxzZWNvbmRhcnktdGl0bGU+V29ybGQgSiBTdXJnPC9zZWNvbmRhcnktdGl0
bGU+PGFsdC10aXRsZT5Xb3JsZCBqb3VybmFsIG9mIHN1cmdlcnk8L2FsdC10aXRsZT48L3RpdGxl
cz48YWx0LXBlcmlvZGljYWw+PGZ1bGwtdGl0bGU+V29ybGQgam91cm5hbCBvZiBzdXJnZXJ5PC9m
dWxsLXRpdGxlPjwvYWx0LXBlcmlvZGljYWw+PHBhZ2VzPjIxMjgtMjEzMzwvcGFnZXM+PHZvbHVt
ZT40Mjwvdm9sdW1lPjxudW1iZXI+NzwvbnVtYmVyPjxlZGl0aW9uPjIwMTgvMDEvMDE8L2VkaXRp
b24+PGtleXdvcmRzPjxrZXl3b3JkPkFkb2xlc2NlbnQ8L2tleXdvcmQ+PGtleXdvcmQ+QWR1bHQ8
L2tleXdvcmQ+PGtleXdvcmQ+QWdlZDwva2V5d29yZD48a2V5d29yZD5BZ2VkLCA4MCBhbmQgb3Zl
cjwva2V5d29yZD48a2V5d29yZD5GZW1hbGU8L2tleXdvcmQ+PGtleXdvcmQ+SHVtYW5zPC9rZXl3
b3JkPjxrZXl3b3JkPkh5cG9jYWxjZW1pYS9ibG9vZC8qZXRpb2xvZ3k8L2tleXdvcmQ+PGtleXdv
cmQ+TWFsZTwva2V5d29yZD48a2V5d29yZD5NaWRkbGUgQWdlZDwva2V5d29yZD48a2V5d29yZD5Q
YXJhdGh5cm9pZCBIb3Jtb25lLypibG9vZDwva2V5d29yZD48a2V5d29yZD5Qb3N0b3BlcmF0aXZl
IENvbXBsaWNhdGlvbnMvKmV0aW9sb2d5PC9rZXl3b3JkPjxrZXl3b3JkPlBvc3RvcGVyYXRpdmUg
UGVyaW9kPC9rZXl3b3JkPjxrZXl3b3JkPlByb3NwZWN0aXZlIFN0dWRpZXM8L2tleXdvcmQ+PGtl
eXdvcmQ+VGh5cm9pZGVjdG9teS8qYWR2ZXJzZSBlZmZlY3RzPC9rZXl3b3JkPjxrZXl3b3JkPllv
dW5nIEFkdWx0PC9rZXl3b3JkPjwva2V5d29yZHM+PGRhdGVzPjx5ZWFyPjIwMTg8L3llYXI+PHB1
Yi1kYXRlcz48ZGF0ZT5KdWw8L2RhdGU+PC9wdWItZGF0ZXM+PC9kYXRlcz48aXNibj4wMzY0LTIz
MTM8L2lzYm4+PGFjY2Vzc2lvbi1udW0+MjkyOTAwNzA8L2FjY2Vzc2lvbi1udW0+PHVybHM+PC91
cmxzPjxjdXN0b20yPlBNQzU5OTE5OTk8L2N1c3RvbTI+PGN1c3RvbTY+TklITVM5MzE0Mzc8L2N1
c3RvbTY+PGVsZWN0cm9uaWMtcmVzb3VyY2UtbnVtPjEwLjEwMDcvczAwMjY4LTAxNy00NDQ0LTI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319B8">
              <w:rPr>
                <w:rFonts w:ascii="Arial" w:hAnsi="Arial" w:cs="Arial"/>
                <w:sz w:val="16"/>
                <w:szCs w:val="16"/>
              </w:rPr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D3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, 47, 51, 53, 65, 67, 116, 128</w:t>
            </w:r>
            <w:r w:rsidRPr="007319B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399CF792" w14:textId="77777777" w:rsidR="00932B07" w:rsidRDefault="00932B07" w:rsidP="00932B0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E7DBD38" w14:textId="77777777" w:rsidR="00A12597" w:rsidRDefault="00F25910"/>
    <w:sectPr w:rsidR="00A12597" w:rsidSect="00B13E1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94245" w14:textId="77777777" w:rsidR="00F25910" w:rsidRDefault="00F25910">
      <w:r>
        <w:separator/>
      </w:r>
    </w:p>
  </w:endnote>
  <w:endnote w:type="continuationSeparator" w:id="0">
    <w:p w14:paraId="08AF1202" w14:textId="77777777" w:rsidR="00F25910" w:rsidRDefault="00F25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79240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758FEA" w14:textId="77777777" w:rsidR="00072C10" w:rsidRDefault="00C813DF" w:rsidP="006C14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1EDB12" w14:textId="77777777" w:rsidR="00072C10" w:rsidRDefault="00F259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4203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93A35F" w14:textId="77777777" w:rsidR="00072C10" w:rsidRDefault="00C813DF" w:rsidP="006C14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52EF6148" w14:textId="77777777" w:rsidR="00072C10" w:rsidRDefault="00F259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266B3" w14:textId="77777777" w:rsidR="007A00B7" w:rsidRDefault="007A00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A6C8C" w14:textId="77777777" w:rsidR="00F25910" w:rsidRDefault="00F25910">
      <w:r>
        <w:separator/>
      </w:r>
    </w:p>
  </w:footnote>
  <w:footnote w:type="continuationSeparator" w:id="0">
    <w:p w14:paraId="459B5D1C" w14:textId="77777777" w:rsidR="00F25910" w:rsidRDefault="00F259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4E1B9" w14:textId="77777777" w:rsidR="007A00B7" w:rsidRDefault="007A00B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E8FEA" w14:textId="77777777" w:rsidR="007A00B7" w:rsidRDefault="007A00B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A616B5" w14:textId="77777777" w:rsidR="007A00B7" w:rsidRDefault="007A00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AF152A"/>
    <w:multiLevelType w:val="hybridMultilevel"/>
    <w:tmpl w:val="8110C444"/>
    <w:lvl w:ilvl="0" w:tplc="10EC85D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B07"/>
    <w:rsid w:val="0001120D"/>
    <w:rsid w:val="00020317"/>
    <w:rsid w:val="000237AA"/>
    <w:rsid w:val="0005078F"/>
    <w:rsid w:val="0007116E"/>
    <w:rsid w:val="000F6AF9"/>
    <w:rsid w:val="001027B2"/>
    <w:rsid w:val="00137E2F"/>
    <w:rsid w:val="0023758A"/>
    <w:rsid w:val="002B1F6E"/>
    <w:rsid w:val="002C7843"/>
    <w:rsid w:val="003212A3"/>
    <w:rsid w:val="004573BE"/>
    <w:rsid w:val="00465A3B"/>
    <w:rsid w:val="004A0C76"/>
    <w:rsid w:val="004C03E2"/>
    <w:rsid w:val="004C32D9"/>
    <w:rsid w:val="005B4FC3"/>
    <w:rsid w:val="005E0A14"/>
    <w:rsid w:val="00680173"/>
    <w:rsid w:val="006920B6"/>
    <w:rsid w:val="006C6C6C"/>
    <w:rsid w:val="006E7DC5"/>
    <w:rsid w:val="007021B5"/>
    <w:rsid w:val="00732460"/>
    <w:rsid w:val="00795C9A"/>
    <w:rsid w:val="007A00B7"/>
    <w:rsid w:val="007D72CE"/>
    <w:rsid w:val="00885C23"/>
    <w:rsid w:val="008C264C"/>
    <w:rsid w:val="008C78D8"/>
    <w:rsid w:val="008D25D0"/>
    <w:rsid w:val="00902350"/>
    <w:rsid w:val="00932B07"/>
    <w:rsid w:val="0097088C"/>
    <w:rsid w:val="00A82B62"/>
    <w:rsid w:val="00B55072"/>
    <w:rsid w:val="00B769B2"/>
    <w:rsid w:val="00B81791"/>
    <w:rsid w:val="00C04CE6"/>
    <w:rsid w:val="00C34CD2"/>
    <w:rsid w:val="00C813DF"/>
    <w:rsid w:val="00CE5D3C"/>
    <w:rsid w:val="00DC788D"/>
    <w:rsid w:val="00EC2FBD"/>
    <w:rsid w:val="00F25910"/>
    <w:rsid w:val="00F84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C7E3C"/>
  <w15:chartTrackingRefBased/>
  <w15:docId w15:val="{A9292D66-ED2B-EF4F-BD4B-C49A186E4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B07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932B07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32B07"/>
    <w:rPr>
      <w:rFonts w:ascii="Calibri" w:eastAsia="Times New Roman" w:hAnsi="Calibri" w:cs="Calibri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932B07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32B07"/>
    <w:rPr>
      <w:rFonts w:ascii="Calibri" w:eastAsia="Times New Roman" w:hAnsi="Calibri" w:cs="Calibri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932B0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32B07"/>
  </w:style>
  <w:style w:type="character" w:customStyle="1" w:styleId="html-italic">
    <w:name w:val="html-italic"/>
    <w:basedOn w:val="DefaultParagraphFont"/>
    <w:rsid w:val="00932B07"/>
  </w:style>
  <w:style w:type="table" w:styleId="TableGrid">
    <w:name w:val="Table Grid"/>
    <w:basedOn w:val="TableNormal"/>
    <w:uiPriority w:val="59"/>
    <w:rsid w:val="00932B07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32B07"/>
    <w:pPr>
      <w:spacing w:before="360" w:after="440"/>
      <w:jc w:val="both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32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B07"/>
    <w:pPr>
      <w:spacing w:before="360" w:after="440"/>
      <w:jc w:val="both"/>
    </w:pPr>
    <w:rPr>
      <w:rFonts w:asciiTheme="minorHAnsi" w:eastAsiaTheme="minorHAnsi" w:hAnsiTheme="minorHAnsi" w:cstheme="minorBidi"/>
      <w:color w:val="000000" w:themeColor="text1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B07"/>
    <w:rPr>
      <w:color w:val="000000" w:themeColor="text1"/>
      <w:sz w:val="20"/>
      <w:szCs w:val="20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932B0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B07"/>
    <w:rPr>
      <w:rFonts w:ascii="Times New Roman" w:eastAsia="Times New Roman" w:hAnsi="Times New Roman" w:cs="Times New Roman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932B07"/>
  </w:style>
  <w:style w:type="character" w:customStyle="1" w:styleId="term">
    <w:name w:val="term"/>
    <w:basedOn w:val="DefaultParagraphFont"/>
    <w:rsid w:val="00932B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B07"/>
    <w:pPr>
      <w:spacing w:before="0" w:after="0"/>
      <w:jc w:val="left"/>
    </w:pPr>
    <w:rPr>
      <w:rFonts w:ascii="Times New Roman" w:eastAsia="Times New Roman" w:hAnsi="Times New Roman" w:cs="Times New Roman"/>
      <w:b/>
      <w:bCs/>
      <w:color w:val="auto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B07"/>
    <w:rPr>
      <w:rFonts w:ascii="Times New Roman" w:eastAsia="Times New Roman" w:hAnsi="Times New Roman" w:cs="Times New Roman"/>
      <w:b/>
      <w:bCs/>
      <w:color w:val="000000" w:themeColor="text1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B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B07"/>
    <w:rPr>
      <w:rFonts w:ascii="Tahoma" w:eastAsia="Times New Roman" w:hAnsi="Tahoma" w:cs="Tahoma"/>
      <w:sz w:val="16"/>
      <w:szCs w:val="16"/>
      <w:lang w:val="de-DE" w:eastAsia="de-DE"/>
    </w:rPr>
  </w:style>
  <w:style w:type="character" w:styleId="Strong">
    <w:name w:val="Strong"/>
    <w:basedOn w:val="DefaultParagraphFont"/>
    <w:uiPriority w:val="22"/>
    <w:qFormat/>
    <w:rsid w:val="00932B0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32B07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932B07"/>
    <w:rPr>
      <w:rFonts w:ascii="Times New Roman" w:eastAsia="Times New Roman" w:hAnsi="Times New Roman" w:cs="Times New Roman"/>
      <w:lang w:val="de-DE" w:eastAsia="de-DE"/>
    </w:rPr>
  </w:style>
  <w:style w:type="paragraph" w:styleId="ListParagraph">
    <w:name w:val="List Paragraph"/>
    <w:basedOn w:val="Normal"/>
    <w:uiPriority w:val="34"/>
    <w:qFormat/>
    <w:rsid w:val="00932B07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32B07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932B07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932B07"/>
    <w:rPr>
      <w:color w:val="605E5C"/>
      <w:shd w:val="clear" w:color="auto" w:fill="E1DFDD"/>
    </w:rPr>
  </w:style>
  <w:style w:type="paragraph" w:customStyle="1" w:styleId="Default">
    <w:name w:val="Default"/>
    <w:rsid w:val="00932B07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2B0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A00B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00B7"/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2933</Words>
  <Characters>16722</Characters>
  <Application>Microsoft Office Word</Application>
  <DocSecurity>0</DocSecurity>
  <Lines>139</Lines>
  <Paragraphs>39</Paragraphs>
  <ScaleCrop>false</ScaleCrop>
  <Company/>
  <LinksUpToDate>false</LinksUpToDate>
  <CharactersWithSpaces>19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Darvall</dc:creator>
  <cp:keywords/>
  <dc:description/>
  <cp:lastModifiedBy>Kirsty Smith</cp:lastModifiedBy>
  <cp:revision>40</cp:revision>
  <dcterms:created xsi:type="dcterms:W3CDTF">2022-07-13T01:56:00Z</dcterms:created>
  <dcterms:modified xsi:type="dcterms:W3CDTF">2022-07-14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7-14T09:46:20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71be9407-9396-47e9-af1e-ce279ecfe1aa</vt:lpwstr>
  </property>
  <property fmtid="{D5CDD505-2E9C-101B-9397-08002B2CF9AE}" pid="8" name="MSIP_Label_be5cb09a-2992-49d6-8ac9-5f63e7b1ad2f_ContentBits">
    <vt:lpwstr>0</vt:lpwstr>
  </property>
</Properties>
</file>